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672A0FD2" w14:textId="709F528A" w:rsidR="00AB416E" w:rsidRPr="00222ADC" w:rsidRDefault="007F2619" w:rsidP="007F2619">
      <w:pPr>
        <w:pStyle w:val="EndNoteBibliography"/>
        <w:adjustRightInd w:val="0"/>
        <w:snapToGrid w:val="0"/>
        <w:spacing w:line="480" w:lineRule="auto"/>
        <w:ind w:left="361" w:hangingChars="150" w:hanging="361"/>
        <w:jc w:val="center"/>
        <w:rPr>
          <w:b/>
          <w:bCs/>
          <w:color w:val="000000" w:themeColor="text1"/>
          <w:szCs w:val="28"/>
        </w:rPr>
      </w:pPr>
      <w:bookmarkStart w:id="0" w:name="OLE_LINK49"/>
      <w:bookmarkStart w:id="1" w:name="_Hlk121392351"/>
      <w:r w:rsidRPr="00222ADC">
        <w:rPr>
          <w:rFonts w:hint="eastAsia"/>
          <w:b/>
          <w:bCs/>
          <w:color w:val="000000" w:themeColor="text1"/>
          <w:szCs w:val="28"/>
        </w:rPr>
        <w:t>Su</w:t>
      </w:r>
      <w:r w:rsidRPr="00222ADC">
        <w:rPr>
          <w:b/>
          <w:bCs/>
          <w:color w:val="000000" w:themeColor="text1"/>
          <w:szCs w:val="28"/>
        </w:rPr>
        <w:t>pplementary information</w:t>
      </w:r>
      <w:bookmarkEnd w:id="0"/>
    </w:p>
    <w:bookmarkEnd w:id="1"/>
    <w:p w14:paraId="2D13D7B9" w14:textId="49698AE3" w:rsidR="00472538" w:rsidRPr="00222ADC" w:rsidRDefault="00472538" w:rsidP="00472538">
      <w:pPr>
        <w:pStyle w:val="Heading2"/>
        <w:rPr>
          <w:b/>
          <w:bCs/>
          <w:color w:val="000000" w:themeColor="text1"/>
          <w:sz w:val="20"/>
          <w:szCs w:val="18"/>
        </w:rPr>
      </w:pPr>
      <w:r w:rsidRPr="00222ADC">
        <w:rPr>
          <w:b/>
          <w:bCs/>
          <w:color w:val="000000" w:themeColor="text1"/>
          <w:sz w:val="20"/>
          <w:szCs w:val="18"/>
        </w:rPr>
        <w:t>Text S</w:t>
      </w:r>
      <w:r w:rsidR="00EE293F" w:rsidRPr="00222ADC">
        <w:rPr>
          <w:b/>
          <w:bCs/>
          <w:color w:val="000000" w:themeColor="text1"/>
          <w:sz w:val="20"/>
          <w:szCs w:val="18"/>
        </w:rPr>
        <w:t>1</w:t>
      </w:r>
      <w:r w:rsidRPr="00222ADC">
        <w:rPr>
          <w:b/>
          <w:bCs/>
          <w:color w:val="000000" w:themeColor="text1"/>
          <w:sz w:val="20"/>
          <w:szCs w:val="18"/>
        </w:rPr>
        <w:t>.</w:t>
      </w:r>
      <w:r w:rsidR="00EE293F" w:rsidRPr="00222ADC">
        <w:rPr>
          <w:b/>
          <w:bCs/>
          <w:color w:val="000000" w:themeColor="text1"/>
          <w:sz w:val="20"/>
          <w:szCs w:val="18"/>
        </w:rPr>
        <w:t xml:space="preserve"> </w:t>
      </w:r>
      <w:r w:rsidR="00EE293F" w:rsidRPr="00222ADC">
        <w:rPr>
          <w:color w:val="000000" w:themeColor="text1"/>
          <w:sz w:val="20"/>
          <w:szCs w:val="18"/>
        </w:rPr>
        <w:t>The calculation of Nitrogen removal efficiency.</w:t>
      </w:r>
    </w:p>
    <w:p w14:paraId="653C94AA" w14:textId="77777777" w:rsidR="00EE293F" w:rsidRPr="00222ADC" w:rsidRDefault="00EE293F" w:rsidP="00EE293F">
      <w:pPr>
        <w:pStyle w:val="EndNoteBibliography"/>
        <w:spacing w:line="360" w:lineRule="auto"/>
        <w:ind w:left="0" w:firstLine="0"/>
        <w:rPr>
          <w:color w:val="000000" w:themeColor="text1"/>
          <w:sz w:val="20"/>
          <w:szCs w:val="20"/>
        </w:rPr>
      </w:pPr>
      <w:r w:rsidRPr="00222ADC">
        <w:rPr>
          <w:color w:val="000000" w:themeColor="text1"/>
          <w:sz w:val="21"/>
        </w:rPr>
        <w:t xml:space="preserve">Nitrogen removal efficiency (RE) is the ratio of the nitrogen removed by denitrification within 24 hours to the nitrogen added in the incubator. Nitrogen removal efficiency within 24 hours was determined by the following Equation </w:t>
      </w:r>
      <w:r w:rsidRPr="00222ADC">
        <w:rPr>
          <w:color w:val="000000" w:themeColor="text1"/>
          <w:sz w:val="20"/>
          <w:szCs w:val="20"/>
        </w:rPr>
        <w:t>during incubation.</w:t>
      </w:r>
    </w:p>
    <w:p w14:paraId="60203B09" w14:textId="77777777" w:rsidR="00EE293F" w:rsidRPr="00222ADC" w:rsidRDefault="00EE293F" w:rsidP="00EE293F">
      <w:pPr>
        <w:pStyle w:val="EndNoteBibliography"/>
        <w:spacing w:line="360" w:lineRule="auto"/>
        <w:jc w:val="center"/>
        <w:rPr>
          <w:color w:val="000000" w:themeColor="text1"/>
          <w:sz w:val="20"/>
          <w:szCs w:val="20"/>
        </w:rPr>
      </w:pPr>
      <m:oMathPara>
        <m:oMath>
          <m:r>
            <w:rPr>
              <w:rFonts w:ascii="Cambria Math" w:hAnsi="Cambria Math"/>
              <w:color w:val="000000" w:themeColor="text1"/>
              <w:sz w:val="20"/>
              <w:szCs w:val="20"/>
            </w:rPr>
            <m:t>RE=</m:t>
          </m:r>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6.72</m:t>
              </m:r>
              <m:r>
                <w:rPr>
                  <w:rFonts w:ascii="Cambria Math" w:hAnsi="Cambria Math" w:hint="eastAsia"/>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10</m:t>
                  </m:r>
                </m:e>
                <m:sup>
                  <m:r>
                    <w:rPr>
                      <w:rFonts w:ascii="Cambria Math" w:hAnsi="Cambria Math"/>
                      <w:color w:val="000000" w:themeColor="text1"/>
                      <w:sz w:val="20"/>
                      <w:szCs w:val="20"/>
                    </w:rPr>
                    <m:t>-4</m:t>
                  </m:r>
                </m:sup>
              </m:sSup>
              <m:r>
                <w:rPr>
                  <w:rFonts w:ascii="Cambria Math" w:hAnsi="Cambria Math" w:hint="eastAsia"/>
                  <w:color w:val="000000" w:themeColor="text1"/>
                  <w:sz w:val="20"/>
                  <w:szCs w:val="20"/>
                </w:rPr>
                <m:t>·</m:t>
              </m:r>
              <m:r>
                <w:rPr>
                  <w:rFonts w:ascii="Cambria Math" w:hAnsi="Cambria Math"/>
                  <w:color w:val="000000" w:themeColor="text1"/>
                  <w:sz w:val="20"/>
                  <w:szCs w:val="20"/>
                </w:rPr>
                <m:t>DNF</m:t>
              </m:r>
              <m:r>
                <w:rPr>
                  <w:rFonts w:ascii="Cambria Math" w:hAnsi="Cambria Math" w:hint="eastAsia"/>
                  <w:color w:val="000000" w:themeColor="text1"/>
                  <w:sz w:val="20"/>
                  <w:szCs w:val="20"/>
                </w:rPr>
                <m:t>·</m:t>
              </m:r>
              <m:r>
                <w:rPr>
                  <w:rFonts w:ascii="Cambria Math" w:hAnsi="Cambria Math"/>
                  <w:color w:val="000000" w:themeColor="text1"/>
                  <w:sz w:val="20"/>
                  <w:szCs w:val="20"/>
                </w:rPr>
                <m:t>S)</m:t>
              </m:r>
            </m:num>
            <m:den>
              <m:d>
                <m:dPr>
                  <m:ctrlPr>
                    <w:rPr>
                      <w:rFonts w:ascii="Cambria Math" w:hAnsi="Cambria Math"/>
                      <w:i/>
                      <w:color w:val="000000" w:themeColor="text1"/>
                      <w:sz w:val="20"/>
                      <w:szCs w:val="20"/>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m:t>
                      </m:r>
                    </m:e>
                    <m:sub>
                      <m:r>
                        <w:rPr>
                          <w:rFonts w:ascii="Cambria Math" w:hAnsi="Cambria Math"/>
                          <w:color w:val="000000" w:themeColor="text1"/>
                          <w:sz w:val="20"/>
                          <w:szCs w:val="20"/>
                        </w:rPr>
                        <m:t>s</m:t>
                      </m:r>
                    </m:sub>
                  </m:sSub>
                  <m:r>
                    <w:rPr>
                      <w:rFonts w:ascii="Cambria Math" w:hAnsi="Cambria Math" w:hint="eastAsia"/>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hint="eastAsia"/>
                          <w:color w:val="000000" w:themeColor="text1"/>
                          <w:sz w:val="20"/>
                          <w:szCs w:val="20"/>
                        </w:rPr>
                        <m:t>a</m:t>
                      </m:r>
                    </m:e>
                    <m:sub>
                      <m:r>
                        <w:rPr>
                          <w:rFonts w:ascii="Cambria Math" w:hAnsi="Cambria Math"/>
                          <w:color w:val="000000" w:themeColor="text1"/>
                          <w:sz w:val="20"/>
                          <w:szCs w:val="20"/>
                        </w:rPr>
                        <m:t>N</m:t>
                      </m:r>
                    </m:sub>
                  </m:sSub>
                </m:e>
              </m:d>
              <w:bookmarkStart w:id="2" w:name="OLE_LINK23"/>
              <m:r>
                <w:rPr>
                  <w:rFonts w:ascii="Cambria Math" w:hAnsi="Cambria Math" w:hint="eastAsia"/>
                  <w:color w:val="000000" w:themeColor="text1"/>
                  <w:sz w:val="20"/>
                  <w:szCs w:val="20"/>
                </w:rPr>
                <m:t>×</m:t>
              </m:r>
              <w:bookmarkEnd w:id="2"/>
              <m:r>
                <w:rPr>
                  <w:rFonts w:ascii="Cambria Math" w:hAnsi="Cambria Math"/>
                  <w:color w:val="000000" w:themeColor="text1"/>
                  <w:sz w:val="20"/>
                  <w:szCs w:val="20"/>
                </w:rPr>
                <m:t>100</m:t>
              </m:r>
              <m:r>
                <w:rPr>
                  <w:rFonts w:ascii="Cambria Math" w:hAnsi="Cambria Math" w:hint="eastAsia"/>
                  <w:color w:val="000000" w:themeColor="text1"/>
                  <w:sz w:val="20"/>
                  <w:szCs w:val="20"/>
                </w:rPr>
                <m:t>%</m:t>
              </m:r>
            </m:den>
          </m:f>
        </m:oMath>
      </m:oMathPara>
    </w:p>
    <w:p w14:paraId="386D2A67" w14:textId="4F85BD15" w:rsidR="00291911" w:rsidRPr="00222ADC" w:rsidRDefault="00EE293F" w:rsidP="00EE293F">
      <w:pPr>
        <w:pStyle w:val="EndNoteBibliography"/>
        <w:spacing w:line="360" w:lineRule="auto"/>
        <w:ind w:left="0" w:firstLine="0"/>
        <w:rPr>
          <w:color w:val="000000" w:themeColor="text1"/>
          <w:sz w:val="20"/>
          <w:szCs w:val="20"/>
        </w:rPr>
      </w:pPr>
      <w:r w:rsidRPr="00222ADC">
        <w:rPr>
          <w:color w:val="000000" w:themeColor="text1"/>
          <w:sz w:val="20"/>
          <w:szCs w:val="20"/>
        </w:rPr>
        <w:t xml:space="preserve">Where </w:t>
      </w:r>
      <w:r w:rsidRPr="00222ADC">
        <w:rPr>
          <w:i/>
          <w:iCs/>
          <w:color w:val="000000" w:themeColor="text1"/>
          <w:sz w:val="20"/>
          <w:szCs w:val="20"/>
        </w:rPr>
        <w:t>DNF</w:t>
      </w:r>
      <w:r w:rsidRPr="00222ADC">
        <w:rPr>
          <w:color w:val="000000" w:themeColor="text1"/>
          <w:sz w:val="20"/>
          <w:szCs w:val="20"/>
        </w:rPr>
        <w:t xml:space="preserve"> indicates the denitrification rate (µmol m</w:t>
      </w:r>
      <w:r w:rsidRPr="00222ADC">
        <w:rPr>
          <w:color w:val="000000" w:themeColor="text1"/>
          <w:sz w:val="20"/>
          <w:szCs w:val="20"/>
          <w:vertAlign w:val="superscript"/>
        </w:rPr>
        <w:t>-2</w:t>
      </w:r>
      <w:r w:rsidRPr="00222ADC">
        <w:rPr>
          <w:color w:val="000000" w:themeColor="text1"/>
          <w:sz w:val="20"/>
          <w:szCs w:val="20"/>
        </w:rPr>
        <w:t xml:space="preserve"> h</w:t>
      </w:r>
      <w:r w:rsidRPr="00222ADC">
        <w:rPr>
          <w:color w:val="000000" w:themeColor="text1"/>
          <w:sz w:val="20"/>
          <w:szCs w:val="20"/>
          <w:vertAlign w:val="superscript"/>
        </w:rPr>
        <w:t>-1</w:t>
      </w:r>
      <w:r w:rsidRPr="00222ADC">
        <w:rPr>
          <w:color w:val="000000" w:themeColor="text1"/>
          <w:sz w:val="20"/>
          <w:szCs w:val="20"/>
        </w:rPr>
        <w:t xml:space="preserve">) after </w:t>
      </w:r>
      <w:r w:rsidRPr="00222ADC">
        <w:rPr>
          <w:color w:val="000000" w:themeColor="text1"/>
          <w:sz w:val="22"/>
        </w:rPr>
        <w:t xml:space="preserve">24 h of fertilization, which is considered as the average denitrification rate within 24 </w:t>
      </w:r>
      <w:bookmarkStart w:id="3" w:name="_GoBack"/>
      <w:bookmarkEnd w:id="3"/>
      <w:r w:rsidRPr="00222ADC">
        <w:rPr>
          <w:color w:val="000000" w:themeColor="text1"/>
          <w:sz w:val="22"/>
        </w:rPr>
        <w:t>hours</w:t>
      </w:r>
      <w:r w:rsidRPr="00222ADC">
        <w:rPr>
          <w:color w:val="000000" w:themeColor="text1"/>
          <w:sz w:val="20"/>
          <w:szCs w:val="20"/>
        </w:rPr>
        <w:t xml:space="preserve">; </w:t>
      </w:r>
      <w:r w:rsidRPr="00222ADC">
        <w:rPr>
          <w:i/>
          <w:iCs/>
          <w:color w:val="000000" w:themeColor="text1"/>
          <w:sz w:val="20"/>
          <w:szCs w:val="20"/>
        </w:rPr>
        <w:t>S</w:t>
      </w:r>
      <w:r w:rsidRPr="00222ADC">
        <w:rPr>
          <w:color w:val="000000" w:themeColor="text1"/>
          <w:sz w:val="20"/>
          <w:szCs w:val="20"/>
        </w:rPr>
        <w:t xml:space="preserve"> (m</w:t>
      </w:r>
      <w:r w:rsidRPr="00222ADC">
        <w:rPr>
          <w:color w:val="000000" w:themeColor="text1"/>
          <w:sz w:val="20"/>
          <w:szCs w:val="20"/>
          <w:vertAlign w:val="superscript"/>
        </w:rPr>
        <w:t>-2</w:t>
      </w:r>
      <w:r w:rsidRPr="00222ADC">
        <w:rPr>
          <w:color w:val="000000" w:themeColor="text1"/>
          <w:sz w:val="20"/>
          <w:szCs w:val="20"/>
        </w:rPr>
        <w:t xml:space="preserve">) indicates the area of </w:t>
      </w:r>
      <w:r w:rsidRPr="00222ADC">
        <w:rPr>
          <w:color w:val="000000" w:themeColor="text1"/>
          <w:sz w:val="21"/>
        </w:rPr>
        <w:t>the incubator;</w:t>
      </w:r>
      <w:r w:rsidRPr="00222ADC">
        <w:rPr>
          <w:color w:val="000000" w:themeColor="text1"/>
          <w:sz w:val="20"/>
          <w:szCs w:val="20"/>
        </w:rPr>
        <w:t xml:space="preserve"> </w:t>
      </w:r>
      <w:proofErr w:type="spellStart"/>
      <w:r w:rsidRPr="00222ADC">
        <w:rPr>
          <w:i/>
          <w:iCs/>
          <w:color w:val="000000" w:themeColor="text1"/>
          <w:sz w:val="20"/>
          <w:szCs w:val="20"/>
        </w:rPr>
        <w:t>m</w:t>
      </w:r>
      <w:r w:rsidRPr="00222ADC">
        <w:rPr>
          <w:i/>
          <w:iCs/>
          <w:color w:val="000000" w:themeColor="text1"/>
          <w:sz w:val="20"/>
          <w:szCs w:val="20"/>
          <w:vertAlign w:val="subscript"/>
        </w:rPr>
        <w:t>s</w:t>
      </w:r>
      <w:proofErr w:type="spellEnd"/>
      <w:r w:rsidRPr="00222ADC">
        <w:rPr>
          <w:color w:val="000000" w:themeColor="text1"/>
          <w:sz w:val="20"/>
          <w:szCs w:val="20"/>
        </w:rPr>
        <w:t xml:space="preserve"> (kg) indicates the mass of soil in the </w:t>
      </w:r>
      <w:r w:rsidRPr="00222ADC">
        <w:rPr>
          <w:color w:val="000000" w:themeColor="text1"/>
          <w:sz w:val="21"/>
        </w:rPr>
        <w:t>incubator;</w:t>
      </w:r>
      <w:r w:rsidRPr="00222ADC">
        <w:rPr>
          <w:color w:val="000000" w:themeColor="text1"/>
          <w:sz w:val="20"/>
          <w:szCs w:val="20"/>
        </w:rPr>
        <w:t xml:space="preserve"> </w:t>
      </w:r>
      <w:proofErr w:type="spellStart"/>
      <w:r w:rsidRPr="00222ADC">
        <w:rPr>
          <w:i/>
          <w:iCs/>
          <w:color w:val="000000" w:themeColor="text1"/>
          <w:sz w:val="20"/>
          <w:szCs w:val="20"/>
        </w:rPr>
        <w:t>a</w:t>
      </w:r>
      <w:r w:rsidRPr="00222ADC">
        <w:rPr>
          <w:i/>
          <w:iCs/>
          <w:color w:val="000000" w:themeColor="text1"/>
          <w:sz w:val="20"/>
          <w:szCs w:val="20"/>
          <w:vertAlign w:val="subscript"/>
        </w:rPr>
        <w:t>N</w:t>
      </w:r>
      <w:proofErr w:type="spellEnd"/>
      <w:r w:rsidRPr="00222ADC">
        <w:rPr>
          <w:color w:val="000000" w:themeColor="text1"/>
          <w:sz w:val="20"/>
          <w:szCs w:val="20"/>
        </w:rPr>
        <w:t xml:space="preserve"> (g N/kg) indicates the nitrogen concentration in the incubator under different urea addition levels; 6.72×10</w:t>
      </w:r>
      <w:r w:rsidRPr="00222ADC">
        <w:rPr>
          <w:color w:val="000000" w:themeColor="text1"/>
          <w:sz w:val="20"/>
          <w:szCs w:val="20"/>
          <w:vertAlign w:val="superscript"/>
        </w:rPr>
        <w:t>-4</w:t>
      </w:r>
      <w:r w:rsidRPr="00222ADC">
        <w:rPr>
          <w:color w:val="000000" w:themeColor="text1"/>
          <w:sz w:val="20"/>
          <w:szCs w:val="20"/>
        </w:rPr>
        <w:t xml:space="preserve"> </w:t>
      </w:r>
      <w:r w:rsidRPr="00222ADC">
        <w:rPr>
          <w:rFonts w:hint="eastAsia"/>
          <w:color w:val="000000" w:themeColor="text1"/>
          <w:sz w:val="20"/>
          <w:szCs w:val="20"/>
        </w:rPr>
        <w:t>is</w:t>
      </w:r>
      <w:r w:rsidRPr="00222ADC">
        <w:rPr>
          <w:color w:val="000000" w:themeColor="text1"/>
          <w:sz w:val="20"/>
          <w:szCs w:val="20"/>
        </w:rPr>
        <w:t xml:space="preserve"> the conversion factor.</w:t>
      </w:r>
    </w:p>
    <w:p w14:paraId="21B6009D" w14:textId="5E424573" w:rsidR="00291911" w:rsidRPr="00222ADC" w:rsidRDefault="00291911">
      <w:pPr>
        <w:widowControl/>
        <w:suppressAutoHyphens w:val="0"/>
        <w:jc w:val="left"/>
        <w:rPr>
          <w:color w:val="000000" w:themeColor="text1"/>
          <w:sz w:val="20"/>
        </w:rPr>
      </w:pPr>
      <w:r w:rsidRPr="00222ADC">
        <w:rPr>
          <w:color w:val="000000" w:themeColor="text1"/>
          <w:sz w:val="20"/>
        </w:rPr>
        <w:br w:type="page"/>
      </w:r>
    </w:p>
    <w:p w14:paraId="5B8B9C85" w14:textId="0DB8FDEF" w:rsidR="00291911" w:rsidRPr="00222ADC" w:rsidRDefault="00291911" w:rsidP="00291911">
      <w:pPr>
        <w:pStyle w:val="Heading2"/>
        <w:rPr>
          <w:b/>
          <w:bCs/>
          <w:color w:val="000000" w:themeColor="text1"/>
          <w:sz w:val="20"/>
          <w:szCs w:val="18"/>
        </w:rPr>
      </w:pPr>
      <w:r w:rsidRPr="00222ADC">
        <w:rPr>
          <w:b/>
          <w:bCs/>
          <w:color w:val="000000" w:themeColor="text1"/>
          <w:sz w:val="20"/>
          <w:szCs w:val="18"/>
        </w:rPr>
        <w:lastRenderedPageBreak/>
        <w:t>Text S</w:t>
      </w:r>
      <w:r w:rsidR="00EE293F" w:rsidRPr="00222ADC">
        <w:rPr>
          <w:b/>
          <w:bCs/>
          <w:color w:val="000000" w:themeColor="text1"/>
          <w:sz w:val="20"/>
          <w:szCs w:val="18"/>
        </w:rPr>
        <w:t>2.</w:t>
      </w:r>
      <w:r w:rsidR="00FF64CA" w:rsidRPr="00222ADC">
        <w:rPr>
          <w:b/>
          <w:bCs/>
          <w:color w:val="000000" w:themeColor="text1"/>
          <w:sz w:val="20"/>
          <w:szCs w:val="18"/>
        </w:rPr>
        <w:t xml:space="preserve"> </w:t>
      </w:r>
    </w:p>
    <w:p w14:paraId="00D189A5" w14:textId="72C92BAB" w:rsidR="00EE293F" w:rsidRPr="00222ADC" w:rsidRDefault="00E7340B" w:rsidP="00EE293F">
      <w:pPr>
        <w:pStyle w:val="EndNoteBibliography"/>
        <w:spacing w:line="360" w:lineRule="auto"/>
        <w:ind w:left="0" w:firstLine="0"/>
        <w:rPr>
          <w:rFonts w:ascii="TimesNewRomanPSMT" w:hAnsi="TimesNewRomanPSMT"/>
          <w:color w:val="000000" w:themeColor="text1"/>
          <w:sz w:val="20"/>
        </w:rPr>
      </w:pPr>
      <w:bookmarkStart w:id="4" w:name="OLE_LINK45"/>
      <w:r w:rsidRPr="00222ADC">
        <w:rPr>
          <w:noProof/>
          <w:color w:val="000000" w:themeColor="text1"/>
          <w:sz w:val="20"/>
        </w:rPr>
        <w:t xml:space="preserve">For PCR amplification of all functional genes, a microfluidics Fluidigm Gene Expression chip was used to quantify all genes simultaneously. </w:t>
      </w:r>
      <w:r w:rsidR="00BB1BA8" w:rsidRPr="00222ADC">
        <w:rPr>
          <w:noProof/>
          <w:color w:val="000000" w:themeColor="text1"/>
          <w:sz w:val="20"/>
        </w:rPr>
        <w:t>The thermocycler program was 95 °C for 10 min followed by 14 cycles of 95 °C for 15 s and 58 °C for 4 min. A 5-μL mixture was then prepared with a final concentration of 1X SsoFast EvaGreen Supermix with Low Rox (Bio-Rad Laboratories, Hercules, CA), 1X DNA Binding Dye Sample Loading Reagent (Fluidigm, San Francisco, CA), and 2.25 μl pre-amplified product.</w:t>
      </w:r>
      <w:r w:rsidR="008F2A09" w:rsidRPr="00222ADC">
        <w:rPr>
          <w:noProof/>
          <w:color w:val="000000" w:themeColor="text1"/>
          <w:sz w:val="20"/>
        </w:rPr>
        <w:t xml:space="preserve"> A separate master mix was prepared with a final concentration of 1X Assay Loading Reagent (Fluidigm, San Francisco, CA), 0.5X DNA Suspension Buffer (Teknova, Hollister CA), and 50 μM of each forward and reverse primer. Each 5-μL mixture containing product was mixed with 5 μL of master mix and loaded onto a 96.96 Fluidigm Gene Expression chip. Fluidigm amplification was performed according to the following program: 70 °C for 40 min, 58 °C for 30 s, 95 °C for 1 min followed by 30 cycles of 96 °C for 5 s, 58 °C for 20 s, and followed by dissociation curve. Standards for each gene were prepared from sample-derived amplicons from a mixture of soils that were quantified and serially diluted prior to analysis on the Fluidigm system</w:t>
      </w:r>
      <w:r w:rsidR="008F2A09" w:rsidRPr="00222ADC">
        <w:rPr>
          <w:color w:val="000000" w:themeColor="text1"/>
        </w:rPr>
        <w:t xml:space="preserve"> </w:t>
      </w:r>
      <w:r w:rsidR="008F2A09" w:rsidRPr="00222ADC">
        <w:rPr>
          <w:noProof/>
          <w:color w:val="000000" w:themeColor="text1"/>
          <w:sz w:val="20"/>
        </w:rPr>
        <w:t xml:space="preserve">(Schmidt et al., 2019). </w:t>
      </w:r>
      <w:bookmarkEnd w:id="4"/>
      <w:r w:rsidR="00EE293F" w:rsidRPr="00222ADC">
        <w:rPr>
          <w:rFonts w:ascii="TimesNewRomanPSMT" w:hAnsi="TimesNewRomanPSMT"/>
          <w:color w:val="000000" w:themeColor="text1"/>
          <w:sz w:val="20"/>
        </w:rPr>
        <w:t>Standard curves were obtained using serial dilutions of linearized plasmids (</w:t>
      </w:r>
      <w:proofErr w:type="spellStart"/>
      <w:r w:rsidR="00EE293F" w:rsidRPr="00222ADC">
        <w:rPr>
          <w:rFonts w:ascii="TimesNewRomanPSMT" w:hAnsi="TimesNewRomanPSMT"/>
          <w:color w:val="000000" w:themeColor="text1"/>
          <w:sz w:val="20"/>
        </w:rPr>
        <w:t>pGEM</w:t>
      </w:r>
      <w:proofErr w:type="spellEnd"/>
      <w:r w:rsidR="00EE293F" w:rsidRPr="00222ADC">
        <w:rPr>
          <w:rFonts w:ascii="TimesNewRomanPSMT" w:hAnsi="TimesNewRomanPSMT"/>
          <w:color w:val="000000" w:themeColor="text1"/>
          <w:sz w:val="20"/>
        </w:rPr>
        <w:t xml:space="preserve">-T, </w:t>
      </w:r>
      <w:proofErr w:type="spellStart"/>
      <w:r w:rsidR="00EE293F" w:rsidRPr="00222ADC">
        <w:rPr>
          <w:rFonts w:ascii="TimesNewRomanPSMT" w:hAnsi="TimesNewRomanPSMT"/>
          <w:color w:val="000000" w:themeColor="text1"/>
          <w:sz w:val="20"/>
        </w:rPr>
        <w:t>Promega</w:t>
      </w:r>
      <w:proofErr w:type="spellEnd"/>
      <w:r w:rsidR="00EE293F" w:rsidRPr="00222ADC">
        <w:rPr>
          <w:rFonts w:ascii="TimesNewRomanPSMT" w:hAnsi="TimesNewRomanPSMT"/>
          <w:color w:val="000000" w:themeColor="text1"/>
          <w:sz w:val="20"/>
        </w:rPr>
        <w:t>) (from 10</w:t>
      </w:r>
      <w:r w:rsidR="00EE293F" w:rsidRPr="00222ADC">
        <w:rPr>
          <w:rFonts w:ascii="TimesNewRomanPSMT" w:hAnsi="TimesNewRomanPSMT"/>
          <w:color w:val="000000" w:themeColor="text1"/>
          <w:sz w:val="20"/>
          <w:vertAlign w:val="superscript"/>
        </w:rPr>
        <w:t>5</w:t>
      </w:r>
      <w:r w:rsidR="00EE293F" w:rsidRPr="00222ADC">
        <w:rPr>
          <w:rFonts w:ascii="TimesNewRomanPSMT" w:hAnsi="TimesNewRomanPSMT"/>
          <w:color w:val="000000" w:themeColor="text1"/>
          <w:sz w:val="20"/>
        </w:rPr>
        <w:t>–10</w:t>
      </w:r>
      <w:r w:rsidR="00EE293F" w:rsidRPr="00222ADC">
        <w:rPr>
          <w:rFonts w:ascii="TimesNewRomanPSMT" w:hAnsi="TimesNewRomanPSMT"/>
          <w:color w:val="000000" w:themeColor="text1"/>
          <w:sz w:val="20"/>
          <w:vertAlign w:val="superscript"/>
        </w:rPr>
        <w:t>9</w:t>
      </w:r>
      <w:r w:rsidR="00EE293F" w:rsidRPr="00222ADC">
        <w:rPr>
          <w:rFonts w:ascii="TimesNewRomanPSMT" w:hAnsi="TimesNewRomanPSMT"/>
          <w:color w:val="000000" w:themeColor="text1"/>
          <w:sz w:val="20"/>
        </w:rPr>
        <w:t xml:space="preserve"> for </w:t>
      </w:r>
      <w:proofErr w:type="spellStart"/>
      <w:r w:rsidR="00EE293F" w:rsidRPr="00222ADC">
        <w:rPr>
          <w:rFonts w:ascii="TimesNewRomanPSMT" w:hAnsi="TimesNewRomanPSMT"/>
          <w:color w:val="000000" w:themeColor="text1"/>
          <w:sz w:val="20"/>
        </w:rPr>
        <w:t>denitrifiers</w:t>
      </w:r>
      <w:proofErr w:type="spellEnd"/>
      <w:r w:rsidR="00EE293F" w:rsidRPr="00222ADC">
        <w:rPr>
          <w:rFonts w:ascii="TimesNewRomanPSMT" w:hAnsi="TimesNewRomanPSMT"/>
          <w:color w:val="000000" w:themeColor="text1"/>
          <w:sz w:val="20"/>
        </w:rPr>
        <w:t xml:space="preserve">) containing cloned </w:t>
      </w:r>
      <w:proofErr w:type="spellStart"/>
      <w:r w:rsidR="00EE293F" w:rsidRPr="00222ADC">
        <w:rPr>
          <w:rFonts w:ascii="TimesNewRomanPS-ItalicMT" w:hAnsi="TimesNewRomanPS-ItalicMT"/>
          <w:i/>
          <w:iCs/>
          <w:color w:val="000000" w:themeColor="text1"/>
          <w:sz w:val="20"/>
        </w:rPr>
        <w:t>nirK</w:t>
      </w:r>
      <w:proofErr w:type="spellEnd"/>
      <w:r w:rsidR="00EE293F" w:rsidRPr="00222ADC">
        <w:rPr>
          <w:rFonts w:ascii="TimesNewRomanPSMT" w:hAnsi="TimesNewRomanPSMT"/>
          <w:color w:val="000000" w:themeColor="text1"/>
          <w:sz w:val="20"/>
        </w:rPr>
        <w:t xml:space="preserve">, </w:t>
      </w:r>
      <w:proofErr w:type="spellStart"/>
      <w:r w:rsidR="00EE293F" w:rsidRPr="00222ADC">
        <w:rPr>
          <w:rFonts w:ascii="TimesNewRomanPSMT" w:hAnsi="TimesNewRomanPSMT"/>
          <w:i/>
          <w:iCs/>
          <w:color w:val="000000" w:themeColor="text1"/>
          <w:sz w:val="20"/>
        </w:rPr>
        <w:t>nirS</w:t>
      </w:r>
      <w:proofErr w:type="spellEnd"/>
      <w:r w:rsidR="00EE293F" w:rsidRPr="00222ADC">
        <w:rPr>
          <w:rFonts w:ascii="TimesNewRomanPSMT" w:hAnsi="TimesNewRomanPSMT"/>
          <w:color w:val="000000" w:themeColor="text1"/>
          <w:sz w:val="20"/>
        </w:rPr>
        <w:t xml:space="preserve"> and </w:t>
      </w:r>
      <w:proofErr w:type="spellStart"/>
      <w:r w:rsidR="00EE293F" w:rsidRPr="00222ADC">
        <w:rPr>
          <w:rFonts w:ascii="TimesNewRomanPS-ItalicMT" w:hAnsi="TimesNewRomanPS-ItalicMT"/>
          <w:i/>
          <w:iCs/>
          <w:color w:val="000000" w:themeColor="text1"/>
          <w:sz w:val="20"/>
        </w:rPr>
        <w:t>nosZ</w:t>
      </w:r>
      <w:proofErr w:type="spellEnd"/>
      <w:r w:rsidR="00EE293F" w:rsidRPr="00222ADC">
        <w:rPr>
          <w:rFonts w:ascii="TimesNewRomanPS-ItalicMT" w:hAnsi="TimesNewRomanPS-ItalicMT"/>
          <w:i/>
          <w:iCs/>
          <w:color w:val="000000" w:themeColor="text1"/>
          <w:sz w:val="20"/>
        </w:rPr>
        <w:t xml:space="preserve"> </w:t>
      </w:r>
      <w:r w:rsidR="00EE293F" w:rsidRPr="00222ADC">
        <w:rPr>
          <w:rFonts w:ascii="TimesNewRomanPS-ItalicMT" w:hAnsi="TimesNewRomanPS-ItalicMT"/>
          <w:color w:val="000000" w:themeColor="text1"/>
          <w:sz w:val="20"/>
        </w:rPr>
        <w:t>Clade I</w:t>
      </w:r>
      <w:r w:rsidR="00EE293F" w:rsidRPr="00222ADC">
        <w:rPr>
          <w:rFonts w:ascii="TimesNewRomanPS-ItalicMT" w:hAnsi="TimesNewRomanPS-ItalicMT"/>
          <w:i/>
          <w:iCs/>
          <w:color w:val="000000" w:themeColor="text1"/>
          <w:sz w:val="20"/>
        </w:rPr>
        <w:t xml:space="preserve"> </w:t>
      </w:r>
      <w:r w:rsidR="00EE293F" w:rsidRPr="00222ADC">
        <w:rPr>
          <w:rFonts w:ascii="TimesNewRomanPSMT" w:hAnsi="TimesNewRomanPSMT"/>
          <w:color w:val="000000" w:themeColor="text1"/>
          <w:sz w:val="20"/>
        </w:rPr>
        <w:t xml:space="preserve">genes amplified from the soil used in this study. Controls without templates resulted in an undetectable signal in all runs, and inhibitory effects were not detected at the chosen dilution. </w:t>
      </w:r>
      <w:r w:rsidR="00EE293F" w:rsidRPr="00222ADC">
        <w:rPr>
          <w:rFonts w:ascii="TimesNewRomanPSMT" w:hAnsi="TimesNewRomanPSMT" w:hint="eastAsia"/>
          <w:color w:val="000000" w:themeColor="text1"/>
          <w:sz w:val="20"/>
        </w:rPr>
        <w:t>E</w:t>
      </w:r>
      <w:r w:rsidR="00EE293F" w:rsidRPr="00222ADC">
        <w:rPr>
          <w:rFonts w:ascii="TimesNewRomanPSMT" w:hAnsi="TimesNewRomanPSMT"/>
          <w:color w:val="000000" w:themeColor="text1"/>
          <w:sz w:val="20"/>
        </w:rPr>
        <w:t xml:space="preserve">ach sample was established triple holes. If the difference between boles is less than 1Ct, it shall be recorded as effective data, and the average value been taken for the next analysis. </w:t>
      </w:r>
      <w:r w:rsidR="00EE293F" w:rsidRPr="00222ADC">
        <w:rPr>
          <w:rFonts w:ascii="TimesNewRomanPSMT" w:hAnsi="TimesNewRomanPSMT" w:hint="eastAsia"/>
          <w:color w:val="000000" w:themeColor="text1"/>
          <w:sz w:val="20"/>
        </w:rPr>
        <w:t>I</w:t>
      </w:r>
      <w:r w:rsidR="00EE293F" w:rsidRPr="00222ADC">
        <w:rPr>
          <w:rFonts w:ascii="TimesNewRomanPSMT" w:hAnsi="TimesNewRomanPSMT"/>
          <w:color w:val="000000" w:themeColor="text1"/>
          <w:sz w:val="20"/>
        </w:rPr>
        <w:t xml:space="preserve">f the difference between holes is greater than 1Ct, the test shall be repeated once. </w:t>
      </w:r>
    </w:p>
    <w:p w14:paraId="11D53856" w14:textId="77777777" w:rsidR="00EE293F" w:rsidRPr="00222ADC" w:rsidRDefault="00EE293F" w:rsidP="00EE293F">
      <w:pPr>
        <w:rPr>
          <w:rFonts w:ascii="TimesNewRomanPSMT" w:hAnsi="TimesNewRomanPSMT"/>
          <w:b/>
          <w:bCs/>
          <w:color w:val="000000" w:themeColor="text1"/>
          <w:sz w:val="20"/>
        </w:rPr>
      </w:pPr>
      <w:r w:rsidRPr="00222ADC">
        <w:rPr>
          <w:rFonts w:ascii="TimesNewRomanPSMT" w:hAnsi="TimesNewRomanPSMT" w:hint="eastAsia"/>
          <w:b/>
          <w:bCs/>
          <w:color w:val="000000" w:themeColor="text1"/>
          <w:sz w:val="20"/>
        </w:rPr>
        <w:t>Reference</w:t>
      </w:r>
    </w:p>
    <w:p w14:paraId="1B6152F1" w14:textId="69F2AE98" w:rsidR="005A5A14" w:rsidRPr="00222ADC" w:rsidRDefault="005A5A14" w:rsidP="005A5A14">
      <w:pPr>
        <w:rPr>
          <w:color w:val="000000" w:themeColor="text1"/>
          <w:sz w:val="20"/>
        </w:rPr>
      </w:pPr>
      <w:r w:rsidRPr="00222ADC">
        <w:rPr>
          <w:color w:val="000000" w:themeColor="text1"/>
          <w:sz w:val="20"/>
        </w:rPr>
        <w:t>Schmidt, J.E., Kent, A.D., Brisson, V.L., Gaudin, A.C.M. 2019. Agricultural management and plant selection interactively affect rhizosphere microbial community structure and nitrogen cycling. Microbiome, 7(1).</w:t>
      </w:r>
    </w:p>
    <w:p w14:paraId="2B2E5F89" w14:textId="30C492C3" w:rsidR="00472538" w:rsidRPr="00222ADC" w:rsidRDefault="00472538" w:rsidP="00EE293F">
      <w:pPr>
        <w:pStyle w:val="EndNoteBibliography"/>
        <w:spacing w:line="360" w:lineRule="auto"/>
        <w:ind w:left="0" w:firstLine="0"/>
        <w:rPr>
          <w:color w:val="000000" w:themeColor="text1"/>
          <w:sz w:val="20"/>
          <w:szCs w:val="20"/>
        </w:rPr>
      </w:pPr>
      <w:r w:rsidRPr="00222ADC">
        <w:rPr>
          <w:color w:val="000000" w:themeColor="text1"/>
          <w:sz w:val="20"/>
          <w:szCs w:val="20"/>
        </w:rPr>
        <w:fldChar w:fldCharType="begin"/>
      </w:r>
      <w:r w:rsidRPr="00222ADC">
        <w:rPr>
          <w:color w:val="000000" w:themeColor="text1"/>
          <w:sz w:val="20"/>
          <w:szCs w:val="20"/>
        </w:rPr>
        <w:instrText xml:space="preserve"> ADDIN EN.REFLIST </w:instrText>
      </w:r>
      <w:r w:rsidRPr="00222ADC">
        <w:rPr>
          <w:color w:val="000000" w:themeColor="text1"/>
          <w:sz w:val="20"/>
          <w:szCs w:val="20"/>
        </w:rPr>
        <w:fldChar w:fldCharType="end"/>
      </w:r>
    </w:p>
    <w:p w14:paraId="3F041424" w14:textId="781F37DD" w:rsidR="000E1747" w:rsidRPr="00222ADC" w:rsidRDefault="00472538" w:rsidP="000E1747">
      <w:pPr>
        <w:rPr>
          <w:color w:val="000000" w:themeColor="text1"/>
          <w:sz w:val="20"/>
        </w:rPr>
      </w:pPr>
      <w:r w:rsidRPr="00222ADC">
        <w:rPr>
          <w:color w:val="000000" w:themeColor="text1"/>
          <w:sz w:val="20"/>
        </w:rPr>
        <w:br w:type="page"/>
      </w:r>
      <w:r w:rsidR="000E1747" w:rsidRPr="00222ADC">
        <w:rPr>
          <w:noProof/>
          <w:color w:val="000000" w:themeColor="text1"/>
          <w:lang w:eastAsia="en-US"/>
        </w:rPr>
        <w:lastRenderedPageBreak/>
        <w:drawing>
          <wp:inline distT="0" distB="0" distL="0" distR="0" wp14:anchorId="5FACABDC" wp14:editId="7E4A0417">
            <wp:extent cx="4830125" cy="4559352"/>
            <wp:effectExtent l="0" t="0" r="8890" b="0"/>
            <wp:docPr id="87" name="图片 87"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descr="图片包含 图示&#10;&#10;描述已自动生成"/>
                    <pic:cNvPicPr>
                      <a:picLocks noChangeAspect="1" noChangeArrowheads="1"/>
                    </pic:cNvPicPr>
                  </pic:nvPicPr>
                  <pic:blipFill rotWithShape="1">
                    <a:blip r:embed="rId9">
                      <a:extLst>
                        <a:ext uri="{28A0092B-C50C-407E-A947-70E740481C1C}">
                          <a14:useLocalDpi xmlns:a14="http://schemas.microsoft.com/office/drawing/2010/main" val="0"/>
                        </a:ext>
                      </a:extLst>
                    </a:blip>
                    <a:srcRect l="1472" t="1" r="2521" b="2027"/>
                    <a:stretch/>
                  </pic:blipFill>
                  <pic:spPr bwMode="auto">
                    <a:xfrm>
                      <a:off x="0" y="0"/>
                      <a:ext cx="4840228" cy="4568888"/>
                    </a:xfrm>
                    <a:prstGeom prst="rect">
                      <a:avLst/>
                    </a:prstGeom>
                    <a:noFill/>
                    <a:ln>
                      <a:noFill/>
                    </a:ln>
                    <a:extLst>
                      <a:ext uri="{53640926-AAD7-44D8-BBD7-CCE9431645EC}">
                        <a14:shadowObscured xmlns:a14="http://schemas.microsoft.com/office/drawing/2010/main"/>
                      </a:ext>
                    </a:extLst>
                  </pic:spPr>
                </pic:pic>
              </a:graphicData>
            </a:graphic>
          </wp:inline>
        </w:drawing>
      </w:r>
    </w:p>
    <w:p w14:paraId="1A8574E8" w14:textId="49521ED1" w:rsidR="000E1747" w:rsidRPr="00222ADC" w:rsidRDefault="000E1747" w:rsidP="000E1747">
      <w:pPr>
        <w:pStyle w:val="Heading2"/>
        <w:rPr>
          <w:b/>
          <w:bCs/>
          <w:color w:val="000000" w:themeColor="text1"/>
          <w:sz w:val="20"/>
          <w:szCs w:val="18"/>
        </w:rPr>
      </w:pPr>
      <w:r w:rsidRPr="00222ADC">
        <w:rPr>
          <w:rFonts w:hint="eastAsia"/>
          <w:b/>
          <w:bCs/>
          <w:color w:val="000000" w:themeColor="text1"/>
          <w:sz w:val="20"/>
          <w:szCs w:val="18"/>
        </w:rPr>
        <w:t>F</w:t>
      </w:r>
      <w:r w:rsidRPr="00222ADC">
        <w:rPr>
          <w:b/>
          <w:bCs/>
          <w:color w:val="000000" w:themeColor="text1"/>
          <w:sz w:val="20"/>
          <w:szCs w:val="18"/>
        </w:rPr>
        <w:t xml:space="preserve">ig. S1 </w:t>
      </w:r>
      <w:r w:rsidRPr="00222ADC">
        <w:rPr>
          <w:rFonts w:eastAsia="Microsoft YaHei"/>
          <w:color w:val="000000" w:themeColor="text1"/>
          <w:sz w:val="20"/>
          <w:szCs w:val="18"/>
          <w:shd w:val="clear" w:color="auto" w:fill="FFFFFF"/>
        </w:rPr>
        <w:t xml:space="preserve">Conceptual diagram of in-situ </w:t>
      </w:r>
      <w:r w:rsidRPr="00222ADC">
        <w:rPr>
          <w:color w:val="000000" w:themeColor="text1"/>
          <w:sz w:val="20"/>
          <w:szCs w:val="18"/>
        </w:rPr>
        <w:t>flow-through</w:t>
      </w:r>
      <w:r w:rsidRPr="00222ADC">
        <w:rPr>
          <w:rFonts w:eastAsia="Microsoft YaHei"/>
          <w:color w:val="000000" w:themeColor="text1"/>
          <w:sz w:val="20"/>
          <w:szCs w:val="18"/>
          <w:shd w:val="clear" w:color="auto" w:fill="FFFFFF"/>
        </w:rPr>
        <w:t xml:space="preserve"> incubation device and calculation diagram of net denitrification rate in the water-soil interface (figure quoted from Pan et al. 2021).</w:t>
      </w:r>
    </w:p>
    <w:p w14:paraId="0CE2BB3B" w14:textId="77777777" w:rsidR="000E1747" w:rsidRPr="00222ADC" w:rsidRDefault="000E1747" w:rsidP="000E1747">
      <w:pPr>
        <w:spacing w:line="360" w:lineRule="auto"/>
        <w:ind w:firstLineChars="200" w:firstLine="400"/>
        <w:rPr>
          <w:color w:val="000000" w:themeColor="text1"/>
          <w:sz w:val="20"/>
          <w:szCs w:val="16"/>
        </w:rPr>
      </w:pPr>
      <w:r w:rsidRPr="00222ADC">
        <w:rPr>
          <w:color w:val="000000" w:themeColor="text1"/>
          <w:sz w:val="20"/>
        </w:rPr>
        <w:t>Generally, undisturbed soil samplers (PVC, inner diameter 8 cm, outer diameter 9 cm, height 30 cm) were gently immersed in the samples to collect soil cores from the incubators, and then, the bottoms</w:t>
      </w:r>
      <w:bookmarkStart w:id="5" w:name="OLE_LINK920"/>
      <w:r w:rsidRPr="00222ADC">
        <w:rPr>
          <w:color w:val="000000" w:themeColor="text1"/>
          <w:sz w:val="20"/>
        </w:rPr>
        <w:t xml:space="preserve"> </w:t>
      </w:r>
      <w:bookmarkEnd w:id="5"/>
      <w:r w:rsidRPr="00222ADC">
        <w:rPr>
          <w:color w:val="000000" w:themeColor="text1"/>
          <w:sz w:val="20"/>
        </w:rPr>
        <w:t xml:space="preserve">were sealed with rubber stoppers. </w:t>
      </w:r>
      <w:bookmarkStart w:id="6" w:name="OLE_LINK480"/>
      <w:bookmarkStart w:id="7" w:name="OLE_LINK482"/>
      <w:bookmarkStart w:id="8" w:name="OLE_LINK503"/>
      <w:r w:rsidRPr="00222ADC">
        <w:rPr>
          <w:color w:val="000000" w:themeColor="text1"/>
          <w:sz w:val="20"/>
        </w:rPr>
        <w:t xml:space="preserve">The overlying water solutions of each corresponding treatment were collected and slowly added into the soil cores and flow-through </w:t>
      </w:r>
      <w:r w:rsidRPr="00222ADC">
        <w:rPr>
          <w:rFonts w:eastAsia="Microsoft YaHei"/>
          <w:color w:val="000000" w:themeColor="text1"/>
          <w:sz w:val="20"/>
          <w:shd w:val="clear" w:color="auto" w:fill="FFFFFF"/>
        </w:rPr>
        <w:t xml:space="preserve">incubation device. </w:t>
      </w:r>
      <w:r w:rsidRPr="00222ADC">
        <w:rPr>
          <w:color w:val="000000" w:themeColor="text1"/>
          <w:sz w:val="20"/>
        </w:rPr>
        <w:t>The soil cores were placed vertically in the incubation device simulating the in-situ flooding environment and the water level was approximately 4-5 cm above the samplers, and then equilibrated overnight</w:t>
      </w:r>
      <w:r w:rsidRPr="00222ADC">
        <w:rPr>
          <w:color w:val="000000" w:themeColor="text1"/>
        </w:rPr>
        <w:t xml:space="preserve"> </w:t>
      </w:r>
      <w:r w:rsidRPr="00222ADC">
        <w:rPr>
          <w:color w:val="000000" w:themeColor="text1"/>
          <w:sz w:val="20"/>
        </w:rPr>
        <w:t xml:space="preserve">with gentle aeration from an aquarium air pump. After 8-12 h of immersion to achieve a stable state, </w:t>
      </w:r>
      <w:bookmarkEnd w:id="6"/>
      <w:bookmarkEnd w:id="7"/>
      <w:bookmarkEnd w:id="8"/>
      <w:r w:rsidRPr="00222ADC">
        <w:rPr>
          <w:color w:val="000000" w:themeColor="text1"/>
          <w:sz w:val="20"/>
        </w:rPr>
        <w:t>the covers of the soil samples were gently screwed on and adjusted until there were no bubbles in the samplers</w:t>
      </w:r>
      <w:bookmarkStart w:id="9" w:name="OLE_LINK464"/>
      <w:bookmarkStart w:id="10" w:name="OLE_LINK465"/>
      <w:r w:rsidRPr="00222ADC">
        <w:rPr>
          <w:color w:val="000000" w:themeColor="text1"/>
          <w:sz w:val="20"/>
        </w:rPr>
        <w:t xml:space="preserve">, </w:t>
      </w:r>
      <w:bookmarkEnd w:id="9"/>
      <w:bookmarkEnd w:id="10"/>
      <w:r w:rsidRPr="00222ADC">
        <w:rPr>
          <w:color w:val="000000" w:themeColor="text1"/>
          <w:sz w:val="20"/>
        </w:rPr>
        <w:t xml:space="preserve">and then the samplers were connected to inlet and outlet pipes. The inlet pipe was connected to replenishment liquid above the incubator. </w:t>
      </w:r>
      <w:bookmarkStart w:id="11" w:name="OLE_LINK492"/>
      <w:r w:rsidRPr="00222ADC">
        <w:rPr>
          <w:color w:val="000000" w:themeColor="text1"/>
          <w:sz w:val="20"/>
        </w:rPr>
        <w:t xml:space="preserve">When a sample was taken, the replenishment liquid automatically replenished the water </w:t>
      </w:r>
      <w:r w:rsidRPr="00222ADC">
        <w:rPr>
          <w:color w:val="000000" w:themeColor="text1"/>
          <w:sz w:val="20"/>
        </w:rPr>
        <w:lastRenderedPageBreak/>
        <w:t>sample flowing out of the incubator to ensure that there were no bubbles throughout the experiment</w:t>
      </w:r>
      <w:bookmarkEnd w:id="11"/>
      <w:r w:rsidRPr="00222ADC">
        <w:rPr>
          <w:color w:val="000000" w:themeColor="text1"/>
          <w:sz w:val="20"/>
        </w:rPr>
        <w:t xml:space="preserve">. </w:t>
      </w:r>
      <w:r w:rsidRPr="00222ADC">
        <w:rPr>
          <w:noProof/>
          <w:color w:val="000000" w:themeColor="text1"/>
          <w:sz w:val="20"/>
          <w:szCs w:val="21"/>
        </w:rPr>
        <w:t>Three water samples from each core container were collected at 2-h intervals during the 8-h incubation (collected at 0, 2, 4, 6 and 8 h)</w:t>
      </w:r>
      <w:r w:rsidRPr="00222ADC">
        <w:rPr>
          <w:noProof/>
          <w:color w:val="000000" w:themeColor="text1"/>
          <w:sz w:val="20"/>
        </w:rPr>
        <w:t xml:space="preserve"> and preserved in Exetainer vials (Labco Limited, Buckinghamshire, UK) with 20 μL of a saturated HgCl</w:t>
      </w:r>
      <w:r w:rsidRPr="00222ADC">
        <w:rPr>
          <w:noProof/>
          <w:color w:val="000000" w:themeColor="text1"/>
          <w:sz w:val="20"/>
          <w:vertAlign w:val="subscript"/>
        </w:rPr>
        <w:t>2</w:t>
      </w:r>
      <w:r w:rsidRPr="00222ADC">
        <w:rPr>
          <w:noProof/>
          <w:color w:val="000000" w:themeColor="text1"/>
          <w:sz w:val="20"/>
        </w:rPr>
        <w:t xml:space="preserve"> solution</w:t>
      </w:r>
      <w:r w:rsidRPr="00222ADC">
        <w:rPr>
          <w:color w:val="000000" w:themeColor="text1"/>
          <w:sz w:val="20"/>
        </w:rPr>
        <w:t xml:space="preserve">. </w:t>
      </w:r>
      <w:bookmarkStart w:id="12" w:name="OLE_LINK30"/>
      <w:bookmarkStart w:id="13" w:name="OLE_LINK31"/>
      <w:r w:rsidRPr="00222ADC">
        <w:rPr>
          <w:color w:val="000000" w:themeColor="text1"/>
          <w:sz w:val="20"/>
          <w:szCs w:val="16"/>
        </w:rPr>
        <w:t>Changes in the N</w:t>
      </w:r>
      <w:r w:rsidRPr="00222ADC">
        <w:rPr>
          <w:color w:val="000000" w:themeColor="text1"/>
          <w:sz w:val="20"/>
          <w:szCs w:val="16"/>
          <w:vertAlign w:val="subscript"/>
        </w:rPr>
        <w:t>2</w:t>
      </w:r>
      <w:r w:rsidRPr="00222ADC">
        <w:rPr>
          <w:color w:val="000000" w:themeColor="text1"/>
          <w:sz w:val="20"/>
          <w:szCs w:val="16"/>
        </w:rPr>
        <w:t xml:space="preserve"> concentration were determined by the following Equation for a given temperature and salinity during incubation.</w:t>
      </w:r>
      <w:bookmarkEnd w:id="12"/>
      <w:bookmarkEnd w:id="13"/>
    </w:p>
    <w:p w14:paraId="71357CD4" w14:textId="77777777" w:rsidR="000E1747" w:rsidRPr="00222ADC" w:rsidRDefault="000E1747" w:rsidP="000E1747">
      <w:pPr>
        <w:pStyle w:val="Normal1"/>
        <w:spacing w:line="360" w:lineRule="auto"/>
        <w:rPr>
          <w:color w:val="000000" w:themeColor="text1"/>
          <w:sz w:val="20"/>
          <w:szCs w:val="20"/>
        </w:rPr>
      </w:pPr>
      <m:oMathPara>
        <m:oMath>
          <m:r>
            <w:rPr>
              <w:rFonts w:ascii="Cambria Math" w:hAnsi="Cambria Math"/>
              <w:color w:val="000000" w:themeColor="text1"/>
              <w:sz w:val="20"/>
              <w:szCs w:val="20"/>
            </w:rPr>
            <m:t>F=</m:t>
          </m:r>
          <m:f>
            <m:fPr>
              <m:type m:val="lin"/>
              <m:ctrlPr>
                <w:rPr>
                  <w:rFonts w:ascii="Cambria Math" w:hAnsi="Cambria Math"/>
                  <w:i/>
                  <w:color w:val="000000" w:themeColor="text1"/>
                  <w:sz w:val="20"/>
                  <w:szCs w:val="20"/>
                </w:rPr>
              </m:ctrlPr>
            </m:fPr>
            <m:num>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d>
                    <m:dPr>
                      <m:ctrlPr>
                        <w:rPr>
                          <w:rFonts w:ascii="Cambria Math" w:hAnsi="Cambria Math"/>
                          <w:i/>
                          <w:color w:val="000000" w:themeColor="text1"/>
                          <w:sz w:val="20"/>
                          <w:szCs w:val="20"/>
                        </w:rPr>
                      </m:ctrlPr>
                    </m:dPr>
                    <m:e>
                      <m:f>
                        <m:fPr>
                          <m:type m:val="lin"/>
                          <m:ctrlPr>
                            <w:rPr>
                              <w:rFonts w:ascii="Cambria Math" w:hAnsi="Cambria Math"/>
                              <w:i/>
                              <w:color w:val="000000" w:themeColor="text1"/>
                              <w:sz w:val="20"/>
                              <w:szCs w:val="20"/>
                            </w:rPr>
                          </m:ctrlPr>
                        </m:fPr>
                        <m:num>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2</m:t>
                              </m:r>
                            </m:sub>
                          </m:sSub>
                        </m:num>
                        <m:den>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r</m:t>
                              </m:r>
                            </m:sub>
                          </m:sSub>
                        </m:den>
                      </m:f>
                    </m:e>
                  </m:d>
                </m:e>
                <m:sub>
                  <m:r>
                    <w:rPr>
                      <w:rFonts w:ascii="Cambria Math" w:hAnsi="Cambria Math" w:hint="eastAsia"/>
                      <w:color w:val="000000" w:themeColor="text1"/>
                      <w:sz w:val="20"/>
                      <w:szCs w:val="20"/>
                    </w:rPr>
                    <m:t>outlet</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d>
                    <m:dPr>
                      <m:ctrlPr>
                        <w:rPr>
                          <w:rFonts w:ascii="Cambria Math" w:hAnsi="Cambria Math"/>
                          <w:i/>
                          <w:color w:val="000000" w:themeColor="text1"/>
                          <w:sz w:val="20"/>
                          <w:szCs w:val="20"/>
                        </w:rPr>
                      </m:ctrlPr>
                    </m:dPr>
                    <m:e>
                      <m:f>
                        <m:fPr>
                          <m:type m:val="lin"/>
                          <m:ctrlPr>
                            <w:rPr>
                              <w:rFonts w:ascii="Cambria Math" w:hAnsi="Cambria Math"/>
                              <w:i/>
                              <w:color w:val="000000" w:themeColor="text1"/>
                              <w:sz w:val="20"/>
                              <w:szCs w:val="20"/>
                            </w:rPr>
                          </m:ctrlPr>
                        </m:fPr>
                        <m:num>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2</m:t>
                              </m:r>
                            </m:sub>
                          </m:sSub>
                        </m:num>
                        <m:den>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r</m:t>
                              </m:r>
                            </m:sub>
                          </m:sSub>
                        </m:den>
                      </m:f>
                    </m:e>
                  </m:d>
                </m:e>
                <m:sub>
                  <m:r>
                    <w:rPr>
                      <w:rFonts w:ascii="Cambria Math" w:hAnsi="Cambria Math"/>
                      <w:color w:val="000000" w:themeColor="text1"/>
                      <w:sz w:val="20"/>
                      <w:szCs w:val="20"/>
                    </w:rPr>
                    <m:t>inlet</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hint="eastAsia"/>
                      <w:color w:val="000000" w:themeColor="text1"/>
                      <w:sz w:val="20"/>
                      <w:szCs w:val="20"/>
                    </w:rPr>
                    <m:t>r</m:t>
                  </m:r>
                </m:sub>
              </m:sSub>
              <m:r>
                <w:rPr>
                  <w:rFonts w:ascii="Cambria Math" w:hAnsi="Cambria Math"/>
                  <w:color w:val="000000" w:themeColor="text1"/>
                  <w:sz w:val="20"/>
                  <w:szCs w:val="20"/>
                </w:rPr>
                <m:t>×V]</m:t>
              </m:r>
            </m:num>
            <m:den>
              <m:r>
                <w:rPr>
                  <w:rFonts w:ascii="Cambria Math" w:hAnsi="Cambria Math"/>
                  <w:color w:val="000000" w:themeColor="text1"/>
                  <w:sz w:val="20"/>
                  <w:szCs w:val="20"/>
                </w:rPr>
                <m:t>A</m:t>
              </m:r>
            </m:den>
          </m:f>
        </m:oMath>
      </m:oMathPara>
    </w:p>
    <w:p w14:paraId="2C02CC46" w14:textId="77777777" w:rsidR="000E1747" w:rsidRPr="00222ADC" w:rsidRDefault="000E1747" w:rsidP="000E1747">
      <w:pPr>
        <w:spacing w:line="360" w:lineRule="auto"/>
        <w:rPr>
          <w:color w:val="000000" w:themeColor="text1"/>
          <w:sz w:val="20"/>
          <w:szCs w:val="16"/>
        </w:rPr>
      </w:pPr>
      <w:r w:rsidRPr="00222ADC">
        <w:rPr>
          <w:color w:val="000000" w:themeColor="text1"/>
          <w:sz w:val="20"/>
          <w:szCs w:val="16"/>
        </w:rPr>
        <w:t>where F indicates the N</w:t>
      </w:r>
      <w:r w:rsidRPr="00222ADC">
        <w:rPr>
          <w:color w:val="000000" w:themeColor="text1"/>
          <w:sz w:val="20"/>
          <w:szCs w:val="16"/>
          <w:vertAlign w:val="subscript"/>
        </w:rPr>
        <w:t xml:space="preserve">2 </w:t>
      </w:r>
      <w:r w:rsidRPr="00222ADC">
        <w:rPr>
          <w:color w:val="000000" w:themeColor="text1"/>
          <w:sz w:val="20"/>
          <w:szCs w:val="16"/>
        </w:rPr>
        <w:t>flux (µmol m</w:t>
      </w:r>
      <w:r w:rsidRPr="00222ADC">
        <w:rPr>
          <w:color w:val="000000" w:themeColor="text1"/>
          <w:sz w:val="20"/>
          <w:szCs w:val="16"/>
          <w:vertAlign w:val="superscript"/>
        </w:rPr>
        <w:t>-2</w:t>
      </w:r>
      <w:r w:rsidRPr="00222ADC">
        <w:rPr>
          <w:color w:val="000000" w:themeColor="text1"/>
          <w:sz w:val="20"/>
          <w:szCs w:val="16"/>
        </w:rPr>
        <w:t xml:space="preserve"> h</w:t>
      </w:r>
      <w:r w:rsidRPr="00222ADC">
        <w:rPr>
          <w:color w:val="000000" w:themeColor="text1"/>
          <w:sz w:val="20"/>
          <w:szCs w:val="16"/>
          <w:vertAlign w:val="superscript"/>
        </w:rPr>
        <w:t>-1</w:t>
      </w:r>
      <w:r w:rsidRPr="00222ADC">
        <w:rPr>
          <w:color w:val="000000" w:themeColor="text1"/>
          <w:sz w:val="20"/>
          <w:szCs w:val="16"/>
        </w:rPr>
        <w:t xml:space="preserve">) of the soils during the denitrification process; </w:t>
      </w:r>
      <w:proofErr w:type="spellStart"/>
      <w:r w:rsidRPr="00222ADC">
        <w:rPr>
          <w:color w:val="000000" w:themeColor="text1"/>
          <w:sz w:val="20"/>
          <w:szCs w:val="16"/>
        </w:rPr>
        <w:t>A</w:t>
      </w:r>
      <w:r w:rsidRPr="00222ADC">
        <w:rPr>
          <w:color w:val="000000" w:themeColor="text1"/>
          <w:sz w:val="20"/>
          <w:szCs w:val="16"/>
          <w:vertAlign w:val="subscript"/>
        </w:rPr>
        <w:t>r</w:t>
      </w:r>
      <w:proofErr w:type="spellEnd"/>
      <w:r w:rsidRPr="00222ADC">
        <w:rPr>
          <w:color w:val="000000" w:themeColor="text1"/>
          <w:sz w:val="20"/>
          <w:szCs w:val="16"/>
        </w:rPr>
        <w:t xml:space="preserve"> indicates the argon concentration (µ</w:t>
      </w:r>
      <w:proofErr w:type="spellStart"/>
      <w:r w:rsidRPr="00222ADC">
        <w:rPr>
          <w:color w:val="000000" w:themeColor="text1"/>
          <w:sz w:val="20"/>
          <w:szCs w:val="16"/>
        </w:rPr>
        <w:t>mol</w:t>
      </w:r>
      <w:proofErr w:type="spellEnd"/>
      <w:r w:rsidRPr="00222ADC">
        <w:rPr>
          <w:color w:val="000000" w:themeColor="text1"/>
          <w:sz w:val="20"/>
          <w:szCs w:val="16"/>
        </w:rPr>
        <w:t xml:space="preserve"> L</w:t>
      </w:r>
      <w:r w:rsidRPr="00222ADC">
        <w:rPr>
          <w:color w:val="000000" w:themeColor="text1"/>
          <w:sz w:val="20"/>
          <w:szCs w:val="16"/>
          <w:vertAlign w:val="superscript"/>
        </w:rPr>
        <w:t>-1</w:t>
      </w:r>
      <w:r w:rsidRPr="00222ADC">
        <w:rPr>
          <w:color w:val="000000" w:themeColor="text1"/>
          <w:sz w:val="20"/>
          <w:szCs w:val="16"/>
        </w:rPr>
        <w:t>); N</w:t>
      </w:r>
      <w:r w:rsidRPr="00222ADC">
        <w:rPr>
          <w:color w:val="000000" w:themeColor="text1"/>
          <w:sz w:val="20"/>
          <w:szCs w:val="16"/>
          <w:vertAlign w:val="subscript"/>
        </w:rPr>
        <w:t>2</w:t>
      </w:r>
      <w:r w:rsidRPr="00222ADC">
        <w:rPr>
          <w:color w:val="000000" w:themeColor="text1"/>
          <w:sz w:val="20"/>
          <w:szCs w:val="16"/>
        </w:rPr>
        <w:t>/</w:t>
      </w:r>
      <w:proofErr w:type="spellStart"/>
      <w:r w:rsidRPr="00222ADC">
        <w:rPr>
          <w:color w:val="000000" w:themeColor="text1"/>
          <w:sz w:val="20"/>
          <w:szCs w:val="16"/>
        </w:rPr>
        <w:t>A</w:t>
      </w:r>
      <w:r w:rsidRPr="00222ADC">
        <w:rPr>
          <w:color w:val="000000" w:themeColor="text1"/>
          <w:sz w:val="20"/>
          <w:szCs w:val="16"/>
          <w:vertAlign w:val="subscript"/>
        </w:rPr>
        <w:t>r</w:t>
      </w:r>
      <w:proofErr w:type="spellEnd"/>
      <w:r w:rsidRPr="00222ADC">
        <w:rPr>
          <w:color w:val="000000" w:themeColor="text1"/>
          <w:sz w:val="20"/>
          <w:szCs w:val="16"/>
        </w:rPr>
        <w:t xml:space="preserve"> indicates the ratio of N</w:t>
      </w:r>
      <w:r w:rsidRPr="00222ADC">
        <w:rPr>
          <w:color w:val="000000" w:themeColor="text1"/>
          <w:sz w:val="20"/>
          <w:szCs w:val="16"/>
          <w:vertAlign w:val="subscript"/>
        </w:rPr>
        <w:t>2</w:t>
      </w:r>
      <w:r w:rsidRPr="00222ADC">
        <w:rPr>
          <w:color w:val="000000" w:themeColor="text1"/>
          <w:sz w:val="20"/>
          <w:szCs w:val="16"/>
        </w:rPr>
        <w:t xml:space="preserve"> concentration to argon concentration; V indicates the flow rate (L h</w:t>
      </w:r>
      <w:r w:rsidRPr="00222ADC">
        <w:rPr>
          <w:color w:val="000000" w:themeColor="text1"/>
          <w:sz w:val="20"/>
          <w:szCs w:val="16"/>
          <w:vertAlign w:val="superscript"/>
        </w:rPr>
        <w:t>-1</w:t>
      </w:r>
      <w:r w:rsidRPr="00222ADC">
        <w:rPr>
          <w:color w:val="000000" w:themeColor="text1"/>
          <w:sz w:val="20"/>
          <w:szCs w:val="16"/>
        </w:rPr>
        <w:t>)</w:t>
      </w:r>
      <w:r w:rsidRPr="00222ADC">
        <w:rPr>
          <w:rFonts w:hint="eastAsia"/>
          <w:color w:val="000000" w:themeColor="text1"/>
          <w:sz w:val="20"/>
          <w:szCs w:val="16"/>
        </w:rPr>
        <w:t>;</w:t>
      </w:r>
      <w:r w:rsidRPr="00222ADC">
        <w:rPr>
          <w:color w:val="000000" w:themeColor="text1"/>
          <w:sz w:val="20"/>
          <w:szCs w:val="16"/>
        </w:rPr>
        <w:t xml:space="preserve"> and A indicates the surface area of the soils (m</w:t>
      </w:r>
      <w:r w:rsidRPr="00222ADC">
        <w:rPr>
          <w:color w:val="000000" w:themeColor="text1"/>
          <w:sz w:val="20"/>
          <w:szCs w:val="16"/>
          <w:vertAlign w:val="superscript"/>
        </w:rPr>
        <w:t>2</w:t>
      </w:r>
      <w:r w:rsidRPr="00222ADC">
        <w:rPr>
          <w:color w:val="000000" w:themeColor="text1"/>
          <w:sz w:val="20"/>
          <w:szCs w:val="16"/>
        </w:rPr>
        <w:t>). The net N</w:t>
      </w:r>
      <w:r w:rsidRPr="00222ADC">
        <w:rPr>
          <w:color w:val="000000" w:themeColor="text1"/>
          <w:sz w:val="20"/>
          <w:szCs w:val="16"/>
          <w:vertAlign w:val="subscript"/>
        </w:rPr>
        <w:t>2</w:t>
      </w:r>
      <w:r w:rsidRPr="00222ADC">
        <w:rPr>
          <w:color w:val="000000" w:themeColor="text1"/>
          <w:sz w:val="20"/>
          <w:szCs w:val="16"/>
        </w:rPr>
        <w:t xml:space="preserve"> flux w</w:t>
      </w:r>
      <w:r w:rsidRPr="00222ADC">
        <w:rPr>
          <w:rFonts w:hint="eastAsia"/>
          <w:color w:val="000000" w:themeColor="text1"/>
          <w:sz w:val="20"/>
          <w:szCs w:val="16"/>
        </w:rPr>
        <w:t>as</w:t>
      </w:r>
      <w:r w:rsidRPr="00222ADC">
        <w:rPr>
          <w:color w:val="000000" w:themeColor="text1"/>
          <w:sz w:val="20"/>
          <w:szCs w:val="16"/>
        </w:rPr>
        <w:t xml:space="preserve"> calculated for each sample by extrapolating the rate of N</w:t>
      </w:r>
      <w:r w:rsidRPr="00222ADC">
        <w:rPr>
          <w:color w:val="000000" w:themeColor="text1"/>
          <w:sz w:val="20"/>
          <w:szCs w:val="16"/>
          <w:vertAlign w:val="subscript"/>
        </w:rPr>
        <w:t>2</w:t>
      </w:r>
      <w:r w:rsidRPr="00222ADC">
        <w:rPr>
          <w:color w:val="000000" w:themeColor="text1"/>
          <w:sz w:val="20"/>
          <w:szCs w:val="16"/>
        </w:rPr>
        <w:t xml:space="preserve"> change from a five-point linear regression over the incubation time. </w:t>
      </w:r>
    </w:p>
    <w:p w14:paraId="02636BA1" w14:textId="77777777" w:rsidR="000E1747" w:rsidRPr="00222ADC" w:rsidRDefault="000E1747" w:rsidP="000E1747">
      <w:pPr>
        <w:spacing w:line="360" w:lineRule="auto"/>
        <w:rPr>
          <w:color w:val="000000" w:themeColor="text1"/>
          <w:sz w:val="20"/>
          <w:szCs w:val="16"/>
        </w:rPr>
      </w:pPr>
    </w:p>
    <w:p w14:paraId="3B24BCEE" w14:textId="77777777" w:rsidR="000E1747" w:rsidRPr="00222ADC" w:rsidRDefault="000E1747" w:rsidP="000E1747">
      <w:pPr>
        <w:spacing w:line="360" w:lineRule="auto"/>
        <w:rPr>
          <w:b/>
          <w:bCs/>
          <w:color w:val="000000" w:themeColor="text1"/>
          <w:sz w:val="20"/>
          <w:szCs w:val="16"/>
        </w:rPr>
      </w:pPr>
      <w:r w:rsidRPr="00222ADC">
        <w:rPr>
          <w:b/>
          <w:bCs/>
          <w:color w:val="000000" w:themeColor="text1"/>
          <w:sz w:val="20"/>
          <w:szCs w:val="16"/>
        </w:rPr>
        <w:t>Reference</w:t>
      </w:r>
    </w:p>
    <w:p w14:paraId="0B70CE35" w14:textId="2D5895D8" w:rsidR="00E51D97" w:rsidRPr="00222ADC" w:rsidRDefault="000E1747" w:rsidP="000E1747">
      <w:pPr>
        <w:widowControl/>
        <w:suppressAutoHyphens w:val="0"/>
        <w:rPr>
          <w:color w:val="000000" w:themeColor="text1"/>
          <w:sz w:val="20"/>
        </w:rPr>
      </w:pPr>
      <w:r w:rsidRPr="00222ADC">
        <w:rPr>
          <w:color w:val="000000" w:themeColor="text1"/>
          <w:sz w:val="20"/>
        </w:rPr>
        <w:t xml:space="preserve">Pan, Y.C., She, D.L., Shi, Z.Q., Chen, X.Y., Xia, Y.Q. 2021. Do biochar and polyacrylamide have synergistic effect on net denitrification and ammonia volatilization in saline soils? Environ. Sci. </w:t>
      </w:r>
      <w:proofErr w:type="spellStart"/>
      <w:r w:rsidRPr="00222ADC">
        <w:rPr>
          <w:color w:val="000000" w:themeColor="text1"/>
          <w:sz w:val="20"/>
        </w:rPr>
        <w:t>Pollut</w:t>
      </w:r>
      <w:proofErr w:type="spellEnd"/>
      <w:r w:rsidRPr="00222ADC">
        <w:rPr>
          <w:color w:val="000000" w:themeColor="text1"/>
          <w:sz w:val="20"/>
        </w:rPr>
        <w:t>. R. 28(42), 59974-59987.</w:t>
      </w:r>
    </w:p>
    <w:p w14:paraId="3A79508B" w14:textId="77777777" w:rsidR="00E51D97" w:rsidRPr="00222ADC" w:rsidRDefault="00E51D97">
      <w:pPr>
        <w:widowControl/>
        <w:suppressAutoHyphens w:val="0"/>
        <w:jc w:val="left"/>
        <w:rPr>
          <w:color w:val="000000" w:themeColor="text1"/>
          <w:sz w:val="20"/>
        </w:rPr>
      </w:pPr>
      <w:r w:rsidRPr="00222ADC">
        <w:rPr>
          <w:color w:val="000000" w:themeColor="text1"/>
          <w:sz w:val="20"/>
        </w:rPr>
        <w:br w:type="page"/>
      </w:r>
    </w:p>
    <w:p w14:paraId="73460226" w14:textId="025FA1A9" w:rsidR="00C1709A" w:rsidRPr="00222ADC" w:rsidRDefault="00333D25" w:rsidP="00965EAA">
      <w:pPr>
        <w:widowControl/>
        <w:suppressAutoHyphens w:val="0"/>
        <w:jc w:val="left"/>
        <w:rPr>
          <w:color w:val="000000" w:themeColor="text1"/>
          <w:sz w:val="20"/>
        </w:rPr>
      </w:pPr>
      <w:r w:rsidRPr="00222ADC">
        <w:rPr>
          <w:rFonts w:hint="eastAsia"/>
          <w:noProof/>
          <w:color w:val="000000" w:themeColor="text1"/>
          <w:sz w:val="20"/>
          <w:lang w:eastAsia="en-US"/>
        </w:rPr>
        <w:lastRenderedPageBreak/>
        <w:drawing>
          <wp:inline distT="0" distB="0" distL="0" distR="0" wp14:anchorId="1FE87BAC" wp14:editId="1D411C90">
            <wp:extent cx="2631605" cy="2016000"/>
            <wp:effectExtent l="0" t="0" r="0" b="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1605" cy="2016000"/>
                    </a:xfrm>
                    <a:prstGeom prst="rect">
                      <a:avLst/>
                    </a:prstGeom>
                    <a:noFill/>
                    <a:ln>
                      <a:noFill/>
                    </a:ln>
                  </pic:spPr>
                </pic:pic>
              </a:graphicData>
            </a:graphic>
          </wp:inline>
        </w:drawing>
      </w:r>
      <w:r w:rsidRPr="00222ADC">
        <w:rPr>
          <w:rFonts w:hint="eastAsia"/>
          <w:noProof/>
          <w:color w:val="000000" w:themeColor="text1"/>
          <w:sz w:val="20"/>
          <w:lang w:eastAsia="en-US"/>
        </w:rPr>
        <w:drawing>
          <wp:inline distT="0" distB="0" distL="0" distR="0" wp14:anchorId="641DBDCF" wp14:editId="6485455F">
            <wp:extent cx="2631604" cy="2016000"/>
            <wp:effectExtent l="0" t="0" r="0" b="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Pr="00222ADC">
        <w:rPr>
          <w:rFonts w:hint="eastAsia"/>
          <w:noProof/>
          <w:color w:val="000000" w:themeColor="text1"/>
          <w:sz w:val="20"/>
          <w:lang w:eastAsia="en-US"/>
        </w:rPr>
        <w:drawing>
          <wp:inline distT="0" distB="0" distL="0" distR="0" wp14:anchorId="1C85682E" wp14:editId="6E42C424">
            <wp:extent cx="2631604" cy="2016000"/>
            <wp:effectExtent l="0" t="0" r="0" b="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Pr="00222ADC">
        <w:rPr>
          <w:rFonts w:hint="eastAsia"/>
          <w:noProof/>
          <w:color w:val="000000" w:themeColor="text1"/>
          <w:sz w:val="20"/>
          <w:lang w:eastAsia="en-US"/>
        </w:rPr>
        <w:drawing>
          <wp:inline distT="0" distB="0" distL="0" distR="0" wp14:anchorId="285F1918" wp14:editId="054B5EF6">
            <wp:extent cx="2631604" cy="2016000"/>
            <wp:effectExtent l="0" t="0" r="0" b="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A73243" w:rsidRPr="00222ADC">
        <w:rPr>
          <w:rFonts w:hint="eastAsia"/>
          <w:noProof/>
          <w:color w:val="000000" w:themeColor="text1"/>
          <w:sz w:val="20"/>
          <w:lang w:eastAsia="en-US"/>
        </w:rPr>
        <w:drawing>
          <wp:inline distT="0" distB="0" distL="0" distR="0" wp14:anchorId="177E6373" wp14:editId="07540E9D">
            <wp:extent cx="2631603" cy="201600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31603" cy="2016000"/>
                    </a:xfrm>
                    <a:prstGeom prst="rect">
                      <a:avLst/>
                    </a:prstGeom>
                    <a:noFill/>
                    <a:ln>
                      <a:noFill/>
                    </a:ln>
                  </pic:spPr>
                </pic:pic>
              </a:graphicData>
            </a:graphic>
          </wp:inline>
        </w:drawing>
      </w:r>
      <w:r w:rsidR="00A73243" w:rsidRPr="00222ADC">
        <w:rPr>
          <w:rFonts w:hint="eastAsia"/>
          <w:noProof/>
          <w:color w:val="000000" w:themeColor="text1"/>
          <w:sz w:val="20"/>
          <w:lang w:eastAsia="en-US"/>
        </w:rPr>
        <w:drawing>
          <wp:inline distT="0" distB="0" distL="0" distR="0" wp14:anchorId="38EC2EB9" wp14:editId="19EAAF6F">
            <wp:extent cx="2631605" cy="2016000"/>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31605" cy="2016000"/>
                    </a:xfrm>
                    <a:prstGeom prst="rect">
                      <a:avLst/>
                    </a:prstGeom>
                    <a:noFill/>
                    <a:ln>
                      <a:noFill/>
                    </a:ln>
                  </pic:spPr>
                </pic:pic>
              </a:graphicData>
            </a:graphic>
          </wp:inline>
        </w:drawing>
      </w:r>
      <w:r w:rsidR="002F7076" w:rsidRPr="00222ADC">
        <w:rPr>
          <w:noProof/>
          <w:color w:val="000000" w:themeColor="text1"/>
          <w:sz w:val="20"/>
          <w:lang w:eastAsia="en-US"/>
        </w:rPr>
        <w:drawing>
          <wp:inline distT="0" distB="0" distL="0" distR="0" wp14:anchorId="6DDBAE95" wp14:editId="3378DD85">
            <wp:extent cx="2631604" cy="201600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2F7076" w:rsidRPr="00222ADC">
        <w:rPr>
          <w:rFonts w:hint="eastAsia"/>
          <w:noProof/>
          <w:color w:val="000000" w:themeColor="text1"/>
          <w:sz w:val="20"/>
          <w:lang w:eastAsia="en-US"/>
        </w:rPr>
        <w:drawing>
          <wp:inline distT="0" distB="0" distL="0" distR="0" wp14:anchorId="0DAE5DE1" wp14:editId="69DDFF7B">
            <wp:extent cx="2631604" cy="2016000"/>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A73243" w:rsidRPr="00222ADC">
        <w:rPr>
          <w:rFonts w:hint="eastAsia"/>
          <w:noProof/>
          <w:color w:val="000000" w:themeColor="text1"/>
          <w:sz w:val="20"/>
          <w:lang w:eastAsia="en-US"/>
        </w:rPr>
        <w:lastRenderedPageBreak/>
        <w:drawing>
          <wp:inline distT="0" distB="0" distL="0" distR="0" wp14:anchorId="3E7267EF" wp14:editId="10F965AF">
            <wp:extent cx="2631604" cy="201600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A73243" w:rsidRPr="00222ADC">
        <w:rPr>
          <w:rFonts w:hint="eastAsia"/>
          <w:noProof/>
          <w:color w:val="000000" w:themeColor="text1"/>
          <w:sz w:val="20"/>
          <w:lang w:eastAsia="en-US"/>
        </w:rPr>
        <w:drawing>
          <wp:inline distT="0" distB="0" distL="0" distR="0" wp14:anchorId="4B1E8B91" wp14:editId="124A4A06">
            <wp:extent cx="2631604" cy="2016000"/>
            <wp:effectExtent l="0" t="0" r="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3E5F35" w:rsidRPr="00222ADC">
        <w:rPr>
          <w:color w:val="000000" w:themeColor="text1"/>
          <w:sz w:val="20"/>
        </w:rPr>
        <w:t xml:space="preserve"> </w:t>
      </w:r>
      <w:r w:rsidR="003E5F35" w:rsidRPr="00222ADC">
        <w:rPr>
          <w:noProof/>
          <w:color w:val="000000" w:themeColor="text1"/>
          <w:sz w:val="20"/>
          <w:lang w:eastAsia="en-US"/>
        </w:rPr>
        <w:drawing>
          <wp:inline distT="0" distB="0" distL="0" distR="0" wp14:anchorId="7E1766CF" wp14:editId="1D8FB40F">
            <wp:extent cx="2639733" cy="201600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39733" cy="2016000"/>
                    </a:xfrm>
                    <a:prstGeom prst="rect">
                      <a:avLst/>
                    </a:prstGeom>
                    <a:noFill/>
                    <a:ln>
                      <a:noFill/>
                    </a:ln>
                  </pic:spPr>
                </pic:pic>
              </a:graphicData>
            </a:graphic>
          </wp:inline>
        </w:drawing>
      </w:r>
    </w:p>
    <w:p w14:paraId="324747DE" w14:textId="1C6E2AC1" w:rsidR="005912B4" w:rsidRPr="00222ADC" w:rsidRDefault="00D3653F" w:rsidP="005912B4">
      <w:pPr>
        <w:pStyle w:val="Heading2"/>
        <w:rPr>
          <w:color w:val="000000" w:themeColor="text1"/>
          <w:sz w:val="20"/>
          <w:szCs w:val="18"/>
        </w:rPr>
      </w:pPr>
      <w:bookmarkStart w:id="14" w:name="OLE_LINK51"/>
      <w:r w:rsidRPr="00222ADC">
        <w:rPr>
          <w:b/>
          <w:color w:val="000000" w:themeColor="text1"/>
          <w:sz w:val="20"/>
          <w:szCs w:val="18"/>
        </w:rPr>
        <w:t>Fig.</w:t>
      </w:r>
      <w:r w:rsidR="00E460B7" w:rsidRPr="00222ADC">
        <w:rPr>
          <w:b/>
          <w:caps/>
          <w:color w:val="000000" w:themeColor="text1"/>
          <w:sz w:val="20"/>
          <w:szCs w:val="18"/>
        </w:rPr>
        <w:t xml:space="preserve"> </w:t>
      </w:r>
      <w:bookmarkEnd w:id="14"/>
      <w:r w:rsidR="00856571" w:rsidRPr="00222ADC">
        <w:rPr>
          <w:b/>
          <w:caps/>
          <w:color w:val="000000" w:themeColor="text1"/>
          <w:sz w:val="20"/>
          <w:szCs w:val="18"/>
        </w:rPr>
        <w:t>S2</w:t>
      </w:r>
      <w:r w:rsidR="00856571" w:rsidRPr="00222ADC">
        <w:rPr>
          <w:color w:val="000000" w:themeColor="text1"/>
          <w:sz w:val="20"/>
          <w:szCs w:val="18"/>
        </w:rPr>
        <w:t xml:space="preserve"> </w:t>
      </w:r>
      <w:r w:rsidR="00F92251" w:rsidRPr="00222ADC">
        <w:rPr>
          <w:color w:val="000000" w:themeColor="text1"/>
          <w:sz w:val="20"/>
          <w:szCs w:val="18"/>
        </w:rPr>
        <w:t xml:space="preserve">Bivariate linear relationship between the explanatory variables and denitrification rate under single salt condition. </w:t>
      </w:r>
    </w:p>
    <w:p w14:paraId="43CFCB56" w14:textId="18ACA51F" w:rsidR="000D1C2E" w:rsidRPr="00222ADC" w:rsidRDefault="005B5F03" w:rsidP="00F92251">
      <w:pPr>
        <w:widowControl/>
        <w:suppressAutoHyphens w:val="0"/>
        <w:jc w:val="left"/>
        <w:rPr>
          <w:color w:val="000000" w:themeColor="text1"/>
          <w:sz w:val="20"/>
        </w:rPr>
      </w:pPr>
      <w:r w:rsidRPr="00222ADC">
        <w:rPr>
          <w:color w:val="000000" w:themeColor="text1"/>
          <w:sz w:val="20"/>
        </w:rPr>
        <w:br w:type="page"/>
      </w:r>
    </w:p>
    <w:p w14:paraId="0C92B522" w14:textId="4EDA1497" w:rsidR="00671C97" w:rsidRPr="00222ADC" w:rsidRDefault="00ED0CD5" w:rsidP="00826F58">
      <w:pPr>
        <w:jc w:val="left"/>
        <w:rPr>
          <w:color w:val="000000" w:themeColor="text1"/>
          <w:sz w:val="20"/>
        </w:rPr>
      </w:pPr>
      <w:r w:rsidRPr="00222ADC">
        <w:rPr>
          <w:noProof/>
          <w:color w:val="000000" w:themeColor="text1"/>
          <w:sz w:val="20"/>
          <w:lang w:eastAsia="en-US"/>
        </w:rPr>
        <w:lastRenderedPageBreak/>
        <w:drawing>
          <wp:inline distT="0" distB="0" distL="0" distR="0" wp14:anchorId="5938302D" wp14:editId="7EF7B31F">
            <wp:extent cx="2628000" cy="2007039"/>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628000" cy="2007039"/>
                    </a:xfrm>
                    <a:prstGeom prst="rect">
                      <a:avLst/>
                    </a:prstGeom>
                    <a:noFill/>
                    <a:ln>
                      <a:noFill/>
                    </a:ln>
                  </pic:spPr>
                </pic:pic>
              </a:graphicData>
            </a:graphic>
          </wp:inline>
        </w:drawing>
      </w:r>
      <w:r w:rsidRPr="00222ADC">
        <w:rPr>
          <w:noProof/>
          <w:color w:val="000000" w:themeColor="text1"/>
          <w:sz w:val="20"/>
          <w:lang w:eastAsia="en-US"/>
        </w:rPr>
        <w:drawing>
          <wp:inline distT="0" distB="0" distL="0" distR="0" wp14:anchorId="4A3B6D05" wp14:editId="1D282268">
            <wp:extent cx="2628000" cy="2007039"/>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28000" cy="2007039"/>
                    </a:xfrm>
                    <a:prstGeom prst="rect">
                      <a:avLst/>
                    </a:prstGeom>
                    <a:noFill/>
                    <a:ln>
                      <a:noFill/>
                    </a:ln>
                  </pic:spPr>
                </pic:pic>
              </a:graphicData>
            </a:graphic>
          </wp:inline>
        </w:drawing>
      </w:r>
      <w:r w:rsidRPr="00222ADC">
        <w:rPr>
          <w:noProof/>
          <w:color w:val="000000" w:themeColor="text1"/>
          <w:sz w:val="20"/>
          <w:lang w:eastAsia="en-US"/>
        </w:rPr>
        <w:drawing>
          <wp:inline distT="0" distB="0" distL="0" distR="0" wp14:anchorId="015DA9FE" wp14:editId="360F1B80">
            <wp:extent cx="2628000" cy="2007039"/>
            <wp:effectExtent l="0" t="0" r="127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628000" cy="2007039"/>
                    </a:xfrm>
                    <a:prstGeom prst="rect">
                      <a:avLst/>
                    </a:prstGeom>
                    <a:noFill/>
                    <a:ln>
                      <a:noFill/>
                    </a:ln>
                  </pic:spPr>
                </pic:pic>
              </a:graphicData>
            </a:graphic>
          </wp:inline>
        </w:drawing>
      </w:r>
      <w:r w:rsidRPr="00222ADC">
        <w:rPr>
          <w:noProof/>
          <w:color w:val="000000" w:themeColor="text1"/>
          <w:sz w:val="20"/>
          <w:lang w:eastAsia="en-US"/>
        </w:rPr>
        <w:drawing>
          <wp:inline distT="0" distB="0" distL="0" distR="0" wp14:anchorId="39692A09" wp14:editId="6F4CB2E2">
            <wp:extent cx="2639733" cy="2016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639733" cy="2016000"/>
                    </a:xfrm>
                    <a:prstGeom prst="rect">
                      <a:avLst/>
                    </a:prstGeom>
                    <a:noFill/>
                    <a:ln>
                      <a:noFill/>
                    </a:ln>
                  </pic:spPr>
                </pic:pic>
              </a:graphicData>
            </a:graphic>
          </wp:inline>
        </w:drawing>
      </w:r>
      <w:r w:rsidR="009048AC" w:rsidRPr="00222ADC">
        <w:rPr>
          <w:noProof/>
          <w:color w:val="000000" w:themeColor="text1"/>
          <w:sz w:val="20"/>
          <w:lang w:eastAsia="en-US"/>
        </w:rPr>
        <w:drawing>
          <wp:inline distT="0" distB="0" distL="0" distR="0" wp14:anchorId="3A4E6C61" wp14:editId="5AB612C8">
            <wp:extent cx="2631604" cy="2016000"/>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9048AC" w:rsidRPr="00222ADC">
        <w:rPr>
          <w:noProof/>
          <w:color w:val="000000" w:themeColor="text1"/>
          <w:sz w:val="20"/>
          <w:lang w:eastAsia="en-US"/>
        </w:rPr>
        <w:drawing>
          <wp:inline distT="0" distB="0" distL="0" distR="0" wp14:anchorId="104C2C1C" wp14:editId="2A0FA605">
            <wp:extent cx="2631604" cy="2016000"/>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F41AE1" w:rsidRPr="00222ADC">
        <w:rPr>
          <w:noProof/>
          <w:color w:val="000000" w:themeColor="text1"/>
          <w:sz w:val="20"/>
          <w:lang w:eastAsia="en-US"/>
        </w:rPr>
        <w:drawing>
          <wp:inline distT="0" distB="0" distL="0" distR="0" wp14:anchorId="725D2E17" wp14:editId="5AA83940">
            <wp:extent cx="2631605" cy="2016000"/>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631605" cy="2016000"/>
                    </a:xfrm>
                    <a:prstGeom prst="rect">
                      <a:avLst/>
                    </a:prstGeom>
                    <a:noFill/>
                    <a:ln>
                      <a:noFill/>
                    </a:ln>
                  </pic:spPr>
                </pic:pic>
              </a:graphicData>
            </a:graphic>
          </wp:inline>
        </w:drawing>
      </w:r>
      <w:r w:rsidR="00E539AD" w:rsidRPr="00222ADC">
        <w:rPr>
          <w:noProof/>
          <w:color w:val="000000" w:themeColor="text1"/>
          <w:sz w:val="20"/>
          <w:lang w:eastAsia="en-US"/>
        </w:rPr>
        <w:drawing>
          <wp:inline distT="0" distB="0" distL="0" distR="0" wp14:anchorId="02A8BF00" wp14:editId="3A1823D6">
            <wp:extent cx="2631604" cy="2016000"/>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9048AC" w:rsidRPr="00222ADC">
        <w:rPr>
          <w:noProof/>
          <w:color w:val="000000" w:themeColor="text1"/>
          <w:sz w:val="20"/>
          <w:lang w:eastAsia="en-US"/>
        </w:rPr>
        <w:lastRenderedPageBreak/>
        <w:drawing>
          <wp:inline distT="0" distB="0" distL="0" distR="0" wp14:anchorId="4405890F" wp14:editId="4FDF3359">
            <wp:extent cx="2631604" cy="2016000"/>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9048AC" w:rsidRPr="00222ADC">
        <w:rPr>
          <w:noProof/>
          <w:color w:val="000000" w:themeColor="text1"/>
          <w:sz w:val="20"/>
          <w:lang w:eastAsia="en-US"/>
        </w:rPr>
        <w:drawing>
          <wp:inline distT="0" distB="0" distL="0" distR="0" wp14:anchorId="4E9BBD98" wp14:editId="4563F38D">
            <wp:extent cx="2631604" cy="2016000"/>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631604" cy="2016000"/>
                    </a:xfrm>
                    <a:prstGeom prst="rect">
                      <a:avLst/>
                    </a:prstGeom>
                    <a:noFill/>
                    <a:ln>
                      <a:noFill/>
                    </a:ln>
                  </pic:spPr>
                </pic:pic>
              </a:graphicData>
            </a:graphic>
          </wp:inline>
        </w:drawing>
      </w:r>
      <w:r w:rsidR="00965EAA" w:rsidRPr="00222ADC">
        <w:rPr>
          <w:noProof/>
          <w:color w:val="000000" w:themeColor="text1"/>
          <w:sz w:val="20"/>
          <w:lang w:eastAsia="en-US"/>
        </w:rPr>
        <w:drawing>
          <wp:inline distT="0" distB="0" distL="0" distR="0" wp14:anchorId="49A777E9" wp14:editId="0D4FDF1D">
            <wp:extent cx="2631603" cy="2016000"/>
            <wp:effectExtent l="0" t="0" r="0" b="3810"/>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631603" cy="2016000"/>
                    </a:xfrm>
                    <a:prstGeom prst="rect">
                      <a:avLst/>
                    </a:prstGeom>
                    <a:noFill/>
                    <a:ln>
                      <a:noFill/>
                    </a:ln>
                  </pic:spPr>
                </pic:pic>
              </a:graphicData>
            </a:graphic>
          </wp:inline>
        </w:drawing>
      </w:r>
    </w:p>
    <w:p w14:paraId="4E03D948" w14:textId="469340C3" w:rsidR="00661C71" w:rsidRPr="00222ADC" w:rsidRDefault="00CC40AA" w:rsidP="005912B4">
      <w:pPr>
        <w:pStyle w:val="Heading2"/>
        <w:rPr>
          <w:color w:val="000000" w:themeColor="text1"/>
          <w:sz w:val="20"/>
          <w:szCs w:val="18"/>
        </w:rPr>
      </w:pPr>
      <w:r w:rsidRPr="00222ADC">
        <w:rPr>
          <w:b/>
          <w:color w:val="000000" w:themeColor="text1"/>
          <w:sz w:val="20"/>
          <w:szCs w:val="18"/>
        </w:rPr>
        <w:t>Fig.</w:t>
      </w:r>
      <w:r w:rsidR="00756883" w:rsidRPr="00222ADC">
        <w:rPr>
          <w:b/>
          <w:caps/>
          <w:color w:val="000000" w:themeColor="text1"/>
          <w:sz w:val="20"/>
          <w:szCs w:val="18"/>
        </w:rPr>
        <w:t xml:space="preserve"> </w:t>
      </w:r>
      <w:r w:rsidR="00856571" w:rsidRPr="00222ADC">
        <w:rPr>
          <w:b/>
          <w:caps/>
          <w:color w:val="000000" w:themeColor="text1"/>
          <w:sz w:val="20"/>
          <w:szCs w:val="18"/>
        </w:rPr>
        <w:t xml:space="preserve">S3 </w:t>
      </w:r>
      <w:r w:rsidRPr="00222ADC">
        <w:rPr>
          <w:color w:val="000000" w:themeColor="text1"/>
          <w:sz w:val="20"/>
          <w:szCs w:val="18"/>
        </w:rPr>
        <w:t>Bivariate linear relationship between the explanatory variables and denitrification rate under salt-alk</w:t>
      </w:r>
      <w:r w:rsidR="00D3653F" w:rsidRPr="00222ADC">
        <w:rPr>
          <w:color w:val="000000" w:themeColor="text1"/>
          <w:sz w:val="20"/>
          <w:szCs w:val="18"/>
        </w:rPr>
        <w:t>a</w:t>
      </w:r>
      <w:r w:rsidRPr="00222ADC">
        <w:rPr>
          <w:color w:val="000000" w:themeColor="text1"/>
          <w:sz w:val="20"/>
          <w:szCs w:val="18"/>
        </w:rPr>
        <w:t>li condition.</w:t>
      </w:r>
    </w:p>
    <w:p w14:paraId="77E81EC0" w14:textId="77777777" w:rsidR="00F27904" w:rsidRPr="00222ADC" w:rsidRDefault="00661C71">
      <w:pPr>
        <w:widowControl/>
        <w:suppressAutoHyphens w:val="0"/>
        <w:jc w:val="left"/>
        <w:rPr>
          <w:color w:val="000000" w:themeColor="text1"/>
          <w:sz w:val="20"/>
          <w:szCs w:val="18"/>
        </w:rPr>
        <w:sectPr w:rsidR="00F27904" w:rsidRPr="00222ADC" w:rsidSect="00901266">
          <w:footerReference w:type="default" r:id="rId32"/>
          <w:pgSz w:w="11906" w:h="16838"/>
          <w:pgMar w:top="1440" w:right="1800" w:bottom="1440" w:left="1800" w:header="720" w:footer="720" w:gutter="0"/>
          <w:cols w:space="720"/>
          <w:docGrid w:type="lines" w:linePitch="326"/>
        </w:sectPr>
      </w:pPr>
      <w:r w:rsidRPr="00222ADC">
        <w:rPr>
          <w:color w:val="000000" w:themeColor="text1"/>
          <w:sz w:val="20"/>
          <w:szCs w:val="18"/>
        </w:rPr>
        <w:br w:type="page"/>
      </w:r>
    </w:p>
    <w:p w14:paraId="484C2570" w14:textId="60ADB3E2" w:rsidR="00661C71" w:rsidRPr="00222ADC" w:rsidRDefault="00661C71" w:rsidP="00661C71">
      <w:pPr>
        <w:pStyle w:val="Heading2"/>
        <w:rPr>
          <w:color w:val="000000" w:themeColor="text1"/>
          <w:sz w:val="20"/>
        </w:rPr>
      </w:pPr>
      <w:r w:rsidRPr="00222ADC">
        <w:rPr>
          <w:rFonts w:hint="eastAsia"/>
          <w:b/>
          <w:bCs/>
          <w:color w:val="000000" w:themeColor="text1"/>
          <w:sz w:val="20"/>
        </w:rPr>
        <w:lastRenderedPageBreak/>
        <w:t>T</w:t>
      </w:r>
      <w:r w:rsidRPr="00222ADC">
        <w:rPr>
          <w:b/>
          <w:bCs/>
          <w:color w:val="000000" w:themeColor="text1"/>
          <w:sz w:val="20"/>
        </w:rPr>
        <w:t>able S1</w:t>
      </w:r>
      <w:r w:rsidRPr="00222ADC">
        <w:rPr>
          <w:color w:val="000000" w:themeColor="text1"/>
          <w:sz w:val="20"/>
        </w:rPr>
        <w:t xml:space="preserve"> </w:t>
      </w:r>
      <w:bookmarkStart w:id="15" w:name="_Hlk121409544"/>
      <w:r w:rsidRPr="00222ADC">
        <w:rPr>
          <w:color w:val="000000" w:themeColor="text1"/>
          <w:sz w:val="20"/>
        </w:rPr>
        <w:t xml:space="preserve">The </w:t>
      </w:r>
      <w:bookmarkStart w:id="16" w:name="_Hlk121426853"/>
      <w:r w:rsidR="001066D1" w:rsidRPr="00222ADC">
        <w:rPr>
          <w:color w:val="000000" w:themeColor="text1"/>
          <w:sz w:val="20"/>
        </w:rPr>
        <w:t>summary of results of environmental factors</w:t>
      </w:r>
      <w:bookmarkEnd w:id="15"/>
      <w:bookmarkEnd w:id="16"/>
    </w:p>
    <w:tbl>
      <w:tblPr>
        <w:tblStyle w:val="TableGrid"/>
        <w:tblW w:w="5034"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928"/>
        <w:gridCol w:w="1175"/>
        <w:gridCol w:w="1166"/>
        <w:gridCol w:w="1095"/>
        <w:gridCol w:w="1086"/>
        <w:gridCol w:w="944"/>
        <w:gridCol w:w="1015"/>
        <w:gridCol w:w="1246"/>
        <w:gridCol w:w="1095"/>
        <w:gridCol w:w="1346"/>
        <w:gridCol w:w="1024"/>
        <w:gridCol w:w="1015"/>
      </w:tblGrid>
      <w:tr w:rsidR="00222ADC" w:rsidRPr="00222ADC" w14:paraId="210A6127" w14:textId="77777777" w:rsidTr="0076241E">
        <w:trPr>
          <w:jc w:val="center"/>
        </w:trPr>
        <w:tc>
          <w:tcPr>
            <w:tcW w:w="657" w:type="pct"/>
            <w:gridSpan w:val="2"/>
            <w:tcBorders>
              <w:top w:val="single" w:sz="12" w:space="0" w:color="auto"/>
              <w:bottom w:val="single" w:sz="4" w:space="0" w:color="auto"/>
            </w:tcBorders>
            <w:vAlign w:val="center"/>
          </w:tcPr>
          <w:p w14:paraId="3F237121" w14:textId="0A8BD76F" w:rsidR="00247009" w:rsidRPr="00222ADC" w:rsidRDefault="00247009" w:rsidP="00C0094D">
            <w:pPr>
              <w:jc w:val="center"/>
              <w:rPr>
                <w:color w:val="000000" w:themeColor="text1"/>
                <w:sz w:val="20"/>
              </w:rPr>
            </w:pPr>
            <w:r w:rsidRPr="00222ADC">
              <w:rPr>
                <w:rFonts w:hint="eastAsia"/>
                <w:color w:val="000000" w:themeColor="text1"/>
                <w:sz w:val="20"/>
              </w:rPr>
              <w:t>T</w:t>
            </w:r>
            <w:r w:rsidRPr="00222ADC">
              <w:rPr>
                <w:color w:val="000000" w:themeColor="text1"/>
                <w:sz w:val="20"/>
              </w:rPr>
              <w:t>reatment</w:t>
            </w:r>
          </w:p>
        </w:tc>
        <w:tc>
          <w:tcPr>
            <w:tcW w:w="2306" w:type="pct"/>
            <w:gridSpan w:val="6"/>
            <w:tcBorders>
              <w:top w:val="single" w:sz="12" w:space="0" w:color="auto"/>
              <w:bottom w:val="single" w:sz="4" w:space="0" w:color="auto"/>
            </w:tcBorders>
            <w:vAlign w:val="center"/>
          </w:tcPr>
          <w:p w14:paraId="52684671" w14:textId="0CD41482" w:rsidR="00247009" w:rsidRPr="00222ADC" w:rsidRDefault="00247009" w:rsidP="00C0094D">
            <w:pPr>
              <w:jc w:val="center"/>
              <w:rPr>
                <w:color w:val="000000" w:themeColor="text1"/>
                <w:sz w:val="20"/>
              </w:rPr>
            </w:pPr>
            <w:r w:rsidRPr="00222ADC">
              <w:rPr>
                <w:color w:val="000000" w:themeColor="text1"/>
                <w:sz w:val="20"/>
              </w:rPr>
              <w:t>Overlying water</w:t>
            </w:r>
          </w:p>
        </w:tc>
        <w:tc>
          <w:tcPr>
            <w:tcW w:w="2037" w:type="pct"/>
            <w:gridSpan w:val="5"/>
            <w:tcBorders>
              <w:top w:val="single" w:sz="12" w:space="0" w:color="auto"/>
              <w:bottom w:val="single" w:sz="4" w:space="0" w:color="auto"/>
            </w:tcBorders>
            <w:vAlign w:val="center"/>
          </w:tcPr>
          <w:p w14:paraId="45AD3656" w14:textId="0EC5B512" w:rsidR="00247009" w:rsidRPr="00222ADC" w:rsidRDefault="00247009" w:rsidP="00C0094D">
            <w:pPr>
              <w:jc w:val="center"/>
              <w:rPr>
                <w:color w:val="000000" w:themeColor="text1"/>
                <w:sz w:val="20"/>
              </w:rPr>
            </w:pPr>
            <w:r w:rsidRPr="00222ADC">
              <w:rPr>
                <w:rFonts w:hint="eastAsia"/>
                <w:color w:val="000000" w:themeColor="text1"/>
                <w:sz w:val="20"/>
              </w:rPr>
              <w:t>S</w:t>
            </w:r>
            <w:r w:rsidRPr="00222ADC">
              <w:rPr>
                <w:color w:val="000000" w:themeColor="text1"/>
                <w:sz w:val="20"/>
              </w:rPr>
              <w:t>ediment</w:t>
            </w:r>
          </w:p>
        </w:tc>
      </w:tr>
      <w:tr w:rsidR="00222ADC" w:rsidRPr="00222ADC" w14:paraId="79C03715" w14:textId="77777777" w:rsidTr="0076241E">
        <w:trPr>
          <w:jc w:val="center"/>
        </w:trPr>
        <w:tc>
          <w:tcPr>
            <w:tcW w:w="327" w:type="pct"/>
            <w:tcBorders>
              <w:top w:val="single" w:sz="4" w:space="0" w:color="auto"/>
              <w:bottom w:val="single" w:sz="4" w:space="0" w:color="auto"/>
            </w:tcBorders>
            <w:vAlign w:val="center"/>
          </w:tcPr>
          <w:p w14:paraId="14AE22AA" w14:textId="3859BAE9" w:rsidR="008861F7" w:rsidRPr="00222ADC" w:rsidRDefault="008861F7" w:rsidP="00C0094D">
            <w:pPr>
              <w:jc w:val="center"/>
              <w:rPr>
                <w:color w:val="000000" w:themeColor="text1"/>
                <w:sz w:val="20"/>
              </w:rPr>
            </w:pPr>
            <w:r w:rsidRPr="00222ADC">
              <w:rPr>
                <w:color w:val="000000" w:themeColor="text1"/>
                <w:sz w:val="20"/>
              </w:rPr>
              <w:t>Urea level</w:t>
            </w:r>
          </w:p>
        </w:tc>
        <w:tc>
          <w:tcPr>
            <w:tcW w:w="330" w:type="pct"/>
            <w:tcBorders>
              <w:top w:val="single" w:sz="4" w:space="0" w:color="auto"/>
              <w:bottom w:val="single" w:sz="4" w:space="0" w:color="auto"/>
            </w:tcBorders>
            <w:vAlign w:val="center"/>
          </w:tcPr>
          <w:p w14:paraId="20DDD080" w14:textId="479715CC" w:rsidR="008861F7" w:rsidRPr="00222ADC" w:rsidRDefault="008861F7" w:rsidP="00C0094D">
            <w:pPr>
              <w:jc w:val="center"/>
              <w:rPr>
                <w:color w:val="000000" w:themeColor="text1"/>
                <w:sz w:val="20"/>
              </w:rPr>
            </w:pPr>
            <w:r w:rsidRPr="00222ADC">
              <w:rPr>
                <w:color w:val="000000" w:themeColor="text1"/>
                <w:sz w:val="20"/>
              </w:rPr>
              <w:t>Salt</w:t>
            </w:r>
            <w:r w:rsidR="002329B9" w:rsidRPr="00222ADC">
              <w:rPr>
                <w:color w:val="000000" w:themeColor="text1"/>
                <w:sz w:val="20"/>
              </w:rPr>
              <w:t>/salt-alkali</w:t>
            </w:r>
            <w:r w:rsidRPr="00222ADC">
              <w:rPr>
                <w:color w:val="000000" w:themeColor="text1"/>
                <w:sz w:val="20"/>
              </w:rPr>
              <w:t xml:space="preserve"> gradient</w:t>
            </w:r>
          </w:p>
        </w:tc>
        <w:tc>
          <w:tcPr>
            <w:tcW w:w="418" w:type="pct"/>
            <w:tcBorders>
              <w:top w:val="single" w:sz="4" w:space="0" w:color="auto"/>
              <w:bottom w:val="single" w:sz="4" w:space="0" w:color="auto"/>
            </w:tcBorders>
            <w:vAlign w:val="center"/>
          </w:tcPr>
          <w:p w14:paraId="0F688BC3" w14:textId="4DB7D7C7" w:rsidR="008861F7" w:rsidRPr="00222ADC" w:rsidRDefault="008861F7" w:rsidP="00C0094D">
            <w:pPr>
              <w:jc w:val="center"/>
              <w:rPr>
                <w:color w:val="000000" w:themeColor="text1"/>
                <w:sz w:val="20"/>
              </w:rPr>
            </w:pPr>
            <w:r w:rsidRPr="00222ADC">
              <w:rPr>
                <w:color w:val="000000" w:themeColor="text1"/>
                <w:sz w:val="20"/>
              </w:rPr>
              <w:t>NH</w:t>
            </w:r>
            <w:r w:rsidRPr="00222ADC">
              <w:rPr>
                <w:color w:val="000000" w:themeColor="text1"/>
                <w:sz w:val="20"/>
                <w:vertAlign w:val="subscript"/>
              </w:rPr>
              <w:t>4</w:t>
            </w:r>
            <w:r w:rsidRPr="00222ADC">
              <w:rPr>
                <w:color w:val="000000" w:themeColor="text1"/>
                <w:sz w:val="20"/>
                <w:vertAlign w:val="superscript"/>
              </w:rPr>
              <w:t>+</w:t>
            </w:r>
            <w:r w:rsidRPr="00222ADC">
              <w:rPr>
                <w:color w:val="000000" w:themeColor="text1"/>
                <w:sz w:val="20"/>
              </w:rPr>
              <w:t>-N</w:t>
            </w:r>
          </w:p>
          <w:p w14:paraId="2E271282" w14:textId="525B30B6" w:rsidR="008861F7" w:rsidRPr="00222ADC" w:rsidRDefault="008861F7" w:rsidP="00C0094D">
            <w:pPr>
              <w:jc w:val="center"/>
              <w:rPr>
                <w:color w:val="000000" w:themeColor="text1"/>
                <w:sz w:val="20"/>
              </w:rPr>
            </w:pPr>
            <w:r w:rsidRPr="00222ADC">
              <w:rPr>
                <w:color w:val="000000" w:themeColor="text1"/>
                <w:sz w:val="20"/>
              </w:rPr>
              <w:t>(mg N/L)</w:t>
            </w:r>
          </w:p>
        </w:tc>
        <w:tc>
          <w:tcPr>
            <w:tcW w:w="415" w:type="pct"/>
            <w:tcBorders>
              <w:top w:val="single" w:sz="4" w:space="0" w:color="auto"/>
              <w:bottom w:val="single" w:sz="4" w:space="0" w:color="auto"/>
            </w:tcBorders>
            <w:vAlign w:val="center"/>
          </w:tcPr>
          <w:p w14:paraId="7DA587E4" w14:textId="2E02C3D0" w:rsidR="008861F7" w:rsidRPr="00222ADC" w:rsidRDefault="008861F7" w:rsidP="00C0094D">
            <w:pPr>
              <w:jc w:val="center"/>
              <w:rPr>
                <w:color w:val="000000" w:themeColor="text1"/>
                <w:sz w:val="20"/>
              </w:rPr>
            </w:pPr>
            <w:r w:rsidRPr="00222ADC">
              <w:rPr>
                <w:color w:val="000000" w:themeColor="text1"/>
                <w:sz w:val="20"/>
              </w:rPr>
              <w:t>NO</w:t>
            </w:r>
            <w:r w:rsidRPr="00222ADC">
              <w:rPr>
                <w:color w:val="000000" w:themeColor="text1"/>
                <w:sz w:val="20"/>
                <w:vertAlign w:val="subscript"/>
              </w:rPr>
              <w:t>3</w:t>
            </w:r>
            <w:r w:rsidRPr="00222ADC">
              <w:rPr>
                <w:color w:val="000000" w:themeColor="text1"/>
                <w:sz w:val="20"/>
                <w:vertAlign w:val="superscript"/>
              </w:rPr>
              <w:t>-</w:t>
            </w:r>
            <w:r w:rsidRPr="00222ADC">
              <w:rPr>
                <w:color w:val="000000" w:themeColor="text1"/>
                <w:sz w:val="20"/>
              </w:rPr>
              <w:t>-N</w:t>
            </w:r>
          </w:p>
          <w:p w14:paraId="2BFDCB70" w14:textId="34D715BA" w:rsidR="008861F7" w:rsidRPr="00222ADC" w:rsidRDefault="008861F7" w:rsidP="00C0094D">
            <w:pPr>
              <w:jc w:val="center"/>
              <w:rPr>
                <w:color w:val="000000" w:themeColor="text1"/>
                <w:sz w:val="20"/>
              </w:rPr>
            </w:pPr>
            <w:r w:rsidRPr="00222ADC">
              <w:rPr>
                <w:color w:val="000000" w:themeColor="text1"/>
                <w:sz w:val="20"/>
              </w:rPr>
              <w:t>(mg N/L)</w:t>
            </w:r>
            <w:r w:rsidR="004F7D7A" w:rsidRPr="00222ADC">
              <w:rPr>
                <w:color w:val="000000" w:themeColor="text1"/>
                <w:sz w:val="20"/>
              </w:rPr>
              <w:t xml:space="preserve"> </w:t>
            </w:r>
          </w:p>
        </w:tc>
        <w:tc>
          <w:tcPr>
            <w:tcW w:w="390" w:type="pct"/>
            <w:tcBorders>
              <w:top w:val="single" w:sz="4" w:space="0" w:color="auto"/>
              <w:bottom w:val="single" w:sz="4" w:space="0" w:color="auto"/>
            </w:tcBorders>
            <w:vAlign w:val="center"/>
          </w:tcPr>
          <w:p w14:paraId="43F64527" w14:textId="77777777" w:rsidR="008861F7" w:rsidRPr="00222ADC" w:rsidRDefault="008861F7" w:rsidP="00C0094D">
            <w:pPr>
              <w:jc w:val="center"/>
              <w:rPr>
                <w:rFonts w:eastAsia="Times New Roman" w:cs="Arial"/>
                <w:color w:val="000000" w:themeColor="text1"/>
                <w:sz w:val="20"/>
              </w:rPr>
            </w:pPr>
            <w:r w:rsidRPr="00222ADC">
              <w:rPr>
                <w:rFonts w:eastAsia="Times New Roman" w:cs="Arial" w:hint="eastAsia"/>
                <w:color w:val="000000" w:themeColor="text1"/>
                <w:sz w:val="20"/>
              </w:rPr>
              <w:t>D</w:t>
            </w:r>
            <w:r w:rsidRPr="00222ADC">
              <w:rPr>
                <w:rFonts w:eastAsia="Times New Roman" w:cs="Arial"/>
                <w:color w:val="000000" w:themeColor="text1"/>
                <w:sz w:val="20"/>
              </w:rPr>
              <w:t>O</w:t>
            </w:r>
          </w:p>
          <w:p w14:paraId="427242BB" w14:textId="66180EA2" w:rsidR="008861F7" w:rsidRPr="00222ADC" w:rsidRDefault="008861F7" w:rsidP="00C0094D">
            <w:pPr>
              <w:jc w:val="center"/>
              <w:rPr>
                <w:rFonts w:eastAsia="Times New Roman" w:cs="Arial"/>
                <w:color w:val="000000" w:themeColor="text1"/>
                <w:sz w:val="20"/>
              </w:rPr>
            </w:pPr>
            <w:r w:rsidRPr="00222ADC">
              <w:rPr>
                <w:color w:val="000000" w:themeColor="text1"/>
                <w:sz w:val="20"/>
              </w:rPr>
              <w:t>(mg/L)</w:t>
            </w:r>
          </w:p>
        </w:tc>
        <w:tc>
          <w:tcPr>
            <w:tcW w:w="386" w:type="pct"/>
            <w:tcBorders>
              <w:top w:val="single" w:sz="4" w:space="0" w:color="auto"/>
              <w:bottom w:val="single" w:sz="4" w:space="0" w:color="auto"/>
            </w:tcBorders>
            <w:vAlign w:val="center"/>
          </w:tcPr>
          <w:p w14:paraId="32A2FE7C" w14:textId="77777777" w:rsidR="008861F7" w:rsidRPr="00222ADC" w:rsidRDefault="008861F7" w:rsidP="00C0094D">
            <w:pPr>
              <w:jc w:val="center"/>
              <w:rPr>
                <w:rFonts w:eastAsia="Times New Roman" w:cs="Arial"/>
                <w:color w:val="000000" w:themeColor="text1"/>
                <w:sz w:val="20"/>
              </w:rPr>
            </w:pPr>
            <w:r w:rsidRPr="00222ADC">
              <w:rPr>
                <w:rFonts w:eastAsia="Times New Roman" w:cs="Arial" w:hint="eastAsia"/>
                <w:color w:val="000000" w:themeColor="text1"/>
                <w:sz w:val="20"/>
              </w:rPr>
              <w:t>E</w:t>
            </w:r>
            <w:r w:rsidRPr="00222ADC">
              <w:rPr>
                <w:rFonts w:eastAsia="Times New Roman" w:cs="Arial"/>
                <w:color w:val="000000" w:themeColor="text1"/>
                <w:sz w:val="20"/>
              </w:rPr>
              <w:t>C</w:t>
            </w:r>
          </w:p>
          <w:p w14:paraId="3476DEDE" w14:textId="14958205" w:rsidR="008861F7" w:rsidRPr="00222ADC" w:rsidRDefault="008861F7" w:rsidP="00C0094D">
            <w:pPr>
              <w:jc w:val="center"/>
              <w:rPr>
                <w:rFonts w:eastAsia="Times New Roman" w:cs="Arial"/>
                <w:color w:val="000000" w:themeColor="text1"/>
                <w:sz w:val="20"/>
              </w:rPr>
            </w:pPr>
            <w:r w:rsidRPr="00222ADC">
              <w:rPr>
                <w:rFonts w:eastAsia="Times New Roman" w:cs="Arial"/>
                <w:color w:val="000000" w:themeColor="text1"/>
                <w:sz w:val="20"/>
              </w:rPr>
              <w:t>(mS/cm)</w:t>
            </w:r>
          </w:p>
        </w:tc>
        <w:tc>
          <w:tcPr>
            <w:tcW w:w="336" w:type="pct"/>
            <w:tcBorders>
              <w:top w:val="single" w:sz="4" w:space="0" w:color="auto"/>
              <w:bottom w:val="single" w:sz="4" w:space="0" w:color="auto"/>
            </w:tcBorders>
            <w:vAlign w:val="center"/>
          </w:tcPr>
          <w:p w14:paraId="36DDD7A0" w14:textId="77777777" w:rsidR="008861F7" w:rsidRPr="00222ADC" w:rsidRDefault="008861F7" w:rsidP="00C0094D">
            <w:pPr>
              <w:jc w:val="center"/>
              <w:rPr>
                <w:rFonts w:eastAsia="Times New Roman" w:cs="Arial"/>
                <w:color w:val="000000" w:themeColor="text1"/>
                <w:sz w:val="20"/>
                <w:vertAlign w:val="superscript"/>
              </w:rPr>
            </w:pPr>
            <w:r w:rsidRPr="00222ADC">
              <w:rPr>
                <w:rFonts w:eastAsia="Times New Roman" w:cs="Arial" w:hint="eastAsia"/>
                <w:color w:val="000000" w:themeColor="text1"/>
                <w:sz w:val="20"/>
              </w:rPr>
              <w:t>N</w:t>
            </w:r>
            <w:r w:rsidRPr="00222ADC">
              <w:rPr>
                <w:rFonts w:eastAsia="Times New Roman" w:cs="Arial"/>
                <w:color w:val="000000" w:themeColor="text1"/>
                <w:sz w:val="20"/>
              </w:rPr>
              <w:t>a</w:t>
            </w:r>
            <w:r w:rsidRPr="00222ADC">
              <w:rPr>
                <w:rFonts w:eastAsia="Times New Roman" w:cs="Arial"/>
                <w:color w:val="000000" w:themeColor="text1"/>
                <w:sz w:val="20"/>
                <w:vertAlign w:val="superscript"/>
              </w:rPr>
              <w:t>+</w:t>
            </w:r>
          </w:p>
          <w:p w14:paraId="4F50C9CF" w14:textId="77A5DB08" w:rsidR="008861F7" w:rsidRPr="00222ADC" w:rsidRDefault="008861F7" w:rsidP="00C0094D">
            <w:pPr>
              <w:jc w:val="center"/>
              <w:rPr>
                <w:rFonts w:eastAsia="Times New Roman" w:cs="Arial"/>
                <w:color w:val="000000" w:themeColor="text1"/>
                <w:sz w:val="20"/>
              </w:rPr>
            </w:pPr>
            <w:r w:rsidRPr="00222ADC">
              <w:rPr>
                <w:rFonts w:eastAsia="Times New Roman" w:cs="Arial"/>
                <w:color w:val="000000" w:themeColor="text1"/>
                <w:sz w:val="20"/>
              </w:rPr>
              <w:t>(g/L)</w:t>
            </w:r>
          </w:p>
        </w:tc>
        <w:tc>
          <w:tcPr>
            <w:tcW w:w="361" w:type="pct"/>
            <w:tcBorders>
              <w:top w:val="single" w:sz="4" w:space="0" w:color="auto"/>
              <w:bottom w:val="single" w:sz="4" w:space="0" w:color="auto"/>
            </w:tcBorders>
            <w:vAlign w:val="center"/>
          </w:tcPr>
          <w:p w14:paraId="695AD7E6" w14:textId="4CBE0C08" w:rsidR="008861F7" w:rsidRPr="00222ADC" w:rsidRDefault="008861F7" w:rsidP="00C0094D">
            <w:pPr>
              <w:jc w:val="center"/>
              <w:rPr>
                <w:color w:val="000000" w:themeColor="text1"/>
                <w:sz w:val="20"/>
              </w:rPr>
            </w:pPr>
            <w:r w:rsidRPr="00222ADC">
              <w:rPr>
                <w:rFonts w:hint="eastAsia"/>
                <w:color w:val="000000" w:themeColor="text1"/>
                <w:sz w:val="20"/>
              </w:rPr>
              <w:t>p</w:t>
            </w:r>
            <w:r w:rsidRPr="00222ADC">
              <w:rPr>
                <w:color w:val="000000" w:themeColor="text1"/>
                <w:sz w:val="20"/>
              </w:rPr>
              <w:t>H</w:t>
            </w:r>
          </w:p>
        </w:tc>
        <w:tc>
          <w:tcPr>
            <w:tcW w:w="443" w:type="pct"/>
            <w:tcBorders>
              <w:top w:val="single" w:sz="4" w:space="0" w:color="auto"/>
              <w:bottom w:val="single" w:sz="4" w:space="0" w:color="auto"/>
            </w:tcBorders>
            <w:vAlign w:val="center"/>
          </w:tcPr>
          <w:p w14:paraId="32994B5C" w14:textId="3BBF1E86" w:rsidR="008861F7" w:rsidRPr="00222ADC" w:rsidRDefault="008861F7" w:rsidP="00C0094D">
            <w:pPr>
              <w:jc w:val="center"/>
              <w:rPr>
                <w:color w:val="000000" w:themeColor="text1"/>
                <w:sz w:val="20"/>
              </w:rPr>
            </w:pPr>
            <w:r w:rsidRPr="00222ADC">
              <w:rPr>
                <w:color w:val="000000" w:themeColor="text1"/>
                <w:sz w:val="20"/>
              </w:rPr>
              <w:t>NH</w:t>
            </w:r>
            <w:r w:rsidRPr="00222ADC">
              <w:rPr>
                <w:color w:val="000000" w:themeColor="text1"/>
                <w:sz w:val="20"/>
                <w:vertAlign w:val="subscript"/>
              </w:rPr>
              <w:t>4</w:t>
            </w:r>
            <w:r w:rsidRPr="00222ADC">
              <w:rPr>
                <w:color w:val="000000" w:themeColor="text1"/>
                <w:sz w:val="20"/>
                <w:vertAlign w:val="superscript"/>
              </w:rPr>
              <w:t>+</w:t>
            </w:r>
            <w:r w:rsidRPr="00222ADC">
              <w:rPr>
                <w:color w:val="000000" w:themeColor="text1"/>
                <w:sz w:val="20"/>
              </w:rPr>
              <w:t>-N</w:t>
            </w:r>
          </w:p>
          <w:p w14:paraId="5D197A41" w14:textId="613E9119" w:rsidR="008861F7" w:rsidRPr="00222ADC" w:rsidRDefault="008861F7" w:rsidP="00C0094D">
            <w:pPr>
              <w:jc w:val="center"/>
              <w:rPr>
                <w:color w:val="000000" w:themeColor="text1"/>
                <w:sz w:val="20"/>
              </w:rPr>
            </w:pPr>
            <w:r w:rsidRPr="00222ADC">
              <w:rPr>
                <w:color w:val="000000" w:themeColor="text1"/>
                <w:sz w:val="20"/>
              </w:rPr>
              <w:t>(mg N/</w:t>
            </w:r>
            <w:r w:rsidR="00111C56" w:rsidRPr="00222ADC">
              <w:rPr>
                <w:color w:val="000000" w:themeColor="text1"/>
                <w:sz w:val="20"/>
              </w:rPr>
              <w:t>kg</w:t>
            </w:r>
            <w:r w:rsidRPr="00222ADC">
              <w:rPr>
                <w:color w:val="000000" w:themeColor="text1"/>
                <w:sz w:val="20"/>
              </w:rPr>
              <w:t>)</w:t>
            </w:r>
          </w:p>
        </w:tc>
        <w:tc>
          <w:tcPr>
            <w:tcW w:w="390" w:type="pct"/>
            <w:tcBorders>
              <w:top w:val="single" w:sz="4" w:space="0" w:color="auto"/>
              <w:bottom w:val="single" w:sz="4" w:space="0" w:color="auto"/>
            </w:tcBorders>
            <w:vAlign w:val="center"/>
          </w:tcPr>
          <w:p w14:paraId="448E4C0E" w14:textId="22088410" w:rsidR="008861F7" w:rsidRPr="00222ADC" w:rsidRDefault="008861F7" w:rsidP="00C0094D">
            <w:pPr>
              <w:jc w:val="center"/>
              <w:rPr>
                <w:color w:val="000000" w:themeColor="text1"/>
                <w:sz w:val="20"/>
              </w:rPr>
            </w:pPr>
            <w:r w:rsidRPr="00222ADC">
              <w:rPr>
                <w:color w:val="000000" w:themeColor="text1"/>
                <w:sz w:val="20"/>
              </w:rPr>
              <w:t>NO</w:t>
            </w:r>
            <w:r w:rsidRPr="00222ADC">
              <w:rPr>
                <w:color w:val="000000" w:themeColor="text1"/>
                <w:sz w:val="20"/>
                <w:vertAlign w:val="subscript"/>
              </w:rPr>
              <w:t>3</w:t>
            </w:r>
            <w:r w:rsidRPr="00222ADC">
              <w:rPr>
                <w:color w:val="000000" w:themeColor="text1"/>
                <w:sz w:val="20"/>
                <w:vertAlign w:val="superscript"/>
              </w:rPr>
              <w:t>-</w:t>
            </w:r>
            <w:r w:rsidRPr="00222ADC">
              <w:rPr>
                <w:color w:val="000000" w:themeColor="text1"/>
                <w:sz w:val="20"/>
              </w:rPr>
              <w:t>-N</w:t>
            </w:r>
          </w:p>
          <w:p w14:paraId="2403D271" w14:textId="762948AE" w:rsidR="008861F7" w:rsidRPr="00222ADC" w:rsidRDefault="008861F7" w:rsidP="00C0094D">
            <w:pPr>
              <w:jc w:val="center"/>
              <w:rPr>
                <w:color w:val="000000" w:themeColor="text1"/>
                <w:sz w:val="20"/>
              </w:rPr>
            </w:pPr>
            <w:r w:rsidRPr="00222ADC">
              <w:rPr>
                <w:color w:val="000000" w:themeColor="text1"/>
                <w:sz w:val="20"/>
              </w:rPr>
              <w:t>(mg N/</w:t>
            </w:r>
            <w:r w:rsidR="00111C56" w:rsidRPr="00222ADC">
              <w:rPr>
                <w:color w:val="000000" w:themeColor="text1"/>
                <w:sz w:val="20"/>
              </w:rPr>
              <w:t>kg</w:t>
            </w:r>
            <w:r w:rsidRPr="00222ADC">
              <w:rPr>
                <w:color w:val="000000" w:themeColor="text1"/>
                <w:sz w:val="20"/>
              </w:rPr>
              <w:t>)</w:t>
            </w:r>
          </w:p>
        </w:tc>
        <w:tc>
          <w:tcPr>
            <w:tcW w:w="479" w:type="pct"/>
            <w:tcBorders>
              <w:top w:val="single" w:sz="4" w:space="0" w:color="auto"/>
              <w:bottom w:val="single" w:sz="4" w:space="0" w:color="auto"/>
            </w:tcBorders>
            <w:vAlign w:val="center"/>
          </w:tcPr>
          <w:p w14:paraId="39AEF39A" w14:textId="77777777" w:rsidR="008861F7" w:rsidRPr="00222ADC" w:rsidRDefault="008861F7" w:rsidP="00C0094D">
            <w:pPr>
              <w:jc w:val="center"/>
              <w:rPr>
                <w:rFonts w:eastAsia="Times New Roman" w:cs="Arial"/>
                <w:color w:val="000000" w:themeColor="text1"/>
                <w:sz w:val="20"/>
              </w:rPr>
            </w:pPr>
            <w:r w:rsidRPr="00222ADC">
              <w:rPr>
                <w:rFonts w:eastAsia="Times New Roman" w:cs="Arial" w:hint="eastAsia"/>
                <w:color w:val="000000" w:themeColor="text1"/>
                <w:sz w:val="20"/>
              </w:rPr>
              <w:t>E</w:t>
            </w:r>
            <w:r w:rsidRPr="00222ADC">
              <w:rPr>
                <w:rFonts w:eastAsia="Times New Roman" w:cs="Arial"/>
                <w:color w:val="000000" w:themeColor="text1"/>
                <w:sz w:val="20"/>
              </w:rPr>
              <w:t>C</w:t>
            </w:r>
          </w:p>
          <w:p w14:paraId="2CA11D8E" w14:textId="096E0392" w:rsidR="008861F7" w:rsidRPr="00222ADC" w:rsidRDefault="008861F7" w:rsidP="00C0094D">
            <w:pPr>
              <w:jc w:val="center"/>
              <w:rPr>
                <w:color w:val="000000" w:themeColor="text1"/>
                <w:sz w:val="20"/>
              </w:rPr>
            </w:pPr>
            <w:r w:rsidRPr="00222ADC">
              <w:rPr>
                <w:rFonts w:eastAsia="Times New Roman" w:cs="Arial"/>
                <w:color w:val="000000" w:themeColor="text1"/>
                <w:sz w:val="20"/>
              </w:rPr>
              <w:t>(</w:t>
            </w:r>
            <w:proofErr w:type="spellStart"/>
            <w:r w:rsidR="00111C56" w:rsidRPr="00222ADC">
              <w:rPr>
                <w:rFonts w:eastAsia="Times New Roman"/>
                <w:color w:val="000000" w:themeColor="text1"/>
                <w:sz w:val="20"/>
              </w:rPr>
              <w:t>μ</w:t>
            </w:r>
            <w:r w:rsidRPr="00222ADC">
              <w:rPr>
                <w:rFonts w:eastAsia="Times New Roman" w:cs="Arial"/>
                <w:color w:val="000000" w:themeColor="text1"/>
                <w:sz w:val="20"/>
              </w:rPr>
              <w:t>S</w:t>
            </w:r>
            <w:proofErr w:type="spellEnd"/>
            <w:r w:rsidRPr="00222ADC">
              <w:rPr>
                <w:rFonts w:eastAsia="Times New Roman" w:cs="Arial"/>
                <w:color w:val="000000" w:themeColor="text1"/>
                <w:sz w:val="20"/>
              </w:rPr>
              <w:t>/cm)</w:t>
            </w:r>
          </w:p>
        </w:tc>
        <w:tc>
          <w:tcPr>
            <w:tcW w:w="364" w:type="pct"/>
            <w:tcBorders>
              <w:top w:val="single" w:sz="4" w:space="0" w:color="auto"/>
              <w:bottom w:val="single" w:sz="4" w:space="0" w:color="auto"/>
            </w:tcBorders>
            <w:vAlign w:val="center"/>
          </w:tcPr>
          <w:p w14:paraId="6B65887C" w14:textId="77777777" w:rsidR="008861F7" w:rsidRPr="00222ADC" w:rsidRDefault="008861F7" w:rsidP="00C0094D">
            <w:pPr>
              <w:jc w:val="center"/>
              <w:rPr>
                <w:rFonts w:eastAsia="Times New Roman" w:cs="Arial"/>
                <w:color w:val="000000" w:themeColor="text1"/>
                <w:sz w:val="20"/>
                <w:vertAlign w:val="superscript"/>
              </w:rPr>
            </w:pPr>
            <w:r w:rsidRPr="00222ADC">
              <w:rPr>
                <w:rFonts w:eastAsia="Times New Roman" w:cs="Arial" w:hint="eastAsia"/>
                <w:color w:val="000000" w:themeColor="text1"/>
                <w:sz w:val="20"/>
              </w:rPr>
              <w:t>N</w:t>
            </w:r>
            <w:r w:rsidRPr="00222ADC">
              <w:rPr>
                <w:rFonts w:eastAsia="Times New Roman" w:cs="Arial"/>
                <w:color w:val="000000" w:themeColor="text1"/>
                <w:sz w:val="20"/>
              </w:rPr>
              <w:t>a</w:t>
            </w:r>
            <w:r w:rsidRPr="00222ADC">
              <w:rPr>
                <w:rFonts w:eastAsia="Times New Roman" w:cs="Arial"/>
                <w:color w:val="000000" w:themeColor="text1"/>
                <w:sz w:val="20"/>
                <w:vertAlign w:val="superscript"/>
              </w:rPr>
              <w:t>+</w:t>
            </w:r>
          </w:p>
          <w:p w14:paraId="3573F870" w14:textId="2EF6FF8F" w:rsidR="008861F7" w:rsidRPr="00222ADC" w:rsidRDefault="008861F7" w:rsidP="00C0094D">
            <w:pPr>
              <w:jc w:val="center"/>
              <w:rPr>
                <w:color w:val="000000" w:themeColor="text1"/>
                <w:sz w:val="20"/>
              </w:rPr>
            </w:pPr>
            <w:r w:rsidRPr="00222ADC">
              <w:rPr>
                <w:rFonts w:eastAsia="Times New Roman" w:cs="Arial"/>
                <w:color w:val="000000" w:themeColor="text1"/>
                <w:sz w:val="20"/>
              </w:rPr>
              <w:t>(g/</w:t>
            </w:r>
            <w:r w:rsidR="00111C56" w:rsidRPr="00222ADC">
              <w:rPr>
                <w:rFonts w:eastAsia="Times New Roman" w:cs="Arial"/>
                <w:color w:val="000000" w:themeColor="text1"/>
                <w:sz w:val="20"/>
              </w:rPr>
              <w:t>kg</w:t>
            </w:r>
            <w:r w:rsidRPr="00222ADC">
              <w:rPr>
                <w:rFonts w:eastAsia="Times New Roman" w:cs="Arial"/>
                <w:color w:val="000000" w:themeColor="text1"/>
                <w:sz w:val="20"/>
              </w:rPr>
              <w:t>)</w:t>
            </w:r>
          </w:p>
        </w:tc>
        <w:tc>
          <w:tcPr>
            <w:tcW w:w="361" w:type="pct"/>
            <w:tcBorders>
              <w:top w:val="single" w:sz="4" w:space="0" w:color="auto"/>
              <w:bottom w:val="single" w:sz="4" w:space="0" w:color="auto"/>
            </w:tcBorders>
            <w:vAlign w:val="center"/>
          </w:tcPr>
          <w:p w14:paraId="3D0EBEF3" w14:textId="0F65947F" w:rsidR="008861F7" w:rsidRPr="00222ADC" w:rsidRDefault="008861F7" w:rsidP="00C0094D">
            <w:pPr>
              <w:jc w:val="center"/>
              <w:rPr>
                <w:color w:val="000000" w:themeColor="text1"/>
                <w:sz w:val="20"/>
              </w:rPr>
            </w:pPr>
            <w:r w:rsidRPr="00222ADC">
              <w:rPr>
                <w:rFonts w:hint="eastAsia"/>
                <w:color w:val="000000" w:themeColor="text1"/>
                <w:sz w:val="20"/>
              </w:rPr>
              <w:t>p</w:t>
            </w:r>
            <w:r w:rsidRPr="00222ADC">
              <w:rPr>
                <w:color w:val="000000" w:themeColor="text1"/>
                <w:sz w:val="20"/>
              </w:rPr>
              <w:t>H</w:t>
            </w:r>
          </w:p>
        </w:tc>
      </w:tr>
      <w:tr w:rsidR="00222ADC" w:rsidRPr="00222ADC" w14:paraId="38CD6C57" w14:textId="77777777" w:rsidTr="0076241E">
        <w:trPr>
          <w:jc w:val="center"/>
        </w:trPr>
        <w:tc>
          <w:tcPr>
            <w:tcW w:w="327" w:type="pct"/>
            <w:vMerge w:val="restart"/>
            <w:tcBorders>
              <w:top w:val="single" w:sz="4" w:space="0" w:color="auto"/>
              <w:bottom w:val="nil"/>
            </w:tcBorders>
            <w:vAlign w:val="center"/>
          </w:tcPr>
          <w:p w14:paraId="509C6A9E" w14:textId="0D497C6D" w:rsidR="00933E1B" w:rsidRPr="00222ADC" w:rsidRDefault="00933E1B" w:rsidP="00933E1B">
            <w:pPr>
              <w:jc w:val="center"/>
              <w:rPr>
                <w:color w:val="000000" w:themeColor="text1"/>
                <w:sz w:val="20"/>
              </w:rPr>
            </w:pPr>
            <w:r w:rsidRPr="00222ADC">
              <w:rPr>
                <w:rFonts w:hint="eastAsia"/>
                <w:color w:val="000000" w:themeColor="text1"/>
                <w:sz w:val="20"/>
              </w:rPr>
              <w:t>N</w:t>
            </w:r>
            <w:r w:rsidRPr="00222ADC">
              <w:rPr>
                <w:color w:val="000000" w:themeColor="text1"/>
                <w:sz w:val="20"/>
              </w:rPr>
              <w:t>1</w:t>
            </w:r>
          </w:p>
        </w:tc>
        <w:tc>
          <w:tcPr>
            <w:tcW w:w="330" w:type="pct"/>
            <w:tcBorders>
              <w:top w:val="single" w:sz="4" w:space="0" w:color="auto"/>
              <w:bottom w:val="nil"/>
            </w:tcBorders>
            <w:vAlign w:val="center"/>
          </w:tcPr>
          <w:p w14:paraId="74B9B4E6" w14:textId="15FA2EC3" w:rsidR="00933E1B" w:rsidRPr="00222ADC" w:rsidRDefault="00933E1B" w:rsidP="00933E1B">
            <w:pPr>
              <w:jc w:val="center"/>
              <w:rPr>
                <w:color w:val="000000" w:themeColor="text1"/>
                <w:sz w:val="20"/>
              </w:rPr>
            </w:pPr>
            <w:r w:rsidRPr="00222ADC">
              <w:rPr>
                <w:rFonts w:hint="eastAsia"/>
                <w:color w:val="000000" w:themeColor="text1"/>
                <w:sz w:val="20"/>
              </w:rPr>
              <w:t>C</w:t>
            </w:r>
            <w:r w:rsidRPr="00222ADC">
              <w:rPr>
                <w:color w:val="000000" w:themeColor="text1"/>
                <w:sz w:val="20"/>
              </w:rPr>
              <w:t>K</w:t>
            </w:r>
          </w:p>
        </w:tc>
        <w:tc>
          <w:tcPr>
            <w:tcW w:w="418" w:type="pct"/>
            <w:tcBorders>
              <w:top w:val="single" w:sz="4" w:space="0" w:color="auto"/>
              <w:bottom w:val="nil"/>
            </w:tcBorders>
          </w:tcPr>
          <w:p w14:paraId="5D0BD433" w14:textId="70D81EBA" w:rsidR="00933E1B" w:rsidRPr="00222ADC" w:rsidRDefault="00874D6B" w:rsidP="00933E1B">
            <w:pPr>
              <w:jc w:val="center"/>
              <w:rPr>
                <w:color w:val="000000" w:themeColor="text1"/>
                <w:sz w:val="16"/>
                <w:szCs w:val="16"/>
              </w:rPr>
            </w:pPr>
            <w:r w:rsidRPr="00222ADC">
              <w:rPr>
                <w:color w:val="000000" w:themeColor="text1"/>
                <w:sz w:val="16"/>
                <w:szCs w:val="16"/>
              </w:rPr>
              <w:t>2.481±1.09cd</w:t>
            </w:r>
            <w:r w:rsidRPr="00222ADC" w:rsidDel="00874D6B">
              <w:rPr>
                <w:color w:val="000000" w:themeColor="text1"/>
                <w:sz w:val="16"/>
                <w:szCs w:val="16"/>
              </w:rPr>
              <w:t xml:space="preserve"> </w:t>
            </w:r>
          </w:p>
        </w:tc>
        <w:tc>
          <w:tcPr>
            <w:tcW w:w="415" w:type="pct"/>
            <w:tcBorders>
              <w:top w:val="single" w:sz="4" w:space="0" w:color="auto"/>
              <w:bottom w:val="nil"/>
            </w:tcBorders>
          </w:tcPr>
          <w:p w14:paraId="29D88AAF" w14:textId="2E1FAA46" w:rsidR="00933E1B" w:rsidRPr="00222ADC" w:rsidRDefault="009147D4" w:rsidP="00933E1B">
            <w:pPr>
              <w:jc w:val="center"/>
              <w:rPr>
                <w:color w:val="000000" w:themeColor="text1"/>
                <w:sz w:val="16"/>
                <w:szCs w:val="16"/>
              </w:rPr>
            </w:pPr>
            <w:r w:rsidRPr="00222ADC">
              <w:rPr>
                <w:color w:val="000000" w:themeColor="text1"/>
                <w:sz w:val="16"/>
                <w:szCs w:val="16"/>
              </w:rPr>
              <w:t xml:space="preserve">0.156±0.03a </w:t>
            </w:r>
          </w:p>
        </w:tc>
        <w:tc>
          <w:tcPr>
            <w:tcW w:w="390" w:type="pct"/>
            <w:tcBorders>
              <w:top w:val="single" w:sz="4" w:space="0" w:color="auto"/>
              <w:bottom w:val="nil"/>
            </w:tcBorders>
          </w:tcPr>
          <w:p w14:paraId="734D3376" w14:textId="4CB2E1DF" w:rsidR="00933E1B" w:rsidRPr="00222ADC" w:rsidRDefault="00933E1B" w:rsidP="00933E1B">
            <w:pPr>
              <w:jc w:val="center"/>
              <w:rPr>
                <w:color w:val="000000" w:themeColor="text1"/>
                <w:sz w:val="16"/>
                <w:szCs w:val="16"/>
              </w:rPr>
            </w:pPr>
            <w:r w:rsidRPr="00222ADC">
              <w:rPr>
                <w:color w:val="000000" w:themeColor="text1"/>
                <w:sz w:val="16"/>
                <w:szCs w:val="16"/>
              </w:rPr>
              <w:t>8.06±0.14bcd</w:t>
            </w:r>
          </w:p>
        </w:tc>
        <w:tc>
          <w:tcPr>
            <w:tcW w:w="386" w:type="pct"/>
            <w:tcBorders>
              <w:top w:val="single" w:sz="4" w:space="0" w:color="auto"/>
              <w:bottom w:val="nil"/>
            </w:tcBorders>
          </w:tcPr>
          <w:p w14:paraId="73BC388A" w14:textId="698DB7A0" w:rsidR="00933E1B" w:rsidRPr="00222ADC" w:rsidRDefault="00933E1B" w:rsidP="00933E1B">
            <w:pPr>
              <w:jc w:val="center"/>
              <w:rPr>
                <w:color w:val="000000" w:themeColor="text1"/>
                <w:sz w:val="16"/>
                <w:szCs w:val="16"/>
              </w:rPr>
            </w:pPr>
            <w:r w:rsidRPr="00222ADC">
              <w:rPr>
                <w:color w:val="000000" w:themeColor="text1"/>
                <w:sz w:val="16"/>
                <w:szCs w:val="16"/>
              </w:rPr>
              <w:t>2.18±0.08e</w:t>
            </w:r>
          </w:p>
        </w:tc>
        <w:tc>
          <w:tcPr>
            <w:tcW w:w="336" w:type="pct"/>
            <w:tcBorders>
              <w:top w:val="single" w:sz="4" w:space="0" w:color="auto"/>
              <w:bottom w:val="nil"/>
            </w:tcBorders>
          </w:tcPr>
          <w:p w14:paraId="16D1FDF2" w14:textId="143B5343" w:rsidR="00933E1B" w:rsidRPr="00222ADC" w:rsidRDefault="00933E1B" w:rsidP="00933E1B">
            <w:pPr>
              <w:jc w:val="center"/>
              <w:rPr>
                <w:color w:val="000000" w:themeColor="text1"/>
                <w:sz w:val="16"/>
                <w:szCs w:val="16"/>
              </w:rPr>
            </w:pPr>
            <w:r w:rsidRPr="00222ADC">
              <w:rPr>
                <w:color w:val="000000" w:themeColor="text1"/>
                <w:sz w:val="16"/>
                <w:szCs w:val="16"/>
              </w:rPr>
              <w:t>0.28±0.02e</w:t>
            </w:r>
          </w:p>
        </w:tc>
        <w:tc>
          <w:tcPr>
            <w:tcW w:w="361" w:type="pct"/>
            <w:tcBorders>
              <w:top w:val="single" w:sz="4" w:space="0" w:color="auto"/>
              <w:bottom w:val="nil"/>
            </w:tcBorders>
          </w:tcPr>
          <w:p w14:paraId="1107F17A" w14:textId="0FD41E11" w:rsidR="00933E1B" w:rsidRPr="00222ADC" w:rsidRDefault="0031701B" w:rsidP="00933E1B">
            <w:pPr>
              <w:jc w:val="center"/>
              <w:rPr>
                <w:color w:val="000000" w:themeColor="text1"/>
                <w:sz w:val="16"/>
                <w:szCs w:val="16"/>
              </w:rPr>
            </w:pPr>
            <w:r w:rsidRPr="00222ADC">
              <w:rPr>
                <w:color w:val="000000" w:themeColor="text1"/>
                <w:sz w:val="16"/>
                <w:szCs w:val="16"/>
              </w:rPr>
              <w:t>7.35±0.13d</w:t>
            </w:r>
            <w:r w:rsidRPr="00222ADC" w:rsidDel="0031701B">
              <w:rPr>
                <w:color w:val="000000" w:themeColor="text1"/>
                <w:sz w:val="16"/>
                <w:szCs w:val="16"/>
              </w:rPr>
              <w:t xml:space="preserve"> </w:t>
            </w:r>
          </w:p>
        </w:tc>
        <w:tc>
          <w:tcPr>
            <w:tcW w:w="443" w:type="pct"/>
            <w:tcBorders>
              <w:top w:val="single" w:sz="4" w:space="0" w:color="auto"/>
              <w:bottom w:val="nil"/>
            </w:tcBorders>
          </w:tcPr>
          <w:p w14:paraId="78C79083" w14:textId="013B2FA9" w:rsidR="00933E1B" w:rsidRPr="00222ADC" w:rsidRDefault="00933E1B" w:rsidP="00933E1B">
            <w:pPr>
              <w:jc w:val="center"/>
              <w:rPr>
                <w:color w:val="000000" w:themeColor="text1"/>
                <w:sz w:val="16"/>
                <w:szCs w:val="16"/>
              </w:rPr>
            </w:pPr>
            <w:r w:rsidRPr="00222ADC">
              <w:rPr>
                <w:color w:val="000000" w:themeColor="text1"/>
                <w:sz w:val="16"/>
                <w:szCs w:val="16"/>
              </w:rPr>
              <w:t>1.433±0.37a</w:t>
            </w:r>
          </w:p>
        </w:tc>
        <w:tc>
          <w:tcPr>
            <w:tcW w:w="390" w:type="pct"/>
            <w:tcBorders>
              <w:top w:val="single" w:sz="4" w:space="0" w:color="auto"/>
              <w:bottom w:val="nil"/>
            </w:tcBorders>
          </w:tcPr>
          <w:p w14:paraId="2450ADD1" w14:textId="57923576" w:rsidR="00933E1B" w:rsidRPr="00222ADC" w:rsidRDefault="00634821" w:rsidP="00933E1B">
            <w:pPr>
              <w:jc w:val="center"/>
              <w:rPr>
                <w:color w:val="000000" w:themeColor="text1"/>
                <w:sz w:val="16"/>
                <w:szCs w:val="16"/>
              </w:rPr>
            </w:pPr>
            <w:r w:rsidRPr="00222ADC">
              <w:rPr>
                <w:color w:val="000000" w:themeColor="text1"/>
                <w:sz w:val="16"/>
                <w:szCs w:val="16"/>
              </w:rPr>
              <w:t xml:space="preserve">0.468±0.08c </w:t>
            </w:r>
          </w:p>
        </w:tc>
        <w:tc>
          <w:tcPr>
            <w:tcW w:w="479" w:type="pct"/>
            <w:tcBorders>
              <w:top w:val="single" w:sz="4" w:space="0" w:color="auto"/>
              <w:bottom w:val="nil"/>
            </w:tcBorders>
          </w:tcPr>
          <w:p w14:paraId="26692AC0" w14:textId="7BC2905F" w:rsidR="00933E1B" w:rsidRPr="00222ADC" w:rsidRDefault="00933E1B" w:rsidP="00933E1B">
            <w:pPr>
              <w:jc w:val="center"/>
              <w:rPr>
                <w:color w:val="000000" w:themeColor="text1"/>
                <w:sz w:val="16"/>
                <w:szCs w:val="16"/>
              </w:rPr>
            </w:pPr>
            <w:r w:rsidRPr="00222ADC">
              <w:rPr>
                <w:color w:val="000000" w:themeColor="text1"/>
                <w:sz w:val="16"/>
                <w:szCs w:val="16"/>
              </w:rPr>
              <w:t>520.33±21.08e</w:t>
            </w:r>
          </w:p>
        </w:tc>
        <w:tc>
          <w:tcPr>
            <w:tcW w:w="364" w:type="pct"/>
            <w:tcBorders>
              <w:top w:val="single" w:sz="4" w:space="0" w:color="auto"/>
              <w:bottom w:val="nil"/>
            </w:tcBorders>
          </w:tcPr>
          <w:p w14:paraId="1AFFDE77" w14:textId="7D39D3E5" w:rsidR="00933E1B" w:rsidRPr="00222ADC" w:rsidRDefault="00933E1B" w:rsidP="00933E1B">
            <w:pPr>
              <w:jc w:val="center"/>
              <w:rPr>
                <w:color w:val="000000" w:themeColor="text1"/>
                <w:sz w:val="16"/>
                <w:szCs w:val="16"/>
              </w:rPr>
            </w:pPr>
            <w:r w:rsidRPr="00222ADC">
              <w:rPr>
                <w:color w:val="000000" w:themeColor="text1"/>
                <w:sz w:val="16"/>
                <w:szCs w:val="16"/>
              </w:rPr>
              <w:t>0.132±0.01f</w:t>
            </w:r>
          </w:p>
        </w:tc>
        <w:tc>
          <w:tcPr>
            <w:tcW w:w="361" w:type="pct"/>
            <w:tcBorders>
              <w:top w:val="single" w:sz="4" w:space="0" w:color="auto"/>
              <w:bottom w:val="nil"/>
            </w:tcBorders>
          </w:tcPr>
          <w:p w14:paraId="65062BDB" w14:textId="1F19CE0E" w:rsidR="00933E1B" w:rsidRPr="00222ADC" w:rsidRDefault="0031701B" w:rsidP="00933E1B">
            <w:pPr>
              <w:jc w:val="center"/>
              <w:rPr>
                <w:color w:val="000000" w:themeColor="text1"/>
                <w:sz w:val="16"/>
                <w:szCs w:val="16"/>
              </w:rPr>
            </w:pPr>
            <w:r w:rsidRPr="00222ADC">
              <w:rPr>
                <w:color w:val="000000" w:themeColor="text1"/>
                <w:sz w:val="16"/>
                <w:szCs w:val="16"/>
              </w:rPr>
              <w:t>8.25±0.07f</w:t>
            </w:r>
            <w:r w:rsidRPr="00222ADC" w:rsidDel="0031701B">
              <w:rPr>
                <w:color w:val="000000" w:themeColor="text1"/>
                <w:sz w:val="16"/>
                <w:szCs w:val="16"/>
              </w:rPr>
              <w:t xml:space="preserve"> </w:t>
            </w:r>
          </w:p>
        </w:tc>
      </w:tr>
      <w:tr w:rsidR="00222ADC" w:rsidRPr="00222ADC" w14:paraId="68D810AF" w14:textId="77777777" w:rsidTr="0076241E">
        <w:trPr>
          <w:jc w:val="center"/>
        </w:trPr>
        <w:tc>
          <w:tcPr>
            <w:tcW w:w="327" w:type="pct"/>
            <w:vMerge/>
            <w:tcBorders>
              <w:top w:val="nil"/>
              <w:bottom w:val="nil"/>
            </w:tcBorders>
            <w:vAlign w:val="center"/>
          </w:tcPr>
          <w:p w14:paraId="3FDAAACC" w14:textId="7116D7A2" w:rsidR="00933E1B" w:rsidRPr="00222ADC" w:rsidRDefault="00933E1B" w:rsidP="00933E1B">
            <w:pPr>
              <w:jc w:val="center"/>
              <w:rPr>
                <w:color w:val="000000" w:themeColor="text1"/>
                <w:sz w:val="20"/>
              </w:rPr>
            </w:pPr>
          </w:p>
        </w:tc>
        <w:tc>
          <w:tcPr>
            <w:tcW w:w="330" w:type="pct"/>
            <w:tcBorders>
              <w:top w:val="nil"/>
              <w:bottom w:val="nil"/>
            </w:tcBorders>
            <w:vAlign w:val="center"/>
          </w:tcPr>
          <w:p w14:paraId="12517866" w14:textId="79C86EB5" w:rsidR="00933E1B" w:rsidRPr="00222ADC" w:rsidRDefault="00933E1B" w:rsidP="00933E1B">
            <w:pPr>
              <w:jc w:val="center"/>
              <w:rPr>
                <w:color w:val="000000" w:themeColor="text1"/>
                <w:sz w:val="20"/>
              </w:rPr>
            </w:pPr>
            <w:r w:rsidRPr="00222ADC">
              <w:rPr>
                <w:rFonts w:hint="eastAsia"/>
                <w:color w:val="000000" w:themeColor="text1"/>
                <w:sz w:val="20"/>
              </w:rPr>
              <w:t>S</w:t>
            </w:r>
            <w:r w:rsidRPr="00222ADC">
              <w:rPr>
                <w:color w:val="000000" w:themeColor="text1"/>
                <w:sz w:val="20"/>
              </w:rPr>
              <w:t>1</w:t>
            </w:r>
          </w:p>
        </w:tc>
        <w:tc>
          <w:tcPr>
            <w:tcW w:w="418" w:type="pct"/>
            <w:tcBorders>
              <w:top w:val="nil"/>
              <w:bottom w:val="nil"/>
            </w:tcBorders>
          </w:tcPr>
          <w:p w14:paraId="6FF431C6" w14:textId="3C02AEED" w:rsidR="00933E1B" w:rsidRPr="00222ADC" w:rsidRDefault="00874D6B" w:rsidP="00933E1B">
            <w:pPr>
              <w:jc w:val="center"/>
              <w:rPr>
                <w:color w:val="000000" w:themeColor="text1"/>
                <w:sz w:val="16"/>
                <w:szCs w:val="16"/>
              </w:rPr>
            </w:pPr>
            <w:r w:rsidRPr="00222ADC">
              <w:rPr>
                <w:color w:val="000000" w:themeColor="text1"/>
                <w:sz w:val="16"/>
                <w:szCs w:val="16"/>
              </w:rPr>
              <w:t xml:space="preserve">2.281±1.75cd </w:t>
            </w:r>
            <w:r w:rsidR="00661498" w:rsidRPr="00222ADC">
              <w:rPr>
                <w:color w:val="000000" w:themeColor="text1"/>
                <w:sz w:val="16"/>
                <w:szCs w:val="16"/>
              </w:rPr>
              <w:t xml:space="preserve"> </w:t>
            </w:r>
          </w:p>
        </w:tc>
        <w:tc>
          <w:tcPr>
            <w:tcW w:w="415" w:type="pct"/>
            <w:tcBorders>
              <w:top w:val="nil"/>
              <w:bottom w:val="nil"/>
            </w:tcBorders>
          </w:tcPr>
          <w:p w14:paraId="06267970" w14:textId="4DFD8AA5" w:rsidR="00933E1B" w:rsidRPr="00222ADC" w:rsidRDefault="009147D4" w:rsidP="00933E1B">
            <w:pPr>
              <w:jc w:val="center"/>
              <w:rPr>
                <w:color w:val="000000" w:themeColor="text1"/>
                <w:sz w:val="16"/>
                <w:szCs w:val="16"/>
              </w:rPr>
            </w:pPr>
            <w:r w:rsidRPr="00222ADC">
              <w:rPr>
                <w:color w:val="000000" w:themeColor="text1"/>
                <w:sz w:val="16"/>
                <w:szCs w:val="16"/>
              </w:rPr>
              <w:t xml:space="preserve">0.138±0.09ab </w:t>
            </w:r>
          </w:p>
        </w:tc>
        <w:tc>
          <w:tcPr>
            <w:tcW w:w="390" w:type="pct"/>
            <w:tcBorders>
              <w:top w:val="nil"/>
              <w:bottom w:val="nil"/>
            </w:tcBorders>
          </w:tcPr>
          <w:p w14:paraId="0D0D5E96" w14:textId="270183DE" w:rsidR="00933E1B" w:rsidRPr="00222ADC" w:rsidRDefault="00933E1B" w:rsidP="00933E1B">
            <w:pPr>
              <w:jc w:val="center"/>
              <w:rPr>
                <w:color w:val="000000" w:themeColor="text1"/>
                <w:sz w:val="16"/>
                <w:szCs w:val="16"/>
              </w:rPr>
            </w:pPr>
            <w:r w:rsidRPr="00222ADC">
              <w:rPr>
                <w:color w:val="000000" w:themeColor="text1"/>
                <w:sz w:val="16"/>
                <w:szCs w:val="16"/>
              </w:rPr>
              <w:t>8.10±0.14bcd</w:t>
            </w:r>
          </w:p>
        </w:tc>
        <w:tc>
          <w:tcPr>
            <w:tcW w:w="386" w:type="pct"/>
            <w:tcBorders>
              <w:top w:val="nil"/>
              <w:bottom w:val="nil"/>
            </w:tcBorders>
          </w:tcPr>
          <w:p w14:paraId="54F24A00" w14:textId="38B2B521" w:rsidR="00933E1B" w:rsidRPr="00222ADC" w:rsidRDefault="00933E1B" w:rsidP="00933E1B">
            <w:pPr>
              <w:jc w:val="center"/>
              <w:rPr>
                <w:color w:val="000000" w:themeColor="text1"/>
                <w:sz w:val="16"/>
                <w:szCs w:val="16"/>
              </w:rPr>
            </w:pPr>
            <w:r w:rsidRPr="00222ADC">
              <w:rPr>
                <w:color w:val="000000" w:themeColor="text1"/>
                <w:sz w:val="16"/>
                <w:szCs w:val="16"/>
              </w:rPr>
              <w:t>3.84±1.19cd</w:t>
            </w:r>
          </w:p>
        </w:tc>
        <w:tc>
          <w:tcPr>
            <w:tcW w:w="336" w:type="pct"/>
            <w:tcBorders>
              <w:top w:val="nil"/>
              <w:bottom w:val="nil"/>
            </w:tcBorders>
          </w:tcPr>
          <w:p w14:paraId="6E0DD3F7" w14:textId="42F5E8F0" w:rsidR="00933E1B" w:rsidRPr="00222ADC" w:rsidRDefault="00933E1B" w:rsidP="00933E1B">
            <w:pPr>
              <w:jc w:val="center"/>
              <w:rPr>
                <w:color w:val="000000" w:themeColor="text1"/>
                <w:sz w:val="16"/>
                <w:szCs w:val="16"/>
              </w:rPr>
            </w:pPr>
            <w:r w:rsidRPr="00222ADC">
              <w:rPr>
                <w:color w:val="000000" w:themeColor="text1"/>
                <w:sz w:val="16"/>
                <w:szCs w:val="16"/>
              </w:rPr>
              <w:t>0.31±0.02e</w:t>
            </w:r>
          </w:p>
        </w:tc>
        <w:tc>
          <w:tcPr>
            <w:tcW w:w="361" w:type="pct"/>
            <w:tcBorders>
              <w:top w:val="nil"/>
              <w:bottom w:val="nil"/>
            </w:tcBorders>
          </w:tcPr>
          <w:p w14:paraId="23898F23" w14:textId="12BCBFE6" w:rsidR="00933E1B" w:rsidRPr="00222ADC" w:rsidRDefault="0031701B" w:rsidP="00933E1B">
            <w:pPr>
              <w:jc w:val="center"/>
              <w:rPr>
                <w:color w:val="000000" w:themeColor="text1"/>
                <w:sz w:val="16"/>
                <w:szCs w:val="16"/>
              </w:rPr>
            </w:pPr>
            <w:r w:rsidRPr="00222ADC">
              <w:rPr>
                <w:color w:val="000000" w:themeColor="text1"/>
                <w:sz w:val="16"/>
                <w:szCs w:val="16"/>
              </w:rPr>
              <w:t>7.72±0.16c</w:t>
            </w:r>
            <w:r w:rsidRPr="00222ADC" w:rsidDel="0031701B">
              <w:rPr>
                <w:color w:val="000000" w:themeColor="text1"/>
                <w:sz w:val="16"/>
                <w:szCs w:val="16"/>
              </w:rPr>
              <w:t xml:space="preserve"> </w:t>
            </w:r>
          </w:p>
        </w:tc>
        <w:tc>
          <w:tcPr>
            <w:tcW w:w="443" w:type="pct"/>
            <w:tcBorders>
              <w:top w:val="nil"/>
              <w:bottom w:val="nil"/>
            </w:tcBorders>
          </w:tcPr>
          <w:p w14:paraId="6F44F479" w14:textId="5860826C" w:rsidR="00933E1B" w:rsidRPr="00222ADC" w:rsidRDefault="00933E1B" w:rsidP="00933E1B">
            <w:pPr>
              <w:jc w:val="center"/>
              <w:rPr>
                <w:color w:val="000000" w:themeColor="text1"/>
                <w:sz w:val="16"/>
                <w:szCs w:val="16"/>
              </w:rPr>
            </w:pPr>
            <w:r w:rsidRPr="00222ADC">
              <w:rPr>
                <w:color w:val="000000" w:themeColor="text1"/>
                <w:sz w:val="16"/>
                <w:szCs w:val="16"/>
              </w:rPr>
              <w:t>1.209±0.28ab</w:t>
            </w:r>
          </w:p>
        </w:tc>
        <w:tc>
          <w:tcPr>
            <w:tcW w:w="390" w:type="pct"/>
            <w:tcBorders>
              <w:top w:val="nil"/>
              <w:bottom w:val="nil"/>
            </w:tcBorders>
          </w:tcPr>
          <w:p w14:paraId="4363C017" w14:textId="083EC0E4" w:rsidR="00933E1B" w:rsidRPr="00222ADC" w:rsidRDefault="00933E1B" w:rsidP="00933E1B">
            <w:pPr>
              <w:jc w:val="center"/>
              <w:rPr>
                <w:color w:val="000000" w:themeColor="text1"/>
                <w:sz w:val="16"/>
                <w:szCs w:val="16"/>
              </w:rPr>
            </w:pPr>
            <w:r w:rsidRPr="00222ADC">
              <w:rPr>
                <w:color w:val="000000" w:themeColor="text1"/>
                <w:sz w:val="16"/>
                <w:szCs w:val="16"/>
              </w:rPr>
              <w:t>0.427±0.05c</w:t>
            </w:r>
          </w:p>
        </w:tc>
        <w:tc>
          <w:tcPr>
            <w:tcW w:w="479" w:type="pct"/>
            <w:tcBorders>
              <w:top w:val="nil"/>
              <w:bottom w:val="nil"/>
            </w:tcBorders>
          </w:tcPr>
          <w:p w14:paraId="64CD0F31" w14:textId="0F1D8D4E" w:rsidR="00933E1B" w:rsidRPr="00222ADC" w:rsidRDefault="00933E1B" w:rsidP="00933E1B">
            <w:pPr>
              <w:jc w:val="center"/>
              <w:rPr>
                <w:color w:val="000000" w:themeColor="text1"/>
                <w:sz w:val="16"/>
                <w:szCs w:val="16"/>
              </w:rPr>
            </w:pPr>
            <w:r w:rsidRPr="00222ADC">
              <w:rPr>
                <w:color w:val="000000" w:themeColor="text1"/>
                <w:sz w:val="16"/>
                <w:szCs w:val="16"/>
              </w:rPr>
              <w:t>605.00±47.02e</w:t>
            </w:r>
          </w:p>
        </w:tc>
        <w:tc>
          <w:tcPr>
            <w:tcW w:w="364" w:type="pct"/>
            <w:tcBorders>
              <w:top w:val="nil"/>
              <w:bottom w:val="nil"/>
            </w:tcBorders>
          </w:tcPr>
          <w:p w14:paraId="29CCA6AA" w14:textId="525B4CD1" w:rsidR="00933E1B" w:rsidRPr="00222ADC" w:rsidRDefault="00933E1B" w:rsidP="00933E1B">
            <w:pPr>
              <w:jc w:val="center"/>
              <w:rPr>
                <w:color w:val="000000" w:themeColor="text1"/>
                <w:sz w:val="16"/>
                <w:szCs w:val="16"/>
              </w:rPr>
            </w:pPr>
            <w:r w:rsidRPr="00222ADC">
              <w:rPr>
                <w:color w:val="000000" w:themeColor="text1"/>
                <w:sz w:val="16"/>
                <w:szCs w:val="16"/>
              </w:rPr>
              <w:t>0.180±0.03e</w:t>
            </w:r>
          </w:p>
        </w:tc>
        <w:tc>
          <w:tcPr>
            <w:tcW w:w="361" w:type="pct"/>
            <w:tcBorders>
              <w:top w:val="nil"/>
              <w:bottom w:val="nil"/>
            </w:tcBorders>
          </w:tcPr>
          <w:p w14:paraId="2B2295C2" w14:textId="6E1A99DE" w:rsidR="00933E1B" w:rsidRPr="00222ADC" w:rsidRDefault="0031701B" w:rsidP="00933E1B">
            <w:pPr>
              <w:jc w:val="center"/>
              <w:rPr>
                <w:color w:val="000000" w:themeColor="text1"/>
                <w:sz w:val="16"/>
                <w:szCs w:val="16"/>
              </w:rPr>
            </w:pPr>
            <w:r w:rsidRPr="00222ADC">
              <w:rPr>
                <w:color w:val="000000" w:themeColor="text1"/>
                <w:sz w:val="16"/>
                <w:szCs w:val="16"/>
              </w:rPr>
              <w:t>8.32±0.01ef</w:t>
            </w:r>
            <w:r w:rsidRPr="00222ADC" w:rsidDel="0031701B">
              <w:rPr>
                <w:color w:val="000000" w:themeColor="text1"/>
                <w:sz w:val="16"/>
                <w:szCs w:val="16"/>
              </w:rPr>
              <w:t xml:space="preserve"> </w:t>
            </w:r>
          </w:p>
        </w:tc>
      </w:tr>
      <w:tr w:rsidR="00222ADC" w:rsidRPr="00222ADC" w14:paraId="2CBF35FE" w14:textId="77777777" w:rsidTr="0076241E">
        <w:trPr>
          <w:jc w:val="center"/>
        </w:trPr>
        <w:tc>
          <w:tcPr>
            <w:tcW w:w="327" w:type="pct"/>
            <w:vMerge/>
            <w:tcBorders>
              <w:top w:val="nil"/>
              <w:bottom w:val="nil"/>
            </w:tcBorders>
            <w:vAlign w:val="center"/>
          </w:tcPr>
          <w:p w14:paraId="5221EAEF" w14:textId="145B5DA3" w:rsidR="00933E1B" w:rsidRPr="00222ADC" w:rsidRDefault="00933E1B" w:rsidP="00933E1B">
            <w:pPr>
              <w:jc w:val="center"/>
              <w:rPr>
                <w:color w:val="000000" w:themeColor="text1"/>
                <w:sz w:val="20"/>
              </w:rPr>
            </w:pPr>
          </w:p>
        </w:tc>
        <w:tc>
          <w:tcPr>
            <w:tcW w:w="330" w:type="pct"/>
            <w:tcBorders>
              <w:top w:val="nil"/>
              <w:bottom w:val="nil"/>
            </w:tcBorders>
            <w:vAlign w:val="center"/>
          </w:tcPr>
          <w:p w14:paraId="2DF1F82C" w14:textId="15079FCB" w:rsidR="00933E1B" w:rsidRPr="00222ADC" w:rsidRDefault="00933E1B" w:rsidP="00933E1B">
            <w:pPr>
              <w:jc w:val="center"/>
              <w:rPr>
                <w:color w:val="000000" w:themeColor="text1"/>
                <w:sz w:val="20"/>
              </w:rPr>
            </w:pPr>
            <w:r w:rsidRPr="00222ADC">
              <w:rPr>
                <w:rFonts w:hint="eastAsia"/>
                <w:color w:val="000000" w:themeColor="text1"/>
                <w:sz w:val="20"/>
              </w:rPr>
              <w:t>S</w:t>
            </w:r>
            <w:r w:rsidRPr="00222ADC">
              <w:rPr>
                <w:color w:val="000000" w:themeColor="text1"/>
                <w:sz w:val="20"/>
              </w:rPr>
              <w:t>2</w:t>
            </w:r>
          </w:p>
        </w:tc>
        <w:tc>
          <w:tcPr>
            <w:tcW w:w="418" w:type="pct"/>
            <w:tcBorders>
              <w:top w:val="nil"/>
              <w:bottom w:val="nil"/>
            </w:tcBorders>
          </w:tcPr>
          <w:p w14:paraId="79C72387" w14:textId="0D8DC626" w:rsidR="00933E1B" w:rsidRPr="00222ADC" w:rsidRDefault="00661498" w:rsidP="00933E1B">
            <w:pPr>
              <w:jc w:val="center"/>
              <w:rPr>
                <w:color w:val="000000" w:themeColor="text1"/>
                <w:sz w:val="16"/>
                <w:szCs w:val="16"/>
              </w:rPr>
            </w:pPr>
            <w:r w:rsidRPr="00222ADC">
              <w:rPr>
                <w:color w:val="000000" w:themeColor="text1"/>
                <w:sz w:val="16"/>
                <w:szCs w:val="16"/>
              </w:rPr>
              <w:t>1.078±0.14d</w:t>
            </w:r>
            <w:r w:rsidRPr="00222ADC" w:rsidDel="00661498">
              <w:rPr>
                <w:color w:val="000000" w:themeColor="text1"/>
                <w:sz w:val="16"/>
                <w:szCs w:val="16"/>
              </w:rPr>
              <w:t xml:space="preserve"> </w:t>
            </w:r>
          </w:p>
        </w:tc>
        <w:tc>
          <w:tcPr>
            <w:tcW w:w="415" w:type="pct"/>
            <w:tcBorders>
              <w:top w:val="nil"/>
              <w:bottom w:val="nil"/>
            </w:tcBorders>
          </w:tcPr>
          <w:p w14:paraId="67AAF04C" w14:textId="12F753E2" w:rsidR="00933E1B" w:rsidRPr="00222ADC" w:rsidRDefault="009147D4" w:rsidP="00933E1B">
            <w:pPr>
              <w:jc w:val="center"/>
              <w:rPr>
                <w:color w:val="000000" w:themeColor="text1"/>
                <w:sz w:val="16"/>
                <w:szCs w:val="16"/>
              </w:rPr>
            </w:pPr>
            <w:r w:rsidRPr="00222ADC">
              <w:rPr>
                <w:color w:val="000000" w:themeColor="text1"/>
                <w:sz w:val="16"/>
                <w:szCs w:val="16"/>
              </w:rPr>
              <w:t xml:space="preserve">0.115±0.04abc </w:t>
            </w:r>
          </w:p>
        </w:tc>
        <w:tc>
          <w:tcPr>
            <w:tcW w:w="390" w:type="pct"/>
            <w:tcBorders>
              <w:top w:val="nil"/>
              <w:bottom w:val="nil"/>
            </w:tcBorders>
          </w:tcPr>
          <w:p w14:paraId="23D16FFF" w14:textId="14DE51B0" w:rsidR="00933E1B" w:rsidRPr="00222ADC" w:rsidRDefault="00933E1B" w:rsidP="00933E1B">
            <w:pPr>
              <w:jc w:val="center"/>
              <w:rPr>
                <w:color w:val="000000" w:themeColor="text1"/>
                <w:sz w:val="16"/>
                <w:szCs w:val="16"/>
              </w:rPr>
            </w:pPr>
            <w:r w:rsidRPr="00222ADC">
              <w:rPr>
                <w:color w:val="000000" w:themeColor="text1"/>
                <w:sz w:val="16"/>
                <w:szCs w:val="16"/>
              </w:rPr>
              <w:t>8.22±0.15abc</w:t>
            </w:r>
          </w:p>
        </w:tc>
        <w:tc>
          <w:tcPr>
            <w:tcW w:w="386" w:type="pct"/>
            <w:tcBorders>
              <w:top w:val="nil"/>
              <w:bottom w:val="nil"/>
            </w:tcBorders>
          </w:tcPr>
          <w:p w14:paraId="34C2620E" w14:textId="69532E83" w:rsidR="00933E1B" w:rsidRPr="00222ADC" w:rsidRDefault="00933E1B" w:rsidP="00933E1B">
            <w:pPr>
              <w:jc w:val="center"/>
              <w:rPr>
                <w:color w:val="000000" w:themeColor="text1"/>
                <w:sz w:val="16"/>
                <w:szCs w:val="16"/>
              </w:rPr>
            </w:pPr>
            <w:r w:rsidRPr="00222ADC">
              <w:rPr>
                <w:color w:val="000000" w:themeColor="text1"/>
                <w:sz w:val="16"/>
                <w:szCs w:val="16"/>
              </w:rPr>
              <w:t>4.58±1.26c</w:t>
            </w:r>
          </w:p>
        </w:tc>
        <w:tc>
          <w:tcPr>
            <w:tcW w:w="336" w:type="pct"/>
            <w:tcBorders>
              <w:top w:val="nil"/>
              <w:bottom w:val="nil"/>
            </w:tcBorders>
          </w:tcPr>
          <w:p w14:paraId="20387374" w14:textId="0734EB80" w:rsidR="00933E1B" w:rsidRPr="00222ADC" w:rsidRDefault="00933E1B" w:rsidP="00933E1B">
            <w:pPr>
              <w:jc w:val="center"/>
              <w:rPr>
                <w:color w:val="000000" w:themeColor="text1"/>
                <w:sz w:val="16"/>
                <w:szCs w:val="16"/>
              </w:rPr>
            </w:pPr>
            <w:r w:rsidRPr="00222ADC">
              <w:rPr>
                <w:color w:val="000000" w:themeColor="text1"/>
                <w:sz w:val="16"/>
                <w:szCs w:val="16"/>
              </w:rPr>
              <w:t>0.41±0.03d</w:t>
            </w:r>
          </w:p>
        </w:tc>
        <w:tc>
          <w:tcPr>
            <w:tcW w:w="361" w:type="pct"/>
            <w:tcBorders>
              <w:top w:val="nil"/>
              <w:bottom w:val="nil"/>
            </w:tcBorders>
          </w:tcPr>
          <w:p w14:paraId="30B1DDBE" w14:textId="3559C1CB" w:rsidR="00933E1B" w:rsidRPr="00222ADC" w:rsidRDefault="0031701B" w:rsidP="00933E1B">
            <w:pPr>
              <w:jc w:val="center"/>
              <w:rPr>
                <w:color w:val="000000" w:themeColor="text1"/>
                <w:sz w:val="16"/>
                <w:szCs w:val="16"/>
              </w:rPr>
            </w:pPr>
            <w:r w:rsidRPr="00222ADC">
              <w:rPr>
                <w:color w:val="000000" w:themeColor="text1"/>
                <w:sz w:val="16"/>
                <w:szCs w:val="16"/>
              </w:rPr>
              <w:t>7.90±0.27bc</w:t>
            </w:r>
            <w:r w:rsidRPr="00222ADC" w:rsidDel="0031701B">
              <w:rPr>
                <w:color w:val="000000" w:themeColor="text1"/>
                <w:sz w:val="16"/>
                <w:szCs w:val="16"/>
              </w:rPr>
              <w:t xml:space="preserve"> </w:t>
            </w:r>
          </w:p>
        </w:tc>
        <w:tc>
          <w:tcPr>
            <w:tcW w:w="443" w:type="pct"/>
            <w:tcBorders>
              <w:top w:val="nil"/>
              <w:bottom w:val="nil"/>
            </w:tcBorders>
          </w:tcPr>
          <w:p w14:paraId="32948922" w14:textId="0CCC9DA2" w:rsidR="00933E1B" w:rsidRPr="00222ADC" w:rsidRDefault="00C673FA" w:rsidP="00933E1B">
            <w:pPr>
              <w:jc w:val="center"/>
              <w:rPr>
                <w:color w:val="000000" w:themeColor="text1"/>
                <w:sz w:val="16"/>
                <w:szCs w:val="16"/>
              </w:rPr>
            </w:pPr>
            <w:r w:rsidRPr="00222ADC">
              <w:rPr>
                <w:color w:val="000000" w:themeColor="text1"/>
                <w:sz w:val="16"/>
                <w:szCs w:val="16"/>
              </w:rPr>
              <w:t xml:space="preserve">0.665±0.35bc </w:t>
            </w:r>
          </w:p>
        </w:tc>
        <w:tc>
          <w:tcPr>
            <w:tcW w:w="390" w:type="pct"/>
            <w:tcBorders>
              <w:top w:val="nil"/>
              <w:bottom w:val="nil"/>
            </w:tcBorders>
          </w:tcPr>
          <w:p w14:paraId="075D9F4B" w14:textId="7DBE4A8B" w:rsidR="00933E1B" w:rsidRPr="00222ADC" w:rsidRDefault="00933E1B" w:rsidP="00933E1B">
            <w:pPr>
              <w:jc w:val="center"/>
              <w:rPr>
                <w:color w:val="000000" w:themeColor="text1"/>
                <w:sz w:val="16"/>
                <w:szCs w:val="16"/>
              </w:rPr>
            </w:pPr>
            <w:r w:rsidRPr="00222ADC">
              <w:rPr>
                <w:color w:val="000000" w:themeColor="text1"/>
                <w:sz w:val="16"/>
                <w:szCs w:val="16"/>
              </w:rPr>
              <w:t>0.413±0.05c</w:t>
            </w:r>
          </w:p>
        </w:tc>
        <w:tc>
          <w:tcPr>
            <w:tcW w:w="479" w:type="pct"/>
            <w:tcBorders>
              <w:top w:val="nil"/>
              <w:bottom w:val="nil"/>
            </w:tcBorders>
          </w:tcPr>
          <w:p w14:paraId="2DB4ADBB" w14:textId="17A8364C" w:rsidR="00933E1B" w:rsidRPr="00222ADC" w:rsidRDefault="00933E1B" w:rsidP="00933E1B">
            <w:pPr>
              <w:jc w:val="center"/>
              <w:rPr>
                <w:color w:val="000000" w:themeColor="text1"/>
                <w:sz w:val="16"/>
                <w:szCs w:val="16"/>
              </w:rPr>
            </w:pPr>
            <w:r w:rsidRPr="00222ADC">
              <w:rPr>
                <w:color w:val="000000" w:themeColor="text1"/>
                <w:sz w:val="16"/>
                <w:szCs w:val="16"/>
              </w:rPr>
              <w:t>1016.33±29.49c</w:t>
            </w:r>
          </w:p>
        </w:tc>
        <w:tc>
          <w:tcPr>
            <w:tcW w:w="364" w:type="pct"/>
            <w:tcBorders>
              <w:top w:val="nil"/>
              <w:bottom w:val="nil"/>
            </w:tcBorders>
          </w:tcPr>
          <w:p w14:paraId="07799C3B" w14:textId="6E5BC9D8" w:rsidR="00933E1B" w:rsidRPr="00222ADC" w:rsidRDefault="00933E1B" w:rsidP="00933E1B">
            <w:pPr>
              <w:jc w:val="center"/>
              <w:rPr>
                <w:color w:val="000000" w:themeColor="text1"/>
                <w:sz w:val="16"/>
                <w:szCs w:val="16"/>
              </w:rPr>
            </w:pPr>
            <w:r w:rsidRPr="00222ADC">
              <w:rPr>
                <w:color w:val="000000" w:themeColor="text1"/>
                <w:sz w:val="16"/>
                <w:szCs w:val="16"/>
              </w:rPr>
              <w:t>0.327±0.00d</w:t>
            </w:r>
          </w:p>
        </w:tc>
        <w:tc>
          <w:tcPr>
            <w:tcW w:w="361" w:type="pct"/>
            <w:tcBorders>
              <w:top w:val="nil"/>
              <w:bottom w:val="nil"/>
            </w:tcBorders>
          </w:tcPr>
          <w:p w14:paraId="5F6B26E0" w14:textId="20C7FF6F" w:rsidR="00933E1B" w:rsidRPr="00222ADC" w:rsidRDefault="0031701B" w:rsidP="00933E1B">
            <w:pPr>
              <w:jc w:val="center"/>
              <w:rPr>
                <w:color w:val="000000" w:themeColor="text1"/>
                <w:sz w:val="16"/>
                <w:szCs w:val="16"/>
              </w:rPr>
            </w:pPr>
            <w:r w:rsidRPr="00222ADC">
              <w:rPr>
                <w:color w:val="000000" w:themeColor="text1"/>
                <w:sz w:val="16"/>
                <w:szCs w:val="16"/>
              </w:rPr>
              <w:t xml:space="preserve">8.39±0.08de </w:t>
            </w:r>
          </w:p>
        </w:tc>
      </w:tr>
      <w:tr w:rsidR="00222ADC" w:rsidRPr="00222ADC" w14:paraId="6F78737B" w14:textId="77777777" w:rsidTr="0076241E">
        <w:trPr>
          <w:jc w:val="center"/>
        </w:trPr>
        <w:tc>
          <w:tcPr>
            <w:tcW w:w="327" w:type="pct"/>
            <w:vMerge/>
            <w:tcBorders>
              <w:top w:val="nil"/>
              <w:bottom w:val="nil"/>
            </w:tcBorders>
            <w:vAlign w:val="center"/>
          </w:tcPr>
          <w:p w14:paraId="52E2B6E0" w14:textId="1023EC64" w:rsidR="00933E1B" w:rsidRPr="00222ADC" w:rsidRDefault="00933E1B" w:rsidP="00933E1B">
            <w:pPr>
              <w:jc w:val="center"/>
              <w:rPr>
                <w:color w:val="000000" w:themeColor="text1"/>
                <w:sz w:val="20"/>
              </w:rPr>
            </w:pPr>
          </w:p>
        </w:tc>
        <w:tc>
          <w:tcPr>
            <w:tcW w:w="330" w:type="pct"/>
            <w:tcBorders>
              <w:top w:val="nil"/>
              <w:bottom w:val="nil"/>
            </w:tcBorders>
            <w:vAlign w:val="center"/>
          </w:tcPr>
          <w:p w14:paraId="0F2542B9" w14:textId="26C67EB7" w:rsidR="00933E1B" w:rsidRPr="00222ADC" w:rsidRDefault="00933E1B" w:rsidP="00933E1B">
            <w:pPr>
              <w:jc w:val="center"/>
              <w:rPr>
                <w:color w:val="000000" w:themeColor="text1"/>
                <w:sz w:val="20"/>
              </w:rPr>
            </w:pPr>
            <w:r w:rsidRPr="00222ADC">
              <w:rPr>
                <w:rFonts w:hint="eastAsia"/>
                <w:color w:val="000000" w:themeColor="text1"/>
                <w:sz w:val="20"/>
              </w:rPr>
              <w:t>S</w:t>
            </w:r>
            <w:r w:rsidRPr="00222ADC">
              <w:rPr>
                <w:color w:val="000000" w:themeColor="text1"/>
                <w:sz w:val="20"/>
              </w:rPr>
              <w:t>3</w:t>
            </w:r>
          </w:p>
        </w:tc>
        <w:tc>
          <w:tcPr>
            <w:tcW w:w="418" w:type="pct"/>
            <w:tcBorders>
              <w:top w:val="nil"/>
              <w:bottom w:val="nil"/>
            </w:tcBorders>
          </w:tcPr>
          <w:p w14:paraId="1BFD9D01" w14:textId="639F2F0E" w:rsidR="00933E1B" w:rsidRPr="00222ADC" w:rsidRDefault="00933E1B" w:rsidP="00933E1B">
            <w:pPr>
              <w:jc w:val="center"/>
              <w:rPr>
                <w:color w:val="000000" w:themeColor="text1"/>
                <w:sz w:val="16"/>
                <w:szCs w:val="16"/>
              </w:rPr>
            </w:pPr>
            <w:r w:rsidRPr="00222ADC">
              <w:rPr>
                <w:color w:val="000000" w:themeColor="text1"/>
                <w:sz w:val="16"/>
                <w:szCs w:val="16"/>
              </w:rPr>
              <w:t>0.922±0.39d</w:t>
            </w:r>
          </w:p>
        </w:tc>
        <w:tc>
          <w:tcPr>
            <w:tcW w:w="415" w:type="pct"/>
            <w:tcBorders>
              <w:top w:val="nil"/>
              <w:bottom w:val="nil"/>
            </w:tcBorders>
          </w:tcPr>
          <w:p w14:paraId="6B7CE78F" w14:textId="339F05EA" w:rsidR="00933E1B" w:rsidRPr="00222ADC" w:rsidRDefault="009147D4" w:rsidP="00933E1B">
            <w:pPr>
              <w:jc w:val="center"/>
              <w:rPr>
                <w:color w:val="000000" w:themeColor="text1"/>
                <w:sz w:val="16"/>
                <w:szCs w:val="16"/>
              </w:rPr>
            </w:pPr>
            <w:r w:rsidRPr="00222ADC">
              <w:rPr>
                <w:color w:val="000000" w:themeColor="text1"/>
                <w:sz w:val="16"/>
                <w:szCs w:val="16"/>
              </w:rPr>
              <w:t>0.094±0.06abc</w:t>
            </w:r>
            <w:r w:rsidRPr="00222ADC" w:rsidDel="009147D4">
              <w:rPr>
                <w:color w:val="000000" w:themeColor="text1"/>
                <w:sz w:val="16"/>
                <w:szCs w:val="16"/>
              </w:rPr>
              <w:t xml:space="preserve"> </w:t>
            </w:r>
          </w:p>
        </w:tc>
        <w:tc>
          <w:tcPr>
            <w:tcW w:w="390" w:type="pct"/>
            <w:tcBorders>
              <w:top w:val="nil"/>
              <w:bottom w:val="nil"/>
            </w:tcBorders>
          </w:tcPr>
          <w:p w14:paraId="31CC3BA2" w14:textId="268C4C62" w:rsidR="00933E1B" w:rsidRPr="00222ADC" w:rsidRDefault="00933E1B" w:rsidP="00933E1B">
            <w:pPr>
              <w:jc w:val="center"/>
              <w:rPr>
                <w:color w:val="000000" w:themeColor="text1"/>
                <w:sz w:val="16"/>
                <w:szCs w:val="16"/>
              </w:rPr>
            </w:pPr>
            <w:r w:rsidRPr="00222ADC">
              <w:rPr>
                <w:color w:val="000000" w:themeColor="text1"/>
                <w:sz w:val="16"/>
                <w:szCs w:val="16"/>
              </w:rPr>
              <w:t>8.34±0.15ab</w:t>
            </w:r>
          </w:p>
        </w:tc>
        <w:tc>
          <w:tcPr>
            <w:tcW w:w="386" w:type="pct"/>
            <w:tcBorders>
              <w:top w:val="nil"/>
              <w:bottom w:val="nil"/>
            </w:tcBorders>
          </w:tcPr>
          <w:p w14:paraId="031871E0" w14:textId="1DF20915" w:rsidR="00933E1B" w:rsidRPr="00222ADC" w:rsidRDefault="00933E1B" w:rsidP="00933E1B">
            <w:pPr>
              <w:jc w:val="center"/>
              <w:rPr>
                <w:color w:val="000000" w:themeColor="text1"/>
                <w:sz w:val="16"/>
                <w:szCs w:val="16"/>
              </w:rPr>
            </w:pPr>
            <w:r w:rsidRPr="00222ADC">
              <w:rPr>
                <w:color w:val="000000" w:themeColor="text1"/>
                <w:sz w:val="16"/>
                <w:szCs w:val="16"/>
              </w:rPr>
              <w:t>9.78±0.46b</w:t>
            </w:r>
          </w:p>
        </w:tc>
        <w:tc>
          <w:tcPr>
            <w:tcW w:w="336" w:type="pct"/>
            <w:tcBorders>
              <w:top w:val="nil"/>
              <w:bottom w:val="nil"/>
            </w:tcBorders>
          </w:tcPr>
          <w:p w14:paraId="5BD53E71" w14:textId="79A5BB7E" w:rsidR="00933E1B" w:rsidRPr="00222ADC" w:rsidRDefault="00933E1B" w:rsidP="00933E1B">
            <w:pPr>
              <w:jc w:val="center"/>
              <w:rPr>
                <w:color w:val="000000" w:themeColor="text1"/>
                <w:sz w:val="16"/>
                <w:szCs w:val="16"/>
              </w:rPr>
            </w:pPr>
            <w:r w:rsidRPr="00222ADC">
              <w:rPr>
                <w:color w:val="000000" w:themeColor="text1"/>
                <w:sz w:val="16"/>
                <w:szCs w:val="16"/>
              </w:rPr>
              <w:t>0.75±0.01b</w:t>
            </w:r>
          </w:p>
        </w:tc>
        <w:tc>
          <w:tcPr>
            <w:tcW w:w="361" w:type="pct"/>
            <w:tcBorders>
              <w:top w:val="nil"/>
              <w:bottom w:val="nil"/>
            </w:tcBorders>
          </w:tcPr>
          <w:p w14:paraId="1EC96B5E" w14:textId="76B2AB82" w:rsidR="00933E1B" w:rsidRPr="00222ADC" w:rsidRDefault="0031701B" w:rsidP="00933E1B">
            <w:pPr>
              <w:jc w:val="center"/>
              <w:rPr>
                <w:color w:val="000000" w:themeColor="text1"/>
                <w:sz w:val="16"/>
                <w:szCs w:val="16"/>
              </w:rPr>
            </w:pPr>
            <w:r w:rsidRPr="00222ADC">
              <w:rPr>
                <w:color w:val="000000" w:themeColor="text1"/>
                <w:sz w:val="16"/>
                <w:szCs w:val="16"/>
              </w:rPr>
              <w:t>7.94±0.11bc</w:t>
            </w:r>
            <w:r w:rsidRPr="00222ADC" w:rsidDel="0031701B">
              <w:rPr>
                <w:color w:val="000000" w:themeColor="text1"/>
                <w:sz w:val="16"/>
                <w:szCs w:val="16"/>
              </w:rPr>
              <w:t xml:space="preserve"> </w:t>
            </w:r>
          </w:p>
        </w:tc>
        <w:tc>
          <w:tcPr>
            <w:tcW w:w="443" w:type="pct"/>
            <w:tcBorders>
              <w:top w:val="nil"/>
              <w:bottom w:val="nil"/>
            </w:tcBorders>
          </w:tcPr>
          <w:p w14:paraId="3028B85C" w14:textId="78CA1316" w:rsidR="00933E1B" w:rsidRPr="00222ADC" w:rsidRDefault="00C673FA" w:rsidP="00933E1B">
            <w:pPr>
              <w:jc w:val="center"/>
              <w:rPr>
                <w:color w:val="000000" w:themeColor="text1"/>
                <w:sz w:val="16"/>
                <w:szCs w:val="16"/>
              </w:rPr>
            </w:pPr>
            <w:r w:rsidRPr="00222ADC">
              <w:rPr>
                <w:color w:val="000000" w:themeColor="text1"/>
                <w:sz w:val="16"/>
                <w:szCs w:val="16"/>
              </w:rPr>
              <w:t>0.514±0.16c</w:t>
            </w:r>
            <w:r w:rsidRPr="00222ADC" w:rsidDel="00C673FA">
              <w:rPr>
                <w:color w:val="000000" w:themeColor="text1"/>
                <w:sz w:val="16"/>
                <w:szCs w:val="16"/>
              </w:rPr>
              <w:t xml:space="preserve"> </w:t>
            </w:r>
          </w:p>
        </w:tc>
        <w:tc>
          <w:tcPr>
            <w:tcW w:w="390" w:type="pct"/>
            <w:tcBorders>
              <w:top w:val="nil"/>
              <w:bottom w:val="nil"/>
            </w:tcBorders>
          </w:tcPr>
          <w:p w14:paraId="253578A4" w14:textId="7B4B22A2" w:rsidR="00933E1B" w:rsidRPr="00222ADC" w:rsidRDefault="00634821" w:rsidP="00933E1B">
            <w:pPr>
              <w:jc w:val="center"/>
              <w:rPr>
                <w:color w:val="000000" w:themeColor="text1"/>
                <w:sz w:val="16"/>
                <w:szCs w:val="16"/>
              </w:rPr>
            </w:pPr>
            <w:r w:rsidRPr="00222ADC">
              <w:rPr>
                <w:color w:val="000000" w:themeColor="text1"/>
                <w:sz w:val="16"/>
                <w:szCs w:val="16"/>
              </w:rPr>
              <w:t>0.418±0.04c</w:t>
            </w:r>
            <w:r w:rsidRPr="00222ADC" w:rsidDel="00634821">
              <w:rPr>
                <w:color w:val="000000" w:themeColor="text1"/>
                <w:sz w:val="16"/>
                <w:szCs w:val="16"/>
              </w:rPr>
              <w:t xml:space="preserve"> </w:t>
            </w:r>
          </w:p>
        </w:tc>
        <w:tc>
          <w:tcPr>
            <w:tcW w:w="479" w:type="pct"/>
            <w:tcBorders>
              <w:top w:val="nil"/>
              <w:bottom w:val="nil"/>
            </w:tcBorders>
          </w:tcPr>
          <w:p w14:paraId="0F61EF8B" w14:textId="267CAA91" w:rsidR="00933E1B" w:rsidRPr="00222ADC" w:rsidRDefault="00933E1B" w:rsidP="00933E1B">
            <w:pPr>
              <w:jc w:val="center"/>
              <w:rPr>
                <w:color w:val="000000" w:themeColor="text1"/>
                <w:sz w:val="16"/>
                <w:szCs w:val="16"/>
              </w:rPr>
            </w:pPr>
            <w:r w:rsidRPr="00222ADC">
              <w:rPr>
                <w:color w:val="000000" w:themeColor="text1"/>
                <w:sz w:val="16"/>
                <w:szCs w:val="16"/>
              </w:rPr>
              <w:t>1920.00±282.84b</w:t>
            </w:r>
          </w:p>
        </w:tc>
        <w:tc>
          <w:tcPr>
            <w:tcW w:w="364" w:type="pct"/>
            <w:tcBorders>
              <w:top w:val="nil"/>
              <w:bottom w:val="nil"/>
            </w:tcBorders>
          </w:tcPr>
          <w:p w14:paraId="3B2F514F" w14:textId="3CEE9256" w:rsidR="00933E1B" w:rsidRPr="00222ADC" w:rsidRDefault="00933E1B" w:rsidP="00933E1B">
            <w:pPr>
              <w:jc w:val="center"/>
              <w:rPr>
                <w:color w:val="000000" w:themeColor="text1"/>
                <w:sz w:val="16"/>
                <w:szCs w:val="16"/>
              </w:rPr>
            </w:pPr>
            <w:r w:rsidRPr="00222ADC">
              <w:rPr>
                <w:color w:val="000000" w:themeColor="text1"/>
                <w:sz w:val="16"/>
                <w:szCs w:val="16"/>
              </w:rPr>
              <w:t>0.557±0.04b</w:t>
            </w:r>
          </w:p>
        </w:tc>
        <w:tc>
          <w:tcPr>
            <w:tcW w:w="361" w:type="pct"/>
            <w:tcBorders>
              <w:top w:val="nil"/>
              <w:bottom w:val="nil"/>
            </w:tcBorders>
          </w:tcPr>
          <w:p w14:paraId="214F04D0" w14:textId="1E532903" w:rsidR="00933E1B" w:rsidRPr="00222ADC" w:rsidRDefault="00933E1B" w:rsidP="00933E1B">
            <w:pPr>
              <w:jc w:val="center"/>
              <w:rPr>
                <w:color w:val="000000" w:themeColor="text1"/>
                <w:sz w:val="16"/>
                <w:szCs w:val="16"/>
              </w:rPr>
            </w:pPr>
            <w:r w:rsidRPr="00222ADC">
              <w:rPr>
                <w:color w:val="000000" w:themeColor="text1"/>
                <w:sz w:val="16"/>
                <w:szCs w:val="16"/>
              </w:rPr>
              <w:t>8.26±0.10f</w:t>
            </w:r>
          </w:p>
        </w:tc>
      </w:tr>
      <w:tr w:rsidR="00222ADC" w:rsidRPr="00222ADC" w14:paraId="2621EEE5" w14:textId="77777777" w:rsidTr="0076241E">
        <w:trPr>
          <w:jc w:val="center"/>
        </w:trPr>
        <w:tc>
          <w:tcPr>
            <w:tcW w:w="327" w:type="pct"/>
            <w:vMerge/>
            <w:tcBorders>
              <w:top w:val="nil"/>
              <w:bottom w:val="nil"/>
            </w:tcBorders>
            <w:vAlign w:val="center"/>
          </w:tcPr>
          <w:p w14:paraId="1E97449E" w14:textId="4D307851" w:rsidR="00933E1B" w:rsidRPr="00222ADC" w:rsidRDefault="00933E1B" w:rsidP="00933E1B">
            <w:pPr>
              <w:jc w:val="center"/>
              <w:rPr>
                <w:color w:val="000000" w:themeColor="text1"/>
                <w:sz w:val="20"/>
              </w:rPr>
            </w:pPr>
          </w:p>
        </w:tc>
        <w:tc>
          <w:tcPr>
            <w:tcW w:w="330" w:type="pct"/>
            <w:tcBorders>
              <w:top w:val="nil"/>
              <w:bottom w:val="nil"/>
            </w:tcBorders>
            <w:vAlign w:val="center"/>
          </w:tcPr>
          <w:p w14:paraId="1B15CD8E" w14:textId="6E2383D1" w:rsidR="00933E1B" w:rsidRPr="00222ADC" w:rsidRDefault="00933E1B" w:rsidP="00933E1B">
            <w:pPr>
              <w:jc w:val="center"/>
              <w:rPr>
                <w:color w:val="000000" w:themeColor="text1"/>
                <w:sz w:val="20"/>
              </w:rPr>
            </w:pPr>
            <w:r w:rsidRPr="00222ADC">
              <w:rPr>
                <w:rFonts w:hint="eastAsia"/>
                <w:color w:val="000000" w:themeColor="text1"/>
                <w:sz w:val="20"/>
              </w:rPr>
              <w:t>S</w:t>
            </w:r>
            <w:r w:rsidRPr="00222ADC">
              <w:rPr>
                <w:color w:val="000000" w:themeColor="text1"/>
                <w:sz w:val="20"/>
              </w:rPr>
              <w:t>4</w:t>
            </w:r>
          </w:p>
        </w:tc>
        <w:tc>
          <w:tcPr>
            <w:tcW w:w="418" w:type="pct"/>
            <w:tcBorders>
              <w:top w:val="nil"/>
              <w:bottom w:val="nil"/>
            </w:tcBorders>
          </w:tcPr>
          <w:p w14:paraId="32F16E33" w14:textId="0C7C9392" w:rsidR="00933E1B" w:rsidRPr="00222ADC" w:rsidRDefault="00661498" w:rsidP="00933E1B">
            <w:pPr>
              <w:jc w:val="center"/>
              <w:rPr>
                <w:color w:val="000000" w:themeColor="text1"/>
                <w:sz w:val="16"/>
                <w:szCs w:val="16"/>
              </w:rPr>
            </w:pPr>
            <w:r w:rsidRPr="00222ADC">
              <w:rPr>
                <w:color w:val="000000" w:themeColor="text1"/>
                <w:sz w:val="16"/>
                <w:szCs w:val="16"/>
              </w:rPr>
              <w:t>0.773±0.26d</w:t>
            </w:r>
            <w:r w:rsidRPr="00222ADC" w:rsidDel="00661498">
              <w:rPr>
                <w:color w:val="000000" w:themeColor="text1"/>
                <w:sz w:val="16"/>
                <w:szCs w:val="16"/>
              </w:rPr>
              <w:t xml:space="preserve"> </w:t>
            </w:r>
          </w:p>
        </w:tc>
        <w:tc>
          <w:tcPr>
            <w:tcW w:w="415" w:type="pct"/>
            <w:tcBorders>
              <w:top w:val="nil"/>
              <w:bottom w:val="nil"/>
            </w:tcBorders>
          </w:tcPr>
          <w:p w14:paraId="731D71E4" w14:textId="2235FF1D" w:rsidR="00933E1B" w:rsidRPr="00222ADC" w:rsidRDefault="009147D4" w:rsidP="00933E1B">
            <w:pPr>
              <w:jc w:val="center"/>
              <w:rPr>
                <w:color w:val="000000" w:themeColor="text1"/>
                <w:sz w:val="16"/>
                <w:szCs w:val="16"/>
              </w:rPr>
            </w:pPr>
            <w:r w:rsidRPr="00222ADC">
              <w:rPr>
                <w:color w:val="000000" w:themeColor="text1"/>
                <w:sz w:val="16"/>
                <w:szCs w:val="16"/>
              </w:rPr>
              <w:t>0.073±0.01abc</w:t>
            </w:r>
            <w:r w:rsidRPr="00222ADC" w:rsidDel="009147D4">
              <w:rPr>
                <w:color w:val="000000" w:themeColor="text1"/>
                <w:sz w:val="16"/>
                <w:szCs w:val="16"/>
              </w:rPr>
              <w:t xml:space="preserve"> </w:t>
            </w:r>
          </w:p>
        </w:tc>
        <w:tc>
          <w:tcPr>
            <w:tcW w:w="390" w:type="pct"/>
            <w:tcBorders>
              <w:top w:val="nil"/>
              <w:bottom w:val="nil"/>
            </w:tcBorders>
          </w:tcPr>
          <w:p w14:paraId="4BA73016" w14:textId="29611B9C" w:rsidR="00933E1B" w:rsidRPr="00222ADC" w:rsidRDefault="00933E1B" w:rsidP="00933E1B">
            <w:pPr>
              <w:jc w:val="center"/>
              <w:rPr>
                <w:color w:val="000000" w:themeColor="text1"/>
                <w:sz w:val="16"/>
                <w:szCs w:val="16"/>
              </w:rPr>
            </w:pPr>
            <w:r w:rsidRPr="00222ADC">
              <w:rPr>
                <w:color w:val="000000" w:themeColor="text1"/>
                <w:sz w:val="16"/>
                <w:szCs w:val="16"/>
              </w:rPr>
              <w:t>8.52±0.27a</w:t>
            </w:r>
          </w:p>
        </w:tc>
        <w:tc>
          <w:tcPr>
            <w:tcW w:w="386" w:type="pct"/>
            <w:tcBorders>
              <w:top w:val="nil"/>
              <w:bottom w:val="nil"/>
            </w:tcBorders>
          </w:tcPr>
          <w:p w14:paraId="67ECAA5C" w14:textId="66E2981A" w:rsidR="00933E1B" w:rsidRPr="00222ADC" w:rsidRDefault="00933E1B" w:rsidP="00933E1B">
            <w:pPr>
              <w:jc w:val="center"/>
              <w:rPr>
                <w:color w:val="000000" w:themeColor="text1"/>
                <w:sz w:val="16"/>
                <w:szCs w:val="16"/>
              </w:rPr>
            </w:pPr>
            <w:r w:rsidRPr="00222ADC">
              <w:rPr>
                <w:color w:val="000000" w:themeColor="text1"/>
                <w:sz w:val="16"/>
                <w:szCs w:val="16"/>
              </w:rPr>
              <w:t>16.69±0.65a</w:t>
            </w:r>
          </w:p>
        </w:tc>
        <w:tc>
          <w:tcPr>
            <w:tcW w:w="336" w:type="pct"/>
            <w:tcBorders>
              <w:top w:val="nil"/>
              <w:bottom w:val="nil"/>
            </w:tcBorders>
          </w:tcPr>
          <w:p w14:paraId="7D507A9D" w14:textId="7CCA582D" w:rsidR="00933E1B" w:rsidRPr="00222ADC" w:rsidRDefault="00933E1B" w:rsidP="00933E1B">
            <w:pPr>
              <w:jc w:val="center"/>
              <w:rPr>
                <w:color w:val="000000" w:themeColor="text1"/>
                <w:sz w:val="16"/>
                <w:szCs w:val="16"/>
              </w:rPr>
            </w:pPr>
            <w:r w:rsidRPr="00222ADC">
              <w:rPr>
                <w:color w:val="000000" w:themeColor="text1"/>
                <w:sz w:val="16"/>
                <w:szCs w:val="16"/>
              </w:rPr>
              <w:t>0.95±0.06a</w:t>
            </w:r>
          </w:p>
        </w:tc>
        <w:tc>
          <w:tcPr>
            <w:tcW w:w="361" w:type="pct"/>
            <w:tcBorders>
              <w:top w:val="nil"/>
              <w:bottom w:val="nil"/>
            </w:tcBorders>
          </w:tcPr>
          <w:p w14:paraId="137CC828" w14:textId="69B5694C" w:rsidR="00933E1B" w:rsidRPr="00222ADC" w:rsidRDefault="00933E1B" w:rsidP="00933E1B">
            <w:pPr>
              <w:jc w:val="center"/>
              <w:rPr>
                <w:color w:val="000000" w:themeColor="text1"/>
                <w:sz w:val="16"/>
                <w:szCs w:val="16"/>
              </w:rPr>
            </w:pPr>
            <w:r w:rsidRPr="00222ADC">
              <w:rPr>
                <w:color w:val="000000" w:themeColor="text1"/>
                <w:sz w:val="16"/>
                <w:szCs w:val="16"/>
              </w:rPr>
              <w:t>7.95±0.04bc</w:t>
            </w:r>
          </w:p>
        </w:tc>
        <w:tc>
          <w:tcPr>
            <w:tcW w:w="443" w:type="pct"/>
            <w:tcBorders>
              <w:top w:val="nil"/>
              <w:bottom w:val="nil"/>
            </w:tcBorders>
          </w:tcPr>
          <w:p w14:paraId="35176865" w14:textId="06C26A8E" w:rsidR="00933E1B" w:rsidRPr="00222ADC" w:rsidRDefault="00933E1B" w:rsidP="00933E1B">
            <w:pPr>
              <w:jc w:val="center"/>
              <w:rPr>
                <w:color w:val="000000" w:themeColor="text1"/>
                <w:sz w:val="16"/>
                <w:szCs w:val="16"/>
              </w:rPr>
            </w:pPr>
            <w:r w:rsidRPr="00222ADC">
              <w:rPr>
                <w:color w:val="000000" w:themeColor="text1"/>
                <w:sz w:val="16"/>
                <w:szCs w:val="16"/>
              </w:rPr>
              <w:t>0.481±0.05c</w:t>
            </w:r>
          </w:p>
        </w:tc>
        <w:tc>
          <w:tcPr>
            <w:tcW w:w="390" w:type="pct"/>
            <w:tcBorders>
              <w:top w:val="nil"/>
              <w:bottom w:val="nil"/>
            </w:tcBorders>
          </w:tcPr>
          <w:p w14:paraId="5E0CB791" w14:textId="08F703B4" w:rsidR="00933E1B" w:rsidRPr="00222ADC" w:rsidRDefault="00933E1B" w:rsidP="00933E1B">
            <w:pPr>
              <w:jc w:val="center"/>
              <w:rPr>
                <w:color w:val="000000" w:themeColor="text1"/>
                <w:sz w:val="16"/>
                <w:szCs w:val="16"/>
              </w:rPr>
            </w:pPr>
            <w:r w:rsidRPr="00222ADC">
              <w:rPr>
                <w:color w:val="000000" w:themeColor="text1"/>
                <w:sz w:val="16"/>
                <w:szCs w:val="16"/>
              </w:rPr>
              <w:t>0.417±0.15c</w:t>
            </w:r>
          </w:p>
        </w:tc>
        <w:tc>
          <w:tcPr>
            <w:tcW w:w="479" w:type="pct"/>
            <w:tcBorders>
              <w:top w:val="nil"/>
              <w:bottom w:val="nil"/>
            </w:tcBorders>
          </w:tcPr>
          <w:p w14:paraId="28EB1D74" w14:textId="7FEC476A" w:rsidR="00933E1B" w:rsidRPr="00222ADC" w:rsidRDefault="00933E1B" w:rsidP="00933E1B">
            <w:pPr>
              <w:jc w:val="center"/>
              <w:rPr>
                <w:color w:val="000000" w:themeColor="text1"/>
                <w:sz w:val="16"/>
                <w:szCs w:val="16"/>
              </w:rPr>
            </w:pPr>
            <w:r w:rsidRPr="00222ADC">
              <w:rPr>
                <w:color w:val="000000" w:themeColor="text1"/>
                <w:sz w:val="16"/>
                <w:szCs w:val="16"/>
              </w:rPr>
              <w:t>2846.67±253.16a</w:t>
            </w:r>
          </w:p>
        </w:tc>
        <w:tc>
          <w:tcPr>
            <w:tcW w:w="364" w:type="pct"/>
            <w:tcBorders>
              <w:top w:val="nil"/>
              <w:bottom w:val="nil"/>
            </w:tcBorders>
          </w:tcPr>
          <w:p w14:paraId="5ED5B492" w14:textId="72297EB3" w:rsidR="00933E1B" w:rsidRPr="00222ADC" w:rsidRDefault="00933E1B" w:rsidP="00933E1B">
            <w:pPr>
              <w:jc w:val="center"/>
              <w:rPr>
                <w:color w:val="000000" w:themeColor="text1"/>
                <w:sz w:val="16"/>
                <w:szCs w:val="16"/>
              </w:rPr>
            </w:pPr>
            <w:r w:rsidRPr="00222ADC">
              <w:rPr>
                <w:color w:val="000000" w:themeColor="text1"/>
                <w:sz w:val="16"/>
                <w:szCs w:val="16"/>
              </w:rPr>
              <w:t>0.725±0.02a</w:t>
            </w:r>
          </w:p>
        </w:tc>
        <w:tc>
          <w:tcPr>
            <w:tcW w:w="361" w:type="pct"/>
            <w:tcBorders>
              <w:top w:val="nil"/>
              <w:bottom w:val="nil"/>
            </w:tcBorders>
          </w:tcPr>
          <w:p w14:paraId="477D1F2D" w14:textId="0C88C26C" w:rsidR="00933E1B" w:rsidRPr="00222ADC" w:rsidRDefault="0031701B" w:rsidP="00933E1B">
            <w:pPr>
              <w:jc w:val="center"/>
              <w:rPr>
                <w:color w:val="000000" w:themeColor="text1"/>
                <w:sz w:val="16"/>
                <w:szCs w:val="16"/>
              </w:rPr>
            </w:pPr>
            <w:r w:rsidRPr="00222ADC">
              <w:rPr>
                <w:color w:val="000000" w:themeColor="text1"/>
                <w:sz w:val="16"/>
                <w:szCs w:val="16"/>
              </w:rPr>
              <w:t xml:space="preserve">8.40±0.02de </w:t>
            </w:r>
          </w:p>
        </w:tc>
      </w:tr>
      <w:tr w:rsidR="00222ADC" w:rsidRPr="00222ADC" w14:paraId="08942737" w14:textId="77777777" w:rsidTr="0076241E">
        <w:trPr>
          <w:jc w:val="center"/>
        </w:trPr>
        <w:tc>
          <w:tcPr>
            <w:tcW w:w="327" w:type="pct"/>
            <w:vMerge/>
            <w:tcBorders>
              <w:top w:val="nil"/>
              <w:bottom w:val="nil"/>
            </w:tcBorders>
            <w:vAlign w:val="center"/>
          </w:tcPr>
          <w:p w14:paraId="76298406" w14:textId="77777777" w:rsidR="00933E1B" w:rsidRPr="00222ADC" w:rsidRDefault="00933E1B" w:rsidP="00933E1B">
            <w:pPr>
              <w:jc w:val="center"/>
              <w:rPr>
                <w:color w:val="000000" w:themeColor="text1"/>
                <w:sz w:val="20"/>
              </w:rPr>
            </w:pPr>
          </w:p>
        </w:tc>
        <w:tc>
          <w:tcPr>
            <w:tcW w:w="330" w:type="pct"/>
            <w:tcBorders>
              <w:top w:val="nil"/>
              <w:bottom w:val="nil"/>
            </w:tcBorders>
            <w:vAlign w:val="center"/>
          </w:tcPr>
          <w:p w14:paraId="31BACC12" w14:textId="7BFC13CD" w:rsidR="00933E1B" w:rsidRPr="00222ADC" w:rsidRDefault="00933E1B" w:rsidP="00933E1B">
            <w:pPr>
              <w:jc w:val="center"/>
              <w:rPr>
                <w:color w:val="000000" w:themeColor="text1"/>
                <w:sz w:val="20"/>
              </w:rPr>
            </w:pPr>
            <w:r w:rsidRPr="00222ADC">
              <w:rPr>
                <w:color w:val="000000" w:themeColor="text1"/>
                <w:sz w:val="20"/>
              </w:rPr>
              <w:t>A1</w:t>
            </w:r>
          </w:p>
        </w:tc>
        <w:tc>
          <w:tcPr>
            <w:tcW w:w="418" w:type="pct"/>
            <w:tcBorders>
              <w:top w:val="nil"/>
              <w:bottom w:val="nil"/>
            </w:tcBorders>
          </w:tcPr>
          <w:p w14:paraId="6633ABF9" w14:textId="75975643" w:rsidR="00933E1B" w:rsidRPr="00222ADC" w:rsidRDefault="005B4584" w:rsidP="00933E1B">
            <w:pPr>
              <w:jc w:val="center"/>
              <w:rPr>
                <w:color w:val="000000" w:themeColor="text1"/>
                <w:sz w:val="16"/>
                <w:szCs w:val="16"/>
              </w:rPr>
            </w:pPr>
            <w:r w:rsidRPr="00222ADC">
              <w:rPr>
                <w:color w:val="000000" w:themeColor="text1"/>
                <w:sz w:val="16"/>
                <w:szCs w:val="16"/>
              </w:rPr>
              <w:t>4.710±0.95</w:t>
            </w:r>
            <w:r w:rsidRPr="00222ADC">
              <w:rPr>
                <w:rFonts w:hint="eastAsia"/>
                <w:color w:val="000000" w:themeColor="text1"/>
                <w:sz w:val="16"/>
                <w:szCs w:val="16"/>
              </w:rPr>
              <w:t>a</w:t>
            </w:r>
            <w:r w:rsidRPr="00222ADC">
              <w:rPr>
                <w:color w:val="000000" w:themeColor="text1"/>
                <w:sz w:val="16"/>
                <w:szCs w:val="16"/>
              </w:rPr>
              <w:t xml:space="preserve"> </w:t>
            </w:r>
            <w:r w:rsidR="00661498" w:rsidRPr="00222ADC">
              <w:rPr>
                <w:color w:val="000000" w:themeColor="text1"/>
                <w:sz w:val="16"/>
                <w:szCs w:val="16"/>
              </w:rPr>
              <w:t xml:space="preserve"> </w:t>
            </w:r>
          </w:p>
        </w:tc>
        <w:tc>
          <w:tcPr>
            <w:tcW w:w="415" w:type="pct"/>
            <w:tcBorders>
              <w:top w:val="nil"/>
              <w:bottom w:val="nil"/>
            </w:tcBorders>
          </w:tcPr>
          <w:p w14:paraId="67595CB3" w14:textId="49D54EE9" w:rsidR="00933E1B" w:rsidRPr="00222ADC" w:rsidRDefault="009147D4" w:rsidP="00933E1B">
            <w:pPr>
              <w:jc w:val="center"/>
              <w:rPr>
                <w:color w:val="000000" w:themeColor="text1"/>
                <w:sz w:val="16"/>
                <w:szCs w:val="16"/>
              </w:rPr>
            </w:pPr>
            <w:r w:rsidRPr="00222ADC">
              <w:rPr>
                <w:color w:val="000000" w:themeColor="text1"/>
                <w:sz w:val="16"/>
                <w:szCs w:val="16"/>
              </w:rPr>
              <w:t xml:space="preserve">0.086±0.02abc </w:t>
            </w:r>
          </w:p>
        </w:tc>
        <w:tc>
          <w:tcPr>
            <w:tcW w:w="390" w:type="pct"/>
            <w:tcBorders>
              <w:top w:val="nil"/>
              <w:bottom w:val="nil"/>
            </w:tcBorders>
          </w:tcPr>
          <w:p w14:paraId="6A4638C9" w14:textId="0D50914B" w:rsidR="00933E1B" w:rsidRPr="00222ADC" w:rsidRDefault="00933E1B" w:rsidP="00933E1B">
            <w:pPr>
              <w:jc w:val="center"/>
              <w:rPr>
                <w:color w:val="000000" w:themeColor="text1"/>
                <w:sz w:val="16"/>
                <w:szCs w:val="16"/>
              </w:rPr>
            </w:pPr>
            <w:r w:rsidRPr="00222ADC">
              <w:rPr>
                <w:color w:val="000000" w:themeColor="text1"/>
                <w:sz w:val="16"/>
                <w:szCs w:val="16"/>
              </w:rPr>
              <w:t>7.82±0.11d</w:t>
            </w:r>
          </w:p>
        </w:tc>
        <w:tc>
          <w:tcPr>
            <w:tcW w:w="386" w:type="pct"/>
            <w:tcBorders>
              <w:top w:val="nil"/>
              <w:bottom w:val="nil"/>
            </w:tcBorders>
          </w:tcPr>
          <w:p w14:paraId="22FD573B" w14:textId="57761EF0" w:rsidR="00933E1B" w:rsidRPr="00222ADC" w:rsidRDefault="00933E1B" w:rsidP="00933E1B">
            <w:pPr>
              <w:jc w:val="center"/>
              <w:rPr>
                <w:color w:val="000000" w:themeColor="text1"/>
                <w:sz w:val="16"/>
                <w:szCs w:val="16"/>
              </w:rPr>
            </w:pPr>
            <w:r w:rsidRPr="00222ADC">
              <w:rPr>
                <w:color w:val="000000" w:themeColor="text1"/>
                <w:sz w:val="16"/>
                <w:szCs w:val="16"/>
              </w:rPr>
              <w:t>2.42±0.04de</w:t>
            </w:r>
          </w:p>
        </w:tc>
        <w:tc>
          <w:tcPr>
            <w:tcW w:w="336" w:type="pct"/>
            <w:tcBorders>
              <w:top w:val="nil"/>
              <w:bottom w:val="nil"/>
            </w:tcBorders>
          </w:tcPr>
          <w:p w14:paraId="6C082E99" w14:textId="6EF6107B" w:rsidR="00933E1B" w:rsidRPr="00222ADC" w:rsidRDefault="00933E1B" w:rsidP="00933E1B">
            <w:pPr>
              <w:jc w:val="center"/>
              <w:rPr>
                <w:color w:val="000000" w:themeColor="text1"/>
                <w:sz w:val="16"/>
                <w:szCs w:val="16"/>
              </w:rPr>
            </w:pPr>
            <w:r w:rsidRPr="00222ADC">
              <w:rPr>
                <w:color w:val="000000" w:themeColor="text1"/>
                <w:sz w:val="16"/>
                <w:szCs w:val="16"/>
              </w:rPr>
              <w:t>0.30±0.02e</w:t>
            </w:r>
          </w:p>
        </w:tc>
        <w:tc>
          <w:tcPr>
            <w:tcW w:w="361" w:type="pct"/>
            <w:tcBorders>
              <w:top w:val="nil"/>
              <w:bottom w:val="nil"/>
            </w:tcBorders>
          </w:tcPr>
          <w:p w14:paraId="10F09E51" w14:textId="1741232E" w:rsidR="00933E1B" w:rsidRPr="00222ADC" w:rsidRDefault="0031701B" w:rsidP="00933E1B">
            <w:pPr>
              <w:jc w:val="center"/>
              <w:rPr>
                <w:color w:val="000000" w:themeColor="text1"/>
                <w:sz w:val="16"/>
                <w:szCs w:val="16"/>
              </w:rPr>
            </w:pPr>
            <w:r w:rsidRPr="00222ADC">
              <w:rPr>
                <w:color w:val="000000" w:themeColor="text1"/>
                <w:sz w:val="16"/>
                <w:szCs w:val="16"/>
              </w:rPr>
              <w:t xml:space="preserve">7.96±0.04bc </w:t>
            </w:r>
          </w:p>
        </w:tc>
        <w:tc>
          <w:tcPr>
            <w:tcW w:w="443" w:type="pct"/>
            <w:tcBorders>
              <w:top w:val="nil"/>
              <w:bottom w:val="nil"/>
            </w:tcBorders>
          </w:tcPr>
          <w:p w14:paraId="79F65147" w14:textId="4EEBDF8D" w:rsidR="00933E1B" w:rsidRPr="00222ADC" w:rsidRDefault="00661498" w:rsidP="00933E1B">
            <w:pPr>
              <w:jc w:val="center"/>
              <w:rPr>
                <w:color w:val="000000" w:themeColor="text1"/>
                <w:sz w:val="16"/>
                <w:szCs w:val="16"/>
              </w:rPr>
            </w:pPr>
            <w:r w:rsidRPr="00222ADC">
              <w:rPr>
                <w:color w:val="000000" w:themeColor="text1"/>
                <w:sz w:val="16"/>
                <w:szCs w:val="16"/>
              </w:rPr>
              <w:t xml:space="preserve">1.128±0.45abc </w:t>
            </w:r>
          </w:p>
        </w:tc>
        <w:tc>
          <w:tcPr>
            <w:tcW w:w="390" w:type="pct"/>
            <w:tcBorders>
              <w:top w:val="nil"/>
              <w:bottom w:val="nil"/>
            </w:tcBorders>
          </w:tcPr>
          <w:p w14:paraId="79991869" w14:textId="49EBF78B" w:rsidR="00933E1B" w:rsidRPr="00222ADC" w:rsidRDefault="00634821" w:rsidP="00933E1B">
            <w:pPr>
              <w:jc w:val="center"/>
              <w:rPr>
                <w:color w:val="000000" w:themeColor="text1"/>
                <w:sz w:val="16"/>
                <w:szCs w:val="16"/>
              </w:rPr>
            </w:pPr>
            <w:r w:rsidRPr="00222ADC">
              <w:rPr>
                <w:color w:val="000000" w:themeColor="text1"/>
                <w:sz w:val="16"/>
                <w:szCs w:val="16"/>
              </w:rPr>
              <w:t xml:space="preserve">1.821±0.25a </w:t>
            </w:r>
          </w:p>
        </w:tc>
        <w:tc>
          <w:tcPr>
            <w:tcW w:w="479" w:type="pct"/>
            <w:tcBorders>
              <w:top w:val="nil"/>
              <w:bottom w:val="nil"/>
            </w:tcBorders>
          </w:tcPr>
          <w:p w14:paraId="014A6BA9" w14:textId="2747F8B9" w:rsidR="00933E1B" w:rsidRPr="00222ADC" w:rsidRDefault="00933E1B" w:rsidP="00933E1B">
            <w:pPr>
              <w:jc w:val="center"/>
              <w:rPr>
                <w:color w:val="000000" w:themeColor="text1"/>
                <w:sz w:val="16"/>
                <w:szCs w:val="16"/>
              </w:rPr>
            </w:pPr>
            <w:r w:rsidRPr="00222ADC">
              <w:rPr>
                <w:color w:val="000000" w:themeColor="text1"/>
                <w:sz w:val="16"/>
                <w:szCs w:val="16"/>
              </w:rPr>
              <w:t>554.67±14.43e</w:t>
            </w:r>
          </w:p>
        </w:tc>
        <w:tc>
          <w:tcPr>
            <w:tcW w:w="364" w:type="pct"/>
            <w:tcBorders>
              <w:top w:val="nil"/>
              <w:bottom w:val="nil"/>
            </w:tcBorders>
          </w:tcPr>
          <w:p w14:paraId="1F10DB15" w14:textId="139ED6C1" w:rsidR="00933E1B" w:rsidRPr="00222ADC" w:rsidRDefault="00933E1B" w:rsidP="00933E1B">
            <w:pPr>
              <w:jc w:val="center"/>
              <w:rPr>
                <w:color w:val="000000" w:themeColor="text1"/>
                <w:sz w:val="16"/>
                <w:szCs w:val="16"/>
              </w:rPr>
            </w:pPr>
            <w:r w:rsidRPr="00222ADC">
              <w:rPr>
                <w:color w:val="000000" w:themeColor="text1"/>
                <w:sz w:val="16"/>
                <w:szCs w:val="16"/>
              </w:rPr>
              <w:t>0.177±0.00e</w:t>
            </w:r>
          </w:p>
        </w:tc>
        <w:tc>
          <w:tcPr>
            <w:tcW w:w="361" w:type="pct"/>
            <w:tcBorders>
              <w:top w:val="nil"/>
              <w:bottom w:val="nil"/>
            </w:tcBorders>
          </w:tcPr>
          <w:p w14:paraId="64B1804E" w14:textId="7C8468BB" w:rsidR="00933E1B" w:rsidRPr="00222ADC" w:rsidRDefault="0031701B" w:rsidP="00933E1B">
            <w:pPr>
              <w:jc w:val="center"/>
              <w:rPr>
                <w:color w:val="000000" w:themeColor="text1"/>
                <w:sz w:val="16"/>
                <w:szCs w:val="16"/>
              </w:rPr>
            </w:pPr>
            <w:r w:rsidRPr="00222ADC">
              <w:rPr>
                <w:color w:val="000000" w:themeColor="text1"/>
                <w:sz w:val="16"/>
                <w:szCs w:val="16"/>
              </w:rPr>
              <w:t>8.45±0.02d</w:t>
            </w:r>
            <w:r w:rsidRPr="00222ADC" w:rsidDel="0031701B">
              <w:rPr>
                <w:color w:val="000000" w:themeColor="text1"/>
                <w:sz w:val="16"/>
                <w:szCs w:val="16"/>
              </w:rPr>
              <w:t xml:space="preserve"> </w:t>
            </w:r>
          </w:p>
        </w:tc>
      </w:tr>
      <w:tr w:rsidR="00222ADC" w:rsidRPr="00222ADC" w14:paraId="1984C841" w14:textId="77777777" w:rsidTr="0076241E">
        <w:trPr>
          <w:jc w:val="center"/>
        </w:trPr>
        <w:tc>
          <w:tcPr>
            <w:tcW w:w="327" w:type="pct"/>
            <w:vMerge/>
            <w:tcBorders>
              <w:top w:val="nil"/>
              <w:bottom w:val="nil"/>
            </w:tcBorders>
            <w:vAlign w:val="center"/>
          </w:tcPr>
          <w:p w14:paraId="154F4661" w14:textId="77777777" w:rsidR="00933E1B" w:rsidRPr="00222ADC" w:rsidRDefault="00933E1B" w:rsidP="00933E1B">
            <w:pPr>
              <w:jc w:val="center"/>
              <w:rPr>
                <w:color w:val="000000" w:themeColor="text1"/>
                <w:sz w:val="20"/>
              </w:rPr>
            </w:pPr>
          </w:p>
        </w:tc>
        <w:tc>
          <w:tcPr>
            <w:tcW w:w="330" w:type="pct"/>
            <w:tcBorders>
              <w:top w:val="nil"/>
              <w:bottom w:val="nil"/>
            </w:tcBorders>
            <w:vAlign w:val="center"/>
          </w:tcPr>
          <w:p w14:paraId="1D4BB97A" w14:textId="1450C3F2" w:rsidR="00933E1B" w:rsidRPr="00222ADC" w:rsidRDefault="00933E1B" w:rsidP="00933E1B">
            <w:pPr>
              <w:jc w:val="center"/>
              <w:rPr>
                <w:color w:val="000000" w:themeColor="text1"/>
                <w:sz w:val="20"/>
              </w:rPr>
            </w:pPr>
            <w:r w:rsidRPr="00222ADC">
              <w:rPr>
                <w:color w:val="000000" w:themeColor="text1"/>
                <w:sz w:val="20"/>
              </w:rPr>
              <w:t>A2</w:t>
            </w:r>
          </w:p>
        </w:tc>
        <w:tc>
          <w:tcPr>
            <w:tcW w:w="418" w:type="pct"/>
            <w:tcBorders>
              <w:top w:val="nil"/>
              <w:bottom w:val="nil"/>
            </w:tcBorders>
          </w:tcPr>
          <w:p w14:paraId="7D1746AC" w14:textId="7EB2DAF2" w:rsidR="00933E1B" w:rsidRPr="00222ADC" w:rsidRDefault="005B4584" w:rsidP="00933E1B">
            <w:pPr>
              <w:jc w:val="center"/>
              <w:rPr>
                <w:color w:val="000000" w:themeColor="text1"/>
                <w:sz w:val="16"/>
                <w:szCs w:val="16"/>
              </w:rPr>
            </w:pPr>
            <w:r w:rsidRPr="00222ADC">
              <w:rPr>
                <w:color w:val="000000" w:themeColor="text1"/>
                <w:sz w:val="16"/>
                <w:szCs w:val="16"/>
              </w:rPr>
              <w:t xml:space="preserve">4.450±1.00ab </w:t>
            </w:r>
          </w:p>
        </w:tc>
        <w:tc>
          <w:tcPr>
            <w:tcW w:w="415" w:type="pct"/>
            <w:tcBorders>
              <w:top w:val="nil"/>
              <w:bottom w:val="nil"/>
            </w:tcBorders>
          </w:tcPr>
          <w:p w14:paraId="00FF2E06" w14:textId="2E86706C" w:rsidR="00933E1B" w:rsidRPr="00222ADC" w:rsidRDefault="009147D4" w:rsidP="00933E1B">
            <w:pPr>
              <w:jc w:val="center"/>
              <w:rPr>
                <w:color w:val="000000" w:themeColor="text1"/>
                <w:sz w:val="16"/>
                <w:szCs w:val="16"/>
              </w:rPr>
            </w:pPr>
            <w:r w:rsidRPr="00222ADC">
              <w:rPr>
                <w:color w:val="000000" w:themeColor="text1"/>
                <w:sz w:val="16"/>
                <w:szCs w:val="16"/>
              </w:rPr>
              <w:t xml:space="preserve">0.053±0.00bc </w:t>
            </w:r>
          </w:p>
        </w:tc>
        <w:tc>
          <w:tcPr>
            <w:tcW w:w="390" w:type="pct"/>
            <w:tcBorders>
              <w:top w:val="nil"/>
              <w:bottom w:val="nil"/>
            </w:tcBorders>
          </w:tcPr>
          <w:p w14:paraId="58954145" w14:textId="00D1D7CD" w:rsidR="00933E1B" w:rsidRPr="00222ADC" w:rsidRDefault="00933E1B" w:rsidP="00933E1B">
            <w:pPr>
              <w:jc w:val="center"/>
              <w:rPr>
                <w:color w:val="000000" w:themeColor="text1"/>
                <w:sz w:val="16"/>
                <w:szCs w:val="16"/>
              </w:rPr>
            </w:pPr>
            <w:r w:rsidRPr="00222ADC">
              <w:rPr>
                <w:color w:val="000000" w:themeColor="text1"/>
                <w:sz w:val="16"/>
                <w:szCs w:val="16"/>
              </w:rPr>
              <w:t>7.97±0.12cd</w:t>
            </w:r>
          </w:p>
        </w:tc>
        <w:tc>
          <w:tcPr>
            <w:tcW w:w="386" w:type="pct"/>
            <w:tcBorders>
              <w:top w:val="nil"/>
              <w:bottom w:val="nil"/>
            </w:tcBorders>
          </w:tcPr>
          <w:p w14:paraId="70F5CA88" w14:textId="0507DBD9" w:rsidR="00933E1B" w:rsidRPr="00222ADC" w:rsidRDefault="00933E1B" w:rsidP="00933E1B">
            <w:pPr>
              <w:jc w:val="center"/>
              <w:rPr>
                <w:color w:val="000000" w:themeColor="text1"/>
                <w:sz w:val="16"/>
                <w:szCs w:val="16"/>
              </w:rPr>
            </w:pPr>
            <w:r w:rsidRPr="00222ADC">
              <w:rPr>
                <w:color w:val="000000" w:themeColor="text1"/>
                <w:sz w:val="16"/>
                <w:szCs w:val="16"/>
              </w:rPr>
              <w:t>2.65±0.16de</w:t>
            </w:r>
          </w:p>
        </w:tc>
        <w:tc>
          <w:tcPr>
            <w:tcW w:w="336" w:type="pct"/>
            <w:tcBorders>
              <w:top w:val="nil"/>
              <w:bottom w:val="nil"/>
            </w:tcBorders>
          </w:tcPr>
          <w:p w14:paraId="2067C03D" w14:textId="70E341F5" w:rsidR="00933E1B" w:rsidRPr="00222ADC" w:rsidRDefault="00933E1B" w:rsidP="00933E1B">
            <w:pPr>
              <w:jc w:val="center"/>
              <w:rPr>
                <w:color w:val="000000" w:themeColor="text1"/>
                <w:sz w:val="16"/>
                <w:szCs w:val="16"/>
              </w:rPr>
            </w:pPr>
            <w:r w:rsidRPr="00222ADC">
              <w:rPr>
                <w:color w:val="000000" w:themeColor="text1"/>
                <w:sz w:val="16"/>
                <w:szCs w:val="16"/>
              </w:rPr>
              <w:t>0.31±0.03e</w:t>
            </w:r>
          </w:p>
        </w:tc>
        <w:tc>
          <w:tcPr>
            <w:tcW w:w="361" w:type="pct"/>
            <w:tcBorders>
              <w:top w:val="nil"/>
              <w:bottom w:val="nil"/>
            </w:tcBorders>
          </w:tcPr>
          <w:p w14:paraId="4746AF50" w14:textId="7693B879" w:rsidR="00933E1B" w:rsidRPr="00222ADC" w:rsidRDefault="0031701B" w:rsidP="00933E1B">
            <w:pPr>
              <w:jc w:val="center"/>
              <w:rPr>
                <w:color w:val="000000" w:themeColor="text1"/>
                <w:sz w:val="16"/>
                <w:szCs w:val="16"/>
              </w:rPr>
            </w:pPr>
            <w:r w:rsidRPr="00222ADC">
              <w:rPr>
                <w:color w:val="000000" w:themeColor="text1"/>
                <w:sz w:val="16"/>
                <w:szCs w:val="16"/>
              </w:rPr>
              <w:t xml:space="preserve">8.00±0.07bc </w:t>
            </w:r>
          </w:p>
        </w:tc>
        <w:tc>
          <w:tcPr>
            <w:tcW w:w="443" w:type="pct"/>
            <w:tcBorders>
              <w:top w:val="nil"/>
              <w:bottom w:val="nil"/>
            </w:tcBorders>
          </w:tcPr>
          <w:p w14:paraId="7DC07104" w14:textId="016D94D2" w:rsidR="00933E1B" w:rsidRPr="00222ADC" w:rsidRDefault="00661498" w:rsidP="00933E1B">
            <w:pPr>
              <w:jc w:val="center"/>
              <w:rPr>
                <w:color w:val="000000" w:themeColor="text1"/>
                <w:sz w:val="16"/>
                <w:szCs w:val="16"/>
              </w:rPr>
            </w:pPr>
            <w:r w:rsidRPr="00222ADC">
              <w:rPr>
                <w:color w:val="000000" w:themeColor="text1"/>
                <w:sz w:val="16"/>
                <w:szCs w:val="16"/>
              </w:rPr>
              <w:t>0.931±0.31abc</w:t>
            </w:r>
            <w:r w:rsidRPr="00222ADC" w:rsidDel="00661498">
              <w:rPr>
                <w:color w:val="000000" w:themeColor="text1"/>
                <w:sz w:val="16"/>
                <w:szCs w:val="16"/>
              </w:rPr>
              <w:t xml:space="preserve"> </w:t>
            </w:r>
          </w:p>
        </w:tc>
        <w:tc>
          <w:tcPr>
            <w:tcW w:w="390" w:type="pct"/>
            <w:tcBorders>
              <w:top w:val="nil"/>
              <w:bottom w:val="nil"/>
            </w:tcBorders>
          </w:tcPr>
          <w:p w14:paraId="5ABCA84D" w14:textId="7B749C8B" w:rsidR="00933E1B" w:rsidRPr="00222ADC" w:rsidRDefault="00933E1B" w:rsidP="00933E1B">
            <w:pPr>
              <w:jc w:val="center"/>
              <w:rPr>
                <w:color w:val="000000" w:themeColor="text1"/>
                <w:sz w:val="16"/>
                <w:szCs w:val="16"/>
              </w:rPr>
            </w:pPr>
            <w:r w:rsidRPr="00222ADC">
              <w:rPr>
                <w:color w:val="000000" w:themeColor="text1"/>
                <w:sz w:val="16"/>
                <w:szCs w:val="16"/>
              </w:rPr>
              <w:t>1.384±0.48b</w:t>
            </w:r>
          </w:p>
        </w:tc>
        <w:tc>
          <w:tcPr>
            <w:tcW w:w="479" w:type="pct"/>
            <w:tcBorders>
              <w:top w:val="nil"/>
              <w:bottom w:val="nil"/>
            </w:tcBorders>
          </w:tcPr>
          <w:p w14:paraId="129189F0" w14:textId="19B09B71" w:rsidR="00933E1B" w:rsidRPr="00222ADC" w:rsidRDefault="00933E1B" w:rsidP="00933E1B">
            <w:pPr>
              <w:jc w:val="center"/>
              <w:rPr>
                <w:color w:val="000000" w:themeColor="text1"/>
                <w:sz w:val="16"/>
                <w:szCs w:val="16"/>
              </w:rPr>
            </w:pPr>
            <w:r w:rsidRPr="00222ADC">
              <w:rPr>
                <w:color w:val="000000" w:themeColor="text1"/>
                <w:sz w:val="16"/>
                <w:szCs w:val="16"/>
              </w:rPr>
              <w:t>584.33±17.79e</w:t>
            </w:r>
          </w:p>
        </w:tc>
        <w:tc>
          <w:tcPr>
            <w:tcW w:w="364" w:type="pct"/>
            <w:tcBorders>
              <w:top w:val="nil"/>
              <w:bottom w:val="nil"/>
            </w:tcBorders>
          </w:tcPr>
          <w:p w14:paraId="7465683E" w14:textId="4FA16202" w:rsidR="00933E1B" w:rsidRPr="00222ADC" w:rsidRDefault="00933E1B" w:rsidP="00933E1B">
            <w:pPr>
              <w:jc w:val="center"/>
              <w:rPr>
                <w:color w:val="000000" w:themeColor="text1"/>
                <w:sz w:val="16"/>
                <w:szCs w:val="16"/>
              </w:rPr>
            </w:pPr>
            <w:r w:rsidRPr="00222ADC">
              <w:rPr>
                <w:color w:val="000000" w:themeColor="text1"/>
                <w:sz w:val="16"/>
                <w:szCs w:val="16"/>
              </w:rPr>
              <w:t>0.181±0.01e</w:t>
            </w:r>
          </w:p>
        </w:tc>
        <w:tc>
          <w:tcPr>
            <w:tcW w:w="361" w:type="pct"/>
            <w:tcBorders>
              <w:top w:val="nil"/>
              <w:bottom w:val="nil"/>
            </w:tcBorders>
          </w:tcPr>
          <w:p w14:paraId="715D0B3B" w14:textId="3D2B1ABF" w:rsidR="00933E1B" w:rsidRPr="00222ADC" w:rsidRDefault="00933E1B" w:rsidP="00933E1B">
            <w:pPr>
              <w:jc w:val="center"/>
              <w:rPr>
                <w:color w:val="000000" w:themeColor="text1"/>
                <w:sz w:val="16"/>
                <w:szCs w:val="16"/>
              </w:rPr>
            </w:pPr>
            <w:r w:rsidRPr="00222ADC">
              <w:rPr>
                <w:color w:val="000000" w:themeColor="text1"/>
                <w:sz w:val="16"/>
                <w:szCs w:val="16"/>
              </w:rPr>
              <w:t>8.59±0.04c</w:t>
            </w:r>
          </w:p>
        </w:tc>
      </w:tr>
      <w:tr w:rsidR="00222ADC" w:rsidRPr="00222ADC" w14:paraId="288953E8" w14:textId="77777777" w:rsidTr="0076241E">
        <w:trPr>
          <w:jc w:val="center"/>
        </w:trPr>
        <w:tc>
          <w:tcPr>
            <w:tcW w:w="327" w:type="pct"/>
            <w:vMerge/>
            <w:tcBorders>
              <w:top w:val="nil"/>
              <w:bottom w:val="nil"/>
            </w:tcBorders>
            <w:vAlign w:val="center"/>
          </w:tcPr>
          <w:p w14:paraId="39565359" w14:textId="77777777" w:rsidR="00933E1B" w:rsidRPr="00222ADC" w:rsidRDefault="00933E1B" w:rsidP="00933E1B">
            <w:pPr>
              <w:jc w:val="center"/>
              <w:rPr>
                <w:color w:val="000000" w:themeColor="text1"/>
                <w:sz w:val="20"/>
              </w:rPr>
            </w:pPr>
          </w:p>
        </w:tc>
        <w:tc>
          <w:tcPr>
            <w:tcW w:w="330" w:type="pct"/>
            <w:tcBorders>
              <w:top w:val="nil"/>
              <w:bottom w:val="nil"/>
            </w:tcBorders>
            <w:vAlign w:val="center"/>
          </w:tcPr>
          <w:p w14:paraId="3FC85692" w14:textId="4FE45007" w:rsidR="00933E1B" w:rsidRPr="00222ADC" w:rsidRDefault="00933E1B" w:rsidP="00933E1B">
            <w:pPr>
              <w:jc w:val="center"/>
              <w:rPr>
                <w:color w:val="000000" w:themeColor="text1"/>
                <w:sz w:val="20"/>
              </w:rPr>
            </w:pPr>
            <w:r w:rsidRPr="00222ADC">
              <w:rPr>
                <w:color w:val="000000" w:themeColor="text1"/>
                <w:sz w:val="20"/>
              </w:rPr>
              <w:t>A3</w:t>
            </w:r>
          </w:p>
        </w:tc>
        <w:tc>
          <w:tcPr>
            <w:tcW w:w="418" w:type="pct"/>
            <w:tcBorders>
              <w:top w:val="nil"/>
              <w:bottom w:val="nil"/>
            </w:tcBorders>
          </w:tcPr>
          <w:p w14:paraId="03AE05B2" w14:textId="63F2EF17" w:rsidR="00933E1B" w:rsidRPr="00222ADC" w:rsidRDefault="005B4584" w:rsidP="00933E1B">
            <w:pPr>
              <w:jc w:val="center"/>
              <w:rPr>
                <w:color w:val="000000" w:themeColor="text1"/>
                <w:sz w:val="16"/>
                <w:szCs w:val="16"/>
              </w:rPr>
            </w:pPr>
            <w:r w:rsidRPr="00222ADC">
              <w:rPr>
                <w:color w:val="000000" w:themeColor="text1"/>
                <w:sz w:val="16"/>
                <w:szCs w:val="16"/>
              </w:rPr>
              <w:t>3.410±0.34abc</w:t>
            </w:r>
            <w:r w:rsidRPr="00222ADC" w:rsidDel="00661498">
              <w:rPr>
                <w:color w:val="000000" w:themeColor="text1"/>
                <w:sz w:val="16"/>
                <w:szCs w:val="16"/>
              </w:rPr>
              <w:t xml:space="preserve"> </w:t>
            </w:r>
          </w:p>
        </w:tc>
        <w:tc>
          <w:tcPr>
            <w:tcW w:w="415" w:type="pct"/>
            <w:tcBorders>
              <w:top w:val="nil"/>
              <w:bottom w:val="nil"/>
            </w:tcBorders>
          </w:tcPr>
          <w:p w14:paraId="461D2B4C" w14:textId="79CB2509" w:rsidR="00933E1B" w:rsidRPr="00222ADC" w:rsidRDefault="009147D4" w:rsidP="00933E1B">
            <w:pPr>
              <w:jc w:val="center"/>
              <w:rPr>
                <w:color w:val="000000" w:themeColor="text1"/>
                <w:sz w:val="16"/>
                <w:szCs w:val="16"/>
              </w:rPr>
            </w:pPr>
            <w:r w:rsidRPr="00222ADC">
              <w:rPr>
                <w:color w:val="000000" w:themeColor="text1"/>
                <w:sz w:val="16"/>
                <w:szCs w:val="16"/>
              </w:rPr>
              <w:t>0.043±0.00bc</w:t>
            </w:r>
            <w:r w:rsidRPr="00222ADC" w:rsidDel="009147D4">
              <w:rPr>
                <w:color w:val="000000" w:themeColor="text1"/>
                <w:sz w:val="16"/>
                <w:szCs w:val="16"/>
              </w:rPr>
              <w:t xml:space="preserve"> </w:t>
            </w:r>
          </w:p>
        </w:tc>
        <w:tc>
          <w:tcPr>
            <w:tcW w:w="390" w:type="pct"/>
            <w:tcBorders>
              <w:top w:val="nil"/>
              <w:bottom w:val="nil"/>
            </w:tcBorders>
          </w:tcPr>
          <w:p w14:paraId="6812CDD6" w14:textId="054620F6" w:rsidR="00933E1B" w:rsidRPr="00222ADC" w:rsidRDefault="00933E1B" w:rsidP="00933E1B">
            <w:pPr>
              <w:jc w:val="center"/>
              <w:rPr>
                <w:color w:val="000000" w:themeColor="text1"/>
                <w:sz w:val="16"/>
                <w:szCs w:val="16"/>
              </w:rPr>
            </w:pPr>
            <w:r w:rsidRPr="00222ADC">
              <w:rPr>
                <w:color w:val="000000" w:themeColor="text1"/>
                <w:sz w:val="16"/>
                <w:szCs w:val="16"/>
              </w:rPr>
              <w:t>8.12±0.04bcd</w:t>
            </w:r>
          </w:p>
        </w:tc>
        <w:tc>
          <w:tcPr>
            <w:tcW w:w="386" w:type="pct"/>
            <w:tcBorders>
              <w:top w:val="nil"/>
              <w:bottom w:val="nil"/>
            </w:tcBorders>
          </w:tcPr>
          <w:p w14:paraId="346F72AB" w14:textId="3AF4E8C8" w:rsidR="00933E1B" w:rsidRPr="00222ADC" w:rsidRDefault="00933E1B" w:rsidP="00933E1B">
            <w:pPr>
              <w:jc w:val="center"/>
              <w:rPr>
                <w:color w:val="000000" w:themeColor="text1"/>
                <w:sz w:val="16"/>
                <w:szCs w:val="16"/>
              </w:rPr>
            </w:pPr>
            <w:r w:rsidRPr="00222ADC">
              <w:rPr>
                <w:color w:val="000000" w:themeColor="text1"/>
                <w:sz w:val="16"/>
                <w:szCs w:val="16"/>
              </w:rPr>
              <w:t>2.88±0.22de</w:t>
            </w:r>
          </w:p>
        </w:tc>
        <w:tc>
          <w:tcPr>
            <w:tcW w:w="336" w:type="pct"/>
            <w:tcBorders>
              <w:top w:val="nil"/>
              <w:bottom w:val="nil"/>
            </w:tcBorders>
          </w:tcPr>
          <w:p w14:paraId="328EE17D" w14:textId="13142750" w:rsidR="00933E1B" w:rsidRPr="00222ADC" w:rsidRDefault="00933E1B" w:rsidP="00933E1B">
            <w:pPr>
              <w:jc w:val="center"/>
              <w:rPr>
                <w:color w:val="000000" w:themeColor="text1"/>
                <w:sz w:val="16"/>
                <w:szCs w:val="16"/>
              </w:rPr>
            </w:pPr>
            <w:r w:rsidRPr="00222ADC">
              <w:rPr>
                <w:color w:val="000000" w:themeColor="text1"/>
                <w:sz w:val="16"/>
                <w:szCs w:val="16"/>
              </w:rPr>
              <w:t>0.39±0.04d</w:t>
            </w:r>
          </w:p>
        </w:tc>
        <w:tc>
          <w:tcPr>
            <w:tcW w:w="361" w:type="pct"/>
            <w:tcBorders>
              <w:top w:val="nil"/>
              <w:bottom w:val="nil"/>
            </w:tcBorders>
          </w:tcPr>
          <w:p w14:paraId="2E6D4A4F" w14:textId="3D0872A6" w:rsidR="00933E1B" w:rsidRPr="00222ADC" w:rsidRDefault="00933E1B" w:rsidP="00933E1B">
            <w:pPr>
              <w:jc w:val="center"/>
              <w:rPr>
                <w:color w:val="000000" w:themeColor="text1"/>
                <w:sz w:val="16"/>
                <w:szCs w:val="16"/>
              </w:rPr>
            </w:pPr>
            <w:r w:rsidRPr="00222ADC">
              <w:rPr>
                <w:color w:val="000000" w:themeColor="text1"/>
                <w:sz w:val="16"/>
                <w:szCs w:val="16"/>
              </w:rPr>
              <w:t>8.12±0.08b</w:t>
            </w:r>
          </w:p>
        </w:tc>
        <w:tc>
          <w:tcPr>
            <w:tcW w:w="443" w:type="pct"/>
            <w:tcBorders>
              <w:top w:val="nil"/>
              <w:bottom w:val="nil"/>
            </w:tcBorders>
          </w:tcPr>
          <w:p w14:paraId="31C880A2" w14:textId="78785DC1" w:rsidR="00933E1B" w:rsidRPr="00222ADC" w:rsidRDefault="00933E1B" w:rsidP="00933E1B">
            <w:pPr>
              <w:jc w:val="center"/>
              <w:rPr>
                <w:color w:val="000000" w:themeColor="text1"/>
                <w:sz w:val="16"/>
                <w:szCs w:val="16"/>
              </w:rPr>
            </w:pPr>
            <w:r w:rsidRPr="00222ADC">
              <w:rPr>
                <w:color w:val="000000" w:themeColor="text1"/>
                <w:sz w:val="16"/>
                <w:szCs w:val="16"/>
              </w:rPr>
              <w:t>0.584±0.31bc</w:t>
            </w:r>
          </w:p>
        </w:tc>
        <w:tc>
          <w:tcPr>
            <w:tcW w:w="390" w:type="pct"/>
            <w:tcBorders>
              <w:top w:val="nil"/>
              <w:bottom w:val="nil"/>
            </w:tcBorders>
          </w:tcPr>
          <w:p w14:paraId="73FB88B6" w14:textId="0158D437" w:rsidR="00933E1B" w:rsidRPr="00222ADC" w:rsidRDefault="00634821" w:rsidP="00933E1B">
            <w:pPr>
              <w:jc w:val="center"/>
              <w:rPr>
                <w:color w:val="000000" w:themeColor="text1"/>
                <w:sz w:val="16"/>
                <w:szCs w:val="16"/>
              </w:rPr>
            </w:pPr>
            <w:r w:rsidRPr="00222ADC">
              <w:rPr>
                <w:color w:val="000000" w:themeColor="text1"/>
                <w:sz w:val="16"/>
                <w:szCs w:val="16"/>
              </w:rPr>
              <w:t>0.709±0.07c</w:t>
            </w:r>
            <w:r w:rsidRPr="00222ADC" w:rsidDel="00634821">
              <w:rPr>
                <w:color w:val="000000" w:themeColor="text1"/>
                <w:sz w:val="16"/>
                <w:szCs w:val="16"/>
              </w:rPr>
              <w:t xml:space="preserve"> </w:t>
            </w:r>
          </w:p>
        </w:tc>
        <w:tc>
          <w:tcPr>
            <w:tcW w:w="479" w:type="pct"/>
            <w:tcBorders>
              <w:top w:val="nil"/>
              <w:bottom w:val="nil"/>
            </w:tcBorders>
          </w:tcPr>
          <w:p w14:paraId="13B8A15C" w14:textId="7BE84BCB" w:rsidR="00933E1B" w:rsidRPr="00222ADC" w:rsidRDefault="00933E1B" w:rsidP="00933E1B">
            <w:pPr>
              <w:jc w:val="center"/>
              <w:rPr>
                <w:color w:val="000000" w:themeColor="text1"/>
                <w:sz w:val="16"/>
                <w:szCs w:val="16"/>
              </w:rPr>
            </w:pPr>
            <w:r w:rsidRPr="00222ADC">
              <w:rPr>
                <w:color w:val="000000" w:themeColor="text1"/>
                <w:sz w:val="16"/>
                <w:szCs w:val="16"/>
              </w:rPr>
              <w:t>714.33±10.87de</w:t>
            </w:r>
          </w:p>
        </w:tc>
        <w:tc>
          <w:tcPr>
            <w:tcW w:w="364" w:type="pct"/>
            <w:tcBorders>
              <w:top w:val="nil"/>
              <w:bottom w:val="nil"/>
            </w:tcBorders>
          </w:tcPr>
          <w:p w14:paraId="2D1307FC" w14:textId="2D053D21" w:rsidR="00933E1B" w:rsidRPr="00222ADC" w:rsidRDefault="00933E1B" w:rsidP="00933E1B">
            <w:pPr>
              <w:jc w:val="center"/>
              <w:rPr>
                <w:color w:val="000000" w:themeColor="text1"/>
                <w:sz w:val="16"/>
                <w:szCs w:val="16"/>
              </w:rPr>
            </w:pPr>
            <w:r w:rsidRPr="00222ADC">
              <w:rPr>
                <w:color w:val="000000" w:themeColor="text1"/>
                <w:sz w:val="16"/>
                <w:szCs w:val="16"/>
              </w:rPr>
              <w:t>0.302±0.01d</w:t>
            </w:r>
          </w:p>
        </w:tc>
        <w:tc>
          <w:tcPr>
            <w:tcW w:w="361" w:type="pct"/>
            <w:tcBorders>
              <w:top w:val="nil"/>
              <w:bottom w:val="nil"/>
            </w:tcBorders>
          </w:tcPr>
          <w:p w14:paraId="4E2625EA" w14:textId="6F7D8383" w:rsidR="00933E1B" w:rsidRPr="00222ADC" w:rsidRDefault="00933E1B" w:rsidP="00933E1B">
            <w:pPr>
              <w:jc w:val="center"/>
              <w:rPr>
                <w:color w:val="000000" w:themeColor="text1"/>
                <w:sz w:val="16"/>
                <w:szCs w:val="16"/>
              </w:rPr>
            </w:pPr>
            <w:r w:rsidRPr="00222ADC">
              <w:rPr>
                <w:color w:val="000000" w:themeColor="text1"/>
                <w:sz w:val="16"/>
                <w:szCs w:val="16"/>
              </w:rPr>
              <w:t>9.44±0.02b</w:t>
            </w:r>
          </w:p>
        </w:tc>
      </w:tr>
      <w:tr w:rsidR="00222ADC" w:rsidRPr="00222ADC" w14:paraId="5A03614E" w14:textId="77777777" w:rsidTr="0076241E">
        <w:trPr>
          <w:jc w:val="center"/>
        </w:trPr>
        <w:tc>
          <w:tcPr>
            <w:tcW w:w="327" w:type="pct"/>
            <w:vMerge/>
            <w:tcBorders>
              <w:top w:val="nil"/>
              <w:bottom w:val="single" w:sz="4" w:space="0" w:color="auto"/>
            </w:tcBorders>
            <w:vAlign w:val="center"/>
          </w:tcPr>
          <w:p w14:paraId="4F630827" w14:textId="77777777" w:rsidR="00933E1B" w:rsidRPr="00222ADC" w:rsidRDefault="00933E1B" w:rsidP="00933E1B">
            <w:pPr>
              <w:jc w:val="center"/>
              <w:rPr>
                <w:color w:val="000000" w:themeColor="text1"/>
                <w:sz w:val="20"/>
              </w:rPr>
            </w:pPr>
          </w:p>
        </w:tc>
        <w:tc>
          <w:tcPr>
            <w:tcW w:w="330" w:type="pct"/>
            <w:tcBorders>
              <w:top w:val="nil"/>
              <w:bottom w:val="single" w:sz="4" w:space="0" w:color="auto"/>
            </w:tcBorders>
            <w:vAlign w:val="center"/>
          </w:tcPr>
          <w:p w14:paraId="253CAEC4" w14:textId="78822090" w:rsidR="00933E1B" w:rsidRPr="00222ADC" w:rsidRDefault="00933E1B" w:rsidP="00933E1B">
            <w:pPr>
              <w:jc w:val="center"/>
              <w:rPr>
                <w:color w:val="000000" w:themeColor="text1"/>
                <w:sz w:val="20"/>
              </w:rPr>
            </w:pPr>
            <w:r w:rsidRPr="00222ADC">
              <w:rPr>
                <w:color w:val="000000" w:themeColor="text1"/>
                <w:sz w:val="20"/>
              </w:rPr>
              <w:t>A4</w:t>
            </w:r>
          </w:p>
        </w:tc>
        <w:tc>
          <w:tcPr>
            <w:tcW w:w="418" w:type="pct"/>
            <w:tcBorders>
              <w:top w:val="nil"/>
              <w:bottom w:val="single" w:sz="4" w:space="0" w:color="auto"/>
            </w:tcBorders>
          </w:tcPr>
          <w:p w14:paraId="24094C94" w14:textId="47D204E4" w:rsidR="00933E1B" w:rsidRPr="00222ADC" w:rsidRDefault="005B4584" w:rsidP="00933E1B">
            <w:pPr>
              <w:jc w:val="center"/>
              <w:rPr>
                <w:color w:val="000000" w:themeColor="text1"/>
                <w:sz w:val="16"/>
                <w:szCs w:val="16"/>
              </w:rPr>
            </w:pPr>
            <w:r w:rsidRPr="00222ADC">
              <w:rPr>
                <w:color w:val="000000" w:themeColor="text1"/>
                <w:sz w:val="16"/>
                <w:szCs w:val="16"/>
              </w:rPr>
              <w:t>2.653±0.08bcd</w:t>
            </w:r>
            <w:r w:rsidRPr="00222ADC" w:rsidDel="00661498">
              <w:rPr>
                <w:color w:val="000000" w:themeColor="text1"/>
                <w:sz w:val="16"/>
                <w:szCs w:val="16"/>
              </w:rPr>
              <w:t xml:space="preserve"> </w:t>
            </w:r>
          </w:p>
        </w:tc>
        <w:tc>
          <w:tcPr>
            <w:tcW w:w="415" w:type="pct"/>
            <w:tcBorders>
              <w:top w:val="nil"/>
              <w:bottom w:val="single" w:sz="4" w:space="0" w:color="auto"/>
            </w:tcBorders>
          </w:tcPr>
          <w:p w14:paraId="13CB8629" w14:textId="5F128089" w:rsidR="00933E1B" w:rsidRPr="00222ADC" w:rsidRDefault="009147D4" w:rsidP="00933E1B">
            <w:pPr>
              <w:jc w:val="center"/>
              <w:rPr>
                <w:color w:val="000000" w:themeColor="text1"/>
                <w:sz w:val="16"/>
                <w:szCs w:val="16"/>
              </w:rPr>
            </w:pPr>
            <w:r w:rsidRPr="00222ADC">
              <w:rPr>
                <w:color w:val="000000" w:themeColor="text1"/>
                <w:sz w:val="16"/>
                <w:szCs w:val="16"/>
              </w:rPr>
              <w:t>0.033±0.01c</w:t>
            </w:r>
            <w:r w:rsidRPr="00222ADC" w:rsidDel="009147D4">
              <w:rPr>
                <w:color w:val="000000" w:themeColor="text1"/>
                <w:sz w:val="16"/>
                <w:szCs w:val="16"/>
              </w:rPr>
              <w:t xml:space="preserve"> </w:t>
            </w:r>
          </w:p>
        </w:tc>
        <w:tc>
          <w:tcPr>
            <w:tcW w:w="390" w:type="pct"/>
            <w:tcBorders>
              <w:top w:val="nil"/>
              <w:bottom w:val="single" w:sz="4" w:space="0" w:color="auto"/>
            </w:tcBorders>
          </w:tcPr>
          <w:p w14:paraId="01E695CF" w14:textId="12938172" w:rsidR="00933E1B" w:rsidRPr="00222ADC" w:rsidRDefault="00933E1B" w:rsidP="00933E1B">
            <w:pPr>
              <w:jc w:val="center"/>
              <w:rPr>
                <w:color w:val="000000" w:themeColor="text1"/>
                <w:sz w:val="16"/>
                <w:szCs w:val="16"/>
              </w:rPr>
            </w:pPr>
            <w:r w:rsidRPr="00222ADC">
              <w:rPr>
                <w:color w:val="000000" w:themeColor="text1"/>
                <w:sz w:val="16"/>
                <w:szCs w:val="16"/>
              </w:rPr>
              <w:t>8.33±0.10ab</w:t>
            </w:r>
          </w:p>
        </w:tc>
        <w:tc>
          <w:tcPr>
            <w:tcW w:w="386" w:type="pct"/>
            <w:tcBorders>
              <w:top w:val="nil"/>
              <w:bottom w:val="single" w:sz="4" w:space="0" w:color="auto"/>
            </w:tcBorders>
          </w:tcPr>
          <w:p w14:paraId="060DE18C" w14:textId="2A3FE483" w:rsidR="00933E1B" w:rsidRPr="00222ADC" w:rsidRDefault="00933E1B" w:rsidP="00933E1B">
            <w:pPr>
              <w:jc w:val="center"/>
              <w:rPr>
                <w:color w:val="000000" w:themeColor="text1"/>
                <w:sz w:val="16"/>
                <w:szCs w:val="16"/>
              </w:rPr>
            </w:pPr>
            <w:r w:rsidRPr="00222ADC">
              <w:rPr>
                <w:color w:val="000000" w:themeColor="text1"/>
                <w:sz w:val="16"/>
                <w:szCs w:val="16"/>
              </w:rPr>
              <w:t>3.59±0.16cde</w:t>
            </w:r>
          </w:p>
        </w:tc>
        <w:tc>
          <w:tcPr>
            <w:tcW w:w="336" w:type="pct"/>
            <w:tcBorders>
              <w:top w:val="nil"/>
              <w:bottom w:val="single" w:sz="4" w:space="0" w:color="auto"/>
            </w:tcBorders>
          </w:tcPr>
          <w:p w14:paraId="5D9265F1" w14:textId="6616C86F" w:rsidR="00933E1B" w:rsidRPr="00222ADC" w:rsidRDefault="00933E1B" w:rsidP="00933E1B">
            <w:pPr>
              <w:jc w:val="center"/>
              <w:rPr>
                <w:color w:val="000000" w:themeColor="text1"/>
                <w:sz w:val="16"/>
                <w:szCs w:val="16"/>
              </w:rPr>
            </w:pPr>
            <w:r w:rsidRPr="00222ADC">
              <w:rPr>
                <w:color w:val="000000" w:themeColor="text1"/>
                <w:sz w:val="16"/>
                <w:szCs w:val="16"/>
              </w:rPr>
              <w:t>0.65±0.06c</w:t>
            </w:r>
          </w:p>
        </w:tc>
        <w:tc>
          <w:tcPr>
            <w:tcW w:w="361" w:type="pct"/>
            <w:tcBorders>
              <w:top w:val="nil"/>
              <w:bottom w:val="single" w:sz="4" w:space="0" w:color="auto"/>
            </w:tcBorders>
          </w:tcPr>
          <w:p w14:paraId="545DB438" w14:textId="596636D5" w:rsidR="00933E1B" w:rsidRPr="00222ADC" w:rsidRDefault="00933E1B" w:rsidP="00933E1B">
            <w:pPr>
              <w:jc w:val="center"/>
              <w:rPr>
                <w:color w:val="000000" w:themeColor="text1"/>
                <w:sz w:val="16"/>
                <w:szCs w:val="16"/>
              </w:rPr>
            </w:pPr>
            <w:r w:rsidRPr="00222ADC">
              <w:rPr>
                <w:color w:val="000000" w:themeColor="text1"/>
                <w:sz w:val="16"/>
                <w:szCs w:val="16"/>
              </w:rPr>
              <w:t>8.52±0.10a</w:t>
            </w:r>
          </w:p>
        </w:tc>
        <w:tc>
          <w:tcPr>
            <w:tcW w:w="443" w:type="pct"/>
            <w:tcBorders>
              <w:top w:val="nil"/>
              <w:bottom w:val="single" w:sz="4" w:space="0" w:color="auto"/>
            </w:tcBorders>
          </w:tcPr>
          <w:p w14:paraId="29D7A58E" w14:textId="6B7E8560" w:rsidR="00933E1B" w:rsidRPr="00222ADC" w:rsidRDefault="00933E1B" w:rsidP="00933E1B">
            <w:pPr>
              <w:jc w:val="center"/>
              <w:rPr>
                <w:color w:val="000000" w:themeColor="text1"/>
                <w:sz w:val="16"/>
                <w:szCs w:val="16"/>
              </w:rPr>
            </w:pPr>
            <w:r w:rsidRPr="00222ADC">
              <w:rPr>
                <w:color w:val="000000" w:themeColor="text1"/>
                <w:sz w:val="16"/>
                <w:szCs w:val="16"/>
              </w:rPr>
              <w:t>0.502±0.08c</w:t>
            </w:r>
          </w:p>
        </w:tc>
        <w:tc>
          <w:tcPr>
            <w:tcW w:w="390" w:type="pct"/>
            <w:tcBorders>
              <w:top w:val="nil"/>
              <w:bottom w:val="single" w:sz="4" w:space="0" w:color="auto"/>
            </w:tcBorders>
          </w:tcPr>
          <w:p w14:paraId="50F710ED" w14:textId="43A671F0" w:rsidR="00933E1B" w:rsidRPr="00222ADC" w:rsidRDefault="00933E1B" w:rsidP="00933E1B">
            <w:pPr>
              <w:jc w:val="center"/>
              <w:rPr>
                <w:color w:val="000000" w:themeColor="text1"/>
                <w:sz w:val="16"/>
                <w:szCs w:val="16"/>
              </w:rPr>
            </w:pPr>
            <w:r w:rsidRPr="00222ADC">
              <w:rPr>
                <w:color w:val="000000" w:themeColor="text1"/>
                <w:sz w:val="16"/>
                <w:szCs w:val="16"/>
              </w:rPr>
              <w:t>0.375±0.02c</w:t>
            </w:r>
          </w:p>
        </w:tc>
        <w:tc>
          <w:tcPr>
            <w:tcW w:w="479" w:type="pct"/>
            <w:tcBorders>
              <w:top w:val="nil"/>
              <w:bottom w:val="single" w:sz="4" w:space="0" w:color="auto"/>
            </w:tcBorders>
          </w:tcPr>
          <w:p w14:paraId="315133DB" w14:textId="17161188" w:rsidR="00933E1B" w:rsidRPr="00222ADC" w:rsidRDefault="00933E1B" w:rsidP="00933E1B">
            <w:pPr>
              <w:jc w:val="center"/>
              <w:rPr>
                <w:color w:val="000000" w:themeColor="text1"/>
                <w:sz w:val="16"/>
                <w:szCs w:val="16"/>
              </w:rPr>
            </w:pPr>
            <w:r w:rsidRPr="00222ADC">
              <w:rPr>
                <w:color w:val="000000" w:themeColor="text1"/>
                <w:sz w:val="16"/>
                <w:szCs w:val="16"/>
              </w:rPr>
              <w:t>931.67±8.73cd</w:t>
            </w:r>
          </w:p>
        </w:tc>
        <w:tc>
          <w:tcPr>
            <w:tcW w:w="364" w:type="pct"/>
            <w:tcBorders>
              <w:top w:val="nil"/>
              <w:bottom w:val="single" w:sz="4" w:space="0" w:color="auto"/>
            </w:tcBorders>
          </w:tcPr>
          <w:p w14:paraId="133F37A5" w14:textId="2770CA15" w:rsidR="00933E1B" w:rsidRPr="00222ADC" w:rsidRDefault="00933E1B" w:rsidP="00933E1B">
            <w:pPr>
              <w:jc w:val="center"/>
              <w:rPr>
                <w:color w:val="000000" w:themeColor="text1"/>
                <w:sz w:val="16"/>
                <w:szCs w:val="16"/>
              </w:rPr>
            </w:pPr>
            <w:r w:rsidRPr="00222ADC">
              <w:rPr>
                <w:color w:val="000000" w:themeColor="text1"/>
                <w:sz w:val="16"/>
                <w:szCs w:val="16"/>
              </w:rPr>
              <w:t>0.467±0.02c</w:t>
            </w:r>
          </w:p>
        </w:tc>
        <w:tc>
          <w:tcPr>
            <w:tcW w:w="361" w:type="pct"/>
            <w:tcBorders>
              <w:top w:val="nil"/>
              <w:bottom w:val="single" w:sz="4" w:space="0" w:color="auto"/>
            </w:tcBorders>
          </w:tcPr>
          <w:p w14:paraId="7B467BAC" w14:textId="2E82EAFC" w:rsidR="00933E1B" w:rsidRPr="00222ADC" w:rsidRDefault="00933E1B" w:rsidP="00933E1B">
            <w:pPr>
              <w:jc w:val="center"/>
              <w:rPr>
                <w:color w:val="000000" w:themeColor="text1"/>
                <w:sz w:val="16"/>
                <w:szCs w:val="16"/>
              </w:rPr>
            </w:pPr>
            <w:r w:rsidRPr="00222ADC">
              <w:rPr>
                <w:color w:val="000000" w:themeColor="text1"/>
                <w:sz w:val="16"/>
                <w:szCs w:val="16"/>
              </w:rPr>
              <w:t>9.91±0.02a</w:t>
            </w:r>
          </w:p>
        </w:tc>
      </w:tr>
      <w:tr w:rsidR="00222ADC" w:rsidRPr="00222ADC" w14:paraId="47660870" w14:textId="77777777" w:rsidTr="0076241E">
        <w:trPr>
          <w:jc w:val="center"/>
        </w:trPr>
        <w:tc>
          <w:tcPr>
            <w:tcW w:w="327" w:type="pct"/>
            <w:vMerge w:val="restart"/>
            <w:tcBorders>
              <w:top w:val="single" w:sz="4" w:space="0" w:color="auto"/>
            </w:tcBorders>
            <w:vAlign w:val="center"/>
          </w:tcPr>
          <w:p w14:paraId="40D95C8F" w14:textId="5C8555E0" w:rsidR="008B2578" w:rsidRPr="00222ADC" w:rsidRDefault="008B2578" w:rsidP="008B2578">
            <w:pPr>
              <w:jc w:val="center"/>
              <w:rPr>
                <w:color w:val="000000" w:themeColor="text1"/>
                <w:sz w:val="20"/>
              </w:rPr>
            </w:pPr>
            <w:r w:rsidRPr="00222ADC">
              <w:rPr>
                <w:rFonts w:hint="eastAsia"/>
                <w:color w:val="000000" w:themeColor="text1"/>
                <w:sz w:val="20"/>
              </w:rPr>
              <w:t>N</w:t>
            </w:r>
            <w:r w:rsidRPr="00222ADC">
              <w:rPr>
                <w:color w:val="000000" w:themeColor="text1"/>
                <w:sz w:val="20"/>
              </w:rPr>
              <w:t>2</w:t>
            </w:r>
          </w:p>
        </w:tc>
        <w:tc>
          <w:tcPr>
            <w:tcW w:w="330" w:type="pct"/>
            <w:tcBorders>
              <w:top w:val="single" w:sz="4" w:space="0" w:color="auto"/>
            </w:tcBorders>
            <w:vAlign w:val="center"/>
          </w:tcPr>
          <w:p w14:paraId="6DC0BE20" w14:textId="172427B9" w:rsidR="008B2578" w:rsidRPr="00222ADC" w:rsidRDefault="008B2578" w:rsidP="008B2578">
            <w:pPr>
              <w:jc w:val="center"/>
              <w:rPr>
                <w:color w:val="000000" w:themeColor="text1"/>
                <w:sz w:val="20"/>
              </w:rPr>
            </w:pPr>
            <w:r w:rsidRPr="00222ADC">
              <w:rPr>
                <w:rFonts w:hint="eastAsia"/>
                <w:color w:val="000000" w:themeColor="text1"/>
                <w:sz w:val="20"/>
              </w:rPr>
              <w:t>C</w:t>
            </w:r>
            <w:r w:rsidRPr="00222ADC">
              <w:rPr>
                <w:color w:val="000000" w:themeColor="text1"/>
                <w:sz w:val="20"/>
              </w:rPr>
              <w:t>K</w:t>
            </w:r>
          </w:p>
        </w:tc>
        <w:tc>
          <w:tcPr>
            <w:tcW w:w="418" w:type="pct"/>
            <w:tcBorders>
              <w:top w:val="single" w:sz="4" w:space="0" w:color="auto"/>
            </w:tcBorders>
          </w:tcPr>
          <w:p w14:paraId="164ACC36" w14:textId="5B5E14DA" w:rsidR="008B2578" w:rsidRPr="00222ADC" w:rsidRDefault="008B2578" w:rsidP="008B2578">
            <w:pPr>
              <w:jc w:val="center"/>
              <w:rPr>
                <w:color w:val="000000" w:themeColor="text1"/>
                <w:sz w:val="16"/>
                <w:szCs w:val="16"/>
              </w:rPr>
            </w:pPr>
            <w:r w:rsidRPr="00222ADC">
              <w:rPr>
                <w:color w:val="000000" w:themeColor="text1"/>
                <w:sz w:val="16"/>
                <w:szCs w:val="16"/>
              </w:rPr>
              <w:t>4.393±1.86a</w:t>
            </w:r>
          </w:p>
        </w:tc>
        <w:tc>
          <w:tcPr>
            <w:tcW w:w="415" w:type="pct"/>
            <w:tcBorders>
              <w:top w:val="single" w:sz="4" w:space="0" w:color="auto"/>
            </w:tcBorders>
          </w:tcPr>
          <w:p w14:paraId="4E88ED63" w14:textId="332836EA" w:rsidR="008B2578" w:rsidRPr="00222ADC" w:rsidRDefault="008B2578" w:rsidP="008B2578">
            <w:pPr>
              <w:jc w:val="center"/>
              <w:rPr>
                <w:color w:val="000000" w:themeColor="text1"/>
                <w:sz w:val="16"/>
                <w:szCs w:val="16"/>
              </w:rPr>
            </w:pPr>
            <w:r w:rsidRPr="00222ADC">
              <w:rPr>
                <w:color w:val="000000" w:themeColor="text1"/>
                <w:sz w:val="16"/>
                <w:szCs w:val="16"/>
              </w:rPr>
              <w:t>2.751±1.00a</w:t>
            </w:r>
          </w:p>
        </w:tc>
        <w:tc>
          <w:tcPr>
            <w:tcW w:w="390" w:type="pct"/>
            <w:tcBorders>
              <w:top w:val="single" w:sz="4" w:space="0" w:color="auto"/>
            </w:tcBorders>
          </w:tcPr>
          <w:p w14:paraId="7607CA86" w14:textId="46F4BE42" w:rsidR="008B2578" w:rsidRPr="00222ADC" w:rsidRDefault="008B2578" w:rsidP="008B2578">
            <w:pPr>
              <w:jc w:val="center"/>
              <w:rPr>
                <w:color w:val="000000" w:themeColor="text1"/>
                <w:sz w:val="16"/>
                <w:szCs w:val="16"/>
              </w:rPr>
            </w:pPr>
            <w:r w:rsidRPr="00222ADC">
              <w:rPr>
                <w:color w:val="000000" w:themeColor="text1"/>
                <w:sz w:val="16"/>
                <w:szCs w:val="16"/>
              </w:rPr>
              <w:t>7.94±0.19bc</w:t>
            </w:r>
          </w:p>
        </w:tc>
        <w:tc>
          <w:tcPr>
            <w:tcW w:w="386" w:type="pct"/>
            <w:tcBorders>
              <w:top w:val="single" w:sz="4" w:space="0" w:color="auto"/>
            </w:tcBorders>
          </w:tcPr>
          <w:p w14:paraId="23F17589" w14:textId="6EFD7BF0" w:rsidR="008B2578" w:rsidRPr="00222ADC" w:rsidRDefault="008B2578" w:rsidP="008B2578">
            <w:pPr>
              <w:jc w:val="center"/>
              <w:rPr>
                <w:color w:val="000000" w:themeColor="text1"/>
                <w:sz w:val="16"/>
                <w:szCs w:val="16"/>
              </w:rPr>
            </w:pPr>
            <w:r w:rsidRPr="00222ADC">
              <w:rPr>
                <w:color w:val="000000" w:themeColor="text1"/>
                <w:sz w:val="16"/>
                <w:szCs w:val="16"/>
              </w:rPr>
              <w:t>2.13±0.15d</w:t>
            </w:r>
          </w:p>
        </w:tc>
        <w:tc>
          <w:tcPr>
            <w:tcW w:w="336" w:type="pct"/>
            <w:tcBorders>
              <w:top w:val="single" w:sz="4" w:space="0" w:color="auto"/>
            </w:tcBorders>
          </w:tcPr>
          <w:p w14:paraId="0136D02E" w14:textId="43A66270" w:rsidR="008B2578" w:rsidRPr="00222ADC" w:rsidRDefault="008B2578" w:rsidP="008B2578">
            <w:pPr>
              <w:jc w:val="center"/>
              <w:rPr>
                <w:color w:val="000000" w:themeColor="text1"/>
                <w:sz w:val="16"/>
                <w:szCs w:val="16"/>
              </w:rPr>
            </w:pPr>
            <w:r w:rsidRPr="00222ADC">
              <w:rPr>
                <w:color w:val="000000" w:themeColor="text1"/>
                <w:sz w:val="16"/>
                <w:szCs w:val="16"/>
              </w:rPr>
              <w:t>0.28±0.04e</w:t>
            </w:r>
          </w:p>
        </w:tc>
        <w:tc>
          <w:tcPr>
            <w:tcW w:w="361" w:type="pct"/>
            <w:tcBorders>
              <w:top w:val="single" w:sz="4" w:space="0" w:color="auto"/>
            </w:tcBorders>
          </w:tcPr>
          <w:p w14:paraId="2EDD2C29" w14:textId="5DFC8928" w:rsidR="008B2578" w:rsidRPr="00222ADC" w:rsidRDefault="008B2578" w:rsidP="008B2578">
            <w:pPr>
              <w:jc w:val="center"/>
              <w:rPr>
                <w:color w:val="000000" w:themeColor="text1"/>
                <w:sz w:val="16"/>
                <w:szCs w:val="16"/>
              </w:rPr>
            </w:pPr>
            <w:r w:rsidRPr="00222ADC">
              <w:rPr>
                <w:color w:val="000000" w:themeColor="text1"/>
                <w:sz w:val="16"/>
                <w:szCs w:val="16"/>
              </w:rPr>
              <w:t>7.95±0.32bc</w:t>
            </w:r>
          </w:p>
        </w:tc>
        <w:tc>
          <w:tcPr>
            <w:tcW w:w="443" w:type="pct"/>
            <w:tcBorders>
              <w:top w:val="single" w:sz="4" w:space="0" w:color="auto"/>
            </w:tcBorders>
          </w:tcPr>
          <w:p w14:paraId="75F3E441" w14:textId="3B0CE685" w:rsidR="008B2578" w:rsidRPr="00222ADC" w:rsidRDefault="008B2578" w:rsidP="008B2578">
            <w:pPr>
              <w:jc w:val="center"/>
              <w:rPr>
                <w:color w:val="000000" w:themeColor="text1"/>
                <w:sz w:val="16"/>
                <w:szCs w:val="16"/>
              </w:rPr>
            </w:pPr>
            <w:r w:rsidRPr="00222ADC">
              <w:rPr>
                <w:color w:val="000000" w:themeColor="text1"/>
                <w:sz w:val="16"/>
                <w:szCs w:val="16"/>
              </w:rPr>
              <w:t>3.493±0.89a</w:t>
            </w:r>
          </w:p>
        </w:tc>
        <w:tc>
          <w:tcPr>
            <w:tcW w:w="390" w:type="pct"/>
            <w:tcBorders>
              <w:top w:val="single" w:sz="4" w:space="0" w:color="auto"/>
            </w:tcBorders>
          </w:tcPr>
          <w:p w14:paraId="28888245" w14:textId="517AFE59" w:rsidR="008B2578" w:rsidRPr="00222ADC" w:rsidRDefault="008B2578" w:rsidP="008B2578">
            <w:pPr>
              <w:jc w:val="center"/>
              <w:rPr>
                <w:color w:val="000000" w:themeColor="text1"/>
                <w:sz w:val="16"/>
                <w:szCs w:val="16"/>
              </w:rPr>
            </w:pPr>
            <w:r w:rsidRPr="00222ADC">
              <w:rPr>
                <w:color w:val="000000" w:themeColor="text1"/>
                <w:sz w:val="16"/>
                <w:szCs w:val="16"/>
              </w:rPr>
              <w:t>0.672±0.18b</w:t>
            </w:r>
          </w:p>
        </w:tc>
        <w:tc>
          <w:tcPr>
            <w:tcW w:w="479" w:type="pct"/>
            <w:tcBorders>
              <w:top w:val="single" w:sz="4" w:space="0" w:color="auto"/>
            </w:tcBorders>
          </w:tcPr>
          <w:p w14:paraId="17FA5B79" w14:textId="3A8EA8F1" w:rsidR="008B2578" w:rsidRPr="00222ADC" w:rsidRDefault="008B2578" w:rsidP="008B2578">
            <w:pPr>
              <w:jc w:val="center"/>
              <w:rPr>
                <w:color w:val="000000" w:themeColor="text1"/>
                <w:sz w:val="16"/>
                <w:szCs w:val="16"/>
              </w:rPr>
            </w:pPr>
            <w:r w:rsidRPr="00222ADC">
              <w:rPr>
                <w:color w:val="000000" w:themeColor="text1"/>
                <w:sz w:val="16"/>
                <w:szCs w:val="16"/>
              </w:rPr>
              <w:t>681.33±171.74ef</w:t>
            </w:r>
          </w:p>
        </w:tc>
        <w:tc>
          <w:tcPr>
            <w:tcW w:w="364" w:type="pct"/>
            <w:tcBorders>
              <w:top w:val="single" w:sz="4" w:space="0" w:color="auto"/>
            </w:tcBorders>
          </w:tcPr>
          <w:p w14:paraId="7A93F297" w14:textId="6998ACD5" w:rsidR="008B2578" w:rsidRPr="00222ADC" w:rsidRDefault="008B2578" w:rsidP="008B2578">
            <w:pPr>
              <w:jc w:val="center"/>
              <w:rPr>
                <w:color w:val="000000" w:themeColor="text1"/>
                <w:sz w:val="16"/>
                <w:szCs w:val="16"/>
              </w:rPr>
            </w:pPr>
            <w:r w:rsidRPr="00222ADC">
              <w:rPr>
                <w:color w:val="000000" w:themeColor="text1"/>
                <w:sz w:val="16"/>
                <w:szCs w:val="16"/>
              </w:rPr>
              <w:t>0.183±0.06e</w:t>
            </w:r>
          </w:p>
        </w:tc>
        <w:tc>
          <w:tcPr>
            <w:tcW w:w="361" w:type="pct"/>
            <w:tcBorders>
              <w:top w:val="single" w:sz="4" w:space="0" w:color="auto"/>
            </w:tcBorders>
          </w:tcPr>
          <w:p w14:paraId="18CE8F8E" w14:textId="68872250" w:rsidR="008B2578" w:rsidRPr="00222ADC" w:rsidRDefault="008B2578" w:rsidP="008B2578">
            <w:pPr>
              <w:jc w:val="center"/>
              <w:rPr>
                <w:color w:val="000000" w:themeColor="text1"/>
                <w:sz w:val="16"/>
                <w:szCs w:val="16"/>
              </w:rPr>
            </w:pPr>
            <w:r w:rsidRPr="00222ADC">
              <w:rPr>
                <w:color w:val="000000" w:themeColor="text1"/>
                <w:sz w:val="16"/>
                <w:szCs w:val="16"/>
              </w:rPr>
              <w:t>8.22±0.06e</w:t>
            </w:r>
          </w:p>
        </w:tc>
      </w:tr>
      <w:tr w:rsidR="00222ADC" w:rsidRPr="00222ADC" w14:paraId="5CC6D12F" w14:textId="77777777" w:rsidTr="0076241E">
        <w:trPr>
          <w:jc w:val="center"/>
        </w:trPr>
        <w:tc>
          <w:tcPr>
            <w:tcW w:w="327" w:type="pct"/>
            <w:vMerge/>
            <w:vAlign w:val="center"/>
          </w:tcPr>
          <w:p w14:paraId="4F74BAD1" w14:textId="29632B6A" w:rsidR="008B2578" w:rsidRPr="00222ADC" w:rsidRDefault="008B2578" w:rsidP="008B2578">
            <w:pPr>
              <w:jc w:val="center"/>
              <w:rPr>
                <w:color w:val="000000" w:themeColor="text1"/>
                <w:sz w:val="20"/>
              </w:rPr>
            </w:pPr>
          </w:p>
        </w:tc>
        <w:tc>
          <w:tcPr>
            <w:tcW w:w="330" w:type="pct"/>
            <w:vAlign w:val="center"/>
          </w:tcPr>
          <w:p w14:paraId="5048C52F" w14:textId="6FEBF0A5" w:rsidR="008B2578" w:rsidRPr="00222ADC" w:rsidRDefault="008B2578" w:rsidP="008B2578">
            <w:pPr>
              <w:jc w:val="center"/>
              <w:rPr>
                <w:color w:val="000000" w:themeColor="text1"/>
                <w:sz w:val="20"/>
              </w:rPr>
            </w:pPr>
            <w:r w:rsidRPr="00222ADC">
              <w:rPr>
                <w:rFonts w:hint="eastAsia"/>
                <w:color w:val="000000" w:themeColor="text1"/>
                <w:sz w:val="20"/>
              </w:rPr>
              <w:t>S</w:t>
            </w:r>
            <w:r w:rsidRPr="00222ADC">
              <w:rPr>
                <w:color w:val="000000" w:themeColor="text1"/>
                <w:sz w:val="20"/>
              </w:rPr>
              <w:t>1</w:t>
            </w:r>
          </w:p>
        </w:tc>
        <w:tc>
          <w:tcPr>
            <w:tcW w:w="418" w:type="pct"/>
          </w:tcPr>
          <w:p w14:paraId="572A7CA8" w14:textId="3999C4DE" w:rsidR="008B2578" w:rsidRPr="00222ADC" w:rsidRDefault="003703CB" w:rsidP="008B2578">
            <w:pPr>
              <w:jc w:val="center"/>
              <w:rPr>
                <w:color w:val="000000" w:themeColor="text1"/>
                <w:sz w:val="16"/>
                <w:szCs w:val="16"/>
              </w:rPr>
            </w:pPr>
            <w:r w:rsidRPr="00222ADC">
              <w:rPr>
                <w:color w:val="000000" w:themeColor="text1"/>
                <w:sz w:val="16"/>
                <w:szCs w:val="16"/>
              </w:rPr>
              <w:t xml:space="preserve">3.407±3.00b </w:t>
            </w:r>
          </w:p>
        </w:tc>
        <w:tc>
          <w:tcPr>
            <w:tcW w:w="415" w:type="pct"/>
          </w:tcPr>
          <w:p w14:paraId="13FD1F89" w14:textId="28CF7990" w:rsidR="008B2578" w:rsidRPr="00222ADC" w:rsidRDefault="008B2578" w:rsidP="008B2578">
            <w:pPr>
              <w:jc w:val="center"/>
              <w:rPr>
                <w:color w:val="000000" w:themeColor="text1"/>
                <w:sz w:val="16"/>
                <w:szCs w:val="16"/>
              </w:rPr>
            </w:pPr>
            <w:r w:rsidRPr="00222ADC">
              <w:rPr>
                <w:color w:val="000000" w:themeColor="text1"/>
                <w:sz w:val="16"/>
                <w:szCs w:val="16"/>
              </w:rPr>
              <w:t>0.827±0.73b</w:t>
            </w:r>
          </w:p>
        </w:tc>
        <w:tc>
          <w:tcPr>
            <w:tcW w:w="390" w:type="pct"/>
          </w:tcPr>
          <w:p w14:paraId="70AF90D3" w14:textId="5A241A29" w:rsidR="008B2578" w:rsidRPr="00222ADC" w:rsidRDefault="008B2578" w:rsidP="008B2578">
            <w:pPr>
              <w:jc w:val="center"/>
              <w:rPr>
                <w:color w:val="000000" w:themeColor="text1"/>
                <w:sz w:val="16"/>
                <w:szCs w:val="16"/>
              </w:rPr>
            </w:pPr>
            <w:r w:rsidRPr="00222ADC">
              <w:rPr>
                <w:color w:val="000000" w:themeColor="text1"/>
                <w:sz w:val="16"/>
                <w:szCs w:val="16"/>
              </w:rPr>
              <w:t>8.07±0.14ab</w:t>
            </w:r>
          </w:p>
        </w:tc>
        <w:tc>
          <w:tcPr>
            <w:tcW w:w="386" w:type="pct"/>
          </w:tcPr>
          <w:p w14:paraId="1A53E87D" w14:textId="665F3EEA" w:rsidR="008B2578" w:rsidRPr="00222ADC" w:rsidRDefault="008B2578" w:rsidP="008B2578">
            <w:pPr>
              <w:jc w:val="center"/>
              <w:rPr>
                <w:color w:val="000000" w:themeColor="text1"/>
                <w:sz w:val="16"/>
                <w:szCs w:val="16"/>
              </w:rPr>
            </w:pPr>
            <w:r w:rsidRPr="00222ADC">
              <w:rPr>
                <w:color w:val="000000" w:themeColor="text1"/>
                <w:sz w:val="16"/>
                <w:szCs w:val="16"/>
              </w:rPr>
              <w:t>3.27±0.29d</w:t>
            </w:r>
          </w:p>
        </w:tc>
        <w:tc>
          <w:tcPr>
            <w:tcW w:w="336" w:type="pct"/>
          </w:tcPr>
          <w:p w14:paraId="200AC460" w14:textId="572F1F7F" w:rsidR="008B2578" w:rsidRPr="00222ADC" w:rsidRDefault="008B2578" w:rsidP="008B2578">
            <w:pPr>
              <w:jc w:val="center"/>
              <w:rPr>
                <w:color w:val="000000" w:themeColor="text1"/>
                <w:sz w:val="16"/>
                <w:szCs w:val="16"/>
              </w:rPr>
            </w:pPr>
            <w:r w:rsidRPr="00222ADC">
              <w:rPr>
                <w:color w:val="000000" w:themeColor="text1"/>
                <w:sz w:val="16"/>
                <w:szCs w:val="16"/>
              </w:rPr>
              <w:t>0.37±0.01d</w:t>
            </w:r>
          </w:p>
        </w:tc>
        <w:tc>
          <w:tcPr>
            <w:tcW w:w="361" w:type="pct"/>
          </w:tcPr>
          <w:p w14:paraId="581C5CDB" w14:textId="5B225D80" w:rsidR="008B2578" w:rsidRPr="00222ADC" w:rsidRDefault="0031701B" w:rsidP="008B2578">
            <w:pPr>
              <w:jc w:val="center"/>
              <w:rPr>
                <w:color w:val="000000" w:themeColor="text1"/>
                <w:sz w:val="16"/>
                <w:szCs w:val="16"/>
              </w:rPr>
            </w:pPr>
            <w:r w:rsidRPr="00222ADC">
              <w:rPr>
                <w:color w:val="000000" w:themeColor="text1"/>
                <w:sz w:val="16"/>
                <w:szCs w:val="16"/>
              </w:rPr>
              <w:t>7.81±0.08bc</w:t>
            </w:r>
            <w:r w:rsidRPr="00222ADC" w:rsidDel="0031701B">
              <w:rPr>
                <w:color w:val="000000" w:themeColor="text1"/>
                <w:sz w:val="16"/>
                <w:szCs w:val="16"/>
              </w:rPr>
              <w:t xml:space="preserve"> </w:t>
            </w:r>
          </w:p>
        </w:tc>
        <w:tc>
          <w:tcPr>
            <w:tcW w:w="443" w:type="pct"/>
          </w:tcPr>
          <w:p w14:paraId="5323306C" w14:textId="2CC2A0BC" w:rsidR="008B2578" w:rsidRPr="00222ADC" w:rsidRDefault="008B2578" w:rsidP="008B2578">
            <w:pPr>
              <w:jc w:val="center"/>
              <w:rPr>
                <w:color w:val="000000" w:themeColor="text1"/>
                <w:sz w:val="16"/>
                <w:szCs w:val="16"/>
              </w:rPr>
            </w:pPr>
            <w:r w:rsidRPr="00222ADC">
              <w:rPr>
                <w:color w:val="000000" w:themeColor="text1"/>
                <w:sz w:val="16"/>
                <w:szCs w:val="16"/>
              </w:rPr>
              <w:t>2.137±0.48abcd</w:t>
            </w:r>
          </w:p>
        </w:tc>
        <w:tc>
          <w:tcPr>
            <w:tcW w:w="390" w:type="pct"/>
          </w:tcPr>
          <w:p w14:paraId="08058A89" w14:textId="5069E412" w:rsidR="008B2578" w:rsidRPr="00222ADC" w:rsidRDefault="00634821" w:rsidP="008B2578">
            <w:pPr>
              <w:jc w:val="center"/>
              <w:rPr>
                <w:color w:val="000000" w:themeColor="text1"/>
                <w:sz w:val="16"/>
                <w:szCs w:val="16"/>
              </w:rPr>
            </w:pPr>
            <w:r w:rsidRPr="00222ADC">
              <w:rPr>
                <w:color w:val="000000" w:themeColor="text1"/>
                <w:sz w:val="16"/>
                <w:szCs w:val="16"/>
              </w:rPr>
              <w:t xml:space="preserve">0.698±0.08b </w:t>
            </w:r>
          </w:p>
        </w:tc>
        <w:tc>
          <w:tcPr>
            <w:tcW w:w="479" w:type="pct"/>
          </w:tcPr>
          <w:p w14:paraId="57A06171" w14:textId="1013F34C" w:rsidR="008B2578" w:rsidRPr="00222ADC" w:rsidRDefault="008B2578" w:rsidP="008B2578">
            <w:pPr>
              <w:jc w:val="center"/>
              <w:rPr>
                <w:color w:val="000000" w:themeColor="text1"/>
                <w:sz w:val="16"/>
                <w:szCs w:val="16"/>
              </w:rPr>
            </w:pPr>
            <w:r w:rsidRPr="00222ADC">
              <w:rPr>
                <w:color w:val="000000" w:themeColor="text1"/>
                <w:sz w:val="16"/>
                <w:szCs w:val="16"/>
              </w:rPr>
              <w:t>928.00±161.04de</w:t>
            </w:r>
          </w:p>
        </w:tc>
        <w:tc>
          <w:tcPr>
            <w:tcW w:w="364" w:type="pct"/>
          </w:tcPr>
          <w:p w14:paraId="3EC70451" w14:textId="13CAE3FA" w:rsidR="008B2578" w:rsidRPr="00222ADC" w:rsidRDefault="008B2578" w:rsidP="008B2578">
            <w:pPr>
              <w:jc w:val="center"/>
              <w:rPr>
                <w:color w:val="000000" w:themeColor="text1"/>
                <w:sz w:val="16"/>
                <w:szCs w:val="16"/>
              </w:rPr>
            </w:pPr>
            <w:r w:rsidRPr="00222ADC">
              <w:rPr>
                <w:color w:val="000000" w:themeColor="text1"/>
                <w:sz w:val="16"/>
                <w:szCs w:val="16"/>
              </w:rPr>
              <w:t>0.268±0.06d</w:t>
            </w:r>
          </w:p>
        </w:tc>
        <w:tc>
          <w:tcPr>
            <w:tcW w:w="361" w:type="pct"/>
          </w:tcPr>
          <w:p w14:paraId="73FD7037" w14:textId="6B885739" w:rsidR="008B2578" w:rsidRPr="00222ADC" w:rsidRDefault="008B2578" w:rsidP="008B2578">
            <w:pPr>
              <w:jc w:val="center"/>
              <w:rPr>
                <w:color w:val="000000" w:themeColor="text1"/>
                <w:sz w:val="16"/>
                <w:szCs w:val="16"/>
              </w:rPr>
            </w:pPr>
            <w:r w:rsidRPr="00222ADC">
              <w:rPr>
                <w:color w:val="000000" w:themeColor="text1"/>
                <w:sz w:val="16"/>
                <w:szCs w:val="16"/>
              </w:rPr>
              <w:t>8.26±0.12e</w:t>
            </w:r>
          </w:p>
        </w:tc>
      </w:tr>
      <w:tr w:rsidR="00222ADC" w:rsidRPr="00222ADC" w14:paraId="694D4111" w14:textId="77777777" w:rsidTr="0076241E">
        <w:trPr>
          <w:jc w:val="center"/>
        </w:trPr>
        <w:tc>
          <w:tcPr>
            <w:tcW w:w="327" w:type="pct"/>
            <w:vMerge/>
            <w:vAlign w:val="center"/>
          </w:tcPr>
          <w:p w14:paraId="5FFFC952" w14:textId="7C384E28" w:rsidR="008B2578" w:rsidRPr="00222ADC" w:rsidRDefault="008B2578" w:rsidP="008B2578">
            <w:pPr>
              <w:jc w:val="center"/>
              <w:rPr>
                <w:color w:val="000000" w:themeColor="text1"/>
                <w:sz w:val="20"/>
              </w:rPr>
            </w:pPr>
          </w:p>
        </w:tc>
        <w:tc>
          <w:tcPr>
            <w:tcW w:w="330" w:type="pct"/>
            <w:vAlign w:val="center"/>
          </w:tcPr>
          <w:p w14:paraId="231780B5" w14:textId="321A3BE2" w:rsidR="008B2578" w:rsidRPr="00222ADC" w:rsidRDefault="008B2578" w:rsidP="008B2578">
            <w:pPr>
              <w:jc w:val="center"/>
              <w:rPr>
                <w:color w:val="000000" w:themeColor="text1"/>
                <w:sz w:val="20"/>
              </w:rPr>
            </w:pPr>
            <w:r w:rsidRPr="00222ADC">
              <w:rPr>
                <w:rFonts w:hint="eastAsia"/>
                <w:color w:val="000000" w:themeColor="text1"/>
                <w:sz w:val="20"/>
              </w:rPr>
              <w:t>S</w:t>
            </w:r>
            <w:r w:rsidRPr="00222ADC">
              <w:rPr>
                <w:color w:val="000000" w:themeColor="text1"/>
                <w:sz w:val="20"/>
              </w:rPr>
              <w:t>2</w:t>
            </w:r>
          </w:p>
        </w:tc>
        <w:tc>
          <w:tcPr>
            <w:tcW w:w="418" w:type="pct"/>
          </w:tcPr>
          <w:p w14:paraId="46D47048" w14:textId="2C238DDA" w:rsidR="008B2578" w:rsidRPr="00222ADC" w:rsidRDefault="003703CB" w:rsidP="008B2578">
            <w:pPr>
              <w:jc w:val="center"/>
              <w:rPr>
                <w:color w:val="000000" w:themeColor="text1"/>
                <w:sz w:val="16"/>
                <w:szCs w:val="16"/>
              </w:rPr>
            </w:pPr>
            <w:r w:rsidRPr="00222ADC">
              <w:rPr>
                <w:color w:val="000000" w:themeColor="text1"/>
                <w:sz w:val="16"/>
                <w:szCs w:val="16"/>
              </w:rPr>
              <w:t>2.997±0.29b</w:t>
            </w:r>
            <w:r w:rsidRPr="00222ADC" w:rsidDel="003703CB">
              <w:rPr>
                <w:color w:val="000000" w:themeColor="text1"/>
                <w:sz w:val="16"/>
                <w:szCs w:val="16"/>
              </w:rPr>
              <w:t xml:space="preserve"> </w:t>
            </w:r>
          </w:p>
        </w:tc>
        <w:tc>
          <w:tcPr>
            <w:tcW w:w="415" w:type="pct"/>
          </w:tcPr>
          <w:p w14:paraId="5EE45E1C" w14:textId="155AED05" w:rsidR="008B2578" w:rsidRPr="00222ADC" w:rsidRDefault="001B5032" w:rsidP="008B2578">
            <w:pPr>
              <w:jc w:val="center"/>
              <w:rPr>
                <w:color w:val="000000" w:themeColor="text1"/>
                <w:sz w:val="16"/>
                <w:szCs w:val="16"/>
              </w:rPr>
            </w:pPr>
            <w:r w:rsidRPr="00222ADC">
              <w:rPr>
                <w:color w:val="000000" w:themeColor="text1"/>
                <w:sz w:val="16"/>
                <w:szCs w:val="16"/>
              </w:rPr>
              <w:t>0.113±0.08</w:t>
            </w:r>
            <w:r w:rsidR="00DE3149" w:rsidRPr="00222ADC">
              <w:rPr>
                <w:color w:val="000000" w:themeColor="text1"/>
                <w:sz w:val="16"/>
                <w:szCs w:val="16"/>
              </w:rPr>
              <w:t>c</w:t>
            </w:r>
            <w:r w:rsidRPr="00222ADC">
              <w:rPr>
                <w:color w:val="000000" w:themeColor="text1"/>
                <w:sz w:val="16"/>
                <w:szCs w:val="16"/>
              </w:rPr>
              <w:t xml:space="preserve"> </w:t>
            </w:r>
          </w:p>
        </w:tc>
        <w:tc>
          <w:tcPr>
            <w:tcW w:w="390" w:type="pct"/>
          </w:tcPr>
          <w:p w14:paraId="79FB3DD9" w14:textId="163F4E9E" w:rsidR="008B2578" w:rsidRPr="00222ADC" w:rsidRDefault="008B2578" w:rsidP="008B2578">
            <w:pPr>
              <w:jc w:val="center"/>
              <w:rPr>
                <w:color w:val="000000" w:themeColor="text1"/>
                <w:sz w:val="16"/>
                <w:szCs w:val="16"/>
              </w:rPr>
            </w:pPr>
            <w:r w:rsidRPr="00222ADC">
              <w:rPr>
                <w:color w:val="000000" w:themeColor="text1"/>
                <w:sz w:val="16"/>
                <w:szCs w:val="16"/>
              </w:rPr>
              <w:t>8.08±0.14ab</w:t>
            </w:r>
          </w:p>
        </w:tc>
        <w:tc>
          <w:tcPr>
            <w:tcW w:w="386" w:type="pct"/>
          </w:tcPr>
          <w:p w14:paraId="36809A54" w14:textId="02EA021A" w:rsidR="008B2578" w:rsidRPr="00222ADC" w:rsidRDefault="008B2578" w:rsidP="008B2578">
            <w:pPr>
              <w:jc w:val="center"/>
              <w:rPr>
                <w:color w:val="000000" w:themeColor="text1"/>
                <w:sz w:val="16"/>
                <w:szCs w:val="16"/>
              </w:rPr>
            </w:pPr>
            <w:r w:rsidRPr="00222ADC">
              <w:rPr>
                <w:color w:val="000000" w:themeColor="text1"/>
                <w:sz w:val="16"/>
                <w:szCs w:val="16"/>
              </w:rPr>
              <w:t>6.23±1.79c</w:t>
            </w:r>
          </w:p>
        </w:tc>
        <w:tc>
          <w:tcPr>
            <w:tcW w:w="336" w:type="pct"/>
          </w:tcPr>
          <w:p w14:paraId="7EAD62F3" w14:textId="657BBDD9" w:rsidR="008B2578" w:rsidRPr="00222ADC" w:rsidRDefault="008B2578" w:rsidP="008B2578">
            <w:pPr>
              <w:jc w:val="center"/>
              <w:rPr>
                <w:color w:val="000000" w:themeColor="text1"/>
                <w:sz w:val="16"/>
                <w:szCs w:val="16"/>
              </w:rPr>
            </w:pPr>
            <w:r w:rsidRPr="00222ADC">
              <w:rPr>
                <w:color w:val="000000" w:themeColor="text1"/>
                <w:sz w:val="16"/>
                <w:szCs w:val="16"/>
              </w:rPr>
              <w:t>0.47±0.03c</w:t>
            </w:r>
          </w:p>
        </w:tc>
        <w:tc>
          <w:tcPr>
            <w:tcW w:w="361" w:type="pct"/>
          </w:tcPr>
          <w:p w14:paraId="5CBA0DB2" w14:textId="516489F9" w:rsidR="008B2578" w:rsidRPr="00222ADC" w:rsidRDefault="0031701B" w:rsidP="008B2578">
            <w:pPr>
              <w:jc w:val="center"/>
              <w:rPr>
                <w:color w:val="000000" w:themeColor="text1"/>
                <w:sz w:val="16"/>
                <w:szCs w:val="16"/>
              </w:rPr>
            </w:pPr>
            <w:r w:rsidRPr="00222ADC">
              <w:rPr>
                <w:color w:val="000000" w:themeColor="text1"/>
                <w:sz w:val="16"/>
                <w:szCs w:val="16"/>
              </w:rPr>
              <w:t>7.96±0.05bc</w:t>
            </w:r>
            <w:r w:rsidRPr="00222ADC" w:rsidDel="0031701B">
              <w:rPr>
                <w:color w:val="000000" w:themeColor="text1"/>
                <w:sz w:val="16"/>
                <w:szCs w:val="16"/>
              </w:rPr>
              <w:t xml:space="preserve"> </w:t>
            </w:r>
          </w:p>
        </w:tc>
        <w:tc>
          <w:tcPr>
            <w:tcW w:w="443" w:type="pct"/>
          </w:tcPr>
          <w:p w14:paraId="68AC4499" w14:textId="7ABFDF2C" w:rsidR="008B2578" w:rsidRPr="00222ADC" w:rsidRDefault="008B2578" w:rsidP="008B2578">
            <w:pPr>
              <w:jc w:val="center"/>
              <w:rPr>
                <w:color w:val="000000" w:themeColor="text1"/>
                <w:sz w:val="16"/>
                <w:szCs w:val="16"/>
              </w:rPr>
            </w:pPr>
            <w:r w:rsidRPr="00222ADC">
              <w:rPr>
                <w:color w:val="000000" w:themeColor="text1"/>
                <w:sz w:val="16"/>
                <w:szCs w:val="16"/>
              </w:rPr>
              <w:t>1.720±0.32bcd</w:t>
            </w:r>
          </w:p>
        </w:tc>
        <w:tc>
          <w:tcPr>
            <w:tcW w:w="390" w:type="pct"/>
          </w:tcPr>
          <w:p w14:paraId="33D080BE" w14:textId="190DFD3C" w:rsidR="008B2578" w:rsidRPr="00222ADC" w:rsidRDefault="00634821" w:rsidP="008B2578">
            <w:pPr>
              <w:jc w:val="center"/>
              <w:rPr>
                <w:color w:val="000000" w:themeColor="text1"/>
                <w:sz w:val="16"/>
                <w:szCs w:val="16"/>
              </w:rPr>
            </w:pPr>
            <w:r w:rsidRPr="00222ADC">
              <w:rPr>
                <w:color w:val="000000" w:themeColor="text1"/>
                <w:sz w:val="16"/>
                <w:szCs w:val="16"/>
              </w:rPr>
              <w:t>0.531±0.07b</w:t>
            </w:r>
            <w:r w:rsidRPr="00222ADC" w:rsidDel="00634821">
              <w:rPr>
                <w:color w:val="000000" w:themeColor="text1"/>
                <w:sz w:val="16"/>
                <w:szCs w:val="16"/>
              </w:rPr>
              <w:t xml:space="preserve"> </w:t>
            </w:r>
          </w:p>
        </w:tc>
        <w:tc>
          <w:tcPr>
            <w:tcW w:w="479" w:type="pct"/>
          </w:tcPr>
          <w:p w14:paraId="60E7C6B9" w14:textId="5A218759" w:rsidR="008B2578" w:rsidRPr="00222ADC" w:rsidRDefault="008B2578" w:rsidP="008B2578">
            <w:pPr>
              <w:jc w:val="center"/>
              <w:rPr>
                <w:color w:val="000000" w:themeColor="text1"/>
                <w:sz w:val="16"/>
                <w:szCs w:val="16"/>
              </w:rPr>
            </w:pPr>
            <w:r w:rsidRPr="00222ADC">
              <w:rPr>
                <w:color w:val="000000" w:themeColor="text1"/>
                <w:sz w:val="16"/>
                <w:szCs w:val="16"/>
              </w:rPr>
              <w:t>1195.33±84.84c</w:t>
            </w:r>
          </w:p>
        </w:tc>
        <w:tc>
          <w:tcPr>
            <w:tcW w:w="364" w:type="pct"/>
          </w:tcPr>
          <w:p w14:paraId="36BF8EE9" w14:textId="2A97920E" w:rsidR="008B2578" w:rsidRPr="00222ADC" w:rsidRDefault="008B2578" w:rsidP="008B2578">
            <w:pPr>
              <w:jc w:val="center"/>
              <w:rPr>
                <w:color w:val="000000" w:themeColor="text1"/>
                <w:sz w:val="16"/>
                <w:szCs w:val="16"/>
              </w:rPr>
            </w:pPr>
            <w:r w:rsidRPr="00222ADC">
              <w:rPr>
                <w:color w:val="000000" w:themeColor="text1"/>
                <w:sz w:val="16"/>
                <w:szCs w:val="16"/>
              </w:rPr>
              <w:t>0.367±0.03c</w:t>
            </w:r>
          </w:p>
        </w:tc>
        <w:tc>
          <w:tcPr>
            <w:tcW w:w="361" w:type="pct"/>
          </w:tcPr>
          <w:p w14:paraId="6DDA431A" w14:textId="4F6EDFB1" w:rsidR="008B2578" w:rsidRPr="00222ADC" w:rsidRDefault="008B2578" w:rsidP="008B2578">
            <w:pPr>
              <w:jc w:val="center"/>
              <w:rPr>
                <w:color w:val="000000" w:themeColor="text1"/>
                <w:sz w:val="16"/>
                <w:szCs w:val="16"/>
              </w:rPr>
            </w:pPr>
            <w:r w:rsidRPr="00222ADC">
              <w:rPr>
                <w:color w:val="000000" w:themeColor="text1"/>
                <w:sz w:val="16"/>
                <w:szCs w:val="16"/>
              </w:rPr>
              <w:t>8.30±0.05e</w:t>
            </w:r>
          </w:p>
        </w:tc>
      </w:tr>
      <w:tr w:rsidR="00222ADC" w:rsidRPr="00222ADC" w14:paraId="03047A49" w14:textId="77777777" w:rsidTr="0076241E">
        <w:trPr>
          <w:jc w:val="center"/>
        </w:trPr>
        <w:tc>
          <w:tcPr>
            <w:tcW w:w="327" w:type="pct"/>
            <w:vMerge/>
            <w:vAlign w:val="center"/>
          </w:tcPr>
          <w:p w14:paraId="5E112A61" w14:textId="694E4D0E" w:rsidR="008B2578" w:rsidRPr="00222ADC" w:rsidRDefault="008B2578" w:rsidP="008B2578">
            <w:pPr>
              <w:jc w:val="center"/>
              <w:rPr>
                <w:color w:val="000000" w:themeColor="text1"/>
                <w:sz w:val="20"/>
              </w:rPr>
            </w:pPr>
          </w:p>
        </w:tc>
        <w:tc>
          <w:tcPr>
            <w:tcW w:w="330" w:type="pct"/>
            <w:vAlign w:val="center"/>
          </w:tcPr>
          <w:p w14:paraId="4BCC8DD5" w14:textId="1F788B65" w:rsidR="008B2578" w:rsidRPr="00222ADC" w:rsidRDefault="008B2578" w:rsidP="008B2578">
            <w:pPr>
              <w:jc w:val="center"/>
              <w:rPr>
                <w:color w:val="000000" w:themeColor="text1"/>
                <w:sz w:val="20"/>
              </w:rPr>
            </w:pPr>
            <w:r w:rsidRPr="00222ADC">
              <w:rPr>
                <w:rFonts w:hint="eastAsia"/>
                <w:color w:val="000000" w:themeColor="text1"/>
                <w:sz w:val="20"/>
              </w:rPr>
              <w:t>S</w:t>
            </w:r>
            <w:r w:rsidRPr="00222ADC">
              <w:rPr>
                <w:color w:val="000000" w:themeColor="text1"/>
                <w:sz w:val="20"/>
              </w:rPr>
              <w:t>3</w:t>
            </w:r>
          </w:p>
        </w:tc>
        <w:tc>
          <w:tcPr>
            <w:tcW w:w="418" w:type="pct"/>
          </w:tcPr>
          <w:p w14:paraId="662B93BB" w14:textId="704D7B35" w:rsidR="008B2578" w:rsidRPr="00222ADC" w:rsidRDefault="003703CB" w:rsidP="008B2578">
            <w:pPr>
              <w:jc w:val="center"/>
              <w:rPr>
                <w:color w:val="000000" w:themeColor="text1"/>
                <w:sz w:val="16"/>
                <w:szCs w:val="16"/>
              </w:rPr>
            </w:pPr>
            <w:r w:rsidRPr="00222ADC">
              <w:rPr>
                <w:color w:val="000000" w:themeColor="text1"/>
                <w:sz w:val="16"/>
                <w:szCs w:val="16"/>
              </w:rPr>
              <w:t>2.680±0.99b</w:t>
            </w:r>
            <w:r w:rsidRPr="00222ADC" w:rsidDel="003703CB">
              <w:rPr>
                <w:color w:val="000000" w:themeColor="text1"/>
                <w:sz w:val="16"/>
                <w:szCs w:val="16"/>
              </w:rPr>
              <w:t xml:space="preserve"> </w:t>
            </w:r>
          </w:p>
        </w:tc>
        <w:tc>
          <w:tcPr>
            <w:tcW w:w="415" w:type="pct"/>
          </w:tcPr>
          <w:p w14:paraId="30CF499F" w14:textId="5C438CF7" w:rsidR="008B2578" w:rsidRPr="00222ADC" w:rsidRDefault="008B2578" w:rsidP="008B2578">
            <w:pPr>
              <w:jc w:val="center"/>
              <w:rPr>
                <w:color w:val="000000" w:themeColor="text1"/>
                <w:sz w:val="16"/>
                <w:szCs w:val="16"/>
              </w:rPr>
            </w:pPr>
            <w:r w:rsidRPr="00222ADC">
              <w:rPr>
                <w:color w:val="000000" w:themeColor="text1"/>
                <w:sz w:val="16"/>
                <w:szCs w:val="16"/>
              </w:rPr>
              <w:t>0.108±0.04</w:t>
            </w:r>
            <w:r w:rsidR="00DE3149" w:rsidRPr="00222ADC">
              <w:rPr>
                <w:color w:val="000000" w:themeColor="text1"/>
                <w:sz w:val="16"/>
                <w:szCs w:val="16"/>
              </w:rPr>
              <w:t>cd</w:t>
            </w:r>
          </w:p>
        </w:tc>
        <w:tc>
          <w:tcPr>
            <w:tcW w:w="390" w:type="pct"/>
          </w:tcPr>
          <w:p w14:paraId="1B4826B1" w14:textId="04E7778B" w:rsidR="008B2578" w:rsidRPr="00222ADC" w:rsidRDefault="008B2578" w:rsidP="008B2578">
            <w:pPr>
              <w:jc w:val="center"/>
              <w:rPr>
                <w:color w:val="000000" w:themeColor="text1"/>
                <w:sz w:val="16"/>
                <w:szCs w:val="16"/>
              </w:rPr>
            </w:pPr>
            <w:r w:rsidRPr="00222ADC">
              <w:rPr>
                <w:color w:val="000000" w:themeColor="text1"/>
                <w:sz w:val="16"/>
                <w:szCs w:val="16"/>
              </w:rPr>
              <w:t>8.29±0.18a</w:t>
            </w:r>
          </w:p>
        </w:tc>
        <w:tc>
          <w:tcPr>
            <w:tcW w:w="386" w:type="pct"/>
          </w:tcPr>
          <w:p w14:paraId="3A01042E" w14:textId="6687CDAB" w:rsidR="008B2578" w:rsidRPr="00222ADC" w:rsidRDefault="008B2578" w:rsidP="008B2578">
            <w:pPr>
              <w:jc w:val="center"/>
              <w:rPr>
                <w:color w:val="000000" w:themeColor="text1"/>
                <w:sz w:val="16"/>
                <w:szCs w:val="16"/>
              </w:rPr>
            </w:pPr>
            <w:r w:rsidRPr="00222ADC">
              <w:rPr>
                <w:color w:val="000000" w:themeColor="text1"/>
                <w:sz w:val="16"/>
                <w:szCs w:val="16"/>
              </w:rPr>
              <w:t>10.76±0.93b</w:t>
            </w:r>
          </w:p>
        </w:tc>
        <w:tc>
          <w:tcPr>
            <w:tcW w:w="336" w:type="pct"/>
          </w:tcPr>
          <w:p w14:paraId="540A352C" w14:textId="7C4287F1" w:rsidR="008B2578" w:rsidRPr="00222ADC" w:rsidRDefault="008B2578" w:rsidP="008B2578">
            <w:pPr>
              <w:jc w:val="center"/>
              <w:rPr>
                <w:color w:val="000000" w:themeColor="text1"/>
                <w:sz w:val="16"/>
                <w:szCs w:val="16"/>
              </w:rPr>
            </w:pPr>
            <w:r w:rsidRPr="00222ADC">
              <w:rPr>
                <w:color w:val="000000" w:themeColor="text1"/>
                <w:sz w:val="16"/>
                <w:szCs w:val="16"/>
              </w:rPr>
              <w:t>0.73±0.05b</w:t>
            </w:r>
          </w:p>
        </w:tc>
        <w:tc>
          <w:tcPr>
            <w:tcW w:w="361" w:type="pct"/>
          </w:tcPr>
          <w:p w14:paraId="26A6B85F" w14:textId="677C8DCC" w:rsidR="008B2578" w:rsidRPr="00222ADC" w:rsidRDefault="0031701B" w:rsidP="008B2578">
            <w:pPr>
              <w:jc w:val="center"/>
              <w:rPr>
                <w:color w:val="000000" w:themeColor="text1"/>
                <w:sz w:val="16"/>
                <w:szCs w:val="16"/>
              </w:rPr>
            </w:pPr>
            <w:r w:rsidRPr="00222ADC">
              <w:rPr>
                <w:color w:val="000000" w:themeColor="text1"/>
                <w:sz w:val="16"/>
                <w:szCs w:val="16"/>
              </w:rPr>
              <w:t xml:space="preserve">7.71±0.03c  </w:t>
            </w:r>
          </w:p>
        </w:tc>
        <w:tc>
          <w:tcPr>
            <w:tcW w:w="443" w:type="pct"/>
          </w:tcPr>
          <w:p w14:paraId="64FBD0C1" w14:textId="49F4FFEE" w:rsidR="008B2578" w:rsidRPr="00222ADC" w:rsidRDefault="008B2578" w:rsidP="008B2578">
            <w:pPr>
              <w:jc w:val="center"/>
              <w:rPr>
                <w:color w:val="000000" w:themeColor="text1"/>
                <w:sz w:val="16"/>
                <w:szCs w:val="16"/>
              </w:rPr>
            </w:pPr>
            <w:r w:rsidRPr="00222ADC">
              <w:rPr>
                <w:color w:val="000000" w:themeColor="text1"/>
                <w:sz w:val="16"/>
                <w:szCs w:val="16"/>
              </w:rPr>
              <w:t>1.616±0.58bcd</w:t>
            </w:r>
          </w:p>
        </w:tc>
        <w:tc>
          <w:tcPr>
            <w:tcW w:w="390" w:type="pct"/>
          </w:tcPr>
          <w:p w14:paraId="2B845774" w14:textId="3058BA87" w:rsidR="008B2578" w:rsidRPr="00222ADC" w:rsidRDefault="00634821" w:rsidP="008B2578">
            <w:pPr>
              <w:jc w:val="center"/>
              <w:rPr>
                <w:color w:val="000000" w:themeColor="text1"/>
                <w:sz w:val="16"/>
                <w:szCs w:val="16"/>
              </w:rPr>
            </w:pPr>
            <w:r w:rsidRPr="00222ADC">
              <w:rPr>
                <w:color w:val="000000" w:themeColor="text1"/>
                <w:sz w:val="16"/>
                <w:szCs w:val="16"/>
              </w:rPr>
              <w:t>0.539±0.06b</w:t>
            </w:r>
            <w:r w:rsidRPr="00222ADC" w:rsidDel="00634821">
              <w:rPr>
                <w:color w:val="000000" w:themeColor="text1"/>
                <w:sz w:val="16"/>
                <w:szCs w:val="16"/>
              </w:rPr>
              <w:t xml:space="preserve"> </w:t>
            </w:r>
          </w:p>
        </w:tc>
        <w:tc>
          <w:tcPr>
            <w:tcW w:w="479" w:type="pct"/>
          </w:tcPr>
          <w:p w14:paraId="0F1BC0BB" w14:textId="6CB99F8E" w:rsidR="008B2578" w:rsidRPr="00222ADC" w:rsidRDefault="008B2578" w:rsidP="008B2578">
            <w:pPr>
              <w:jc w:val="center"/>
              <w:rPr>
                <w:color w:val="000000" w:themeColor="text1"/>
                <w:sz w:val="16"/>
                <w:szCs w:val="16"/>
              </w:rPr>
            </w:pPr>
            <w:r w:rsidRPr="00222ADC">
              <w:rPr>
                <w:color w:val="000000" w:themeColor="text1"/>
                <w:sz w:val="16"/>
                <w:szCs w:val="16"/>
              </w:rPr>
              <w:t>1766.00±111.45b</w:t>
            </w:r>
          </w:p>
        </w:tc>
        <w:tc>
          <w:tcPr>
            <w:tcW w:w="364" w:type="pct"/>
          </w:tcPr>
          <w:p w14:paraId="36BD7344" w14:textId="52EB6AA8" w:rsidR="008B2578" w:rsidRPr="00222ADC" w:rsidRDefault="008B2578" w:rsidP="008B2578">
            <w:pPr>
              <w:jc w:val="center"/>
              <w:rPr>
                <w:color w:val="000000" w:themeColor="text1"/>
                <w:sz w:val="16"/>
                <w:szCs w:val="16"/>
              </w:rPr>
            </w:pPr>
            <w:r w:rsidRPr="00222ADC">
              <w:rPr>
                <w:color w:val="000000" w:themeColor="text1"/>
                <w:sz w:val="16"/>
                <w:szCs w:val="16"/>
              </w:rPr>
              <w:t>0.520±0.02b</w:t>
            </w:r>
          </w:p>
        </w:tc>
        <w:tc>
          <w:tcPr>
            <w:tcW w:w="361" w:type="pct"/>
          </w:tcPr>
          <w:p w14:paraId="1CFBCD6C" w14:textId="3BFC7048" w:rsidR="008B2578" w:rsidRPr="00222ADC" w:rsidRDefault="008B2578" w:rsidP="008B2578">
            <w:pPr>
              <w:jc w:val="center"/>
              <w:rPr>
                <w:color w:val="000000" w:themeColor="text1"/>
                <w:sz w:val="16"/>
                <w:szCs w:val="16"/>
              </w:rPr>
            </w:pPr>
            <w:r w:rsidRPr="00222ADC">
              <w:rPr>
                <w:color w:val="000000" w:themeColor="text1"/>
                <w:sz w:val="16"/>
                <w:szCs w:val="16"/>
              </w:rPr>
              <w:t>8.33±0.02de</w:t>
            </w:r>
          </w:p>
        </w:tc>
      </w:tr>
      <w:tr w:rsidR="00222ADC" w:rsidRPr="00222ADC" w14:paraId="64A12595" w14:textId="77777777" w:rsidTr="0076241E">
        <w:trPr>
          <w:jc w:val="center"/>
        </w:trPr>
        <w:tc>
          <w:tcPr>
            <w:tcW w:w="327" w:type="pct"/>
            <w:vMerge/>
            <w:vAlign w:val="center"/>
          </w:tcPr>
          <w:p w14:paraId="4B8DD23D" w14:textId="55EA987C" w:rsidR="008B2578" w:rsidRPr="00222ADC" w:rsidRDefault="008B2578" w:rsidP="008B2578">
            <w:pPr>
              <w:jc w:val="center"/>
              <w:rPr>
                <w:color w:val="000000" w:themeColor="text1"/>
                <w:sz w:val="20"/>
              </w:rPr>
            </w:pPr>
          </w:p>
        </w:tc>
        <w:tc>
          <w:tcPr>
            <w:tcW w:w="330" w:type="pct"/>
            <w:vAlign w:val="center"/>
          </w:tcPr>
          <w:p w14:paraId="5D49F97C" w14:textId="01296DEC" w:rsidR="008B2578" w:rsidRPr="00222ADC" w:rsidRDefault="008B2578" w:rsidP="008B2578">
            <w:pPr>
              <w:jc w:val="center"/>
              <w:rPr>
                <w:color w:val="000000" w:themeColor="text1"/>
                <w:sz w:val="20"/>
              </w:rPr>
            </w:pPr>
            <w:r w:rsidRPr="00222ADC">
              <w:rPr>
                <w:rFonts w:hint="eastAsia"/>
                <w:color w:val="000000" w:themeColor="text1"/>
                <w:sz w:val="20"/>
              </w:rPr>
              <w:t>S</w:t>
            </w:r>
            <w:r w:rsidRPr="00222ADC">
              <w:rPr>
                <w:color w:val="000000" w:themeColor="text1"/>
                <w:sz w:val="20"/>
              </w:rPr>
              <w:t>4</w:t>
            </w:r>
          </w:p>
        </w:tc>
        <w:tc>
          <w:tcPr>
            <w:tcW w:w="418" w:type="pct"/>
          </w:tcPr>
          <w:p w14:paraId="1AC758A3" w14:textId="6B0C5876" w:rsidR="008B2578" w:rsidRPr="00222ADC" w:rsidRDefault="008B2578" w:rsidP="008B2578">
            <w:pPr>
              <w:jc w:val="center"/>
              <w:rPr>
                <w:color w:val="000000" w:themeColor="text1"/>
                <w:sz w:val="16"/>
                <w:szCs w:val="16"/>
              </w:rPr>
            </w:pPr>
            <w:r w:rsidRPr="00222ADC">
              <w:rPr>
                <w:color w:val="000000" w:themeColor="text1"/>
                <w:sz w:val="16"/>
                <w:szCs w:val="16"/>
              </w:rPr>
              <w:t>2.453±0.30b</w:t>
            </w:r>
          </w:p>
        </w:tc>
        <w:tc>
          <w:tcPr>
            <w:tcW w:w="415" w:type="pct"/>
          </w:tcPr>
          <w:p w14:paraId="6CA01CF6" w14:textId="2683C9C2" w:rsidR="008B2578" w:rsidRPr="00222ADC" w:rsidRDefault="001B5032" w:rsidP="008B2578">
            <w:pPr>
              <w:jc w:val="center"/>
              <w:rPr>
                <w:color w:val="000000" w:themeColor="text1"/>
                <w:sz w:val="16"/>
                <w:szCs w:val="16"/>
              </w:rPr>
            </w:pPr>
            <w:r w:rsidRPr="00222ADC">
              <w:rPr>
                <w:color w:val="000000" w:themeColor="text1"/>
                <w:sz w:val="16"/>
                <w:szCs w:val="16"/>
              </w:rPr>
              <w:t>0.086±0.05</w:t>
            </w:r>
            <w:r w:rsidR="00DE3149" w:rsidRPr="00222ADC">
              <w:rPr>
                <w:color w:val="000000" w:themeColor="text1"/>
                <w:sz w:val="16"/>
                <w:szCs w:val="16"/>
              </w:rPr>
              <w:t>d</w:t>
            </w:r>
            <w:r w:rsidRPr="00222ADC" w:rsidDel="001B5032">
              <w:rPr>
                <w:color w:val="000000" w:themeColor="text1"/>
                <w:sz w:val="16"/>
                <w:szCs w:val="16"/>
              </w:rPr>
              <w:t xml:space="preserve"> </w:t>
            </w:r>
          </w:p>
        </w:tc>
        <w:tc>
          <w:tcPr>
            <w:tcW w:w="390" w:type="pct"/>
          </w:tcPr>
          <w:p w14:paraId="5583E89A" w14:textId="2473AE03" w:rsidR="008B2578" w:rsidRPr="00222ADC" w:rsidRDefault="008B2578" w:rsidP="008B2578">
            <w:pPr>
              <w:jc w:val="center"/>
              <w:rPr>
                <w:color w:val="000000" w:themeColor="text1"/>
                <w:sz w:val="16"/>
                <w:szCs w:val="16"/>
              </w:rPr>
            </w:pPr>
            <w:r w:rsidRPr="00222ADC">
              <w:rPr>
                <w:color w:val="000000" w:themeColor="text1"/>
                <w:sz w:val="16"/>
                <w:szCs w:val="16"/>
              </w:rPr>
              <w:t>8.37±0.16a</w:t>
            </w:r>
          </w:p>
        </w:tc>
        <w:tc>
          <w:tcPr>
            <w:tcW w:w="386" w:type="pct"/>
          </w:tcPr>
          <w:p w14:paraId="407F30B1" w14:textId="22711037" w:rsidR="008B2578" w:rsidRPr="00222ADC" w:rsidRDefault="008B2578" w:rsidP="008B2578">
            <w:pPr>
              <w:jc w:val="center"/>
              <w:rPr>
                <w:color w:val="000000" w:themeColor="text1"/>
                <w:sz w:val="16"/>
                <w:szCs w:val="16"/>
              </w:rPr>
            </w:pPr>
            <w:r w:rsidRPr="00222ADC">
              <w:rPr>
                <w:color w:val="000000" w:themeColor="text1"/>
                <w:sz w:val="16"/>
                <w:szCs w:val="16"/>
              </w:rPr>
              <w:t>17.32±1.30a</w:t>
            </w:r>
          </w:p>
        </w:tc>
        <w:tc>
          <w:tcPr>
            <w:tcW w:w="336" w:type="pct"/>
          </w:tcPr>
          <w:p w14:paraId="6A7BBA7C" w14:textId="5AA80E89" w:rsidR="008B2578" w:rsidRPr="00222ADC" w:rsidRDefault="008B2578" w:rsidP="008B2578">
            <w:pPr>
              <w:jc w:val="center"/>
              <w:rPr>
                <w:color w:val="000000" w:themeColor="text1"/>
                <w:sz w:val="16"/>
                <w:szCs w:val="16"/>
              </w:rPr>
            </w:pPr>
            <w:r w:rsidRPr="00222ADC">
              <w:rPr>
                <w:color w:val="000000" w:themeColor="text1"/>
                <w:sz w:val="16"/>
                <w:szCs w:val="16"/>
              </w:rPr>
              <w:t>0.95±0.01a</w:t>
            </w:r>
          </w:p>
        </w:tc>
        <w:tc>
          <w:tcPr>
            <w:tcW w:w="361" w:type="pct"/>
          </w:tcPr>
          <w:p w14:paraId="27AE0C20" w14:textId="1CB9972E" w:rsidR="008B2578" w:rsidRPr="00222ADC" w:rsidRDefault="0031701B" w:rsidP="008B2578">
            <w:pPr>
              <w:jc w:val="center"/>
              <w:rPr>
                <w:color w:val="000000" w:themeColor="text1"/>
                <w:sz w:val="16"/>
                <w:szCs w:val="16"/>
              </w:rPr>
            </w:pPr>
            <w:r w:rsidRPr="00222ADC">
              <w:rPr>
                <w:color w:val="000000" w:themeColor="text1"/>
                <w:sz w:val="16"/>
                <w:szCs w:val="16"/>
              </w:rPr>
              <w:t>8.01±0.03b</w:t>
            </w:r>
            <w:r w:rsidRPr="00222ADC" w:rsidDel="0031701B">
              <w:rPr>
                <w:color w:val="000000" w:themeColor="text1"/>
                <w:sz w:val="16"/>
                <w:szCs w:val="16"/>
              </w:rPr>
              <w:t xml:space="preserve"> </w:t>
            </w:r>
          </w:p>
        </w:tc>
        <w:tc>
          <w:tcPr>
            <w:tcW w:w="443" w:type="pct"/>
          </w:tcPr>
          <w:p w14:paraId="5B1402BD" w14:textId="5FEFDDAA" w:rsidR="008B2578" w:rsidRPr="00222ADC" w:rsidRDefault="008B2578" w:rsidP="008B2578">
            <w:pPr>
              <w:jc w:val="center"/>
              <w:rPr>
                <w:color w:val="000000" w:themeColor="text1"/>
                <w:sz w:val="16"/>
                <w:szCs w:val="16"/>
              </w:rPr>
            </w:pPr>
            <w:r w:rsidRPr="00222ADC">
              <w:rPr>
                <w:color w:val="000000" w:themeColor="text1"/>
                <w:sz w:val="16"/>
                <w:szCs w:val="16"/>
              </w:rPr>
              <w:t>0.892±0.30cd</w:t>
            </w:r>
          </w:p>
        </w:tc>
        <w:tc>
          <w:tcPr>
            <w:tcW w:w="390" w:type="pct"/>
          </w:tcPr>
          <w:p w14:paraId="29B9E1B5" w14:textId="16E986BF" w:rsidR="008B2578" w:rsidRPr="00222ADC" w:rsidRDefault="00634821" w:rsidP="008B2578">
            <w:pPr>
              <w:jc w:val="center"/>
              <w:rPr>
                <w:color w:val="000000" w:themeColor="text1"/>
                <w:sz w:val="16"/>
                <w:szCs w:val="16"/>
              </w:rPr>
            </w:pPr>
            <w:r w:rsidRPr="00222ADC">
              <w:rPr>
                <w:color w:val="000000" w:themeColor="text1"/>
                <w:sz w:val="16"/>
                <w:szCs w:val="16"/>
              </w:rPr>
              <w:t xml:space="preserve">0.458±0.14b </w:t>
            </w:r>
          </w:p>
        </w:tc>
        <w:tc>
          <w:tcPr>
            <w:tcW w:w="479" w:type="pct"/>
          </w:tcPr>
          <w:p w14:paraId="5B149673" w14:textId="282AF3DD" w:rsidR="008B2578" w:rsidRPr="00222ADC" w:rsidRDefault="008B2578" w:rsidP="008B2578">
            <w:pPr>
              <w:jc w:val="center"/>
              <w:rPr>
                <w:color w:val="000000" w:themeColor="text1"/>
                <w:sz w:val="16"/>
                <w:szCs w:val="16"/>
              </w:rPr>
            </w:pPr>
            <w:r w:rsidRPr="00222ADC">
              <w:rPr>
                <w:color w:val="000000" w:themeColor="text1"/>
                <w:sz w:val="16"/>
                <w:szCs w:val="16"/>
              </w:rPr>
              <w:t>2733.33±168.59a</w:t>
            </w:r>
          </w:p>
        </w:tc>
        <w:tc>
          <w:tcPr>
            <w:tcW w:w="364" w:type="pct"/>
          </w:tcPr>
          <w:p w14:paraId="3FDC8E5F" w14:textId="29F5B9F3" w:rsidR="008B2578" w:rsidRPr="00222ADC" w:rsidRDefault="008B2578" w:rsidP="008B2578">
            <w:pPr>
              <w:jc w:val="center"/>
              <w:rPr>
                <w:color w:val="000000" w:themeColor="text1"/>
                <w:sz w:val="16"/>
                <w:szCs w:val="16"/>
              </w:rPr>
            </w:pPr>
            <w:r w:rsidRPr="00222ADC">
              <w:rPr>
                <w:color w:val="000000" w:themeColor="text1"/>
                <w:sz w:val="16"/>
                <w:szCs w:val="16"/>
              </w:rPr>
              <w:t>0.703±0.02a</w:t>
            </w:r>
          </w:p>
        </w:tc>
        <w:tc>
          <w:tcPr>
            <w:tcW w:w="361" w:type="pct"/>
          </w:tcPr>
          <w:p w14:paraId="0B4EAF20" w14:textId="3545BCF5" w:rsidR="008B2578" w:rsidRPr="00222ADC" w:rsidRDefault="008B2578" w:rsidP="008B2578">
            <w:pPr>
              <w:jc w:val="center"/>
              <w:rPr>
                <w:color w:val="000000" w:themeColor="text1"/>
                <w:sz w:val="16"/>
                <w:szCs w:val="16"/>
              </w:rPr>
            </w:pPr>
            <w:r w:rsidRPr="00222ADC">
              <w:rPr>
                <w:color w:val="000000" w:themeColor="text1"/>
                <w:sz w:val="16"/>
                <w:szCs w:val="16"/>
              </w:rPr>
              <w:t>8.29±0.07e</w:t>
            </w:r>
          </w:p>
        </w:tc>
      </w:tr>
      <w:tr w:rsidR="00222ADC" w:rsidRPr="00222ADC" w14:paraId="2D280FE3" w14:textId="77777777" w:rsidTr="0076241E">
        <w:trPr>
          <w:jc w:val="center"/>
        </w:trPr>
        <w:tc>
          <w:tcPr>
            <w:tcW w:w="327" w:type="pct"/>
            <w:vMerge/>
            <w:vAlign w:val="center"/>
          </w:tcPr>
          <w:p w14:paraId="275BB5AD" w14:textId="23E8B280" w:rsidR="008B2578" w:rsidRPr="00222ADC" w:rsidRDefault="008B2578" w:rsidP="008B2578">
            <w:pPr>
              <w:jc w:val="center"/>
              <w:rPr>
                <w:color w:val="000000" w:themeColor="text1"/>
                <w:sz w:val="20"/>
              </w:rPr>
            </w:pPr>
          </w:p>
        </w:tc>
        <w:tc>
          <w:tcPr>
            <w:tcW w:w="330" w:type="pct"/>
            <w:vAlign w:val="center"/>
          </w:tcPr>
          <w:p w14:paraId="449AA44C" w14:textId="72669063" w:rsidR="008B2578" w:rsidRPr="00222ADC" w:rsidRDefault="008B2578" w:rsidP="008B2578">
            <w:pPr>
              <w:jc w:val="center"/>
              <w:rPr>
                <w:color w:val="000000" w:themeColor="text1"/>
                <w:sz w:val="20"/>
              </w:rPr>
            </w:pPr>
            <w:r w:rsidRPr="00222ADC">
              <w:rPr>
                <w:color w:val="000000" w:themeColor="text1"/>
                <w:sz w:val="20"/>
              </w:rPr>
              <w:t>A1</w:t>
            </w:r>
          </w:p>
        </w:tc>
        <w:tc>
          <w:tcPr>
            <w:tcW w:w="418" w:type="pct"/>
          </w:tcPr>
          <w:p w14:paraId="0455642D" w14:textId="7BC46305" w:rsidR="008B2578" w:rsidRPr="00222ADC" w:rsidRDefault="005B4584" w:rsidP="008B2578">
            <w:pPr>
              <w:jc w:val="center"/>
              <w:rPr>
                <w:color w:val="000000" w:themeColor="text1"/>
                <w:sz w:val="16"/>
                <w:szCs w:val="16"/>
              </w:rPr>
            </w:pPr>
            <w:r w:rsidRPr="00222ADC">
              <w:rPr>
                <w:color w:val="000000" w:themeColor="text1"/>
                <w:sz w:val="16"/>
                <w:szCs w:val="16"/>
              </w:rPr>
              <w:t xml:space="preserve">7.183±2.31a </w:t>
            </w:r>
            <w:r w:rsidR="003703CB" w:rsidRPr="00222ADC" w:rsidDel="003703CB">
              <w:rPr>
                <w:color w:val="000000" w:themeColor="text1"/>
                <w:sz w:val="16"/>
                <w:szCs w:val="16"/>
              </w:rPr>
              <w:t xml:space="preserve"> </w:t>
            </w:r>
          </w:p>
        </w:tc>
        <w:tc>
          <w:tcPr>
            <w:tcW w:w="415" w:type="pct"/>
          </w:tcPr>
          <w:p w14:paraId="5AF0B9E9" w14:textId="28DFCBC7" w:rsidR="008B2578" w:rsidRPr="00222ADC" w:rsidRDefault="008B2578" w:rsidP="008B2578">
            <w:pPr>
              <w:jc w:val="center"/>
              <w:rPr>
                <w:color w:val="000000" w:themeColor="text1"/>
                <w:sz w:val="16"/>
                <w:szCs w:val="16"/>
              </w:rPr>
            </w:pPr>
            <w:r w:rsidRPr="00222ADC">
              <w:rPr>
                <w:color w:val="000000" w:themeColor="text1"/>
                <w:sz w:val="16"/>
                <w:szCs w:val="16"/>
              </w:rPr>
              <w:t>0.142±0.03</w:t>
            </w:r>
            <w:r w:rsidR="00DE3149" w:rsidRPr="00222ADC">
              <w:rPr>
                <w:color w:val="000000" w:themeColor="text1"/>
                <w:sz w:val="16"/>
                <w:szCs w:val="16"/>
              </w:rPr>
              <w:t>c</w:t>
            </w:r>
          </w:p>
        </w:tc>
        <w:tc>
          <w:tcPr>
            <w:tcW w:w="390" w:type="pct"/>
          </w:tcPr>
          <w:p w14:paraId="6018F5E3" w14:textId="08E709D6" w:rsidR="008B2578" w:rsidRPr="00222ADC" w:rsidRDefault="008B2578" w:rsidP="008B2578">
            <w:pPr>
              <w:jc w:val="center"/>
              <w:rPr>
                <w:color w:val="000000" w:themeColor="text1"/>
                <w:sz w:val="16"/>
                <w:szCs w:val="16"/>
              </w:rPr>
            </w:pPr>
            <w:r w:rsidRPr="00222ADC">
              <w:rPr>
                <w:color w:val="000000" w:themeColor="text1"/>
                <w:sz w:val="16"/>
                <w:szCs w:val="16"/>
              </w:rPr>
              <w:t>7.75±0.11c</w:t>
            </w:r>
          </w:p>
        </w:tc>
        <w:tc>
          <w:tcPr>
            <w:tcW w:w="386" w:type="pct"/>
          </w:tcPr>
          <w:p w14:paraId="389DE1ED" w14:textId="0D888A5F" w:rsidR="008B2578" w:rsidRPr="00222ADC" w:rsidRDefault="008B2578" w:rsidP="008B2578">
            <w:pPr>
              <w:jc w:val="center"/>
              <w:rPr>
                <w:color w:val="000000" w:themeColor="text1"/>
                <w:sz w:val="16"/>
                <w:szCs w:val="16"/>
              </w:rPr>
            </w:pPr>
            <w:r w:rsidRPr="00222ADC">
              <w:rPr>
                <w:color w:val="000000" w:themeColor="text1"/>
                <w:sz w:val="16"/>
                <w:szCs w:val="16"/>
              </w:rPr>
              <w:t>2.43±0.21d</w:t>
            </w:r>
          </w:p>
        </w:tc>
        <w:tc>
          <w:tcPr>
            <w:tcW w:w="336" w:type="pct"/>
          </w:tcPr>
          <w:p w14:paraId="1BF1207C" w14:textId="13371828" w:rsidR="008B2578" w:rsidRPr="00222ADC" w:rsidRDefault="008B2578" w:rsidP="008B2578">
            <w:pPr>
              <w:jc w:val="center"/>
              <w:rPr>
                <w:color w:val="000000" w:themeColor="text1"/>
                <w:sz w:val="16"/>
                <w:szCs w:val="16"/>
              </w:rPr>
            </w:pPr>
            <w:r w:rsidRPr="00222ADC">
              <w:rPr>
                <w:color w:val="000000" w:themeColor="text1"/>
                <w:sz w:val="16"/>
                <w:szCs w:val="16"/>
              </w:rPr>
              <w:t>0.27±0.03e</w:t>
            </w:r>
          </w:p>
        </w:tc>
        <w:tc>
          <w:tcPr>
            <w:tcW w:w="361" w:type="pct"/>
          </w:tcPr>
          <w:p w14:paraId="0C77F14B" w14:textId="3817C076" w:rsidR="008B2578" w:rsidRPr="00222ADC" w:rsidRDefault="0031701B" w:rsidP="008B2578">
            <w:pPr>
              <w:jc w:val="center"/>
              <w:rPr>
                <w:color w:val="000000" w:themeColor="text1"/>
                <w:sz w:val="16"/>
                <w:szCs w:val="16"/>
              </w:rPr>
            </w:pPr>
            <w:r w:rsidRPr="00222ADC">
              <w:rPr>
                <w:color w:val="000000" w:themeColor="text1"/>
                <w:sz w:val="16"/>
                <w:szCs w:val="16"/>
              </w:rPr>
              <w:t xml:space="preserve">8.01±0.03b </w:t>
            </w:r>
          </w:p>
        </w:tc>
        <w:tc>
          <w:tcPr>
            <w:tcW w:w="443" w:type="pct"/>
          </w:tcPr>
          <w:p w14:paraId="70707F38" w14:textId="18949A24" w:rsidR="008B2578" w:rsidRPr="00222ADC" w:rsidRDefault="00C673FA" w:rsidP="008B2578">
            <w:pPr>
              <w:jc w:val="center"/>
              <w:rPr>
                <w:color w:val="000000" w:themeColor="text1"/>
                <w:sz w:val="16"/>
                <w:szCs w:val="16"/>
              </w:rPr>
            </w:pPr>
            <w:r w:rsidRPr="00222ADC">
              <w:rPr>
                <w:color w:val="000000" w:themeColor="text1"/>
                <w:sz w:val="16"/>
                <w:szCs w:val="16"/>
              </w:rPr>
              <w:t xml:space="preserve">2.825±1.31ab </w:t>
            </w:r>
          </w:p>
        </w:tc>
        <w:tc>
          <w:tcPr>
            <w:tcW w:w="390" w:type="pct"/>
          </w:tcPr>
          <w:p w14:paraId="26CD714B" w14:textId="7B7F19FE" w:rsidR="008B2578" w:rsidRPr="00222ADC" w:rsidRDefault="008B2578" w:rsidP="008B2578">
            <w:pPr>
              <w:jc w:val="center"/>
              <w:rPr>
                <w:color w:val="000000" w:themeColor="text1"/>
                <w:sz w:val="16"/>
                <w:szCs w:val="16"/>
              </w:rPr>
            </w:pPr>
            <w:r w:rsidRPr="00222ADC">
              <w:rPr>
                <w:color w:val="000000" w:themeColor="text1"/>
                <w:sz w:val="16"/>
                <w:szCs w:val="16"/>
              </w:rPr>
              <w:t>2.629±1.07a</w:t>
            </w:r>
          </w:p>
        </w:tc>
        <w:tc>
          <w:tcPr>
            <w:tcW w:w="479" w:type="pct"/>
          </w:tcPr>
          <w:p w14:paraId="32801E18" w14:textId="0DF4095C" w:rsidR="008B2578" w:rsidRPr="00222ADC" w:rsidRDefault="008B2578" w:rsidP="008B2578">
            <w:pPr>
              <w:jc w:val="center"/>
              <w:rPr>
                <w:color w:val="000000" w:themeColor="text1"/>
                <w:sz w:val="16"/>
                <w:szCs w:val="16"/>
              </w:rPr>
            </w:pPr>
            <w:r w:rsidRPr="00222ADC">
              <w:rPr>
                <w:color w:val="000000" w:themeColor="text1"/>
                <w:sz w:val="16"/>
                <w:szCs w:val="16"/>
              </w:rPr>
              <w:t>564.00±31.63f</w:t>
            </w:r>
          </w:p>
        </w:tc>
        <w:tc>
          <w:tcPr>
            <w:tcW w:w="364" w:type="pct"/>
          </w:tcPr>
          <w:p w14:paraId="780F3C02" w14:textId="212B5E5E" w:rsidR="008B2578" w:rsidRPr="00222ADC" w:rsidRDefault="008B2578" w:rsidP="008B2578">
            <w:pPr>
              <w:jc w:val="center"/>
              <w:rPr>
                <w:color w:val="000000" w:themeColor="text1"/>
                <w:sz w:val="16"/>
                <w:szCs w:val="16"/>
              </w:rPr>
            </w:pPr>
            <w:r w:rsidRPr="00222ADC">
              <w:rPr>
                <w:color w:val="000000" w:themeColor="text1"/>
                <w:sz w:val="16"/>
                <w:szCs w:val="16"/>
              </w:rPr>
              <w:t>0.167±0.02e</w:t>
            </w:r>
          </w:p>
        </w:tc>
        <w:tc>
          <w:tcPr>
            <w:tcW w:w="361" w:type="pct"/>
          </w:tcPr>
          <w:p w14:paraId="7B7E08E4" w14:textId="4B4E8EA6" w:rsidR="008B2578" w:rsidRPr="00222ADC" w:rsidRDefault="008B2578" w:rsidP="008B2578">
            <w:pPr>
              <w:jc w:val="center"/>
              <w:rPr>
                <w:color w:val="000000" w:themeColor="text1"/>
                <w:sz w:val="16"/>
                <w:szCs w:val="16"/>
              </w:rPr>
            </w:pPr>
            <w:r w:rsidRPr="00222ADC">
              <w:rPr>
                <w:color w:val="000000" w:themeColor="text1"/>
                <w:sz w:val="16"/>
                <w:szCs w:val="16"/>
              </w:rPr>
              <w:t>8.44±0.04cd</w:t>
            </w:r>
          </w:p>
        </w:tc>
      </w:tr>
      <w:tr w:rsidR="00222ADC" w:rsidRPr="00222ADC" w14:paraId="3530E221" w14:textId="77777777" w:rsidTr="0076241E">
        <w:trPr>
          <w:jc w:val="center"/>
        </w:trPr>
        <w:tc>
          <w:tcPr>
            <w:tcW w:w="327" w:type="pct"/>
            <w:vMerge/>
            <w:vAlign w:val="center"/>
          </w:tcPr>
          <w:p w14:paraId="1BA43FD5" w14:textId="7D3DC156" w:rsidR="008B2578" w:rsidRPr="00222ADC" w:rsidRDefault="008B2578" w:rsidP="008B2578">
            <w:pPr>
              <w:jc w:val="center"/>
              <w:rPr>
                <w:color w:val="000000" w:themeColor="text1"/>
                <w:sz w:val="20"/>
              </w:rPr>
            </w:pPr>
          </w:p>
        </w:tc>
        <w:tc>
          <w:tcPr>
            <w:tcW w:w="330" w:type="pct"/>
            <w:vAlign w:val="center"/>
          </w:tcPr>
          <w:p w14:paraId="6FFA8023" w14:textId="10792518" w:rsidR="008B2578" w:rsidRPr="00222ADC" w:rsidRDefault="008B2578" w:rsidP="008B2578">
            <w:pPr>
              <w:jc w:val="center"/>
              <w:rPr>
                <w:color w:val="000000" w:themeColor="text1"/>
                <w:sz w:val="20"/>
              </w:rPr>
            </w:pPr>
            <w:r w:rsidRPr="00222ADC">
              <w:rPr>
                <w:color w:val="000000" w:themeColor="text1"/>
                <w:sz w:val="20"/>
              </w:rPr>
              <w:t>A2</w:t>
            </w:r>
          </w:p>
        </w:tc>
        <w:tc>
          <w:tcPr>
            <w:tcW w:w="418" w:type="pct"/>
          </w:tcPr>
          <w:p w14:paraId="0731957D" w14:textId="0C864E84" w:rsidR="008B2578" w:rsidRPr="00222ADC" w:rsidRDefault="003703CB" w:rsidP="008B2578">
            <w:pPr>
              <w:jc w:val="center"/>
              <w:rPr>
                <w:color w:val="000000" w:themeColor="text1"/>
                <w:sz w:val="16"/>
                <w:szCs w:val="16"/>
              </w:rPr>
            </w:pPr>
            <w:r w:rsidRPr="00222ADC">
              <w:rPr>
                <w:color w:val="000000" w:themeColor="text1"/>
                <w:sz w:val="16"/>
                <w:szCs w:val="16"/>
              </w:rPr>
              <w:t xml:space="preserve">5.100±0.19ab </w:t>
            </w:r>
          </w:p>
        </w:tc>
        <w:tc>
          <w:tcPr>
            <w:tcW w:w="415" w:type="pct"/>
          </w:tcPr>
          <w:p w14:paraId="14409E5A" w14:textId="2C9962E4" w:rsidR="008B2578" w:rsidRPr="00222ADC" w:rsidRDefault="008B2578" w:rsidP="008B2578">
            <w:pPr>
              <w:jc w:val="center"/>
              <w:rPr>
                <w:color w:val="000000" w:themeColor="text1"/>
                <w:sz w:val="16"/>
                <w:szCs w:val="16"/>
              </w:rPr>
            </w:pPr>
            <w:r w:rsidRPr="00222ADC">
              <w:rPr>
                <w:color w:val="000000" w:themeColor="text1"/>
                <w:sz w:val="16"/>
                <w:szCs w:val="16"/>
              </w:rPr>
              <w:t>0.076±0.01</w:t>
            </w:r>
            <w:r w:rsidR="00DE3149" w:rsidRPr="00222ADC">
              <w:rPr>
                <w:color w:val="000000" w:themeColor="text1"/>
                <w:sz w:val="16"/>
                <w:szCs w:val="16"/>
              </w:rPr>
              <w:t>d</w:t>
            </w:r>
          </w:p>
        </w:tc>
        <w:tc>
          <w:tcPr>
            <w:tcW w:w="390" w:type="pct"/>
          </w:tcPr>
          <w:p w14:paraId="0E07902E" w14:textId="7B731484" w:rsidR="008B2578" w:rsidRPr="00222ADC" w:rsidRDefault="008B2578" w:rsidP="008B2578">
            <w:pPr>
              <w:jc w:val="center"/>
              <w:rPr>
                <w:color w:val="000000" w:themeColor="text1"/>
                <w:sz w:val="16"/>
                <w:szCs w:val="16"/>
              </w:rPr>
            </w:pPr>
            <w:r w:rsidRPr="00222ADC">
              <w:rPr>
                <w:color w:val="000000" w:themeColor="text1"/>
                <w:sz w:val="16"/>
                <w:szCs w:val="16"/>
              </w:rPr>
              <w:t>7.91±0.14bc</w:t>
            </w:r>
          </w:p>
        </w:tc>
        <w:tc>
          <w:tcPr>
            <w:tcW w:w="386" w:type="pct"/>
          </w:tcPr>
          <w:p w14:paraId="5332F200" w14:textId="4A310C71" w:rsidR="008B2578" w:rsidRPr="00222ADC" w:rsidRDefault="008B2578" w:rsidP="008B2578">
            <w:pPr>
              <w:jc w:val="center"/>
              <w:rPr>
                <w:color w:val="000000" w:themeColor="text1"/>
                <w:sz w:val="16"/>
                <w:szCs w:val="16"/>
              </w:rPr>
            </w:pPr>
            <w:r w:rsidRPr="00222ADC">
              <w:rPr>
                <w:color w:val="000000" w:themeColor="text1"/>
                <w:sz w:val="16"/>
                <w:szCs w:val="16"/>
              </w:rPr>
              <w:t>2.50±0.14d</w:t>
            </w:r>
          </w:p>
        </w:tc>
        <w:tc>
          <w:tcPr>
            <w:tcW w:w="336" w:type="pct"/>
          </w:tcPr>
          <w:p w14:paraId="647ADA2A" w14:textId="45D83A08" w:rsidR="008B2578" w:rsidRPr="00222ADC" w:rsidRDefault="008B2578" w:rsidP="008B2578">
            <w:pPr>
              <w:jc w:val="center"/>
              <w:rPr>
                <w:color w:val="000000" w:themeColor="text1"/>
                <w:sz w:val="16"/>
                <w:szCs w:val="16"/>
              </w:rPr>
            </w:pPr>
            <w:r w:rsidRPr="00222ADC">
              <w:rPr>
                <w:color w:val="000000" w:themeColor="text1"/>
                <w:sz w:val="16"/>
                <w:szCs w:val="16"/>
              </w:rPr>
              <w:t>0.36±0.04d</w:t>
            </w:r>
          </w:p>
        </w:tc>
        <w:tc>
          <w:tcPr>
            <w:tcW w:w="361" w:type="pct"/>
          </w:tcPr>
          <w:p w14:paraId="58107A3D" w14:textId="177ECA8A" w:rsidR="008B2578" w:rsidRPr="00222ADC" w:rsidRDefault="0031701B" w:rsidP="008B2578">
            <w:pPr>
              <w:jc w:val="center"/>
              <w:rPr>
                <w:color w:val="000000" w:themeColor="text1"/>
                <w:sz w:val="16"/>
                <w:szCs w:val="16"/>
              </w:rPr>
            </w:pPr>
            <w:r w:rsidRPr="00222ADC">
              <w:rPr>
                <w:color w:val="000000" w:themeColor="text1"/>
                <w:sz w:val="16"/>
                <w:szCs w:val="16"/>
              </w:rPr>
              <w:t>8.03±0.00b</w:t>
            </w:r>
            <w:r w:rsidRPr="00222ADC" w:rsidDel="0031701B">
              <w:rPr>
                <w:color w:val="000000" w:themeColor="text1"/>
                <w:sz w:val="16"/>
                <w:szCs w:val="16"/>
              </w:rPr>
              <w:t xml:space="preserve"> </w:t>
            </w:r>
          </w:p>
        </w:tc>
        <w:tc>
          <w:tcPr>
            <w:tcW w:w="443" w:type="pct"/>
          </w:tcPr>
          <w:p w14:paraId="0B2E4F1B" w14:textId="2EC9244D" w:rsidR="008B2578" w:rsidRPr="00222ADC" w:rsidRDefault="00C673FA" w:rsidP="008B2578">
            <w:pPr>
              <w:jc w:val="center"/>
              <w:rPr>
                <w:color w:val="000000" w:themeColor="text1"/>
                <w:sz w:val="16"/>
                <w:szCs w:val="16"/>
              </w:rPr>
            </w:pPr>
            <w:r w:rsidRPr="00222ADC">
              <w:rPr>
                <w:color w:val="000000" w:themeColor="text1"/>
                <w:sz w:val="16"/>
                <w:szCs w:val="16"/>
              </w:rPr>
              <w:t>2.510±0.82abc</w:t>
            </w:r>
            <w:r w:rsidRPr="00222ADC" w:rsidDel="00C673FA">
              <w:rPr>
                <w:color w:val="000000" w:themeColor="text1"/>
                <w:sz w:val="16"/>
                <w:szCs w:val="16"/>
              </w:rPr>
              <w:t xml:space="preserve"> </w:t>
            </w:r>
          </w:p>
        </w:tc>
        <w:tc>
          <w:tcPr>
            <w:tcW w:w="390" w:type="pct"/>
          </w:tcPr>
          <w:p w14:paraId="0A9D633A" w14:textId="0340A751" w:rsidR="008B2578" w:rsidRPr="00222ADC" w:rsidRDefault="008B2578" w:rsidP="008B2578">
            <w:pPr>
              <w:jc w:val="center"/>
              <w:rPr>
                <w:color w:val="000000" w:themeColor="text1"/>
                <w:sz w:val="16"/>
                <w:szCs w:val="16"/>
              </w:rPr>
            </w:pPr>
            <w:r w:rsidRPr="00222ADC">
              <w:rPr>
                <w:color w:val="000000" w:themeColor="text1"/>
                <w:sz w:val="16"/>
                <w:szCs w:val="16"/>
              </w:rPr>
              <w:t>2.603±1.38a</w:t>
            </w:r>
          </w:p>
        </w:tc>
        <w:tc>
          <w:tcPr>
            <w:tcW w:w="479" w:type="pct"/>
          </w:tcPr>
          <w:p w14:paraId="52F4662F" w14:textId="6617BFCC" w:rsidR="008B2578" w:rsidRPr="00222ADC" w:rsidRDefault="008B2578" w:rsidP="008B2578">
            <w:pPr>
              <w:jc w:val="center"/>
              <w:rPr>
                <w:color w:val="000000" w:themeColor="text1"/>
                <w:sz w:val="16"/>
                <w:szCs w:val="16"/>
              </w:rPr>
            </w:pPr>
            <w:r w:rsidRPr="00222ADC">
              <w:rPr>
                <w:color w:val="000000" w:themeColor="text1"/>
                <w:sz w:val="16"/>
                <w:szCs w:val="16"/>
              </w:rPr>
              <w:t>577.33±38.39f</w:t>
            </w:r>
          </w:p>
        </w:tc>
        <w:tc>
          <w:tcPr>
            <w:tcW w:w="364" w:type="pct"/>
          </w:tcPr>
          <w:p w14:paraId="0501092C" w14:textId="17D000B6" w:rsidR="008B2578" w:rsidRPr="00222ADC" w:rsidRDefault="008B2578" w:rsidP="008B2578">
            <w:pPr>
              <w:jc w:val="center"/>
              <w:rPr>
                <w:color w:val="000000" w:themeColor="text1"/>
                <w:sz w:val="16"/>
                <w:szCs w:val="16"/>
              </w:rPr>
            </w:pPr>
            <w:r w:rsidRPr="00222ADC">
              <w:rPr>
                <w:color w:val="000000" w:themeColor="text1"/>
                <w:sz w:val="16"/>
                <w:szCs w:val="16"/>
              </w:rPr>
              <w:t>0.185±0.01e</w:t>
            </w:r>
          </w:p>
        </w:tc>
        <w:tc>
          <w:tcPr>
            <w:tcW w:w="361" w:type="pct"/>
          </w:tcPr>
          <w:p w14:paraId="13C98646" w14:textId="15D9D294" w:rsidR="008B2578" w:rsidRPr="00222ADC" w:rsidRDefault="008B2578" w:rsidP="008B2578">
            <w:pPr>
              <w:jc w:val="center"/>
              <w:rPr>
                <w:color w:val="000000" w:themeColor="text1"/>
                <w:sz w:val="16"/>
                <w:szCs w:val="16"/>
              </w:rPr>
            </w:pPr>
            <w:r w:rsidRPr="00222ADC">
              <w:rPr>
                <w:color w:val="000000" w:themeColor="text1"/>
                <w:sz w:val="16"/>
                <w:szCs w:val="16"/>
              </w:rPr>
              <w:t>8.51±0.02c</w:t>
            </w:r>
          </w:p>
        </w:tc>
      </w:tr>
      <w:tr w:rsidR="00222ADC" w:rsidRPr="00222ADC" w14:paraId="68506D25" w14:textId="77777777" w:rsidTr="0076241E">
        <w:trPr>
          <w:jc w:val="center"/>
        </w:trPr>
        <w:tc>
          <w:tcPr>
            <w:tcW w:w="327" w:type="pct"/>
            <w:vMerge/>
            <w:vAlign w:val="center"/>
          </w:tcPr>
          <w:p w14:paraId="2565DF7F" w14:textId="1EACC9E8" w:rsidR="008B2578" w:rsidRPr="00222ADC" w:rsidRDefault="008B2578" w:rsidP="008B2578">
            <w:pPr>
              <w:jc w:val="center"/>
              <w:rPr>
                <w:color w:val="000000" w:themeColor="text1"/>
                <w:sz w:val="20"/>
              </w:rPr>
            </w:pPr>
          </w:p>
        </w:tc>
        <w:tc>
          <w:tcPr>
            <w:tcW w:w="330" w:type="pct"/>
            <w:vAlign w:val="center"/>
          </w:tcPr>
          <w:p w14:paraId="009521BF" w14:textId="5791437F" w:rsidR="008B2578" w:rsidRPr="00222ADC" w:rsidRDefault="008B2578" w:rsidP="008B2578">
            <w:pPr>
              <w:jc w:val="center"/>
              <w:rPr>
                <w:color w:val="000000" w:themeColor="text1"/>
                <w:sz w:val="20"/>
              </w:rPr>
            </w:pPr>
            <w:r w:rsidRPr="00222ADC">
              <w:rPr>
                <w:color w:val="000000" w:themeColor="text1"/>
                <w:sz w:val="20"/>
              </w:rPr>
              <w:t>A3</w:t>
            </w:r>
          </w:p>
        </w:tc>
        <w:tc>
          <w:tcPr>
            <w:tcW w:w="418" w:type="pct"/>
          </w:tcPr>
          <w:p w14:paraId="503BD3E4" w14:textId="2816056D" w:rsidR="008B2578" w:rsidRPr="00222ADC" w:rsidRDefault="003703CB" w:rsidP="008B2578">
            <w:pPr>
              <w:jc w:val="center"/>
              <w:rPr>
                <w:color w:val="000000" w:themeColor="text1"/>
                <w:sz w:val="16"/>
                <w:szCs w:val="16"/>
              </w:rPr>
            </w:pPr>
            <w:r w:rsidRPr="00222ADC">
              <w:rPr>
                <w:color w:val="000000" w:themeColor="text1"/>
                <w:sz w:val="16"/>
                <w:szCs w:val="16"/>
              </w:rPr>
              <w:t>5.360±1.13ab</w:t>
            </w:r>
            <w:r w:rsidRPr="00222ADC" w:rsidDel="003703CB">
              <w:rPr>
                <w:color w:val="000000" w:themeColor="text1"/>
                <w:sz w:val="16"/>
                <w:szCs w:val="16"/>
              </w:rPr>
              <w:t xml:space="preserve"> </w:t>
            </w:r>
          </w:p>
        </w:tc>
        <w:tc>
          <w:tcPr>
            <w:tcW w:w="415" w:type="pct"/>
          </w:tcPr>
          <w:p w14:paraId="223CB9FB" w14:textId="13739741" w:rsidR="008B2578" w:rsidRPr="00222ADC" w:rsidRDefault="008B2578" w:rsidP="008B2578">
            <w:pPr>
              <w:jc w:val="center"/>
              <w:rPr>
                <w:color w:val="000000" w:themeColor="text1"/>
                <w:sz w:val="16"/>
                <w:szCs w:val="16"/>
              </w:rPr>
            </w:pPr>
            <w:r w:rsidRPr="00222ADC">
              <w:rPr>
                <w:color w:val="000000" w:themeColor="text1"/>
                <w:sz w:val="16"/>
                <w:szCs w:val="16"/>
              </w:rPr>
              <w:t>0.053±0.01</w:t>
            </w:r>
            <w:r w:rsidR="00DE3149" w:rsidRPr="00222ADC">
              <w:rPr>
                <w:color w:val="000000" w:themeColor="text1"/>
                <w:sz w:val="16"/>
                <w:szCs w:val="16"/>
              </w:rPr>
              <w:t>d</w:t>
            </w:r>
          </w:p>
        </w:tc>
        <w:tc>
          <w:tcPr>
            <w:tcW w:w="390" w:type="pct"/>
          </w:tcPr>
          <w:p w14:paraId="0EB79818" w14:textId="7C4414E9" w:rsidR="008B2578" w:rsidRPr="00222ADC" w:rsidRDefault="008B2578" w:rsidP="008B2578">
            <w:pPr>
              <w:jc w:val="center"/>
              <w:rPr>
                <w:color w:val="000000" w:themeColor="text1"/>
                <w:sz w:val="16"/>
                <w:szCs w:val="16"/>
              </w:rPr>
            </w:pPr>
            <w:r w:rsidRPr="00222ADC">
              <w:rPr>
                <w:color w:val="000000" w:themeColor="text1"/>
                <w:sz w:val="16"/>
                <w:szCs w:val="16"/>
              </w:rPr>
              <w:t>8.10±0.05ab</w:t>
            </w:r>
          </w:p>
        </w:tc>
        <w:tc>
          <w:tcPr>
            <w:tcW w:w="386" w:type="pct"/>
          </w:tcPr>
          <w:p w14:paraId="34529641" w14:textId="56B73227" w:rsidR="008B2578" w:rsidRPr="00222ADC" w:rsidRDefault="008B2578" w:rsidP="008B2578">
            <w:pPr>
              <w:jc w:val="center"/>
              <w:rPr>
                <w:color w:val="000000" w:themeColor="text1"/>
                <w:sz w:val="16"/>
                <w:szCs w:val="16"/>
              </w:rPr>
            </w:pPr>
            <w:r w:rsidRPr="00222ADC">
              <w:rPr>
                <w:color w:val="000000" w:themeColor="text1"/>
                <w:sz w:val="16"/>
                <w:szCs w:val="16"/>
              </w:rPr>
              <w:t>2.70±0.18d</w:t>
            </w:r>
          </w:p>
        </w:tc>
        <w:tc>
          <w:tcPr>
            <w:tcW w:w="336" w:type="pct"/>
          </w:tcPr>
          <w:p w14:paraId="5F5B04AB" w14:textId="29ACCE86" w:rsidR="008B2578" w:rsidRPr="00222ADC" w:rsidRDefault="008B2578" w:rsidP="008B2578">
            <w:pPr>
              <w:jc w:val="center"/>
              <w:rPr>
                <w:color w:val="000000" w:themeColor="text1"/>
                <w:sz w:val="16"/>
                <w:szCs w:val="16"/>
              </w:rPr>
            </w:pPr>
            <w:r w:rsidRPr="00222ADC">
              <w:rPr>
                <w:color w:val="000000" w:themeColor="text1"/>
                <w:sz w:val="16"/>
                <w:szCs w:val="16"/>
              </w:rPr>
              <w:t>0.45±0.04c</w:t>
            </w:r>
          </w:p>
        </w:tc>
        <w:tc>
          <w:tcPr>
            <w:tcW w:w="361" w:type="pct"/>
          </w:tcPr>
          <w:p w14:paraId="41CEF1C8" w14:textId="0B9249E9" w:rsidR="008B2578" w:rsidRPr="00222ADC" w:rsidRDefault="008B2578" w:rsidP="008B2578">
            <w:pPr>
              <w:jc w:val="center"/>
              <w:rPr>
                <w:color w:val="000000" w:themeColor="text1"/>
                <w:sz w:val="16"/>
                <w:szCs w:val="16"/>
              </w:rPr>
            </w:pPr>
            <w:r w:rsidRPr="00222ADC">
              <w:rPr>
                <w:color w:val="000000" w:themeColor="text1"/>
                <w:sz w:val="16"/>
                <w:szCs w:val="16"/>
              </w:rPr>
              <w:t>8.08±0.04b</w:t>
            </w:r>
          </w:p>
        </w:tc>
        <w:tc>
          <w:tcPr>
            <w:tcW w:w="443" w:type="pct"/>
          </w:tcPr>
          <w:p w14:paraId="3B1E6172" w14:textId="3F5C1DFB" w:rsidR="008B2578" w:rsidRPr="00222ADC" w:rsidRDefault="00C673FA" w:rsidP="008B2578">
            <w:pPr>
              <w:jc w:val="center"/>
              <w:rPr>
                <w:color w:val="000000" w:themeColor="text1"/>
                <w:sz w:val="16"/>
                <w:szCs w:val="16"/>
              </w:rPr>
            </w:pPr>
            <w:r w:rsidRPr="00222ADC">
              <w:rPr>
                <w:color w:val="000000" w:themeColor="text1"/>
                <w:sz w:val="16"/>
                <w:szCs w:val="16"/>
              </w:rPr>
              <w:t>1.937±0.95abc</w:t>
            </w:r>
            <w:r w:rsidRPr="00222ADC" w:rsidDel="00C673FA">
              <w:rPr>
                <w:color w:val="000000" w:themeColor="text1"/>
                <w:sz w:val="16"/>
                <w:szCs w:val="16"/>
              </w:rPr>
              <w:t xml:space="preserve"> </w:t>
            </w:r>
          </w:p>
        </w:tc>
        <w:tc>
          <w:tcPr>
            <w:tcW w:w="390" w:type="pct"/>
          </w:tcPr>
          <w:p w14:paraId="178D1973" w14:textId="6CE22529" w:rsidR="008B2578" w:rsidRPr="00222ADC" w:rsidRDefault="008B2578" w:rsidP="008B2578">
            <w:pPr>
              <w:jc w:val="center"/>
              <w:rPr>
                <w:color w:val="000000" w:themeColor="text1"/>
                <w:sz w:val="16"/>
                <w:szCs w:val="16"/>
              </w:rPr>
            </w:pPr>
            <w:r w:rsidRPr="00222ADC">
              <w:rPr>
                <w:color w:val="000000" w:themeColor="text1"/>
                <w:sz w:val="16"/>
                <w:szCs w:val="16"/>
              </w:rPr>
              <w:t>1.513±0.73ab</w:t>
            </w:r>
          </w:p>
        </w:tc>
        <w:tc>
          <w:tcPr>
            <w:tcW w:w="479" w:type="pct"/>
          </w:tcPr>
          <w:p w14:paraId="1B160BC0" w14:textId="2E90150D" w:rsidR="008B2578" w:rsidRPr="00222ADC" w:rsidRDefault="008B2578" w:rsidP="008B2578">
            <w:pPr>
              <w:jc w:val="center"/>
              <w:rPr>
                <w:color w:val="000000" w:themeColor="text1"/>
                <w:sz w:val="16"/>
                <w:szCs w:val="16"/>
              </w:rPr>
            </w:pPr>
            <w:r w:rsidRPr="00222ADC">
              <w:rPr>
                <w:color w:val="000000" w:themeColor="text1"/>
                <w:sz w:val="16"/>
                <w:szCs w:val="16"/>
              </w:rPr>
              <w:t>829.00±89.83de</w:t>
            </w:r>
          </w:p>
        </w:tc>
        <w:tc>
          <w:tcPr>
            <w:tcW w:w="364" w:type="pct"/>
          </w:tcPr>
          <w:p w14:paraId="37CD765A" w14:textId="196DF689" w:rsidR="008B2578" w:rsidRPr="00222ADC" w:rsidRDefault="008B2578" w:rsidP="008B2578">
            <w:pPr>
              <w:jc w:val="center"/>
              <w:rPr>
                <w:color w:val="000000" w:themeColor="text1"/>
                <w:sz w:val="16"/>
                <w:szCs w:val="16"/>
              </w:rPr>
            </w:pPr>
            <w:r w:rsidRPr="00222ADC">
              <w:rPr>
                <w:color w:val="000000" w:themeColor="text1"/>
                <w:sz w:val="16"/>
                <w:szCs w:val="16"/>
              </w:rPr>
              <w:t>0.339±0.02c</w:t>
            </w:r>
          </w:p>
        </w:tc>
        <w:tc>
          <w:tcPr>
            <w:tcW w:w="361" w:type="pct"/>
          </w:tcPr>
          <w:p w14:paraId="60423DF9" w14:textId="55E03839" w:rsidR="008B2578" w:rsidRPr="00222ADC" w:rsidRDefault="008B2578" w:rsidP="008B2578">
            <w:pPr>
              <w:jc w:val="center"/>
              <w:rPr>
                <w:color w:val="000000" w:themeColor="text1"/>
                <w:sz w:val="16"/>
                <w:szCs w:val="16"/>
              </w:rPr>
            </w:pPr>
            <w:r w:rsidRPr="00222ADC">
              <w:rPr>
                <w:color w:val="000000" w:themeColor="text1"/>
                <w:sz w:val="16"/>
                <w:szCs w:val="16"/>
              </w:rPr>
              <w:t>9.41±0.05b</w:t>
            </w:r>
          </w:p>
        </w:tc>
      </w:tr>
      <w:tr w:rsidR="00222ADC" w:rsidRPr="00222ADC" w14:paraId="216DF800" w14:textId="77777777" w:rsidTr="0076241E">
        <w:trPr>
          <w:jc w:val="center"/>
        </w:trPr>
        <w:tc>
          <w:tcPr>
            <w:tcW w:w="327" w:type="pct"/>
            <w:vMerge/>
            <w:vAlign w:val="center"/>
          </w:tcPr>
          <w:p w14:paraId="1BE04799" w14:textId="01B44929" w:rsidR="008B2578" w:rsidRPr="00222ADC" w:rsidRDefault="008B2578" w:rsidP="008B2578">
            <w:pPr>
              <w:jc w:val="center"/>
              <w:rPr>
                <w:color w:val="000000" w:themeColor="text1"/>
                <w:sz w:val="20"/>
              </w:rPr>
            </w:pPr>
          </w:p>
        </w:tc>
        <w:tc>
          <w:tcPr>
            <w:tcW w:w="330" w:type="pct"/>
            <w:vAlign w:val="center"/>
          </w:tcPr>
          <w:p w14:paraId="46BFBAC1" w14:textId="2F35AF09" w:rsidR="008B2578" w:rsidRPr="00222ADC" w:rsidRDefault="008B2578" w:rsidP="008B2578">
            <w:pPr>
              <w:jc w:val="center"/>
              <w:rPr>
                <w:color w:val="000000" w:themeColor="text1"/>
                <w:sz w:val="20"/>
              </w:rPr>
            </w:pPr>
            <w:r w:rsidRPr="00222ADC">
              <w:rPr>
                <w:color w:val="000000" w:themeColor="text1"/>
                <w:sz w:val="20"/>
              </w:rPr>
              <w:t>A4</w:t>
            </w:r>
          </w:p>
        </w:tc>
        <w:tc>
          <w:tcPr>
            <w:tcW w:w="418" w:type="pct"/>
          </w:tcPr>
          <w:p w14:paraId="06278443" w14:textId="5DC8B7DA" w:rsidR="008B2578" w:rsidRPr="00222ADC" w:rsidRDefault="005B4584" w:rsidP="008B2578">
            <w:pPr>
              <w:jc w:val="center"/>
              <w:rPr>
                <w:color w:val="000000" w:themeColor="text1"/>
                <w:sz w:val="16"/>
                <w:szCs w:val="16"/>
              </w:rPr>
            </w:pPr>
            <w:r w:rsidRPr="00222ADC">
              <w:rPr>
                <w:color w:val="000000" w:themeColor="text1"/>
                <w:sz w:val="16"/>
                <w:szCs w:val="16"/>
              </w:rPr>
              <w:t>4.643±1.14ab</w:t>
            </w:r>
            <w:r w:rsidRPr="00222ADC" w:rsidDel="003703CB">
              <w:rPr>
                <w:color w:val="000000" w:themeColor="text1"/>
                <w:sz w:val="16"/>
                <w:szCs w:val="16"/>
              </w:rPr>
              <w:t xml:space="preserve"> </w:t>
            </w:r>
          </w:p>
        </w:tc>
        <w:tc>
          <w:tcPr>
            <w:tcW w:w="415" w:type="pct"/>
          </w:tcPr>
          <w:p w14:paraId="3509C35A" w14:textId="547E4498" w:rsidR="008B2578" w:rsidRPr="00222ADC" w:rsidRDefault="008B2578" w:rsidP="008B2578">
            <w:pPr>
              <w:jc w:val="center"/>
              <w:rPr>
                <w:color w:val="000000" w:themeColor="text1"/>
                <w:sz w:val="16"/>
                <w:szCs w:val="16"/>
              </w:rPr>
            </w:pPr>
            <w:r w:rsidRPr="00222ADC">
              <w:rPr>
                <w:color w:val="000000" w:themeColor="text1"/>
                <w:sz w:val="16"/>
                <w:szCs w:val="16"/>
              </w:rPr>
              <w:t>0.054±0.02</w:t>
            </w:r>
            <w:r w:rsidR="00DE3149" w:rsidRPr="00222ADC">
              <w:rPr>
                <w:color w:val="000000" w:themeColor="text1"/>
                <w:sz w:val="16"/>
                <w:szCs w:val="16"/>
              </w:rPr>
              <w:t>d</w:t>
            </w:r>
          </w:p>
        </w:tc>
        <w:tc>
          <w:tcPr>
            <w:tcW w:w="390" w:type="pct"/>
          </w:tcPr>
          <w:p w14:paraId="52981256" w14:textId="7707305B" w:rsidR="008B2578" w:rsidRPr="00222ADC" w:rsidRDefault="008B2578" w:rsidP="008B2578">
            <w:pPr>
              <w:jc w:val="center"/>
              <w:rPr>
                <w:color w:val="000000" w:themeColor="text1"/>
                <w:sz w:val="16"/>
                <w:szCs w:val="16"/>
              </w:rPr>
            </w:pPr>
            <w:r w:rsidRPr="00222ADC">
              <w:rPr>
                <w:color w:val="000000" w:themeColor="text1"/>
                <w:sz w:val="16"/>
                <w:szCs w:val="16"/>
              </w:rPr>
              <w:t>8.22±0.04ab</w:t>
            </w:r>
          </w:p>
        </w:tc>
        <w:tc>
          <w:tcPr>
            <w:tcW w:w="386" w:type="pct"/>
          </w:tcPr>
          <w:p w14:paraId="2F044163" w14:textId="4D0BD99C" w:rsidR="008B2578" w:rsidRPr="00222ADC" w:rsidRDefault="008B2578" w:rsidP="008B2578">
            <w:pPr>
              <w:jc w:val="center"/>
              <w:rPr>
                <w:color w:val="000000" w:themeColor="text1"/>
                <w:sz w:val="16"/>
                <w:szCs w:val="16"/>
              </w:rPr>
            </w:pPr>
            <w:r w:rsidRPr="00222ADC">
              <w:rPr>
                <w:color w:val="000000" w:themeColor="text1"/>
                <w:sz w:val="16"/>
                <w:szCs w:val="16"/>
              </w:rPr>
              <w:t>3.49±0.19d</w:t>
            </w:r>
          </w:p>
        </w:tc>
        <w:tc>
          <w:tcPr>
            <w:tcW w:w="336" w:type="pct"/>
          </w:tcPr>
          <w:p w14:paraId="514D4C21" w14:textId="1F661127" w:rsidR="008B2578" w:rsidRPr="00222ADC" w:rsidRDefault="008B2578" w:rsidP="008B2578">
            <w:pPr>
              <w:jc w:val="center"/>
              <w:rPr>
                <w:color w:val="000000" w:themeColor="text1"/>
                <w:sz w:val="16"/>
                <w:szCs w:val="16"/>
              </w:rPr>
            </w:pPr>
            <w:r w:rsidRPr="00222ADC">
              <w:rPr>
                <w:color w:val="000000" w:themeColor="text1"/>
                <w:sz w:val="16"/>
                <w:szCs w:val="16"/>
              </w:rPr>
              <w:t>0.70±0.03b</w:t>
            </w:r>
          </w:p>
        </w:tc>
        <w:tc>
          <w:tcPr>
            <w:tcW w:w="361" w:type="pct"/>
          </w:tcPr>
          <w:p w14:paraId="1D6E6DAD" w14:textId="4CF91B1F" w:rsidR="008B2578" w:rsidRPr="00222ADC" w:rsidRDefault="008B2578" w:rsidP="008B2578">
            <w:pPr>
              <w:jc w:val="center"/>
              <w:rPr>
                <w:color w:val="000000" w:themeColor="text1"/>
                <w:sz w:val="16"/>
                <w:szCs w:val="16"/>
              </w:rPr>
            </w:pPr>
            <w:r w:rsidRPr="00222ADC">
              <w:rPr>
                <w:color w:val="000000" w:themeColor="text1"/>
                <w:sz w:val="16"/>
                <w:szCs w:val="16"/>
              </w:rPr>
              <w:t>8.60±0.15a</w:t>
            </w:r>
          </w:p>
        </w:tc>
        <w:tc>
          <w:tcPr>
            <w:tcW w:w="443" w:type="pct"/>
          </w:tcPr>
          <w:p w14:paraId="3072379A" w14:textId="1017A0CC" w:rsidR="008B2578" w:rsidRPr="00222ADC" w:rsidRDefault="008B2578" w:rsidP="008B2578">
            <w:pPr>
              <w:jc w:val="center"/>
              <w:rPr>
                <w:color w:val="000000" w:themeColor="text1"/>
                <w:sz w:val="16"/>
                <w:szCs w:val="16"/>
              </w:rPr>
            </w:pPr>
            <w:r w:rsidRPr="00222ADC">
              <w:rPr>
                <w:color w:val="000000" w:themeColor="text1"/>
                <w:sz w:val="16"/>
                <w:szCs w:val="16"/>
              </w:rPr>
              <w:t>0.673±0.11d</w:t>
            </w:r>
          </w:p>
        </w:tc>
        <w:tc>
          <w:tcPr>
            <w:tcW w:w="390" w:type="pct"/>
          </w:tcPr>
          <w:p w14:paraId="28CBD9CD" w14:textId="3AB8755B" w:rsidR="008B2578" w:rsidRPr="00222ADC" w:rsidRDefault="008B2578" w:rsidP="008B2578">
            <w:pPr>
              <w:jc w:val="center"/>
              <w:rPr>
                <w:color w:val="000000" w:themeColor="text1"/>
                <w:sz w:val="16"/>
                <w:szCs w:val="16"/>
              </w:rPr>
            </w:pPr>
            <w:r w:rsidRPr="00222ADC">
              <w:rPr>
                <w:color w:val="000000" w:themeColor="text1"/>
                <w:sz w:val="16"/>
                <w:szCs w:val="16"/>
              </w:rPr>
              <w:t>0.372±0.01b</w:t>
            </w:r>
          </w:p>
        </w:tc>
        <w:tc>
          <w:tcPr>
            <w:tcW w:w="479" w:type="pct"/>
          </w:tcPr>
          <w:p w14:paraId="2F6F528F" w14:textId="1678245B" w:rsidR="008B2578" w:rsidRPr="00222ADC" w:rsidRDefault="008B2578" w:rsidP="008B2578">
            <w:pPr>
              <w:jc w:val="center"/>
              <w:rPr>
                <w:color w:val="000000" w:themeColor="text1"/>
                <w:sz w:val="16"/>
                <w:szCs w:val="16"/>
              </w:rPr>
            </w:pPr>
            <w:r w:rsidRPr="00222ADC">
              <w:rPr>
                <w:color w:val="000000" w:themeColor="text1"/>
                <w:sz w:val="16"/>
                <w:szCs w:val="16"/>
              </w:rPr>
              <w:t>989.67±30.47cd</w:t>
            </w:r>
          </w:p>
        </w:tc>
        <w:tc>
          <w:tcPr>
            <w:tcW w:w="364" w:type="pct"/>
          </w:tcPr>
          <w:p w14:paraId="5CBEFD8E" w14:textId="2C677E88" w:rsidR="008B2578" w:rsidRPr="00222ADC" w:rsidRDefault="008B2578" w:rsidP="008B2578">
            <w:pPr>
              <w:jc w:val="center"/>
              <w:rPr>
                <w:color w:val="000000" w:themeColor="text1"/>
                <w:sz w:val="16"/>
                <w:szCs w:val="16"/>
              </w:rPr>
            </w:pPr>
            <w:r w:rsidRPr="00222ADC">
              <w:rPr>
                <w:color w:val="000000" w:themeColor="text1"/>
                <w:sz w:val="16"/>
                <w:szCs w:val="16"/>
              </w:rPr>
              <w:t>0.502±0.01b</w:t>
            </w:r>
          </w:p>
        </w:tc>
        <w:tc>
          <w:tcPr>
            <w:tcW w:w="361" w:type="pct"/>
          </w:tcPr>
          <w:p w14:paraId="261226F9" w14:textId="59EC35FE" w:rsidR="008B2578" w:rsidRPr="00222ADC" w:rsidRDefault="008B2578" w:rsidP="008B2578">
            <w:pPr>
              <w:jc w:val="center"/>
              <w:rPr>
                <w:color w:val="000000" w:themeColor="text1"/>
                <w:sz w:val="16"/>
                <w:szCs w:val="16"/>
              </w:rPr>
            </w:pPr>
            <w:r w:rsidRPr="00222ADC">
              <w:rPr>
                <w:color w:val="000000" w:themeColor="text1"/>
                <w:sz w:val="16"/>
                <w:szCs w:val="16"/>
              </w:rPr>
              <w:t>9.95±0.05a</w:t>
            </w:r>
          </w:p>
        </w:tc>
      </w:tr>
    </w:tbl>
    <w:p w14:paraId="21E36141" w14:textId="1B52A885" w:rsidR="007A453C" w:rsidRPr="00222ADC" w:rsidRDefault="00297FDE" w:rsidP="00C368B6">
      <w:pPr>
        <w:pStyle w:val="Heading2"/>
        <w:rPr>
          <w:color w:val="000000" w:themeColor="text1"/>
        </w:rPr>
      </w:pPr>
      <w:r w:rsidRPr="00222ADC">
        <w:rPr>
          <w:b/>
          <w:bCs/>
          <w:color w:val="000000" w:themeColor="text1"/>
          <w:sz w:val="20"/>
        </w:rPr>
        <w:lastRenderedPageBreak/>
        <w:t xml:space="preserve">Continued </w:t>
      </w:r>
      <w:r w:rsidR="00C368B6" w:rsidRPr="00222ADC">
        <w:rPr>
          <w:rFonts w:hint="eastAsia"/>
          <w:b/>
          <w:bCs/>
          <w:color w:val="000000" w:themeColor="text1"/>
          <w:sz w:val="20"/>
        </w:rPr>
        <w:t>T</w:t>
      </w:r>
      <w:r w:rsidR="00C368B6" w:rsidRPr="00222ADC">
        <w:rPr>
          <w:b/>
          <w:bCs/>
          <w:color w:val="000000" w:themeColor="text1"/>
          <w:sz w:val="20"/>
        </w:rPr>
        <w:t>able S1</w:t>
      </w:r>
      <w:r w:rsidR="00C368B6" w:rsidRPr="00222ADC">
        <w:rPr>
          <w:color w:val="000000" w:themeColor="text1"/>
          <w:sz w:val="20"/>
        </w:rPr>
        <w:t xml:space="preserve"> </w:t>
      </w:r>
      <w:r w:rsidR="001066D1" w:rsidRPr="00222ADC">
        <w:rPr>
          <w:color w:val="000000" w:themeColor="text1"/>
          <w:sz w:val="20"/>
        </w:rPr>
        <w:t>The summary of results of environmental factors</w:t>
      </w:r>
    </w:p>
    <w:tbl>
      <w:tblPr>
        <w:tblStyle w:val="TableGrid"/>
        <w:tblW w:w="4918"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05"/>
        <w:gridCol w:w="928"/>
        <w:gridCol w:w="1175"/>
        <w:gridCol w:w="1095"/>
        <w:gridCol w:w="1086"/>
        <w:gridCol w:w="1024"/>
        <w:gridCol w:w="1015"/>
        <w:gridCol w:w="1015"/>
        <w:gridCol w:w="1175"/>
        <w:gridCol w:w="1095"/>
        <w:gridCol w:w="1406"/>
        <w:gridCol w:w="1095"/>
        <w:gridCol w:w="1015"/>
      </w:tblGrid>
      <w:tr w:rsidR="00222ADC" w:rsidRPr="00222ADC" w14:paraId="12591F05" w14:textId="77777777" w:rsidTr="00E70E6A">
        <w:trPr>
          <w:jc w:val="center"/>
        </w:trPr>
        <w:tc>
          <w:tcPr>
            <w:tcW w:w="558" w:type="pct"/>
            <w:gridSpan w:val="2"/>
            <w:tcBorders>
              <w:bottom w:val="single" w:sz="4" w:space="0" w:color="auto"/>
            </w:tcBorders>
            <w:vAlign w:val="center"/>
          </w:tcPr>
          <w:p w14:paraId="78AB7ED3" w14:textId="3F50D994" w:rsidR="00247009" w:rsidRPr="00222ADC" w:rsidRDefault="00247009" w:rsidP="00070BC6">
            <w:pPr>
              <w:jc w:val="center"/>
              <w:rPr>
                <w:color w:val="000000" w:themeColor="text1"/>
                <w:sz w:val="20"/>
              </w:rPr>
            </w:pPr>
            <w:r w:rsidRPr="00222ADC">
              <w:rPr>
                <w:rFonts w:hint="eastAsia"/>
                <w:color w:val="000000" w:themeColor="text1"/>
                <w:sz w:val="20"/>
              </w:rPr>
              <w:t>T</w:t>
            </w:r>
            <w:r w:rsidRPr="00222ADC">
              <w:rPr>
                <w:color w:val="000000" w:themeColor="text1"/>
                <w:sz w:val="20"/>
              </w:rPr>
              <w:t>reatment</w:t>
            </w:r>
          </w:p>
        </w:tc>
        <w:tc>
          <w:tcPr>
            <w:tcW w:w="2334" w:type="pct"/>
            <w:gridSpan w:val="6"/>
            <w:tcBorders>
              <w:bottom w:val="single" w:sz="4" w:space="0" w:color="auto"/>
            </w:tcBorders>
            <w:vAlign w:val="center"/>
          </w:tcPr>
          <w:p w14:paraId="7F50C611" w14:textId="4673C15E" w:rsidR="00247009" w:rsidRPr="00222ADC" w:rsidRDefault="00247009" w:rsidP="00070BC6">
            <w:pPr>
              <w:jc w:val="center"/>
              <w:rPr>
                <w:color w:val="000000" w:themeColor="text1"/>
                <w:sz w:val="20"/>
              </w:rPr>
            </w:pPr>
            <w:r w:rsidRPr="00222ADC">
              <w:rPr>
                <w:color w:val="000000" w:themeColor="text1"/>
                <w:sz w:val="20"/>
              </w:rPr>
              <w:t>Overlying water</w:t>
            </w:r>
          </w:p>
        </w:tc>
        <w:tc>
          <w:tcPr>
            <w:tcW w:w="2107" w:type="pct"/>
            <w:gridSpan w:val="5"/>
            <w:tcBorders>
              <w:bottom w:val="single" w:sz="4" w:space="0" w:color="auto"/>
            </w:tcBorders>
            <w:vAlign w:val="center"/>
          </w:tcPr>
          <w:p w14:paraId="58CB8278" w14:textId="38C9981A" w:rsidR="00247009" w:rsidRPr="00222ADC" w:rsidRDefault="00247009" w:rsidP="00070BC6">
            <w:pPr>
              <w:jc w:val="center"/>
              <w:rPr>
                <w:color w:val="000000" w:themeColor="text1"/>
                <w:sz w:val="20"/>
              </w:rPr>
            </w:pPr>
            <w:r w:rsidRPr="00222ADC">
              <w:rPr>
                <w:rFonts w:hint="eastAsia"/>
                <w:color w:val="000000" w:themeColor="text1"/>
                <w:sz w:val="20"/>
              </w:rPr>
              <w:t>S</w:t>
            </w:r>
            <w:r w:rsidRPr="00222ADC">
              <w:rPr>
                <w:color w:val="000000" w:themeColor="text1"/>
                <w:sz w:val="20"/>
              </w:rPr>
              <w:t>ediment</w:t>
            </w:r>
          </w:p>
        </w:tc>
      </w:tr>
      <w:tr w:rsidR="00222ADC" w:rsidRPr="00222ADC" w14:paraId="0B4D1D8A" w14:textId="77777777" w:rsidTr="00E70E6A">
        <w:trPr>
          <w:jc w:val="center"/>
        </w:trPr>
        <w:tc>
          <w:tcPr>
            <w:tcW w:w="220" w:type="pct"/>
            <w:tcBorders>
              <w:top w:val="single" w:sz="4" w:space="0" w:color="auto"/>
              <w:bottom w:val="single" w:sz="4" w:space="0" w:color="auto"/>
            </w:tcBorders>
            <w:vAlign w:val="center"/>
          </w:tcPr>
          <w:p w14:paraId="462DA749" w14:textId="656456D9" w:rsidR="00247009" w:rsidRPr="00222ADC" w:rsidRDefault="00247009" w:rsidP="00247009">
            <w:pPr>
              <w:jc w:val="center"/>
              <w:rPr>
                <w:color w:val="000000" w:themeColor="text1"/>
                <w:sz w:val="20"/>
              </w:rPr>
            </w:pPr>
            <w:r w:rsidRPr="00222ADC">
              <w:rPr>
                <w:color w:val="000000" w:themeColor="text1"/>
                <w:sz w:val="20"/>
              </w:rPr>
              <w:t>Urea level</w:t>
            </w:r>
          </w:p>
        </w:tc>
        <w:tc>
          <w:tcPr>
            <w:tcW w:w="338" w:type="pct"/>
            <w:tcBorders>
              <w:top w:val="single" w:sz="4" w:space="0" w:color="auto"/>
              <w:bottom w:val="single" w:sz="4" w:space="0" w:color="auto"/>
            </w:tcBorders>
            <w:vAlign w:val="center"/>
          </w:tcPr>
          <w:p w14:paraId="72ABE388" w14:textId="0CD52B99" w:rsidR="00247009" w:rsidRPr="00222ADC" w:rsidRDefault="00247009" w:rsidP="00247009">
            <w:pPr>
              <w:jc w:val="center"/>
              <w:rPr>
                <w:color w:val="000000" w:themeColor="text1"/>
                <w:sz w:val="20"/>
              </w:rPr>
            </w:pPr>
            <w:r w:rsidRPr="00222ADC">
              <w:rPr>
                <w:color w:val="000000" w:themeColor="text1"/>
                <w:sz w:val="20"/>
              </w:rPr>
              <w:t>Salt/salt-alkali gradient</w:t>
            </w:r>
          </w:p>
        </w:tc>
        <w:tc>
          <w:tcPr>
            <w:tcW w:w="428" w:type="pct"/>
            <w:tcBorders>
              <w:top w:val="single" w:sz="4" w:space="0" w:color="auto"/>
              <w:bottom w:val="single" w:sz="4" w:space="0" w:color="auto"/>
            </w:tcBorders>
            <w:vAlign w:val="center"/>
          </w:tcPr>
          <w:p w14:paraId="4CCB5377" w14:textId="77777777" w:rsidR="00247009" w:rsidRPr="00222ADC" w:rsidRDefault="00247009" w:rsidP="00247009">
            <w:pPr>
              <w:jc w:val="center"/>
              <w:rPr>
                <w:color w:val="000000" w:themeColor="text1"/>
                <w:sz w:val="20"/>
              </w:rPr>
            </w:pPr>
            <w:r w:rsidRPr="00222ADC">
              <w:rPr>
                <w:color w:val="000000" w:themeColor="text1"/>
                <w:sz w:val="20"/>
              </w:rPr>
              <w:t>NH</w:t>
            </w:r>
            <w:r w:rsidRPr="00222ADC">
              <w:rPr>
                <w:color w:val="000000" w:themeColor="text1"/>
                <w:sz w:val="20"/>
                <w:vertAlign w:val="subscript"/>
              </w:rPr>
              <w:t>4</w:t>
            </w:r>
            <w:r w:rsidRPr="00222ADC">
              <w:rPr>
                <w:color w:val="000000" w:themeColor="text1"/>
                <w:sz w:val="20"/>
                <w:vertAlign w:val="superscript"/>
              </w:rPr>
              <w:t>+</w:t>
            </w:r>
            <w:r w:rsidRPr="00222ADC">
              <w:rPr>
                <w:color w:val="000000" w:themeColor="text1"/>
                <w:sz w:val="20"/>
              </w:rPr>
              <w:t>-N</w:t>
            </w:r>
          </w:p>
          <w:p w14:paraId="60776AF1" w14:textId="2F4DDCD0" w:rsidR="00247009" w:rsidRPr="00222ADC" w:rsidRDefault="00247009" w:rsidP="00247009">
            <w:pPr>
              <w:jc w:val="center"/>
              <w:rPr>
                <w:color w:val="000000" w:themeColor="text1"/>
                <w:sz w:val="20"/>
              </w:rPr>
            </w:pPr>
            <w:r w:rsidRPr="00222ADC">
              <w:rPr>
                <w:color w:val="000000" w:themeColor="text1"/>
                <w:sz w:val="20"/>
              </w:rPr>
              <w:t>(mg N/L)</w:t>
            </w:r>
          </w:p>
        </w:tc>
        <w:tc>
          <w:tcPr>
            <w:tcW w:w="399" w:type="pct"/>
            <w:tcBorders>
              <w:top w:val="single" w:sz="4" w:space="0" w:color="auto"/>
              <w:bottom w:val="single" w:sz="4" w:space="0" w:color="auto"/>
            </w:tcBorders>
            <w:vAlign w:val="center"/>
          </w:tcPr>
          <w:p w14:paraId="472C252B" w14:textId="77777777" w:rsidR="00247009" w:rsidRPr="00222ADC" w:rsidRDefault="00247009" w:rsidP="00247009">
            <w:pPr>
              <w:jc w:val="center"/>
              <w:rPr>
                <w:color w:val="000000" w:themeColor="text1"/>
                <w:sz w:val="20"/>
              </w:rPr>
            </w:pPr>
            <w:r w:rsidRPr="00222ADC">
              <w:rPr>
                <w:color w:val="000000" w:themeColor="text1"/>
                <w:sz w:val="20"/>
              </w:rPr>
              <w:t>NO</w:t>
            </w:r>
            <w:r w:rsidRPr="00222ADC">
              <w:rPr>
                <w:color w:val="000000" w:themeColor="text1"/>
                <w:sz w:val="20"/>
                <w:vertAlign w:val="subscript"/>
              </w:rPr>
              <w:t>3</w:t>
            </w:r>
            <w:r w:rsidRPr="00222ADC">
              <w:rPr>
                <w:color w:val="000000" w:themeColor="text1"/>
                <w:sz w:val="20"/>
                <w:vertAlign w:val="superscript"/>
              </w:rPr>
              <w:t>-</w:t>
            </w:r>
            <w:r w:rsidRPr="00222ADC">
              <w:rPr>
                <w:color w:val="000000" w:themeColor="text1"/>
                <w:sz w:val="20"/>
              </w:rPr>
              <w:t>-N</w:t>
            </w:r>
          </w:p>
          <w:p w14:paraId="604E9BB5" w14:textId="039AAC34" w:rsidR="00247009" w:rsidRPr="00222ADC" w:rsidRDefault="00247009" w:rsidP="00247009">
            <w:pPr>
              <w:jc w:val="center"/>
              <w:rPr>
                <w:color w:val="000000" w:themeColor="text1"/>
                <w:sz w:val="20"/>
              </w:rPr>
            </w:pPr>
            <w:r w:rsidRPr="00222ADC">
              <w:rPr>
                <w:color w:val="000000" w:themeColor="text1"/>
                <w:sz w:val="20"/>
              </w:rPr>
              <w:t>(mg N/L)</w:t>
            </w:r>
          </w:p>
        </w:tc>
        <w:tc>
          <w:tcPr>
            <w:tcW w:w="396" w:type="pct"/>
            <w:tcBorders>
              <w:top w:val="single" w:sz="4" w:space="0" w:color="auto"/>
              <w:bottom w:val="single" w:sz="4" w:space="0" w:color="auto"/>
            </w:tcBorders>
            <w:vAlign w:val="center"/>
          </w:tcPr>
          <w:p w14:paraId="57CFE13F" w14:textId="77777777" w:rsidR="00247009" w:rsidRPr="00222ADC" w:rsidRDefault="00247009" w:rsidP="00247009">
            <w:pPr>
              <w:jc w:val="center"/>
              <w:rPr>
                <w:rFonts w:eastAsia="Times New Roman" w:cs="Arial"/>
                <w:color w:val="000000" w:themeColor="text1"/>
                <w:sz w:val="20"/>
              </w:rPr>
            </w:pPr>
            <w:r w:rsidRPr="00222ADC">
              <w:rPr>
                <w:rFonts w:eastAsia="Times New Roman" w:cs="Arial" w:hint="eastAsia"/>
                <w:color w:val="000000" w:themeColor="text1"/>
                <w:sz w:val="20"/>
              </w:rPr>
              <w:t>D</w:t>
            </w:r>
            <w:r w:rsidRPr="00222ADC">
              <w:rPr>
                <w:rFonts w:eastAsia="Times New Roman" w:cs="Arial"/>
                <w:color w:val="000000" w:themeColor="text1"/>
                <w:sz w:val="20"/>
              </w:rPr>
              <w:t>O</w:t>
            </w:r>
          </w:p>
          <w:p w14:paraId="42B847C5" w14:textId="5D011DE7" w:rsidR="00247009" w:rsidRPr="00222ADC" w:rsidRDefault="00247009" w:rsidP="00247009">
            <w:pPr>
              <w:jc w:val="center"/>
              <w:rPr>
                <w:rFonts w:eastAsia="Times New Roman" w:cs="Arial"/>
                <w:color w:val="000000" w:themeColor="text1"/>
                <w:sz w:val="20"/>
              </w:rPr>
            </w:pPr>
            <w:r w:rsidRPr="00222ADC">
              <w:rPr>
                <w:color w:val="000000" w:themeColor="text1"/>
                <w:sz w:val="20"/>
              </w:rPr>
              <w:t>(mg/L)</w:t>
            </w:r>
          </w:p>
        </w:tc>
        <w:tc>
          <w:tcPr>
            <w:tcW w:w="373" w:type="pct"/>
            <w:tcBorders>
              <w:top w:val="single" w:sz="4" w:space="0" w:color="auto"/>
              <w:bottom w:val="single" w:sz="4" w:space="0" w:color="auto"/>
            </w:tcBorders>
            <w:vAlign w:val="center"/>
          </w:tcPr>
          <w:p w14:paraId="05885F8E" w14:textId="77777777" w:rsidR="00247009" w:rsidRPr="00222ADC" w:rsidRDefault="00247009" w:rsidP="00247009">
            <w:pPr>
              <w:jc w:val="center"/>
              <w:rPr>
                <w:rFonts w:eastAsia="Times New Roman" w:cs="Arial"/>
                <w:color w:val="000000" w:themeColor="text1"/>
                <w:sz w:val="20"/>
              </w:rPr>
            </w:pPr>
            <w:r w:rsidRPr="00222ADC">
              <w:rPr>
                <w:rFonts w:eastAsia="Times New Roman" w:cs="Arial" w:hint="eastAsia"/>
                <w:color w:val="000000" w:themeColor="text1"/>
                <w:sz w:val="20"/>
              </w:rPr>
              <w:t>E</w:t>
            </w:r>
            <w:r w:rsidRPr="00222ADC">
              <w:rPr>
                <w:rFonts w:eastAsia="Times New Roman" w:cs="Arial"/>
                <w:color w:val="000000" w:themeColor="text1"/>
                <w:sz w:val="20"/>
              </w:rPr>
              <w:t>C</w:t>
            </w:r>
          </w:p>
          <w:p w14:paraId="32A62250" w14:textId="5BC66E40" w:rsidR="00247009" w:rsidRPr="00222ADC" w:rsidRDefault="00247009" w:rsidP="00247009">
            <w:pPr>
              <w:jc w:val="center"/>
              <w:rPr>
                <w:rFonts w:eastAsia="Times New Roman" w:cs="Arial"/>
                <w:color w:val="000000" w:themeColor="text1"/>
                <w:sz w:val="20"/>
              </w:rPr>
            </w:pPr>
            <w:r w:rsidRPr="00222ADC">
              <w:rPr>
                <w:rFonts w:eastAsia="Times New Roman" w:cs="Arial"/>
                <w:color w:val="000000" w:themeColor="text1"/>
                <w:sz w:val="20"/>
              </w:rPr>
              <w:t>(mS/cm)</w:t>
            </w:r>
          </w:p>
        </w:tc>
        <w:tc>
          <w:tcPr>
            <w:tcW w:w="370" w:type="pct"/>
            <w:tcBorders>
              <w:top w:val="single" w:sz="4" w:space="0" w:color="auto"/>
              <w:bottom w:val="single" w:sz="4" w:space="0" w:color="auto"/>
            </w:tcBorders>
            <w:vAlign w:val="center"/>
          </w:tcPr>
          <w:p w14:paraId="69A61081" w14:textId="77777777" w:rsidR="00247009" w:rsidRPr="00222ADC" w:rsidRDefault="00247009" w:rsidP="00247009">
            <w:pPr>
              <w:jc w:val="center"/>
              <w:rPr>
                <w:rFonts w:eastAsia="Times New Roman" w:cs="Arial"/>
                <w:color w:val="000000" w:themeColor="text1"/>
                <w:sz w:val="20"/>
                <w:vertAlign w:val="superscript"/>
              </w:rPr>
            </w:pPr>
            <w:r w:rsidRPr="00222ADC">
              <w:rPr>
                <w:rFonts w:eastAsia="Times New Roman" w:cs="Arial" w:hint="eastAsia"/>
                <w:color w:val="000000" w:themeColor="text1"/>
                <w:sz w:val="20"/>
              </w:rPr>
              <w:t>N</w:t>
            </w:r>
            <w:r w:rsidRPr="00222ADC">
              <w:rPr>
                <w:rFonts w:eastAsia="Times New Roman" w:cs="Arial"/>
                <w:color w:val="000000" w:themeColor="text1"/>
                <w:sz w:val="20"/>
              </w:rPr>
              <w:t>a</w:t>
            </w:r>
            <w:r w:rsidRPr="00222ADC">
              <w:rPr>
                <w:rFonts w:eastAsia="Times New Roman" w:cs="Arial"/>
                <w:color w:val="000000" w:themeColor="text1"/>
                <w:sz w:val="20"/>
                <w:vertAlign w:val="superscript"/>
              </w:rPr>
              <w:t>+</w:t>
            </w:r>
          </w:p>
          <w:p w14:paraId="2A7F376C" w14:textId="22D41722" w:rsidR="00247009" w:rsidRPr="00222ADC" w:rsidRDefault="00247009" w:rsidP="00247009">
            <w:pPr>
              <w:jc w:val="center"/>
              <w:rPr>
                <w:rFonts w:eastAsia="Times New Roman" w:cs="Arial"/>
                <w:color w:val="000000" w:themeColor="text1"/>
                <w:sz w:val="20"/>
              </w:rPr>
            </w:pPr>
            <w:r w:rsidRPr="00222ADC">
              <w:rPr>
                <w:rFonts w:eastAsia="Times New Roman" w:cs="Arial"/>
                <w:color w:val="000000" w:themeColor="text1"/>
                <w:sz w:val="20"/>
              </w:rPr>
              <w:t>(g/L)</w:t>
            </w:r>
          </w:p>
        </w:tc>
        <w:tc>
          <w:tcPr>
            <w:tcW w:w="370" w:type="pct"/>
            <w:tcBorders>
              <w:top w:val="single" w:sz="4" w:space="0" w:color="auto"/>
              <w:bottom w:val="single" w:sz="4" w:space="0" w:color="auto"/>
            </w:tcBorders>
            <w:vAlign w:val="center"/>
          </w:tcPr>
          <w:p w14:paraId="6D7DF456" w14:textId="2B49448F" w:rsidR="00247009" w:rsidRPr="00222ADC" w:rsidRDefault="00247009" w:rsidP="00247009">
            <w:pPr>
              <w:jc w:val="center"/>
              <w:rPr>
                <w:color w:val="000000" w:themeColor="text1"/>
                <w:sz w:val="20"/>
              </w:rPr>
            </w:pPr>
            <w:r w:rsidRPr="00222ADC">
              <w:rPr>
                <w:rFonts w:hint="eastAsia"/>
                <w:color w:val="000000" w:themeColor="text1"/>
                <w:sz w:val="20"/>
              </w:rPr>
              <w:t>p</w:t>
            </w:r>
            <w:r w:rsidRPr="00222ADC">
              <w:rPr>
                <w:color w:val="000000" w:themeColor="text1"/>
                <w:sz w:val="20"/>
              </w:rPr>
              <w:t>H</w:t>
            </w:r>
          </w:p>
        </w:tc>
        <w:tc>
          <w:tcPr>
            <w:tcW w:w="428" w:type="pct"/>
            <w:tcBorders>
              <w:top w:val="single" w:sz="4" w:space="0" w:color="auto"/>
              <w:bottom w:val="single" w:sz="4" w:space="0" w:color="auto"/>
            </w:tcBorders>
            <w:vAlign w:val="center"/>
          </w:tcPr>
          <w:p w14:paraId="7E715EF0" w14:textId="77777777" w:rsidR="00247009" w:rsidRPr="00222ADC" w:rsidRDefault="00247009" w:rsidP="00247009">
            <w:pPr>
              <w:jc w:val="center"/>
              <w:rPr>
                <w:color w:val="000000" w:themeColor="text1"/>
                <w:sz w:val="20"/>
              </w:rPr>
            </w:pPr>
            <w:r w:rsidRPr="00222ADC">
              <w:rPr>
                <w:color w:val="000000" w:themeColor="text1"/>
                <w:sz w:val="20"/>
              </w:rPr>
              <w:t>NH</w:t>
            </w:r>
            <w:r w:rsidRPr="00222ADC">
              <w:rPr>
                <w:color w:val="000000" w:themeColor="text1"/>
                <w:sz w:val="20"/>
                <w:vertAlign w:val="subscript"/>
              </w:rPr>
              <w:t>4</w:t>
            </w:r>
            <w:r w:rsidRPr="00222ADC">
              <w:rPr>
                <w:color w:val="000000" w:themeColor="text1"/>
                <w:sz w:val="20"/>
                <w:vertAlign w:val="superscript"/>
              </w:rPr>
              <w:t>+</w:t>
            </w:r>
            <w:r w:rsidRPr="00222ADC">
              <w:rPr>
                <w:color w:val="000000" w:themeColor="text1"/>
                <w:sz w:val="20"/>
              </w:rPr>
              <w:t>-N</w:t>
            </w:r>
          </w:p>
          <w:p w14:paraId="141379BC" w14:textId="5E540915" w:rsidR="00247009" w:rsidRPr="00222ADC" w:rsidRDefault="00247009" w:rsidP="00247009">
            <w:pPr>
              <w:jc w:val="center"/>
              <w:rPr>
                <w:color w:val="000000" w:themeColor="text1"/>
                <w:sz w:val="20"/>
              </w:rPr>
            </w:pPr>
            <w:r w:rsidRPr="00222ADC">
              <w:rPr>
                <w:color w:val="000000" w:themeColor="text1"/>
                <w:sz w:val="20"/>
              </w:rPr>
              <w:t>(mg N/kg)</w:t>
            </w:r>
          </w:p>
        </w:tc>
        <w:tc>
          <w:tcPr>
            <w:tcW w:w="399" w:type="pct"/>
            <w:tcBorders>
              <w:top w:val="single" w:sz="4" w:space="0" w:color="auto"/>
              <w:bottom w:val="single" w:sz="4" w:space="0" w:color="auto"/>
            </w:tcBorders>
            <w:vAlign w:val="center"/>
          </w:tcPr>
          <w:p w14:paraId="24A45C06" w14:textId="77777777" w:rsidR="00247009" w:rsidRPr="00222ADC" w:rsidRDefault="00247009" w:rsidP="00247009">
            <w:pPr>
              <w:jc w:val="center"/>
              <w:rPr>
                <w:color w:val="000000" w:themeColor="text1"/>
                <w:sz w:val="20"/>
              </w:rPr>
            </w:pPr>
            <w:r w:rsidRPr="00222ADC">
              <w:rPr>
                <w:color w:val="000000" w:themeColor="text1"/>
                <w:sz w:val="20"/>
              </w:rPr>
              <w:t>NO</w:t>
            </w:r>
            <w:r w:rsidRPr="00222ADC">
              <w:rPr>
                <w:color w:val="000000" w:themeColor="text1"/>
                <w:sz w:val="20"/>
                <w:vertAlign w:val="subscript"/>
              </w:rPr>
              <w:t>3</w:t>
            </w:r>
            <w:r w:rsidRPr="00222ADC">
              <w:rPr>
                <w:color w:val="000000" w:themeColor="text1"/>
                <w:sz w:val="20"/>
                <w:vertAlign w:val="superscript"/>
              </w:rPr>
              <w:t>-</w:t>
            </w:r>
            <w:r w:rsidRPr="00222ADC">
              <w:rPr>
                <w:color w:val="000000" w:themeColor="text1"/>
                <w:sz w:val="20"/>
              </w:rPr>
              <w:t>-N</w:t>
            </w:r>
          </w:p>
          <w:p w14:paraId="4A31E9C1" w14:textId="506B079A" w:rsidR="00247009" w:rsidRPr="00222ADC" w:rsidRDefault="00247009" w:rsidP="00247009">
            <w:pPr>
              <w:jc w:val="center"/>
              <w:rPr>
                <w:color w:val="000000" w:themeColor="text1"/>
                <w:sz w:val="20"/>
              </w:rPr>
            </w:pPr>
            <w:r w:rsidRPr="00222ADC">
              <w:rPr>
                <w:color w:val="000000" w:themeColor="text1"/>
                <w:sz w:val="20"/>
              </w:rPr>
              <w:t>(mg N/kg)</w:t>
            </w:r>
          </w:p>
        </w:tc>
        <w:tc>
          <w:tcPr>
            <w:tcW w:w="512" w:type="pct"/>
            <w:tcBorders>
              <w:top w:val="single" w:sz="4" w:space="0" w:color="auto"/>
              <w:bottom w:val="single" w:sz="4" w:space="0" w:color="auto"/>
            </w:tcBorders>
            <w:vAlign w:val="center"/>
          </w:tcPr>
          <w:p w14:paraId="3087C6F0" w14:textId="77777777" w:rsidR="00247009" w:rsidRPr="00222ADC" w:rsidRDefault="00247009" w:rsidP="00247009">
            <w:pPr>
              <w:jc w:val="center"/>
              <w:rPr>
                <w:rFonts w:eastAsia="Times New Roman" w:cs="Arial"/>
                <w:color w:val="000000" w:themeColor="text1"/>
                <w:sz w:val="20"/>
              </w:rPr>
            </w:pPr>
            <w:r w:rsidRPr="00222ADC">
              <w:rPr>
                <w:rFonts w:eastAsia="Times New Roman" w:cs="Arial" w:hint="eastAsia"/>
                <w:color w:val="000000" w:themeColor="text1"/>
                <w:sz w:val="20"/>
              </w:rPr>
              <w:t>E</w:t>
            </w:r>
            <w:r w:rsidRPr="00222ADC">
              <w:rPr>
                <w:rFonts w:eastAsia="Times New Roman" w:cs="Arial"/>
                <w:color w:val="000000" w:themeColor="text1"/>
                <w:sz w:val="20"/>
              </w:rPr>
              <w:t>C</w:t>
            </w:r>
          </w:p>
          <w:p w14:paraId="77E15D63" w14:textId="63E7BD27" w:rsidR="00247009" w:rsidRPr="00222ADC" w:rsidRDefault="00247009" w:rsidP="00247009">
            <w:pPr>
              <w:jc w:val="center"/>
              <w:rPr>
                <w:color w:val="000000" w:themeColor="text1"/>
                <w:sz w:val="20"/>
              </w:rPr>
            </w:pPr>
            <w:r w:rsidRPr="00222ADC">
              <w:rPr>
                <w:rFonts w:eastAsia="Times New Roman" w:cs="Arial"/>
                <w:color w:val="000000" w:themeColor="text1"/>
                <w:sz w:val="20"/>
              </w:rPr>
              <w:t>(</w:t>
            </w:r>
            <w:proofErr w:type="spellStart"/>
            <w:r w:rsidRPr="00222ADC">
              <w:rPr>
                <w:rFonts w:eastAsia="Times New Roman"/>
                <w:color w:val="000000" w:themeColor="text1"/>
                <w:sz w:val="20"/>
              </w:rPr>
              <w:t>μ</w:t>
            </w:r>
            <w:r w:rsidRPr="00222ADC">
              <w:rPr>
                <w:rFonts w:eastAsia="Times New Roman" w:cs="Arial"/>
                <w:color w:val="000000" w:themeColor="text1"/>
                <w:sz w:val="20"/>
              </w:rPr>
              <w:t>S</w:t>
            </w:r>
            <w:proofErr w:type="spellEnd"/>
            <w:r w:rsidRPr="00222ADC">
              <w:rPr>
                <w:rFonts w:eastAsia="Times New Roman" w:cs="Arial"/>
                <w:color w:val="000000" w:themeColor="text1"/>
                <w:sz w:val="20"/>
              </w:rPr>
              <w:t>/cm)</w:t>
            </w:r>
          </w:p>
        </w:tc>
        <w:tc>
          <w:tcPr>
            <w:tcW w:w="399" w:type="pct"/>
            <w:tcBorders>
              <w:top w:val="single" w:sz="4" w:space="0" w:color="auto"/>
              <w:bottom w:val="single" w:sz="4" w:space="0" w:color="auto"/>
            </w:tcBorders>
            <w:vAlign w:val="center"/>
          </w:tcPr>
          <w:p w14:paraId="432A5D1A" w14:textId="77777777" w:rsidR="00247009" w:rsidRPr="00222ADC" w:rsidRDefault="00247009" w:rsidP="00247009">
            <w:pPr>
              <w:jc w:val="center"/>
              <w:rPr>
                <w:rFonts w:eastAsia="Times New Roman" w:cs="Arial"/>
                <w:color w:val="000000" w:themeColor="text1"/>
                <w:sz w:val="20"/>
                <w:vertAlign w:val="superscript"/>
              </w:rPr>
            </w:pPr>
            <w:r w:rsidRPr="00222ADC">
              <w:rPr>
                <w:rFonts w:eastAsia="Times New Roman" w:cs="Arial" w:hint="eastAsia"/>
                <w:color w:val="000000" w:themeColor="text1"/>
                <w:sz w:val="20"/>
              </w:rPr>
              <w:t>N</w:t>
            </w:r>
            <w:r w:rsidRPr="00222ADC">
              <w:rPr>
                <w:rFonts w:eastAsia="Times New Roman" w:cs="Arial"/>
                <w:color w:val="000000" w:themeColor="text1"/>
                <w:sz w:val="20"/>
              </w:rPr>
              <w:t>a</w:t>
            </w:r>
            <w:r w:rsidRPr="00222ADC">
              <w:rPr>
                <w:rFonts w:eastAsia="Times New Roman" w:cs="Arial"/>
                <w:color w:val="000000" w:themeColor="text1"/>
                <w:sz w:val="20"/>
                <w:vertAlign w:val="superscript"/>
              </w:rPr>
              <w:t>+</w:t>
            </w:r>
          </w:p>
          <w:p w14:paraId="1BC89BB9" w14:textId="4B4299AB" w:rsidR="00247009" w:rsidRPr="00222ADC" w:rsidRDefault="00247009" w:rsidP="00247009">
            <w:pPr>
              <w:jc w:val="center"/>
              <w:rPr>
                <w:color w:val="000000" w:themeColor="text1"/>
                <w:sz w:val="20"/>
              </w:rPr>
            </w:pPr>
            <w:r w:rsidRPr="00222ADC">
              <w:rPr>
                <w:rFonts w:eastAsia="Times New Roman" w:cs="Arial"/>
                <w:color w:val="000000" w:themeColor="text1"/>
                <w:sz w:val="20"/>
              </w:rPr>
              <w:t>(g/kg)</w:t>
            </w:r>
          </w:p>
        </w:tc>
        <w:tc>
          <w:tcPr>
            <w:tcW w:w="370" w:type="pct"/>
            <w:tcBorders>
              <w:top w:val="single" w:sz="4" w:space="0" w:color="auto"/>
              <w:bottom w:val="single" w:sz="4" w:space="0" w:color="auto"/>
            </w:tcBorders>
            <w:vAlign w:val="center"/>
          </w:tcPr>
          <w:p w14:paraId="7A0ACC50" w14:textId="16F669D4" w:rsidR="00247009" w:rsidRPr="00222ADC" w:rsidRDefault="00247009" w:rsidP="00247009">
            <w:pPr>
              <w:jc w:val="center"/>
              <w:rPr>
                <w:color w:val="000000" w:themeColor="text1"/>
                <w:sz w:val="20"/>
              </w:rPr>
            </w:pPr>
            <w:r w:rsidRPr="00222ADC">
              <w:rPr>
                <w:rFonts w:hint="eastAsia"/>
                <w:color w:val="000000" w:themeColor="text1"/>
                <w:sz w:val="20"/>
              </w:rPr>
              <w:t>p</w:t>
            </w:r>
            <w:r w:rsidRPr="00222ADC">
              <w:rPr>
                <w:color w:val="000000" w:themeColor="text1"/>
                <w:sz w:val="20"/>
              </w:rPr>
              <w:t>H</w:t>
            </w:r>
          </w:p>
        </w:tc>
      </w:tr>
      <w:tr w:rsidR="00222ADC" w:rsidRPr="00222ADC" w14:paraId="0E879ED0" w14:textId="77777777" w:rsidTr="00E70E6A">
        <w:trPr>
          <w:jc w:val="center"/>
        </w:trPr>
        <w:tc>
          <w:tcPr>
            <w:tcW w:w="220" w:type="pct"/>
            <w:vMerge w:val="restart"/>
            <w:tcBorders>
              <w:top w:val="single" w:sz="4" w:space="0" w:color="auto"/>
            </w:tcBorders>
            <w:vAlign w:val="center"/>
          </w:tcPr>
          <w:p w14:paraId="7A721598" w14:textId="14CDF009" w:rsidR="00E70E6A" w:rsidRPr="00222ADC" w:rsidRDefault="0086160E" w:rsidP="00E70E6A">
            <w:pPr>
              <w:jc w:val="center"/>
              <w:rPr>
                <w:color w:val="000000" w:themeColor="text1"/>
                <w:sz w:val="16"/>
                <w:szCs w:val="16"/>
              </w:rPr>
            </w:pPr>
            <w:r w:rsidRPr="00222ADC">
              <w:rPr>
                <w:rFonts w:hint="eastAsia"/>
                <w:color w:val="000000" w:themeColor="text1"/>
                <w:sz w:val="20"/>
              </w:rPr>
              <w:t>N</w:t>
            </w:r>
            <w:r w:rsidRPr="00222ADC">
              <w:rPr>
                <w:color w:val="000000" w:themeColor="text1"/>
                <w:sz w:val="20"/>
              </w:rPr>
              <w:t>3</w:t>
            </w:r>
          </w:p>
        </w:tc>
        <w:tc>
          <w:tcPr>
            <w:tcW w:w="338" w:type="pct"/>
            <w:tcBorders>
              <w:top w:val="single" w:sz="4" w:space="0" w:color="auto"/>
            </w:tcBorders>
            <w:vAlign w:val="center"/>
          </w:tcPr>
          <w:p w14:paraId="36AF906C" w14:textId="005F6A40" w:rsidR="00E70E6A" w:rsidRPr="00222ADC" w:rsidRDefault="00E70E6A" w:rsidP="00E70E6A">
            <w:pPr>
              <w:jc w:val="center"/>
              <w:rPr>
                <w:color w:val="000000" w:themeColor="text1"/>
                <w:sz w:val="20"/>
              </w:rPr>
            </w:pPr>
            <w:r w:rsidRPr="00222ADC">
              <w:rPr>
                <w:rFonts w:hint="eastAsia"/>
                <w:color w:val="000000" w:themeColor="text1"/>
                <w:sz w:val="20"/>
              </w:rPr>
              <w:t>C</w:t>
            </w:r>
            <w:r w:rsidRPr="00222ADC">
              <w:rPr>
                <w:color w:val="000000" w:themeColor="text1"/>
                <w:sz w:val="20"/>
              </w:rPr>
              <w:t>K</w:t>
            </w:r>
          </w:p>
        </w:tc>
        <w:tc>
          <w:tcPr>
            <w:tcW w:w="428" w:type="pct"/>
            <w:tcBorders>
              <w:top w:val="single" w:sz="4" w:space="0" w:color="auto"/>
            </w:tcBorders>
          </w:tcPr>
          <w:p w14:paraId="05B37011" w14:textId="40362CAE" w:rsidR="00E70E6A" w:rsidRPr="00222ADC" w:rsidRDefault="00E70E6A" w:rsidP="00E70E6A">
            <w:pPr>
              <w:jc w:val="center"/>
              <w:rPr>
                <w:color w:val="000000" w:themeColor="text1"/>
                <w:sz w:val="16"/>
                <w:szCs w:val="16"/>
              </w:rPr>
            </w:pPr>
            <w:r w:rsidRPr="00222ADC">
              <w:rPr>
                <w:color w:val="000000" w:themeColor="text1"/>
                <w:sz w:val="16"/>
                <w:szCs w:val="16"/>
              </w:rPr>
              <w:t>4.687±2.69cd</w:t>
            </w:r>
          </w:p>
        </w:tc>
        <w:tc>
          <w:tcPr>
            <w:tcW w:w="399" w:type="pct"/>
            <w:tcBorders>
              <w:top w:val="single" w:sz="4" w:space="0" w:color="auto"/>
            </w:tcBorders>
          </w:tcPr>
          <w:p w14:paraId="4FDEFBCA" w14:textId="60203235" w:rsidR="00E70E6A" w:rsidRPr="00222ADC" w:rsidRDefault="00E70E6A" w:rsidP="00E70E6A">
            <w:pPr>
              <w:jc w:val="center"/>
              <w:rPr>
                <w:color w:val="000000" w:themeColor="text1"/>
                <w:sz w:val="16"/>
                <w:szCs w:val="16"/>
              </w:rPr>
            </w:pPr>
            <w:r w:rsidRPr="00222ADC">
              <w:rPr>
                <w:color w:val="000000" w:themeColor="text1"/>
                <w:sz w:val="16"/>
                <w:szCs w:val="16"/>
              </w:rPr>
              <w:t>3.814±0.25a</w:t>
            </w:r>
          </w:p>
        </w:tc>
        <w:tc>
          <w:tcPr>
            <w:tcW w:w="396" w:type="pct"/>
            <w:tcBorders>
              <w:top w:val="single" w:sz="4" w:space="0" w:color="auto"/>
            </w:tcBorders>
          </w:tcPr>
          <w:p w14:paraId="386E5664" w14:textId="7A3EF52C" w:rsidR="00E70E6A" w:rsidRPr="00222ADC" w:rsidRDefault="00E70E6A" w:rsidP="00E70E6A">
            <w:pPr>
              <w:jc w:val="center"/>
              <w:rPr>
                <w:color w:val="000000" w:themeColor="text1"/>
                <w:sz w:val="16"/>
                <w:szCs w:val="16"/>
              </w:rPr>
            </w:pPr>
            <w:r w:rsidRPr="00222ADC">
              <w:rPr>
                <w:color w:val="000000" w:themeColor="text1"/>
                <w:sz w:val="16"/>
                <w:szCs w:val="16"/>
              </w:rPr>
              <w:t>7.61±0.38bc</w:t>
            </w:r>
          </w:p>
        </w:tc>
        <w:tc>
          <w:tcPr>
            <w:tcW w:w="373" w:type="pct"/>
            <w:tcBorders>
              <w:top w:val="single" w:sz="4" w:space="0" w:color="auto"/>
            </w:tcBorders>
          </w:tcPr>
          <w:p w14:paraId="7BF50447" w14:textId="76070F1D" w:rsidR="00E70E6A" w:rsidRPr="00222ADC" w:rsidRDefault="00E70E6A" w:rsidP="00E70E6A">
            <w:pPr>
              <w:jc w:val="center"/>
              <w:rPr>
                <w:color w:val="000000" w:themeColor="text1"/>
                <w:sz w:val="16"/>
                <w:szCs w:val="16"/>
              </w:rPr>
            </w:pPr>
            <w:r w:rsidRPr="00222ADC">
              <w:rPr>
                <w:color w:val="000000" w:themeColor="text1"/>
                <w:sz w:val="16"/>
                <w:szCs w:val="16"/>
              </w:rPr>
              <w:t>2.40±0.17e</w:t>
            </w:r>
          </w:p>
        </w:tc>
        <w:tc>
          <w:tcPr>
            <w:tcW w:w="370" w:type="pct"/>
            <w:tcBorders>
              <w:top w:val="single" w:sz="4" w:space="0" w:color="auto"/>
            </w:tcBorders>
          </w:tcPr>
          <w:p w14:paraId="01B222B7" w14:textId="3A38AB64" w:rsidR="00E70E6A" w:rsidRPr="00222ADC" w:rsidRDefault="00E70E6A" w:rsidP="00E70E6A">
            <w:pPr>
              <w:jc w:val="center"/>
              <w:rPr>
                <w:color w:val="000000" w:themeColor="text1"/>
                <w:sz w:val="16"/>
                <w:szCs w:val="16"/>
              </w:rPr>
            </w:pPr>
            <w:r w:rsidRPr="00222ADC">
              <w:rPr>
                <w:color w:val="000000" w:themeColor="text1"/>
                <w:sz w:val="16"/>
                <w:szCs w:val="16"/>
              </w:rPr>
              <w:t>0.24±0.02e</w:t>
            </w:r>
          </w:p>
        </w:tc>
        <w:tc>
          <w:tcPr>
            <w:tcW w:w="370" w:type="pct"/>
            <w:tcBorders>
              <w:top w:val="single" w:sz="4" w:space="0" w:color="auto"/>
            </w:tcBorders>
          </w:tcPr>
          <w:p w14:paraId="29EA70F7" w14:textId="7841FF95" w:rsidR="00E70E6A" w:rsidRPr="00222ADC" w:rsidRDefault="0031701B" w:rsidP="00E70E6A">
            <w:pPr>
              <w:jc w:val="center"/>
              <w:rPr>
                <w:color w:val="000000" w:themeColor="text1"/>
                <w:sz w:val="16"/>
                <w:szCs w:val="16"/>
              </w:rPr>
            </w:pPr>
            <w:r w:rsidRPr="00222ADC">
              <w:rPr>
                <w:color w:val="000000" w:themeColor="text1"/>
                <w:sz w:val="16"/>
                <w:szCs w:val="16"/>
              </w:rPr>
              <w:t>7.73±0.02d</w:t>
            </w:r>
            <w:r w:rsidRPr="00222ADC" w:rsidDel="0031701B">
              <w:rPr>
                <w:color w:val="000000" w:themeColor="text1"/>
                <w:sz w:val="16"/>
                <w:szCs w:val="16"/>
              </w:rPr>
              <w:t xml:space="preserve"> </w:t>
            </w:r>
          </w:p>
        </w:tc>
        <w:tc>
          <w:tcPr>
            <w:tcW w:w="428" w:type="pct"/>
            <w:tcBorders>
              <w:top w:val="single" w:sz="4" w:space="0" w:color="auto"/>
            </w:tcBorders>
          </w:tcPr>
          <w:p w14:paraId="21FC8D33" w14:textId="6DF5D096" w:rsidR="00E70E6A" w:rsidRPr="00222ADC" w:rsidRDefault="00E70E6A" w:rsidP="00E70E6A">
            <w:pPr>
              <w:jc w:val="center"/>
              <w:rPr>
                <w:color w:val="000000" w:themeColor="text1"/>
                <w:sz w:val="16"/>
                <w:szCs w:val="16"/>
              </w:rPr>
            </w:pPr>
            <w:r w:rsidRPr="00222ADC">
              <w:rPr>
                <w:color w:val="000000" w:themeColor="text1"/>
                <w:sz w:val="16"/>
                <w:szCs w:val="16"/>
              </w:rPr>
              <w:t>5.947±0.65ab</w:t>
            </w:r>
          </w:p>
        </w:tc>
        <w:tc>
          <w:tcPr>
            <w:tcW w:w="399" w:type="pct"/>
            <w:tcBorders>
              <w:top w:val="single" w:sz="4" w:space="0" w:color="auto"/>
            </w:tcBorders>
          </w:tcPr>
          <w:p w14:paraId="70C1A35C" w14:textId="11234AD8" w:rsidR="00E70E6A" w:rsidRPr="00222ADC" w:rsidRDefault="00E70E6A" w:rsidP="00E70E6A">
            <w:pPr>
              <w:jc w:val="center"/>
              <w:rPr>
                <w:color w:val="000000" w:themeColor="text1"/>
                <w:sz w:val="16"/>
                <w:szCs w:val="16"/>
              </w:rPr>
            </w:pPr>
            <w:r w:rsidRPr="00222ADC">
              <w:rPr>
                <w:color w:val="000000" w:themeColor="text1"/>
                <w:sz w:val="16"/>
                <w:szCs w:val="16"/>
              </w:rPr>
              <w:t>0.815±0.12cd</w:t>
            </w:r>
          </w:p>
        </w:tc>
        <w:tc>
          <w:tcPr>
            <w:tcW w:w="512" w:type="pct"/>
            <w:tcBorders>
              <w:top w:val="single" w:sz="4" w:space="0" w:color="auto"/>
            </w:tcBorders>
          </w:tcPr>
          <w:p w14:paraId="4FA4E55A" w14:textId="6A93F559" w:rsidR="00E70E6A" w:rsidRPr="00222ADC" w:rsidRDefault="00E70E6A" w:rsidP="00E70E6A">
            <w:pPr>
              <w:jc w:val="center"/>
              <w:rPr>
                <w:color w:val="000000" w:themeColor="text1"/>
                <w:sz w:val="16"/>
                <w:szCs w:val="16"/>
              </w:rPr>
            </w:pPr>
            <w:r w:rsidRPr="00222ADC">
              <w:rPr>
                <w:color w:val="000000" w:themeColor="text1"/>
                <w:sz w:val="16"/>
                <w:szCs w:val="16"/>
              </w:rPr>
              <w:t>615.67±108.60ef</w:t>
            </w:r>
          </w:p>
        </w:tc>
        <w:tc>
          <w:tcPr>
            <w:tcW w:w="399" w:type="pct"/>
            <w:tcBorders>
              <w:top w:val="single" w:sz="4" w:space="0" w:color="auto"/>
            </w:tcBorders>
          </w:tcPr>
          <w:p w14:paraId="03FF7AF3" w14:textId="4E4FB120" w:rsidR="00E70E6A" w:rsidRPr="00222ADC" w:rsidRDefault="00E70E6A" w:rsidP="00E70E6A">
            <w:pPr>
              <w:jc w:val="center"/>
              <w:rPr>
                <w:color w:val="000000" w:themeColor="text1"/>
                <w:sz w:val="16"/>
                <w:szCs w:val="16"/>
              </w:rPr>
            </w:pPr>
            <w:r w:rsidRPr="00222ADC">
              <w:rPr>
                <w:color w:val="000000" w:themeColor="text1"/>
                <w:sz w:val="16"/>
                <w:szCs w:val="16"/>
              </w:rPr>
              <w:t>0.167±0.04fg</w:t>
            </w:r>
          </w:p>
        </w:tc>
        <w:tc>
          <w:tcPr>
            <w:tcW w:w="370" w:type="pct"/>
            <w:tcBorders>
              <w:top w:val="single" w:sz="4" w:space="0" w:color="auto"/>
            </w:tcBorders>
          </w:tcPr>
          <w:p w14:paraId="7B1C7A2A" w14:textId="16F6EBB8" w:rsidR="00E70E6A" w:rsidRPr="00222ADC" w:rsidRDefault="0031701B" w:rsidP="00E70E6A">
            <w:pPr>
              <w:jc w:val="center"/>
              <w:rPr>
                <w:color w:val="000000" w:themeColor="text1"/>
                <w:sz w:val="16"/>
                <w:szCs w:val="16"/>
              </w:rPr>
            </w:pPr>
            <w:r w:rsidRPr="00222ADC">
              <w:rPr>
                <w:color w:val="000000" w:themeColor="text1"/>
                <w:sz w:val="16"/>
                <w:szCs w:val="16"/>
              </w:rPr>
              <w:t xml:space="preserve">8.23±0.04e </w:t>
            </w:r>
          </w:p>
        </w:tc>
      </w:tr>
      <w:tr w:rsidR="00222ADC" w:rsidRPr="00222ADC" w14:paraId="075E7E14" w14:textId="77777777" w:rsidTr="00E70E6A">
        <w:trPr>
          <w:jc w:val="center"/>
        </w:trPr>
        <w:tc>
          <w:tcPr>
            <w:tcW w:w="220" w:type="pct"/>
            <w:vMerge/>
            <w:vAlign w:val="center"/>
          </w:tcPr>
          <w:p w14:paraId="678F9E6C" w14:textId="12FB17D1" w:rsidR="00E70E6A" w:rsidRPr="00222ADC" w:rsidRDefault="00E70E6A" w:rsidP="00E70E6A">
            <w:pPr>
              <w:jc w:val="center"/>
              <w:rPr>
                <w:color w:val="000000" w:themeColor="text1"/>
                <w:sz w:val="16"/>
                <w:szCs w:val="16"/>
              </w:rPr>
            </w:pPr>
          </w:p>
        </w:tc>
        <w:tc>
          <w:tcPr>
            <w:tcW w:w="338" w:type="pct"/>
            <w:vAlign w:val="center"/>
          </w:tcPr>
          <w:p w14:paraId="41509D1E" w14:textId="14586283" w:rsidR="00E70E6A" w:rsidRPr="00222ADC" w:rsidRDefault="00E70E6A" w:rsidP="00E70E6A">
            <w:pPr>
              <w:jc w:val="center"/>
              <w:rPr>
                <w:color w:val="000000" w:themeColor="text1"/>
                <w:sz w:val="20"/>
              </w:rPr>
            </w:pPr>
            <w:r w:rsidRPr="00222ADC">
              <w:rPr>
                <w:rFonts w:hint="eastAsia"/>
                <w:color w:val="000000" w:themeColor="text1"/>
                <w:sz w:val="20"/>
              </w:rPr>
              <w:t>S</w:t>
            </w:r>
            <w:r w:rsidRPr="00222ADC">
              <w:rPr>
                <w:color w:val="000000" w:themeColor="text1"/>
                <w:sz w:val="20"/>
              </w:rPr>
              <w:t>1</w:t>
            </w:r>
          </w:p>
        </w:tc>
        <w:tc>
          <w:tcPr>
            <w:tcW w:w="428" w:type="pct"/>
          </w:tcPr>
          <w:p w14:paraId="0BBD8C73" w14:textId="19BDBD99" w:rsidR="00E70E6A" w:rsidRPr="00222ADC" w:rsidRDefault="005B4584" w:rsidP="00E70E6A">
            <w:pPr>
              <w:jc w:val="center"/>
              <w:rPr>
                <w:color w:val="000000" w:themeColor="text1"/>
                <w:sz w:val="16"/>
                <w:szCs w:val="16"/>
              </w:rPr>
            </w:pPr>
            <w:r w:rsidRPr="00222ADC">
              <w:rPr>
                <w:color w:val="000000" w:themeColor="text1"/>
                <w:sz w:val="16"/>
                <w:szCs w:val="16"/>
              </w:rPr>
              <w:t xml:space="preserve">4.400±0.75cd </w:t>
            </w:r>
          </w:p>
        </w:tc>
        <w:tc>
          <w:tcPr>
            <w:tcW w:w="399" w:type="pct"/>
          </w:tcPr>
          <w:p w14:paraId="01C1CAE2" w14:textId="4E330FEB" w:rsidR="00E70E6A" w:rsidRPr="00222ADC" w:rsidRDefault="00E70E6A" w:rsidP="00E70E6A">
            <w:pPr>
              <w:jc w:val="center"/>
              <w:rPr>
                <w:color w:val="000000" w:themeColor="text1"/>
                <w:sz w:val="16"/>
                <w:szCs w:val="16"/>
              </w:rPr>
            </w:pPr>
            <w:r w:rsidRPr="00222ADC">
              <w:rPr>
                <w:color w:val="000000" w:themeColor="text1"/>
                <w:sz w:val="16"/>
                <w:szCs w:val="16"/>
              </w:rPr>
              <w:t>3.511±1.14a</w:t>
            </w:r>
          </w:p>
        </w:tc>
        <w:tc>
          <w:tcPr>
            <w:tcW w:w="396" w:type="pct"/>
          </w:tcPr>
          <w:p w14:paraId="0290EEF0" w14:textId="1C19D6C2" w:rsidR="00E70E6A" w:rsidRPr="00222ADC" w:rsidRDefault="00E70E6A" w:rsidP="00E70E6A">
            <w:pPr>
              <w:jc w:val="center"/>
              <w:rPr>
                <w:color w:val="000000" w:themeColor="text1"/>
                <w:sz w:val="16"/>
                <w:szCs w:val="16"/>
              </w:rPr>
            </w:pPr>
            <w:r w:rsidRPr="00222ADC">
              <w:rPr>
                <w:color w:val="000000" w:themeColor="text1"/>
                <w:sz w:val="16"/>
                <w:szCs w:val="16"/>
              </w:rPr>
              <w:t>7.84±0.20abc</w:t>
            </w:r>
          </w:p>
        </w:tc>
        <w:tc>
          <w:tcPr>
            <w:tcW w:w="373" w:type="pct"/>
          </w:tcPr>
          <w:p w14:paraId="0D2B0E76" w14:textId="13C2501E" w:rsidR="00E70E6A" w:rsidRPr="00222ADC" w:rsidRDefault="00E70E6A" w:rsidP="00E70E6A">
            <w:pPr>
              <w:jc w:val="center"/>
              <w:rPr>
                <w:color w:val="000000" w:themeColor="text1"/>
                <w:sz w:val="16"/>
                <w:szCs w:val="16"/>
              </w:rPr>
            </w:pPr>
            <w:r w:rsidRPr="00222ADC">
              <w:rPr>
                <w:color w:val="000000" w:themeColor="text1"/>
                <w:sz w:val="16"/>
                <w:szCs w:val="16"/>
              </w:rPr>
              <w:t>3.18±0.26de</w:t>
            </w:r>
          </w:p>
        </w:tc>
        <w:tc>
          <w:tcPr>
            <w:tcW w:w="370" w:type="pct"/>
          </w:tcPr>
          <w:p w14:paraId="47D681DB" w14:textId="4A97BCF4" w:rsidR="00E70E6A" w:rsidRPr="00222ADC" w:rsidRDefault="00E70E6A" w:rsidP="00E70E6A">
            <w:pPr>
              <w:jc w:val="center"/>
              <w:rPr>
                <w:color w:val="000000" w:themeColor="text1"/>
                <w:sz w:val="16"/>
                <w:szCs w:val="16"/>
              </w:rPr>
            </w:pPr>
            <w:r w:rsidRPr="00222ADC">
              <w:rPr>
                <w:color w:val="000000" w:themeColor="text1"/>
                <w:sz w:val="16"/>
                <w:szCs w:val="16"/>
              </w:rPr>
              <w:t>0.33±0.03de</w:t>
            </w:r>
          </w:p>
        </w:tc>
        <w:tc>
          <w:tcPr>
            <w:tcW w:w="370" w:type="pct"/>
          </w:tcPr>
          <w:p w14:paraId="0B407B3C" w14:textId="1F1F6290" w:rsidR="00E70E6A" w:rsidRPr="00222ADC" w:rsidRDefault="0031701B" w:rsidP="00E70E6A">
            <w:pPr>
              <w:jc w:val="center"/>
              <w:rPr>
                <w:color w:val="000000" w:themeColor="text1"/>
                <w:sz w:val="16"/>
                <w:szCs w:val="16"/>
              </w:rPr>
            </w:pPr>
            <w:r w:rsidRPr="00222ADC">
              <w:rPr>
                <w:color w:val="000000" w:themeColor="text1"/>
                <w:sz w:val="16"/>
                <w:szCs w:val="16"/>
              </w:rPr>
              <w:t>7.87±0.07cd</w:t>
            </w:r>
            <w:r w:rsidRPr="00222ADC" w:rsidDel="0031701B">
              <w:rPr>
                <w:color w:val="000000" w:themeColor="text1"/>
                <w:sz w:val="16"/>
                <w:szCs w:val="16"/>
              </w:rPr>
              <w:t xml:space="preserve"> </w:t>
            </w:r>
          </w:p>
        </w:tc>
        <w:tc>
          <w:tcPr>
            <w:tcW w:w="428" w:type="pct"/>
          </w:tcPr>
          <w:p w14:paraId="43C45170" w14:textId="2F57DB8F" w:rsidR="00E70E6A" w:rsidRPr="00222ADC" w:rsidRDefault="00E70E6A" w:rsidP="00E70E6A">
            <w:pPr>
              <w:jc w:val="center"/>
              <w:rPr>
                <w:color w:val="000000" w:themeColor="text1"/>
                <w:sz w:val="16"/>
                <w:szCs w:val="16"/>
              </w:rPr>
            </w:pPr>
            <w:r w:rsidRPr="00222ADC">
              <w:rPr>
                <w:color w:val="000000" w:themeColor="text1"/>
                <w:sz w:val="16"/>
                <w:szCs w:val="16"/>
              </w:rPr>
              <w:t>3.980±1.25bcd</w:t>
            </w:r>
          </w:p>
        </w:tc>
        <w:tc>
          <w:tcPr>
            <w:tcW w:w="399" w:type="pct"/>
          </w:tcPr>
          <w:p w14:paraId="5D7508B5" w14:textId="62E92288" w:rsidR="00E70E6A" w:rsidRPr="00222ADC" w:rsidRDefault="00E70E6A" w:rsidP="00E70E6A">
            <w:pPr>
              <w:jc w:val="center"/>
              <w:rPr>
                <w:color w:val="000000" w:themeColor="text1"/>
                <w:sz w:val="16"/>
                <w:szCs w:val="16"/>
              </w:rPr>
            </w:pPr>
            <w:r w:rsidRPr="00222ADC">
              <w:rPr>
                <w:color w:val="000000" w:themeColor="text1"/>
                <w:sz w:val="16"/>
                <w:szCs w:val="16"/>
              </w:rPr>
              <w:t>0.779±0.20cd</w:t>
            </w:r>
          </w:p>
        </w:tc>
        <w:tc>
          <w:tcPr>
            <w:tcW w:w="512" w:type="pct"/>
          </w:tcPr>
          <w:p w14:paraId="6DDBEB7B" w14:textId="0B2462E5" w:rsidR="00E70E6A" w:rsidRPr="00222ADC" w:rsidRDefault="00E70E6A" w:rsidP="00E70E6A">
            <w:pPr>
              <w:jc w:val="center"/>
              <w:rPr>
                <w:color w:val="000000" w:themeColor="text1"/>
                <w:sz w:val="16"/>
                <w:szCs w:val="16"/>
              </w:rPr>
            </w:pPr>
            <w:r w:rsidRPr="00222ADC">
              <w:rPr>
                <w:color w:val="000000" w:themeColor="text1"/>
                <w:sz w:val="16"/>
                <w:szCs w:val="16"/>
              </w:rPr>
              <w:t>779.67±144.97cde</w:t>
            </w:r>
          </w:p>
        </w:tc>
        <w:tc>
          <w:tcPr>
            <w:tcW w:w="399" w:type="pct"/>
          </w:tcPr>
          <w:p w14:paraId="28E5C4D2" w14:textId="0EB1FC2C" w:rsidR="00E70E6A" w:rsidRPr="00222ADC" w:rsidRDefault="00E70E6A" w:rsidP="00E70E6A">
            <w:pPr>
              <w:jc w:val="center"/>
              <w:rPr>
                <w:color w:val="000000" w:themeColor="text1"/>
                <w:sz w:val="16"/>
                <w:szCs w:val="16"/>
              </w:rPr>
            </w:pPr>
            <w:r w:rsidRPr="00222ADC">
              <w:rPr>
                <w:color w:val="000000" w:themeColor="text1"/>
                <w:sz w:val="16"/>
                <w:szCs w:val="16"/>
              </w:rPr>
              <w:t>0.232±0.05ef</w:t>
            </w:r>
          </w:p>
        </w:tc>
        <w:tc>
          <w:tcPr>
            <w:tcW w:w="370" w:type="pct"/>
          </w:tcPr>
          <w:p w14:paraId="11BC7EF0" w14:textId="4DEED47A" w:rsidR="00E70E6A" w:rsidRPr="00222ADC" w:rsidRDefault="00E70E6A" w:rsidP="00E70E6A">
            <w:pPr>
              <w:jc w:val="center"/>
              <w:rPr>
                <w:color w:val="000000" w:themeColor="text1"/>
                <w:sz w:val="16"/>
                <w:szCs w:val="16"/>
              </w:rPr>
            </w:pPr>
            <w:r w:rsidRPr="00222ADC">
              <w:rPr>
                <w:color w:val="000000" w:themeColor="text1"/>
                <w:sz w:val="16"/>
                <w:szCs w:val="16"/>
              </w:rPr>
              <w:t>8.35±0.04de</w:t>
            </w:r>
          </w:p>
        </w:tc>
      </w:tr>
      <w:tr w:rsidR="00222ADC" w:rsidRPr="00222ADC" w14:paraId="75583499" w14:textId="77777777" w:rsidTr="00E70E6A">
        <w:trPr>
          <w:jc w:val="center"/>
        </w:trPr>
        <w:tc>
          <w:tcPr>
            <w:tcW w:w="220" w:type="pct"/>
            <w:vMerge/>
            <w:vAlign w:val="center"/>
          </w:tcPr>
          <w:p w14:paraId="543A8EC7" w14:textId="45CD6CFD" w:rsidR="00E70E6A" w:rsidRPr="00222ADC" w:rsidRDefault="00E70E6A" w:rsidP="00E70E6A">
            <w:pPr>
              <w:jc w:val="center"/>
              <w:rPr>
                <w:color w:val="000000" w:themeColor="text1"/>
                <w:sz w:val="16"/>
                <w:szCs w:val="16"/>
              </w:rPr>
            </w:pPr>
          </w:p>
        </w:tc>
        <w:tc>
          <w:tcPr>
            <w:tcW w:w="338" w:type="pct"/>
            <w:vAlign w:val="center"/>
          </w:tcPr>
          <w:p w14:paraId="726CC4D2" w14:textId="1CBD733C" w:rsidR="00E70E6A" w:rsidRPr="00222ADC" w:rsidRDefault="00E70E6A" w:rsidP="00E70E6A">
            <w:pPr>
              <w:jc w:val="center"/>
              <w:rPr>
                <w:color w:val="000000" w:themeColor="text1"/>
                <w:sz w:val="20"/>
              </w:rPr>
            </w:pPr>
            <w:r w:rsidRPr="00222ADC">
              <w:rPr>
                <w:rFonts w:hint="eastAsia"/>
                <w:color w:val="000000" w:themeColor="text1"/>
                <w:sz w:val="20"/>
              </w:rPr>
              <w:t>S</w:t>
            </w:r>
            <w:r w:rsidRPr="00222ADC">
              <w:rPr>
                <w:color w:val="000000" w:themeColor="text1"/>
                <w:sz w:val="20"/>
              </w:rPr>
              <w:t>2</w:t>
            </w:r>
          </w:p>
        </w:tc>
        <w:tc>
          <w:tcPr>
            <w:tcW w:w="428" w:type="pct"/>
          </w:tcPr>
          <w:p w14:paraId="65845337" w14:textId="1214E8D6" w:rsidR="00E70E6A" w:rsidRPr="00222ADC" w:rsidRDefault="005B4584" w:rsidP="00E70E6A">
            <w:pPr>
              <w:jc w:val="center"/>
              <w:rPr>
                <w:color w:val="000000" w:themeColor="text1"/>
                <w:sz w:val="16"/>
                <w:szCs w:val="16"/>
              </w:rPr>
            </w:pPr>
            <w:r w:rsidRPr="00222ADC">
              <w:rPr>
                <w:color w:val="000000" w:themeColor="text1"/>
                <w:sz w:val="16"/>
                <w:szCs w:val="16"/>
              </w:rPr>
              <w:t>3.793±0.71d</w:t>
            </w:r>
            <w:r w:rsidRPr="00222ADC" w:rsidDel="003703CB">
              <w:rPr>
                <w:color w:val="000000" w:themeColor="text1"/>
                <w:sz w:val="16"/>
                <w:szCs w:val="16"/>
              </w:rPr>
              <w:t xml:space="preserve"> </w:t>
            </w:r>
          </w:p>
        </w:tc>
        <w:tc>
          <w:tcPr>
            <w:tcW w:w="399" w:type="pct"/>
          </w:tcPr>
          <w:p w14:paraId="2079468A" w14:textId="17F67D18" w:rsidR="00E70E6A" w:rsidRPr="00222ADC" w:rsidRDefault="00E70E6A" w:rsidP="00E70E6A">
            <w:pPr>
              <w:jc w:val="center"/>
              <w:rPr>
                <w:color w:val="000000" w:themeColor="text1"/>
                <w:sz w:val="16"/>
                <w:szCs w:val="16"/>
              </w:rPr>
            </w:pPr>
            <w:r w:rsidRPr="00222ADC">
              <w:rPr>
                <w:color w:val="000000" w:themeColor="text1"/>
                <w:sz w:val="16"/>
                <w:szCs w:val="16"/>
              </w:rPr>
              <w:t>2.099±0.83b</w:t>
            </w:r>
          </w:p>
        </w:tc>
        <w:tc>
          <w:tcPr>
            <w:tcW w:w="396" w:type="pct"/>
          </w:tcPr>
          <w:p w14:paraId="6793E2A3" w14:textId="6E852141" w:rsidR="00E70E6A" w:rsidRPr="00222ADC" w:rsidRDefault="00E70E6A" w:rsidP="00E70E6A">
            <w:pPr>
              <w:jc w:val="center"/>
              <w:rPr>
                <w:color w:val="000000" w:themeColor="text1"/>
                <w:sz w:val="16"/>
                <w:szCs w:val="16"/>
              </w:rPr>
            </w:pPr>
            <w:r w:rsidRPr="00222ADC">
              <w:rPr>
                <w:color w:val="000000" w:themeColor="text1"/>
                <w:sz w:val="16"/>
                <w:szCs w:val="16"/>
              </w:rPr>
              <w:t>7.90±0.20abc</w:t>
            </w:r>
          </w:p>
        </w:tc>
        <w:tc>
          <w:tcPr>
            <w:tcW w:w="373" w:type="pct"/>
          </w:tcPr>
          <w:p w14:paraId="2F6A847F" w14:textId="1AC1FCDD" w:rsidR="00E70E6A" w:rsidRPr="00222ADC" w:rsidRDefault="00E70E6A" w:rsidP="00E70E6A">
            <w:pPr>
              <w:jc w:val="center"/>
              <w:rPr>
                <w:color w:val="000000" w:themeColor="text1"/>
                <w:sz w:val="16"/>
                <w:szCs w:val="16"/>
              </w:rPr>
            </w:pPr>
            <w:r w:rsidRPr="00222ADC">
              <w:rPr>
                <w:color w:val="000000" w:themeColor="text1"/>
                <w:sz w:val="16"/>
                <w:szCs w:val="16"/>
              </w:rPr>
              <w:t>4.83±0.45c</w:t>
            </w:r>
          </w:p>
        </w:tc>
        <w:tc>
          <w:tcPr>
            <w:tcW w:w="370" w:type="pct"/>
          </w:tcPr>
          <w:p w14:paraId="2469CA97" w14:textId="008BFD4C" w:rsidR="00E70E6A" w:rsidRPr="00222ADC" w:rsidRDefault="00E70E6A" w:rsidP="00E70E6A">
            <w:pPr>
              <w:jc w:val="center"/>
              <w:rPr>
                <w:color w:val="000000" w:themeColor="text1"/>
                <w:sz w:val="16"/>
                <w:szCs w:val="16"/>
              </w:rPr>
            </w:pPr>
            <w:r w:rsidRPr="00222ADC">
              <w:rPr>
                <w:color w:val="000000" w:themeColor="text1"/>
                <w:sz w:val="16"/>
                <w:szCs w:val="16"/>
              </w:rPr>
              <w:t>0.42±0.05cd</w:t>
            </w:r>
          </w:p>
        </w:tc>
        <w:tc>
          <w:tcPr>
            <w:tcW w:w="370" w:type="pct"/>
          </w:tcPr>
          <w:p w14:paraId="098DBD27" w14:textId="5F1B977E" w:rsidR="00E70E6A" w:rsidRPr="00222ADC" w:rsidRDefault="00E70E6A" w:rsidP="00E70E6A">
            <w:pPr>
              <w:jc w:val="center"/>
              <w:rPr>
                <w:color w:val="000000" w:themeColor="text1"/>
                <w:sz w:val="16"/>
                <w:szCs w:val="16"/>
              </w:rPr>
            </w:pPr>
            <w:r w:rsidRPr="00222ADC">
              <w:rPr>
                <w:color w:val="000000" w:themeColor="text1"/>
                <w:sz w:val="16"/>
                <w:szCs w:val="16"/>
              </w:rPr>
              <w:t>7.88±0.07cd</w:t>
            </w:r>
          </w:p>
        </w:tc>
        <w:tc>
          <w:tcPr>
            <w:tcW w:w="428" w:type="pct"/>
          </w:tcPr>
          <w:p w14:paraId="1D9E40C9" w14:textId="5074E878" w:rsidR="00E70E6A" w:rsidRPr="00222ADC" w:rsidRDefault="00E70E6A" w:rsidP="00E70E6A">
            <w:pPr>
              <w:jc w:val="center"/>
              <w:rPr>
                <w:color w:val="000000" w:themeColor="text1"/>
                <w:sz w:val="16"/>
                <w:szCs w:val="16"/>
              </w:rPr>
            </w:pPr>
            <w:r w:rsidRPr="00222ADC">
              <w:rPr>
                <w:color w:val="000000" w:themeColor="text1"/>
                <w:sz w:val="16"/>
                <w:szCs w:val="16"/>
              </w:rPr>
              <w:t>3.323±1.39bcd</w:t>
            </w:r>
          </w:p>
        </w:tc>
        <w:tc>
          <w:tcPr>
            <w:tcW w:w="399" w:type="pct"/>
          </w:tcPr>
          <w:p w14:paraId="5B281AA9" w14:textId="0F68A601" w:rsidR="00E70E6A" w:rsidRPr="00222ADC" w:rsidRDefault="00E70E6A" w:rsidP="00E70E6A">
            <w:pPr>
              <w:jc w:val="center"/>
              <w:rPr>
                <w:color w:val="000000" w:themeColor="text1"/>
                <w:sz w:val="16"/>
                <w:szCs w:val="16"/>
              </w:rPr>
            </w:pPr>
            <w:r w:rsidRPr="00222ADC">
              <w:rPr>
                <w:color w:val="000000" w:themeColor="text1"/>
                <w:sz w:val="16"/>
                <w:szCs w:val="16"/>
              </w:rPr>
              <w:t>0.706±0.09cd</w:t>
            </w:r>
          </w:p>
        </w:tc>
        <w:tc>
          <w:tcPr>
            <w:tcW w:w="512" w:type="pct"/>
          </w:tcPr>
          <w:p w14:paraId="2C93B5B7" w14:textId="4922D478" w:rsidR="00E70E6A" w:rsidRPr="00222ADC" w:rsidRDefault="00E70E6A" w:rsidP="00E70E6A">
            <w:pPr>
              <w:jc w:val="center"/>
              <w:rPr>
                <w:color w:val="000000" w:themeColor="text1"/>
                <w:sz w:val="16"/>
                <w:szCs w:val="16"/>
              </w:rPr>
            </w:pPr>
            <w:r w:rsidRPr="00222ADC">
              <w:rPr>
                <w:color w:val="000000" w:themeColor="text1"/>
                <w:sz w:val="16"/>
                <w:szCs w:val="16"/>
              </w:rPr>
              <w:t>960.33±145.83c</w:t>
            </w:r>
          </w:p>
        </w:tc>
        <w:tc>
          <w:tcPr>
            <w:tcW w:w="399" w:type="pct"/>
          </w:tcPr>
          <w:p w14:paraId="39AEEBAC" w14:textId="68E00C86" w:rsidR="00E70E6A" w:rsidRPr="00222ADC" w:rsidRDefault="00E70E6A" w:rsidP="00E70E6A">
            <w:pPr>
              <w:jc w:val="center"/>
              <w:rPr>
                <w:color w:val="000000" w:themeColor="text1"/>
                <w:sz w:val="16"/>
                <w:szCs w:val="16"/>
              </w:rPr>
            </w:pPr>
            <w:r w:rsidRPr="00222ADC">
              <w:rPr>
                <w:color w:val="000000" w:themeColor="text1"/>
                <w:sz w:val="16"/>
                <w:szCs w:val="16"/>
              </w:rPr>
              <w:t>0.292±0.03de</w:t>
            </w:r>
          </w:p>
        </w:tc>
        <w:tc>
          <w:tcPr>
            <w:tcW w:w="370" w:type="pct"/>
          </w:tcPr>
          <w:p w14:paraId="0693F630" w14:textId="473507E6" w:rsidR="00E70E6A" w:rsidRPr="00222ADC" w:rsidRDefault="0031701B" w:rsidP="00E70E6A">
            <w:pPr>
              <w:jc w:val="center"/>
              <w:rPr>
                <w:color w:val="000000" w:themeColor="text1"/>
                <w:sz w:val="16"/>
                <w:szCs w:val="16"/>
              </w:rPr>
            </w:pPr>
            <w:r w:rsidRPr="00222ADC">
              <w:rPr>
                <w:color w:val="000000" w:themeColor="text1"/>
                <w:sz w:val="16"/>
                <w:szCs w:val="16"/>
              </w:rPr>
              <w:t>8.38±0.04d</w:t>
            </w:r>
            <w:r w:rsidRPr="00222ADC" w:rsidDel="0031701B">
              <w:rPr>
                <w:color w:val="000000" w:themeColor="text1"/>
                <w:sz w:val="16"/>
                <w:szCs w:val="16"/>
              </w:rPr>
              <w:t xml:space="preserve"> </w:t>
            </w:r>
          </w:p>
        </w:tc>
      </w:tr>
      <w:tr w:rsidR="00222ADC" w:rsidRPr="00222ADC" w14:paraId="53F0B4AC" w14:textId="77777777" w:rsidTr="00E70E6A">
        <w:trPr>
          <w:jc w:val="center"/>
        </w:trPr>
        <w:tc>
          <w:tcPr>
            <w:tcW w:w="220" w:type="pct"/>
            <w:vMerge/>
            <w:vAlign w:val="center"/>
          </w:tcPr>
          <w:p w14:paraId="5994D78F" w14:textId="74DB0B5C" w:rsidR="00E70E6A" w:rsidRPr="00222ADC" w:rsidRDefault="00E70E6A" w:rsidP="00E70E6A">
            <w:pPr>
              <w:jc w:val="center"/>
              <w:rPr>
                <w:color w:val="000000" w:themeColor="text1"/>
                <w:sz w:val="16"/>
                <w:szCs w:val="16"/>
              </w:rPr>
            </w:pPr>
          </w:p>
        </w:tc>
        <w:tc>
          <w:tcPr>
            <w:tcW w:w="338" w:type="pct"/>
            <w:vAlign w:val="center"/>
          </w:tcPr>
          <w:p w14:paraId="738D56F7" w14:textId="6820ED5D" w:rsidR="00E70E6A" w:rsidRPr="00222ADC" w:rsidRDefault="00E70E6A" w:rsidP="00E70E6A">
            <w:pPr>
              <w:jc w:val="center"/>
              <w:rPr>
                <w:color w:val="000000" w:themeColor="text1"/>
                <w:sz w:val="20"/>
              </w:rPr>
            </w:pPr>
            <w:r w:rsidRPr="00222ADC">
              <w:rPr>
                <w:rFonts w:hint="eastAsia"/>
                <w:color w:val="000000" w:themeColor="text1"/>
                <w:sz w:val="20"/>
              </w:rPr>
              <w:t>S</w:t>
            </w:r>
            <w:r w:rsidRPr="00222ADC">
              <w:rPr>
                <w:color w:val="000000" w:themeColor="text1"/>
                <w:sz w:val="20"/>
              </w:rPr>
              <w:t>3</w:t>
            </w:r>
          </w:p>
        </w:tc>
        <w:tc>
          <w:tcPr>
            <w:tcW w:w="428" w:type="pct"/>
          </w:tcPr>
          <w:p w14:paraId="3E1E6350" w14:textId="587CD832" w:rsidR="00E70E6A" w:rsidRPr="00222ADC" w:rsidRDefault="005B4584" w:rsidP="00E70E6A">
            <w:pPr>
              <w:jc w:val="center"/>
              <w:rPr>
                <w:color w:val="000000" w:themeColor="text1"/>
                <w:sz w:val="16"/>
                <w:szCs w:val="16"/>
              </w:rPr>
            </w:pPr>
            <w:r w:rsidRPr="00222ADC">
              <w:rPr>
                <w:color w:val="000000" w:themeColor="text1"/>
                <w:sz w:val="16"/>
                <w:szCs w:val="16"/>
              </w:rPr>
              <w:t>3.287±0.63d</w:t>
            </w:r>
            <w:r w:rsidRPr="00222ADC" w:rsidDel="003703CB">
              <w:rPr>
                <w:color w:val="000000" w:themeColor="text1"/>
                <w:sz w:val="16"/>
                <w:szCs w:val="16"/>
              </w:rPr>
              <w:t xml:space="preserve"> </w:t>
            </w:r>
          </w:p>
        </w:tc>
        <w:tc>
          <w:tcPr>
            <w:tcW w:w="399" w:type="pct"/>
          </w:tcPr>
          <w:p w14:paraId="2ED4D027" w14:textId="6C26EDA8" w:rsidR="00E70E6A" w:rsidRPr="00222ADC" w:rsidRDefault="00E70E6A" w:rsidP="00E70E6A">
            <w:pPr>
              <w:jc w:val="center"/>
              <w:rPr>
                <w:color w:val="000000" w:themeColor="text1"/>
                <w:sz w:val="16"/>
                <w:szCs w:val="16"/>
              </w:rPr>
            </w:pPr>
            <w:r w:rsidRPr="00222ADC">
              <w:rPr>
                <w:color w:val="000000" w:themeColor="text1"/>
                <w:sz w:val="16"/>
                <w:szCs w:val="16"/>
              </w:rPr>
              <w:t>1.075±1.12bc</w:t>
            </w:r>
          </w:p>
        </w:tc>
        <w:tc>
          <w:tcPr>
            <w:tcW w:w="396" w:type="pct"/>
          </w:tcPr>
          <w:p w14:paraId="354224B6" w14:textId="66217BBD" w:rsidR="00E70E6A" w:rsidRPr="00222ADC" w:rsidRDefault="00E70E6A" w:rsidP="00E70E6A">
            <w:pPr>
              <w:jc w:val="center"/>
              <w:rPr>
                <w:color w:val="000000" w:themeColor="text1"/>
                <w:sz w:val="16"/>
                <w:szCs w:val="16"/>
              </w:rPr>
            </w:pPr>
            <w:r w:rsidRPr="00222ADC">
              <w:rPr>
                <w:color w:val="000000" w:themeColor="text1"/>
                <w:sz w:val="16"/>
                <w:szCs w:val="16"/>
              </w:rPr>
              <w:t>8.01±0.13ab</w:t>
            </w:r>
          </w:p>
        </w:tc>
        <w:tc>
          <w:tcPr>
            <w:tcW w:w="373" w:type="pct"/>
          </w:tcPr>
          <w:p w14:paraId="45872AF7" w14:textId="2F102E03" w:rsidR="00E70E6A" w:rsidRPr="00222ADC" w:rsidRDefault="00E70E6A" w:rsidP="00E70E6A">
            <w:pPr>
              <w:jc w:val="center"/>
              <w:rPr>
                <w:color w:val="000000" w:themeColor="text1"/>
                <w:sz w:val="16"/>
                <w:szCs w:val="16"/>
              </w:rPr>
            </w:pPr>
            <w:r w:rsidRPr="00222ADC">
              <w:rPr>
                <w:color w:val="000000" w:themeColor="text1"/>
                <w:sz w:val="16"/>
                <w:szCs w:val="16"/>
              </w:rPr>
              <w:t>10.08±1.36b</w:t>
            </w:r>
          </w:p>
        </w:tc>
        <w:tc>
          <w:tcPr>
            <w:tcW w:w="370" w:type="pct"/>
          </w:tcPr>
          <w:p w14:paraId="6D881F31" w14:textId="5F20BB18" w:rsidR="00E70E6A" w:rsidRPr="00222ADC" w:rsidRDefault="00E70E6A" w:rsidP="00E70E6A">
            <w:pPr>
              <w:jc w:val="center"/>
              <w:rPr>
                <w:color w:val="000000" w:themeColor="text1"/>
                <w:sz w:val="16"/>
                <w:szCs w:val="16"/>
              </w:rPr>
            </w:pPr>
            <w:r w:rsidRPr="00222ADC">
              <w:rPr>
                <w:color w:val="000000" w:themeColor="text1"/>
                <w:sz w:val="16"/>
                <w:szCs w:val="16"/>
              </w:rPr>
              <w:t>0.70±0.05b</w:t>
            </w:r>
          </w:p>
        </w:tc>
        <w:tc>
          <w:tcPr>
            <w:tcW w:w="370" w:type="pct"/>
          </w:tcPr>
          <w:p w14:paraId="1A21965C" w14:textId="624BEAD2" w:rsidR="00E70E6A" w:rsidRPr="00222ADC" w:rsidRDefault="00E70E6A" w:rsidP="00E70E6A">
            <w:pPr>
              <w:jc w:val="center"/>
              <w:rPr>
                <w:color w:val="000000" w:themeColor="text1"/>
                <w:sz w:val="16"/>
                <w:szCs w:val="16"/>
              </w:rPr>
            </w:pPr>
            <w:r w:rsidRPr="00222ADC">
              <w:rPr>
                <w:color w:val="000000" w:themeColor="text1"/>
                <w:sz w:val="16"/>
                <w:szCs w:val="16"/>
              </w:rPr>
              <w:t>7.90±0.03cd</w:t>
            </w:r>
          </w:p>
        </w:tc>
        <w:tc>
          <w:tcPr>
            <w:tcW w:w="428" w:type="pct"/>
          </w:tcPr>
          <w:p w14:paraId="15920F22" w14:textId="1AFE48A3" w:rsidR="00E70E6A" w:rsidRPr="00222ADC" w:rsidRDefault="00E70E6A" w:rsidP="00E70E6A">
            <w:pPr>
              <w:jc w:val="center"/>
              <w:rPr>
                <w:color w:val="000000" w:themeColor="text1"/>
                <w:sz w:val="16"/>
                <w:szCs w:val="16"/>
              </w:rPr>
            </w:pPr>
            <w:r w:rsidRPr="00222ADC">
              <w:rPr>
                <w:color w:val="000000" w:themeColor="text1"/>
                <w:sz w:val="16"/>
                <w:szCs w:val="16"/>
              </w:rPr>
              <w:t>2.927±0.84cd</w:t>
            </w:r>
          </w:p>
        </w:tc>
        <w:tc>
          <w:tcPr>
            <w:tcW w:w="399" w:type="pct"/>
          </w:tcPr>
          <w:p w14:paraId="1F5B3850" w14:textId="3CB5224B" w:rsidR="00E70E6A" w:rsidRPr="00222ADC" w:rsidRDefault="00E70E6A" w:rsidP="00E70E6A">
            <w:pPr>
              <w:jc w:val="center"/>
              <w:rPr>
                <w:color w:val="000000" w:themeColor="text1"/>
                <w:sz w:val="16"/>
                <w:szCs w:val="16"/>
              </w:rPr>
            </w:pPr>
            <w:r w:rsidRPr="00222ADC">
              <w:rPr>
                <w:color w:val="000000" w:themeColor="text1"/>
                <w:sz w:val="16"/>
                <w:szCs w:val="16"/>
              </w:rPr>
              <w:t>0.554±0.13d</w:t>
            </w:r>
          </w:p>
        </w:tc>
        <w:tc>
          <w:tcPr>
            <w:tcW w:w="512" w:type="pct"/>
          </w:tcPr>
          <w:p w14:paraId="098C07F1" w14:textId="61CB23A1" w:rsidR="00E70E6A" w:rsidRPr="00222ADC" w:rsidRDefault="00E70E6A" w:rsidP="00E70E6A">
            <w:pPr>
              <w:jc w:val="center"/>
              <w:rPr>
                <w:color w:val="000000" w:themeColor="text1"/>
                <w:sz w:val="16"/>
                <w:szCs w:val="16"/>
              </w:rPr>
            </w:pPr>
            <w:r w:rsidRPr="00222ADC">
              <w:rPr>
                <w:color w:val="000000" w:themeColor="text1"/>
                <w:sz w:val="16"/>
                <w:szCs w:val="16"/>
              </w:rPr>
              <w:t>1793.67±121.16b</w:t>
            </w:r>
          </w:p>
        </w:tc>
        <w:tc>
          <w:tcPr>
            <w:tcW w:w="399" w:type="pct"/>
          </w:tcPr>
          <w:p w14:paraId="5C1968D6" w14:textId="7E92A4EC" w:rsidR="00E70E6A" w:rsidRPr="00222ADC" w:rsidRDefault="00E70E6A" w:rsidP="00E70E6A">
            <w:pPr>
              <w:jc w:val="center"/>
              <w:rPr>
                <w:color w:val="000000" w:themeColor="text1"/>
                <w:sz w:val="16"/>
                <w:szCs w:val="16"/>
              </w:rPr>
            </w:pPr>
            <w:r w:rsidRPr="00222ADC">
              <w:rPr>
                <w:color w:val="000000" w:themeColor="text1"/>
                <w:sz w:val="16"/>
                <w:szCs w:val="16"/>
              </w:rPr>
              <w:t>0.522±0.03b</w:t>
            </w:r>
          </w:p>
        </w:tc>
        <w:tc>
          <w:tcPr>
            <w:tcW w:w="370" w:type="pct"/>
          </w:tcPr>
          <w:p w14:paraId="55D7D419" w14:textId="446279F6" w:rsidR="00E70E6A" w:rsidRPr="00222ADC" w:rsidRDefault="00E70E6A" w:rsidP="00E70E6A">
            <w:pPr>
              <w:jc w:val="center"/>
              <w:rPr>
                <w:color w:val="000000" w:themeColor="text1"/>
                <w:sz w:val="16"/>
                <w:szCs w:val="16"/>
              </w:rPr>
            </w:pPr>
            <w:r w:rsidRPr="00222ADC">
              <w:rPr>
                <w:color w:val="000000" w:themeColor="text1"/>
                <w:sz w:val="16"/>
                <w:szCs w:val="16"/>
              </w:rPr>
              <w:t>8.32±0.04de</w:t>
            </w:r>
          </w:p>
        </w:tc>
      </w:tr>
      <w:tr w:rsidR="00222ADC" w:rsidRPr="00222ADC" w14:paraId="405835C0" w14:textId="77777777" w:rsidTr="00E70E6A">
        <w:trPr>
          <w:jc w:val="center"/>
        </w:trPr>
        <w:tc>
          <w:tcPr>
            <w:tcW w:w="220" w:type="pct"/>
            <w:vMerge/>
            <w:vAlign w:val="center"/>
          </w:tcPr>
          <w:p w14:paraId="1EDF1D83" w14:textId="124FC661" w:rsidR="00E70E6A" w:rsidRPr="00222ADC" w:rsidRDefault="00E70E6A" w:rsidP="00E70E6A">
            <w:pPr>
              <w:jc w:val="center"/>
              <w:rPr>
                <w:color w:val="000000" w:themeColor="text1"/>
                <w:sz w:val="16"/>
                <w:szCs w:val="16"/>
              </w:rPr>
            </w:pPr>
          </w:p>
        </w:tc>
        <w:tc>
          <w:tcPr>
            <w:tcW w:w="338" w:type="pct"/>
            <w:vAlign w:val="center"/>
          </w:tcPr>
          <w:p w14:paraId="223F0270" w14:textId="550C9D51" w:rsidR="00E70E6A" w:rsidRPr="00222ADC" w:rsidRDefault="00E70E6A" w:rsidP="00E70E6A">
            <w:pPr>
              <w:jc w:val="center"/>
              <w:rPr>
                <w:color w:val="000000" w:themeColor="text1"/>
                <w:sz w:val="20"/>
              </w:rPr>
            </w:pPr>
            <w:r w:rsidRPr="00222ADC">
              <w:rPr>
                <w:rFonts w:hint="eastAsia"/>
                <w:color w:val="000000" w:themeColor="text1"/>
                <w:sz w:val="20"/>
              </w:rPr>
              <w:t>S</w:t>
            </w:r>
            <w:r w:rsidRPr="00222ADC">
              <w:rPr>
                <w:color w:val="000000" w:themeColor="text1"/>
                <w:sz w:val="20"/>
              </w:rPr>
              <w:t>4</w:t>
            </w:r>
          </w:p>
        </w:tc>
        <w:tc>
          <w:tcPr>
            <w:tcW w:w="428" w:type="pct"/>
          </w:tcPr>
          <w:p w14:paraId="707BFC7C" w14:textId="487EE79B" w:rsidR="00E70E6A" w:rsidRPr="00222ADC" w:rsidRDefault="005B4584" w:rsidP="00E70E6A">
            <w:pPr>
              <w:jc w:val="center"/>
              <w:rPr>
                <w:color w:val="000000" w:themeColor="text1"/>
                <w:sz w:val="16"/>
                <w:szCs w:val="16"/>
              </w:rPr>
            </w:pPr>
            <w:r w:rsidRPr="00222ADC">
              <w:rPr>
                <w:color w:val="000000" w:themeColor="text1"/>
                <w:sz w:val="16"/>
                <w:szCs w:val="16"/>
              </w:rPr>
              <w:t>3.030±0.43d</w:t>
            </w:r>
            <w:r w:rsidRPr="00222ADC" w:rsidDel="003703CB">
              <w:rPr>
                <w:color w:val="000000" w:themeColor="text1"/>
                <w:sz w:val="16"/>
                <w:szCs w:val="16"/>
              </w:rPr>
              <w:t xml:space="preserve"> </w:t>
            </w:r>
          </w:p>
        </w:tc>
        <w:tc>
          <w:tcPr>
            <w:tcW w:w="399" w:type="pct"/>
          </w:tcPr>
          <w:p w14:paraId="5F920F57" w14:textId="3988B27A" w:rsidR="00E70E6A" w:rsidRPr="00222ADC" w:rsidRDefault="00E70E6A" w:rsidP="00E70E6A">
            <w:pPr>
              <w:jc w:val="center"/>
              <w:rPr>
                <w:color w:val="000000" w:themeColor="text1"/>
                <w:sz w:val="16"/>
                <w:szCs w:val="16"/>
              </w:rPr>
            </w:pPr>
            <w:r w:rsidRPr="00222ADC">
              <w:rPr>
                <w:color w:val="000000" w:themeColor="text1"/>
                <w:sz w:val="16"/>
                <w:szCs w:val="16"/>
              </w:rPr>
              <w:t>0.614±0.46c</w:t>
            </w:r>
          </w:p>
        </w:tc>
        <w:tc>
          <w:tcPr>
            <w:tcW w:w="396" w:type="pct"/>
          </w:tcPr>
          <w:p w14:paraId="016364D6" w14:textId="0D014C4C" w:rsidR="00E70E6A" w:rsidRPr="00222ADC" w:rsidRDefault="00E70E6A" w:rsidP="00E70E6A">
            <w:pPr>
              <w:jc w:val="center"/>
              <w:rPr>
                <w:color w:val="000000" w:themeColor="text1"/>
                <w:sz w:val="16"/>
                <w:szCs w:val="16"/>
              </w:rPr>
            </w:pPr>
            <w:r w:rsidRPr="00222ADC">
              <w:rPr>
                <w:color w:val="000000" w:themeColor="text1"/>
                <w:sz w:val="16"/>
                <w:szCs w:val="16"/>
              </w:rPr>
              <w:t>8.17±0.17a</w:t>
            </w:r>
          </w:p>
        </w:tc>
        <w:tc>
          <w:tcPr>
            <w:tcW w:w="373" w:type="pct"/>
          </w:tcPr>
          <w:p w14:paraId="5D200C41" w14:textId="1E1BE440" w:rsidR="00E70E6A" w:rsidRPr="00222ADC" w:rsidRDefault="00E70E6A" w:rsidP="00E70E6A">
            <w:pPr>
              <w:jc w:val="center"/>
              <w:rPr>
                <w:color w:val="000000" w:themeColor="text1"/>
                <w:sz w:val="16"/>
                <w:szCs w:val="16"/>
              </w:rPr>
            </w:pPr>
            <w:r w:rsidRPr="00222ADC">
              <w:rPr>
                <w:color w:val="000000" w:themeColor="text1"/>
                <w:sz w:val="16"/>
                <w:szCs w:val="16"/>
              </w:rPr>
              <w:t>16.57±0.65a</w:t>
            </w:r>
          </w:p>
        </w:tc>
        <w:tc>
          <w:tcPr>
            <w:tcW w:w="370" w:type="pct"/>
          </w:tcPr>
          <w:p w14:paraId="31830164" w14:textId="6DB90C88" w:rsidR="00E70E6A" w:rsidRPr="00222ADC" w:rsidRDefault="00E70E6A" w:rsidP="00E70E6A">
            <w:pPr>
              <w:jc w:val="center"/>
              <w:rPr>
                <w:color w:val="000000" w:themeColor="text1"/>
                <w:sz w:val="16"/>
                <w:szCs w:val="16"/>
              </w:rPr>
            </w:pPr>
            <w:r w:rsidRPr="00222ADC">
              <w:rPr>
                <w:color w:val="000000" w:themeColor="text1"/>
                <w:sz w:val="16"/>
                <w:szCs w:val="16"/>
              </w:rPr>
              <w:t>0.94±0.02a</w:t>
            </w:r>
          </w:p>
        </w:tc>
        <w:tc>
          <w:tcPr>
            <w:tcW w:w="370" w:type="pct"/>
          </w:tcPr>
          <w:p w14:paraId="09D92E3A" w14:textId="447D38B4" w:rsidR="00E70E6A" w:rsidRPr="00222ADC" w:rsidRDefault="00E70E6A" w:rsidP="00E70E6A">
            <w:pPr>
              <w:jc w:val="center"/>
              <w:rPr>
                <w:color w:val="000000" w:themeColor="text1"/>
                <w:sz w:val="16"/>
                <w:szCs w:val="16"/>
              </w:rPr>
            </w:pPr>
            <w:r w:rsidRPr="00222ADC">
              <w:rPr>
                <w:color w:val="000000" w:themeColor="text1"/>
                <w:sz w:val="16"/>
                <w:szCs w:val="16"/>
              </w:rPr>
              <w:t>7.89±0.02cd</w:t>
            </w:r>
          </w:p>
        </w:tc>
        <w:tc>
          <w:tcPr>
            <w:tcW w:w="428" w:type="pct"/>
          </w:tcPr>
          <w:p w14:paraId="6BCF12D3" w14:textId="283561DE" w:rsidR="00E70E6A" w:rsidRPr="00222ADC" w:rsidRDefault="00E70E6A" w:rsidP="00E70E6A">
            <w:pPr>
              <w:jc w:val="center"/>
              <w:rPr>
                <w:color w:val="000000" w:themeColor="text1"/>
                <w:sz w:val="16"/>
                <w:szCs w:val="16"/>
              </w:rPr>
            </w:pPr>
            <w:r w:rsidRPr="00222ADC">
              <w:rPr>
                <w:color w:val="000000" w:themeColor="text1"/>
                <w:sz w:val="16"/>
                <w:szCs w:val="16"/>
              </w:rPr>
              <w:t>2.120±0.45d</w:t>
            </w:r>
          </w:p>
        </w:tc>
        <w:tc>
          <w:tcPr>
            <w:tcW w:w="399" w:type="pct"/>
          </w:tcPr>
          <w:p w14:paraId="02122BDB" w14:textId="0BF17E5A" w:rsidR="00E70E6A" w:rsidRPr="00222ADC" w:rsidRDefault="00E70E6A" w:rsidP="00E70E6A">
            <w:pPr>
              <w:jc w:val="center"/>
              <w:rPr>
                <w:color w:val="000000" w:themeColor="text1"/>
                <w:sz w:val="16"/>
                <w:szCs w:val="16"/>
              </w:rPr>
            </w:pPr>
            <w:r w:rsidRPr="00222ADC">
              <w:rPr>
                <w:color w:val="000000" w:themeColor="text1"/>
                <w:sz w:val="16"/>
                <w:szCs w:val="16"/>
              </w:rPr>
              <w:t>0.520±0.08d</w:t>
            </w:r>
          </w:p>
        </w:tc>
        <w:tc>
          <w:tcPr>
            <w:tcW w:w="512" w:type="pct"/>
          </w:tcPr>
          <w:p w14:paraId="0E292623" w14:textId="370BFBE4" w:rsidR="00E70E6A" w:rsidRPr="00222ADC" w:rsidRDefault="00E70E6A" w:rsidP="00E70E6A">
            <w:pPr>
              <w:jc w:val="center"/>
              <w:rPr>
                <w:color w:val="000000" w:themeColor="text1"/>
                <w:sz w:val="16"/>
                <w:szCs w:val="16"/>
              </w:rPr>
            </w:pPr>
            <w:r w:rsidRPr="00222ADC">
              <w:rPr>
                <w:color w:val="000000" w:themeColor="text1"/>
                <w:sz w:val="16"/>
                <w:szCs w:val="16"/>
              </w:rPr>
              <w:t>2913.33±87.31a</w:t>
            </w:r>
          </w:p>
        </w:tc>
        <w:tc>
          <w:tcPr>
            <w:tcW w:w="399" w:type="pct"/>
          </w:tcPr>
          <w:p w14:paraId="5BA8BB52" w14:textId="357C59ED" w:rsidR="00E70E6A" w:rsidRPr="00222ADC" w:rsidRDefault="00E70E6A" w:rsidP="00E70E6A">
            <w:pPr>
              <w:jc w:val="center"/>
              <w:rPr>
                <w:color w:val="000000" w:themeColor="text1"/>
                <w:sz w:val="16"/>
                <w:szCs w:val="16"/>
              </w:rPr>
            </w:pPr>
            <w:r w:rsidRPr="00222ADC">
              <w:rPr>
                <w:color w:val="000000" w:themeColor="text1"/>
                <w:sz w:val="16"/>
                <w:szCs w:val="16"/>
              </w:rPr>
              <w:t>0.727±0.03a</w:t>
            </w:r>
          </w:p>
        </w:tc>
        <w:tc>
          <w:tcPr>
            <w:tcW w:w="370" w:type="pct"/>
          </w:tcPr>
          <w:p w14:paraId="732728E1" w14:textId="4787FF4C" w:rsidR="00E70E6A" w:rsidRPr="00222ADC" w:rsidRDefault="0031701B" w:rsidP="00E70E6A">
            <w:pPr>
              <w:jc w:val="center"/>
              <w:rPr>
                <w:color w:val="000000" w:themeColor="text1"/>
                <w:sz w:val="16"/>
                <w:szCs w:val="16"/>
              </w:rPr>
            </w:pPr>
            <w:r w:rsidRPr="00222ADC">
              <w:rPr>
                <w:color w:val="000000" w:themeColor="text1"/>
                <w:sz w:val="16"/>
                <w:szCs w:val="16"/>
              </w:rPr>
              <w:t>8.36±0.09de</w:t>
            </w:r>
            <w:r w:rsidRPr="00222ADC" w:rsidDel="0031701B">
              <w:rPr>
                <w:color w:val="000000" w:themeColor="text1"/>
                <w:sz w:val="16"/>
                <w:szCs w:val="16"/>
              </w:rPr>
              <w:t xml:space="preserve"> </w:t>
            </w:r>
          </w:p>
        </w:tc>
      </w:tr>
      <w:tr w:rsidR="00222ADC" w:rsidRPr="00222ADC" w14:paraId="7D15953E" w14:textId="77777777" w:rsidTr="00E70E6A">
        <w:trPr>
          <w:jc w:val="center"/>
        </w:trPr>
        <w:tc>
          <w:tcPr>
            <w:tcW w:w="220" w:type="pct"/>
            <w:vMerge/>
            <w:vAlign w:val="center"/>
          </w:tcPr>
          <w:p w14:paraId="56BD4CD6" w14:textId="197A37C1" w:rsidR="00E70E6A" w:rsidRPr="00222ADC" w:rsidRDefault="00E70E6A" w:rsidP="00E70E6A">
            <w:pPr>
              <w:jc w:val="center"/>
              <w:rPr>
                <w:color w:val="000000" w:themeColor="text1"/>
                <w:sz w:val="16"/>
                <w:szCs w:val="16"/>
              </w:rPr>
            </w:pPr>
          </w:p>
        </w:tc>
        <w:tc>
          <w:tcPr>
            <w:tcW w:w="338" w:type="pct"/>
            <w:vAlign w:val="center"/>
          </w:tcPr>
          <w:p w14:paraId="3C90CA81" w14:textId="64A2B830" w:rsidR="00E70E6A" w:rsidRPr="00222ADC" w:rsidRDefault="00E70E6A" w:rsidP="00E70E6A">
            <w:pPr>
              <w:jc w:val="center"/>
              <w:rPr>
                <w:color w:val="000000" w:themeColor="text1"/>
                <w:sz w:val="20"/>
              </w:rPr>
            </w:pPr>
            <w:r w:rsidRPr="00222ADC">
              <w:rPr>
                <w:color w:val="000000" w:themeColor="text1"/>
                <w:sz w:val="20"/>
              </w:rPr>
              <w:t>A1</w:t>
            </w:r>
          </w:p>
        </w:tc>
        <w:tc>
          <w:tcPr>
            <w:tcW w:w="428" w:type="pct"/>
          </w:tcPr>
          <w:p w14:paraId="3739919F" w14:textId="4759E638" w:rsidR="00E70E6A" w:rsidRPr="00222ADC" w:rsidRDefault="005B4584" w:rsidP="00E70E6A">
            <w:pPr>
              <w:jc w:val="center"/>
              <w:rPr>
                <w:color w:val="000000" w:themeColor="text1"/>
                <w:sz w:val="16"/>
                <w:szCs w:val="16"/>
              </w:rPr>
            </w:pPr>
            <w:r w:rsidRPr="00222ADC">
              <w:rPr>
                <w:color w:val="000000" w:themeColor="text1"/>
                <w:sz w:val="16"/>
                <w:szCs w:val="16"/>
              </w:rPr>
              <w:t xml:space="preserve">11.107±1.43a </w:t>
            </w:r>
          </w:p>
        </w:tc>
        <w:tc>
          <w:tcPr>
            <w:tcW w:w="399" w:type="pct"/>
          </w:tcPr>
          <w:p w14:paraId="36945F79" w14:textId="5EE1C37D" w:rsidR="00E70E6A" w:rsidRPr="00222ADC" w:rsidRDefault="001B5032" w:rsidP="00E70E6A">
            <w:pPr>
              <w:jc w:val="center"/>
              <w:rPr>
                <w:color w:val="000000" w:themeColor="text1"/>
                <w:sz w:val="16"/>
                <w:szCs w:val="16"/>
              </w:rPr>
            </w:pPr>
            <w:r w:rsidRPr="00222ADC">
              <w:rPr>
                <w:color w:val="000000" w:themeColor="text1"/>
                <w:sz w:val="16"/>
                <w:szCs w:val="16"/>
              </w:rPr>
              <w:t xml:space="preserve">0.152±0.01c </w:t>
            </w:r>
          </w:p>
        </w:tc>
        <w:tc>
          <w:tcPr>
            <w:tcW w:w="396" w:type="pct"/>
          </w:tcPr>
          <w:p w14:paraId="751F6F35" w14:textId="79C50094" w:rsidR="00E70E6A" w:rsidRPr="00222ADC" w:rsidRDefault="00E70E6A" w:rsidP="00E70E6A">
            <w:pPr>
              <w:jc w:val="center"/>
              <w:rPr>
                <w:color w:val="000000" w:themeColor="text1"/>
                <w:sz w:val="16"/>
                <w:szCs w:val="16"/>
              </w:rPr>
            </w:pPr>
            <w:r w:rsidRPr="00222ADC">
              <w:rPr>
                <w:color w:val="000000" w:themeColor="text1"/>
                <w:sz w:val="16"/>
                <w:szCs w:val="16"/>
              </w:rPr>
              <w:t>7.51±0.17c</w:t>
            </w:r>
          </w:p>
        </w:tc>
        <w:tc>
          <w:tcPr>
            <w:tcW w:w="373" w:type="pct"/>
          </w:tcPr>
          <w:p w14:paraId="51FA44AE" w14:textId="1C58F9F1" w:rsidR="00E70E6A" w:rsidRPr="00222ADC" w:rsidRDefault="00E70E6A" w:rsidP="00E70E6A">
            <w:pPr>
              <w:jc w:val="center"/>
              <w:rPr>
                <w:color w:val="000000" w:themeColor="text1"/>
                <w:sz w:val="16"/>
                <w:szCs w:val="16"/>
              </w:rPr>
            </w:pPr>
            <w:r w:rsidRPr="00222ADC">
              <w:rPr>
                <w:color w:val="000000" w:themeColor="text1"/>
                <w:sz w:val="16"/>
                <w:szCs w:val="16"/>
              </w:rPr>
              <w:t>2.36±0.10e</w:t>
            </w:r>
          </w:p>
        </w:tc>
        <w:tc>
          <w:tcPr>
            <w:tcW w:w="370" w:type="pct"/>
          </w:tcPr>
          <w:p w14:paraId="0929ADF1" w14:textId="2B13F17F" w:rsidR="00E70E6A" w:rsidRPr="00222ADC" w:rsidRDefault="00E70E6A" w:rsidP="00E70E6A">
            <w:pPr>
              <w:jc w:val="center"/>
              <w:rPr>
                <w:color w:val="000000" w:themeColor="text1"/>
                <w:sz w:val="16"/>
                <w:szCs w:val="16"/>
              </w:rPr>
            </w:pPr>
            <w:r w:rsidRPr="00222ADC">
              <w:rPr>
                <w:color w:val="000000" w:themeColor="text1"/>
                <w:sz w:val="16"/>
                <w:szCs w:val="16"/>
              </w:rPr>
              <w:t>0.27±0.05e</w:t>
            </w:r>
          </w:p>
        </w:tc>
        <w:tc>
          <w:tcPr>
            <w:tcW w:w="370" w:type="pct"/>
          </w:tcPr>
          <w:p w14:paraId="1F02AB27" w14:textId="161587C0" w:rsidR="00E70E6A" w:rsidRPr="00222ADC" w:rsidRDefault="0031701B" w:rsidP="00E70E6A">
            <w:pPr>
              <w:jc w:val="center"/>
              <w:rPr>
                <w:color w:val="000000" w:themeColor="text1"/>
                <w:sz w:val="16"/>
                <w:szCs w:val="16"/>
              </w:rPr>
            </w:pPr>
            <w:r w:rsidRPr="00222ADC">
              <w:rPr>
                <w:color w:val="000000" w:themeColor="text1"/>
                <w:sz w:val="16"/>
                <w:szCs w:val="16"/>
              </w:rPr>
              <w:t xml:space="preserve">8.00±0.06bc </w:t>
            </w:r>
          </w:p>
        </w:tc>
        <w:tc>
          <w:tcPr>
            <w:tcW w:w="428" w:type="pct"/>
          </w:tcPr>
          <w:p w14:paraId="446CBE46" w14:textId="223B6A39" w:rsidR="00E70E6A" w:rsidRPr="00222ADC" w:rsidRDefault="00E70E6A" w:rsidP="00E70E6A">
            <w:pPr>
              <w:jc w:val="center"/>
              <w:rPr>
                <w:color w:val="000000" w:themeColor="text1"/>
                <w:sz w:val="16"/>
                <w:szCs w:val="16"/>
              </w:rPr>
            </w:pPr>
            <w:r w:rsidRPr="00222ADC">
              <w:rPr>
                <w:color w:val="000000" w:themeColor="text1"/>
                <w:sz w:val="16"/>
                <w:szCs w:val="16"/>
              </w:rPr>
              <w:t>8.427±2.15a</w:t>
            </w:r>
          </w:p>
        </w:tc>
        <w:tc>
          <w:tcPr>
            <w:tcW w:w="399" w:type="pct"/>
          </w:tcPr>
          <w:p w14:paraId="1ACC6BBC" w14:textId="53059575" w:rsidR="00E70E6A" w:rsidRPr="00222ADC" w:rsidRDefault="00634821" w:rsidP="00E70E6A">
            <w:pPr>
              <w:jc w:val="center"/>
              <w:rPr>
                <w:color w:val="000000" w:themeColor="text1"/>
                <w:sz w:val="16"/>
                <w:szCs w:val="16"/>
              </w:rPr>
            </w:pPr>
            <w:r w:rsidRPr="00222ADC">
              <w:rPr>
                <w:color w:val="000000" w:themeColor="text1"/>
                <w:sz w:val="16"/>
                <w:szCs w:val="16"/>
              </w:rPr>
              <w:t xml:space="preserve">4.067±1.09a </w:t>
            </w:r>
          </w:p>
        </w:tc>
        <w:tc>
          <w:tcPr>
            <w:tcW w:w="512" w:type="pct"/>
          </w:tcPr>
          <w:p w14:paraId="2F4DB8C8" w14:textId="4938385D" w:rsidR="00E70E6A" w:rsidRPr="00222ADC" w:rsidRDefault="00E70E6A" w:rsidP="00E70E6A">
            <w:pPr>
              <w:jc w:val="center"/>
              <w:rPr>
                <w:color w:val="000000" w:themeColor="text1"/>
                <w:sz w:val="16"/>
                <w:szCs w:val="16"/>
              </w:rPr>
            </w:pPr>
            <w:r w:rsidRPr="00222ADC">
              <w:rPr>
                <w:color w:val="000000" w:themeColor="text1"/>
                <w:sz w:val="16"/>
                <w:szCs w:val="16"/>
              </w:rPr>
              <w:t>541.67±30.40f</w:t>
            </w:r>
          </w:p>
        </w:tc>
        <w:tc>
          <w:tcPr>
            <w:tcW w:w="399" w:type="pct"/>
          </w:tcPr>
          <w:p w14:paraId="53B68DF2" w14:textId="624AFD8D" w:rsidR="00E70E6A" w:rsidRPr="00222ADC" w:rsidRDefault="00E70E6A" w:rsidP="00E70E6A">
            <w:pPr>
              <w:jc w:val="center"/>
              <w:rPr>
                <w:color w:val="000000" w:themeColor="text1"/>
                <w:sz w:val="16"/>
                <w:szCs w:val="16"/>
              </w:rPr>
            </w:pPr>
            <w:r w:rsidRPr="00222ADC">
              <w:rPr>
                <w:color w:val="000000" w:themeColor="text1"/>
                <w:sz w:val="16"/>
                <w:szCs w:val="16"/>
              </w:rPr>
              <w:t>0.152±0.02g</w:t>
            </w:r>
          </w:p>
        </w:tc>
        <w:tc>
          <w:tcPr>
            <w:tcW w:w="370" w:type="pct"/>
          </w:tcPr>
          <w:p w14:paraId="1D706D16" w14:textId="18439900" w:rsidR="00E70E6A" w:rsidRPr="00222ADC" w:rsidRDefault="0031701B" w:rsidP="00E70E6A">
            <w:pPr>
              <w:jc w:val="center"/>
              <w:rPr>
                <w:color w:val="000000" w:themeColor="text1"/>
                <w:sz w:val="16"/>
                <w:szCs w:val="16"/>
              </w:rPr>
            </w:pPr>
            <w:r w:rsidRPr="00222ADC">
              <w:rPr>
                <w:color w:val="000000" w:themeColor="text1"/>
                <w:sz w:val="16"/>
                <w:szCs w:val="16"/>
              </w:rPr>
              <w:t xml:space="preserve">8.39±0.04d </w:t>
            </w:r>
          </w:p>
        </w:tc>
      </w:tr>
      <w:tr w:rsidR="00222ADC" w:rsidRPr="00222ADC" w14:paraId="211CAFF1" w14:textId="77777777" w:rsidTr="00E70E6A">
        <w:trPr>
          <w:jc w:val="center"/>
        </w:trPr>
        <w:tc>
          <w:tcPr>
            <w:tcW w:w="220" w:type="pct"/>
            <w:vMerge/>
            <w:vAlign w:val="center"/>
          </w:tcPr>
          <w:p w14:paraId="110E11DF" w14:textId="00B9A9A7" w:rsidR="00E70E6A" w:rsidRPr="00222ADC" w:rsidRDefault="00E70E6A" w:rsidP="00E70E6A">
            <w:pPr>
              <w:jc w:val="center"/>
              <w:rPr>
                <w:color w:val="000000" w:themeColor="text1"/>
                <w:sz w:val="16"/>
                <w:szCs w:val="16"/>
              </w:rPr>
            </w:pPr>
          </w:p>
        </w:tc>
        <w:tc>
          <w:tcPr>
            <w:tcW w:w="338" w:type="pct"/>
            <w:vAlign w:val="center"/>
          </w:tcPr>
          <w:p w14:paraId="6779E42B" w14:textId="5DC910D8" w:rsidR="00E70E6A" w:rsidRPr="00222ADC" w:rsidRDefault="00E70E6A" w:rsidP="00E70E6A">
            <w:pPr>
              <w:jc w:val="center"/>
              <w:rPr>
                <w:color w:val="000000" w:themeColor="text1"/>
                <w:sz w:val="20"/>
              </w:rPr>
            </w:pPr>
            <w:r w:rsidRPr="00222ADC">
              <w:rPr>
                <w:color w:val="000000" w:themeColor="text1"/>
                <w:sz w:val="20"/>
              </w:rPr>
              <w:t>A2</w:t>
            </w:r>
          </w:p>
        </w:tc>
        <w:tc>
          <w:tcPr>
            <w:tcW w:w="428" w:type="pct"/>
          </w:tcPr>
          <w:p w14:paraId="63D05D18" w14:textId="74515343" w:rsidR="00E70E6A" w:rsidRPr="00222ADC" w:rsidRDefault="005B4584" w:rsidP="00E70E6A">
            <w:pPr>
              <w:jc w:val="center"/>
              <w:rPr>
                <w:color w:val="000000" w:themeColor="text1"/>
                <w:sz w:val="16"/>
                <w:szCs w:val="16"/>
              </w:rPr>
            </w:pPr>
            <w:r w:rsidRPr="00222ADC">
              <w:rPr>
                <w:color w:val="000000" w:themeColor="text1"/>
                <w:sz w:val="16"/>
                <w:szCs w:val="16"/>
              </w:rPr>
              <w:t xml:space="preserve">10.410±0.50ab </w:t>
            </w:r>
            <w:r w:rsidR="003703CB" w:rsidRPr="00222ADC" w:rsidDel="003703CB">
              <w:rPr>
                <w:color w:val="000000" w:themeColor="text1"/>
                <w:sz w:val="16"/>
                <w:szCs w:val="16"/>
              </w:rPr>
              <w:t xml:space="preserve"> </w:t>
            </w:r>
          </w:p>
        </w:tc>
        <w:tc>
          <w:tcPr>
            <w:tcW w:w="399" w:type="pct"/>
          </w:tcPr>
          <w:p w14:paraId="4B904DB1" w14:textId="6EF42F5E" w:rsidR="00E70E6A" w:rsidRPr="00222ADC" w:rsidRDefault="001B5032" w:rsidP="00E70E6A">
            <w:pPr>
              <w:jc w:val="center"/>
              <w:rPr>
                <w:color w:val="000000" w:themeColor="text1"/>
                <w:sz w:val="16"/>
                <w:szCs w:val="16"/>
              </w:rPr>
            </w:pPr>
            <w:r w:rsidRPr="00222ADC">
              <w:rPr>
                <w:color w:val="000000" w:themeColor="text1"/>
                <w:sz w:val="16"/>
                <w:szCs w:val="16"/>
              </w:rPr>
              <w:t>0.141±0.03c</w:t>
            </w:r>
            <w:r w:rsidRPr="00222ADC" w:rsidDel="001B5032">
              <w:rPr>
                <w:color w:val="000000" w:themeColor="text1"/>
                <w:sz w:val="16"/>
                <w:szCs w:val="16"/>
              </w:rPr>
              <w:t xml:space="preserve"> </w:t>
            </w:r>
          </w:p>
        </w:tc>
        <w:tc>
          <w:tcPr>
            <w:tcW w:w="396" w:type="pct"/>
          </w:tcPr>
          <w:p w14:paraId="7A014F52" w14:textId="187C75EF" w:rsidR="00E70E6A" w:rsidRPr="00222ADC" w:rsidRDefault="00E70E6A" w:rsidP="00E70E6A">
            <w:pPr>
              <w:jc w:val="center"/>
              <w:rPr>
                <w:color w:val="000000" w:themeColor="text1"/>
                <w:sz w:val="16"/>
                <w:szCs w:val="16"/>
              </w:rPr>
            </w:pPr>
            <w:r w:rsidRPr="00222ADC">
              <w:rPr>
                <w:color w:val="000000" w:themeColor="text1"/>
                <w:sz w:val="16"/>
                <w:szCs w:val="16"/>
              </w:rPr>
              <w:t>7.68±0.12bc</w:t>
            </w:r>
          </w:p>
        </w:tc>
        <w:tc>
          <w:tcPr>
            <w:tcW w:w="373" w:type="pct"/>
          </w:tcPr>
          <w:p w14:paraId="1F4CFCB2" w14:textId="1C7956E3" w:rsidR="00E70E6A" w:rsidRPr="00222ADC" w:rsidRDefault="00E70E6A" w:rsidP="00E70E6A">
            <w:pPr>
              <w:jc w:val="center"/>
              <w:rPr>
                <w:color w:val="000000" w:themeColor="text1"/>
                <w:sz w:val="16"/>
                <w:szCs w:val="16"/>
              </w:rPr>
            </w:pPr>
            <w:r w:rsidRPr="00222ADC">
              <w:rPr>
                <w:color w:val="000000" w:themeColor="text1"/>
                <w:sz w:val="16"/>
                <w:szCs w:val="16"/>
              </w:rPr>
              <w:t>2.56±0.12e</w:t>
            </w:r>
          </w:p>
        </w:tc>
        <w:tc>
          <w:tcPr>
            <w:tcW w:w="370" w:type="pct"/>
          </w:tcPr>
          <w:p w14:paraId="6786EE89" w14:textId="37246AA1" w:rsidR="00E70E6A" w:rsidRPr="00222ADC" w:rsidRDefault="00E70E6A" w:rsidP="00E70E6A">
            <w:pPr>
              <w:jc w:val="center"/>
              <w:rPr>
                <w:color w:val="000000" w:themeColor="text1"/>
                <w:sz w:val="16"/>
                <w:szCs w:val="16"/>
              </w:rPr>
            </w:pPr>
            <w:r w:rsidRPr="00222ADC">
              <w:rPr>
                <w:color w:val="000000" w:themeColor="text1"/>
                <w:sz w:val="16"/>
                <w:szCs w:val="16"/>
              </w:rPr>
              <w:t>0.29±0.04e</w:t>
            </w:r>
          </w:p>
        </w:tc>
        <w:tc>
          <w:tcPr>
            <w:tcW w:w="370" w:type="pct"/>
          </w:tcPr>
          <w:p w14:paraId="3E79EE9D" w14:textId="28CA1712" w:rsidR="00E70E6A" w:rsidRPr="00222ADC" w:rsidRDefault="0031701B" w:rsidP="00E70E6A">
            <w:pPr>
              <w:jc w:val="center"/>
              <w:rPr>
                <w:color w:val="000000" w:themeColor="text1"/>
                <w:sz w:val="16"/>
                <w:szCs w:val="16"/>
              </w:rPr>
            </w:pPr>
            <w:r w:rsidRPr="00222ADC">
              <w:rPr>
                <w:color w:val="000000" w:themeColor="text1"/>
                <w:sz w:val="16"/>
                <w:szCs w:val="16"/>
              </w:rPr>
              <w:t xml:space="preserve">8.01±0.03bc </w:t>
            </w:r>
          </w:p>
        </w:tc>
        <w:tc>
          <w:tcPr>
            <w:tcW w:w="428" w:type="pct"/>
          </w:tcPr>
          <w:p w14:paraId="66C3C5A3" w14:textId="3B1627A7" w:rsidR="00E70E6A" w:rsidRPr="00222ADC" w:rsidRDefault="00E70E6A" w:rsidP="00E70E6A">
            <w:pPr>
              <w:jc w:val="center"/>
              <w:rPr>
                <w:color w:val="000000" w:themeColor="text1"/>
                <w:sz w:val="16"/>
                <w:szCs w:val="16"/>
              </w:rPr>
            </w:pPr>
            <w:r w:rsidRPr="00222ADC">
              <w:rPr>
                <w:color w:val="000000" w:themeColor="text1"/>
                <w:sz w:val="16"/>
                <w:szCs w:val="16"/>
              </w:rPr>
              <w:t>5.313±1.63bc</w:t>
            </w:r>
          </w:p>
        </w:tc>
        <w:tc>
          <w:tcPr>
            <w:tcW w:w="399" w:type="pct"/>
          </w:tcPr>
          <w:p w14:paraId="7F81FECA" w14:textId="6BE3D2FF" w:rsidR="00E70E6A" w:rsidRPr="00222ADC" w:rsidRDefault="00634821" w:rsidP="00E70E6A">
            <w:pPr>
              <w:jc w:val="center"/>
              <w:rPr>
                <w:color w:val="000000" w:themeColor="text1"/>
                <w:sz w:val="16"/>
                <w:szCs w:val="16"/>
              </w:rPr>
            </w:pPr>
            <w:r w:rsidRPr="00222ADC">
              <w:rPr>
                <w:color w:val="000000" w:themeColor="text1"/>
                <w:sz w:val="16"/>
                <w:szCs w:val="16"/>
              </w:rPr>
              <w:t>3.550±1.22ab</w:t>
            </w:r>
            <w:r w:rsidRPr="00222ADC" w:rsidDel="00634821">
              <w:rPr>
                <w:color w:val="000000" w:themeColor="text1"/>
                <w:sz w:val="16"/>
                <w:szCs w:val="16"/>
              </w:rPr>
              <w:t xml:space="preserve"> </w:t>
            </w:r>
          </w:p>
        </w:tc>
        <w:tc>
          <w:tcPr>
            <w:tcW w:w="512" w:type="pct"/>
          </w:tcPr>
          <w:p w14:paraId="39187FE6" w14:textId="0CD72A3F" w:rsidR="00E70E6A" w:rsidRPr="00222ADC" w:rsidRDefault="00E70E6A" w:rsidP="00E70E6A">
            <w:pPr>
              <w:jc w:val="center"/>
              <w:rPr>
                <w:color w:val="000000" w:themeColor="text1"/>
                <w:sz w:val="16"/>
                <w:szCs w:val="16"/>
              </w:rPr>
            </w:pPr>
            <w:r w:rsidRPr="00222ADC">
              <w:rPr>
                <w:color w:val="000000" w:themeColor="text1"/>
                <w:sz w:val="16"/>
                <w:szCs w:val="16"/>
              </w:rPr>
              <w:t>561.00±31.89f</w:t>
            </w:r>
          </w:p>
        </w:tc>
        <w:tc>
          <w:tcPr>
            <w:tcW w:w="399" w:type="pct"/>
          </w:tcPr>
          <w:p w14:paraId="7BEF5F69" w14:textId="43F39131" w:rsidR="00E70E6A" w:rsidRPr="00222ADC" w:rsidRDefault="00E70E6A" w:rsidP="00E70E6A">
            <w:pPr>
              <w:jc w:val="center"/>
              <w:rPr>
                <w:color w:val="000000" w:themeColor="text1"/>
                <w:sz w:val="16"/>
                <w:szCs w:val="16"/>
              </w:rPr>
            </w:pPr>
            <w:r w:rsidRPr="00222ADC">
              <w:rPr>
                <w:color w:val="000000" w:themeColor="text1"/>
                <w:sz w:val="16"/>
                <w:szCs w:val="16"/>
              </w:rPr>
              <w:t>0.178±0.01fg</w:t>
            </w:r>
          </w:p>
        </w:tc>
        <w:tc>
          <w:tcPr>
            <w:tcW w:w="370" w:type="pct"/>
          </w:tcPr>
          <w:p w14:paraId="292C3C94" w14:textId="23444E03" w:rsidR="00E70E6A" w:rsidRPr="00222ADC" w:rsidRDefault="00E70E6A" w:rsidP="00E70E6A">
            <w:pPr>
              <w:jc w:val="center"/>
              <w:rPr>
                <w:color w:val="000000" w:themeColor="text1"/>
                <w:sz w:val="16"/>
                <w:szCs w:val="16"/>
              </w:rPr>
            </w:pPr>
            <w:r w:rsidRPr="00222ADC">
              <w:rPr>
                <w:color w:val="000000" w:themeColor="text1"/>
                <w:sz w:val="16"/>
                <w:szCs w:val="16"/>
              </w:rPr>
              <w:t>8.56±0.04c</w:t>
            </w:r>
          </w:p>
        </w:tc>
      </w:tr>
      <w:tr w:rsidR="00222ADC" w:rsidRPr="00222ADC" w14:paraId="375FC31A" w14:textId="77777777" w:rsidTr="00E70E6A">
        <w:trPr>
          <w:jc w:val="center"/>
        </w:trPr>
        <w:tc>
          <w:tcPr>
            <w:tcW w:w="220" w:type="pct"/>
            <w:vMerge/>
            <w:vAlign w:val="center"/>
          </w:tcPr>
          <w:p w14:paraId="7A683C9D" w14:textId="6DAE2A88" w:rsidR="00E70E6A" w:rsidRPr="00222ADC" w:rsidRDefault="00E70E6A" w:rsidP="00E70E6A">
            <w:pPr>
              <w:jc w:val="center"/>
              <w:rPr>
                <w:color w:val="000000" w:themeColor="text1"/>
                <w:sz w:val="16"/>
                <w:szCs w:val="16"/>
              </w:rPr>
            </w:pPr>
          </w:p>
        </w:tc>
        <w:tc>
          <w:tcPr>
            <w:tcW w:w="338" w:type="pct"/>
            <w:vAlign w:val="center"/>
          </w:tcPr>
          <w:p w14:paraId="2BE52302" w14:textId="37329177" w:rsidR="00E70E6A" w:rsidRPr="00222ADC" w:rsidRDefault="00E70E6A" w:rsidP="00E70E6A">
            <w:pPr>
              <w:jc w:val="center"/>
              <w:rPr>
                <w:color w:val="000000" w:themeColor="text1"/>
                <w:sz w:val="20"/>
              </w:rPr>
            </w:pPr>
            <w:r w:rsidRPr="00222ADC">
              <w:rPr>
                <w:color w:val="000000" w:themeColor="text1"/>
                <w:sz w:val="20"/>
              </w:rPr>
              <w:t>A3</w:t>
            </w:r>
          </w:p>
        </w:tc>
        <w:tc>
          <w:tcPr>
            <w:tcW w:w="428" w:type="pct"/>
          </w:tcPr>
          <w:p w14:paraId="0BEA551D" w14:textId="1E226917" w:rsidR="00E70E6A" w:rsidRPr="00222ADC" w:rsidRDefault="005B4584" w:rsidP="00E70E6A">
            <w:pPr>
              <w:jc w:val="center"/>
              <w:rPr>
                <w:color w:val="000000" w:themeColor="text1"/>
                <w:sz w:val="16"/>
                <w:szCs w:val="16"/>
              </w:rPr>
            </w:pPr>
            <w:r w:rsidRPr="00222ADC">
              <w:rPr>
                <w:color w:val="000000" w:themeColor="text1"/>
                <w:sz w:val="16"/>
                <w:szCs w:val="16"/>
              </w:rPr>
              <w:t>7.770±1.41b</w:t>
            </w:r>
            <w:r w:rsidRPr="00222ADC" w:rsidDel="003703CB">
              <w:rPr>
                <w:color w:val="000000" w:themeColor="text1"/>
                <w:sz w:val="16"/>
                <w:szCs w:val="16"/>
              </w:rPr>
              <w:t xml:space="preserve"> </w:t>
            </w:r>
          </w:p>
        </w:tc>
        <w:tc>
          <w:tcPr>
            <w:tcW w:w="399" w:type="pct"/>
          </w:tcPr>
          <w:p w14:paraId="37CFF99A" w14:textId="0998E507" w:rsidR="00E70E6A" w:rsidRPr="00222ADC" w:rsidRDefault="00E70E6A" w:rsidP="00E70E6A">
            <w:pPr>
              <w:jc w:val="center"/>
              <w:rPr>
                <w:color w:val="000000" w:themeColor="text1"/>
                <w:sz w:val="16"/>
                <w:szCs w:val="16"/>
              </w:rPr>
            </w:pPr>
            <w:r w:rsidRPr="00222ADC">
              <w:rPr>
                <w:color w:val="000000" w:themeColor="text1"/>
                <w:sz w:val="16"/>
                <w:szCs w:val="16"/>
              </w:rPr>
              <w:t>0.065±0.01c</w:t>
            </w:r>
          </w:p>
        </w:tc>
        <w:tc>
          <w:tcPr>
            <w:tcW w:w="396" w:type="pct"/>
          </w:tcPr>
          <w:p w14:paraId="40A74809" w14:textId="46058905" w:rsidR="00E70E6A" w:rsidRPr="00222ADC" w:rsidRDefault="00E70E6A" w:rsidP="00E70E6A">
            <w:pPr>
              <w:jc w:val="center"/>
              <w:rPr>
                <w:color w:val="000000" w:themeColor="text1"/>
                <w:sz w:val="16"/>
                <w:szCs w:val="16"/>
              </w:rPr>
            </w:pPr>
            <w:r w:rsidRPr="00222ADC">
              <w:rPr>
                <w:color w:val="000000" w:themeColor="text1"/>
                <w:sz w:val="16"/>
                <w:szCs w:val="16"/>
              </w:rPr>
              <w:t>8.00±0.10ab</w:t>
            </w:r>
          </w:p>
        </w:tc>
        <w:tc>
          <w:tcPr>
            <w:tcW w:w="373" w:type="pct"/>
          </w:tcPr>
          <w:p w14:paraId="6C8358DC" w14:textId="2741A4B8" w:rsidR="00E70E6A" w:rsidRPr="00222ADC" w:rsidRDefault="00E70E6A" w:rsidP="00E70E6A">
            <w:pPr>
              <w:jc w:val="center"/>
              <w:rPr>
                <w:color w:val="000000" w:themeColor="text1"/>
                <w:sz w:val="16"/>
                <w:szCs w:val="16"/>
              </w:rPr>
            </w:pPr>
            <w:r w:rsidRPr="00222ADC">
              <w:rPr>
                <w:color w:val="000000" w:themeColor="text1"/>
                <w:sz w:val="16"/>
                <w:szCs w:val="16"/>
              </w:rPr>
              <w:t>2.78±0.05de</w:t>
            </w:r>
          </w:p>
        </w:tc>
        <w:tc>
          <w:tcPr>
            <w:tcW w:w="370" w:type="pct"/>
          </w:tcPr>
          <w:p w14:paraId="05F4D6BA" w14:textId="42140DC0" w:rsidR="00E70E6A" w:rsidRPr="00222ADC" w:rsidRDefault="00E70E6A" w:rsidP="00E70E6A">
            <w:pPr>
              <w:jc w:val="center"/>
              <w:rPr>
                <w:color w:val="000000" w:themeColor="text1"/>
                <w:sz w:val="16"/>
                <w:szCs w:val="16"/>
              </w:rPr>
            </w:pPr>
            <w:r w:rsidRPr="00222ADC">
              <w:rPr>
                <w:color w:val="000000" w:themeColor="text1"/>
                <w:sz w:val="16"/>
                <w:szCs w:val="16"/>
              </w:rPr>
              <w:t>0.46±0.06c</w:t>
            </w:r>
          </w:p>
        </w:tc>
        <w:tc>
          <w:tcPr>
            <w:tcW w:w="370" w:type="pct"/>
          </w:tcPr>
          <w:p w14:paraId="1CDE5924" w14:textId="52362E53" w:rsidR="00E70E6A" w:rsidRPr="00222ADC" w:rsidRDefault="00E70E6A" w:rsidP="00E70E6A">
            <w:pPr>
              <w:jc w:val="center"/>
              <w:rPr>
                <w:color w:val="000000" w:themeColor="text1"/>
                <w:sz w:val="16"/>
                <w:szCs w:val="16"/>
              </w:rPr>
            </w:pPr>
            <w:r w:rsidRPr="00222ADC">
              <w:rPr>
                <w:color w:val="000000" w:themeColor="text1"/>
                <w:sz w:val="16"/>
                <w:szCs w:val="16"/>
              </w:rPr>
              <w:t>8.12±0.18b</w:t>
            </w:r>
          </w:p>
        </w:tc>
        <w:tc>
          <w:tcPr>
            <w:tcW w:w="428" w:type="pct"/>
          </w:tcPr>
          <w:p w14:paraId="190E7D11" w14:textId="22F85485" w:rsidR="00E70E6A" w:rsidRPr="00222ADC" w:rsidRDefault="00E70E6A" w:rsidP="00E70E6A">
            <w:pPr>
              <w:jc w:val="center"/>
              <w:rPr>
                <w:color w:val="000000" w:themeColor="text1"/>
                <w:sz w:val="16"/>
                <w:szCs w:val="16"/>
              </w:rPr>
            </w:pPr>
            <w:r w:rsidRPr="00222ADC">
              <w:rPr>
                <w:color w:val="000000" w:themeColor="text1"/>
                <w:sz w:val="16"/>
                <w:szCs w:val="16"/>
              </w:rPr>
              <w:t>2.237±0.53d</w:t>
            </w:r>
          </w:p>
        </w:tc>
        <w:tc>
          <w:tcPr>
            <w:tcW w:w="399" w:type="pct"/>
          </w:tcPr>
          <w:p w14:paraId="5BE0B77C" w14:textId="4DD0B916" w:rsidR="00E70E6A" w:rsidRPr="00222ADC" w:rsidRDefault="00E70E6A" w:rsidP="00E70E6A">
            <w:pPr>
              <w:jc w:val="center"/>
              <w:rPr>
                <w:color w:val="000000" w:themeColor="text1"/>
                <w:sz w:val="16"/>
                <w:szCs w:val="16"/>
              </w:rPr>
            </w:pPr>
            <w:r w:rsidRPr="00222ADC">
              <w:rPr>
                <w:color w:val="000000" w:themeColor="text1"/>
                <w:sz w:val="16"/>
                <w:szCs w:val="16"/>
              </w:rPr>
              <w:t>2.214±1.18bc</w:t>
            </w:r>
          </w:p>
        </w:tc>
        <w:tc>
          <w:tcPr>
            <w:tcW w:w="512" w:type="pct"/>
          </w:tcPr>
          <w:p w14:paraId="56EC06BB" w14:textId="4618A7A7" w:rsidR="00E70E6A" w:rsidRPr="00222ADC" w:rsidRDefault="00E70E6A" w:rsidP="00E70E6A">
            <w:pPr>
              <w:jc w:val="center"/>
              <w:rPr>
                <w:color w:val="000000" w:themeColor="text1"/>
                <w:sz w:val="16"/>
                <w:szCs w:val="16"/>
              </w:rPr>
            </w:pPr>
            <w:r w:rsidRPr="00222ADC">
              <w:rPr>
                <w:color w:val="000000" w:themeColor="text1"/>
                <w:sz w:val="16"/>
                <w:szCs w:val="16"/>
              </w:rPr>
              <w:t>710.00±41.38def</w:t>
            </w:r>
          </w:p>
        </w:tc>
        <w:tc>
          <w:tcPr>
            <w:tcW w:w="399" w:type="pct"/>
          </w:tcPr>
          <w:p w14:paraId="37CB2959" w14:textId="28BEE1D6" w:rsidR="00E70E6A" w:rsidRPr="00222ADC" w:rsidRDefault="00E70E6A" w:rsidP="00E70E6A">
            <w:pPr>
              <w:jc w:val="center"/>
              <w:rPr>
                <w:color w:val="000000" w:themeColor="text1"/>
                <w:sz w:val="16"/>
                <w:szCs w:val="16"/>
              </w:rPr>
            </w:pPr>
            <w:r w:rsidRPr="00222ADC">
              <w:rPr>
                <w:color w:val="000000" w:themeColor="text1"/>
                <w:sz w:val="16"/>
                <w:szCs w:val="16"/>
              </w:rPr>
              <w:t>0.300±0.02d</w:t>
            </w:r>
          </w:p>
        </w:tc>
        <w:tc>
          <w:tcPr>
            <w:tcW w:w="370" w:type="pct"/>
          </w:tcPr>
          <w:p w14:paraId="07FE0703" w14:textId="522CFF20" w:rsidR="00E70E6A" w:rsidRPr="00222ADC" w:rsidRDefault="00E70E6A" w:rsidP="00E70E6A">
            <w:pPr>
              <w:jc w:val="center"/>
              <w:rPr>
                <w:color w:val="000000" w:themeColor="text1"/>
                <w:sz w:val="16"/>
                <w:szCs w:val="16"/>
              </w:rPr>
            </w:pPr>
            <w:r w:rsidRPr="00222ADC">
              <w:rPr>
                <w:color w:val="000000" w:themeColor="text1"/>
                <w:sz w:val="16"/>
                <w:szCs w:val="16"/>
              </w:rPr>
              <w:t>9.36±0.12b</w:t>
            </w:r>
          </w:p>
        </w:tc>
      </w:tr>
      <w:tr w:rsidR="00222ADC" w:rsidRPr="00222ADC" w14:paraId="22E1C423" w14:textId="77777777" w:rsidTr="00E70E6A">
        <w:trPr>
          <w:jc w:val="center"/>
        </w:trPr>
        <w:tc>
          <w:tcPr>
            <w:tcW w:w="220" w:type="pct"/>
            <w:vMerge/>
            <w:vAlign w:val="center"/>
          </w:tcPr>
          <w:p w14:paraId="129ACF24" w14:textId="4DA28C75" w:rsidR="00E70E6A" w:rsidRPr="00222ADC" w:rsidRDefault="00E70E6A" w:rsidP="00E70E6A">
            <w:pPr>
              <w:jc w:val="center"/>
              <w:rPr>
                <w:color w:val="000000" w:themeColor="text1"/>
                <w:sz w:val="16"/>
                <w:szCs w:val="16"/>
              </w:rPr>
            </w:pPr>
          </w:p>
        </w:tc>
        <w:tc>
          <w:tcPr>
            <w:tcW w:w="338" w:type="pct"/>
            <w:vAlign w:val="center"/>
          </w:tcPr>
          <w:p w14:paraId="1DC35E16" w14:textId="59FEFD9A" w:rsidR="00E70E6A" w:rsidRPr="00222ADC" w:rsidRDefault="00E70E6A" w:rsidP="00E70E6A">
            <w:pPr>
              <w:jc w:val="center"/>
              <w:rPr>
                <w:color w:val="000000" w:themeColor="text1"/>
                <w:sz w:val="20"/>
              </w:rPr>
            </w:pPr>
            <w:r w:rsidRPr="00222ADC">
              <w:rPr>
                <w:color w:val="000000" w:themeColor="text1"/>
                <w:sz w:val="20"/>
              </w:rPr>
              <w:t>A4</w:t>
            </w:r>
          </w:p>
        </w:tc>
        <w:tc>
          <w:tcPr>
            <w:tcW w:w="428" w:type="pct"/>
          </w:tcPr>
          <w:p w14:paraId="58094AF4" w14:textId="292652ED" w:rsidR="00E70E6A" w:rsidRPr="00222ADC" w:rsidRDefault="005B4584" w:rsidP="00E70E6A">
            <w:pPr>
              <w:jc w:val="center"/>
              <w:rPr>
                <w:color w:val="000000" w:themeColor="text1"/>
                <w:sz w:val="16"/>
                <w:szCs w:val="16"/>
              </w:rPr>
            </w:pPr>
            <w:r w:rsidRPr="00222ADC">
              <w:rPr>
                <w:color w:val="000000" w:themeColor="text1"/>
                <w:sz w:val="16"/>
                <w:szCs w:val="16"/>
              </w:rPr>
              <w:t>7.353±2.05bc</w:t>
            </w:r>
            <w:r w:rsidRPr="00222ADC" w:rsidDel="003703CB">
              <w:rPr>
                <w:color w:val="000000" w:themeColor="text1"/>
                <w:sz w:val="16"/>
                <w:szCs w:val="16"/>
              </w:rPr>
              <w:t xml:space="preserve"> </w:t>
            </w:r>
          </w:p>
        </w:tc>
        <w:tc>
          <w:tcPr>
            <w:tcW w:w="399" w:type="pct"/>
          </w:tcPr>
          <w:p w14:paraId="778D594A" w14:textId="4996E508" w:rsidR="00E70E6A" w:rsidRPr="00222ADC" w:rsidRDefault="00E70E6A" w:rsidP="00E70E6A">
            <w:pPr>
              <w:jc w:val="center"/>
              <w:rPr>
                <w:color w:val="000000" w:themeColor="text1"/>
                <w:sz w:val="16"/>
                <w:szCs w:val="16"/>
              </w:rPr>
            </w:pPr>
            <w:r w:rsidRPr="00222ADC">
              <w:rPr>
                <w:color w:val="000000" w:themeColor="text1"/>
                <w:sz w:val="16"/>
                <w:szCs w:val="16"/>
              </w:rPr>
              <w:t>0.048±0.00c</w:t>
            </w:r>
          </w:p>
        </w:tc>
        <w:tc>
          <w:tcPr>
            <w:tcW w:w="396" w:type="pct"/>
          </w:tcPr>
          <w:p w14:paraId="04A7663F" w14:textId="3CDD332E" w:rsidR="00E70E6A" w:rsidRPr="00222ADC" w:rsidRDefault="00E70E6A" w:rsidP="00E70E6A">
            <w:pPr>
              <w:jc w:val="center"/>
              <w:rPr>
                <w:color w:val="000000" w:themeColor="text1"/>
                <w:sz w:val="16"/>
                <w:szCs w:val="16"/>
              </w:rPr>
            </w:pPr>
            <w:r w:rsidRPr="00222ADC">
              <w:rPr>
                <w:color w:val="000000" w:themeColor="text1"/>
                <w:sz w:val="16"/>
                <w:szCs w:val="16"/>
              </w:rPr>
              <w:t>8.20±0.06a</w:t>
            </w:r>
          </w:p>
        </w:tc>
        <w:tc>
          <w:tcPr>
            <w:tcW w:w="373" w:type="pct"/>
          </w:tcPr>
          <w:p w14:paraId="250A23D4" w14:textId="059D0E9A" w:rsidR="00E70E6A" w:rsidRPr="00222ADC" w:rsidRDefault="00E70E6A" w:rsidP="00E70E6A">
            <w:pPr>
              <w:jc w:val="center"/>
              <w:rPr>
                <w:color w:val="000000" w:themeColor="text1"/>
                <w:sz w:val="16"/>
                <w:szCs w:val="16"/>
              </w:rPr>
            </w:pPr>
            <w:r w:rsidRPr="00222ADC">
              <w:rPr>
                <w:color w:val="000000" w:themeColor="text1"/>
                <w:sz w:val="16"/>
                <w:szCs w:val="16"/>
              </w:rPr>
              <w:t>3.95±0.05cd</w:t>
            </w:r>
          </w:p>
        </w:tc>
        <w:tc>
          <w:tcPr>
            <w:tcW w:w="370" w:type="pct"/>
          </w:tcPr>
          <w:p w14:paraId="110D448D" w14:textId="05B66A2E" w:rsidR="00E70E6A" w:rsidRPr="00222ADC" w:rsidRDefault="00E70E6A" w:rsidP="00E70E6A">
            <w:pPr>
              <w:jc w:val="center"/>
              <w:rPr>
                <w:color w:val="000000" w:themeColor="text1"/>
                <w:sz w:val="16"/>
                <w:szCs w:val="16"/>
              </w:rPr>
            </w:pPr>
            <w:r w:rsidRPr="00222ADC">
              <w:rPr>
                <w:color w:val="000000" w:themeColor="text1"/>
                <w:sz w:val="16"/>
                <w:szCs w:val="16"/>
              </w:rPr>
              <w:t>0.62±0.09b</w:t>
            </w:r>
          </w:p>
        </w:tc>
        <w:tc>
          <w:tcPr>
            <w:tcW w:w="370" w:type="pct"/>
          </w:tcPr>
          <w:p w14:paraId="450B821B" w14:textId="0B1B85FF" w:rsidR="00E70E6A" w:rsidRPr="00222ADC" w:rsidRDefault="00E70E6A" w:rsidP="00E70E6A">
            <w:pPr>
              <w:jc w:val="center"/>
              <w:rPr>
                <w:color w:val="000000" w:themeColor="text1"/>
                <w:sz w:val="16"/>
                <w:szCs w:val="16"/>
              </w:rPr>
            </w:pPr>
            <w:r w:rsidRPr="00222ADC">
              <w:rPr>
                <w:color w:val="000000" w:themeColor="text1"/>
                <w:sz w:val="16"/>
                <w:szCs w:val="16"/>
              </w:rPr>
              <w:t>8.66±0.05a</w:t>
            </w:r>
          </w:p>
        </w:tc>
        <w:tc>
          <w:tcPr>
            <w:tcW w:w="428" w:type="pct"/>
          </w:tcPr>
          <w:p w14:paraId="658B1814" w14:textId="2BCF481C" w:rsidR="00E70E6A" w:rsidRPr="00222ADC" w:rsidRDefault="00E70E6A" w:rsidP="00E70E6A">
            <w:pPr>
              <w:jc w:val="center"/>
              <w:rPr>
                <w:color w:val="000000" w:themeColor="text1"/>
                <w:sz w:val="16"/>
                <w:szCs w:val="16"/>
              </w:rPr>
            </w:pPr>
            <w:r w:rsidRPr="00222ADC">
              <w:rPr>
                <w:color w:val="000000" w:themeColor="text1"/>
                <w:sz w:val="16"/>
                <w:szCs w:val="16"/>
              </w:rPr>
              <w:t>2.553±0.54d</w:t>
            </w:r>
          </w:p>
        </w:tc>
        <w:tc>
          <w:tcPr>
            <w:tcW w:w="399" w:type="pct"/>
          </w:tcPr>
          <w:p w14:paraId="2427A20A" w14:textId="4A88F3C6" w:rsidR="00E70E6A" w:rsidRPr="00222ADC" w:rsidRDefault="00E70E6A" w:rsidP="00E70E6A">
            <w:pPr>
              <w:jc w:val="center"/>
              <w:rPr>
                <w:color w:val="000000" w:themeColor="text1"/>
                <w:sz w:val="16"/>
                <w:szCs w:val="16"/>
              </w:rPr>
            </w:pPr>
            <w:r w:rsidRPr="00222ADC">
              <w:rPr>
                <w:color w:val="000000" w:themeColor="text1"/>
                <w:sz w:val="16"/>
                <w:szCs w:val="16"/>
              </w:rPr>
              <w:t>0.386±0.02d</w:t>
            </w:r>
          </w:p>
        </w:tc>
        <w:tc>
          <w:tcPr>
            <w:tcW w:w="512" w:type="pct"/>
          </w:tcPr>
          <w:p w14:paraId="1F802D41" w14:textId="57A8CA8C" w:rsidR="00E70E6A" w:rsidRPr="00222ADC" w:rsidRDefault="00E70E6A" w:rsidP="00E70E6A">
            <w:pPr>
              <w:jc w:val="center"/>
              <w:rPr>
                <w:color w:val="000000" w:themeColor="text1"/>
                <w:sz w:val="16"/>
                <w:szCs w:val="16"/>
              </w:rPr>
            </w:pPr>
            <w:r w:rsidRPr="00222ADC">
              <w:rPr>
                <w:color w:val="000000" w:themeColor="text1"/>
                <w:sz w:val="16"/>
                <w:szCs w:val="16"/>
              </w:rPr>
              <w:t>906.33±20.98cd</w:t>
            </w:r>
          </w:p>
        </w:tc>
        <w:tc>
          <w:tcPr>
            <w:tcW w:w="399" w:type="pct"/>
          </w:tcPr>
          <w:p w14:paraId="1354E55E" w14:textId="5ACDEB0B" w:rsidR="00E70E6A" w:rsidRPr="00222ADC" w:rsidRDefault="00E70E6A" w:rsidP="00E70E6A">
            <w:pPr>
              <w:jc w:val="center"/>
              <w:rPr>
                <w:color w:val="000000" w:themeColor="text1"/>
                <w:sz w:val="16"/>
                <w:szCs w:val="16"/>
              </w:rPr>
            </w:pPr>
            <w:r w:rsidRPr="00222ADC">
              <w:rPr>
                <w:color w:val="000000" w:themeColor="text1"/>
                <w:sz w:val="16"/>
                <w:szCs w:val="16"/>
              </w:rPr>
              <w:t>0.456±0.01c</w:t>
            </w:r>
          </w:p>
        </w:tc>
        <w:tc>
          <w:tcPr>
            <w:tcW w:w="370" w:type="pct"/>
          </w:tcPr>
          <w:p w14:paraId="3AEFF6F4" w14:textId="71EDFDC2" w:rsidR="00E70E6A" w:rsidRPr="00222ADC" w:rsidRDefault="00E70E6A" w:rsidP="00E70E6A">
            <w:pPr>
              <w:jc w:val="center"/>
              <w:rPr>
                <w:color w:val="000000" w:themeColor="text1"/>
                <w:sz w:val="16"/>
                <w:szCs w:val="16"/>
              </w:rPr>
            </w:pPr>
            <w:r w:rsidRPr="00222ADC">
              <w:rPr>
                <w:color w:val="000000" w:themeColor="text1"/>
                <w:sz w:val="16"/>
                <w:szCs w:val="16"/>
              </w:rPr>
              <w:t>9.89±0.08a</w:t>
            </w:r>
          </w:p>
        </w:tc>
      </w:tr>
    </w:tbl>
    <w:p w14:paraId="22B61C81" w14:textId="57925F30" w:rsidR="00C14974" w:rsidRPr="00222ADC" w:rsidRDefault="001B71EB" w:rsidP="001066D1">
      <w:pPr>
        <w:spacing w:line="360" w:lineRule="auto"/>
        <w:rPr>
          <w:color w:val="000000" w:themeColor="text1"/>
          <w:sz w:val="22"/>
          <w:szCs w:val="18"/>
        </w:rPr>
      </w:pPr>
      <w:r w:rsidRPr="00222ADC">
        <w:rPr>
          <w:color w:val="000000" w:themeColor="text1"/>
          <w:sz w:val="20"/>
        </w:rPr>
        <w:t>Means ± standard errors (n=3).</w:t>
      </w:r>
    </w:p>
    <w:p w14:paraId="74F503AD" w14:textId="769B06D2" w:rsidR="00B1043A" w:rsidRPr="00222ADC" w:rsidRDefault="00B1043A" w:rsidP="001066D1">
      <w:pPr>
        <w:spacing w:line="360" w:lineRule="auto"/>
        <w:rPr>
          <w:color w:val="000000" w:themeColor="text1"/>
        </w:rPr>
      </w:pPr>
    </w:p>
    <w:p w14:paraId="20908948" w14:textId="77777777" w:rsidR="00B1043A" w:rsidRPr="00222ADC" w:rsidRDefault="00B1043A" w:rsidP="007A453C">
      <w:pPr>
        <w:rPr>
          <w:color w:val="000000" w:themeColor="text1"/>
        </w:rPr>
        <w:sectPr w:rsidR="00B1043A" w:rsidRPr="00222ADC" w:rsidSect="00B1043A">
          <w:pgSz w:w="16838" w:h="11906" w:orient="landscape"/>
          <w:pgMar w:top="1800" w:right="1440" w:bottom="1800" w:left="1440" w:header="720" w:footer="720" w:gutter="0"/>
          <w:cols w:space="720"/>
          <w:docGrid w:type="lines" w:linePitch="326"/>
        </w:sectPr>
      </w:pPr>
    </w:p>
    <w:p w14:paraId="20985DDB" w14:textId="1CA27C1B" w:rsidR="00D5033A" w:rsidRPr="00222ADC" w:rsidRDefault="005912B4" w:rsidP="00D5033A">
      <w:pPr>
        <w:pStyle w:val="Heading2"/>
        <w:rPr>
          <w:b/>
          <w:bCs/>
          <w:color w:val="000000" w:themeColor="text1"/>
          <w:sz w:val="20"/>
        </w:rPr>
      </w:pPr>
      <w:r w:rsidRPr="00222ADC">
        <w:rPr>
          <w:rFonts w:hint="eastAsia"/>
          <w:b/>
          <w:bCs/>
          <w:color w:val="000000" w:themeColor="text1"/>
          <w:sz w:val="20"/>
        </w:rPr>
        <w:lastRenderedPageBreak/>
        <w:t>T</w:t>
      </w:r>
      <w:r w:rsidRPr="00222ADC">
        <w:rPr>
          <w:b/>
          <w:bCs/>
          <w:color w:val="000000" w:themeColor="text1"/>
          <w:sz w:val="20"/>
        </w:rPr>
        <w:t>able S</w:t>
      </w:r>
      <w:r w:rsidR="004571AF" w:rsidRPr="00222ADC">
        <w:rPr>
          <w:b/>
          <w:bCs/>
          <w:color w:val="000000" w:themeColor="text1"/>
          <w:sz w:val="20"/>
        </w:rPr>
        <w:t>2</w:t>
      </w:r>
      <w:r w:rsidRPr="00222ADC">
        <w:rPr>
          <w:color w:val="000000" w:themeColor="text1"/>
          <w:sz w:val="20"/>
        </w:rPr>
        <w:t xml:space="preserve"> Overview of </w:t>
      </w:r>
      <w:r w:rsidRPr="00222ADC">
        <w:rPr>
          <w:rFonts w:cs="Times New Roman"/>
          <w:color w:val="000000" w:themeColor="text1"/>
          <w:sz w:val="20"/>
        </w:rPr>
        <w:t xml:space="preserve">the </w:t>
      </w:r>
      <w:r w:rsidRPr="00222ADC">
        <w:rPr>
          <w:color w:val="000000" w:themeColor="text1"/>
          <w:sz w:val="20"/>
        </w:rPr>
        <w:t xml:space="preserve">PLSR model of </w:t>
      </w:r>
      <w:r w:rsidRPr="00222ADC">
        <w:rPr>
          <w:rFonts w:cs="Times New Roman"/>
          <w:color w:val="000000" w:themeColor="text1"/>
          <w:sz w:val="20"/>
        </w:rPr>
        <w:t xml:space="preserve">the </w:t>
      </w:r>
      <w:r w:rsidRPr="00222ADC">
        <w:rPr>
          <w:color w:val="000000" w:themeColor="text1"/>
          <w:sz w:val="20"/>
        </w:rPr>
        <w:t xml:space="preserve">denitrification rate </w:t>
      </w:r>
      <w:r w:rsidRPr="00222ADC">
        <w:rPr>
          <w:rFonts w:cs="Times New Roman"/>
          <w:color w:val="000000" w:themeColor="text1"/>
          <w:sz w:val="20"/>
        </w:rPr>
        <w:t>in</w:t>
      </w:r>
      <w:r w:rsidRPr="00222ADC">
        <w:rPr>
          <w:color w:val="000000" w:themeColor="text1"/>
          <w:sz w:val="20"/>
        </w:rPr>
        <w:t xml:space="preserve"> a saline environment.</w:t>
      </w:r>
      <w:r w:rsidR="00D5033A" w:rsidRPr="00222ADC">
        <w:rPr>
          <w:rFonts w:hint="eastAsia"/>
          <w:b/>
          <w:bCs/>
          <w:color w:val="000000" w:themeColor="text1"/>
          <w:sz w:val="20"/>
        </w:rPr>
        <w:t xml:space="preserve">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992"/>
        <w:gridCol w:w="916"/>
        <w:gridCol w:w="693"/>
        <w:gridCol w:w="949"/>
        <w:gridCol w:w="666"/>
      </w:tblGrid>
      <w:tr w:rsidR="00222ADC" w:rsidRPr="00222ADC" w14:paraId="0877AC22" w14:textId="77777777" w:rsidTr="00F30678">
        <w:trPr>
          <w:jc w:val="center"/>
        </w:trPr>
        <w:tc>
          <w:tcPr>
            <w:tcW w:w="1418" w:type="dxa"/>
            <w:tcBorders>
              <w:top w:val="single" w:sz="12" w:space="0" w:color="auto"/>
              <w:bottom w:val="single" w:sz="2" w:space="0" w:color="auto"/>
            </w:tcBorders>
            <w:vAlign w:val="center"/>
          </w:tcPr>
          <w:p w14:paraId="17EF649E" w14:textId="77777777" w:rsidR="005912B4" w:rsidRPr="00222ADC" w:rsidRDefault="005912B4" w:rsidP="00B75B2E">
            <w:pPr>
              <w:spacing w:line="360" w:lineRule="auto"/>
              <w:jc w:val="center"/>
              <w:rPr>
                <w:color w:val="000000" w:themeColor="text1"/>
                <w:sz w:val="20"/>
              </w:rPr>
            </w:pPr>
            <w:bookmarkStart w:id="17" w:name="_Hlk83306288"/>
            <w:r w:rsidRPr="00222ADC">
              <w:rPr>
                <w:color w:val="000000" w:themeColor="text1"/>
                <w:sz w:val="20"/>
              </w:rPr>
              <w:t>Component</w:t>
            </w:r>
          </w:p>
        </w:tc>
        <w:tc>
          <w:tcPr>
            <w:tcW w:w="992" w:type="dxa"/>
            <w:tcBorders>
              <w:top w:val="single" w:sz="12" w:space="0" w:color="auto"/>
              <w:bottom w:val="single" w:sz="2" w:space="0" w:color="auto"/>
            </w:tcBorders>
          </w:tcPr>
          <w:p w14:paraId="55F3BA1E"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R</w:t>
            </w:r>
            <w:r w:rsidRPr="00222ADC">
              <w:rPr>
                <w:color w:val="000000" w:themeColor="text1"/>
                <w:sz w:val="20"/>
                <w:vertAlign w:val="superscript"/>
              </w:rPr>
              <w:t>2</w:t>
            </w:r>
            <w:r w:rsidRPr="00222ADC">
              <w:rPr>
                <w:color w:val="000000" w:themeColor="text1"/>
                <w:sz w:val="20"/>
              </w:rPr>
              <w:t>(X)</w:t>
            </w:r>
          </w:p>
        </w:tc>
        <w:tc>
          <w:tcPr>
            <w:tcW w:w="0" w:type="auto"/>
            <w:tcBorders>
              <w:top w:val="single" w:sz="12" w:space="0" w:color="auto"/>
              <w:bottom w:val="single" w:sz="2" w:space="0" w:color="auto"/>
            </w:tcBorders>
          </w:tcPr>
          <w:p w14:paraId="0237FE00"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R</w:t>
            </w:r>
            <w:r w:rsidRPr="00222ADC">
              <w:rPr>
                <w:color w:val="000000" w:themeColor="text1"/>
                <w:sz w:val="20"/>
                <w:vertAlign w:val="superscript"/>
              </w:rPr>
              <w:t>2</w:t>
            </w:r>
            <w:r w:rsidRPr="00222ADC">
              <w:rPr>
                <w:color w:val="000000" w:themeColor="text1"/>
                <w:sz w:val="20"/>
              </w:rPr>
              <w:t>(X)</w:t>
            </w:r>
            <w:r w:rsidRPr="00222ADC">
              <w:rPr>
                <w:rFonts w:hint="eastAsia"/>
                <w:color w:val="000000" w:themeColor="text1"/>
                <w:sz w:val="20"/>
                <w:vertAlign w:val="subscript"/>
              </w:rPr>
              <w:t>cu</w:t>
            </w:r>
            <w:r w:rsidRPr="00222ADC">
              <w:rPr>
                <w:color w:val="000000" w:themeColor="text1"/>
                <w:sz w:val="20"/>
                <w:vertAlign w:val="subscript"/>
              </w:rPr>
              <w:t>m</w:t>
            </w:r>
          </w:p>
        </w:tc>
        <w:tc>
          <w:tcPr>
            <w:tcW w:w="0" w:type="auto"/>
            <w:tcBorders>
              <w:top w:val="single" w:sz="12" w:space="0" w:color="auto"/>
              <w:bottom w:val="single" w:sz="2" w:space="0" w:color="auto"/>
            </w:tcBorders>
            <w:vAlign w:val="center"/>
          </w:tcPr>
          <w:p w14:paraId="3917E519" w14:textId="77777777" w:rsidR="005912B4" w:rsidRPr="00222ADC" w:rsidRDefault="005912B4" w:rsidP="00B75B2E">
            <w:pPr>
              <w:spacing w:line="360" w:lineRule="auto"/>
              <w:jc w:val="center"/>
              <w:rPr>
                <w:color w:val="000000" w:themeColor="text1"/>
                <w:sz w:val="20"/>
              </w:rPr>
            </w:pPr>
            <w:r w:rsidRPr="00222ADC">
              <w:rPr>
                <w:color w:val="000000" w:themeColor="text1"/>
                <w:sz w:val="20"/>
              </w:rPr>
              <w:t>R</w:t>
            </w:r>
            <w:r w:rsidRPr="00222ADC">
              <w:rPr>
                <w:color w:val="000000" w:themeColor="text1"/>
                <w:sz w:val="20"/>
                <w:vertAlign w:val="superscript"/>
              </w:rPr>
              <w:t>2</w:t>
            </w:r>
            <w:r w:rsidRPr="00222ADC">
              <w:rPr>
                <w:color w:val="000000" w:themeColor="text1"/>
                <w:sz w:val="20"/>
              </w:rPr>
              <w:t>(Y)</w:t>
            </w:r>
          </w:p>
        </w:tc>
        <w:tc>
          <w:tcPr>
            <w:tcW w:w="0" w:type="auto"/>
            <w:tcBorders>
              <w:top w:val="single" w:sz="12" w:space="0" w:color="auto"/>
              <w:bottom w:val="single" w:sz="2" w:space="0" w:color="auto"/>
            </w:tcBorders>
            <w:vAlign w:val="center"/>
          </w:tcPr>
          <w:p w14:paraId="64BCB22B" w14:textId="77777777" w:rsidR="005912B4" w:rsidRPr="00222ADC" w:rsidRDefault="005912B4" w:rsidP="00B75B2E">
            <w:pPr>
              <w:spacing w:line="360" w:lineRule="auto"/>
              <w:jc w:val="center"/>
              <w:rPr>
                <w:color w:val="000000" w:themeColor="text1"/>
                <w:sz w:val="20"/>
              </w:rPr>
            </w:pPr>
            <w:r w:rsidRPr="00222ADC">
              <w:rPr>
                <w:color w:val="000000" w:themeColor="text1"/>
                <w:sz w:val="20"/>
              </w:rPr>
              <w:t>R</w:t>
            </w:r>
            <w:r w:rsidRPr="00222ADC">
              <w:rPr>
                <w:color w:val="000000" w:themeColor="text1"/>
                <w:sz w:val="20"/>
                <w:vertAlign w:val="superscript"/>
              </w:rPr>
              <w:t>2</w:t>
            </w:r>
            <w:r w:rsidRPr="00222ADC">
              <w:rPr>
                <w:color w:val="000000" w:themeColor="text1"/>
                <w:sz w:val="20"/>
              </w:rPr>
              <w:t>(Y)</w:t>
            </w:r>
            <w:r w:rsidRPr="00222ADC">
              <w:rPr>
                <w:rFonts w:hint="eastAsia"/>
                <w:color w:val="000000" w:themeColor="text1"/>
                <w:sz w:val="20"/>
                <w:vertAlign w:val="subscript"/>
              </w:rPr>
              <w:t xml:space="preserve"> cu</w:t>
            </w:r>
            <w:r w:rsidRPr="00222ADC">
              <w:rPr>
                <w:color w:val="000000" w:themeColor="text1"/>
                <w:sz w:val="20"/>
                <w:vertAlign w:val="subscript"/>
              </w:rPr>
              <w:t>m</w:t>
            </w:r>
            <w:r w:rsidRPr="00222ADC">
              <w:rPr>
                <w:color w:val="000000" w:themeColor="text1"/>
                <w:sz w:val="20"/>
              </w:rPr>
              <w:t xml:space="preserve"> </w:t>
            </w:r>
          </w:p>
        </w:tc>
        <w:tc>
          <w:tcPr>
            <w:tcW w:w="0" w:type="auto"/>
            <w:tcBorders>
              <w:top w:val="single" w:sz="12" w:space="0" w:color="auto"/>
              <w:bottom w:val="single" w:sz="2" w:space="0" w:color="auto"/>
            </w:tcBorders>
            <w:vAlign w:val="center"/>
          </w:tcPr>
          <w:p w14:paraId="360C1468"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Q</w:t>
            </w:r>
            <w:r w:rsidRPr="00222ADC">
              <w:rPr>
                <w:color w:val="000000" w:themeColor="text1"/>
                <w:sz w:val="20"/>
                <w:vertAlign w:val="subscript"/>
              </w:rPr>
              <w:t>cum</w:t>
            </w:r>
            <w:r w:rsidRPr="00222ADC">
              <w:rPr>
                <w:color w:val="000000" w:themeColor="text1"/>
                <w:sz w:val="20"/>
                <w:vertAlign w:val="superscript"/>
              </w:rPr>
              <w:t>2</w:t>
            </w:r>
          </w:p>
        </w:tc>
      </w:tr>
      <w:tr w:rsidR="00222ADC" w:rsidRPr="00222ADC" w14:paraId="77314581" w14:textId="77777777" w:rsidTr="00F30678">
        <w:trPr>
          <w:jc w:val="center"/>
        </w:trPr>
        <w:tc>
          <w:tcPr>
            <w:tcW w:w="1418" w:type="dxa"/>
            <w:tcBorders>
              <w:top w:val="single" w:sz="2" w:space="0" w:color="auto"/>
            </w:tcBorders>
            <w:vAlign w:val="center"/>
          </w:tcPr>
          <w:p w14:paraId="7213395D"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1</w:t>
            </w:r>
          </w:p>
        </w:tc>
        <w:tc>
          <w:tcPr>
            <w:tcW w:w="992" w:type="dxa"/>
            <w:tcBorders>
              <w:top w:val="single" w:sz="2" w:space="0" w:color="auto"/>
            </w:tcBorders>
          </w:tcPr>
          <w:p w14:paraId="668C9AA5"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507</w:t>
            </w:r>
          </w:p>
        </w:tc>
        <w:tc>
          <w:tcPr>
            <w:tcW w:w="0" w:type="auto"/>
            <w:tcBorders>
              <w:top w:val="single" w:sz="2" w:space="0" w:color="auto"/>
            </w:tcBorders>
          </w:tcPr>
          <w:p w14:paraId="3B15A181"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507</w:t>
            </w:r>
          </w:p>
        </w:tc>
        <w:tc>
          <w:tcPr>
            <w:tcW w:w="0" w:type="auto"/>
            <w:tcBorders>
              <w:top w:val="single" w:sz="2" w:space="0" w:color="auto"/>
            </w:tcBorders>
            <w:vAlign w:val="center"/>
          </w:tcPr>
          <w:p w14:paraId="47E1AB7A"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834</w:t>
            </w:r>
          </w:p>
        </w:tc>
        <w:tc>
          <w:tcPr>
            <w:tcW w:w="0" w:type="auto"/>
            <w:tcBorders>
              <w:top w:val="single" w:sz="2" w:space="0" w:color="auto"/>
            </w:tcBorders>
            <w:vAlign w:val="center"/>
          </w:tcPr>
          <w:p w14:paraId="377C4A74"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834</w:t>
            </w:r>
          </w:p>
        </w:tc>
        <w:tc>
          <w:tcPr>
            <w:tcW w:w="0" w:type="auto"/>
            <w:tcBorders>
              <w:top w:val="single" w:sz="2" w:space="0" w:color="auto"/>
            </w:tcBorders>
            <w:vAlign w:val="center"/>
          </w:tcPr>
          <w:p w14:paraId="36410388"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824</w:t>
            </w:r>
          </w:p>
        </w:tc>
      </w:tr>
      <w:tr w:rsidR="005912B4" w:rsidRPr="00222ADC" w14:paraId="377488A6" w14:textId="77777777" w:rsidTr="006832E8">
        <w:trPr>
          <w:jc w:val="center"/>
        </w:trPr>
        <w:tc>
          <w:tcPr>
            <w:tcW w:w="1418" w:type="dxa"/>
            <w:tcBorders>
              <w:bottom w:val="single" w:sz="12" w:space="0" w:color="auto"/>
            </w:tcBorders>
            <w:vAlign w:val="center"/>
          </w:tcPr>
          <w:p w14:paraId="3844628B"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2</w:t>
            </w:r>
          </w:p>
        </w:tc>
        <w:tc>
          <w:tcPr>
            <w:tcW w:w="992" w:type="dxa"/>
            <w:tcBorders>
              <w:bottom w:val="single" w:sz="12" w:space="0" w:color="auto"/>
            </w:tcBorders>
          </w:tcPr>
          <w:p w14:paraId="328551ED"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151</w:t>
            </w:r>
          </w:p>
        </w:tc>
        <w:tc>
          <w:tcPr>
            <w:tcW w:w="0" w:type="auto"/>
            <w:tcBorders>
              <w:bottom w:val="single" w:sz="12" w:space="0" w:color="auto"/>
            </w:tcBorders>
          </w:tcPr>
          <w:p w14:paraId="3FA4CC5C"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658</w:t>
            </w:r>
          </w:p>
        </w:tc>
        <w:tc>
          <w:tcPr>
            <w:tcW w:w="0" w:type="auto"/>
            <w:tcBorders>
              <w:bottom w:val="single" w:sz="12" w:space="0" w:color="auto"/>
            </w:tcBorders>
            <w:vAlign w:val="center"/>
          </w:tcPr>
          <w:p w14:paraId="3040C867"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068</w:t>
            </w:r>
          </w:p>
        </w:tc>
        <w:tc>
          <w:tcPr>
            <w:tcW w:w="0" w:type="auto"/>
            <w:tcBorders>
              <w:bottom w:val="single" w:sz="12" w:space="0" w:color="auto"/>
            </w:tcBorders>
            <w:vAlign w:val="center"/>
          </w:tcPr>
          <w:p w14:paraId="4054EF3C"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902</w:t>
            </w:r>
          </w:p>
        </w:tc>
        <w:tc>
          <w:tcPr>
            <w:tcW w:w="0" w:type="auto"/>
            <w:tcBorders>
              <w:bottom w:val="single" w:sz="12" w:space="0" w:color="auto"/>
            </w:tcBorders>
            <w:vAlign w:val="center"/>
          </w:tcPr>
          <w:p w14:paraId="156AA625"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w:t>
            </w:r>
            <w:r w:rsidRPr="00222ADC">
              <w:rPr>
                <w:rFonts w:hint="eastAsia"/>
                <w:color w:val="000000" w:themeColor="text1"/>
                <w:sz w:val="20"/>
              </w:rPr>
              <w:t>.</w:t>
            </w:r>
            <w:r w:rsidRPr="00222ADC">
              <w:rPr>
                <w:color w:val="000000" w:themeColor="text1"/>
                <w:sz w:val="20"/>
              </w:rPr>
              <w:t>887</w:t>
            </w:r>
          </w:p>
        </w:tc>
      </w:tr>
      <w:bookmarkEnd w:id="17"/>
    </w:tbl>
    <w:p w14:paraId="3DE5AF3B" w14:textId="59F41054" w:rsidR="005912B4" w:rsidRPr="00222ADC" w:rsidRDefault="005912B4">
      <w:pPr>
        <w:widowControl/>
        <w:suppressAutoHyphens w:val="0"/>
        <w:jc w:val="left"/>
        <w:rPr>
          <w:color w:val="000000" w:themeColor="text1"/>
          <w:sz w:val="20"/>
        </w:rPr>
      </w:pPr>
    </w:p>
    <w:p w14:paraId="0323405C" w14:textId="77777777" w:rsidR="005912B4" w:rsidRPr="00222ADC" w:rsidRDefault="005912B4">
      <w:pPr>
        <w:widowControl/>
        <w:suppressAutoHyphens w:val="0"/>
        <w:jc w:val="left"/>
        <w:rPr>
          <w:color w:val="000000" w:themeColor="text1"/>
          <w:sz w:val="20"/>
        </w:rPr>
      </w:pPr>
      <w:r w:rsidRPr="00222ADC">
        <w:rPr>
          <w:color w:val="000000" w:themeColor="text1"/>
          <w:sz w:val="20"/>
        </w:rPr>
        <w:br w:type="page"/>
      </w:r>
    </w:p>
    <w:p w14:paraId="3F25AC61" w14:textId="4860BFBA" w:rsidR="005912B4" w:rsidRPr="00222ADC" w:rsidRDefault="005912B4" w:rsidP="005912B4">
      <w:pPr>
        <w:pStyle w:val="Heading2"/>
        <w:rPr>
          <w:b/>
          <w:bCs/>
          <w:color w:val="000000" w:themeColor="text1"/>
          <w:sz w:val="20"/>
        </w:rPr>
      </w:pPr>
      <w:r w:rsidRPr="00222ADC">
        <w:rPr>
          <w:rFonts w:hint="eastAsia"/>
          <w:b/>
          <w:bCs/>
          <w:color w:val="000000" w:themeColor="text1"/>
          <w:sz w:val="20"/>
        </w:rPr>
        <w:lastRenderedPageBreak/>
        <w:t>T</w:t>
      </w:r>
      <w:r w:rsidRPr="00222ADC">
        <w:rPr>
          <w:b/>
          <w:bCs/>
          <w:color w:val="000000" w:themeColor="text1"/>
          <w:sz w:val="20"/>
        </w:rPr>
        <w:t>able S</w:t>
      </w:r>
      <w:r w:rsidR="004571AF" w:rsidRPr="00222ADC">
        <w:rPr>
          <w:b/>
          <w:bCs/>
          <w:color w:val="000000" w:themeColor="text1"/>
          <w:sz w:val="20"/>
        </w:rPr>
        <w:t>3</w:t>
      </w:r>
      <w:r w:rsidRPr="00222ADC">
        <w:rPr>
          <w:color w:val="000000" w:themeColor="text1"/>
          <w:sz w:val="20"/>
        </w:rPr>
        <w:t xml:space="preserve"> Overview of </w:t>
      </w:r>
      <w:r w:rsidRPr="00222ADC">
        <w:rPr>
          <w:rFonts w:cs="Times New Roman"/>
          <w:color w:val="000000" w:themeColor="text1"/>
          <w:sz w:val="20"/>
        </w:rPr>
        <w:t xml:space="preserve">the </w:t>
      </w:r>
      <w:r w:rsidRPr="00222ADC">
        <w:rPr>
          <w:color w:val="000000" w:themeColor="text1"/>
          <w:sz w:val="20"/>
        </w:rPr>
        <w:t xml:space="preserve">PLSR model of </w:t>
      </w:r>
      <w:r w:rsidRPr="00222ADC">
        <w:rPr>
          <w:rFonts w:cs="Times New Roman"/>
          <w:color w:val="000000" w:themeColor="text1"/>
          <w:sz w:val="20"/>
        </w:rPr>
        <w:t xml:space="preserve">the </w:t>
      </w:r>
      <w:r w:rsidRPr="00222ADC">
        <w:rPr>
          <w:color w:val="000000" w:themeColor="text1"/>
          <w:sz w:val="20"/>
        </w:rPr>
        <w:t xml:space="preserve">denitrification rate </w:t>
      </w:r>
      <w:r w:rsidRPr="00222ADC">
        <w:rPr>
          <w:rFonts w:cs="Times New Roman"/>
          <w:color w:val="000000" w:themeColor="text1"/>
          <w:sz w:val="20"/>
        </w:rPr>
        <w:t>in a</w:t>
      </w:r>
      <w:r w:rsidRPr="00222ADC">
        <w:rPr>
          <w:color w:val="000000" w:themeColor="text1"/>
          <w:sz w:val="20"/>
        </w:rPr>
        <w:t xml:space="preserve"> saline-alkali environment.</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50"/>
        <w:gridCol w:w="1134"/>
        <w:gridCol w:w="693"/>
        <w:gridCol w:w="949"/>
        <w:gridCol w:w="666"/>
      </w:tblGrid>
      <w:tr w:rsidR="00222ADC" w:rsidRPr="00222ADC" w14:paraId="6303708D" w14:textId="77777777" w:rsidTr="00F30678">
        <w:trPr>
          <w:jc w:val="center"/>
        </w:trPr>
        <w:tc>
          <w:tcPr>
            <w:tcW w:w="1418" w:type="dxa"/>
            <w:tcBorders>
              <w:top w:val="single" w:sz="12" w:space="0" w:color="auto"/>
              <w:bottom w:val="single" w:sz="2" w:space="0" w:color="auto"/>
            </w:tcBorders>
            <w:vAlign w:val="center"/>
          </w:tcPr>
          <w:p w14:paraId="2352EE4A" w14:textId="77777777" w:rsidR="005912B4" w:rsidRPr="00222ADC" w:rsidRDefault="005912B4" w:rsidP="00B75B2E">
            <w:pPr>
              <w:spacing w:line="360" w:lineRule="auto"/>
              <w:jc w:val="center"/>
              <w:rPr>
                <w:color w:val="000000" w:themeColor="text1"/>
                <w:sz w:val="20"/>
              </w:rPr>
            </w:pPr>
            <w:r w:rsidRPr="00222ADC">
              <w:rPr>
                <w:color w:val="000000" w:themeColor="text1"/>
                <w:sz w:val="20"/>
              </w:rPr>
              <w:t>Component</w:t>
            </w:r>
          </w:p>
        </w:tc>
        <w:tc>
          <w:tcPr>
            <w:tcW w:w="850" w:type="dxa"/>
            <w:tcBorders>
              <w:top w:val="single" w:sz="12" w:space="0" w:color="auto"/>
              <w:bottom w:val="single" w:sz="2" w:space="0" w:color="auto"/>
            </w:tcBorders>
          </w:tcPr>
          <w:p w14:paraId="3F8C59AF"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R</w:t>
            </w:r>
            <w:r w:rsidRPr="00222ADC">
              <w:rPr>
                <w:color w:val="000000" w:themeColor="text1"/>
                <w:sz w:val="20"/>
                <w:vertAlign w:val="superscript"/>
              </w:rPr>
              <w:t>2</w:t>
            </w:r>
            <w:r w:rsidRPr="00222ADC">
              <w:rPr>
                <w:color w:val="000000" w:themeColor="text1"/>
                <w:sz w:val="20"/>
              </w:rPr>
              <w:t>(X)</w:t>
            </w:r>
          </w:p>
        </w:tc>
        <w:tc>
          <w:tcPr>
            <w:tcW w:w="1134" w:type="dxa"/>
            <w:tcBorders>
              <w:top w:val="single" w:sz="12" w:space="0" w:color="auto"/>
              <w:bottom w:val="single" w:sz="2" w:space="0" w:color="auto"/>
            </w:tcBorders>
          </w:tcPr>
          <w:p w14:paraId="06596F63"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R</w:t>
            </w:r>
            <w:r w:rsidRPr="00222ADC">
              <w:rPr>
                <w:color w:val="000000" w:themeColor="text1"/>
                <w:sz w:val="20"/>
                <w:vertAlign w:val="superscript"/>
              </w:rPr>
              <w:t>2</w:t>
            </w:r>
            <w:r w:rsidRPr="00222ADC">
              <w:rPr>
                <w:color w:val="000000" w:themeColor="text1"/>
                <w:sz w:val="20"/>
              </w:rPr>
              <w:t>(X)</w:t>
            </w:r>
            <w:r w:rsidRPr="00222ADC">
              <w:rPr>
                <w:rFonts w:hint="eastAsia"/>
                <w:color w:val="000000" w:themeColor="text1"/>
                <w:sz w:val="20"/>
                <w:vertAlign w:val="subscript"/>
              </w:rPr>
              <w:t>cu</w:t>
            </w:r>
            <w:r w:rsidRPr="00222ADC">
              <w:rPr>
                <w:color w:val="000000" w:themeColor="text1"/>
                <w:sz w:val="20"/>
                <w:vertAlign w:val="subscript"/>
              </w:rPr>
              <w:t>m</w:t>
            </w:r>
          </w:p>
        </w:tc>
        <w:tc>
          <w:tcPr>
            <w:tcW w:w="0" w:type="auto"/>
            <w:tcBorders>
              <w:top w:val="single" w:sz="12" w:space="0" w:color="auto"/>
              <w:bottom w:val="single" w:sz="2" w:space="0" w:color="auto"/>
            </w:tcBorders>
            <w:vAlign w:val="center"/>
          </w:tcPr>
          <w:p w14:paraId="3012D027" w14:textId="77777777" w:rsidR="005912B4" w:rsidRPr="00222ADC" w:rsidRDefault="005912B4" w:rsidP="00B75B2E">
            <w:pPr>
              <w:spacing w:line="360" w:lineRule="auto"/>
              <w:jc w:val="center"/>
              <w:rPr>
                <w:color w:val="000000" w:themeColor="text1"/>
                <w:sz w:val="20"/>
              </w:rPr>
            </w:pPr>
            <w:r w:rsidRPr="00222ADC">
              <w:rPr>
                <w:color w:val="000000" w:themeColor="text1"/>
                <w:sz w:val="20"/>
              </w:rPr>
              <w:t>R</w:t>
            </w:r>
            <w:r w:rsidRPr="00222ADC">
              <w:rPr>
                <w:color w:val="000000" w:themeColor="text1"/>
                <w:sz w:val="20"/>
                <w:vertAlign w:val="superscript"/>
              </w:rPr>
              <w:t>2</w:t>
            </w:r>
            <w:r w:rsidRPr="00222ADC">
              <w:rPr>
                <w:color w:val="000000" w:themeColor="text1"/>
                <w:sz w:val="20"/>
              </w:rPr>
              <w:t>(Y)</w:t>
            </w:r>
          </w:p>
        </w:tc>
        <w:tc>
          <w:tcPr>
            <w:tcW w:w="0" w:type="auto"/>
            <w:tcBorders>
              <w:top w:val="single" w:sz="12" w:space="0" w:color="auto"/>
              <w:bottom w:val="single" w:sz="2" w:space="0" w:color="auto"/>
            </w:tcBorders>
            <w:vAlign w:val="center"/>
          </w:tcPr>
          <w:p w14:paraId="5CC841EE" w14:textId="77777777" w:rsidR="005912B4" w:rsidRPr="00222ADC" w:rsidRDefault="005912B4" w:rsidP="00B75B2E">
            <w:pPr>
              <w:spacing w:line="360" w:lineRule="auto"/>
              <w:jc w:val="center"/>
              <w:rPr>
                <w:color w:val="000000" w:themeColor="text1"/>
                <w:sz w:val="20"/>
              </w:rPr>
            </w:pPr>
            <w:r w:rsidRPr="00222ADC">
              <w:rPr>
                <w:color w:val="000000" w:themeColor="text1"/>
                <w:sz w:val="20"/>
              </w:rPr>
              <w:t>R</w:t>
            </w:r>
            <w:r w:rsidRPr="00222ADC">
              <w:rPr>
                <w:color w:val="000000" w:themeColor="text1"/>
                <w:sz w:val="20"/>
                <w:vertAlign w:val="superscript"/>
              </w:rPr>
              <w:t>2</w:t>
            </w:r>
            <w:r w:rsidRPr="00222ADC">
              <w:rPr>
                <w:color w:val="000000" w:themeColor="text1"/>
                <w:sz w:val="20"/>
              </w:rPr>
              <w:t>(Y)</w:t>
            </w:r>
            <w:r w:rsidRPr="00222ADC">
              <w:rPr>
                <w:rFonts w:hint="eastAsia"/>
                <w:color w:val="000000" w:themeColor="text1"/>
                <w:sz w:val="20"/>
                <w:vertAlign w:val="subscript"/>
              </w:rPr>
              <w:t xml:space="preserve"> cu</w:t>
            </w:r>
            <w:r w:rsidRPr="00222ADC">
              <w:rPr>
                <w:color w:val="000000" w:themeColor="text1"/>
                <w:sz w:val="20"/>
                <w:vertAlign w:val="subscript"/>
              </w:rPr>
              <w:t>m</w:t>
            </w:r>
            <w:r w:rsidRPr="00222ADC">
              <w:rPr>
                <w:color w:val="000000" w:themeColor="text1"/>
                <w:sz w:val="20"/>
              </w:rPr>
              <w:t xml:space="preserve"> </w:t>
            </w:r>
          </w:p>
        </w:tc>
        <w:tc>
          <w:tcPr>
            <w:tcW w:w="0" w:type="auto"/>
            <w:tcBorders>
              <w:top w:val="single" w:sz="12" w:space="0" w:color="auto"/>
              <w:bottom w:val="single" w:sz="2" w:space="0" w:color="auto"/>
            </w:tcBorders>
            <w:vAlign w:val="center"/>
          </w:tcPr>
          <w:p w14:paraId="09963888"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Q</w:t>
            </w:r>
            <w:r w:rsidRPr="00222ADC">
              <w:rPr>
                <w:color w:val="000000" w:themeColor="text1"/>
                <w:sz w:val="20"/>
                <w:vertAlign w:val="subscript"/>
              </w:rPr>
              <w:t>cum</w:t>
            </w:r>
            <w:r w:rsidRPr="00222ADC">
              <w:rPr>
                <w:color w:val="000000" w:themeColor="text1"/>
                <w:sz w:val="20"/>
                <w:vertAlign w:val="superscript"/>
              </w:rPr>
              <w:t>2</w:t>
            </w:r>
          </w:p>
        </w:tc>
      </w:tr>
      <w:tr w:rsidR="00222ADC" w:rsidRPr="00222ADC" w14:paraId="08D1F32E" w14:textId="77777777" w:rsidTr="00F30678">
        <w:trPr>
          <w:jc w:val="center"/>
        </w:trPr>
        <w:tc>
          <w:tcPr>
            <w:tcW w:w="1418" w:type="dxa"/>
            <w:tcBorders>
              <w:top w:val="single" w:sz="2" w:space="0" w:color="auto"/>
              <w:bottom w:val="nil"/>
            </w:tcBorders>
            <w:vAlign w:val="center"/>
          </w:tcPr>
          <w:p w14:paraId="1601C570"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1</w:t>
            </w:r>
          </w:p>
        </w:tc>
        <w:tc>
          <w:tcPr>
            <w:tcW w:w="850" w:type="dxa"/>
            <w:tcBorders>
              <w:top w:val="single" w:sz="2" w:space="0" w:color="auto"/>
              <w:bottom w:val="nil"/>
            </w:tcBorders>
          </w:tcPr>
          <w:p w14:paraId="5D0028F6"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530</w:t>
            </w:r>
          </w:p>
        </w:tc>
        <w:tc>
          <w:tcPr>
            <w:tcW w:w="1134" w:type="dxa"/>
            <w:tcBorders>
              <w:top w:val="single" w:sz="2" w:space="0" w:color="auto"/>
              <w:bottom w:val="nil"/>
            </w:tcBorders>
          </w:tcPr>
          <w:p w14:paraId="6A3045F3"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530</w:t>
            </w:r>
          </w:p>
        </w:tc>
        <w:tc>
          <w:tcPr>
            <w:tcW w:w="0" w:type="auto"/>
            <w:tcBorders>
              <w:top w:val="single" w:sz="2" w:space="0" w:color="auto"/>
              <w:bottom w:val="nil"/>
            </w:tcBorders>
            <w:vAlign w:val="center"/>
          </w:tcPr>
          <w:p w14:paraId="58F85A49"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677</w:t>
            </w:r>
          </w:p>
        </w:tc>
        <w:tc>
          <w:tcPr>
            <w:tcW w:w="0" w:type="auto"/>
            <w:tcBorders>
              <w:top w:val="single" w:sz="2" w:space="0" w:color="auto"/>
              <w:bottom w:val="nil"/>
            </w:tcBorders>
            <w:vAlign w:val="center"/>
          </w:tcPr>
          <w:p w14:paraId="4AAC88A5"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677</w:t>
            </w:r>
          </w:p>
        </w:tc>
        <w:tc>
          <w:tcPr>
            <w:tcW w:w="0" w:type="auto"/>
            <w:tcBorders>
              <w:top w:val="single" w:sz="2" w:space="0" w:color="auto"/>
              <w:bottom w:val="nil"/>
            </w:tcBorders>
            <w:vAlign w:val="center"/>
          </w:tcPr>
          <w:p w14:paraId="580311E2"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646</w:t>
            </w:r>
          </w:p>
        </w:tc>
      </w:tr>
      <w:tr w:rsidR="005912B4" w:rsidRPr="00222ADC" w14:paraId="031E56B8" w14:textId="77777777" w:rsidTr="00F30678">
        <w:trPr>
          <w:jc w:val="center"/>
        </w:trPr>
        <w:tc>
          <w:tcPr>
            <w:tcW w:w="1418" w:type="dxa"/>
            <w:tcBorders>
              <w:top w:val="nil"/>
              <w:bottom w:val="single" w:sz="12" w:space="0" w:color="auto"/>
            </w:tcBorders>
            <w:vAlign w:val="center"/>
          </w:tcPr>
          <w:p w14:paraId="796AEAA6"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2</w:t>
            </w:r>
          </w:p>
        </w:tc>
        <w:tc>
          <w:tcPr>
            <w:tcW w:w="850" w:type="dxa"/>
            <w:tcBorders>
              <w:top w:val="nil"/>
              <w:bottom w:val="single" w:sz="12" w:space="0" w:color="auto"/>
            </w:tcBorders>
          </w:tcPr>
          <w:p w14:paraId="15B8D253"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183</w:t>
            </w:r>
          </w:p>
        </w:tc>
        <w:tc>
          <w:tcPr>
            <w:tcW w:w="1134" w:type="dxa"/>
            <w:tcBorders>
              <w:top w:val="nil"/>
              <w:bottom w:val="single" w:sz="12" w:space="0" w:color="auto"/>
            </w:tcBorders>
          </w:tcPr>
          <w:p w14:paraId="6E6982E8"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713</w:t>
            </w:r>
          </w:p>
        </w:tc>
        <w:tc>
          <w:tcPr>
            <w:tcW w:w="0" w:type="auto"/>
            <w:tcBorders>
              <w:top w:val="nil"/>
              <w:bottom w:val="single" w:sz="12" w:space="0" w:color="auto"/>
            </w:tcBorders>
            <w:vAlign w:val="center"/>
          </w:tcPr>
          <w:p w14:paraId="60CFE66E"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241</w:t>
            </w:r>
          </w:p>
        </w:tc>
        <w:tc>
          <w:tcPr>
            <w:tcW w:w="0" w:type="auto"/>
            <w:tcBorders>
              <w:top w:val="nil"/>
              <w:bottom w:val="single" w:sz="12" w:space="0" w:color="auto"/>
            </w:tcBorders>
            <w:vAlign w:val="center"/>
          </w:tcPr>
          <w:p w14:paraId="22C7F662" w14:textId="77777777" w:rsidR="005912B4" w:rsidRPr="00222ADC" w:rsidRDefault="005912B4" w:rsidP="00B75B2E">
            <w:pPr>
              <w:spacing w:line="360" w:lineRule="auto"/>
              <w:jc w:val="center"/>
              <w:rPr>
                <w:color w:val="000000" w:themeColor="text1"/>
                <w:sz w:val="20"/>
              </w:rPr>
            </w:pPr>
            <w:r w:rsidRPr="00222ADC">
              <w:rPr>
                <w:color w:val="000000" w:themeColor="text1"/>
                <w:sz w:val="20"/>
              </w:rPr>
              <w:t>0.918</w:t>
            </w:r>
          </w:p>
        </w:tc>
        <w:tc>
          <w:tcPr>
            <w:tcW w:w="0" w:type="auto"/>
            <w:tcBorders>
              <w:top w:val="nil"/>
              <w:bottom w:val="single" w:sz="12" w:space="0" w:color="auto"/>
            </w:tcBorders>
            <w:vAlign w:val="center"/>
          </w:tcPr>
          <w:p w14:paraId="6C43E112" w14:textId="77777777" w:rsidR="005912B4" w:rsidRPr="00222ADC" w:rsidRDefault="005912B4" w:rsidP="00B75B2E">
            <w:pPr>
              <w:spacing w:line="360" w:lineRule="auto"/>
              <w:jc w:val="center"/>
              <w:rPr>
                <w:color w:val="000000" w:themeColor="text1"/>
                <w:sz w:val="20"/>
              </w:rPr>
            </w:pPr>
            <w:r w:rsidRPr="00222ADC">
              <w:rPr>
                <w:rFonts w:hint="eastAsia"/>
                <w:color w:val="000000" w:themeColor="text1"/>
                <w:sz w:val="20"/>
              </w:rPr>
              <w:t>0</w:t>
            </w:r>
            <w:r w:rsidRPr="00222ADC">
              <w:rPr>
                <w:color w:val="000000" w:themeColor="text1"/>
                <w:sz w:val="20"/>
              </w:rPr>
              <w:t>.894</w:t>
            </w:r>
          </w:p>
        </w:tc>
      </w:tr>
    </w:tbl>
    <w:p w14:paraId="2A8AA08B" w14:textId="0B1A6CF7" w:rsidR="00AA63F8" w:rsidRPr="00222ADC" w:rsidRDefault="00AA63F8">
      <w:pPr>
        <w:widowControl/>
        <w:suppressAutoHyphens w:val="0"/>
        <w:jc w:val="left"/>
        <w:rPr>
          <w:color w:val="000000" w:themeColor="text1"/>
          <w:sz w:val="20"/>
        </w:rPr>
      </w:pPr>
    </w:p>
    <w:p w14:paraId="025B5BBE" w14:textId="65ECC511" w:rsidR="00C52F8F" w:rsidRPr="00222ADC" w:rsidRDefault="00C52F8F" w:rsidP="00013306">
      <w:pPr>
        <w:rPr>
          <w:color w:val="000000" w:themeColor="text1"/>
        </w:rPr>
      </w:pPr>
    </w:p>
    <w:sectPr w:rsidR="00C52F8F" w:rsidRPr="00222ADC" w:rsidSect="00B1043A">
      <w:pgSz w:w="11906" w:h="16838"/>
      <w:pgMar w:top="1440" w:right="1800" w:bottom="1440" w:left="1800" w:header="720" w:footer="720" w:gutter="0"/>
      <w:cols w:space="720"/>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65853" w14:textId="77777777" w:rsidR="00D02B0F" w:rsidRDefault="00D02B0F">
      <w:r>
        <w:separator/>
      </w:r>
    </w:p>
  </w:endnote>
  <w:endnote w:type="continuationSeparator" w:id="0">
    <w:p w14:paraId="4176B7F6" w14:textId="77777777" w:rsidR="00D02B0F" w:rsidRDefault="00D02B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宋体"/>
    <w:charset w:val="00"/>
    <w:family w:val="roman"/>
    <w:pitch w:val="default"/>
    <w:sig w:usb0="00000000" w:usb1="00000000" w:usb2="00000000" w:usb3="00000000" w:csb0="00040001" w:csb1="00000000"/>
  </w:font>
  <w:font w:name="Liberation Sans">
    <w:altName w:val="微软雅黑"/>
    <w:charset w:val="01"/>
    <w:family w:val="swiss"/>
    <w:pitch w:val="default"/>
    <w:sig w:usb0="00000000" w:usb1="00000000" w:usb2="00000000" w:usb3="00000000" w:csb0="00040001" w:csb1="00000000"/>
  </w:font>
  <w:font w:name="Arial Unicode MS">
    <w:panose1 w:val="020B0604020202020204"/>
    <w:charset w:val="80"/>
    <w:family w:val="swiss"/>
    <w:pitch w:val="variable"/>
    <w:sig w:usb0="F7FFAFFF" w:usb1="E9DFFFFF" w:usb2="0000003F" w:usb3="00000000" w:csb0="003F01FF" w:csb1="00000000"/>
  </w:font>
  <w:font w:name="TimesNewRomanPS-Italic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000000" w:themeColor="text1"/>
      </w:rPr>
      <w:id w:val="-506981791"/>
      <w:docPartObj>
        <w:docPartGallery w:val="AutoText"/>
      </w:docPartObj>
    </w:sdtPr>
    <w:sdtEndPr/>
    <w:sdtContent>
      <w:p w14:paraId="21240718" w14:textId="77777777" w:rsidR="0030437B" w:rsidRDefault="0030437B">
        <w:pPr>
          <w:pStyle w:val="Footer"/>
          <w:jc w:val="center"/>
          <w:rPr>
            <w:color w:val="000000" w:themeColor="text1"/>
          </w:rPr>
        </w:pPr>
        <w:r>
          <w:rPr>
            <w:color w:val="000000" w:themeColor="text1"/>
          </w:rPr>
          <w:fldChar w:fldCharType="begin"/>
        </w:r>
        <w:r>
          <w:rPr>
            <w:color w:val="000000" w:themeColor="text1"/>
          </w:rPr>
          <w:instrText>PAGE   \* MERGEFORMAT</w:instrText>
        </w:r>
        <w:r>
          <w:rPr>
            <w:color w:val="000000" w:themeColor="text1"/>
          </w:rPr>
          <w:fldChar w:fldCharType="separate"/>
        </w:r>
        <w:r w:rsidR="00222ADC" w:rsidRPr="00222ADC">
          <w:rPr>
            <w:noProof/>
            <w:color w:val="000000" w:themeColor="text1"/>
            <w:lang w:val="zh-CN"/>
          </w:rPr>
          <w:t>1</w:t>
        </w:r>
        <w:r>
          <w:rPr>
            <w:color w:val="000000" w:themeColor="text1"/>
          </w:rPr>
          <w:fldChar w:fldCharType="end"/>
        </w:r>
      </w:p>
    </w:sdtContent>
  </w:sdt>
  <w:p w14:paraId="7E30E9B3" w14:textId="77777777" w:rsidR="0030437B" w:rsidRDefault="0030437B">
    <w:pPr>
      <w:pStyle w:val="Footer"/>
      <w:tabs>
        <w:tab w:val="clear" w:pos="4153"/>
        <w:tab w:val="clear" w:pos="8306"/>
        <w:tab w:val="left" w:pos="4631"/>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C4F690" w14:textId="77777777" w:rsidR="00D02B0F" w:rsidRDefault="00D02B0F">
      <w:r>
        <w:separator/>
      </w:r>
    </w:p>
  </w:footnote>
  <w:footnote w:type="continuationSeparator" w:id="0">
    <w:p w14:paraId="52BBAAE2" w14:textId="77777777" w:rsidR="00D02B0F" w:rsidRDefault="00D02B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Heading1"/>
      <w:suff w:val="nothing"/>
      <w:lvlText w:val=""/>
      <w:lvlJc w:val="left"/>
      <w:pPr>
        <w:tabs>
          <w:tab w:val="left" w:pos="0"/>
        </w:tabs>
        <w:ind w:left="0" w:firstLine="0"/>
      </w:pPr>
    </w:lvl>
    <w:lvl w:ilvl="1">
      <w:start w:val="1"/>
      <w:numFmt w:val="none"/>
      <w:pStyle w:val="Heading2"/>
      <w:suff w:val="nothing"/>
      <w:lvlText w:val=""/>
      <w:lvlJc w:val="left"/>
      <w:pPr>
        <w:tabs>
          <w:tab w:val="left" w:pos="0"/>
        </w:tabs>
        <w:ind w:left="0" w:firstLine="0"/>
      </w:pPr>
    </w:lvl>
    <w:lvl w:ilvl="2">
      <w:start w:val="1"/>
      <w:numFmt w:val="none"/>
      <w:pStyle w:val="Heading3"/>
      <w:suff w:val="nothing"/>
      <w:lvlText w:val=""/>
      <w:lvlJc w:val="left"/>
      <w:pPr>
        <w:tabs>
          <w:tab w:val="left" w:pos="0"/>
        </w:tabs>
        <w:ind w:left="0" w:firstLine="0"/>
      </w:pPr>
    </w:lvl>
    <w:lvl w:ilvl="3">
      <w:start w:val="1"/>
      <w:numFmt w:val="none"/>
      <w:suff w:val="nothing"/>
      <w:lvlText w:val=""/>
      <w:lvlJc w:val="left"/>
      <w:pPr>
        <w:tabs>
          <w:tab w:val="left" w:pos="0"/>
        </w:tabs>
        <w:ind w:left="0" w:firstLine="0"/>
      </w:pPr>
    </w:lvl>
    <w:lvl w:ilvl="4">
      <w:start w:val="1"/>
      <w:numFmt w:val="none"/>
      <w:suff w:val="nothing"/>
      <w:lvlText w:val=""/>
      <w:lvlJc w:val="left"/>
      <w:pPr>
        <w:tabs>
          <w:tab w:val="left" w:pos="0"/>
        </w:tabs>
        <w:ind w:left="0" w:firstLine="0"/>
      </w:pPr>
    </w:lvl>
    <w:lvl w:ilvl="5">
      <w:start w:val="1"/>
      <w:numFmt w:val="none"/>
      <w:suff w:val="nothing"/>
      <w:lvlText w:val=""/>
      <w:lvlJc w:val="left"/>
      <w:pPr>
        <w:tabs>
          <w:tab w:val="left" w:pos="0"/>
        </w:tabs>
        <w:ind w:left="0" w:firstLine="0"/>
      </w:pPr>
    </w:lvl>
    <w:lvl w:ilvl="6">
      <w:start w:val="1"/>
      <w:numFmt w:val="none"/>
      <w:suff w:val="nothing"/>
      <w:lvlText w:val=""/>
      <w:lvlJc w:val="left"/>
      <w:pPr>
        <w:tabs>
          <w:tab w:val="left" w:pos="0"/>
        </w:tabs>
        <w:ind w:left="0" w:firstLine="0"/>
      </w:pPr>
    </w:lvl>
    <w:lvl w:ilvl="7">
      <w:start w:val="1"/>
      <w:numFmt w:val="none"/>
      <w:suff w:val="nothing"/>
      <w:lvlText w:val=""/>
      <w:lvlJc w:val="left"/>
      <w:pPr>
        <w:tabs>
          <w:tab w:val="left" w:pos="0"/>
        </w:tabs>
        <w:ind w:left="0" w:firstLine="0"/>
      </w:pPr>
    </w:lvl>
    <w:lvl w:ilvl="8">
      <w:start w:val="1"/>
      <w:numFmt w:val="none"/>
      <w:suff w:val="nothing"/>
      <w:lvlText w:val=""/>
      <w:lvlJc w:val="left"/>
      <w:pPr>
        <w:tabs>
          <w:tab w:val="left"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20"/>
  <w:drawingGridHorizontalSpacing w:val="120"/>
  <w:drawingGridVerticalSpacing w:val="163"/>
  <w:displayHorizontalDrawingGridEvery w:val="0"/>
  <w:displayVerticalDrawingGridEvery w:val="0"/>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Y3sjA2sjQwNbY0MrRQ0lEKTi0uzszPAykwNKsFAFBlk88tAAAA"/>
    <w:docVar w:name="EN.InstantFormat" w:val="&lt;ENInstantFormat&gt;&lt;Enabled&gt;1&lt;/Enabled&gt;&lt;ScanUnformatted&gt;1&lt;/ScanUnformatted&gt;&lt;ScanChanges&gt;1&lt;/ScanChanges&gt;&lt;Suspended&gt;0&lt;/Suspended&gt;&lt;/ENInstantFormat&gt;"/>
    <w:docVar w:name="EN.Layout" w:val="&lt;ENLayout&gt;&lt;Style&gt;Bioresource Te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ftftzfxsewaye0v22xd2rjrdx2sfs5txfv&quot;&gt;我的EndNote库&lt;record-ids&gt;&lt;item&gt;22&lt;/item&gt;&lt;/record-ids&gt;&lt;/item&gt;&lt;/Libraries&gt;"/>
    <w:docVar w:name="MachineID" w:val="207|207|197|185|203|197|199|187|197|187|185|197|204|207|197|207|200|"/>
    <w:docVar w:name="Username" w:val="Editor"/>
  </w:docVars>
  <w:rsids>
    <w:rsidRoot w:val="00C84BEA"/>
    <w:rsid w:val="00001709"/>
    <w:rsid w:val="00001FF1"/>
    <w:rsid w:val="000020BE"/>
    <w:rsid w:val="00002421"/>
    <w:rsid w:val="00002672"/>
    <w:rsid w:val="00002998"/>
    <w:rsid w:val="00002E08"/>
    <w:rsid w:val="000030A5"/>
    <w:rsid w:val="000034C7"/>
    <w:rsid w:val="00003D3B"/>
    <w:rsid w:val="000043C9"/>
    <w:rsid w:val="00004418"/>
    <w:rsid w:val="00004598"/>
    <w:rsid w:val="00005430"/>
    <w:rsid w:val="00005742"/>
    <w:rsid w:val="00005939"/>
    <w:rsid w:val="00005C82"/>
    <w:rsid w:val="00006538"/>
    <w:rsid w:val="0000689D"/>
    <w:rsid w:val="00007211"/>
    <w:rsid w:val="000076B1"/>
    <w:rsid w:val="000079A7"/>
    <w:rsid w:val="00007D7A"/>
    <w:rsid w:val="00010779"/>
    <w:rsid w:val="0001102A"/>
    <w:rsid w:val="00011464"/>
    <w:rsid w:val="0001174E"/>
    <w:rsid w:val="00011CB7"/>
    <w:rsid w:val="00012527"/>
    <w:rsid w:val="00012CE4"/>
    <w:rsid w:val="00013306"/>
    <w:rsid w:val="00013579"/>
    <w:rsid w:val="00013790"/>
    <w:rsid w:val="00013A05"/>
    <w:rsid w:val="00013F99"/>
    <w:rsid w:val="000143ED"/>
    <w:rsid w:val="000146FF"/>
    <w:rsid w:val="00014A0E"/>
    <w:rsid w:val="00015024"/>
    <w:rsid w:val="000155CD"/>
    <w:rsid w:val="00015F48"/>
    <w:rsid w:val="00016765"/>
    <w:rsid w:val="000167FE"/>
    <w:rsid w:val="0001690D"/>
    <w:rsid w:val="00016AA5"/>
    <w:rsid w:val="000172CF"/>
    <w:rsid w:val="00020430"/>
    <w:rsid w:val="00020E23"/>
    <w:rsid w:val="0002133E"/>
    <w:rsid w:val="000219C2"/>
    <w:rsid w:val="00022EA8"/>
    <w:rsid w:val="00023122"/>
    <w:rsid w:val="0002382C"/>
    <w:rsid w:val="00024060"/>
    <w:rsid w:val="00024436"/>
    <w:rsid w:val="00024454"/>
    <w:rsid w:val="00024891"/>
    <w:rsid w:val="00024A6E"/>
    <w:rsid w:val="00024BCE"/>
    <w:rsid w:val="00025A9F"/>
    <w:rsid w:val="00026AE8"/>
    <w:rsid w:val="0002731D"/>
    <w:rsid w:val="00027457"/>
    <w:rsid w:val="00030355"/>
    <w:rsid w:val="0003088C"/>
    <w:rsid w:val="00030E5E"/>
    <w:rsid w:val="000324E8"/>
    <w:rsid w:val="0003265D"/>
    <w:rsid w:val="000331B2"/>
    <w:rsid w:val="000332FE"/>
    <w:rsid w:val="00033BE9"/>
    <w:rsid w:val="00034C74"/>
    <w:rsid w:val="00034EAF"/>
    <w:rsid w:val="0003555D"/>
    <w:rsid w:val="000355B2"/>
    <w:rsid w:val="000357D3"/>
    <w:rsid w:val="00035E05"/>
    <w:rsid w:val="00037F30"/>
    <w:rsid w:val="0004032C"/>
    <w:rsid w:val="00040668"/>
    <w:rsid w:val="00040B9F"/>
    <w:rsid w:val="000411D8"/>
    <w:rsid w:val="00041B9C"/>
    <w:rsid w:val="0004200C"/>
    <w:rsid w:val="00043B49"/>
    <w:rsid w:val="0004415E"/>
    <w:rsid w:val="00044819"/>
    <w:rsid w:val="00044C11"/>
    <w:rsid w:val="00044DDC"/>
    <w:rsid w:val="00045296"/>
    <w:rsid w:val="00045BD0"/>
    <w:rsid w:val="000463A5"/>
    <w:rsid w:val="00046B07"/>
    <w:rsid w:val="00047ACF"/>
    <w:rsid w:val="00047ED8"/>
    <w:rsid w:val="000505E8"/>
    <w:rsid w:val="00050AAE"/>
    <w:rsid w:val="00050BA6"/>
    <w:rsid w:val="00050DAF"/>
    <w:rsid w:val="00050F22"/>
    <w:rsid w:val="00052322"/>
    <w:rsid w:val="00052A8D"/>
    <w:rsid w:val="00052EF6"/>
    <w:rsid w:val="000535D5"/>
    <w:rsid w:val="00054044"/>
    <w:rsid w:val="000540FF"/>
    <w:rsid w:val="000548FF"/>
    <w:rsid w:val="0005511E"/>
    <w:rsid w:val="0005608C"/>
    <w:rsid w:val="00056190"/>
    <w:rsid w:val="00056317"/>
    <w:rsid w:val="000563E6"/>
    <w:rsid w:val="00056BFD"/>
    <w:rsid w:val="000577A8"/>
    <w:rsid w:val="00060209"/>
    <w:rsid w:val="00060392"/>
    <w:rsid w:val="00060529"/>
    <w:rsid w:val="00060D9D"/>
    <w:rsid w:val="00061136"/>
    <w:rsid w:val="000613B3"/>
    <w:rsid w:val="000618DF"/>
    <w:rsid w:val="0006215D"/>
    <w:rsid w:val="00062CE4"/>
    <w:rsid w:val="00062EF2"/>
    <w:rsid w:val="000635C8"/>
    <w:rsid w:val="0006367E"/>
    <w:rsid w:val="00064120"/>
    <w:rsid w:val="0006521B"/>
    <w:rsid w:val="000653DD"/>
    <w:rsid w:val="00065567"/>
    <w:rsid w:val="0006642C"/>
    <w:rsid w:val="00066528"/>
    <w:rsid w:val="00066CE2"/>
    <w:rsid w:val="00066CFD"/>
    <w:rsid w:val="00066D83"/>
    <w:rsid w:val="00067ED8"/>
    <w:rsid w:val="00070BC6"/>
    <w:rsid w:val="0007161B"/>
    <w:rsid w:val="000717B5"/>
    <w:rsid w:val="000736EF"/>
    <w:rsid w:val="0007553A"/>
    <w:rsid w:val="000757B5"/>
    <w:rsid w:val="000757DD"/>
    <w:rsid w:val="0007591B"/>
    <w:rsid w:val="000759AF"/>
    <w:rsid w:val="000762D6"/>
    <w:rsid w:val="0007702E"/>
    <w:rsid w:val="0007703E"/>
    <w:rsid w:val="000771AE"/>
    <w:rsid w:val="000778DA"/>
    <w:rsid w:val="000778DB"/>
    <w:rsid w:val="000779ED"/>
    <w:rsid w:val="00077A4F"/>
    <w:rsid w:val="00080791"/>
    <w:rsid w:val="0008126D"/>
    <w:rsid w:val="00081AF7"/>
    <w:rsid w:val="00082B5A"/>
    <w:rsid w:val="00082C6E"/>
    <w:rsid w:val="00083069"/>
    <w:rsid w:val="000833FE"/>
    <w:rsid w:val="000836B6"/>
    <w:rsid w:val="00083F1C"/>
    <w:rsid w:val="000845A1"/>
    <w:rsid w:val="000847A3"/>
    <w:rsid w:val="00084ABA"/>
    <w:rsid w:val="00084B5D"/>
    <w:rsid w:val="00084DCC"/>
    <w:rsid w:val="000851C1"/>
    <w:rsid w:val="0008575C"/>
    <w:rsid w:val="0008575F"/>
    <w:rsid w:val="0008581D"/>
    <w:rsid w:val="00087754"/>
    <w:rsid w:val="00087A7D"/>
    <w:rsid w:val="00087C31"/>
    <w:rsid w:val="00090C40"/>
    <w:rsid w:val="00091A0B"/>
    <w:rsid w:val="0009245B"/>
    <w:rsid w:val="000928C9"/>
    <w:rsid w:val="00092CC3"/>
    <w:rsid w:val="000930E1"/>
    <w:rsid w:val="0009366C"/>
    <w:rsid w:val="00093827"/>
    <w:rsid w:val="0009393E"/>
    <w:rsid w:val="0009411C"/>
    <w:rsid w:val="0009447C"/>
    <w:rsid w:val="00094DC9"/>
    <w:rsid w:val="00095018"/>
    <w:rsid w:val="00095084"/>
    <w:rsid w:val="00095F39"/>
    <w:rsid w:val="00097A8F"/>
    <w:rsid w:val="00097D24"/>
    <w:rsid w:val="000A03A7"/>
    <w:rsid w:val="000A05F1"/>
    <w:rsid w:val="000A168A"/>
    <w:rsid w:val="000A1F8E"/>
    <w:rsid w:val="000A3BA9"/>
    <w:rsid w:val="000A3EA3"/>
    <w:rsid w:val="000A453F"/>
    <w:rsid w:val="000A473A"/>
    <w:rsid w:val="000A4D79"/>
    <w:rsid w:val="000A51EB"/>
    <w:rsid w:val="000A628A"/>
    <w:rsid w:val="000A67A1"/>
    <w:rsid w:val="000B22EF"/>
    <w:rsid w:val="000B27DA"/>
    <w:rsid w:val="000B2AFD"/>
    <w:rsid w:val="000B3697"/>
    <w:rsid w:val="000B3942"/>
    <w:rsid w:val="000B3A6C"/>
    <w:rsid w:val="000B3E7D"/>
    <w:rsid w:val="000B4B0F"/>
    <w:rsid w:val="000B4C79"/>
    <w:rsid w:val="000B564C"/>
    <w:rsid w:val="000B5F87"/>
    <w:rsid w:val="000B5FFC"/>
    <w:rsid w:val="000B6899"/>
    <w:rsid w:val="000B6DA4"/>
    <w:rsid w:val="000B7BC8"/>
    <w:rsid w:val="000C0542"/>
    <w:rsid w:val="000C084D"/>
    <w:rsid w:val="000C0B13"/>
    <w:rsid w:val="000C14C7"/>
    <w:rsid w:val="000C1EEB"/>
    <w:rsid w:val="000C20B1"/>
    <w:rsid w:val="000C230E"/>
    <w:rsid w:val="000C2814"/>
    <w:rsid w:val="000C284E"/>
    <w:rsid w:val="000C3454"/>
    <w:rsid w:val="000C483F"/>
    <w:rsid w:val="000C59D5"/>
    <w:rsid w:val="000C5F60"/>
    <w:rsid w:val="000C6D78"/>
    <w:rsid w:val="000C742F"/>
    <w:rsid w:val="000C7EFB"/>
    <w:rsid w:val="000D023F"/>
    <w:rsid w:val="000D151F"/>
    <w:rsid w:val="000D1C2E"/>
    <w:rsid w:val="000D209C"/>
    <w:rsid w:val="000D224D"/>
    <w:rsid w:val="000D2A64"/>
    <w:rsid w:val="000D2D3A"/>
    <w:rsid w:val="000D37DB"/>
    <w:rsid w:val="000D3AD8"/>
    <w:rsid w:val="000D3EFC"/>
    <w:rsid w:val="000D4DA9"/>
    <w:rsid w:val="000D72EF"/>
    <w:rsid w:val="000E0A48"/>
    <w:rsid w:val="000E0AF2"/>
    <w:rsid w:val="000E1747"/>
    <w:rsid w:val="000E1F01"/>
    <w:rsid w:val="000E35A0"/>
    <w:rsid w:val="000E3F73"/>
    <w:rsid w:val="000E43AC"/>
    <w:rsid w:val="000E447D"/>
    <w:rsid w:val="000E482A"/>
    <w:rsid w:val="000E4B10"/>
    <w:rsid w:val="000E4C66"/>
    <w:rsid w:val="000E5A16"/>
    <w:rsid w:val="000E5E1E"/>
    <w:rsid w:val="000E6391"/>
    <w:rsid w:val="000E7F15"/>
    <w:rsid w:val="000F07D5"/>
    <w:rsid w:val="000F07D7"/>
    <w:rsid w:val="000F0EE6"/>
    <w:rsid w:val="000F23B7"/>
    <w:rsid w:val="000F254E"/>
    <w:rsid w:val="000F26D9"/>
    <w:rsid w:val="000F26FE"/>
    <w:rsid w:val="000F2ABD"/>
    <w:rsid w:val="000F2C4E"/>
    <w:rsid w:val="000F3318"/>
    <w:rsid w:val="000F3390"/>
    <w:rsid w:val="000F38E5"/>
    <w:rsid w:val="000F3D39"/>
    <w:rsid w:val="000F46E6"/>
    <w:rsid w:val="000F5A49"/>
    <w:rsid w:val="000F6A95"/>
    <w:rsid w:val="0010045E"/>
    <w:rsid w:val="00101A88"/>
    <w:rsid w:val="001032B8"/>
    <w:rsid w:val="00104139"/>
    <w:rsid w:val="00104A1E"/>
    <w:rsid w:val="001058CE"/>
    <w:rsid w:val="00105B07"/>
    <w:rsid w:val="00105B36"/>
    <w:rsid w:val="00105E99"/>
    <w:rsid w:val="001064A2"/>
    <w:rsid w:val="001066D1"/>
    <w:rsid w:val="00106B46"/>
    <w:rsid w:val="00107CE1"/>
    <w:rsid w:val="001108F5"/>
    <w:rsid w:val="00110C5C"/>
    <w:rsid w:val="00110E06"/>
    <w:rsid w:val="00111C56"/>
    <w:rsid w:val="0011206C"/>
    <w:rsid w:val="0011223F"/>
    <w:rsid w:val="001124E0"/>
    <w:rsid w:val="001134F5"/>
    <w:rsid w:val="00113A68"/>
    <w:rsid w:val="00115D41"/>
    <w:rsid w:val="00116793"/>
    <w:rsid w:val="00117CE8"/>
    <w:rsid w:val="00117D12"/>
    <w:rsid w:val="00117D8F"/>
    <w:rsid w:val="0012035D"/>
    <w:rsid w:val="001203E1"/>
    <w:rsid w:val="00120B1F"/>
    <w:rsid w:val="001212B9"/>
    <w:rsid w:val="001213A0"/>
    <w:rsid w:val="00121CE3"/>
    <w:rsid w:val="001229B2"/>
    <w:rsid w:val="00123240"/>
    <w:rsid w:val="00124448"/>
    <w:rsid w:val="00125448"/>
    <w:rsid w:val="00125786"/>
    <w:rsid w:val="00125BCD"/>
    <w:rsid w:val="00125D09"/>
    <w:rsid w:val="00126463"/>
    <w:rsid w:val="001266F5"/>
    <w:rsid w:val="00126A10"/>
    <w:rsid w:val="00127BF9"/>
    <w:rsid w:val="00132995"/>
    <w:rsid w:val="0013366C"/>
    <w:rsid w:val="00133979"/>
    <w:rsid w:val="00134E09"/>
    <w:rsid w:val="00135149"/>
    <w:rsid w:val="00135A73"/>
    <w:rsid w:val="00135F1C"/>
    <w:rsid w:val="0013606B"/>
    <w:rsid w:val="00136DA1"/>
    <w:rsid w:val="00136F70"/>
    <w:rsid w:val="0013770C"/>
    <w:rsid w:val="001400E5"/>
    <w:rsid w:val="0014046C"/>
    <w:rsid w:val="001408E1"/>
    <w:rsid w:val="00140F51"/>
    <w:rsid w:val="001410EB"/>
    <w:rsid w:val="001414F0"/>
    <w:rsid w:val="00141737"/>
    <w:rsid w:val="001418EC"/>
    <w:rsid w:val="00141E6D"/>
    <w:rsid w:val="001430FE"/>
    <w:rsid w:val="001431A5"/>
    <w:rsid w:val="001438AF"/>
    <w:rsid w:val="0014429F"/>
    <w:rsid w:val="0014486D"/>
    <w:rsid w:val="001449AC"/>
    <w:rsid w:val="0014549D"/>
    <w:rsid w:val="00145979"/>
    <w:rsid w:val="001464D9"/>
    <w:rsid w:val="00146DA6"/>
    <w:rsid w:val="00146F3D"/>
    <w:rsid w:val="00147004"/>
    <w:rsid w:val="0014767D"/>
    <w:rsid w:val="00147B0F"/>
    <w:rsid w:val="00147BCF"/>
    <w:rsid w:val="001501EC"/>
    <w:rsid w:val="001507F0"/>
    <w:rsid w:val="00150A21"/>
    <w:rsid w:val="001511FE"/>
    <w:rsid w:val="0015268B"/>
    <w:rsid w:val="00152C0C"/>
    <w:rsid w:val="00154ED8"/>
    <w:rsid w:val="0015514F"/>
    <w:rsid w:val="00155250"/>
    <w:rsid w:val="00155694"/>
    <w:rsid w:val="00155B6E"/>
    <w:rsid w:val="00155DB3"/>
    <w:rsid w:val="00156624"/>
    <w:rsid w:val="00156A04"/>
    <w:rsid w:val="00157CF1"/>
    <w:rsid w:val="00157E35"/>
    <w:rsid w:val="0016011B"/>
    <w:rsid w:val="0016024B"/>
    <w:rsid w:val="001604DF"/>
    <w:rsid w:val="00160900"/>
    <w:rsid w:val="00160A67"/>
    <w:rsid w:val="00160BD9"/>
    <w:rsid w:val="001610F4"/>
    <w:rsid w:val="0016117A"/>
    <w:rsid w:val="00161689"/>
    <w:rsid w:val="00162468"/>
    <w:rsid w:val="00162E09"/>
    <w:rsid w:val="00162EC3"/>
    <w:rsid w:val="00163206"/>
    <w:rsid w:val="0016328C"/>
    <w:rsid w:val="00164BA9"/>
    <w:rsid w:val="00164BB6"/>
    <w:rsid w:val="0016549C"/>
    <w:rsid w:val="0016586A"/>
    <w:rsid w:val="00165BF7"/>
    <w:rsid w:val="0016626D"/>
    <w:rsid w:val="001665A9"/>
    <w:rsid w:val="0016713F"/>
    <w:rsid w:val="00167FCD"/>
    <w:rsid w:val="0017000E"/>
    <w:rsid w:val="0017001D"/>
    <w:rsid w:val="00170F8C"/>
    <w:rsid w:val="00171003"/>
    <w:rsid w:val="001718B3"/>
    <w:rsid w:val="00171940"/>
    <w:rsid w:val="00172363"/>
    <w:rsid w:val="00172539"/>
    <w:rsid w:val="0017283B"/>
    <w:rsid w:val="00172D6F"/>
    <w:rsid w:val="0017353A"/>
    <w:rsid w:val="0017399C"/>
    <w:rsid w:val="00174158"/>
    <w:rsid w:val="001743AB"/>
    <w:rsid w:val="001746E4"/>
    <w:rsid w:val="00175099"/>
    <w:rsid w:val="00175C58"/>
    <w:rsid w:val="00175DF5"/>
    <w:rsid w:val="00176A77"/>
    <w:rsid w:val="00177E0D"/>
    <w:rsid w:val="0018097F"/>
    <w:rsid w:val="00181A00"/>
    <w:rsid w:val="001820C7"/>
    <w:rsid w:val="00182117"/>
    <w:rsid w:val="001825D2"/>
    <w:rsid w:val="00182CE4"/>
    <w:rsid w:val="001837C8"/>
    <w:rsid w:val="00183ED2"/>
    <w:rsid w:val="0018404A"/>
    <w:rsid w:val="00184234"/>
    <w:rsid w:val="00184AC2"/>
    <w:rsid w:val="0018539B"/>
    <w:rsid w:val="00185EAD"/>
    <w:rsid w:val="00187198"/>
    <w:rsid w:val="001878D3"/>
    <w:rsid w:val="00190452"/>
    <w:rsid w:val="00192635"/>
    <w:rsid w:val="0019263E"/>
    <w:rsid w:val="00193DC0"/>
    <w:rsid w:val="00193E65"/>
    <w:rsid w:val="00195134"/>
    <w:rsid w:val="001954CB"/>
    <w:rsid w:val="0019575A"/>
    <w:rsid w:val="00195D8E"/>
    <w:rsid w:val="00195F42"/>
    <w:rsid w:val="00196D90"/>
    <w:rsid w:val="001A0CBA"/>
    <w:rsid w:val="001A14D7"/>
    <w:rsid w:val="001A185E"/>
    <w:rsid w:val="001A1971"/>
    <w:rsid w:val="001A1ECF"/>
    <w:rsid w:val="001A1FC9"/>
    <w:rsid w:val="001A32A5"/>
    <w:rsid w:val="001A33D1"/>
    <w:rsid w:val="001A367B"/>
    <w:rsid w:val="001A3D4C"/>
    <w:rsid w:val="001A44A7"/>
    <w:rsid w:val="001A4A8A"/>
    <w:rsid w:val="001A4CBF"/>
    <w:rsid w:val="001A5316"/>
    <w:rsid w:val="001A6533"/>
    <w:rsid w:val="001A6E7F"/>
    <w:rsid w:val="001A7307"/>
    <w:rsid w:val="001A7CE9"/>
    <w:rsid w:val="001A7DAB"/>
    <w:rsid w:val="001B079D"/>
    <w:rsid w:val="001B0A76"/>
    <w:rsid w:val="001B0C82"/>
    <w:rsid w:val="001B141B"/>
    <w:rsid w:val="001B143A"/>
    <w:rsid w:val="001B1596"/>
    <w:rsid w:val="001B1EBF"/>
    <w:rsid w:val="001B1F27"/>
    <w:rsid w:val="001B26C3"/>
    <w:rsid w:val="001B31FE"/>
    <w:rsid w:val="001B35C4"/>
    <w:rsid w:val="001B5032"/>
    <w:rsid w:val="001B549C"/>
    <w:rsid w:val="001B60E3"/>
    <w:rsid w:val="001B62C5"/>
    <w:rsid w:val="001B6CBF"/>
    <w:rsid w:val="001B71EB"/>
    <w:rsid w:val="001B7257"/>
    <w:rsid w:val="001B7CA7"/>
    <w:rsid w:val="001B7F79"/>
    <w:rsid w:val="001C0512"/>
    <w:rsid w:val="001C09D1"/>
    <w:rsid w:val="001C10ED"/>
    <w:rsid w:val="001C19A5"/>
    <w:rsid w:val="001C274C"/>
    <w:rsid w:val="001C27C3"/>
    <w:rsid w:val="001C294C"/>
    <w:rsid w:val="001C303C"/>
    <w:rsid w:val="001C340A"/>
    <w:rsid w:val="001C3988"/>
    <w:rsid w:val="001C40B9"/>
    <w:rsid w:val="001C4283"/>
    <w:rsid w:val="001C43F7"/>
    <w:rsid w:val="001C4B1A"/>
    <w:rsid w:val="001C5182"/>
    <w:rsid w:val="001C55C1"/>
    <w:rsid w:val="001C588E"/>
    <w:rsid w:val="001C656D"/>
    <w:rsid w:val="001C6829"/>
    <w:rsid w:val="001C6B1E"/>
    <w:rsid w:val="001C771D"/>
    <w:rsid w:val="001D048F"/>
    <w:rsid w:val="001D0BD3"/>
    <w:rsid w:val="001D0F49"/>
    <w:rsid w:val="001D2993"/>
    <w:rsid w:val="001D34BC"/>
    <w:rsid w:val="001D409B"/>
    <w:rsid w:val="001D44E2"/>
    <w:rsid w:val="001D45C7"/>
    <w:rsid w:val="001D4713"/>
    <w:rsid w:val="001D4EE0"/>
    <w:rsid w:val="001D4F05"/>
    <w:rsid w:val="001D517C"/>
    <w:rsid w:val="001D591D"/>
    <w:rsid w:val="001D5F00"/>
    <w:rsid w:val="001D5F8D"/>
    <w:rsid w:val="001D6CAE"/>
    <w:rsid w:val="001D7809"/>
    <w:rsid w:val="001E04A9"/>
    <w:rsid w:val="001E1777"/>
    <w:rsid w:val="001E1CA6"/>
    <w:rsid w:val="001E1DCF"/>
    <w:rsid w:val="001E1FA6"/>
    <w:rsid w:val="001E24B7"/>
    <w:rsid w:val="001E2606"/>
    <w:rsid w:val="001E30F5"/>
    <w:rsid w:val="001E3CD9"/>
    <w:rsid w:val="001E3CFE"/>
    <w:rsid w:val="001E4D1F"/>
    <w:rsid w:val="001E4EA5"/>
    <w:rsid w:val="001E4F00"/>
    <w:rsid w:val="001E4F79"/>
    <w:rsid w:val="001E5447"/>
    <w:rsid w:val="001E5C95"/>
    <w:rsid w:val="001E7265"/>
    <w:rsid w:val="001E7325"/>
    <w:rsid w:val="001E7820"/>
    <w:rsid w:val="001E7822"/>
    <w:rsid w:val="001E7C10"/>
    <w:rsid w:val="001E7E89"/>
    <w:rsid w:val="001E7FD9"/>
    <w:rsid w:val="001F087A"/>
    <w:rsid w:val="001F0C04"/>
    <w:rsid w:val="001F0D8C"/>
    <w:rsid w:val="001F14F9"/>
    <w:rsid w:val="001F1612"/>
    <w:rsid w:val="001F1DFA"/>
    <w:rsid w:val="001F21ED"/>
    <w:rsid w:val="001F26B8"/>
    <w:rsid w:val="001F2C46"/>
    <w:rsid w:val="001F3DE7"/>
    <w:rsid w:val="001F4AEC"/>
    <w:rsid w:val="001F4C87"/>
    <w:rsid w:val="001F4EA1"/>
    <w:rsid w:val="001F56C8"/>
    <w:rsid w:val="001F58D6"/>
    <w:rsid w:val="001F5D15"/>
    <w:rsid w:val="001F68DC"/>
    <w:rsid w:val="001F6EA9"/>
    <w:rsid w:val="001F7774"/>
    <w:rsid w:val="002000D1"/>
    <w:rsid w:val="00200F41"/>
    <w:rsid w:val="00200FA8"/>
    <w:rsid w:val="00201404"/>
    <w:rsid w:val="00202696"/>
    <w:rsid w:val="00204637"/>
    <w:rsid w:val="00204BCC"/>
    <w:rsid w:val="00204C9D"/>
    <w:rsid w:val="0020565E"/>
    <w:rsid w:val="0020616A"/>
    <w:rsid w:val="00206560"/>
    <w:rsid w:val="00206562"/>
    <w:rsid w:val="00206DD5"/>
    <w:rsid w:val="00207AFA"/>
    <w:rsid w:val="00210495"/>
    <w:rsid w:val="002104B2"/>
    <w:rsid w:val="00212902"/>
    <w:rsid w:val="00212D75"/>
    <w:rsid w:val="002134EA"/>
    <w:rsid w:val="002135F5"/>
    <w:rsid w:val="00213D01"/>
    <w:rsid w:val="00214B31"/>
    <w:rsid w:val="00215FF0"/>
    <w:rsid w:val="002164D5"/>
    <w:rsid w:val="00216582"/>
    <w:rsid w:val="00216B14"/>
    <w:rsid w:val="00220548"/>
    <w:rsid w:val="002209FD"/>
    <w:rsid w:val="00220D13"/>
    <w:rsid w:val="00221151"/>
    <w:rsid w:val="00221C8A"/>
    <w:rsid w:val="00221C98"/>
    <w:rsid w:val="00221E11"/>
    <w:rsid w:val="00222256"/>
    <w:rsid w:val="002229C2"/>
    <w:rsid w:val="00222ADC"/>
    <w:rsid w:val="00223610"/>
    <w:rsid w:val="00224095"/>
    <w:rsid w:val="002242B1"/>
    <w:rsid w:val="0022504F"/>
    <w:rsid w:val="0022621C"/>
    <w:rsid w:val="00226BE7"/>
    <w:rsid w:val="00227787"/>
    <w:rsid w:val="00227A06"/>
    <w:rsid w:val="00227EC1"/>
    <w:rsid w:val="00230BAE"/>
    <w:rsid w:val="00231F74"/>
    <w:rsid w:val="002323A1"/>
    <w:rsid w:val="0023252D"/>
    <w:rsid w:val="002325B2"/>
    <w:rsid w:val="002329B9"/>
    <w:rsid w:val="00233197"/>
    <w:rsid w:val="002335CD"/>
    <w:rsid w:val="00233CA1"/>
    <w:rsid w:val="00234579"/>
    <w:rsid w:val="002346C8"/>
    <w:rsid w:val="0023486F"/>
    <w:rsid w:val="00234A23"/>
    <w:rsid w:val="00234B42"/>
    <w:rsid w:val="00234D02"/>
    <w:rsid w:val="00235379"/>
    <w:rsid w:val="0023537B"/>
    <w:rsid w:val="00235610"/>
    <w:rsid w:val="00235C82"/>
    <w:rsid w:val="00236910"/>
    <w:rsid w:val="00236FEF"/>
    <w:rsid w:val="00237496"/>
    <w:rsid w:val="0024048E"/>
    <w:rsid w:val="00240D01"/>
    <w:rsid w:val="002414E3"/>
    <w:rsid w:val="00241ABF"/>
    <w:rsid w:val="002423E0"/>
    <w:rsid w:val="00242B31"/>
    <w:rsid w:val="0024344D"/>
    <w:rsid w:val="00243D9B"/>
    <w:rsid w:val="00243F7A"/>
    <w:rsid w:val="00244FF5"/>
    <w:rsid w:val="00245846"/>
    <w:rsid w:val="002460AA"/>
    <w:rsid w:val="00246CD7"/>
    <w:rsid w:val="00247009"/>
    <w:rsid w:val="00247252"/>
    <w:rsid w:val="00247977"/>
    <w:rsid w:val="00247BA1"/>
    <w:rsid w:val="00247C0B"/>
    <w:rsid w:val="00247DC3"/>
    <w:rsid w:val="00247DCC"/>
    <w:rsid w:val="0025055D"/>
    <w:rsid w:val="00250763"/>
    <w:rsid w:val="00251644"/>
    <w:rsid w:val="00251C46"/>
    <w:rsid w:val="0025270A"/>
    <w:rsid w:val="002528BD"/>
    <w:rsid w:val="00254008"/>
    <w:rsid w:val="00254515"/>
    <w:rsid w:val="00254BD3"/>
    <w:rsid w:val="00255328"/>
    <w:rsid w:val="00255E53"/>
    <w:rsid w:val="00257275"/>
    <w:rsid w:val="0025763E"/>
    <w:rsid w:val="00261673"/>
    <w:rsid w:val="002628F1"/>
    <w:rsid w:val="00262CA7"/>
    <w:rsid w:val="00262F62"/>
    <w:rsid w:val="00262FA1"/>
    <w:rsid w:val="002642CB"/>
    <w:rsid w:val="00264C67"/>
    <w:rsid w:val="00264DEA"/>
    <w:rsid w:val="00264E52"/>
    <w:rsid w:val="002658F5"/>
    <w:rsid w:val="00265AEE"/>
    <w:rsid w:val="00266575"/>
    <w:rsid w:val="00266630"/>
    <w:rsid w:val="00266DAA"/>
    <w:rsid w:val="002676C1"/>
    <w:rsid w:val="002679F3"/>
    <w:rsid w:val="0027040F"/>
    <w:rsid w:val="00270552"/>
    <w:rsid w:val="00270CA8"/>
    <w:rsid w:val="00271202"/>
    <w:rsid w:val="00272C54"/>
    <w:rsid w:val="00272F76"/>
    <w:rsid w:val="00273861"/>
    <w:rsid w:val="00273923"/>
    <w:rsid w:val="00273B80"/>
    <w:rsid w:val="00274398"/>
    <w:rsid w:val="002755FF"/>
    <w:rsid w:val="00276123"/>
    <w:rsid w:val="002763C2"/>
    <w:rsid w:val="0028065D"/>
    <w:rsid w:val="00280A78"/>
    <w:rsid w:val="00281110"/>
    <w:rsid w:val="00281144"/>
    <w:rsid w:val="00281D2C"/>
    <w:rsid w:val="00282078"/>
    <w:rsid w:val="00282238"/>
    <w:rsid w:val="00282524"/>
    <w:rsid w:val="00283DD4"/>
    <w:rsid w:val="0028410E"/>
    <w:rsid w:val="00284267"/>
    <w:rsid w:val="00284507"/>
    <w:rsid w:val="0028470F"/>
    <w:rsid w:val="00285364"/>
    <w:rsid w:val="002859C9"/>
    <w:rsid w:val="00285BF6"/>
    <w:rsid w:val="00285F31"/>
    <w:rsid w:val="00285FF5"/>
    <w:rsid w:val="002860E4"/>
    <w:rsid w:val="0028614C"/>
    <w:rsid w:val="002862BD"/>
    <w:rsid w:val="002874EA"/>
    <w:rsid w:val="002875FC"/>
    <w:rsid w:val="00287BC7"/>
    <w:rsid w:val="00287CA4"/>
    <w:rsid w:val="0029183A"/>
    <w:rsid w:val="00291911"/>
    <w:rsid w:val="00291A94"/>
    <w:rsid w:val="00291B37"/>
    <w:rsid w:val="00291DD2"/>
    <w:rsid w:val="00292174"/>
    <w:rsid w:val="00293BEC"/>
    <w:rsid w:val="00294135"/>
    <w:rsid w:val="00294873"/>
    <w:rsid w:val="00295CDD"/>
    <w:rsid w:val="002965D4"/>
    <w:rsid w:val="002978A8"/>
    <w:rsid w:val="00297BE6"/>
    <w:rsid w:val="00297FDE"/>
    <w:rsid w:val="002A00DA"/>
    <w:rsid w:val="002A0A94"/>
    <w:rsid w:val="002A0B37"/>
    <w:rsid w:val="002A0B8D"/>
    <w:rsid w:val="002A1FD6"/>
    <w:rsid w:val="002A234B"/>
    <w:rsid w:val="002A3220"/>
    <w:rsid w:val="002A3473"/>
    <w:rsid w:val="002A465F"/>
    <w:rsid w:val="002A4B49"/>
    <w:rsid w:val="002A503B"/>
    <w:rsid w:val="002A5C25"/>
    <w:rsid w:val="002A66D0"/>
    <w:rsid w:val="002A6B7C"/>
    <w:rsid w:val="002A7085"/>
    <w:rsid w:val="002A74B7"/>
    <w:rsid w:val="002A7524"/>
    <w:rsid w:val="002A75A3"/>
    <w:rsid w:val="002B015D"/>
    <w:rsid w:val="002B0343"/>
    <w:rsid w:val="002B0DDE"/>
    <w:rsid w:val="002B12EB"/>
    <w:rsid w:val="002B14D2"/>
    <w:rsid w:val="002B23AA"/>
    <w:rsid w:val="002B283B"/>
    <w:rsid w:val="002B28D8"/>
    <w:rsid w:val="002B29FD"/>
    <w:rsid w:val="002B3120"/>
    <w:rsid w:val="002B3D13"/>
    <w:rsid w:val="002B478C"/>
    <w:rsid w:val="002B4835"/>
    <w:rsid w:val="002B4D7F"/>
    <w:rsid w:val="002B73E9"/>
    <w:rsid w:val="002B7688"/>
    <w:rsid w:val="002B7841"/>
    <w:rsid w:val="002B7A76"/>
    <w:rsid w:val="002B7AF4"/>
    <w:rsid w:val="002B7E3D"/>
    <w:rsid w:val="002C034A"/>
    <w:rsid w:val="002C136C"/>
    <w:rsid w:val="002C1943"/>
    <w:rsid w:val="002C1D4D"/>
    <w:rsid w:val="002C3038"/>
    <w:rsid w:val="002C35F3"/>
    <w:rsid w:val="002C45BF"/>
    <w:rsid w:val="002C5008"/>
    <w:rsid w:val="002C5678"/>
    <w:rsid w:val="002C5BF4"/>
    <w:rsid w:val="002C5E02"/>
    <w:rsid w:val="002C6114"/>
    <w:rsid w:val="002C668A"/>
    <w:rsid w:val="002C709D"/>
    <w:rsid w:val="002C77F5"/>
    <w:rsid w:val="002C77FD"/>
    <w:rsid w:val="002C7CC4"/>
    <w:rsid w:val="002D0109"/>
    <w:rsid w:val="002D018B"/>
    <w:rsid w:val="002D0492"/>
    <w:rsid w:val="002D05A5"/>
    <w:rsid w:val="002D064E"/>
    <w:rsid w:val="002D08B5"/>
    <w:rsid w:val="002D0A83"/>
    <w:rsid w:val="002D350A"/>
    <w:rsid w:val="002D3F45"/>
    <w:rsid w:val="002D4342"/>
    <w:rsid w:val="002D4586"/>
    <w:rsid w:val="002D4DCB"/>
    <w:rsid w:val="002D5047"/>
    <w:rsid w:val="002D51F8"/>
    <w:rsid w:val="002D583C"/>
    <w:rsid w:val="002D5D63"/>
    <w:rsid w:val="002D6453"/>
    <w:rsid w:val="002D64B6"/>
    <w:rsid w:val="002D6B4B"/>
    <w:rsid w:val="002D6C77"/>
    <w:rsid w:val="002D7AC2"/>
    <w:rsid w:val="002E0244"/>
    <w:rsid w:val="002E0E1E"/>
    <w:rsid w:val="002E19C1"/>
    <w:rsid w:val="002E3A2B"/>
    <w:rsid w:val="002E3BBF"/>
    <w:rsid w:val="002E48FE"/>
    <w:rsid w:val="002E58A2"/>
    <w:rsid w:val="002E6572"/>
    <w:rsid w:val="002E65BC"/>
    <w:rsid w:val="002F08C0"/>
    <w:rsid w:val="002F163A"/>
    <w:rsid w:val="002F18E5"/>
    <w:rsid w:val="002F1B05"/>
    <w:rsid w:val="002F2481"/>
    <w:rsid w:val="002F3604"/>
    <w:rsid w:val="002F3906"/>
    <w:rsid w:val="002F435A"/>
    <w:rsid w:val="002F5101"/>
    <w:rsid w:val="002F513A"/>
    <w:rsid w:val="002F6192"/>
    <w:rsid w:val="002F6C88"/>
    <w:rsid w:val="002F7076"/>
    <w:rsid w:val="002F7556"/>
    <w:rsid w:val="002F7674"/>
    <w:rsid w:val="002F7916"/>
    <w:rsid w:val="002F7B39"/>
    <w:rsid w:val="002F7DD8"/>
    <w:rsid w:val="00300284"/>
    <w:rsid w:val="003002D0"/>
    <w:rsid w:val="00300587"/>
    <w:rsid w:val="00300591"/>
    <w:rsid w:val="003005F6"/>
    <w:rsid w:val="003005FA"/>
    <w:rsid w:val="00302BD6"/>
    <w:rsid w:val="00302CBE"/>
    <w:rsid w:val="00303592"/>
    <w:rsid w:val="003039A5"/>
    <w:rsid w:val="00303E29"/>
    <w:rsid w:val="0030437B"/>
    <w:rsid w:val="003045E9"/>
    <w:rsid w:val="00304C43"/>
    <w:rsid w:val="003056E0"/>
    <w:rsid w:val="0030613B"/>
    <w:rsid w:val="003063CD"/>
    <w:rsid w:val="0030745B"/>
    <w:rsid w:val="0031048C"/>
    <w:rsid w:val="00311212"/>
    <w:rsid w:val="00311611"/>
    <w:rsid w:val="0031161D"/>
    <w:rsid w:val="00311CE5"/>
    <w:rsid w:val="00311F7B"/>
    <w:rsid w:val="0031219C"/>
    <w:rsid w:val="0031289E"/>
    <w:rsid w:val="003128F8"/>
    <w:rsid w:val="00313154"/>
    <w:rsid w:val="00313238"/>
    <w:rsid w:val="00313877"/>
    <w:rsid w:val="003140B9"/>
    <w:rsid w:val="0031482C"/>
    <w:rsid w:val="0031491A"/>
    <w:rsid w:val="003156C4"/>
    <w:rsid w:val="00315E40"/>
    <w:rsid w:val="00316AEC"/>
    <w:rsid w:val="00316CA2"/>
    <w:rsid w:val="0031701B"/>
    <w:rsid w:val="003202BE"/>
    <w:rsid w:val="00320C79"/>
    <w:rsid w:val="00321130"/>
    <w:rsid w:val="00321272"/>
    <w:rsid w:val="003217E6"/>
    <w:rsid w:val="003224EF"/>
    <w:rsid w:val="0032261F"/>
    <w:rsid w:val="00322E62"/>
    <w:rsid w:val="00322FFE"/>
    <w:rsid w:val="0032305A"/>
    <w:rsid w:val="00323213"/>
    <w:rsid w:val="003232C4"/>
    <w:rsid w:val="0032344B"/>
    <w:rsid w:val="0032418F"/>
    <w:rsid w:val="00324689"/>
    <w:rsid w:val="00324A8C"/>
    <w:rsid w:val="0032590C"/>
    <w:rsid w:val="00325C31"/>
    <w:rsid w:val="00325D1C"/>
    <w:rsid w:val="00326141"/>
    <w:rsid w:val="00326D9D"/>
    <w:rsid w:val="0032717C"/>
    <w:rsid w:val="00330961"/>
    <w:rsid w:val="00331973"/>
    <w:rsid w:val="00331F81"/>
    <w:rsid w:val="00332239"/>
    <w:rsid w:val="00332378"/>
    <w:rsid w:val="00332FAF"/>
    <w:rsid w:val="00332FF2"/>
    <w:rsid w:val="003333C1"/>
    <w:rsid w:val="0033389A"/>
    <w:rsid w:val="00333B88"/>
    <w:rsid w:val="00333D25"/>
    <w:rsid w:val="00333FEA"/>
    <w:rsid w:val="0033558A"/>
    <w:rsid w:val="00335BB9"/>
    <w:rsid w:val="003368F3"/>
    <w:rsid w:val="00336DCC"/>
    <w:rsid w:val="00336E01"/>
    <w:rsid w:val="00336E26"/>
    <w:rsid w:val="00337C26"/>
    <w:rsid w:val="003402F5"/>
    <w:rsid w:val="00340525"/>
    <w:rsid w:val="00340836"/>
    <w:rsid w:val="00340B1C"/>
    <w:rsid w:val="00340EC7"/>
    <w:rsid w:val="00341033"/>
    <w:rsid w:val="0034187E"/>
    <w:rsid w:val="00341FE8"/>
    <w:rsid w:val="00342AF9"/>
    <w:rsid w:val="00343A4A"/>
    <w:rsid w:val="00346314"/>
    <w:rsid w:val="003463B6"/>
    <w:rsid w:val="00346FB4"/>
    <w:rsid w:val="003471A8"/>
    <w:rsid w:val="003476C2"/>
    <w:rsid w:val="00347AAA"/>
    <w:rsid w:val="00350B31"/>
    <w:rsid w:val="00350BF9"/>
    <w:rsid w:val="00351142"/>
    <w:rsid w:val="00352589"/>
    <w:rsid w:val="0035292F"/>
    <w:rsid w:val="00353360"/>
    <w:rsid w:val="00353363"/>
    <w:rsid w:val="0035447D"/>
    <w:rsid w:val="00354B30"/>
    <w:rsid w:val="00355921"/>
    <w:rsid w:val="003562DB"/>
    <w:rsid w:val="003567BD"/>
    <w:rsid w:val="00357374"/>
    <w:rsid w:val="003575C3"/>
    <w:rsid w:val="003607EF"/>
    <w:rsid w:val="00360E76"/>
    <w:rsid w:val="00360FBB"/>
    <w:rsid w:val="003610B1"/>
    <w:rsid w:val="00361634"/>
    <w:rsid w:val="00361A97"/>
    <w:rsid w:val="00361CFE"/>
    <w:rsid w:val="00363B4D"/>
    <w:rsid w:val="003640B3"/>
    <w:rsid w:val="00364951"/>
    <w:rsid w:val="0036522C"/>
    <w:rsid w:val="00365E08"/>
    <w:rsid w:val="00365E53"/>
    <w:rsid w:val="0036687A"/>
    <w:rsid w:val="00366F04"/>
    <w:rsid w:val="0036732F"/>
    <w:rsid w:val="00367C1B"/>
    <w:rsid w:val="003703CB"/>
    <w:rsid w:val="00370AFD"/>
    <w:rsid w:val="00371AA1"/>
    <w:rsid w:val="003722AA"/>
    <w:rsid w:val="00372FF6"/>
    <w:rsid w:val="003737F7"/>
    <w:rsid w:val="0037392E"/>
    <w:rsid w:val="00374149"/>
    <w:rsid w:val="0037524C"/>
    <w:rsid w:val="00375651"/>
    <w:rsid w:val="00375963"/>
    <w:rsid w:val="00375F6E"/>
    <w:rsid w:val="00377994"/>
    <w:rsid w:val="00380401"/>
    <w:rsid w:val="003809AC"/>
    <w:rsid w:val="003826B0"/>
    <w:rsid w:val="00382DF9"/>
    <w:rsid w:val="003836C9"/>
    <w:rsid w:val="00383A4C"/>
    <w:rsid w:val="003843DC"/>
    <w:rsid w:val="00384A6F"/>
    <w:rsid w:val="00384B0E"/>
    <w:rsid w:val="0038586E"/>
    <w:rsid w:val="0038602D"/>
    <w:rsid w:val="0038634A"/>
    <w:rsid w:val="0038724A"/>
    <w:rsid w:val="0038796E"/>
    <w:rsid w:val="00387BFB"/>
    <w:rsid w:val="00387DDD"/>
    <w:rsid w:val="00387F68"/>
    <w:rsid w:val="00390B3E"/>
    <w:rsid w:val="00392612"/>
    <w:rsid w:val="00392D15"/>
    <w:rsid w:val="00393AE1"/>
    <w:rsid w:val="003943A8"/>
    <w:rsid w:val="00394FC6"/>
    <w:rsid w:val="00395B17"/>
    <w:rsid w:val="00396301"/>
    <w:rsid w:val="003978D4"/>
    <w:rsid w:val="003A03A7"/>
    <w:rsid w:val="003A1BA4"/>
    <w:rsid w:val="003A1DB3"/>
    <w:rsid w:val="003A1E4E"/>
    <w:rsid w:val="003A2231"/>
    <w:rsid w:val="003A27E4"/>
    <w:rsid w:val="003A2B1E"/>
    <w:rsid w:val="003A2BB7"/>
    <w:rsid w:val="003A303A"/>
    <w:rsid w:val="003A34CA"/>
    <w:rsid w:val="003A37F4"/>
    <w:rsid w:val="003A3B15"/>
    <w:rsid w:val="003A4182"/>
    <w:rsid w:val="003A4D12"/>
    <w:rsid w:val="003A4E10"/>
    <w:rsid w:val="003A4FD9"/>
    <w:rsid w:val="003A5EF8"/>
    <w:rsid w:val="003A5F19"/>
    <w:rsid w:val="003A6978"/>
    <w:rsid w:val="003A7291"/>
    <w:rsid w:val="003A759A"/>
    <w:rsid w:val="003B0978"/>
    <w:rsid w:val="003B1555"/>
    <w:rsid w:val="003B18C4"/>
    <w:rsid w:val="003B1C31"/>
    <w:rsid w:val="003B21AB"/>
    <w:rsid w:val="003B26A1"/>
    <w:rsid w:val="003B3105"/>
    <w:rsid w:val="003B329E"/>
    <w:rsid w:val="003B3470"/>
    <w:rsid w:val="003B3A84"/>
    <w:rsid w:val="003B4266"/>
    <w:rsid w:val="003B5982"/>
    <w:rsid w:val="003B5FB3"/>
    <w:rsid w:val="003B6BDE"/>
    <w:rsid w:val="003B7050"/>
    <w:rsid w:val="003B72A5"/>
    <w:rsid w:val="003C0193"/>
    <w:rsid w:val="003C09A5"/>
    <w:rsid w:val="003C0B8F"/>
    <w:rsid w:val="003C0BA2"/>
    <w:rsid w:val="003C2D49"/>
    <w:rsid w:val="003C4362"/>
    <w:rsid w:val="003C4614"/>
    <w:rsid w:val="003C4F94"/>
    <w:rsid w:val="003C693D"/>
    <w:rsid w:val="003C6E3C"/>
    <w:rsid w:val="003C6F5E"/>
    <w:rsid w:val="003C71C0"/>
    <w:rsid w:val="003C7D48"/>
    <w:rsid w:val="003C7E47"/>
    <w:rsid w:val="003D0914"/>
    <w:rsid w:val="003D13CD"/>
    <w:rsid w:val="003D210F"/>
    <w:rsid w:val="003D23E5"/>
    <w:rsid w:val="003D40E5"/>
    <w:rsid w:val="003D4392"/>
    <w:rsid w:val="003D47F2"/>
    <w:rsid w:val="003D541E"/>
    <w:rsid w:val="003D5CB7"/>
    <w:rsid w:val="003D5D34"/>
    <w:rsid w:val="003D6636"/>
    <w:rsid w:val="003D6A45"/>
    <w:rsid w:val="003D6D5F"/>
    <w:rsid w:val="003D71CF"/>
    <w:rsid w:val="003D7B8D"/>
    <w:rsid w:val="003E092B"/>
    <w:rsid w:val="003E0D89"/>
    <w:rsid w:val="003E1006"/>
    <w:rsid w:val="003E124E"/>
    <w:rsid w:val="003E12FB"/>
    <w:rsid w:val="003E1316"/>
    <w:rsid w:val="003E2844"/>
    <w:rsid w:val="003E35FF"/>
    <w:rsid w:val="003E3A11"/>
    <w:rsid w:val="003E3BC7"/>
    <w:rsid w:val="003E502B"/>
    <w:rsid w:val="003E52E7"/>
    <w:rsid w:val="003E57FA"/>
    <w:rsid w:val="003E5A75"/>
    <w:rsid w:val="003E5F35"/>
    <w:rsid w:val="003E6B5E"/>
    <w:rsid w:val="003E6EA4"/>
    <w:rsid w:val="003E7114"/>
    <w:rsid w:val="003E71DD"/>
    <w:rsid w:val="003E738A"/>
    <w:rsid w:val="003E7726"/>
    <w:rsid w:val="003E7DF6"/>
    <w:rsid w:val="003E7FE3"/>
    <w:rsid w:val="003F0686"/>
    <w:rsid w:val="003F0719"/>
    <w:rsid w:val="003F1055"/>
    <w:rsid w:val="003F1E7C"/>
    <w:rsid w:val="003F2281"/>
    <w:rsid w:val="003F26B9"/>
    <w:rsid w:val="003F295B"/>
    <w:rsid w:val="003F306E"/>
    <w:rsid w:val="003F403E"/>
    <w:rsid w:val="003F44BB"/>
    <w:rsid w:val="003F46B7"/>
    <w:rsid w:val="003F4C9A"/>
    <w:rsid w:val="003F4CAE"/>
    <w:rsid w:val="003F6573"/>
    <w:rsid w:val="003F65FE"/>
    <w:rsid w:val="003F6DEF"/>
    <w:rsid w:val="003F7185"/>
    <w:rsid w:val="003F73E3"/>
    <w:rsid w:val="003F75D7"/>
    <w:rsid w:val="003F77EC"/>
    <w:rsid w:val="003F7C77"/>
    <w:rsid w:val="004011D1"/>
    <w:rsid w:val="00401E6E"/>
    <w:rsid w:val="004035B4"/>
    <w:rsid w:val="004036D8"/>
    <w:rsid w:val="00403962"/>
    <w:rsid w:val="00403DB8"/>
    <w:rsid w:val="00403E9C"/>
    <w:rsid w:val="00404026"/>
    <w:rsid w:val="00404078"/>
    <w:rsid w:val="0040465F"/>
    <w:rsid w:val="00404CFE"/>
    <w:rsid w:val="0040519D"/>
    <w:rsid w:val="0040535D"/>
    <w:rsid w:val="0040576E"/>
    <w:rsid w:val="00405CE5"/>
    <w:rsid w:val="00406C19"/>
    <w:rsid w:val="00407694"/>
    <w:rsid w:val="00407D6E"/>
    <w:rsid w:val="004103DC"/>
    <w:rsid w:val="0041053F"/>
    <w:rsid w:val="004106CF"/>
    <w:rsid w:val="004117A6"/>
    <w:rsid w:val="00411A30"/>
    <w:rsid w:val="00411EBF"/>
    <w:rsid w:val="004136FB"/>
    <w:rsid w:val="00413D12"/>
    <w:rsid w:val="00414533"/>
    <w:rsid w:val="004145CC"/>
    <w:rsid w:val="00414B65"/>
    <w:rsid w:val="00414DF1"/>
    <w:rsid w:val="0041544E"/>
    <w:rsid w:val="00415F8D"/>
    <w:rsid w:val="00416145"/>
    <w:rsid w:val="00416A54"/>
    <w:rsid w:val="00416D79"/>
    <w:rsid w:val="00416F6E"/>
    <w:rsid w:val="004171C4"/>
    <w:rsid w:val="00417639"/>
    <w:rsid w:val="00417D14"/>
    <w:rsid w:val="0042053A"/>
    <w:rsid w:val="004209A1"/>
    <w:rsid w:val="00421FBB"/>
    <w:rsid w:val="004224C0"/>
    <w:rsid w:val="004232E9"/>
    <w:rsid w:val="00423343"/>
    <w:rsid w:val="004236FF"/>
    <w:rsid w:val="00424EC3"/>
    <w:rsid w:val="0042520D"/>
    <w:rsid w:val="00425602"/>
    <w:rsid w:val="00425668"/>
    <w:rsid w:val="00425A0B"/>
    <w:rsid w:val="00425AD4"/>
    <w:rsid w:val="00425F35"/>
    <w:rsid w:val="00426312"/>
    <w:rsid w:val="00426534"/>
    <w:rsid w:val="0042660D"/>
    <w:rsid w:val="00427038"/>
    <w:rsid w:val="004306A7"/>
    <w:rsid w:val="004314DE"/>
    <w:rsid w:val="00431659"/>
    <w:rsid w:val="00431BEF"/>
    <w:rsid w:val="00431CC7"/>
    <w:rsid w:val="00431D01"/>
    <w:rsid w:val="00432644"/>
    <w:rsid w:val="00432CB0"/>
    <w:rsid w:val="00433747"/>
    <w:rsid w:val="0043437D"/>
    <w:rsid w:val="00434630"/>
    <w:rsid w:val="00434663"/>
    <w:rsid w:val="00434A7E"/>
    <w:rsid w:val="0043650B"/>
    <w:rsid w:val="004366C6"/>
    <w:rsid w:val="00437279"/>
    <w:rsid w:val="0044056B"/>
    <w:rsid w:val="004413F5"/>
    <w:rsid w:val="00441DB8"/>
    <w:rsid w:val="0044290E"/>
    <w:rsid w:val="00443CD3"/>
    <w:rsid w:val="004448F3"/>
    <w:rsid w:val="004449AB"/>
    <w:rsid w:val="00445140"/>
    <w:rsid w:val="00445479"/>
    <w:rsid w:val="0044683B"/>
    <w:rsid w:val="00447034"/>
    <w:rsid w:val="004473DD"/>
    <w:rsid w:val="00447CBA"/>
    <w:rsid w:val="00450234"/>
    <w:rsid w:val="00450D87"/>
    <w:rsid w:val="004510A7"/>
    <w:rsid w:val="004513F8"/>
    <w:rsid w:val="00451615"/>
    <w:rsid w:val="0045174A"/>
    <w:rsid w:val="00451778"/>
    <w:rsid w:val="004527E7"/>
    <w:rsid w:val="00452DE5"/>
    <w:rsid w:val="00452E9C"/>
    <w:rsid w:val="0045366B"/>
    <w:rsid w:val="0045374F"/>
    <w:rsid w:val="00453849"/>
    <w:rsid w:val="00454330"/>
    <w:rsid w:val="00454A38"/>
    <w:rsid w:val="00454DAF"/>
    <w:rsid w:val="004558DD"/>
    <w:rsid w:val="0045610C"/>
    <w:rsid w:val="0045677B"/>
    <w:rsid w:val="004571AF"/>
    <w:rsid w:val="004571B1"/>
    <w:rsid w:val="00457714"/>
    <w:rsid w:val="00457A89"/>
    <w:rsid w:val="004602D2"/>
    <w:rsid w:val="00461574"/>
    <w:rsid w:val="004618E6"/>
    <w:rsid w:val="00461B4C"/>
    <w:rsid w:val="00461D5D"/>
    <w:rsid w:val="00461EF1"/>
    <w:rsid w:val="00461F16"/>
    <w:rsid w:val="0046299F"/>
    <w:rsid w:val="004629E6"/>
    <w:rsid w:val="00463A3C"/>
    <w:rsid w:val="00463F4B"/>
    <w:rsid w:val="00464011"/>
    <w:rsid w:val="00464482"/>
    <w:rsid w:val="004646E3"/>
    <w:rsid w:val="0046574C"/>
    <w:rsid w:val="004669BE"/>
    <w:rsid w:val="00466C22"/>
    <w:rsid w:val="00466DAC"/>
    <w:rsid w:val="00467061"/>
    <w:rsid w:val="00467611"/>
    <w:rsid w:val="00470079"/>
    <w:rsid w:val="004706D0"/>
    <w:rsid w:val="00470EEA"/>
    <w:rsid w:val="004712E5"/>
    <w:rsid w:val="0047133B"/>
    <w:rsid w:val="0047175B"/>
    <w:rsid w:val="004719F4"/>
    <w:rsid w:val="00471E94"/>
    <w:rsid w:val="00472425"/>
    <w:rsid w:val="00472538"/>
    <w:rsid w:val="00473025"/>
    <w:rsid w:val="00473E3C"/>
    <w:rsid w:val="00473E6B"/>
    <w:rsid w:val="00474841"/>
    <w:rsid w:val="00474998"/>
    <w:rsid w:val="00474F24"/>
    <w:rsid w:val="004759A4"/>
    <w:rsid w:val="00476D66"/>
    <w:rsid w:val="00477C2F"/>
    <w:rsid w:val="0048012D"/>
    <w:rsid w:val="00480234"/>
    <w:rsid w:val="004805D8"/>
    <w:rsid w:val="0048098D"/>
    <w:rsid w:val="004812B2"/>
    <w:rsid w:val="00481863"/>
    <w:rsid w:val="00481966"/>
    <w:rsid w:val="0048197A"/>
    <w:rsid w:val="00481C11"/>
    <w:rsid w:val="0048266D"/>
    <w:rsid w:val="00482844"/>
    <w:rsid w:val="00482947"/>
    <w:rsid w:val="00482CA5"/>
    <w:rsid w:val="00482D38"/>
    <w:rsid w:val="00485EF3"/>
    <w:rsid w:val="00486024"/>
    <w:rsid w:val="004860C8"/>
    <w:rsid w:val="0048636B"/>
    <w:rsid w:val="00486633"/>
    <w:rsid w:val="00486FF4"/>
    <w:rsid w:val="00487A90"/>
    <w:rsid w:val="00490476"/>
    <w:rsid w:val="0049059E"/>
    <w:rsid w:val="004908EA"/>
    <w:rsid w:val="004917E7"/>
    <w:rsid w:val="00491A91"/>
    <w:rsid w:val="00491BC5"/>
    <w:rsid w:val="00491C52"/>
    <w:rsid w:val="004925C2"/>
    <w:rsid w:val="004931EF"/>
    <w:rsid w:val="004937B8"/>
    <w:rsid w:val="0049382C"/>
    <w:rsid w:val="00493B9B"/>
    <w:rsid w:val="00493CFC"/>
    <w:rsid w:val="00493FD7"/>
    <w:rsid w:val="004957E0"/>
    <w:rsid w:val="004959B1"/>
    <w:rsid w:val="00496333"/>
    <w:rsid w:val="00496827"/>
    <w:rsid w:val="00497974"/>
    <w:rsid w:val="00497CE0"/>
    <w:rsid w:val="00497E90"/>
    <w:rsid w:val="004A0859"/>
    <w:rsid w:val="004A0A79"/>
    <w:rsid w:val="004A1F5D"/>
    <w:rsid w:val="004A2022"/>
    <w:rsid w:val="004A2FC7"/>
    <w:rsid w:val="004A31A9"/>
    <w:rsid w:val="004A36B0"/>
    <w:rsid w:val="004A3BD6"/>
    <w:rsid w:val="004A3BF8"/>
    <w:rsid w:val="004A45AE"/>
    <w:rsid w:val="004A4EAC"/>
    <w:rsid w:val="004A5747"/>
    <w:rsid w:val="004A5805"/>
    <w:rsid w:val="004A6553"/>
    <w:rsid w:val="004A679E"/>
    <w:rsid w:val="004A6A67"/>
    <w:rsid w:val="004A7146"/>
    <w:rsid w:val="004A7745"/>
    <w:rsid w:val="004A7C05"/>
    <w:rsid w:val="004B0020"/>
    <w:rsid w:val="004B0114"/>
    <w:rsid w:val="004B02E7"/>
    <w:rsid w:val="004B090E"/>
    <w:rsid w:val="004B0C54"/>
    <w:rsid w:val="004B13D8"/>
    <w:rsid w:val="004B1743"/>
    <w:rsid w:val="004B1763"/>
    <w:rsid w:val="004B2EF5"/>
    <w:rsid w:val="004B4469"/>
    <w:rsid w:val="004B5AB8"/>
    <w:rsid w:val="004B61B3"/>
    <w:rsid w:val="004B665D"/>
    <w:rsid w:val="004B677E"/>
    <w:rsid w:val="004B6B09"/>
    <w:rsid w:val="004B6EBE"/>
    <w:rsid w:val="004B7248"/>
    <w:rsid w:val="004B730A"/>
    <w:rsid w:val="004B7B5A"/>
    <w:rsid w:val="004B7CDC"/>
    <w:rsid w:val="004B7E4E"/>
    <w:rsid w:val="004C021D"/>
    <w:rsid w:val="004C05FB"/>
    <w:rsid w:val="004C0836"/>
    <w:rsid w:val="004C0D87"/>
    <w:rsid w:val="004C192B"/>
    <w:rsid w:val="004C1F36"/>
    <w:rsid w:val="004C28FC"/>
    <w:rsid w:val="004C2AC3"/>
    <w:rsid w:val="004C33F8"/>
    <w:rsid w:val="004C3812"/>
    <w:rsid w:val="004C48ED"/>
    <w:rsid w:val="004C4A59"/>
    <w:rsid w:val="004C6D2A"/>
    <w:rsid w:val="004C74C8"/>
    <w:rsid w:val="004C7BA5"/>
    <w:rsid w:val="004C7E2A"/>
    <w:rsid w:val="004D0507"/>
    <w:rsid w:val="004D05F0"/>
    <w:rsid w:val="004D1A99"/>
    <w:rsid w:val="004D1C64"/>
    <w:rsid w:val="004D1E29"/>
    <w:rsid w:val="004D26DF"/>
    <w:rsid w:val="004D2880"/>
    <w:rsid w:val="004D3568"/>
    <w:rsid w:val="004D360A"/>
    <w:rsid w:val="004D45FA"/>
    <w:rsid w:val="004D4A59"/>
    <w:rsid w:val="004D4A7D"/>
    <w:rsid w:val="004D4ABE"/>
    <w:rsid w:val="004D5333"/>
    <w:rsid w:val="004D5F26"/>
    <w:rsid w:val="004E07EC"/>
    <w:rsid w:val="004E0D3E"/>
    <w:rsid w:val="004E1035"/>
    <w:rsid w:val="004E165E"/>
    <w:rsid w:val="004E1F59"/>
    <w:rsid w:val="004E1FD0"/>
    <w:rsid w:val="004E34D1"/>
    <w:rsid w:val="004E46C2"/>
    <w:rsid w:val="004E51C6"/>
    <w:rsid w:val="004E586D"/>
    <w:rsid w:val="004E5BF3"/>
    <w:rsid w:val="004E6A97"/>
    <w:rsid w:val="004E6CE8"/>
    <w:rsid w:val="004E7B1D"/>
    <w:rsid w:val="004E7D47"/>
    <w:rsid w:val="004E7DAD"/>
    <w:rsid w:val="004F06CC"/>
    <w:rsid w:val="004F076C"/>
    <w:rsid w:val="004F0BFF"/>
    <w:rsid w:val="004F19A8"/>
    <w:rsid w:val="004F2AB7"/>
    <w:rsid w:val="004F2D2A"/>
    <w:rsid w:val="004F3838"/>
    <w:rsid w:val="004F40F0"/>
    <w:rsid w:val="004F4186"/>
    <w:rsid w:val="004F4B42"/>
    <w:rsid w:val="004F4D1E"/>
    <w:rsid w:val="004F4F15"/>
    <w:rsid w:val="004F5598"/>
    <w:rsid w:val="004F584F"/>
    <w:rsid w:val="004F5E1E"/>
    <w:rsid w:val="004F68EF"/>
    <w:rsid w:val="004F6B99"/>
    <w:rsid w:val="004F7AD3"/>
    <w:rsid w:val="004F7D7A"/>
    <w:rsid w:val="0050006A"/>
    <w:rsid w:val="00501121"/>
    <w:rsid w:val="00502154"/>
    <w:rsid w:val="005023B2"/>
    <w:rsid w:val="005026B1"/>
    <w:rsid w:val="00503924"/>
    <w:rsid w:val="00503DB5"/>
    <w:rsid w:val="005041F3"/>
    <w:rsid w:val="00504274"/>
    <w:rsid w:val="0050437B"/>
    <w:rsid w:val="005045A1"/>
    <w:rsid w:val="005049FD"/>
    <w:rsid w:val="0050594B"/>
    <w:rsid w:val="00506591"/>
    <w:rsid w:val="005067E3"/>
    <w:rsid w:val="005068B8"/>
    <w:rsid w:val="0050690E"/>
    <w:rsid w:val="00506BB1"/>
    <w:rsid w:val="00506C08"/>
    <w:rsid w:val="0050728A"/>
    <w:rsid w:val="0050788C"/>
    <w:rsid w:val="005102B6"/>
    <w:rsid w:val="00510DF4"/>
    <w:rsid w:val="00510F30"/>
    <w:rsid w:val="005115B7"/>
    <w:rsid w:val="005119D7"/>
    <w:rsid w:val="00511C1F"/>
    <w:rsid w:val="00511CAB"/>
    <w:rsid w:val="005125FD"/>
    <w:rsid w:val="0051262A"/>
    <w:rsid w:val="0051279F"/>
    <w:rsid w:val="00512C76"/>
    <w:rsid w:val="00512DBD"/>
    <w:rsid w:val="00512E36"/>
    <w:rsid w:val="00513585"/>
    <w:rsid w:val="00513D1D"/>
    <w:rsid w:val="0051410A"/>
    <w:rsid w:val="005147DF"/>
    <w:rsid w:val="00514A46"/>
    <w:rsid w:val="00514B6E"/>
    <w:rsid w:val="0051537F"/>
    <w:rsid w:val="0051632D"/>
    <w:rsid w:val="00516AD7"/>
    <w:rsid w:val="00516B43"/>
    <w:rsid w:val="00516B90"/>
    <w:rsid w:val="00516EB2"/>
    <w:rsid w:val="005171B0"/>
    <w:rsid w:val="005174E3"/>
    <w:rsid w:val="005174F1"/>
    <w:rsid w:val="00517CCE"/>
    <w:rsid w:val="00520B1F"/>
    <w:rsid w:val="0052101F"/>
    <w:rsid w:val="0052117E"/>
    <w:rsid w:val="00521AEB"/>
    <w:rsid w:val="00521F11"/>
    <w:rsid w:val="00522263"/>
    <w:rsid w:val="00522DF2"/>
    <w:rsid w:val="00522FEA"/>
    <w:rsid w:val="00523335"/>
    <w:rsid w:val="005234E7"/>
    <w:rsid w:val="00523B0C"/>
    <w:rsid w:val="00523B30"/>
    <w:rsid w:val="00524F55"/>
    <w:rsid w:val="0052545F"/>
    <w:rsid w:val="0052614E"/>
    <w:rsid w:val="005262B7"/>
    <w:rsid w:val="00526702"/>
    <w:rsid w:val="0052705C"/>
    <w:rsid w:val="005275F9"/>
    <w:rsid w:val="00527E7C"/>
    <w:rsid w:val="0053334D"/>
    <w:rsid w:val="00533399"/>
    <w:rsid w:val="0053356A"/>
    <w:rsid w:val="00533E6C"/>
    <w:rsid w:val="00534088"/>
    <w:rsid w:val="00534FD5"/>
    <w:rsid w:val="00535B00"/>
    <w:rsid w:val="00536388"/>
    <w:rsid w:val="00536603"/>
    <w:rsid w:val="00536622"/>
    <w:rsid w:val="0053690D"/>
    <w:rsid w:val="00536A9D"/>
    <w:rsid w:val="00536BC5"/>
    <w:rsid w:val="00536E49"/>
    <w:rsid w:val="00537CF9"/>
    <w:rsid w:val="00537FAB"/>
    <w:rsid w:val="005401B9"/>
    <w:rsid w:val="005409FA"/>
    <w:rsid w:val="0054126A"/>
    <w:rsid w:val="0054175A"/>
    <w:rsid w:val="00541ABF"/>
    <w:rsid w:val="00541DDF"/>
    <w:rsid w:val="00541FF2"/>
    <w:rsid w:val="005420A8"/>
    <w:rsid w:val="00542382"/>
    <w:rsid w:val="00542647"/>
    <w:rsid w:val="005427AF"/>
    <w:rsid w:val="0054290B"/>
    <w:rsid w:val="00542D2F"/>
    <w:rsid w:val="00542F2F"/>
    <w:rsid w:val="0054380A"/>
    <w:rsid w:val="005438AA"/>
    <w:rsid w:val="00543B6F"/>
    <w:rsid w:val="00543F30"/>
    <w:rsid w:val="005444D6"/>
    <w:rsid w:val="00545184"/>
    <w:rsid w:val="00546CA5"/>
    <w:rsid w:val="00547238"/>
    <w:rsid w:val="00547CA9"/>
    <w:rsid w:val="005508A2"/>
    <w:rsid w:val="00551033"/>
    <w:rsid w:val="00551474"/>
    <w:rsid w:val="00551B4E"/>
    <w:rsid w:val="00551CE1"/>
    <w:rsid w:val="00551DF3"/>
    <w:rsid w:val="00552261"/>
    <w:rsid w:val="005522F1"/>
    <w:rsid w:val="00552FF0"/>
    <w:rsid w:val="0055377E"/>
    <w:rsid w:val="005538E1"/>
    <w:rsid w:val="00553F11"/>
    <w:rsid w:val="00554B10"/>
    <w:rsid w:val="005551C4"/>
    <w:rsid w:val="00555485"/>
    <w:rsid w:val="005561A6"/>
    <w:rsid w:val="005562EF"/>
    <w:rsid w:val="00556744"/>
    <w:rsid w:val="00557841"/>
    <w:rsid w:val="00557C3C"/>
    <w:rsid w:val="0056089D"/>
    <w:rsid w:val="00560C4C"/>
    <w:rsid w:val="005612A4"/>
    <w:rsid w:val="00562041"/>
    <w:rsid w:val="00562700"/>
    <w:rsid w:val="00563A39"/>
    <w:rsid w:val="00564132"/>
    <w:rsid w:val="00565309"/>
    <w:rsid w:val="00565DEA"/>
    <w:rsid w:val="00566885"/>
    <w:rsid w:val="00566A9F"/>
    <w:rsid w:val="00567133"/>
    <w:rsid w:val="00567476"/>
    <w:rsid w:val="0056799D"/>
    <w:rsid w:val="00570C2E"/>
    <w:rsid w:val="005713B3"/>
    <w:rsid w:val="00572544"/>
    <w:rsid w:val="00572C86"/>
    <w:rsid w:val="00572E67"/>
    <w:rsid w:val="00573366"/>
    <w:rsid w:val="0057448F"/>
    <w:rsid w:val="00574BD1"/>
    <w:rsid w:val="00575098"/>
    <w:rsid w:val="00575B72"/>
    <w:rsid w:val="0057631E"/>
    <w:rsid w:val="00576ACF"/>
    <w:rsid w:val="00576C9A"/>
    <w:rsid w:val="005771A3"/>
    <w:rsid w:val="005774CB"/>
    <w:rsid w:val="00577961"/>
    <w:rsid w:val="00577AAD"/>
    <w:rsid w:val="005811E0"/>
    <w:rsid w:val="00581B76"/>
    <w:rsid w:val="00581C1E"/>
    <w:rsid w:val="00582416"/>
    <w:rsid w:val="0058264D"/>
    <w:rsid w:val="0058326D"/>
    <w:rsid w:val="00583617"/>
    <w:rsid w:val="00584555"/>
    <w:rsid w:val="00585494"/>
    <w:rsid w:val="00585DA0"/>
    <w:rsid w:val="00585F4D"/>
    <w:rsid w:val="00586FDE"/>
    <w:rsid w:val="00587119"/>
    <w:rsid w:val="00587221"/>
    <w:rsid w:val="00587B9B"/>
    <w:rsid w:val="00590526"/>
    <w:rsid w:val="00590D69"/>
    <w:rsid w:val="005910E2"/>
    <w:rsid w:val="005912B4"/>
    <w:rsid w:val="00591B35"/>
    <w:rsid w:val="00591BB7"/>
    <w:rsid w:val="00591C50"/>
    <w:rsid w:val="00591CE8"/>
    <w:rsid w:val="005923E9"/>
    <w:rsid w:val="005926B5"/>
    <w:rsid w:val="00592C98"/>
    <w:rsid w:val="00592C9E"/>
    <w:rsid w:val="00593308"/>
    <w:rsid w:val="0059393F"/>
    <w:rsid w:val="0059409E"/>
    <w:rsid w:val="0059437F"/>
    <w:rsid w:val="005946D5"/>
    <w:rsid w:val="005947CD"/>
    <w:rsid w:val="005947EA"/>
    <w:rsid w:val="00595068"/>
    <w:rsid w:val="005950E0"/>
    <w:rsid w:val="0059517F"/>
    <w:rsid w:val="005953A0"/>
    <w:rsid w:val="005953EA"/>
    <w:rsid w:val="00595C02"/>
    <w:rsid w:val="00597965"/>
    <w:rsid w:val="005A0675"/>
    <w:rsid w:val="005A0814"/>
    <w:rsid w:val="005A09C1"/>
    <w:rsid w:val="005A0A4F"/>
    <w:rsid w:val="005A11BE"/>
    <w:rsid w:val="005A1A52"/>
    <w:rsid w:val="005A200F"/>
    <w:rsid w:val="005A208F"/>
    <w:rsid w:val="005A3EA0"/>
    <w:rsid w:val="005A3F32"/>
    <w:rsid w:val="005A5196"/>
    <w:rsid w:val="005A5309"/>
    <w:rsid w:val="005A5A14"/>
    <w:rsid w:val="005A5B1F"/>
    <w:rsid w:val="005A5FB0"/>
    <w:rsid w:val="005A6019"/>
    <w:rsid w:val="005A6197"/>
    <w:rsid w:val="005A6448"/>
    <w:rsid w:val="005A679D"/>
    <w:rsid w:val="005A6816"/>
    <w:rsid w:val="005A72CF"/>
    <w:rsid w:val="005A77C9"/>
    <w:rsid w:val="005A7A2C"/>
    <w:rsid w:val="005A7F67"/>
    <w:rsid w:val="005B09F8"/>
    <w:rsid w:val="005B1282"/>
    <w:rsid w:val="005B1B9C"/>
    <w:rsid w:val="005B1E9D"/>
    <w:rsid w:val="005B1FC1"/>
    <w:rsid w:val="005B3F5F"/>
    <w:rsid w:val="005B420F"/>
    <w:rsid w:val="005B4584"/>
    <w:rsid w:val="005B52F6"/>
    <w:rsid w:val="005B58E8"/>
    <w:rsid w:val="005B5EDE"/>
    <w:rsid w:val="005B5F03"/>
    <w:rsid w:val="005B69B4"/>
    <w:rsid w:val="005B700B"/>
    <w:rsid w:val="005B7FAF"/>
    <w:rsid w:val="005C0ECB"/>
    <w:rsid w:val="005C191E"/>
    <w:rsid w:val="005C21AA"/>
    <w:rsid w:val="005C27E6"/>
    <w:rsid w:val="005C28D0"/>
    <w:rsid w:val="005C2DBA"/>
    <w:rsid w:val="005C30FF"/>
    <w:rsid w:val="005C44E2"/>
    <w:rsid w:val="005C4997"/>
    <w:rsid w:val="005C4FFC"/>
    <w:rsid w:val="005C578D"/>
    <w:rsid w:val="005C5DF8"/>
    <w:rsid w:val="005C5E89"/>
    <w:rsid w:val="005C5EDA"/>
    <w:rsid w:val="005C5F62"/>
    <w:rsid w:val="005C70E0"/>
    <w:rsid w:val="005C7B54"/>
    <w:rsid w:val="005C7E63"/>
    <w:rsid w:val="005D149D"/>
    <w:rsid w:val="005D2A2B"/>
    <w:rsid w:val="005D2BAB"/>
    <w:rsid w:val="005D305F"/>
    <w:rsid w:val="005D3FFA"/>
    <w:rsid w:val="005D417A"/>
    <w:rsid w:val="005D4F79"/>
    <w:rsid w:val="005D53EA"/>
    <w:rsid w:val="005D5ABD"/>
    <w:rsid w:val="005D5EB3"/>
    <w:rsid w:val="005D7FD1"/>
    <w:rsid w:val="005E076A"/>
    <w:rsid w:val="005E078A"/>
    <w:rsid w:val="005E091C"/>
    <w:rsid w:val="005E0B48"/>
    <w:rsid w:val="005E0E04"/>
    <w:rsid w:val="005E10F7"/>
    <w:rsid w:val="005E14EC"/>
    <w:rsid w:val="005E2115"/>
    <w:rsid w:val="005E379B"/>
    <w:rsid w:val="005E3C5B"/>
    <w:rsid w:val="005E4384"/>
    <w:rsid w:val="005E4AD6"/>
    <w:rsid w:val="005E4E3A"/>
    <w:rsid w:val="005E50A4"/>
    <w:rsid w:val="005E5924"/>
    <w:rsid w:val="005E5956"/>
    <w:rsid w:val="005E5B09"/>
    <w:rsid w:val="005E6321"/>
    <w:rsid w:val="005E6B3F"/>
    <w:rsid w:val="005E7B0B"/>
    <w:rsid w:val="005F042C"/>
    <w:rsid w:val="005F06E1"/>
    <w:rsid w:val="005F0CDB"/>
    <w:rsid w:val="005F1294"/>
    <w:rsid w:val="005F16CC"/>
    <w:rsid w:val="005F20AD"/>
    <w:rsid w:val="005F297B"/>
    <w:rsid w:val="005F2A53"/>
    <w:rsid w:val="005F34ED"/>
    <w:rsid w:val="005F3F2B"/>
    <w:rsid w:val="005F435E"/>
    <w:rsid w:val="005F4FE9"/>
    <w:rsid w:val="005F506F"/>
    <w:rsid w:val="005F6588"/>
    <w:rsid w:val="005F76AD"/>
    <w:rsid w:val="005F775B"/>
    <w:rsid w:val="005F7D58"/>
    <w:rsid w:val="00600C28"/>
    <w:rsid w:val="00600D4B"/>
    <w:rsid w:val="00600F87"/>
    <w:rsid w:val="00601991"/>
    <w:rsid w:val="00601E4F"/>
    <w:rsid w:val="006022A2"/>
    <w:rsid w:val="006024B5"/>
    <w:rsid w:val="006037B1"/>
    <w:rsid w:val="00603EC1"/>
    <w:rsid w:val="00604170"/>
    <w:rsid w:val="006049DA"/>
    <w:rsid w:val="00604E54"/>
    <w:rsid w:val="0060504B"/>
    <w:rsid w:val="00607758"/>
    <w:rsid w:val="00607E87"/>
    <w:rsid w:val="00607F6C"/>
    <w:rsid w:val="0061003B"/>
    <w:rsid w:val="00610B12"/>
    <w:rsid w:val="006123A2"/>
    <w:rsid w:val="00612B07"/>
    <w:rsid w:val="00613193"/>
    <w:rsid w:val="00613841"/>
    <w:rsid w:val="00613F51"/>
    <w:rsid w:val="00615D82"/>
    <w:rsid w:val="00616E9E"/>
    <w:rsid w:val="006170F0"/>
    <w:rsid w:val="00617305"/>
    <w:rsid w:val="00617DC0"/>
    <w:rsid w:val="0062040C"/>
    <w:rsid w:val="00620494"/>
    <w:rsid w:val="00620541"/>
    <w:rsid w:val="006205C9"/>
    <w:rsid w:val="00621E09"/>
    <w:rsid w:val="00622547"/>
    <w:rsid w:val="006228E0"/>
    <w:rsid w:val="006230E8"/>
    <w:rsid w:val="00623586"/>
    <w:rsid w:val="0062512E"/>
    <w:rsid w:val="0062527A"/>
    <w:rsid w:val="006255C9"/>
    <w:rsid w:val="00625B15"/>
    <w:rsid w:val="006301B3"/>
    <w:rsid w:val="006307B9"/>
    <w:rsid w:val="006316CC"/>
    <w:rsid w:val="006319C9"/>
    <w:rsid w:val="00631ABD"/>
    <w:rsid w:val="006328D1"/>
    <w:rsid w:val="00632AF8"/>
    <w:rsid w:val="00633342"/>
    <w:rsid w:val="0063382F"/>
    <w:rsid w:val="00634710"/>
    <w:rsid w:val="00634745"/>
    <w:rsid w:val="00634821"/>
    <w:rsid w:val="00634B1F"/>
    <w:rsid w:val="00635A8D"/>
    <w:rsid w:val="00636390"/>
    <w:rsid w:val="00636622"/>
    <w:rsid w:val="0063709F"/>
    <w:rsid w:val="00637965"/>
    <w:rsid w:val="00637C89"/>
    <w:rsid w:val="00641490"/>
    <w:rsid w:val="006416D7"/>
    <w:rsid w:val="0064280A"/>
    <w:rsid w:val="00642F4B"/>
    <w:rsid w:val="00643195"/>
    <w:rsid w:val="00644AB4"/>
    <w:rsid w:val="00644E60"/>
    <w:rsid w:val="00645658"/>
    <w:rsid w:val="00645987"/>
    <w:rsid w:val="00645EE5"/>
    <w:rsid w:val="0064654B"/>
    <w:rsid w:val="006467C0"/>
    <w:rsid w:val="00646CDD"/>
    <w:rsid w:val="00647497"/>
    <w:rsid w:val="00650A1F"/>
    <w:rsid w:val="00650B33"/>
    <w:rsid w:val="00650B87"/>
    <w:rsid w:val="0065119B"/>
    <w:rsid w:val="0065213E"/>
    <w:rsid w:val="00652830"/>
    <w:rsid w:val="006534E2"/>
    <w:rsid w:val="00653F6A"/>
    <w:rsid w:val="00654406"/>
    <w:rsid w:val="006548F4"/>
    <w:rsid w:val="006553BC"/>
    <w:rsid w:val="0065579E"/>
    <w:rsid w:val="00655DC3"/>
    <w:rsid w:val="006566A1"/>
    <w:rsid w:val="0065694B"/>
    <w:rsid w:val="006573B3"/>
    <w:rsid w:val="00657454"/>
    <w:rsid w:val="00657561"/>
    <w:rsid w:val="0066009B"/>
    <w:rsid w:val="00660A8B"/>
    <w:rsid w:val="00661498"/>
    <w:rsid w:val="00661C71"/>
    <w:rsid w:val="0066239D"/>
    <w:rsid w:val="00662716"/>
    <w:rsid w:val="00662E12"/>
    <w:rsid w:val="006630C9"/>
    <w:rsid w:val="00663574"/>
    <w:rsid w:val="00663ACE"/>
    <w:rsid w:val="006655E9"/>
    <w:rsid w:val="0066707E"/>
    <w:rsid w:val="0066753D"/>
    <w:rsid w:val="006677D5"/>
    <w:rsid w:val="00667DE7"/>
    <w:rsid w:val="00667F76"/>
    <w:rsid w:val="00670403"/>
    <w:rsid w:val="0067129F"/>
    <w:rsid w:val="00671C97"/>
    <w:rsid w:val="0067217E"/>
    <w:rsid w:val="006726DC"/>
    <w:rsid w:val="006727E2"/>
    <w:rsid w:val="0067285B"/>
    <w:rsid w:val="00672B42"/>
    <w:rsid w:val="00673643"/>
    <w:rsid w:val="00673E3E"/>
    <w:rsid w:val="006744B5"/>
    <w:rsid w:val="006747BD"/>
    <w:rsid w:val="006758CE"/>
    <w:rsid w:val="00675B7C"/>
    <w:rsid w:val="00676F17"/>
    <w:rsid w:val="00676F88"/>
    <w:rsid w:val="006774F3"/>
    <w:rsid w:val="0067798C"/>
    <w:rsid w:val="006800A7"/>
    <w:rsid w:val="00680263"/>
    <w:rsid w:val="00680580"/>
    <w:rsid w:val="006812E1"/>
    <w:rsid w:val="006813BC"/>
    <w:rsid w:val="00681420"/>
    <w:rsid w:val="00681A23"/>
    <w:rsid w:val="00681CE9"/>
    <w:rsid w:val="006831A5"/>
    <w:rsid w:val="006832CD"/>
    <w:rsid w:val="006832E8"/>
    <w:rsid w:val="00683395"/>
    <w:rsid w:val="006833C7"/>
    <w:rsid w:val="0068366A"/>
    <w:rsid w:val="00683C3B"/>
    <w:rsid w:val="006841C5"/>
    <w:rsid w:val="0068424D"/>
    <w:rsid w:val="0068517F"/>
    <w:rsid w:val="0068521A"/>
    <w:rsid w:val="00686346"/>
    <w:rsid w:val="00686CDD"/>
    <w:rsid w:val="00687D10"/>
    <w:rsid w:val="00690284"/>
    <w:rsid w:val="00690C65"/>
    <w:rsid w:val="00690F76"/>
    <w:rsid w:val="00691157"/>
    <w:rsid w:val="00691394"/>
    <w:rsid w:val="00691988"/>
    <w:rsid w:val="00692553"/>
    <w:rsid w:val="006926FC"/>
    <w:rsid w:val="006934F5"/>
    <w:rsid w:val="0069489C"/>
    <w:rsid w:val="00694AF9"/>
    <w:rsid w:val="00694E1A"/>
    <w:rsid w:val="006958B2"/>
    <w:rsid w:val="006963DB"/>
    <w:rsid w:val="0069718A"/>
    <w:rsid w:val="006A0245"/>
    <w:rsid w:val="006A0C66"/>
    <w:rsid w:val="006A139E"/>
    <w:rsid w:val="006A1566"/>
    <w:rsid w:val="006A1FE4"/>
    <w:rsid w:val="006A212B"/>
    <w:rsid w:val="006A28E3"/>
    <w:rsid w:val="006A420F"/>
    <w:rsid w:val="006A4237"/>
    <w:rsid w:val="006A424D"/>
    <w:rsid w:val="006A49F4"/>
    <w:rsid w:val="006A4ECB"/>
    <w:rsid w:val="006A5137"/>
    <w:rsid w:val="006A5768"/>
    <w:rsid w:val="006A5B81"/>
    <w:rsid w:val="006A6799"/>
    <w:rsid w:val="006A72CC"/>
    <w:rsid w:val="006A7721"/>
    <w:rsid w:val="006A7795"/>
    <w:rsid w:val="006A7F00"/>
    <w:rsid w:val="006B0823"/>
    <w:rsid w:val="006B0D07"/>
    <w:rsid w:val="006B164C"/>
    <w:rsid w:val="006B1781"/>
    <w:rsid w:val="006B1853"/>
    <w:rsid w:val="006B1A25"/>
    <w:rsid w:val="006B1A66"/>
    <w:rsid w:val="006B278B"/>
    <w:rsid w:val="006B2822"/>
    <w:rsid w:val="006B394D"/>
    <w:rsid w:val="006B3AC2"/>
    <w:rsid w:val="006B3F3C"/>
    <w:rsid w:val="006B425B"/>
    <w:rsid w:val="006B4943"/>
    <w:rsid w:val="006B4B2D"/>
    <w:rsid w:val="006B546B"/>
    <w:rsid w:val="006B5D05"/>
    <w:rsid w:val="006B6246"/>
    <w:rsid w:val="006B689E"/>
    <w:rsid w:val="006B6FE4"/>
    <w:rsid w:val="006B72AD"/>
    <w:rsid w:val="006B7EC9"/>
    <w:rsid w:val="006B7ED6"/>
    <w:rsid w:val="006C0629"/>
    <w:rsid w:val="006C0DA3"/>
    <w:rsid w:val="006C0E12"/>
    <w:rsid w:val="006C0F18"/>
    <w:rsid w:val="006C183D"/>
    <w:rsid w:val="006C19F4"/>
    <w:rsid w:val="006C2EAF"/>
    <w:rsid w:val="006C3787"/>
    <w:rsid w:val="006C37F8"/>
    <w:rsid w:val="006C4DCD"/>
    <w:rsid w:val="006C5330"/>
    <w:rsid w:val="006C6295"/>
    <w:rsid w:val="006C62B0"/>
    <w:rsid w:val="006C69CA"/>
    <w:rsid w:val="006C74CF"/>
    <w:rsid w:val="006C77A5"/>
    <w:rsid w:val="006C799F"/>
    <w:rsid w:val="006D07D9"/>
    <w:rsid w:val="006D0F29"/>
    <w:rsid w:val="006D13CB"/>
    <w:rsid w:val="006D13F5"/>
    <w:rsid w:val="006D20B9"/>
    <w:rsid w:val="006D2746"/>
    <w:rsid w:val="006D284C"/>
    <w:rsid w:val="006D38EC"/>
    <w:rsid w:val="006D3C30"/>
    <w:rsid w:val="006D415D"/>
    <w:rsid w:val="006D41F5"/>
    <w:rsid w:val="006D4E3D"/>
    <w:rsid w:val="006D5320"/>
    <w:rsid w:val="006D5778"/>
    <w:rsid w:val="006D57A8"/>
    <w:rsid w:val="006D5AF3"/>
    <w:rsid w:val="006D5F89"/>
    <w:rsid w:val="006D60E8"/>
    <w:rsid w:val="006D6243"/>
    <w:rsid w:val="006D64DD"/>
    <w:rsid w:val="006D668D"/>
    <w:rsid w:val="006D6E1B"/>
    <w:rsid w:val="006D6F5A"/>
    <w:rsid w:val="006D706D"/>
    <w:rsid w:val="006D7CE7"/>
    <w:rsid w:val="006D7D73"/>
    <w:rsid w:val="006E021E"/>
    <w:rsid w:val="006E0AEA"/>
    <w:rsid w:val="006E1C06"/>
    <w:rsid w:val="006E1CD3"/>
    <w:rsid w:val="006E20D3"/>
    <w:rsid w:val="006E21ED"/>
    <w:rsid w:val="006E2A1C"/>
    <w:rsid w:val="006E542C"/>
    <w:rsid w:val="006E5BFD"/>
    <w:rsid w:val="006E72E3"/>
    <w:rsid w:val="006E7A6A"/>
    <w:rsid w:val="006F105E"/>
    <w:rsid w:val="006F2A6F"/>
    <w:rsid w:val="006F357C"/>
    <w:rsid w:val="006F40BF"/>
    <w:rsid w:val="006F534F"/>
    <w:rsid w:val="006F5502"/>
    <w:rsid w:val="006F550A"/>
    <w:rsid w:val="006F67E3"/>
    <w:rsid w:val="006F6832"/>
    <w:rsid w:val="006F6988"/>
    <w:rsid w:val="006F6D55"/>
    <w:rsid w:val="006F75F7"/>
    <w:rsid w:val="006F79F5"/>
    <w:rsid w:val="007013B3"/>
    <w:rsid w:val="00701774"/>
    <w:rsid w:val="007017BB"/>
    <w:rsid w:val="00702383"/>
    <w:rsid w:val="00702EC4"/>
    <w:rsid w:val="00702EED"/>
    <w:rsid w:val="00703032"/>
    <w:rsid w:val="007034C7"/>
    <w:rsid w:val="00703899"/>
    <w:rsid w:val="00704626"/>
    <w:rsid w:val="00704750"/>
    <w:rsid w:val="00704CB6"/>
    <w:rsid w:val="00704F85"/>
    <w:rsid w:val="00705096"/>
    <w:rsid w:val="00705899"/>
    <w:rsid w:val="00705B91"/>
    <w:rsid w:val="007069B9"/>
    <w:rsid w:val="00707882"/>
    <w:rsid w:val="007104F2"/>
    <w:rsid w:val="0071084F"/>
    <w:rsid w:val="00710ACF"/>
    <w:rsid w:val="00710B5E"/>
    <w:rsid w:val="00711118"/>
    <w:rsid w:val="007112A5"/>
    <w:rsid w:val="007113F5"/>
    <w:rsid w:val="00711EFA"/>
    <w:rsid w:val="0071224A"/>
    <w:rsid w:val="00713418"/>
    <w:rsid w:val="0071449C"/>
    <w:rsid w:val="007148BB"/>
    <w:rsid w:val="00714B33"/>
    <w:rsid w:val="00715B22"/>
    <w:rsid w:val="00715D30"/>
    <w:rsid w:val="00716011"/>
    <w:rsid w:val="00716258"/>
    <w:rsid w:val="007176CD"/>
    <w:rsid w:val="00720270"/>
    <w:rsid w:val="007208AE"/>
    <w:rsid w:val="007209F5"/>
    <w:rsid w:val="00722B02"/>
    <w:rsid w:val="00722B25"/>
    <w:rsid w:val="00723AED"/>
    <w:rsid w:val="00723C15"/>
    <w:rsid w:val="007240F9"/>
    <w:rsid w:val="00725621"/>
    <w:rsid w:val="0072584E"/>
    <w:rsid w:val="00726645"/>
    <w:rsid w:val="00726DF6"/>
    <w:rsid w:val="00730D54"/>
    <w:rsid w:val="00731D7D"/>
    <w:rsid w:val="00732A32"/>
    <w:rsid w:val="00732E62"/>
    <w:rsid w:val="00732EDC"/>
    <w:rsid w:val="00732FA5"/>
    <w:rsid w:val="00734552"/>
    <w:rsid w:val="00734BE7"/>
    <w:rsid w:val="00735087"/>
    <w:rsid w:val="007354AD"/>
    <w:rsid w:val="00735586"/>
    <w:rsid w:val="007360E5"/>
    <w:rsid w:val="0074009E"/>
    <w:rsid w:val="007403A9"/>
    <w:rsid w:val="007409CE"/>
    <w:rsid w:val="00740B61"/>
    <w:rsid w:val="00741EC8"/>
    <w:rsid w:val="00742056"/>
    <w:rsid w:val="00742073"/>
    <w:rsid w:val="0074242E"/>
    <w:rsid w:val="007428EC"/>
    <w:rsid w:val="00742EFA"/>
    <w:rsid w:val="00743109"/>
    <w:rsid w:val="00743521"/>
    <w:rsid w:val="00743826"/>
    <w:rsid w:val="00744C56"/>
    <w:rsid w:val="0074515A"/>
    <w:rsid w:val="007453F5"/>
    <w:rsid w:val="00745859"/>
    <w:rsid w:val="00746CE6"/>
    <w:rsid w:val="00746D67"/>
    <w:rsid w:val="00747201"/>
    <w:rsid w:val="00747A3E"/>
    <w:rsid w:val="00747A95"/>
    <w:rsid w:val="00747F69"/>
    <w:rsid w:val="00750440"/>
    <w:rsid w:val="00750E8E"/>
    <w:rsid w:val="00751C6F"/>
    <w:rsid w:val="00751DB5"/>
    <w:rsid w:val="00751F7A"/>
    <w:rsid w:val="007526A5"/>
    <w:rsid w:val="00752E10"/>
    <w:rsid w:val="007530B3"/>
    <w:rsid w:val="00754CB9"/>
    <w:rsid w:val="007557F7"/>
    <w:rsid w:val="00755800"/>
    <w:rsid w:val="00755932"/>
    <w:rsid w:val="0075597E"/>
    <w:rsid w:val="00756511"/>
    <w:rsid w:val="00756883"/>
    <w:rsid w:val="00756BE3"/>
    <w:rsid w:val="00756DE7"/>
    <w:rsid w:val="00760B77"/>
    <w:rsid w:val="0076119A"/>
    <w:rsid w:val="007611A4"/>
    <w:rsid w:val="0076199B"/>
    <w:rsid w:val="0076241E"/>
    <w:rsid w:val="007629BD"/>
    <w:rsid w:val="00762AE3"/>
    <w:rsid w:val="00763248"/>
    <w:rsid w:val="00763AA1"/>
    <w:rsid w:val="00763E4F"/>
    <w:rsid w:val="00764168"/>
    <w:rsid w:val="007648DE"/>
    <w:rsid w:val="00764B4C"/>
    <w:rsid w:val="00765410"/>
    <w:rsid w:val="00765E14"/>
    <w:rsid w:val="00767162"/>
    <w:rsid w:val="00767728"/>
    <w:rsid w:val="00767780"/>
    <w:rsid w:val="0077046B"/>
    <w:rsid w:val="007708D3"/>
    <w:rsid w:val="00770AC0"/>
    <w:rsid w:val="007710FC"/>
    <w:rsid w:val="0077113E"/>
    <w:rsid w:val="0077166E"/>
    <w:rsid w:val="007719F4"/>
    <w:rsid w:val="00771E9F"/>
    <w:rsid w:val="00772D03"/>
    <w:rsid w:val="00773BBA"/>
    <w:rsid w:val="00773DFA"/>
    <w:rsid w:val="00774206"/>
    <w:rsid w:val="00774BFF"/>
    <w:rsid w:val="00774E4C"/>
    <w:rsid w:val="00774F16"/>
    <w:rsid w:val="00775624"/>
    <w:rsid w:val="00775765"/>
    <w:rsid w:val="0077593A"/>
    <w:rsid w:val="007762C0"/>
    <w:rsid w:val="0077688D"/>
    <w:rsid w:val="007768FA"/>
    <w:rsid w:val="007771BD"/>
    <w:rsid w:val="00777D47"/>
    <w:rsid w:val="0078005A"/>
    <w:rsid w:val="0078078D"/>
    <w:rsid w:val="00780B7B"/>
    <w:rsid w:val="00780E1C"/>
    <w:rsid w:val="0078192E"/>
    <w:rsid w:val="00781B83"/>
    <w:rsid w:val="00781CAD"/>
    <w:rsid w:val="007824DF"/>
    <w:rsid w:val="0078307D"/>
    <w:rsid w:val="00783261"/>
    <w:rsid w:val="00783624"/>
    <w:rsid w:val="00783757"/>
    <w:rsid w:val="007842DF"/>
    <w:rsid w:val="00784681"/>
    <w:rsid w:val="007849D1"/>
    <w:rsid w:val="00785218"/>
    <w:rsid w:val="00785B43"/>
    <w:rsid w:val="00786374"/>
    <w:rsid w:val="0078707D"/>
    <w:rsid w:val="007870AD"/>
    <w:rsid w:val="00787148"/>
    <w:rsid w:val="00787C2B"/>
    <w:rsid w:val="00787F47"/>
    <w:rsid w:val="00790AD2"/>
    <w:rsid w:val="00790CF9"/>
    <w:rsid w:val="00790DBE"/>
    <w:rsid w:val="007915DF"/>
    <w:rsid w:val="0079160D"/>
    <w:rsid w:val="00791BD0"/>
    <w:rsid w:val="00791F57"/>
    <w:rsid w:val="0079248C"/>
    <w:rsid w:val="0079267B"/>
    <w:rsid w:val="007931B3"/>
    <w:rsid w:val="007938B0"/>
    <w:rsid w:val="00794FDE"/>
    <w:rsid w:val="0079568B"/>
    <w:rsid w:val="0079596A"/>
    <w:rsid w:val="00795D5E"/>
    <w:rsid w:val="00795DFB"/>
    <w:rsid w:val="00795F06"/>
    <w:rsid w:val="00796064"/>
    <w:rsid w:val="0079654E"/>
    <w:rsid w:val="007969A3"/>
    <w:rsid w:val="007976B3"/>
    <w:rsid w:val="00797718"/>
    <w:rsid w:val="00797BC8"/>
    <w:rsid w:val="00797EDD"/>
    <w:rsid w:val="007A027C"/>
    <w:rsid w:val="007A1330"/>
    <w:rsid w:val="007A1805"/>
    <w:rsid w:val="007A247C"/>
    <w:rsid w:val="007A2A11"/>
    <w:rsid w:val="007A2AFE"/>
    <w:rsid w:val="007A2DC1"/>
    <w:rsid w:val="007A2E30"/>
    <w:rsid w:val="007A2F04"/>
    <w:rsid w:val="007A4084"/>
    <w:rsid w:val="007A453C"/>
    <w:rsid w:val="007A4C34"/>
    <w:rsid w:val="007A5482"/>
    <w:rsid w:val="007A5AFF"/>
    <w:rsid w:val="007A5E67"/>
    <w:rsid w:val="007A6B8D"/>
    <w:rsid w:val="007A72F1"/>
    <w:rsid w:val="007A7824"/>
    <w:rsid w:val="007A7D0D"/>
    <w:rsid w:val="007A7FC2"/>
    <w:rsid w:val="007B002B"/>
    <w:rsid w:val="007B059C"/>
    <w:rsid w:val="007B169E"/>
    <w:rsid w:val="007B1E04"/>
    <w:rsid w:val="007B3A50"/>
    <w:rsid w:val="007B3DEC"/>
    <w:rsid w:val="007B3EFF"/>
    <w:rsid w:val="007B40D9"/>
    <w:rsid w:val="007B4D20"/>
    <w:rsid w:val="007B4EE6"/>
    <w:rsid w:val="007B5179"/>
    <w:rsid w:val="007B57C4"/>
    <w:rsid w:val="007B73AF"/>
    <w:rsid w:val="007B7552"/>
    <w:rsid w:val="007B786E"/>
    <w:rsid w:val="007B7CA7"/>
    <w:rsid w:val="007C01EC"/>
    <w:rsid w:val="007C059B"/>
    <w:rsid w:val="007C0C4E"/>
    <w:rsid w:val="007C0C6F"/>
    <w:rsid w:val="007C0EDF"/>
    <w:rsid w:val="007C0F49"/>
    <w:rsid w:val="007C1BB3"/>
    <w:rsid w:val="007C1D13"/>
    <w:rsid w:val="007C3718"/>
    <w:rsid w:val="007C4555"/>
    <w:rsid w:val="007C4B83"/>
    <w:rsid w:val="007C52E8"/>
    <w:rsid w:val="007C5B1D"/>
    <w:rsid w:val="007C5C8E"/>
    <w:rsid w:val="007C5D4B"/>
    <w:rsid w:val="007C5FDF"/>
    <w:rsid w:val="007C6F38"/>
    <w:rsid w:val="007C7842"/>
    <w:rsid w:val="007C79B1"/>
    <w:rsid w:val="007C7BF0"/>
    <w:rsid w:val="007D079B"/>
    <w:rsid w:val="007D0B1E"/>
    <w:rsid w:val="007D0FA3"/>
    <w:rsid w:val="007D3598"/>
    <w:rsid w:val="007D42DB"/>
    <w:rsid w:val="007D4363"/>
    <w:rsid w:val="007D4C3E"/>
    <w:rsid w:val="007D4CE1"/>
    <w:rsid w:val="007D4D97"/>
    <w:rsid w:val="007D52F0"/>
    <w:rsid w:val="007D5F03"/>
    <w:rsid w:val="007D602E"/>
    <w:rsid w:val="007D6BF5"/>
    <w:rsid w:val="007D6C3B"/>
    <w:rsid w:val="007D6CB3"/>
    <w:rsid w:val="007D79AF"/>
    <w:rsid w:val="007D7D2B"/>
    <w:rsid w:val="007E036B"/>
    <w:rsid w:val="007E1679"/>
    <w:rsid w:val="007E1A8F"/>
    <w:rsid w:val="007E1D25"/>
    <w:rsid w:val="007E1DB0"/>
    <w:rsid w:val="007E1F49"/>
    <w:rsid w:val="007E2102"/>
    <w:rsid w:val="007E223D"/>
    <w:rsid w:val="007E28C6"/>
    <w:rsid w:val="007E2A03"/>
    <w:rsid w:val="007E32A1"/>
    <w:rsid w:val="007E4F04"/>
    <w:rsid w:val="007E4FD6"/>
    <w:rsid w:val="007E5B98"/>
    <w:rsid w:val="007E5D2A"/>
    <w:rsid w:val="007E6A91"/>
    <w:rsid w:val="007E7AED"/>
    <w:rsid w:val="007F0BA2"/>
    <w:rsid w:val="007F110A"/>
    <w:rsid w:val="007F1B8D"/>
    <w:rsid w:val="007F2619"/>
    <w:rsid w:val="007F26B7"/>
    <w:rsid w:val="007F2A72"/>
    <w:rsid w:val="007F2B53"/>
    <w:rsid w:val="007F3353"/>
    <w:rsid w:val="007F3965"/>
    <w:rsid w:val="007F3C0D"/>
    <w:rsid w:val="007F409D"/>
    <w:rsid w:val="007F41E7"/>
    <w:rsid w:val="007F4D18"/>
    <w:rsid w:val="007F4DD4"/>
    <w:rsid w:val="007F4DDE"/>
    <w:rsid w:val="007F4F22"/>
    <w:rsid w:val="007F57DC"/>
    <w:rsid w:val="007F5C87"/>
    <w:rsid w:val="007F659B"/>
    <w:rsid w:val="007F695B"/>
    <w:rsid w:val="007F69DC"/>
    <w:rsid w:val="007F6E95"/>
    <w:rsid w:val="007F7FC9"/>
    <w:rsid w:val="00800522"/>
    <w:rsid w:val="008005FD"/>
    <w:rsid w:val="00800AB3"/>
    <w:rsid w:val="008029A6"/>
    <w:rsid w:val="00802DC3"/>
    <w:rsid w:val="008044F2"/>
    <w:rsid w:val="008044FA"/>
    <w:rsid w:val="00804582"/>
    <w:rsid w:val="008047CB"/>
    <w:rsid w:val="00805B64"/>
    <w:rsid w:val="00806603"/>
    <w:rsid w:val="00806782"/>
    <w:rsid w:val="00806794"/>
    <w:rsid w:val="008106C6"/>
    <w:rsid w:val="008106CD"/>
    <w:rsid w:val="00810FC0"/>
    <w:rsid w:val="00811736"/>
    <w:rsid w:val="00811959"/>
    <w:rsid w:val="0081266A"/>
    <w:rsid w:val="00812B20"/>
    <w:rsid w:val="00812E58"/>
    <w:rsid w:val="00813252"/>
    <w:rsid w:val="00814DF7"/>
    <w:rsid w:val="00814E88"/>
    <w:rsid w:val="008155A2"/>
    <w:rsid w:val="00815F9B"/>
    <w:rsid w:val="008169B7"/>
    <w:rsid w:val="00816F34"/>
    <w:rsid w:val="00817362"/>
    <w:rsid w:val="00817CA0"/>
    <w:rsid w:val="00820C6B"/>
    <w:rsid w:val="00821494"/>
    <w:rsid w:val="00821648"/>
    <w:rsid w:val="00821D96"/>
    <w:rsid w:val="008222E1"/>
    <w:rsid w:val="008222F0"/>
    <w:rsid w:val="00822943"/>
    <w:rsid w:val="00822B5A"/>
    <w:rsid w:val="00822FD0"/>
    <w:rsid w:val="008237B2"/>
    <w:rsid w:val="0082454E"/>
    <w:rsid w:val="00824823"/>
    <w:rsid w:val="00824B47"/>
    <w:rsid w:val="0082562C"/>
    <w:rsid w:val="008257C0"/>
    <w:rsid w:val="008258D8"/>
    <w:rsid w:val="00825B71"/>
    <w:rsid w:val="008262F5"/>
    <w:rsid w:val="00826AF7"/>
    <w:rsid w:val="00826CE4"/>
    <w:rsid w:val="00826F58"/>
    <w:rsid w:val="008272D9"/>
    <w:rsid w:val="00827F8F"/>
    <w:rsid w:val="008316FE"/>
    <w:rsid w:val="00832D93"/>
    <w:rsid w:val="008330C5"/>
    <w:rsid w:val="008331ED"/>
    <w:rsid w:val="00833FD9"/>
    <w:rsid w:val="008348D2"/>
    <w:rsid w:val="008363AA"/>
    <w:rsid w:val="008410AD"/>
    <w:rsid w:val="00841CE4"/>
    <w:rsid w:val="00842834"/>
    <w:rsid w:val="00843138"/>
    <w:rsid w:val="008431BC"/>
    <w:rsid w:val="008431FE"/>
    <w:rsid w:val="008433F9"/>
    <w:rsid w:val="0084342E"/>
    <w:rsid w:val="0084344C"/>
    <w:rsid w:val="0084450F"/>
    <w:rsid w:val="008448D2"/>
    <w:rsid w:val="0084605F"/>
    <w:rsid w:val="0084650D"/>
    <w:rsid w:val="00846BF4"/>
    <w:rsid w:val="00847045"/>
    <w:rsid w:val="00847336"/>
    <w:rsid w:val="00847591"/>
    <w:rsid w:val="008503E7"/>
    <w:rsid w:val="00850AD5"/>
    <w:rsid w:val="00852007"/>
    <w:rsid w:val="008525B1"/>
    <w:rsid w:val="008525E0"/>
    <w:rsid w:val="00852B18"/>
    <w:rsid w:val="008541C0"/>
    <w:rsid w:val="00854E61"/>
    <w:rsid w:val="00854F18"/>
    <w:rsid w:val="0085598F"/>
    <w:rsid w:val="00855B40"/>
    <w:rsid w:val="00855CD3"/>
    <w:rsid w:val="00856571"/>
    <w:rsid w:val="00856B92"/>
    <w:rsid w:val="00856E34"/>
    <w:rsid w:val="0085721E"/>
    <w:rsid w:val="008574B1"/>
    <w:rsid w:val="008579AC"/>
    <w:rsid w:val="00857DD6"/>
    <w:rsid w:val="008601BE"/>
    <w:rsid w:val="0086062F"/>
    <w:rsid w:val="008606C2"/>
    <w:rsid w:val="00860ABE"/>
    <w:rsid w:val="00861296"/>
    <w:rsid w:val="0086160E"/>
    <w:rsid w:val="0086218C"/>
    <w:rsid w:val="008629C6"/>
    <w:rsid w:val="00862CAF"/>
    <w:rsid w:val="008645C1"/>
    <w:rsid w:val="00864B5D"/>
    <w:rsid w:val="008654B4"/>
    <w:rsid w:val="0086587D"/>
    <w:rsid w:val="008668C7"/>
    <w:rsid w:val="00866A65"/>
    <w:rsid w:val="00867695"/>
    <w:rsid w:val="0086787A"/>
    <w:rsid w:val="00867959"/>
    <w:rsid w:val="00870818"/>
    <w:rsid w:val="00870EFF"/>
    <w:rsid w:val="00871008"/>
    <w:rsid w:val="0087117C"/>
    <w:rsid w:val="008716E8"/>
    <w:rsid w:val="0087199B"/>
    <w:rsid w:val="00871AC9"/>
    <w:rsid w:val="00871F14"/>
    <w:rsid w:val="00872925"/>
    <w:rsid w:val="00873100"/>
    <w:rsid w:val="0087357A"/>
    <w:rsid w:val="00874D6B"/>
    <w:rsid w:val="008753C1"/>
    <w:rsid w:val="00875475"/>
    <w:rsid w:val="00875868"/>
    <w:rsid w:val="00875958"/>
    <w:rsid w:val="00875A52"/>
    <w:rsid w:val="00875FEF"/>
    <w:rsid w:val="008762B4"/>
    <w:rsid w:val="0087677F"/>
    <w:rsid w:val="00876CF9"/>
    <w:rsid w:val="00877068"/>
    <w:rsid w:val="00877815"/>
    <w:rsid w:val="00877FD5"/>
    <w:rsid w:val="00880F85"/>
    <w:rsid w:val="008814BB"/>
    <w:rsid w:val="00882838"/>
    <w:rsid w:val="00882EDE"/>
    <w:rsid w:val="00882F0E"/>
    <w:rsid w:val="0088311D"/>
    <w:rsid w:val="008846BF"/>
    <w:rsid w:val="00885126"/>
    <w:rsid w:val="00885554"/>
    <w:rsid w:val="00885EB5"/>
    <w:rsid w:val="008861C0"/>
    <w:rsid w:val="008861F7"/>
    <w:rsid w:val="00887E21"/>
    <w:rsid w:val="00890123"/>
    <w:rsid w:val="008919E4"/>
    <w:rsid w:val="008919FF"/>
    <w:rsid w:val="00891E24"/>
    <w:rsid w:val="00891F77"/>
    <w:rsid w:val="0089230E"/>
    <w:rsid w:val="0089261E"/>
    <w:rsid w:val="00892EA5"/>
    <w:rsid w:val="00893109"/>
    <w:rsid w:val="00893D19"/>
    <w:rsid w:val="0089448D"/>
    <w:rsid w:val="00894BCC"/>
    <w:rsid w:val="00894BE2"/>
    <w:rsid w:val="00895296"/>
    <w:rsid w:val="00895A6E"/>
    <w:rsid w:val="00895C03"/>
    <w:rsid w:val="00895FDF"/>
    <w:rsid w:val="00897510"/>
    <w:rsid w:val="008976B1"/>
    <w:rsid w:val="00897CA1"/>
    <w:rsid w:val="008A007D"/>
    <w:rsid w:val="008A083A"/>
    <w:rsid w:val="008A13FD"/>
    <w:rsid w:val="008A1404"/>
    <w:rsid w:val="008A1C7F"/>
    <w:rsid w:val="008A1E5C"/>
    <w:rsid w:val="008A26A3"/>
    <w:rsid w:val="008A26BF"/>
    <w:rsid w:val="008A30FB"/>
    <w:rsid w:val="008A33B7"/>
    <w:rsid w:val="008A3818"/>
    <w:rsid w:val="008A4141"/>
    <w:rsid w:val="008A46D4"/>
    <w:rsid w:val="008A5535"/>
    <w:rsid w:val="008A5C85"/>
    <w:rsid w:val="008A6566"/>
    <w:rsid w:val="008A76DF"/>
    <w:rsid w:val="008B0AD1"/>
    <w:rsid w:val="008B0E20"/>
    <w:rsid w:val="008B0E48"/>
    <w:rsid w:val="008B0F28"/>
    <w:rsid w:val="008B2578"/>
    <w:rsid w:val="008B276F"/>
    <w:rsid w:val="008B2C7D"/>
    <w:rsid w:val="008B2F7D"/>
    <w:rsid w:val="008B32A7"/>
    <w:rsid w:val="008B3B3C"/>
    <w:rsid w:val="008B3D88"/>
    <w:rsid w:val="008B505D"/>
    <w:rsid w:val="008B5C63"/>
    <w:rsid w:val="008B673D"/>
    <w:rsid w:val="008B6A25"/>
    <w:rsid w:val="008B6BD8"/>
    <w:rsid w:val="008B7422"/>
    <w:rsid w:val="008B77D3"/>
    <w:rsid w:val="008B78FC"/>
    <w:rsid w:val="008B7B47"/>
    <w:rsid w:val="008B7F30"/>
    <w:rsid w:val="008C02BE"/>
    <w:rsid w:val="008C0420"/>
    <w:rsid w:val="008C0937"/>
    <w:rsid w:val="008C0C83"/>
    <w:rsid w:val="008C1706"/>
    <w:rsid w:val="008C1C91"/>
    <w:rsid w:val="008C1D42"/>
    <w:rsid w:val="008C257E"/>
    <w:rsid w:val="008C2A85"/>
    <w:rsid w:val="008C2AF8"/>
    <w:rsid w:val="008C37D8"/>
    <w:rsid w:val="008C3DA1"/>
    <w:rsid w:val="008C4A94"/>
    <w:rsid w:val="008C5FA1"/>
    <w:rsid w:val="008C609E"/>
    <w:rsid w:val="008C67B9"/>
    <w:rsid w:val="008C6865"/>
    <w:rsid w:val="008C6866"/>
    <w:rsid w:val="008C6A43"/>
    <w:rsid w:val="008C747E"/>
    <w:rsid w:val="008C7C19"/>
    <w:rsid w:val="008D031E"/>
    <w:rsid w:val="008D0418"/>
    <w:rsid w:val="008D0527"/>
    <w:rsid w:val="008D054A"/>
    <w:rsid w:val="008D0A3F"/>
    <w:rsid w:val="008D1382"/>
    <w:rsid w:val="008D1E36"/>
    <w:rsid w:val="008D232F"/>
    <w:rsid w:val="008D23A6"/>
    <w:rsid w:val="008D2B25"/>
    <w:rsid w:val="008D3425"/>
    <w:rsid w:val="008D3D01"/>
    <w:rsid w:val="008D49A1"/>
    <w:rsid w:val="008D4DAA"/>
    <w:rsid w:val="008D54BE"/>
    <w:rsid w:val="008D5714"/>
    <w:rsid w:val="008D692B"/>
    <w:rsid w:val="008D7251"/>
    <w:rsid w:val="008D7438"/>
    <w:rsid w:val="008E0018"/>
    <w:rsid w:val="008E0222"/>
    <w:rsid w:val="008E04B7"/>
    <w:rsid w:val="008E0F84"/>
    <w:rsid w:val="008E1026"/>
    <w:rsid w:val="008E1158"/>
    <w:rsid w:val="008E1738"/>
    <w:rsid w:val="008E1825"/>
    <w:rsid w:val="008E2252"/>
    <w:rsid w:val="008E2917"/>
    <w:rsid w:val="008E2C31"/>
    <w:rsid w:val="008E2DEC"/>
    <w:rsid w:val="008E3590"/>
    <w:rsid w:val="008E379A"/>
    <w:rsid w:val="008E3C29"/>
    <w:rsid w:val="008E45E4"/>
    <w:rsid w:val="008E4D85"/>
    <w:rsid w:val="008E504F"/>
    <w:rsid w:val="008E60A2"/>
    <w:rsid w:val="008E610B"/>
    <w:rsid w:val="008E6949"/>
    <w:rsid w:val="008E69E3"/>
    <w:rsid w:val="008E7059"/>
    <w:rsid w:val="008E7110"/>
    <w:rsid w:val="008E72BF"/>
    <w:rsid w:val="008E7B7C"/>
    <w:rsid w:val="008E7D58"/>
    <w:rsid w:val="008F04A0"/>
    <w:rsid w:val="008F0608"/>
    <w:rsid w:val="008F07B8"/>
    <w:rsid w:val="008F1E44"/>
    <w:rsid w:val="008F1EE8"/>
    <w:rsid w:val="008F2A09"/>
    <w:rsid w:val="008F2C1E"/>
    <w:rsid w:val="008F3704"/>
    <w:rsid w:val="008F3910"/>
    <w:rsid w:val="008F3B27"/>
    <w:rsid w:val="008F60B7"/>
    <w:rsid w:val="008F6556"/>
    <w:rsid w:val="008F679A"/>
    <w:rsid w:val="008F6935"/>
    <w:rsid w:val="008F6AB0"/>
    <w:rsid w:val="008F74B5"/>
    <w:rsid w:val="008F79F1"/>
    <w:rsid w:val="00900088"/>
    <w:rsid w:val="0090082D"/>
    <w:rsid w:val="00901266"/>
    <w:rsid w:val="009012B8"/>
    <w:rsid w:val="00901B1E"/>
    <w:rsid w:val="009021D3"/>
    <w:rsid w:val="0090241E"/>
    <w:rsid w:val="00902724"/>
    <w:rsid w:val="0090308E"/>
    <w:rsid w:val="009035BD"/>
    <w:rsid w:val="00903B61"/>
    <w:rsid w:val="009042C8"/>
    <w:rsid w:val="00904499"/>
    <w:rsid w:val="009048AC"/>
    <w:rsid w:val="00904FDF"/>
    <w:rsid w:val="00905027"/>
    <w:rsid w:val="0090568C"/>
    <w:rsid w:val="00905A66"/>
    <w:rsid w:val="00905BCD"/>
    <w:rsid w:val="00905E61"/>
    <w:rsid w:val="0090633C"/>
    <w:rsid w:val="00906634"/>
    <w:rsid w:val="009067EF"/>
    <w:rsid w:val="00906F32"/>
    <w:rsid w:val="00907752"/>
    <w:rsid w:val="00910096"/>
    <w:rsid w:val="00910DE1"/>
    <w:rsid w:val="00911832"/>
    <w:rsid w:val="009119A8"/>
    <w:rsid w:val="00911CF8"/>
    <w:rsid w:val="009121C8"/>
    <w:rsid w:val="009127EC"/>
    <w:rsid w:val="0091301B"/>
    <w:rsid w:val="00913200"/>
    <w:rsid w:val="00913C97"/>
    <w:rsid w:val="00914402"/>
    <w:rsid w:val="00914716"/>
    <w:rsid w:val="009147D4"/>
    <w:rsid w:val="00914C86"/>
    <w:rsid w:val="0091646B"/>
    <w:rsid w:val="00916DB2"/>
    <w:rsid w:val="00916F3A"/>
    <w:rsid w:val="00917DCF"/>
    <w:rsid w:val="0092059D"/>
    <w:rsid w:val="0092081D"/>
    <w:rsid w:val="009216B0"/>
    <w:rsid w:val="009223BE"/>
    <w:rsid w:val="00922989"/>
    <w:rsid w:val="00923591"/>
    <w:rsid w:val="00923617"/>
    <w:rsid w:val="0092377D"/>
    <w:rsid w:val="00923AC3"/>
    <w:rsid w:val="009244C6"/>
    <w:rsid w:val="00924E74"/>
    <w:rsid w:val="0092538E"/>
    <w:rsid w:val="0092557B"/>
    <w:rsid w:val="0092570B"/>
    <w:rsid w:val="00925AB4"/>
    <w:rsid w:val="00925DC2"/>
    <w:rsid w:val="00925EF8"/>
    <w:rsid w:val="00926B76"/>
    <w:rsid w:val="009271F7"/>
    <w:rsid w:val="009273C1"/>
    <w:rsid w:val="00927ADA"/>
    <w:rsid w:val="00930114"/>
    <w:rsid w:val="00930C18"/>
    <w:rsid w:val="00930DB5"/>
    <w:rsid w:val="00930FA0"/>
    <w:rsid w:val="00931078"/>
    <w:rsid w:val="009311E0"/>
    <w:rsid w:val="0093150A"/>
    <w:rsid w:val="009317EE"/>
    <w:rsid w:val="00931B4B"/>
    <w:rsid w:val="0093289E"/>
    <w:rsid w:val="00932B95"/>
    <w:rsid w:val="00933318"/>
    <w:rsid w:val="009334C6"/>
    <w:rsid w:val="00933647"/>
    <w:rsid w:val="00933E1B"/>
    <w:rsid w:val="00934012"/>
    <w:rsid w:val="00934133"/>
    <w:rsid w:val="00934B97"/>
    <w:rsid w:val="0093501B"/>
    <w:rsid w:val="00935504"/>
    <w:rsid w:val="00935F47"/>
    <w:rsid w:val="00936110"/>
    <w:rsid w:val="009362A1"/>
    <w:rsid w:val="009368B4"/>
    <w:rsid w:val="00936DE4"/>
    <w:rsid w:val="00937181"/>
    <w:rsid w:val="00940353"/>
    <w:rsid w:val="0094116D"/>
    <w:rsid w:val="009419A5"/>
    <w:rsid w:val="0094267D"/>
    <w:rsid w:val="00942724"/>
    <w:rsid w:val="00942DD9"/>
    <w:rsid w:val="00943112"/>
    <w:rsid w:val="00943A10"/>
    <w:rsid w:val="00943D0A"/>
    <w:rsid w:val="00943EB3"/>
    <w:rsid w:val="009465D7"/>
    <w:rsid w:val="00946924"/>
    <w:rsid w:val="00947801"/>
    <w:rsid w:val="00950214"/>
    <w:rsid w:val="00950A2B"/>
    <w:rsid w:val="00950C6E"/>
    <w:rsid w:val="00950E44"/>
    <w:rsid w:val="009510DE"/>
    <w:rsid w:val="0095174C"/>
    <w:rsid w:val="00951BCD"/>
    <w:rsid w:val="00951E6C"/>
    <w:rsid w:val="00952C93"/>
    <w:rsid w:val="00953BDA"/>
    <w:rsid w:val="00954164"/>
    <w:rsid w:val="009544FB"/>
    <w:rsid w:val="009547D4"/>
    <w:rsid w:val="00954D6D"/>
    <w:rsid w:val="009550CB"/>
    <w:rsid w:val="00955165"/>
    <w:rsid w:val="0095576A"/>
    <w:rsid w:val="00955832"/>
    <w:rsid w:val="00955EBB"/>
    <w:rsid w:val="00956982"/>
    <w:rsid w:val="00956B14"/>
    <w:rsid w:val="00957322"/>
    <w:rsid w:val="0095777A"/>
    <w:rsid w:val="00957D73"/>
    <w:rsid w:val="00960D3D"/>
    <w:rsid w:val="00960FDF"/>
    <w:rsid w:val="00961286"/>
    <w:rsid w:val="009618B7"/>
    <w:rsid w:val="00961A7A"/>
    <w:rsid w:val="00961E56"/>
    <w:rsid w:val="00963695"/>
    <w:rsid w:val="00963B56"/>
    <w:rsid w:val="009641BA"/>
    <w:rsid w:val="00965437"/>
    <w:rsid w:val="00965EAA"/>
    <w:rsid w:val="00966A4D"/>
    <w:rsid w:val="00966C35"/>
    <w:rsid w:val="00966F77"/>
    <w:rsid w:val="00967141"/>
    <w:rsid w:val="00967420"/>
    <w:rsid w:val="009702C9"/>
    <w:rsid w:val="009713B5"/>
    <w:rsid w:val="009716DE"/>
    <w:rsid w:val="0097281A"/>
    <w:rsid w:val="00972BBB"/>
    <w:rsid w:val="00972E3D"/>
    <w:rsid w:val="00973A72"/>
    <w:rsid w:val="00973FAA"/>
    <w:rsid w:val="009740A8"/>
    <w:rsid w:val="0097454F"/>
    <w:rsid w:val="0097553A"/>
    <w:rsid w:val="00975554"/>
    <w:rsid w:val="00975965"/>
    <w:rsid w:val="00976552"/>
    <w:rsid w:val="00976F00"/>
    <w:rsid w:val="00977FC8"/>
    <w:rsid w:val="009807D8"/>
    <w:rsid w:val="00980BC4"/>
    <w:rsid w:val="0098247F"/>
    <w:rsid w:val="009825E9"/>
    <w:rsid w:val="00984077"/>
    <w:rsid w:val="00984C12"/>
    <w:rsid w:val="00985D6A"/>
    <w:rsid w:val="00985DDC"/>
    <w:rsid w:val="00986BEC"/>
    <w:rsid w:val="00986F16"/>
    <w:rsid w:val="009873B9"/>
    <w:rsid w:val="009875F2"/>
    <w:rsid w:val="0098797F"/>
    <w:rsid w:val="00987D09"/>
    <w:rsid w:val="009909CB"/>
    <w:rsid w:val="00991CCC"/>
    <w:rsid w:val="009929C8"/>
    <w:rsid w:val="00992BAB"/>
    <w:rsid w:val="00992F3C"/>
    <w:rsid w:val="009955A6"/>
    <w:rsid w:val="009959DF"/>
    <w:rsid w:val="00995AD7"/>
    <w:rsid w:val="00995AFC"/>
    <w:rsid w:val="00996600"/>
    <w:rsid w:val="0099673E"/>
    <w:rsid w:val="00996BD3"/>
    <w:rsid w:val="009970A1"/>
    <w:rsid w:val="009970D0"/>
    <w:rsid w:val="0099711C"/>
    <w:rsid w:val="009972C4"/>
    <w:rsid w:val="009977D2"/>
    <w:rsid w:val="009979A8"/>
    <w:rsid w:val="00997C98"/>
    <w:rsid w:val="009A095F"/>
    <w:rsid w:val="009A0A41"/>
    <w:rsid w:val="009A0F5F"/>
    <w:rsid w:val="009A11CB"/>
    <w:rsid w:val="009A15B0"/>
    <w:rsid w:val="009A15B9"/>
    <w:rsid w:val="009A2789"/>
    <w:rsid w:val="009A2CF9"/>
    <w:rsid w:val="009A2F6D"/>
    <w:rsid w:val="009A3573"/>
    <w:rsid w:val="009A364B"/>
    <w:rsid w:val="009A3E1B"/>
    <w:rsid w:val="009A44B1"/>
    <w:rsid w:val="009A54FC"/>
    <w:rsid w:val="009A5CE8"/>
    <w:rsid w:val="009A6220"/>
    <w:rsid w:val="009A6228"/>
    <w:rsid w:val="009A6399"/>
    <w:rsid w:val="009A64F0"/>
    <w:rsid w:val="009A6BE7"/>
    <w:rsid w:val="009A6CD8"/>
    <w:rsid w:val="009A6E6D"/>
    <w:rsid w:val="009A70AB"/>
    <w:rsid w:val="009A7894"/>
    <w:rsid w:val="009B12B2"/>
    <w:rsid w:val="009B18B6"/>
    <w:rsid w:val="009B1EB5"/>
    <w:rsid w:val="009B259F"/>
    <w:rsid w:val="009B299E"/>
    <w:rsid w:val="009B29F3"/>
    <w:rsid w:val="009B2DAF"/>
    <w:rsid w:val="009B32C3"/>
    <w:rsid w:val="009B3C2A"/>
    <w:rsid w:val="009B3C51"/>
    <w:rsid w:val="009B3D64"/>
    <w:rsid w:val="009B48F2"/>
    <w:rsid w:val="009B4CE7"/>
    <w:rsid w:val="009B4F1E"/>
    <w:rsid w:val="009B6138"/>
    <w:rsid w:val="009B6520"/>
    <w:rsid w:val="009B66F5"/>
    <w:rsid w:val="009B67D9"/>
    <w:rsid w:val="009B7060"/>
    <w:rsid w:val="009C00C2"/>
    <w:rsid w:val="009C0717"/>
    <w:rsid w:val="009C0966"/>
    <w:rsid w:val="009C0E2D"/>
    <w:rsid w:val="009C10F8"/>
    <w:rsid w:val="009C1A87"/>
    <w:rsid w:val="009C1DB9"/>
    <w:rsid w:val="009C21DA"/>
    <w:rsid w:val="009C28BA"/>
    <w:rsid w:val="009C29EE"/>
    <w:rsid w:val="009C2A5C"/>
    <w:rsid w:val="009C2DF7"/>
    <w:rsid w:val="009C314D"/>
    <w:rsid w:val="009C33F9"/>
    <w:rsid w:val="009C3CD0"/>
    <w:rsid w:val="009C4C56"/>
    <w:rsid w:val="009C4ED6"/>
    <w:rsid w:val="009C5183"/>
    <w:rsid w:val="009C596E"/>
    <w:rsid w:val="009C61BE"/>
    <w:rsid w:val="009C6855"/>
    <w:rsid w:val="009C70BB"/>
    <w:rsid w:val="009C71A0"/>
    <w:rsid w:val="009C72E2"/>
    <w:rsid w:val="009C7B6F"/>
    <w:rsid w:val="009C7FE6"/>
    <w:rsid w:val="009D02FC"/>
    <w:rsid w:val="009D0E92"/>
    <w:rsid w:val="009D134B"/>
    <w:rsid w:val="009D1DC4"/>
    <w:rsid w:val="009D2248"/>
    <w:rsid w:val="009D26BE"/>
    <w:rsid w:val="009D2A36"/>
    <w:rsid w:val="009D2FDA"/>
    <w:rsid w:val="009D3133"/>
    <w:rsid w:val="009D3354"/>
    <w:rsid w:val="009D3D3A"/>
    <w:rsid w:val="009D3F7D"/>
    <w:rsid w:val="009D6BFD"/>
    <w:rsid w:val="009D710C"/>
    <w:rsid w:val="009D7849"/>
    <w:rsid w:val="009D7EFE"/>
    <w:rsid w:val="009E055C"/>
    <w:rsid w:val="009E0871"/>
    <w:rsid w:val="009E09FE"/>
    <w:rsid w:val="009E0A37"/>
    <w:rsid w:val="009E1792"/>
    <w:rsid w:val="009E1975"/>
    <w:rsid w:val="009E4153"/>
    <w:rsid w:val="009E4CC0"/>
    <w:rsid w:val="009E4D6D"/>
    <w:rsid w:val="009E5045"/>
    <w:rsid w:val="009E50C8"/>
    <w:rsid w:val="009E53DD"/>
    <w:rsid w:val="009E54AC"/>
    <w:rsid w:val="009E5B5A"/>
    <w:rsid w:val="009E5B97"/>
    <w:rsid w:val="009E5F4B"/>
    <w:rsid w:val="009E62B3"/>
    <w:rsid w:val="009E6ED6"/>
    <w:rsid w:val="009E7535"/>
    <w:rsid w:val="009E75DA"/>
    <w:rsid w:val="009F0ACC"/>
    <w:rsid w:val="009F176B"/>
    <w:rsid w:val="009F2742"/>
    <w:rsid w:val="009F2997"/>
    <w:rsid w:val="009F3D3A"/>
    <w:rsid w:val="009F3D48"/>
    <w:rsid w:val="009F471E"/>
    <w:rsid w:val="009F4AC8"/>
    <w:rsid w:val="009F5688"/>
    <w:rsid w:val="009F65ED"/>
    <w:rsid w:val="009F768B"/>
    <w:rsid w:val="009F78A9"/>
    <w:rsid w:val="009F7B9B"/>
    <w:rsid w:val="00A012EF"/>
    <w:rsid w:val="00A01A68"/>
    <w:rsid w:val="00A01AA3"/>
    <w:rsid w:val="00A023E1"/>
    <w:rsid w:val="00A02D89"/>
    <w:rsid w:val="00A033DA"/>
    <w:rsid w:val="00A038C5"/>
    <w:rsid w:val="00A03BF7"/>
    <w:rsid w:val="00A05205"/>
    <w:rsid w:val="00A0537D"/>
    <w:rsid w:val="00A06C6B"/>
    <w:rsid w:val="00A103E0"/>
    <w:rsid w:val="00A108EB"/>
    <w:rsid w:val="00A11012"/>
    <w:rsid w:val="00A113C0"/>
    <w:rsid w:val="00A1195A"/>
    <w:rsid w:val="00A121DB"/>
    <w:rsid w:val="00A124F6"/>
    <w:rsid w:val="00A1252A"/>
    <w:rsid w:val="00A1370E"/>
    <w:rsid w:val="00A1390A"/>
    <w:rsid w:val="00A13A82"/>
    <w:rsid w:val="00A141D2"/>
    <w:rsid w:val="00A14BDD"/>
    <w:rsid w:val="00A15187"/>
    <w:rsid w:val="00A157FE"/>
    <w:rsid w:val="00A15AC3"/>
    <w:rsid w:val="00A16145"/>
    <w:rsid w:val="00A16313"/>
    <w:rsid w:val="00A17656"/>
    <w:rsid w:val="00A17756"/>
    <w:rsid w:val="00A20AE0"/>
    <w:rsid w:val="00A20BA5"/>
    <w:rsid w:val="00A21390"/>
    <w:rsid w:val="00A21797"/>
    <w:rsid w:val="00A21D49"/>
    <w:rsid w:val="00A21DE2"/>
    <w:rsid w:val="00A21E98"/>
    <w:rsid w:val="00A21E9A"/>
    <w:rsid w:val="00A2203C"/>
    <w:rsid w:val="00A22079"/>
    <w:rsid w:val="00A23168"/>
    <w:rsid w:val="00A2341D"/>
    <w:rsid w:val="00A23B69"/>
    <w:rsid w:val="00A23F74"/>
    <w:rsid w:val="00A25327"/>
    <w:rsid w:val="00A256CB"/>
    <w:rsid w:val="00A25ACD"/>
    <w:rsid w:val="00A261F3"/>
    <w:rsid w:val="00A27352"/>
    <w:rsid w:val="00A27EAC"/>
    <w:rsid w:val="00A31236"/>
    <w:rsid w:val="00A3149C"/>
    <w:rsid w:val="00A32963"/>
    <w:rsid w:val="00A33B9C"/>
    <w:rsid w:val="00A34396"/>
    <w:rsid w:val="00A34475"/>
    <w:rsid w:val="00A34FB0"/>
    <w:rsid w:val="00A35829"/>
    <w:rsid w:val="00A35BEE"/>
    <w:rsid w:val="00A35ED7"/>
    <w:rsid w:val="00A3641C"/>
    <w:rsid w:val="00A3647D"/>
    <w:rsid w:val="00A36833"/>
    <w:rsid w:val="00A36D5F"/>
    <w:rsid w:val="00A37133"/>
    <w:rsid w:val="00A37AD3"/>
    <w:rsid w:val="00A37C47"/>
    <w:rsid w:val="00A4029D"/>
    <w:rsid w:val="00A409E3"/>
    <w:rsid w:val="00A40FC2"/>
    <w:rsid w:val="00A434E6"/>
    <w:rsid w:val="00A44E12"/>
    <w:rsid w:val="00A44E23"/>
    <w:rsid w:val="00A458D4"/>
    <w:rsid w:val="00A45F3E"/>
    <w:rsid w:val="00A4646E"/>
    <w:rsid w:val="00A464B4"/>
    <w:rsid w:val="00A46BF0"/>
    <w:rsid w:val="00A46C0B"/>
    <w:rsid w:val="00A504F9"/>
    <w:rsid w:val="00A5060D"/>
    <w:rsid w:val="00A50A23"/>
    <w:rsid w:val="00A50A9D"/>
    <w:rsid w:val="00A50B23"/>
    <w:rsid w:val="00A50E06"/>
    <w:rsid w:val="00A51738"/>
    <w:rsid w:val="00A51741"/>
    <w:rsid w:val="00A51902"/>
    <w:rsid w:val="00A51A96"/>
    <w:rsid w:val="00A52710"/>
    <w:rsid w:val="00A52A7E"/>
    <w:rsid w:val="00A54972"/>
    <w:rsid w:val="00A549A8"/>
    <w:rsid w:val="00A54B4B"/>
    <w:rsid w:val="00A54DA1"/>
    <w:rsid w:val="00A54EFA"/>
    <w:rsid w:val="00A5571F"/>
    <w:rsid w:val="00A5760B"/>
    <w:rsid w:val="00A57E0D"/>
    <w:rsid w:val="00A57EB3"/>
    <w:rsid w:val="00A60391"/>
    <w:rsid w:val="00A6074B"/>
    <w:rsid w:val="00A60C6D"/>
    <w:rsid w:val="00A60DC2"/>
    <w:rsid w:val="00A60E2D"/>
    <w:rsid w:val="00A61930"/>
    <w:rsid w:val="00A62B1F"/>
    <w:rsid w:val="00A63699"/>
    <w:rsid w:val="00A63E1B"/>
    <w:rsid w:val="00A63F0A"/>
    <w:rsid w:val="00A647AF"/>
    <w:rsid w:val="00A65086"/>
    <w:rsid w:val="00A65454"/>
    <w:rsid w:val="00A65A8A"/>
    <w:rsid w:val="00A66D71"/>
    <w:rsid w:val="00A66F52"/>
    <w:rsid w:val="00A67768"/>
    <w:rsid w:val="00A67A45"/>
    <w:rsid w:val="00A70193"/>
    <w:rsid w:val="00A707A5"/>
    <w:rsid w:val="00A71519"/>
    <w:rsid w:val="00A719BE"/>
    <w:rsid w:val="00A72683"/>
    <w:rsid w:val="00A73168"/>
    <w:rsid w:val="00A73243"/>
    <w:rsid w:val="00A74026"/>
    <w:rsid w:val="00A74E67"/>
    <w:rsid w:val="00A75D59"/>
    <w:rsid w:val="00A760CA"/>
    <w:rsid w:val="00A7757F"/>
    <w:rsid w:val="00A77C43"/>
    <w:rsid w:val="00A80CD0"/>
    <w:rsid w:val="00A80CF2"/>
    <w:rsid w:val="00A81D22"/>
    <w:rsid w:val="00A81ED9"/>
    <w:rsid w:val="00A821B1"/>
    <w:rsid w:val="00A8241B"/>
    <w:rsid w:val="00A8272E"/>
    <w:rsid w:val="00A827E3"/>
    <w:rsid w:val="00A82BF2"/>
    <w:rsid w:val="00A842DF"/>
    <w:rsid w:val="00A84445"/>
    <w:rsid w:val="00A845F0"/>
    <w:rsid w:val="00A848F4"/>
    <w:rsid w:val="00A84D7C"/>
    <w:rsid w:val="00A856CC"/>
    <w:rsid w:val="00A85968"/>
    <w:rsid w:val="00A85B40"/>
    <w:rsid w:val="00A85E1C"/>
    <w:rsid w:val="00A8630C"/>
    <w:rsid w:val="00A86732"/>
    <w:rsid w:val="00A87779"/>
    <w:rsid w:val="00A8787A"/>
    <w:rsid w:val="00A87991"/>
    <w:rsid w:val="00A87C1B"/>
    <w:rsid w:val="00A9120A"/>
    <w:rsid w:val="00A9126D"/>
    <w:rsid w:val="00A91352"/>
    <w:rsid w:val="00A913C5"/>
    <w:rsid w:val="00A9222A"/>
    <w:rsid w:val="00A925CA"/>
    <w:rsid w:val="00A92B90"/>
    <w:rsid w:val="00A92C93"/>
    <w:rsid w:val="00A931B1"/>
    <w:rsid w:val="00A9363E"/>
    <w:rsid w:val="00A93A73"/>
    <w:rsid w:val="00A94323"/>
    <w:rsid w:val="00A945CC"/>
    <w:rsid w:val="00A94FEC"/>
    <w:rsid w:val="00A96A79"/>
    <w:rsid w:val="00A97DB8"/>
    <w:rsid w:val="00AA0173"/>
    <w:rsid w:val="00AA02E5"/>
    <w:rsid w:val="00AA0BD9"/>
    <w:rsid w:val="00AA1782"/>
    <w:rsid w:val="00AA268D"/>
    <w:rsid w:val="00AA27D2"/>
    <w:rsid w:val="00AA28AA"/>
    <w:rsid w:val="00AA319B"/>
    <w:rsid w:val="00AA3A6C"/>
    <w:rsid w:val="00AA41AE"/>
    <w:rsid w:val="00AA46C8"/>
    <w:rsid w:val="00AA56AC"/>
    <w:rsid w:val="00AA5982"/>
    <w:rsid w:val="00AA61EC"/>
    <w:rsid w:val="00AA6353"/>
    <w:rsid w:val="00AA63F8"/>
    <w:rsid w:val="00AA6603"/>
    <w:rsid w:val="00AA665D"/>
    <w:rsid w:val="00AA66DC"/>
    <w:rsid w:val="00AA6E24"/>
    <w:rsid w:val="00AA71F0"/>
    <w:rsid w:val="00AA772A"/>
    <w:rsid w:val="00AA7D4E"/>
    <w:rsid w:val="00AB06E9"/>
    <w:rsid w:val="00AB075F"/>
    <w:rsid w:val="00AB0A06"/>
    <w:rsid w:val="00AB1F95"/>
    <w:rsid w:val="00AB2183"/>
    <w:rsid w:val="00AB25A5"/>
    <w:rsid w:val="00AB2AFB"/>
    <w:rsid w:val="00AB2B20"/>
    <w:rsid w:val="00AB2B6C"/>
    <w:rsid w:val="00AB33E2"/>
    <w:rsid w:val="00AB3523"/>
    <w:rsid w:val="00AB3766"/>
    <w:rsid w:val="00AB3A2A"/>
    <w:rsid w:val="00AB3AA1"/>
    <w:rsid w:val="00AB3C96"/>
    <w:rsid w:val="00AB416E"/>
    <w:rsid w:val="00AB4241"/>
    <w:rsid w:val="00AB4522"/>
    <w:rsid w:val="00AB52DC"/>
    <w:rsid w:val="00AB5390"/>
    <w:rsid w:val="00AB61B5"/>
    <w:rsid w:val="00AB676A"/>
    <w:rsid w:val="00AB6794"/>
    <w:rsid w:val="00AB76D4"/>
    <w:rsid w:val="00AB7994"/>
    <w:rsid w:val="00AB7C18"/>
    <w:rsid w:val="00AB7EDB"/>
    <w:rsid w:val="00AC0119"/>
    <w:rsid w:val="00AC0545"/>
    <w:rsid w:val="00AC05CF"/>
    <w:rsid w:val="00AC0941"/>
    <w:rsid w:val="00AC16CB"/>
    <w:rsid w:val="00AC1E94"/>
    <w:rsid w:val="00AC2C2F"/>
    <w:rsid w:val="00AC3D2C"/>
    <w:rsid w:val="00AC3EDC"/>
    <w:rsid w:val="00AC3F89"/>
    <w:rsid w:val="00AC4071"/>
    <w:rsid w:val="00AC42A5"/>
    <w:rsid w:val="00AC5E3D"/>
    <w:rsid w:val="00AC65DA"/>
    <w:rsid w:val="00AC7737"/>
    <w:rsid w:val="00AC7A80"/>
    <w:rsid w:val="00AC7CFC"/>
    <w:rsid w:val="00AC7DDC"/>
    <w:rsid w:val="00AD1901"/>
    <w:rsid w:val="00AD1D26"/>
    <w:rsid w:val="00AD23F9"/>
    <w:rsid w:val="00AD3325"/>
    <w:rsid w:val="00AD444A"/>
    <w:rsid w:val="00AD4B40"/>
    <w:rsid w:val="00AD6601"/>
    <w:rsid w:val="00AD70B5"/>
    <w:rsid w:val="00AD7FC2"/>
    <w:rsid w:val="00AE00DA"/>
    <w:rsid w:val="00AE011E"/>
    <w:rsid w:val="00AE0E9B"/>
    <w:rsid w:val="00AE0EE8"/>
    <w:rsid w:val="00AE0F4F"/>
    <w:rsid w:val="00AE1163"/>
    <w:rsid w:val="00AE1B31"/>
    <w:rsid w:val="00AE23E7"/>
    <w:rsid w:val="00AE28F9"/>
    <w:rsid w:val="00AE29FA"/>
    <w:rsid w:val="00AE2C42"/>
    <w:rsid w:val="00AE2EFB"/>
    <w:rsid w:val="00AE2F85"/>
    <w:rsid w:val="00AE3C24"/>
    <w:rsid w:val="00AE4CA1"/>
    <w:rsid w:val="00AE5B4B"/>
    <w:rsid w:val="00AE67A0"/>
    <w:rsid w:val="00AE70CC"/>
    <w:rsid w:val="00AE75D0"/>
    <w:rsid w:val="00AE7B20"/>
    <w:rsid w:val="00AF0A87"/>
    <w:rsid w:val="00AF0C5C"/>
    <w:rsid w:val="00AF0EF4"/>
    <w:rsid w:val="00AF1472"/>
    <w:rsid w:val="00AF17A0"/>
    <w:rsid w:val="00AF2010"/>
    <w:rsid w:val="00AF38EF"/>
    <w:rsid w:val="00AF4724"/>
    <w:rsid w:val="00AF4829"/>
    <w:rsid w:val="00AF4F44"/>
    <w:rsid w:val="00AF5042"/>
    <w:rsid w:val="00AF595B"/>
    <w:rsid w:val="00AF5F2E"/>
    <w:rsid w:val="00AF759F"/>
    <w:rsid w:val="00AF7AFF"/>
    <w:rsid w:val="00B00215"/>
    <w:rsid w:val="00B0168E"/>
    <w:rsid w:val="00B01A96"/>
    <w:rsid w:val="00B01B95"/>
    <w:rsid w:val="00B01E4E"/>
    <w:rsid w:val="00B02A5A"/>
    <w:rsid w:val="00B02BD4"/>
    <w:rsid w:val="00B02FFF"/>
    <w:rsid w:val="00B036C3"/>
    <w:rsid w:val="00B03A1A"/>
    <w:rsid w:val="00B042EB"/>
    <w:rsid w:val="00B04F60"/>
    <w:rsid w:val="00B058CD"/>
    <w:rsid w:val="00B068FE"/>
    <w:rsid w:val="00B06F2C"/>
    <w:rsid w:val="00B073D3"/>
    <w:rsid w:val="00B1043A"/>
    <w:rsid w:val="00B1087E"/>
    <w:rsid w:val="00B109B6"/>
    <w:rsid w:val="00B1119E"/>
    <w:rsid w:val="00B11811"/>
    <w:rsid w:val="00B11AD0"/>
    <w:rsid w:val="00B13045"/>
    <w:rsid w:val="00B14D00"/>
    <w:rsid w:val="00B152D5"/>
    <w:rsid w:val="00B15975"/>
    <w:rsid w:val="00B16045"/>
    <w:rsid w:val="00B1660A"/>
    <w:rsid w:val="00B178BF"/>
    <w:rsid w:val="00B17A0A"/>
    <w:rsid w:val="00B203A8"/>
    <w:rsid w:val="00B20618"/>
    <w:rsid w:val="00B20987"/>
    <w:rsid w:val="00B20F41"/>
    <w:rsid w:val="00B2113C"/>
    <w:rsid w:val="00B21470"/>
    <w:rsid w:val="00B219EE"/>
    <w:rsid w:val="00B21CF3"/>
    <w:rsid w:val="00B21E42"/>
    <w:rsid w:val="00B225B3"/>
    <w:rsid w:val="00B227D9"/>
    <w:rsid w:val="00B235BC"/>
    <w:rsid w:val="00B236B9"/>
    <w:rsid w:val="00B236DF"/>
    <w:rsid w:val="00B23854"/>
    <w:rsid w:val="00B239FA"/>
    <w:rsid w:val="00B23D40"/>
    <w:rsid w:val="00B242FD"/>
    <w:rsid w:val="00B246D8"/>
    <w:rsid w:val="00B24B4F"/>
    <w:rsid w:val="00B25953"/>
    <w:rsid w:val="00B265F3"/>
    <w:rsid w:val="00B26B78"/>
    <w:rsid w:val="00B27B00"/>
    <w:rsid w:val="00B30421"/>
    <w:rsid w:val="00B305DB"/>
    <w:rsid w:val="00B30E11"/>
    <w:rsid w:val="00B315CB"/>
    <w:rsid w:val="00B31E42"/>
    <w:rsid w:val="00B33064"/>
    <w:rsid w:val="00B33085"/>
    <w:rsid w:val="00B33617"/>
    <w:rsid w:val="00B33A9E"/>
    <w:rsid w:val="00B34650"/>
    <w:rsid w:val="00B347F8"/>
    <w:rsid w:val="00B34BF2"/>
    <w:rsid w:val="00B34E5D"/>
    <w:rsid w:val="00B34FA7"/>
    <w:rsid w:val="00B35FC5"/>
    <w:rsid w:val="00B36D2F"/>
    <w:rsid w:val="00B40B37"/>
    <w:rsid w:val="00B40B4D"/>
    <w:rsid w:val="00B42AAB"/>
    <w:rsid w:val="00B42B55"/>
    <w:rsid w:val="00B43B92"/>
    <w:rsid w:val="00B44345"/>
    <w:rsid w:val="00B44AFC"/>
    <w:rsid w:val="00B44DAF"/>
    <w:rsid w:val="00B44E81"/>
    <w:rsid w:val="00B454C1"/>
    <w:rsid w:val="00B456C1"/>
    <w:rsid w:val="00B457E7"/>
    <w:rsid w:val="00B45BEA"/>
    <w:rsid w:val="00B45C84"/>
    <w:rsid w:val="00B4641C"/>
    <w:rsid w:val="00B4653F"/>
    <w:rsid w:val="00B46B33"/>
    <w:rsid w:val="00B47256"/>
    <w:rsid w:val="00B477F6"/>
    <w:rsid w:val="00B47AB1"/>
    <w:rsid w:val="00B50276"/>
    <w:rsid w:val="00B50A32"/>
    <w:rsid w:val="00B50B78"/>
    <w:rsid w:val="00B50E1B"/>
    <w:rsid w:val="00B50F45"/>
    <w:rsid w:val="00B51DEE"/>
    <w:rsid w:val="00B528CA"/>
    <w:rsid w:val="00B5307B"/>
    <w:rsid w:val="00B54037"/>
    <w:rsid w:val="00B54AEF"/>
    <w:rsid w:val="00B550A5"/>
    <w:rsid w:val="00B55201"/>
    <w:rsid w:val="00B55E88"/>
    <w:rsid w:val="00B563AD"/>
    <w:rsid w:val="00B572D8"/>
    <w:rsid w:val="00B574B5"/>
    <w:rsid w:val="00B57656"/>
    <w:rsid w:val="00B57930"/>
    <w:rsid w:val="00B57E89"/>
    <w:rsid w:val="00B57F21"/>
    <w:rsid w:val="00B57FDF"/>
    <w:rsid w:val="00B60191"/>
    <w:rsid w:val="00B61387"/>
    <w:rsid w:val="00B6141A"/>
    <w:rsid w:val="00B616D1"/>
    <w:rsid w:val="00B6173E"/>
    <w:rsid w:val="00B61D71"/>
    <w:rsid w:val="00B629B1"/>
    <w:rsid w:val="00B62EEB"/>
    <w:rsid w:val="00B63E66"/>
    <w:rsid w:val="00B6457C"/>
    <w:rsid w:val="00B645EE"/>
    <w:rsid w:val="00B646D5"/>
    <w:rsid w:val="00B650C4"/>
    <w:rsid w:val="00B65254"/>
    <w:rsid w:val="00B65527"/>
    <w:rsid w:val="00B65CC8"/>
    <w:rsid w:val="00B66889"/>
    <w:rsid w:val="00B66C83"/>
    <w:rsid w:val="00B67BDE"/>
    <w:rsid w:val="00B67C21"/>
    <w:rsid w:val="00B70185"/>
    <w:rsid w:val="00B703C7"/>
    <w:rsid w:val="00B7047C"/>
    <w:rsid w:val="00B722B5"/>
    <w:rsid w:val="00B72994"/>
    <w:rsid w:val="00B72C56"/>
    <w:rsid w:val="00B72C81"/>
    <w:rsid w:val="00B72C86"/>
    <w:rsid w:val="00B73210"/>
    <w:rsid w:val="00B74133"/>
    <w:rsid w:val="00B745A5"/>
    <w:rsid w:val="00B7485F"/>
    <w:rsid w:val="00B750BC"/>
    <w:rsid w:val="00B75197"/>
    <w:rsid w:val="00B75795"/>
    <w:rsid w:val="00B75B2E"/>
    <w:rsid w:val="00B75B52"/>
    <w:rsid w:val="00B76007"/>
    <w:rsid w:val="00B76106"/>
    <w:rsid w:val="00B767EB"/>
    <w:rsid w:val="00B7793B"/>
    <w:rsid w:val="00B77C50"/>
    <w:rsid w:val="00B77F3A"/>
    <w:rsid w:val="00B80668"/>
    <w:rsid w:val="00B809A4"/>
    <w:rsid w:val="00B81294"/>
    <w:rsid w:val="00B821E6"/>
    <w:rsid w:val="00B8275F"/>
    <w:rsid w:val="00B82877"/>
    <w:rsid w:val="00B82DF0"/>
    <w:rsid w:val="00B82EEC"/>
    <w:rsid w:val="00B82F05"/>
    <w:rsid w:val="00B83122"/>
    <w:rsid w:val="00B838D6"/>
    <w:rsid w:val="00B83AC2"/>
    <w:rsid w:val="00B83BD1"/>
    <w:rsid w:val="00B8454E"/>
    <w:rsid w:val="00B84FBA"/>
    <w:rsid w:val="00B8522C"/>
    <w:rsid w:val="00B85297"/>
    <w:rsid w:val="00B852FD"/>
    <w:rsid w:val="00B86093"/>
    <w:rsid w:val="00B86705"/>
    <w:rsid w:val="00B869A4"/>
    <w:rsid w:val="00B869B4"/>
    <w:rsid w:val="00B86B64"/>
    <w:rsid w:val="00B900E8"/>
    <w:rsid w:val="00B905F2"/>
    <w:rsid w:val="00B90751"/>
    <w:rsid w:val="00B91567"/>
    <w:rsid w:val="00B9170F"/>
    <w:rsid w:val="00B91A54"/>
    <w:rsid w:val="00B91CD4"/>
    <w:rsid w:val="00B922FD"/>
    <w:rsid w:val="00B92F0D"/>
    <w:rsid w:val="00B93407"/>
    <w:rsid w:val="00B939F2"/>
    <w:rsid w:val="00B94602"/>
    <w:rsid w:val="00B948ED"/>
    <w:rsid w:val="00B952D0"/>
    <w:rsid w:val="00B97505"/>
    <w:rsid w:val="00BA023A"/>
    <w:rsid w:val="00BA0F27"/>
    <w:rsid w:val="00BA1110"/>
    <w:rsid w:val="00BA1793"/>
    <w:rsid w:val="00BA17B8"/>
    <w:rsid w:val="00BA1C0C"/>
    <w:rsid w:val="00BA2474"/>
    <w:rsid w:val="00BA28B1"/>
    <w:rsid w:val="00BA2C48"/>
    <w:rsid w:val="00BA3106"/>
    <w:rsid w:val="00BA454F"/>
    <w:rsid w:val="00BA5E5E"/>
    <w:rsid w:val="00BA6A73"/>
    <w:rsid w:val="00BA7086"/>
    <w:rsid w:val="00BA72FC"/>
    <w:rsid w:val="00BA7BB9"/>
    <w:rsid w:val="00BA7CAB"/>
    <w:rsid w:val="00BB03D5"/>
    <w:rsid w:val="00BB07BD"/>
    <w:rsid w:val="00BB1536"/>
    <w:rsid w:val="00BB1BA8"/>
    <w:rsid w:val="00BB1CB9"/>
    <w:rsid w:val="00BB2229"/>
    <w:rsid w:val="00BB25CD"/>
    <w:rsid w:val="00BB2D63"/>
    <w:rsid w:val="00BB3000"/>
    <w:rsid w:val="00BB30FF"/>
    <w:rsid w:val="00BB34A0"/>
    <w:rsid w:val="00BB3766"/>
    <w:rsid w:val="00BB4C56"/>
    <w:rsid w:val="00BB4FC7"/>
    <w:rsid w:val="00BB557C"/>
    <w:rsid w:val="00BB5759"/>
    <w:rsid w:val="00BB576D"/>
    <w:rsid w:val="00BB58DA"/>
    <w:rsid w:val="00BB5A14"/>
    <w:rsid w:val="00BB6E22"/>
    <w:rsid w:val="00BB71B6"/>
    <w:rsid w:val="00BB7D54"/>
    <w:rsid w:val="00BB7D65"/>
    <w:rsid w:val="00BB7DC0"/>
    <w:rsid w:val="00BB7E7B"/>
    <w:rsid w:val="00BB7F80"/>
    <w:rsid w:val="00BC03C5"/>
    <w:rsid w:val="00BC0F23"/>
    <w:rsid w:val="00BC142C"/>
    <w:rsid w:val="00BC15B1"/>
    <w:rsid w:val="00BC15CC"/>
    <w:rsid w:val="00BC198E"/>
    <w:rsid w:val="00BC2841"/>
    <w:rsid w:val="00BC296C"/>
    <w:rsid w:val="00BC3AE5"/>
    <w:rsid w:val="00BC3D98"/>
    <w:rsid w:val="00BC5221"/>
    <w:rsid w:val="00BC59B2"/>
    <w:rsid w:val="00BC5F71"/>
    <w:rsid w:val="00BC6626"/>
    <w:rsid w:val="00BC66F1"/>
    <w:rsid w:val="00BC6A41"/>
    <w:rsid w:val="00BC7E5E"/>
    <w:rsid w:val="00BD0836"/>
    <w:rsid w:val="00BD196E"/>
    <w:rsid w:val="00BD1B64"/>
    <w:rsid w:val="00BD1B7E"/>
    <w:rsid w:val="00BD1CF3"/>
    <w:rsid w:val="00BD371D"/>
    <w:rsid w:val="00BD37CA"/>
    <w:rsid w:val="00BD3C61"/>
    <w:rsid w:val="00BD4D65"/>
    <w:rsid w:val="00BD515A"/>
    <w:rsid w:val="00BD577D"/>
    <w:rsid w:val="00BD5C55"/>
    <w:rsid w:val="00BD605D"/>
    <w:rsid w:val="00BD614D"/>
    <w:rsid w:val="00BD6524"/>
    <w:rsid w:val="00BD7652"/>
    <w:rsid w:val="00BE06D6"/>
    <w:rsid w:val="00BE1806"/>
    <w:rsid w:val="00BE1AE7"/>
    <w:rsid w:val="00BE1C6E"/>
    <w:rsid w:val="00BE383A"/>
    <w:rsid w:val="00BE496D"/>
    <w:rsid w:val="00BE4CA8"/>
    <w:rsid w:val="00BE4E85"/>
    <w:rsid w:val="00BE4FB6"/>
    <w:rsid w:val="00BE5119"/>
    <w:rsid w:val="00BE56BB"/>
    <w:rsid w:val="00BE5BD6"/>
    <w:rsid w:val="00BE5D57"/>
    <w:rsid w:val="00BE674A"/>
    <w:rsid w:val="00BE75F9"/>
    <w:rsid w:val="00BE798E"/>
    <w:rsid w:val="00BF00A1"/>
    <w:rsid w:val="00BF02E9"/>
    <w:rsid w:val="00BF0636"/>
    <w:rsid w:val="00BF2974"/>
    <w:rsid w:val="00BF2B1C"/>
    <w:rsid w:val="00BF2DC8"/>
    <w:rsid w:val="00BF3468"/>
    <w:rsid w:val="00BF36A2"/>
    <w:rsid w:val="00BF3DA3"/>
    <w:rsid w:val="00BF44BD"/>
    <w:rsid w:val="00BF4C55"/>
    <w:rsid w:val="00BF5783"/>
    <w:rsid w:val="00BF71EF"/>
    <w:rsid w:val="00C000D6"/>
    <w:rsid w:val="00C005F9"/>
    <w:rsid w:val="00C0094D"/>
    <w:rsid w:val="00C018DF"/>
    <w:rsid w:val="00C01A8C"/>
    <w:rsid w:val="00C01BD0"/>
    <w:rsid w:val="00C01BD7"/>
    <w:rsid w:val="00C01BE3"/>
    <w:rsid w:val="00C02E46"/>
    <w:rsid w:val="00C03378"/>
    <w:rsid w:val="00C03854"/>
    <w:rsid w:val="00C038F5"/>
    <w:rsid w:val="00C04CE2"/>
    <w:rsid w:val="00C05BA6"/>
    <w:rsid w:val="00C06416"/>
    <w:rsid w:val="00C06D47"/>
    <w:rsid w:val="00C07151"/>
    <w:rsid w:val="00C07D51"/>
    <w:rsid w:val="00C07D92"/>
    <w:rsid w:val="00C07E38"/>
    <w:rsid w:val="00C10778"/>
    <w:rsid w:val="00C11E53"/>
    <w:rsid w:val="00C12B7F"/>
    <w:rsid w:val="00C1397C"/>
    <w:rsid w:val="00C14974"/>
    <w:rsid w:val="00C14F61"/>
    <w:rsid w:val="00C14FA0"/>
    <w:rsid w:val="00C14FCD"/>
    <w:rsid w:val="00C1520F"/>
    <w:rsid w:val="00C15DFD"/>
    <w:rsid w:val="00C160C3"/>
    <w:rsid w:val="00C16DED"/>
    <w:rsid w:val="00C1709A"/>
    <w:rsid w:val="00C17378"/>
    <w:rsid w:val="00C17564"/>
    <w:rsid w:val="00C17BDB"/>
    <w:rsid w:val="00C20CAC"/>
    <w:rsid w:val="00C20E46"/>
    <w:rsid w:val="00C21164"/>
    <w:rsid w:val="00C2151A"/>
    <w:rsid w:val="00C21965"/>
    <w:rsid w:val="00C21FD1"/>
    <w:rsid w:val="00C221DB"/>
    <w:rsid w:val="00C2238D"/>
    <w:rsid w:val="00C22452"/>
    <w:rsid w:val="00C224AD"/>
    <w:rsid w:val="00C227BB"/>
    <w:rsid w:val="00C22C5B"/>
    <w:rsid w:val="00C22F68"/>
    <w:rsid w:val="00C232C5"/>
    <w:rsid w:val="00C23479"/>
    <w:rsid w:val="00C23C99"/>
    <w:rsid w:val="00C242C1"/>
    <w:rsid w:val="00C243AF"/>
    <w:rsid w:val="00C24A41"/>
    <w:rsid w:val="00C2552B"/>
    <w:rsid w:val="00C262ED"/>
    <w:rsid w:val="00C26721"/>
    <w:rsid w:val="00C27A40"/>
    <w:rsid w:val="00C27B28"/>
    <w:rsid w:val="00C27D06"/>
    <w:rsid w:val="00C3038B"/>
    <w:rsid w:val="00C306A4"/>
    <w:rsid w:val="00C30B61"/>
    <w:rsid w:val="00C310F1"/>
    <w:rsid w:val="00C31775"/>
    <w:rsid w:val="00C31953"/>
    <w:rsid w:val="00C32689"/>
    <w:rsid w:val="00C326F1"/>
    <w:rsid w:val="00C32A76"/>
    <w:rsid w:val="00C33AEA"/>
    <w:rsid w:val="00C33C35"/>
    <w:rsid w:val="00C33F57"/>
    <w:rsid w:val="00C3413D"/>
    <w:rsid w:val="00C34E0B"/>
    <w:rsid w:val="00C35164"/>
    <w:rsid w:val="00C35539"/>
    <w:rsid w:val="00C35D89"/>
    <w:rsid w:val="00C368B6"/>
    <w:rsid w:val="00C369C8"/>
    <w:rsid w:val="00C370A7"/>
    <w:rsid w:val="00C373CE"/>
    <w:rsid w:val="00C37843"/>
    <w:rsid w:val="00C40091"/>
    <w:rsid w:val="00C4013F"/>
    <w:rsid w:val="00C40AA1"/>
    <w:rsid w:val="00C41BBE"/>
    <w:rsid w:val="00C424A3"/>
    <w:rsid w:val="00C42826"/>
    <w:rsid w:val="00C43523"/>
    <w:rsid w:val="00C43603"/>
    <w:rsid w:val="00C440D8"/>
    <w:rsid w:val="00C44187"/>
    <w:rsid w:val="00C44F45"/>
    <w:rsid w:val="00C452C5"/>
    <w:rsid w:val="00C4539F"/>
    <w:rsid w:val="00C45E82"/>
    <w:rsid w:val="00C46DA2"/>
    <w:rsid w:val="00C46FA0"/>
    <w:rsid w:val="00C47450"/>
    <w:rsid w:val="00C47A54"/>
    <w:rsid w:val="00C52535"/>
    <w:rsid w:val="00C528AB"/>
    <w:rsid w:val="00C52D06"/>
    <w:rsid w:val="00C52F8F"/>
    <w:rsid w:val="00C5417C"/>
    <w:rsid w:val="00C5451B"/>
    <w:rsid w:val="00C5530B"/>
    <w:rsid w:val="00C55315"/>
    <w:rsid w:val="00C55AB6"/>
    <w:rsid w:val="00C55BCE"/>
    <w:rsid w:val="00C55FC0"/>
    <w:rsid w:val="00C56443"/>
    <w:rsid w:val="00C5748E"/>
    <w:rsid w:val="00C57A02"/>
    <w:rsid w:val="00C57CD7"/>
    <w:rsid w:val="00C57CEF"/>
    <w:rsid w:val="00C57F1E"/>
    <w:rsid w:val="00C60521"/>
    <w:rsid w:val="00C606D0"/>
    <w:rsid w:val="00C60821"/>
    <w:rsid w:val="00C608D0"/>
    <w:rsid w:val="00C61FA1"/>
    <w:rsid w:val="00C62082"/>
    <w:rsid w:val="00C6210A"/>
    <w:rsid w:val="00C62AE9"/>
    <w:rsid w:val="00C62C0C"/>
    <w:rsid w:val="00C62DE6"/>
    <w:rsid w:val="00C63F99"/>
    <w:rsid w:val="00C64677"/>
    <w:rsid w:val="00C6472A"/>
    <w:rsid w:val="00C655C3"/>
    <w:rsid w:val="00C65B4E"/>
    <w:rsid w:val="00C66256"/>
    <w:rsid w:val="00C67158"/>
    <w:rsid w:val="00C673FA"/>
    <w:rsid w:val="00C6761A"/>
    <w:rsid w:val="00C67775"/>
    <w:rsid w:val="00C714AF"/>
    <w:rsid w:val="00C7196A"/>
    <w:rsid w:val="00C71F21"/>
    <w:rsid w:val="00C721FF"/>
    <w:rsid w:val="00C72404"/>
    <w:rsid w:val="00C740EA"/>
    <w:rsid w:val="00C755D7"/>
    <w:rsid w:val="00C75B33"/>
    <w:rsid w:val="00C763A2"/>
    <w:rsid w:val="00C7761F"/>
    <w:rsid w:val="00C77858"/>
    <w:rsid w:val="00C77B19"/>
    <w:rsid w:val="00C77C4F"/>
    <w:rsid w:val="00C81600"/>
    <w:rsid w:val="00C82A17"/>
    <w:rsid w:val="00C832A5"/>
    <w:rsid w:val="00C83D31"/>
    <w:rsid w:val="00C83E22"/>
    <w:rsid w:val="00C84AD2"/>
    <w:rsid w:val="00C84BEA"/>
    <w:rsid w:val="00C85019"/>
    <w:rsid w:val="00C864B9"/>
    <w:rsid w:val="00C867F2"/>
    <w:rsid w:val="00C903FF"/>
    <w:rsid w:val="00C90711"/>
    <w:rsid w:val="00C907CC"/>
    <w:rsid w:val="00C90F45"/>
    <w:rsid w:val="00C90F99"/>
    <w:rsid w:val="00C910AA"/>
    <w:rsid w:val="00C9183F"/>
    <w:rsid w:val="00C9260A"/>
    <w:rsid w:val="00C92A02"/>
    <w:rsid w:val="00C92E0C"/>
    <w:rsid w:val="00C92EE0"/>
    <w:rsid w:val="00C94393"/>
    <w:rsid w:val="00C948C8"/>
    <w:rsid w:val="00C94A3E"/>
    <w:rsid w:val="00C94D35"/>
    <w:rsid w:val="00C953C1"/>
    <w:rsid w:val="00C960FF"/>
    <w:rsid w:val="00C96A9B"/>
    <w:rsid w:val="00C96A9E"/>
    <w:rsid w:val="00C96AA1"/>
    <w:rsid w:val="00C970D3"/>
    <w:rsid w:val="00C97378"/>
    <w:rsid w:val="00C97CC7"/>
    <w:rsid w:val="00CA04BB"/>
    <w:rsid w:val="00CA04DE"/>
    <w:rsid w:val="00CA0698"/>
    <w:rsid w:val="00CA06E4"/>
    <w:rsid w:val="00CA0878"/>
    <w:rsid w:val="00CA1775"/>
    <w:rsid w:val="00CA1AAC"/>
    <w:rsid w:val="00CA1D5D"/>
    <w:rsid w:val="00CA21D1"/>
    <w:rsid w:val="00CA2754"/>
    <w:rsid w:val="00CA2DAB"/>
    <w:rsid w:val="00CA3295"/>
    <w:rsid w:val="00CA32ED"/>
    <w:rsid w:val="00CA3CA4"/>
    <w:rsid w:val="00CA3EFD"/>
    <w:rsid w:val="00CA3F74"/>
    <w:rsid w:val="00CA3FFD"/>
    <w:rsid w:val="00CA40D6"/>
    <w:rsid w:val="00CA41E3"/>
    <w:rsid w:val="00CA46FE"/>
    <w:rsid w:val="00CA49AC"/>
    <w:rsid w:val="00CA4B17"/>
    <w:rsid w:val="00CA5C9F"/>
    <w:rsid w:val="00CA5E2B"/>
    <w:rsid w:val="00CA61BD"/>
    <w:rsid w:val="00CA680A"/>
    <w:rsid w:val="00CA6BCC"/>
    <w:rsid w:val="00CB31F6"/>
    <w:rsid w:val="00CB390D"/>
    <w:rsid w:val="00CB3A5A"/>
    <w:rsid w:val="00CB4F03"/>
    <w:rsid w:val="00CB5193"/>
    <w:rsid w:val="00CB51FE"/>
    <w:rsid w:val="00CB5DCC"/>
    <w:rsid w:val="00CB603B"/>
    <w:rsid w:val="00CB69D1"/>
    <w:rsid w:val="00CB6B4D"/>
    <w:rsid w:val="00CB6C93"/>
    <w:rsid w:val="00CB7126"/>
    <w:rsid w:val="00CB71BC"/>
    <w:rsid w:val="00CB7385"/>
    <w:rsid w:val="00CC0A09"/>
    <w:rsid w:val="00CC0A54"/>
    <w:rsid w:val="00CC1F30"/>
    <w:rsid w:val="00CC231B"/>
    <w:rsid w:val="00CC2F9B"/>
    <w:rsid w:val="00CC397E"/>
    <w:rsid w:val="00CC3B6C"/>
    <w:rsid w:val="00CC40AA"/>
    <w:rsid w:val="00CC44FD"/>
    <w:rsid w:val="00CC4941"/>
    <w:rsid w:val="00CC530D"/>
    <w:rsid w:val="00CC57A2"/>
    <w:rsid w:val="00CC58E2"/>
    <w:rsid w:val="00CC66F7"/>
    <w:rsid w:val="00CC70D9"/>
    <w:rsid w:val="00CC73D9"/>
    <w:rsid w:val="00CC7D57"/>
    <w:rsid w:val="00CD0149"/>
    <w:rsid w:val="00CD0750"/>
    <w:rsid w:val="00CD07E5"/>
    <w:rsid w:val="00CD0DCA"/>
    <w:rsid w:val="00CD23A8"/>
    <w:rsid w:val="00CD36FD"/>
    <w:rsid w:val="00CD3DFC"/>
    <w:rsid w:val="00CD4624"/>
    <w:rsid w:val="00CD50EE"/>
    <w:rsid w:val="00CD59F8"/>
    <w:rsid w:val="00CD5F94"/>
    <w:rsid w:val="00CD63FC"/>
    <w:rsid w:val="00CD63FE"/>
    <w:rsid w:val="00CD6AEC"/>
    <w:rsid w:val="00CD6F3F"/>
    <w:rsid w:val="00CD7872"/>
    <w:rsid w:val="00CD7B66"/>
    <w:rsid w:val="00CD7FF3"/>
    <w:rsid w:val="00CE0350"/>
    <w:rsid w:val="00CE05F4"/>
    <w:rsid w:val="00CE0A58"/>
    <w:rsid w:val="00CE124C"/>
    <w:rsid w:val="00CE1305"/>
    <w:rsid w:val="00CE175E"/>
    <w:rsid w:val="00CE1DD1"/>
    <w:rsid w:val="00CE214C"/>
    <w:rsid w:val="00CE2775"/>
    <w:rsid w:val="00CE27E9"/>
    <w:rsid w:val="00CE2C3F"/>
    <w:rsid w:val="00CE2D8E"/>
    <w:rsid w:val="00CE3792"/>
    <w:rsid w:val="00CE3A22"/>
    <w:rsid w:val="00CE45E0"/>
    <w:rsid w:val="00CE4DF4"/>
    <w:rsid w:val="00CE5457"/>
    <w:rsid w:val="00CE567C"/>
    <w:rsid w:val="00CE56D7"/>
    <w:rsid w:val="00CE5C32"/>
    <w:rsid w:val="00CE5D48"/>
    <w:rsid w:val="00CE62FA"/>
    <w:rsid w:val="00CE6E05"/>
    <w:rsid w:val="00CF0F2C"/>
    <w:rsid w:val="00CF0FFF"/>
    <w:rsid w:val="00CF1018"/>
    <w:rsid w:val="00CF12D6"/>
    <w:rsid w:val="00CF1D67"/>
    <w:rsid w:val="00CF202A"/>
    <w:rsid w:val="00CF2B6E"/>
    <w:rsid w:val="00CF2D66"/>
    <w:rsid w:val="00CF2EA8"/>
    <w:rsid w:val="00CF3479"/>
    <w:rsid w:val="00CF3A1C"/>
    <w:rsid w:val="00CF40D6"/>
    <w:rsid w:val="00CF468B"/>
    <w:rsid w:val="00CF49E4"/>
    <w:rsid w:val="00CF49F2"/>
    <w:rsid w:val="00CF4B3C"/>
    <w:rsid w:val="00CF4F50"/>
    <w:rsid w:val="00CF5303"/>
    <w:rsid w:val="00CF5331"/>
    <w:rsid w:val="00CF5DFD"/>
    <w:rsid w:val="00CF6218"/>
    <w:rsid w:val="00CF6866"/>
    <w:rsid w:val="00CF6EB9"/>
    <w:rsid w:val="00CF79FC"/>
    <w:rsid w:val="00CF7AC0"/>
    <w:rsid w:val="00D003A2"/>
    <w:rsid w:val="00D005B3"/>
    <w:rsid w:val="00D00B40"/>
    <w:rsid w:val="00D0112A"/>
    <w:rsid w:val="00D0244A"/>
    <w:rsid w:val="00D02600"/>
    <w:rsid w:val="00D02816"/>
    <w:rsid w:val="00D02913"/>
    <w:rsid w:val="00D029A8"/>
    <w:rsid w:val="00D02B0F"/>
    <w:rsid w:val="00D04215"/>
    <w:rsid w:val="00D05697"/>
    <w:rsid w:val="00D056C1"/>
    <w:rsid w:val="00D06357"/>
    <w:rsid w:val="00D06968"/>
    <w:rsid w:val="00D06A49"/>
    <w:rsid w:val="00D07276"/>
    <w:rsid w:val="00D072CB"/>
    <w:rsid w:val="00D0787A"/>
    <w:rsid w:val="00D1009A"/>
    <w:rsid w:val="00D11233"/>
    <w:rsid w:val="00D115F0"/>
    <w:rsid w:val="00D11B77"/>
    <w:rsid w:val="00D11C00"/>
    <w:rsid w:val="00D11EAF"/>
    <w:rsid w:val="00D131CC"/>
    <w:rsid w:val="00D136D4"/>
    <w:rsid w:val="00D138DA"/>
    <w:rsid w:val="00D13949"/>
    <w:rsid w:val="00D14CCC"/>
    <w:rsid w:val="00D15373"/>
    <w:rsid w:val="00D165EC"/>
    <w:rsid w:val="00D1667C"/>
    <w:rsid w:val="00D16F2D"/>
    <w:rsid w:val="00D1789A"/>
    <w:rsid w:val="00D201FC"/>
    <w:rsid w:val="00D21075"/>
    <w:rsid w:val="00D21523"/>
    <w:rsid w:val="00D21872"/>
    <w:rsid w:val="00D2212D"/>
    <w:rsid w:val="00D2242A"/>
    <w:rsid w:val="00D22824"/>
    <w:rsid w:val="00D22905"/>
    <w:rsid w:val="00D23832"/>
    <w:rsid w:val="00D24507"/>
    <w:rsid w:val="00D24B46"/>
    <w:rsid w:val="00D24F82"/>
    <w:rsid w:val="00D2525E"/>
    <w:rsid w:val="00D257D3"/>
    <w:rsid w:val="00D2599D"/>
    <w:rsid w:val="00D25F8F"/>
    <w:rsid w:val="00D263F3"/>
    <w:rsid w:val="00D272D9"/>
    <w:rsid w:val="00D27B38"/>
    <w:rsid w:val="00D27CD8"/>
    <w:rsid w:val="00D3031B"/>
    <w:rsid w:val="00D304B8"/>
    <w:rsid w:val="00D3095D"/>
    <w:rsid w:val="00D30FCC"/>
    <w:rsid w:val="00D310BE"/>
    <w:rsid w:val="00D315DF"/>
    <w:rsid w:val="00D315E5"/>
    <w:rsid w:val="00D31A0C"/>
    <w:rsid w:val="00D32594"/>
    <w:rsid w:val="00D32865"/>
    <w:rsid w:val="00D330C7"/>
    <w:rsid w:val="00D33161"/>
    <w:rsid w:val="00D334FD"/>
    <w:rsid w:val="00D3391D"/>
    <w:rsid w:val="00D33A6D"/>
    <w:rsid w:val="00D33A73"/>
    <w:rsid w:val="00D33F7B"/>
    <w:rsid w:val="00D3434D"/>
    <w:rsid w:val="00D3526B"/>
    <w:rsid w:val="00D3653F"/>
    <w:rsid w:val="00D373CA"/>
    <w:rsid w:val="00D37517"/>
    <w:rsid w:val="00D37709"/>
    <w:rsid w:val="00D37E77"/>
    <w:rsid w:val="00D4028D"/>
    <w:rsid w:val="00D4093A"/>
    <w:rsid w:val="00D40A55"/>
    <w:rsid w:val="00D40D94"/>
    <w:rsid w:val="00D41FF8"/>
    <w:rsid w:val="00D42A75"/>
    <w:rsid w:val="00D437E6"/>
    <w:rsid w:val="00D43949"/>
    <w:rsid w:val="00D44213"/>
    <w:rsid w:val="00D44A5B"/>
    <w:rsid w:val="00D46481"/>
    <w:rsid w:val="00D465D4"/>
    <w:rsid w:val="00D5033A"/>
    <w:rsid w:val="00D517C7"/>
    <w:rsid w:val="00D52F10"/>
    <w:rsid w:val="00D53A1B"/>
    <w:rsid w:val="00D540CE"/>
    <w:rsid w:val="00D54110"/>
    <w:rsid w:val="00D542B4"/>
    <w:rsid w:val="00D545FD"/>
    <w:rsid w:val="00D5496B"/>
    <w:rsid w:val="00D55E23"/>
    <w:rsid w:val="00D55E25"/>
    <w:rsid w:val="00D5632E"/>
    <w:rsid w:val="00D56BCC"/>
    <w:rsid w:val="00D56DA4"/>
    <w:rsid w:val="00D57365"/>
    <w:rsid w:val="00D616D8"/>
    <w:rsid w:val="00D62060"/>
    <w:rsid w:val="00D62524"/>
    <w:rsid w:val="00D62A4C"/>
    <w:rsid w:val="00D62A68"/>
    <w:rsid w:val="00D62C5C"/>
    <w:rsid w:val="00D644FC"/>
    <w:rsid w:val="00D645B6"/>
    <w:rsid w:val="00D65BF8"/>
    <w:rsid w:val="00D65C8A"/>
    <w:rsid w:val="00D661AB"/>
    <w:rsid w:val="00D662A7"/>
    <w:rsid w:val="00D66744"/>
    <w:rsid w:val="00D6739A"/>
    <w:rsid w:val="00D703CA"/>
    <w:rsid w:val="00D70467"/>
    <w:rsid w:val="00D706AC"/>
    <w:rsid w:val="00D714D4"/>
    <w:rsid w:val="00D715A7"/>
    <w:rsid w:val="00D71D3E"/>
    <w:rsid w:val="00D72626"/>
    <w:rsid w:val="00D73526"/>
    <w:rsid w:val="00D73CDD"/>
    <w:rsid w:val="00D73FCF"/>
    <w:rsid w:val="00D74AAE"/>
    <w:rsid w:val="00D74D5C"/>
    <w:rsid w:val="00D761FB"/>
    <w:rsid w:val="00D76F6C"/>
    <w:rsid w:val="00D7711D"/>
    <w:rsid w:val="00D77573"/>
    <w:rsid w:val="00D803D1"/>
    <w:rsid w:val="00D80B55"/>
    <w:rsid w:val="00D80D09"/>
    <w:rsid w:val="00D80D54"/>
    <w:rsid w:val="00D80E21"/>
    <w:rsid w:val="00D8104F"/>
    <w:rsid w:val="00D8137B"/>
    <w:rsid w:val="00D81675"/>
    <w:rsid w:val="00D81BB9"/>
    <w:rsid w:val="00D83188"/>
    <w:rsid w:val="00D8350D"/>
    <w:rsid w:val="00D83A6D"/>
    <w:rsid w:val="00D83AF7"/>
    <w:rsid w:val="00D8446D"/>
    <w:rsid w:val="00D853F6"/>
    <w:rsid w:val="00D85414"/>
    <w:rsid w:val="00D86EEB"/>
    <w:rsid w:val="00D87025"/>
    <w:rsid w:val="00D900D5"/>
    <w:rsid w:val="00D9177D"/>
    <w:rsid w:val="00D92550"/>
    <w:rsid w:val="00D92DFB"/>
    <w:rsid w:val="00D92E73"/>
    <w:rsid w:val="00D939FC"/>
    <w:rsid w:val="00D93DCF"/>
    <w:rsid w:val="00D94114"/>
    <w:rsid w:val="00D95DB8"/>
    <w:rsid w:val="00D96207"/>
    <w:rsid w:val="00D968D7"/>
    <w:rsid w:val="00D96E57"/>
    <w:rsid w:val="00D97A74"/>
    <w:rsid w:val="00DA0A92"/>
    <w:rsid w:val="00DA1466"/>
    <w:rsid w:val="00DA1A24"/>
    <w:rsid w:val="00DA1B15"/>
    <w:rsid w:val="00DA1FF4"/>
    <w:rsid w:val="00DA2030"/>
    <w:rsid w:val="00DA288C"/>
    <w:rsid w:val="00DA2BFB"/>
    <w:rsid w:val="00DA3541"/>
    <w:rsid w:val="00DA3D4F"/>
    <w:rsid w:val="00DA42FC"/>
    <w:rsid w:val="00DA68CB"/>
    <w:rsid w:val="00DA6958"/>
    <w:rsid w:val="00DA6A2D"/>
    <w:rsid w:val="00DA71EC"/>
    <w:rsid w:val="00DB04E3"/>
    <w:rsid w:val="00DB0C16"/>
    <w:rsid w:val="00DB1424"/>
    <w:rsid w:val="00DB14A4"/>
    <w:rsid w:val="00DB18C9"/>
    <w:rsid w:val="00DB1D48"/>
    <w:rsid w:val="00DB279A"/>
    <w:rsid w:val="00DB381A"/>
    <w:rsid w:val="00DB48C3"/>
    <w:rsid w:val="00DB4E04"/>
    <w:rsid w:val="00DB5FFE"/>
    <w:rsid w:val="00DB6CD2"/>
    <w:rsid w:val="00DB6E1C"/>
    <w:rsid w:val="00DC0083"/>
    <w:rsid w:val="00DC03A4"/>
    <w:rsid w:val="00DC055C"/>
    <w:rsid w:val="00DC278E"/>
    <w:rsid w:val="00DC2850"/>
    <w:rsid w:val="00DC306D"/>
    <w:rsid w:val="00DC3249"/>
    <w:rsid w:val="00DC338C"/>
    <w:rsid w:val="00DC3E32"/>
    <w:rsid w:val="00DC4950"/>
    <w:rsid w:val="00DC572C"/>
    <w:rsid w:val="00DC5942"/>
    <w:rsid w:val="00DC606D"/>
    <w:rsid w:val="00DC6413"/>
    <w:rsid w:val="00DC672B"/>
    <w:rsid w:val="00DC6A3A"/>
    <w:rsid w:val="00DC7140"/>
    <w:rsid w:val="00DC76EE"/>
    <w:rsid w:val="00DC77A1"/>
    <w:rsid w:val="00DC789F"/>
    <w:rsid w:val="00DC7DA7"/>
    <w:rsid w:val="00DD11B5"/>
    <w:rsid w:val="00DD1261"/>
    <w:rsid w:val="00DD18B3"/>
    <w:rsid w:val="00DD22CC"/>
    <w:rsid w:val="00DD2C64"/>
    <w:rsid w:val="00DD30AF"/>
    <w:rsid w:val="00DD387D"/>
    <w:rsid w:val="00DD52D6"/>
    <w:rsid w:val="00DD558A"/>
    <w:rsid w:val="00DD56ED"/>
    <w:rsid w:val="00DD5C7F"/>
    <w:rsid w:val="00DD6B31"/>
    <w:rsid w:val="00DE0DD5"/>
    <w:rsid w:val="00DE1808"/>
    <w:rsid w:val="00DE1C21"/>
    <w:rsid w:val="00DE1D46"/>
    <w:rsid w:val="00DE2483"/>
    <w:rsid w:val="00DE3149"/>
    <w:rsid w:val="00DE54A6"/>
    <w:rsid w:val="00DE6308"/>
    <w:rsid w:val="00DE63CE"/>
    <w:rsid w:val="00DE7620"/>
    <w:rsid w:val="00DE773B"/>
    <w:rsid w:val="00DE77F1"/>
    <w:rsid w:val="00DE7803"/>
    <w:rsid w:val="00DF0AE4"/>
    <w:rsid w:val="00DF201E"/>
    <w:rsid w:val="00DF2EB1"/>
    <w:rsid w:val="00DF339E"/>
    <w:rsid w:val="00DF36F7"/>
    <w:rsid w:val="00DF472B"/>
    <w:rsid w:val="00DF517C"/>
    <w:rsid w:val="00DF5815"/>
    <w:rsid w:val="00DF5A51"/>
    <w:rsid w:val="00DF5AAD"/>
    <w:rsid w:val="00DF612F"/>
    <w:rsid w:val="00DF669D"/>
    <w:rsid w:val="00DF6B2B"/>
    <w:rsid w:val="00E00788"/>
    <w:rsid w:val="00E0149D"/>
    <w:rsid w:val="00E01A1F"/>
    <w:rsid w:val="00E024C6"/>
    <w:rsid w:val="00E02A68"/>
    <w:rsid w:val="00E02DB3"/>
    <w:rsid w:val="00E034FB"/>
    <w:rsid w:val="00E040A2"/>
    <w:rsid w:val="00E0432B"/>
    <w:rsid w:val="00E04E61"/>
    <w:rsid w:val="00E05070"/>
    <w:rsid w:val="00E06535"/>
    <w:rsid w:val="00E06618"/>
    <w:rsid w:val="00E07021"/>
    <w:rsid w:val="00E07192"/>
    <w:rsid w:val="00E10934"/>
    <w:rsid w:val="00E11892"/>
    <w:rsid w:val="00E11E74"/>
    <w:rsid w:val="00E12021"/>
    <w:rsid w:val="00E123A2"/>
    <w:rsid w:val="00E12628"/>
    <w:rsid w:val="00E131D9"/>
    <w:rsid w:val="00E14B3A"/>
    <w:rsid w:val="00E150E4"/>
    <w:rsid w:val="00E15226"/>
    <w:rsid w:val="00E152D5"/>
    <w:rsid w:val="00E166EC"/>
    <w:rsid w:val="00E16E21"/>
    <w:rsid w:val="00E17000"/>
    <w:rsid w:val="00E176BF"/>
    <w:rsid w:val="00E176DE"/>
    <w:rsid w:val="00E20BAC"/>
    <w:rsid w:val="00E20FD6"/>
    <w:rsid w:val="00E21095"/>
    <w:rsid w:val="00E21D68"/>
    <w:rsid w:val="00E2225A"/>
    <w:rsid w:val="00E22386"/>
    <w:rsid w:val="00E2239B"/>
    <w:rsid w:val="00E22A54"/>
    <w:rsid w:val="00E22E6D"/>
    <w:rsid w:val="00E22FD5"/>
    <w:rsid w:val="00E236D6"/>
    <w:rsid w:val="00E23841"/>
    <w:rsid w:val="00E2440C"/>
    <w:rsid w:val="00E26275"/>
    <w:rsid w:val="00E264BB"/>
    <w:rsid w:val="00E26824"/>
    <w:rsid w:val="00E26BBE"/>
    <w:rsid w:val="00E27277"/>
    <w:rsid w:val="00E27688"/>
    <w:rsid w:val="00E27BAF"/>
    <w:rsid w:val="00E30266"/>
    <w:rsid w:val="00E30F06"/>
    <w:rsid w:val="00E31042"/>
    <w:rsid w:val="00E315BC"/>
    <w:rsid w:val="00E316AE"/>
    <w:rsid w:val="00E3188B"/>
    <w:rsid w:val="00E31CE3"/>
    <w:rsid w:val="00E320AA"/>
    <w:rsid w:val="00E328C9"/>
    <w:rsid w:val="00E33C3E"/>
    <w:rsid w:val="00E33EDC"/>
    <w:rsid w:val="00E33F06"/>
    <w:rsid w:val="00E35A12"/>
    <w:rsid w:val="00E35AC5"/>
    <w:rsid w:val="00E35C23"/>
    <w:rsid w:val="00E35E12"/>
    <w:rsid w:val="00E35F64"/>
    <w:rsid w:val="00E37596"/>
    <w:rsid w:val="00E4052A"/>
    <w:rsid w:val="00E411BF"/>
    <w:rsid w:val="00E41958"/>
    <w:rsid w:val="00E42AAB"/>
    <w:rsid w:val="00E4325C"/>
    <w:rsid w:val="00E43EDF"/>
    <w:rsid w:val="00E446B3"/>
    <w:rsid w:val="00E4609C"/>
    <w:rsid w:val="00E460B7"/>
    <w:rsid w:val="00E46ADD"/>
    <w:rsid w:val="00E46CE7"/>
    <w:rsid w:val="00E46F08"/>
    <w:rsid w:val="00E5036E"/>
    <w:rsid w:val="00E505B4"/>
    <w:rsid w:val="00E506CA"/>
    <w:rsid w:val="00E50BE9"/>
    <w:rsid w:val="00E50F94"/>
    <w:rsid w:val="00E51220"/>
    <w:rsid w:val="00E51D97"/>
    <w:rsid w:val="00E52B66"/>
    <w:rsid w:val="00E5324E"/>
    <w:rsid w:val="00E53327"/>
    <w:rsid w:val="00E5338C"/>
    <w:rsid w:val="00E53663"/>
    <w:rsid w:val="00E539AD"/>
    <w:rsid w:val="00E54F20"/>
    <w:rsid w:val="00E5549A"/>
    <w:rsid w:val="00E55701"/>
    <w:rsid w:val="00E56732"/>
    <w:rsid w:val="00E5695F"/>
    <w:rsid w:val="00E574BE"/>
    <w:rsid w:val="00E603C9"/>
    <w:rsid w:val="00E606E2"/>
    <w:rsid w:val="00E60766"/>
    <w:rsid w:val="00E61557"/>
    <w:rsid w:val="00E627B8"/>
    <w:rsid w:val="00E637EE"/>
    <w:rsid w:val="00E6439A"/>
    <w:rsid w:val="00E64445"/>
    <w:rsid w:val="00E64DC6"/>
    <w:rsid w:val="00E6563C"/>
    <w:rsid w:val="00E659F0"/>
    <w:rsid w:val="00E65A53"/>
    <w:rsid w:val="00E65C4A"/>
    <w:rsid w:val="00E66266"/>
    <w:rsid w:val="00E66B48"/>
    <w:rsid w:val="00E66DDD"/>
    <w:rsid w:val="00E70326"/>
    <w:rsid w:val="00E70654"/>
    <w:rsid w:val="00E70E6A"/>
    <w:rsid w:val="00E7183E"/>
    <w:rsid w:val="00E7293D"/>
    <w:rsid w:val="00E72AD4"/>
    <w:rsid w:val="00E72C2B"/>
    <w:rsid w:val="00E7340B"/>
    <w:rsid w:val="00E73A93"/>
    <w:rsid w:val="00E740E3"/>
    <w:rsid w:val="00E75127"/>
    <w:rsid w:val="00E7545D"/>
    <w:rsid w:val="00E75B67"/>
    <w:rsid w:val="00E761AE"/>
    <w:rsid w:val="00E76768"/>
    <w:rsid w:val="00E76B44"/>
    <w:rsid w:val="00E7746D"/>
    <w:rsid w:val="00E802BD"/>
    <w:rsid w:val="00E81C5C"/>
    <w:rsid w:val="00E82E3B"/>
    <w:rsid w:val="00E833A4"/>
    <w:rsid w:val="00E8372A"/>
    <w:rsid w:val="00E83C55"/>
    <w:rsid w:val="00E84A4D"/>
    <w:rsid w:val="00E8506A"/>
    <w:rsid w:val="00E85502"/>
    <w:rsid w:val="00E85863"/>
    <w:rsid w:val="00E85F1E"/>
    <w:rsid w:val="00E8611C"/>
    <w:rsid w:val="00E86765"/>
    <w:rsid w:val="00E86957"/>
    <w:rsid w:val="00E8703E"/>
    <w:rsid w:val="00E87CC3"/>
    <w:rsid w:val="00E87F21"/>
    <w:rsid w:val="00E87FE0"/>
    <w:rsid w:val="00E9089C"/>
    <w:rsid w:val="00E911B3"/>
    <w:rsid w:val="00E9121F"/>
    <w:rsid w:val="00E91DE8"/>
    <w:rsid w:val="00E92526"/>
    <w:rsid w:val="00E92731"/>
    <w:rsid w:val="00E9342B"/>
    <w:rsid w:val="00E93468"/>
    <w:rsid w:val="00E93631"/>
    <w:rsid w:val="00E93D69"/>
    <w:rsid w:val="00E9407E"/>
    <w:rsid w:val="00E94555"/>
    <w:rsid w:val="00E94606"/>
    <w:rsid w:val="00E95504"/>
    <w:rsid w:val="00E95822"/>
    <w:rsid w:val="00E95AD4"/>
    <w:rsid w:val="00E9694A"/>
    <w:rsid w:val="00E969B7"/>
    <w:rsid w:val="00E9728D"/>
    <w:rsid w:val="00E979C5"/>
    <w:rsid w:val="00E97DC9"/>
    <w:rsid w:val="00EA020C"/>
    <w:rsid w:val="00EA0AE7"/>
    <w:rsid w:val="00EA0DF1"/>
    <w:rsid w:val="00EA1489"/>
    <w:rsid w:val="00EA1AAD"/>
    <w:rsid w:val="00EA2567"/>
    <w:rsid w:val="00EA473D"/>
    <w:rsid w:val="00EA5F06"/>
    <w:rsid w:val="00EA6D2F"/>
    <w:rsid w:val="00EA6ED0"/>
    <w:rsid w:val="00EB0379"/>
    <w:rsid w:val="00EB0D1F"/>
    <w:rsid w:val="00EB10BE"/>
    <w:rsid w:val="00EB1DAB"/>
    <w:rsid w:val="00EB24ED"/>
    <w:rsid w:val="00EB2729"/>
    <w:rsid w:val="00EB2D45"/>
    <w:rsid w:val="00EB350A"/>
    <w:rsid w:val="00EB4652"/>
    <w:rsid w:val="00EB46F8"/>
    <w:rsid w:val="00EB4E3E"/>
    <w:rsid w:val="00EB63B9"/>
    <w:rsid w:val="00EB6741"/>
    <w:rsid w:val="00EB6866"/>
    <w:rsid w:val="00EB6A59"/>
    <w:rsid w:val="00EB6E25"/>
    <w:rsid w:val="00EB75B7"/>
    <w:rsid w:val="00EC0117"/>
    <w:rsid w:val="00EC07E3"/>
    <w:rsid w:val="00EC130C"/>
    <w:rsid w:val="00EC14D3"/>
    <w:rsid w:val="00EC1B1E"/>
    <w:rsid w:val="00EC22C0"/>
    <w:rsid w:val="00EC24BE"/>
    <w:rsid w:val="00EC2B56"/>
    <w:rsid w:val="00EC3093"/>
    <w:rsid w:val="00EC4730"/>
    <w:rsid w:val="00EC4737"/>
    <w:rsid w:val="00EC4F15"/>
    <w:rsid w:val="00EC5143"/>
    <w:rsid w:val="00EC5815"/>
    <w:rsid w:val="00EC598C"/>
    <w:rsid w:val="00EC6542"/>
    <w:rsid w:val="00EC66E9"/>
    <w:rsid w:val="00EC6BF4"/>
    <w:rsid w:val="00EC6E53"/>
    <w:rsid w:val="00EC7244"/>
    <w:rsid w:val="00EC75BB"/>
    <w:rsid w:val="00EC7B4C"/>
    <w:rsid w:val="00ED03D0"/>
    <w:rsid w:val="00ED0CD5"/>
    <w:rsid w:val="00ED117A"/>
    <w:rsid w:val="00ED1635"/>
    <w:rsid w:val="00ED246D"/>
    <w:rsid w:val="00ED2A7D"/>
    <w:rsid w:val="00ED2C5D"/>
    <w:rsid w:val="00ED424A"/>
    <w:rsid w:val="00ED4FE9"/>
    <w:rsid w:val="00ED55DE"/>
    <w:rsid w:val="00ED58A8"/>
    <w:rsid w:val="00ED5ED9"/>
    <w:rsid w:val="00ED737D"/>
    <w:rsid w:val="00EE05DD"/>
    <w:rsid w:val="00EE091E"/>
    <w:rsid w:val="00EE1673"/>
    <w:rsid w:val="00EE28B1"/>
    <w:rsid w:val="00EE293F"/>
    <w:rsid w:val="00EE29BA"/>
    <w:rsid w:val="00EE354A"/>
    <w:rsid w:val="00EE3FA4"/>
    <w:rsid w:val="00EE42B3"/>
    <w:rsid w:val="00EE546D"/>
    <w:rsid w:val="00EE558F"/>
    <w:rsid w:val="00EE5C97"/>
    <w:rsid w:val="00EE5FD5"/>
    <w:rsid w:val="00EE6070"/>
    <w:rsid w:val="00EE73AE"/>
    <w:rsid w:val="00EE74DC"/>
    <w:rsid w:val="00EE76BB"/>
    <w:rsid w:val="00EE77C9"/>
    <w:rsid w:val="00EE7B3F"/>
    <w:rsid w:val="00EF0BC1"/>
    <w:rsid w:val="00EF142F"/>
    <w:rsid w:val="00EF2533"/>
    <w:rsid w:val="00EF2774"/>
    <w:rsid w:val="00EF4CFB"/>
    <w:rsid w:val="00EF4DD1"/>
    <w:rsid w:val="00EF6004"/>
    <w:rsid w:val="00EF6152"/>
    <w:rsid w:val="00EF6194"/>
    <w:rsid w:val="00EF734B"/>
    <w:rsid w:val="00EF799F"/>
    <w:rsid w:val="00F00297"/>
    <w:rsid w:val="00F00F44"/>
    <w:rsid w:val="00F01909"/>
    <w:rsid w:val="00F021A1"/>
    <w:rsid w:val="00F025AA"/>
    <w:rsid w:val="00F0280F"/>
    <w:rsid w:val="00F02B98"/>
    <w:rsid w:val="00F03088"/>
    <w:rsid w:val="00F0356D"/>
    <w:rsid w:val="00F0397E"/>
    <w:rsid w:val="00F03AAA"/>
    <w:rsid w:val="00F04FBF"/>
    <w:rsid w:val="00F05295"/>
    <w:rsid w:val="00F065CB"/>
    <w:rsid w:val="00F0687A"/>
    <w:rsid w:val="00F07993"/>
    <w:rsid w:val="00F07CAD"/>
    <w:rsid w:val="00F07D56"/>
    <w:rsid w:val="00F10A00"/>
    <w:rsid w:val="00F11029"/>
    <w:rsid w:val="00F115E8"/>
    <w:rsid w:val="00F1169C"/>
    <w:rsid w:val="00F11899"/>
    <w:rsid w:val="00F11BBE"/>
    <w:rsid w:val="00F1273A"/>
    <w:rsid w:val="00F12A5F"/>
    <w:rsid w:val="00F12EA7"/>
    <w:rsid w:val="00F12F8B"/>
    <w:rsid w:val="00F1316F"/>
    <w:rsid w:val="00F13906"/>
    <w:rsid w:val="00F14107"/>
    <w:rsid w:val="00F143AD"/>
    <w:rsid w:val="00F1474F"/>
    <w:rsid w:val="00F14C3C"/>
    <w:rsid w:val="00F151DB"/>
    <w:rsid w:val="00F1534C"/>
    <w:rsid w:val="00F15D2B"/>
    <w:rsid w:val="00F1680F"/>
    <w:rsid w:val="00F16C78"/>
    <w:rsid w:val="00F16F5D"/>
    <w:rsid w:val="00F1769D"/>
    <w:rsid w:val="00F1776A"/>
    <w:rsid w:val="00F17AE8"/>
    <w:rsid w:val="00F20A38"/>
    <w:rsid w:val="00F21FB5"/>
    <w:rsid w:val="00F22A1A"/>
    <w:rsid w:val="00F23003"/>
    <w:rsid w:val="00F2394A"/>
    <w:rsid w:val="00F24022"/>
    <w:rsid w:val="00F24629"/>
    <w:rsid w:val="00F25282"/>
    <w:rsid w:val="00F25427"/>
    <w:rsid w:val="00F25747"/>
    <w:rsid w:val="00F25C3A"/>
    <w:rsid w:val="00F2604A"/>
    <w:rsid w:val="00F260CE"/>
    <w:rsid w:val="00F263CC"/>
    <w:rsid w:val="00F26E17"/>
    <w:rsid w:val="00F27441"/>
    <w:rsid w:val="00F27871"/>
    <w:rsid w:val="00F27904"/>
    <w:rsid w:val="00F27D82"/>
    <w:rsid w:val="00F27F39"/>
    <w:rsid w:val="00F3045D"/>
    <w:rsid w:val="00F30BC0"/>
    <w:rsid w:val="00F31DD4"/>
    <w:rsid w:val="00F31FBF"/>
    <w:rsid w:val="00F32C02"/>
    <w:rsid w:val="00F33EDB"/>
    <w:rsid w:val="00F34CE2"/>
    <w:rsid w:val="00F34E75"/>
    <w:rsid w:val="00F35753"/>
    <w:rsid w:val="00F35886"/>
    <w:rsid w:val="00F35AB8"/>
    <w:rsid w:val="00F36002"/>
    <w:rsid w:val="00F361D8"/>
    <w:rsid w:val="00F362C0"/>
    <w:rsid w:val="00F37879"/>
    <w:rsid w:val="00F402DC"/>
    <w:rsid w:val="00F4077A"/>
    <w:rsid w:val="00F41AE1"/>
    <w:rsid w:val="00F4213F"/>
    <w:rsid w:val="00F42154"/>
    <w:rsid w:val="00F447BE"/>
    <w:rsid w:val="00F45BCF"/>
    <w:rsid w:val="00F46D3C"/>
    <w:rsid w:val="00F47BCA"/>
    <w:rsid w:val="00F50100"/>
    <w:rsid w:val="00F51B61"/>
    <w:rsid w:val="00F51C8F"/>
    <w:rsid w:val="00F52733"/>
    <w:rsid w:val="00F52DE6"/>
    <w:rsid w:val="00F52F2E"/>
    <w:rsid w:val="00F52FEF"/>
    <w:rsid w:val="00F5337D"/>
    <w:rsid w:val="00F5386F"/>
    <w:rsid w:val="00F5464E"/>
    <w:rsid w:val="00F558D1"/>
    <w:rsid w:val="00F57286"/>
    <w:rsid w:val="00F57FC0"/>
    <w:rsid w:val="00F6056B"/>
    <w:rsid w:val="00F606CC"/>
    <w:rsid w:val="00F6145E"/>
    <w:rsid w:val="00F61BD3"/>
    <w:rsid w:val="00F6254E"/>
    <w:rsid w:val="00F6314F"/>
    <w:rsid w:val="00F63905"/>
    <w:rsid w:val="00F639D4"/>
    <w:rsid w:val="00F64259"/>
    <w:rsid w:val="00F643A2"/>
    <w:rsid w:val="00F659D7"/>
    <w:rsid w:val="00F66394"/>
    <w:rsid w:val="00F6671B"/>
    <w:rsid w:val="00F67315"/>
    <w:rsid w:val="00F67865"/>
    <w:rsid w:val="00F70AC9"/>
    <w:rsid w:val="00F70F0D"/>
    <w:rsid w:val="00F71828"/>
    <w:rsid w:val="00F718EA"/>
    <w:rsid w:val="00F71A55"/>
    <w:rsid w:val="00F71ECE"/>
    <w:rsid w:val="00F72046"/>
    <w:rsid w:val="00F721E7"/>
    <w:rsid w:val="00F72CC7"/>
    <w:rsid w:val="00F7301B"/>
    <w:rsid w:val="00F73C3A"/>
    <w:rsid w:val="00F74410"/>
    <w:rsid w:val="00F747B8"/>
    <w:rsid w:val="00F75406"/>
    <w:rsid w:val="00F754FB"/>
    <w:rsid w:val="00F758E1"/>
    <w:rsid w:val="00F75A8B"/>
    <w:rsid w:val="00F7634C"/>
    <w:rsid w:val="00F767F4"/>
    <w:rsid w:val="00F7689A"/>
    <w:rsid w:val="00F80156"/>
    <w:rsid w:val="00F803E2"/>
    <w:rsid w:val="00F80A99"/>
    <w:rsid w:val="00F80C7C"/>
    <w:rsid w:val="00F80CC2"/>
    <w:rsid w:val="00F812F5"/>
    <w:rsid w:val="00F81C0B"/>
    <w:rsid w:val="00F81DED"/>
    <w:rsid w:val="00F81E6B"/>
    <w:rsid w:val="00F82343"/>
    <w:rsid w:val="00F8291E"/>
    <w:rsid w:val="00F82B83"/>
    <w:rsid w:val="00F82BAA"/>
    <w:rsid w:val="00F83031"/>
    <w:rsid w:val="00F83CE2"/>
    <w:rsid w:val="00F84209"/>
    <w:rsid w:val="00F844FC"/>
    <w:rsid w:val="00F84A89"/>
    <w:rsid w:val="00F8556A"/>
    <w:rsid w:val="00F86471"/>
    <w:rsid w:val="00F86E94"/>
    <w:rsid w:val="00F906C4"/>
    <w:rsid w:val="00F90E34"/>
    <w:rsid w:val="00F91118"/>
    <w:rsid w:val="00F91EE5"/>
    <w:rsid w:val="00F9211F"/>
    <w:rsid w:val="00F92176"/>
    <w:rsid w:val="00F92251"/>
    <w:rsid w:val="00F92E32"/>
    <w:rsid w:val="00F93120"/>
    <w:rsid w:val="00F9361D"/>
    <w:rsid w:val="00F93AD1"/>
    <w:rsid w:val="00F94F1F"/>
    <w:rsid w:val="00F94F92"/>
    <w:rsid w:val="00F958A6"/>
    <w:rsid w:val="00F95B98"/>
    <w:rsid w:val="00F95DDC"/>
    <w:rsid w:val="00F96411"/>
    <w:rsid w:val="00F96705"/>
    <w:rsid w:val="00F968D7"/>
    <w:rsid w:val="00F96C45"/>
    <w:rsid w:val="00F974D9"/>
    <w:rsid w:val="00F9758E"/>
    <w:rsid w:val="00FA0714"/>
    <w:rsid w:val="00FA08AF"/>
    <w:rsid w:val="00FA112C"/>
    <w:rsid w:val="00FA1618"/>
    <w:rsid w:val="00FA1ED6"/>
    <w:rsid w:val="00FA206A"/>
    <w:rsid w:val="00FA2295"/>
    <w:rsid w:val="00FA25DA"/>
    <w:rsid w:val="00FA2C22"/>
    <w:rsid w:val="00FA36CD"/>
    <w:rsid w:val="00FA3CB5"/>
    <w:rsid w:val="00FA3FD0"/>
    <w:rsid w:val="00FA4B25"/>
    <w:rsid w:val="00FA4EEA"/>
    <w:rsid w:val="00FA647B"/>
    <w:rsid w:val="00FA67E1"/>
    <w:rsid w:val="00FA6F66"/>
    <w:rsid w:val="00FA7316"/>
    <w:rsid w:val="00FA744A"/>
    <w:rsid w:val="00FA74F6"/>
    <w:rsid w:val="00FA7D7C"/>
    <w:rsid w:val="00FA7D82"/>
    <w:rsid w:val="00FB0059"/>
    <w:rsid w:val="00FB0365"/>
    <w:rsid w:val="00FB0605"/>
    <w:rsid w:val="00FB2168"/>
    <w:rsid w:val="00FB223B"/>
    <w:rsid w:val="00FB2283"/>
    <w:rsid w:val="00FB25F5"/>
    <w:rsid w:val="00FB3429"/>
    <w:rsid w:val="00FB3903"/>
    <w:rsid w:val="00FB47FA"/>
    <w:rsid w:val="00FB4819"/>
    <w:rsid w:val="00FB4C0E"/>
    <w:rsid w:val="00FB5294"/>
    <w:rsid w:val="00FB57F3"/>
    <w:rsid w:val="00FB582D"/>
    <w:rsid w:val="00FB5EA7"/>
    <w:rsid w:val="00FB64AA"/>
    <w:rsid w:val="00FB6875"/>
    <w:rsid w:val="00FB71FF"/>
    <w:rsid w:val="00FB7262"/>
    <w:rsid w:val="00FB73A2"/>
    <w:rsid w:val="00FB73BE"/>
    <w:rsid w:val="00FB78E6"/>
    <w:rsid w:val="00FB7C89"/>
    <w:rsid w:val="00FC0337"/>
    <w:rsid w:val="00FC07F7"/>
    <w:rsid w:val="00FC087F"/>
    <w:rsid w:val="00FC0902"/>
    <w:rsid w:val="00FC094E"/>
    <w:rsid w:val="00FC0B9C"/>
    <w:rsid w:val="00FC0BEC"/>
    <w:rsid w:val="00FC1244"/>
    <w:rsid w:val="00FC2D0E"/>
    <w:rsid w:val="00FC2E0E"/>
    <w:rsid w:val="00FC343C"/>
    <w:rsid w:val="00FC3D72"/>
    <w:rsid w:val="00FC3E6C"/>
    <w:rsid w:val="00FC49D8"/>
    <w:rsid w:val="00FC4D43"/>
    <w:rsid w:val="00FC4E8A"/>
    <w:rsid w:val="00FC4EC6"/>
    <w:rsid w:val="00FC60F8"/>
    <w:rsid w:val="00FC6E82"/>
    <w:rsid w:val="00FC7301"/>
    <w:rsid w:val="00FC78E2"/>
    <w:rsid w:val="00FD0205"/>
    <w:rsid w:val="00FD207B"/>
    <w:rsid w:val="00FD332E"/>
    <w:rsid w:val="00FD3676"/>
    <w:rsid w:val="00FD39B2"/>
    <w:rsid w:val="00FD3FB6"/>
    <w:rsid w:val="00FD44C3"/>
    <w:rsid w:val="00FD4A2D"/>
    <w:rsid w:val="00FD55DD"/>
    <w:rsid w:val="00FD56D0"/>
    <w:rsid w:val="00FD64F4"/>
    <w:rsid w:val="00FD71F0"/>
    <w:rsid w:val="00FD7692"/>
    <w:rsid w:val="00FD7722"/>
    <w:rsid w:val="00FD7C32"/>
    <w:rsid w:val="00FE04E8"/>
    <w:rsid w:val="00FE0DE8"/>
    <w:rsid w:val="00FE0E21"/>
    <w:rsid w:val="00FE1094"/>
    <w:rsid w:val="00FE1317"/>
    <w:rsid w:val="00FE244C"/>
    <w:rsid w:val="00FE332E"/>
    <w:rsid w:val="00FE39E2"/>
    <w:rsid w:val="00FE3C66"/>
    <w:rsid w:val="00FE41A1"/>
    <w:rsid w:val="00FE45DC"/>
    <w:rsid w:val="00FE46AA"/>
    <w:rsid w:val="00FE6812"/>
    <w:rsid w:val="00FE6D7C"/>
    <w:rsid w:val="00FE6F85"/>
    <w:rsid w:val="00FE7760"/>
    <w:rsid w:val="00FF038F"/>
    <w:rsid w:val="00FF1267"/>
    <w:rsid w:val="00FF16FF"/>
    <w:rsid w:val="00FF17C3"/>
    <w:rsid w:val="00FF1ACF"/>
    <w:rsid w:val="00FF1DA2"/>
    <w:rsid w:val="00FF2F20"/>
    <w:rsid w:val="00FF3719"/>
    <w:rsid w:val="00FF4BFC"/>
    <w:rsid w:val="00FF5295"/>
    <w:rsid w:val="00FF585A"/>
    <w:rsid w:val="00FF5E46"/>
    <w:rsid w:val="00FF5FB5"/>
    <w:rsid w:val="00FF607A"/>
    <w:rsid w:val="00FF64CA"/>
    <w:rsid w:val="00FF694E"/>
    <w:rsid w:val="00FF6988"/>
    <w:rsid w:val="00FF6C51"/>
    <w:rsid w:val="00FF7915"/>
    <w:rsid w:val="026119E3"/>
    <w:rsid w:val="07FD2781"/>
    <w:rsid w:val="19EC0ECA"/>
    <w:rsid w:val="46C452C2"/>
    <w:rsid w:val="7502644C"/>
    <w:rsid w:val="7D5A1EB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oNotEmbedSmartTags/>
  <w:decimalSymbol w:val="."/>
  <w:listSeparator w:val=","/>
  <w14:docId w14:val="4F7F528D"/>
  <w15:docId w15:val="{687D3AC0-25DD-4F54-8D99-34F624286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0" w:qFormat="1"/>
    <w:lsdException w:name="toc 2" w:uiPriority="0" w:qFormat="1"/>
    <w:lsdException w:name="toc 3" w:uiPriority="0"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uiPriority="0" w:qFormat="1"/>
    <w:lsdException w:name="footer"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jc w:val="both"/>
    </w:pPr>
    <w:rPr>
      <w:rFonts w:eastAsia="SimSun"/>
      <w:kern w:val="2"/>
      <w:sz w:val="24"/>
    </w:rPr>
  </w:style>
  <w:style w:type="paragraph" w:styleId="Heading1">
    <w:name w:val="heading 1"/>
    <w:basedOn w:val="Normal"/>
    <w:next w:val="Normal"/>
    <w:qFormat/>
    <w:pPr>
      <w:keepNext/>
      <w:keepLines/>
      <w:numPr>
        <w:numId w:val="1"/>
      </w:numPr>
      <w:spacing w:before="340" w:after="330" w:line="480" w:lineRule="auto"/>
      <w:outlineLvl w:val="0"/>
    </w:pPr>
    <w:rPr>
      <w:b/>
      <w:sz w:val="44"/>
    </w:rPr>
  </w:style>
  <w:style w:type="paragraph" w:styleId="Heading2">
    <w:name w:val="heading 2"/>
    <w:basedOn w:val="Normal"/>
    <w:next w:val="Normal"/>
    <w:qFormat/>
    <w:rsid w:val="005912B4"/>
    <w:pPr>
      <w:keepNext/>
      <w:keepLines/>
      <w:numPr>
        <w:ilvl w:val="1"/>
        <w:numId w:val="1"/>
      </w:numPr>
      <w:spacing w:before="100" w:beforeAutospacing="1" w:after="100" w:afterAutospacing="1"/>
      <w:outlineLvl w:val="1"/>
    </w:pPr>
    <w:rPr>
      <w:rFonts w:eastAsia="Times New Roman" w:cs="Arial"/>
      <w:sz w:val="21"/>
    </w:rPr>
  </w:style>
  <w:style w:type="paragraph" w:styleId="Heading3">
    <w:name w:val="heading 3"/>
    <w:basedOn w:val="Normal"/>
    <w:next w:val="Normal"/>
    <w:qFormat/>
    <w:pPr>
      <w:keepNext/>
      <w:keepLines/>
      <w:numPr>
        <w:ilvl w:val="2"/>
        <w:numId w:val="1"/>
      </w:numPr>
      <w:spacing w:before="260" w:after="260" w:line="410" w:lineRule="auto"/>
      <w:outlineLvl w:val="2"/>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pPr>
      <w:suppressLineNumbers/>
      <w:spacing w:before="120" w:after="120"/>
    </w:pPr>
    <w:rPr>
      <w:i/>
      <w:iCs/>
      <w:szCs w:val="24"/>
    </w:rPr>
  </w:style>
  <w:style w:type="paragraph" w:styleId="CommentText">
    <w:name w:val="annotation text"/>
    <w:basedOn w:val="Normal"/>
    <w:link w:val="CommentTextChar1"/>
    <w:uiPriority w:val="99"/>
    <w:qFormat/>
    <w:rPr>
      <w:rFonts w:ascii="Tahoma" w:hAnsi="Tahoma" w:cs="Tahoma"/>
      <w:sz w:val="16"/>
    </w:rPr>
  </w:style>
  <w:style w:type="paragraph" w:styleId="BodyText">
    <w:name w:val="Body Text"/>
    <w:basedOn w:val="Normal"/>
    <w:qFormat/>
    <w:pPr>
      <w:spacing w:after="140" w:line="276" w:lineRule="auto"/>
    </w:pPr>
  </w:style>
  <w:style w:type="paragraph" w:styleId="TOC3">
    <w:name w:val="toc 3"/>
    <w:basedOn w:val="Normal"/>
    <w:next w:val="Normal"/>
    <w:qFormat/>
    <w:pPr>
      <w:ind w:left="840"/>
    </w:pPr>
  </w:style>
  <w:style w:type="paragraph" w:styleId="BalloonText">
    <w:name w:val="Balloon Text"/>
    <w:basedOn w:val="Normal"/>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rPr>
  </w:style>
  <w:style w:type="paragraph" w:styleId="Header">
    <w:name w:val="header"/>
    <w:basedOn w:val="Normal"/>
    <w:qFormat/>
    <w:pPr>
      <w:tabs>
        <w:tab w:val="center" w:pos="4153"/>
        <w:tab w:val="right" w:pos="8306"/>
      </w:tabs>
      <w:snapToGrid w:val="0"/>
    </w:pPr>
    <w:rPr>
      <w:sz w:val="18"/>
    </w:rPr>
  </w:style>
  <w:style w:type="paragraph" w:styleId="TOC1">
    <w:name w:val="toc 1"/>
    <w:basedOn w:val="Normal"/>
    <w:next w:val="Normal"/>
    <w:qFormat/>
  </w:style>
  <w:style w:type="paragraph" w:styleId="List">
    <w:name w:val="List"/>
    <w:basedOn w:val="BodyText"/>
    <w:qFormat/>
  </w:style>
  <w:style w:type="paragraph" w:styleId="TOC2">
    <w:name w:val="toc 2"/>
    <w:basedOn w:val="Normal"/>
    <w:next w:val="Normal"/>
    <w:qFormat/>
    <w:pPr>
      <w:ind w:left="420"/>
    </w:pPr>
  </w:style>
  <w:style w:type="paragraph" w:styleId="NormalWeb">
    <w:name w:val="Normal (Web)"/>
    <w:basedOn w:val="Normal"/>
    <w:qFormat/>
  </w:style>
  <w:style w:type="paragraph" w:styleId="CommentSubject">
    <w:name w:val="annotation subject"/>
    <w:basedOn w:val="CommentText"/>
    <w:next w:val="CommentText"/>
    <w:qFormat/>
    <w:rPr>
      <w:b/>
      <w:bCs/>
    </w:rPr>
  </w:style>
  <w:style w:type="table" w:styleId="TableGrid">
    <w:name w:val="Table Grid"/>
    <w:basedOn w:val="TableNormal"/>
    <w:uiPriority w:val="39"/>
    <w:qFormat/>
    <w:pPr>
      <w:widowControl w:val="0"/>
      <w:jc w:val="both"/>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954F72" w:themeColor="followedHyperlink"/>
      <w:u w:val="single"/>
    </w:rPr>
  </w:style>
  <w:style w:type="character" w:styleId="LineNumber">
    <w:name w:val="line number"/>
    <w:basedOn w:val="DefaultParagraphFont"/>
    <w:uiPriority w:val="99"/>
    <w:semiHidden/>
    <w:unhideWhenUsed/>
  </w:style>
  <w:style w:type="character" w:styleId="Hyperlink">
    <w:name w:val="Hyperlink"/>
    <w:uiPriority w:val="99"/>
    <w:qFormat/>
    <w:rPr>
      <w:color w:val="0000FF"/>
      <w:u w:val="single"/>
    </w:rPr>
  </w:style>
  <w:style w:type="character" w:styleId="CommentReference">
    <w:name w:val="annotation reference"/>
    <w:uiPriority w:val="99"/>
    <w:qFormat/>
    <w:rPr>
      <w:rFonts w:ascii="Tahoma" w:hAnsi="Tahoma" w:cs="Tahoma"/>
      <w:sz w:val="16"/>
      <w:szCs w:val="16"/>
      <w:u w:val="none"/>
    </w:rPr>
  </w:style>
  <w:style w:type="character" w:customStyle="1" w:styleId="cit-year-info">
    <w:name w:val="cit-year-info"/>
    <w:qFormat/>
  </w:style>
  <w:style w:type="character" w:customStyle="1" w:styleId="WW8Num1z1">
    <w:name w:val="WW8Num1z1"/>
  </w:style>
  <w:style w:type="character" w:customStyle="1" w:styleId="BalloonTextChar">
    <w:name w:val="Balloon Text Char"/>
    <w:qFormat/>
    <w:rPr>
      <w:rFonts w:cs="Times New Roman"/>
      <w:kern w:val="2"/>
      <w:sz w:val="18"/>
      <w:szCs w:val="18"/>
    </w:rPr>
  </w:style>
  <w:style w:type="character" w:customStyle="1" w:styleId="CommentTextChar">
    <w:name w:val="Comment Text Char"/>
    <w:qFormat/>
    <w:rPr>
      <w:rFonts w:eastAsia="SimSun"/>
      <w:kern w:val="2"/>
      <w:lang w:val="en-US" w:eastAsia="zh-CN"/>
    </w:rPr>
  </w:style>
  <w:style w:type="character" w:customStyle="1" w:styleId="fontstyle01">
    <w:name w:val="fontstyle01"/>
    <w:qFormat/>
    <w:rPr>
      <w:rFonts w:ascii="AdvOT596495f2" w:hAnsi="AdvOT596495f2" w:hint="default"/>
      <w:color w:val="000000"/>
      <w:sz w:val="14"/>
      <w:szCs w:val="14"/>
    </w:rPr>
  </w:style>
  <w:style w:type="character" w:customStyle="1" w:styleId="cit-volume">
    <w:name w:val="cit-volume"/>
    <w:qFormat/>
  </w:style>
  <w:style w:type="character" w:customStyle="1" w:styleId="WW8Num1z6">
    <w:name w:val="WW8Num1z6"/>
    <w:qFormat/>
  </w:style>
  <w:style w:type="character" w:customStyle="1" w:styleId="DefaultParagraphFont1">
    <w:name w:val="Default Paragraph Font1"/>
  </w:style>
  <w:style w:type="character" w:customStyle="1" w:styleId="sr-only">
    <w:name w:val="sr-only"/>
    <w:qFormat/>
  </w:style>
  <w:style w:type="character" w:customStyle="1" w:styleId="WW8Num2z4">
    <w:name w:val="WW8Num2z4"/>
  </w:style>
  <w:style w:type="character" w:customStyle="1" w:styleId="WW8Num2z5">
    <w:name w:val="WW8Num2z5"/>
  </w:style>
  <w:style w:type="character" w:customStyle="1" w:styleId="WW8Num2z6">
    <w:name w:val="WW8Num2z6"/>
    <w:qFormat/>
  </w:style>
  <w:style w:type="character" w:customStyle="1" w:styleId="WW8Num2z8">
    <w:name w:val="WW8Num2z8"/>
    <w:qFormat/>
  </w:style>
  <w:style w:type="character" w:customStyle="1" w:styleId="WW8Num2z1">
    <w:name w:val="WW8Num2z1"/>
  </w:style>
  <w:style w:type="character" w:customStyle="1" w:styleId="slug-vol">
    <w:name w:val="slug-vol"/>
    <w:qFormat/>
  </w:style>
  <w:style w:type="character" w:customStyle="1" w:styleId="cit-title">
    <w:name w:val="cit-title"/>
  </w:style>
  <w:style w:type="character" w:customStyle="1" w:styleId="CommentSubjectChar">
    <w:name w:val="Comment Subject Char"/>
    <w:qFormat/>
    <w:rPr>
      <w:rFonts w:eastAsia="SimSun"/>
      <w:b/>
      <w:bCs/>
      <w:kern w:val="2"/>
      <w:lang w:val="en-US" w:eastAsia="zh-CN"/>
    </w:rPr>
  </w:style>
  <w:style w:type="character" w:customStyle="1" w:styleId="1">
    <w:name w:val="默认段落字体1"/>
  </w:style>
  <w:style w:type="character" w:customStyle="1" w:styleId="WW8Num2z3">
    <w:name w:val="WW8Num2z3"/>
  </w:style>
  <w:style w:type="character" w:customStyle="1" w:styleId="cit-issue">
    <w:name w:val="cit-issue"/>
  </w:style>
  <w:style w:type="character" w:customStyle="1" w:styleId="WW8Num1z8">
    <w:name w:val="WW8Num1z8"/>
  </w:style>
  <w:style w:type="character" w:customStyle="1" w:styleId="WW8Num1z4">
    <w:name w:val="WW8Num1z4"/>
  </w:style>
  <w:style w:type="character" w:customStyle="1" w:styleId="WW8Num1z2">
    <w:name w:val="WW8Num1z2"/>
  </w:style>
  <w:style w:type="character" w:customStyle="1" w:styleId="text">
    <w:name w:val="text"/>
  </w:style>
  <w:style w:type="character" w:customStyle="1" w:styleId="WW8Num1z3">
    <w:name w:val="WW8Num1z3"/>
  </w:style>
  <w:style w:type="character" w:customStyle="1" w:styleId="slug-issue">
    <w:name w:val="slug-issue"/>
    <w:qFormat/>
  </w:style>
  <w:style w:type="character" w:customStyle="1" w:styleId="WW8Num2z7">
    <w:name w:val="WW8Num2z7"/>
  </w:style>
  <w:style w:type="character" w:customStyle="1" w:styleId="CommentTextChar1">
    <w:name w:val="Comment Text Char1"/>
    <w:link w:val="CommentText"/>
    <w:uiPriority w:val="99"/>
    <w:qFormat/>
    <w:rPr>
      <w:rFonts w:ascii="Tahoma" w:eastAsia="SimSun" w:hAnsi="Tahoma" w:cs="Tahoma"/>
      <w:kern w:val="2"/>
      <w:sz w:val="16"/>
    </w:rPr>
  </w:style>
  <w:style w:type="character" w:customStyle="1" w:styleId="WW8Num1z7">
    <w:name w:val="WW8Num1z7"/>
  </w:style>
  <w:style w:type="character" w:customStyle="1" w:styleId="WW8Num1z5">
    <w:name w:val="WW8Num1z5"/>
  </w:style>
  <w:style w:type="character" w:customStyle="1" w:styleId="cit-pagerange">
    <w:name w:val="cit-pagerange"/>
  </w:style>
  <w:style w:type="character" w:customStyle="1" w:styleId="author-ref">
    <w:name w:val="author-ref"/>
  </w:style>
  <w:style w:type="character" w:customStyle="1" w:styleId="WW8Num2z2">
    <w:name w:val="WW8Num2z2"/>
  </w:style>
  <w:style w:type="character" w:customStyle="1" w:styleId="WW8Num1z0">
    <w:name w:val="WW8Num1z0"/>
  </w:style>
  <w:style w:type="character" w:customStyle="1" w:styleId="WW8Num2z0">
    <w:name w:val="WW8Num2z0"/>
  </w:style>
  <w:style w:type="paragraph" w:customStyle="1" w:styleId="Heading">
    <w:name w:val="Heading"/>
    <w:basedOn w:val="Normal"/>
    <w:next w:val="BodyText"/>
    <w:pPr>
      <w:keepNext/>
      <w:spacing w:before="240" w:after="120"/>
    </w:pPr>
    <w:rPr>
      <w:rFonts w:ascii="Liberation Sans" w:eastAsia="Arial Unicode MS" w:hAnsi="Liberation Sans" w:cs="Arial Unicode MS"/>
      <w:sz w:val="28"/>
      <w:szCs w:val="28"/>
    </w:rPr>
  </w:style>
  <w:style w:type="paragraph" w:customStyle="1" w:styleId="EndNoteBibliographyTitle">
    <w:name w:val="EndNote Bibliography Title"/>
    <w:pPr>
      <w:suppressAutoHyphens/>
      <w:jc w:val="center"/>
    </w:pPr>
    <w:rPr>
      <w:rFonts w:eastAsia="SimSun"/>
      <w:kern w:val="2"/>
      <w:sz w:val="24"/>
    </w:rPr>
  </w:style>
  <w:style w:type="paragraph" w:customStyle="1" w:styleId="Index">
    <w:name w:val="Index"/>
    <w:basedOn w:val="Normal"/>
    <w:pPr>
      <w:suppressLineNumbers/>
    </w:pPr>
  </w:style>
  <w:style w:type="paragraph" w:customStyle="1" w:styleId="Normal1">
    <w:name w:val="Normal1"/>
    <w:qFormat/>
    <w:pPr>
      <w:widowControl w:val="0"/>
      <w:suppressAutoHyphens/>
      <w:jc w:val="both"/>
    </w:pPr>
    <w:rPr>
      <w:rFonts w:eastAsia="SimSun"/>
      <w:sz w:val="24"/>
      <w:szCs w:val="24"/>
    </w:rPr>
  </w:style>
  <w:style w:type="paragraph" w:customStyle="1" w:styleId="10">
    <w:name w:val="修订1"/>
    <w:uiPriority w:val="99"/>
    <w:unhideWhenUsed/>
    <w:rPr>
      <w:rFonts w:eastAsia="SimSun"/>
      <w:kern w:val="2"/>
      <w:sz w:val="24"/>
    </w:rPr>
  </w:style>
  <w:style w:type="paragraph" w:customStyle="1" w:styleId="TableHeading">
    <w:name w:val="Table Heading"/>
    <w:basedOn w:val="TableContents"/>
    <w:pPr>
      <w:jc w:val="center"/>
    </w:pPr>
    <w:rPr>
      <w:b/>
      <w:bCs/>
    </w:rPr>
  </w:style>
  <w:style w:type="paragraph" w:customStyle="1" w:styleId="TableContents">
    <w:name w:val="Table Contents"/>
    <w:basedOn w:val="Normal"/>
    <w:pPr>
      <w:suppressLineNumbers/>
    </w:pPr>
  </w:style>
  <w:style w:type="paragraph" w:customStyle="1" w:styleId="EndNoteBibliography">
    <w:name w:val="EndNote Bibliography"/>
    <w:pPr>
      <w:suppressAutoHyphens/>
      <w:ind w:left="720" w:hanging="720"/>
      <w:jc w:val="both"/>
    </w:pPr>
    <w:rPr>
      <w:rFonts w:eastAsia="SimSun"/>
      <w:kern w:val="2"/>
      <w:sz w:val="24"/>
      <w:szCs w:val="21"/>
    </w:rPr>
  </w:style>
  <w:style w:type="paragraph" w:styleId="ListParagraph">
    <w:name w:val="List Paragraph"/>
    <w:basedOn w:val="Normal"/>
    <w:qFormat/>
    <w:pPr>
      <w:ind w:firstLine="420"/>
    </w:pPr>
  </w:style>
  <w:style w:type="paragraph" w:customStyle="1" w:styleId="FrameContents">
    <w:name w:val="Frame Contents"/>
    <w:basedOn w:val="Normal"/>
  </w:style>
  <w:style w:type="paragraph" w:customStyle="1" w:styleId="2">
    <w:name w:val="修订2"/>
    <w:uiPriority w:val="99"/>
    <w:unhideWhenUsed/>
    <w:rPr>
      <w:rFonts w:eastAsia="SimSun"/>
      <w:kern w:val="2"/>
      <w:sz w:val="24"/>
    </w:rPr>
  </w:style>
  <w:style w:type="character" w:customStyle="1" w:styleId="apple-converted-space">
    <w:name w:val="apple-converted-space"/>
    <w:basedOn w:val="DefaultParagraphFont"/>
  </w:style>
  <w:style w:type="character" w:customStyle="1" w:styleId="11">
    <w:name w:val="未处理的提及1"/>
    <w:basedOn w:val="DefaultParagraphFont"/>
    <w:uiPriority w:val="99"/>
    <w:semiHidden/>
    <w:unhideWhenUsed/>
    <w:rPr>
      <w:color w:val="605E5C"/>
      <w:shd w:val="clear" w:color="auto" w:fill="E1DFDD"/>
    </w:rPr>
  </w:style>
  <w:style w:type="character" w:customStyle="1" w:styleId="FooterChar">
    <w:name w:val="Footer Char"/>
    <w:basedOn w:val="DefaultParagraphFont"/>
    <w:link w:val="Footer"/>
    <w:uiPriority w:val="99"/>
    <w:rPr>
      <w:rFonts w:eastAsia="SimSun"/>
      <w:kern w:val="2"/>
      <w:sz w:val="18"/>
    </w:rPr>
  </w:style>
  <w:style w:type="character" w:customStyle="1" w:styleId="UnresolvedMention">
    <w:name w:val="Unresolved Mention"/>
    <w:basedOn w:val="DefaultParagraphFont"/>
    <w:uiPriority w:val="99"/>
    <w:semiHidden/>
    <w:unhideWhenUsed/>
    <w:rsid w:val="008E2DEC"/>
    <w:rPr>
      <w:color w:val="605E5C"/>
      <w:shd w:val="clear" w:color="auto" w:fill="E1DFDD"/>
    </w:rPr>
  </w:style>
  <w:style w:type="character" w:customStyle="1" w:styleId="fontstyle21">
    <w:name w:val="fontstyle21"/>
    <w:basedOn w:val="DefaultParagraphFont"/>
    <w:rsid w:val="00C45E82"/>
    <w:rPr>
      <w:rFonts w:ascii="TimesNewRomanPS-ItalicMT" w:hAnsi="TimesNewRomanPS-ItalicMT" w:hint="default"/>
      <w:b w:val="0"/>
      <w:bCs w:val="0"/>
      <w:i/>
      <w:iCs/>
      <w:color w:val="000000"/>
      <w:sz w:val="24"/>
      <w:szCs w:val="24"/>
    </w:rPr>
  </w:style>
  <w:style w:type="character" w:styleId="PlaceholderText">
    <w:name w:val="Placeholder Text"/>
    <w:basedOn w:val="DefaultParagraphFont"/>
    <w:uiPriority w:val="99"/>
    <w:semiHidden/>
    <w:rsid w:val="005E5B09"/>
    <w:rPr>
      <w:color w:val="808080"/>
    </w:rPr>
  </w:style>
  <w:style w:type="paragraph" w:styleId="Revision">
    <w:name w:val="Revision"/>
    <w:hidden/>
    <w:uiPriority w:val="99"/>
    <w:semiHidden/>
    <w:rsid w:val="00360E76"/>
    <w:rPr>
      <w:rFonts w:eastAsia="SimSun"/>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29296">
      <w:bodyDiv w:val="1"/>
      <w:marLeft w:val="0"/>
      <w:marRight w:val="0"/>
      <w:marTop w:val="0"/>
      <w:marBottom w:val="0"/>
      <w:divBdr>
        <w:top w:val="none" w:sz="0" w:space="0" w:color="auto"/>
        <w:left w:val="none" w:sz="0" w:space="0" w:color="auto"/>
        <w:bottom w:val="none" w:sz="0" w:space="0" w:color="auto"/>
        <w:right w:val="none" w:sz="0" w:space="0" w:color="auto"/>
      </w:divBdr>
    </w:div>
    <w:div w:id="42144260">
      <w:bodyDiv w:val="1"/>
      <w:marLeft w:val="0"/>
      <w:marRight w:val="0"/>
      <w:marTop w:val="0"/>
      <w:marBottom w:val="0"/>
      <w:divBdr>
        <w:top w:val="none" w:sz="0" w:space="0" w:color="auto"/>
        <w:left w:val="none" w:sz="0" w:space="0" w:color="auto"/>
        <w:bottom w:val="none" w:sz="0" w:space="0" w:color="auto"/>
        <w:right w:val="none" w:sz="0" w:space="0" w:color="auto"/>
      </w:divBdr>
    </w:div>
    <w:div w:id="47537214">
      <w:bodyDiv w:val="1"/>
      <w:marLeft w:val="0"/>
      <w:marRight w:val="0"/>
      <w:marTop w:val="0"/>
      <w:marBottom w:val="0"/>
      <w:divBdr>
        <w:top w:val="none" w:sz="0" w:space="0" w:color="auto"/>
        <w:left w:val="none" w:sz="0" w:space="0" w:color="auto"/>
        <w:bottom w:val="none" w:sz="0" w:space="0" w:color="auto"/>
        <w:right w:val="none" w:sz="0" w:space="0" w:color="auto"/>
      </w:divBdr>
    </w:div>
    <w:div w:id="54553013">
      <w:bodyDiv w:val="1"/>
      <w:marLeft w:val="0"/>
      <w:marRight w:val="0"/>
      <w:marTop w:val="0"/>
      <w:marBottom w:val="0"/>
      <w:divBdr>
        <w:top w:val="none" w:sz="0" w:space="0" w:color="auto"/>
        <w:left w:val="none" w:sz="0" w:space="0" w:color="auto"/>
        <w:bottom w:val="none" w:sz="0" w:space="0" w:color="auto"/>
        <w:right w:val="none" w:sz="0" w:space="0" w:color="auto"/>
      </w:divBdr>
    </w:div>
    <w:div w:id="118771037">
      <w:bodyDiv w:val="1"/>
      <w:marLeft w:val="0"/>
      <w:marRight w:val="0"/>
      <w:marTop w:val="0"/>
      <w:marBottom w:val="0"/>
      <w:divBdr>
        <w:top w:val="none" w:sz="0" w:space="0" w:color="auto"/>
        <w:left w:val="none" w:sz="0" w:space="0" w:color="auto"/>
        <w:bottom w:val="none" w:sz="0" w:space="0" w:color="auto"/>
        <w:right w:val="none" w:sz="0" w:space="0" w:color="auto"/>
      </w:divBdr>
    </w:div>
    <w:div w:id="145438832">
      <w:bodyDiv w:val="1"/>
      <w:marLeft w:val="0"/>
      <w:marRight w:val="0"/>
      <w:marTop w:val="0"/>
      <w:marBottom w:val="0"/>
      <w:divBdr>
        <w:top w:val="none" w:sz="0" w:space="0" w:color="auto"/>
        <w:left w:val="none" w:sz="0" w:space="0" w:color="auto"/>
        <w:bottom w:val="none" w:sz="0" w:space="0" w:color="auto"/>
        <w:right w:val="none" w:sz="0" w:space="0" w:color="auto"/>
      </w:divBdr>
    </w:div>
    <w:div w:id="156844362">
      <w:bodyDiv w:val="1"/>
      <w:marLeft w:val="0"/>
      <w:marRight w:val="0"/>
      <w:marTop w:val="0"/>
      <w:marBottom w:val="0"/>
      <w:divBdr>
        <w:top w:val="none" w:sz="0" w:space="0" w:color="auto"/>
        <w:left w:val="none" w:sz="0" w:space="0" w:color="auto"/>
        <w:bottom w:val="none" w:sz="0" w:space="0" w:color="auto"/>
        <w:right w:val="none" w:sz="0" w:space="0" w:color="auto"/>
      </w:divBdr>
    </w:div>
    <w:div w:id="211697458">
      <w:bodyDiv w:val="1"/>
      <w:marLeft w:val="0"/>
      <w:marRight w:val="0"/>
      <w:marTop w:val="0"/>
      <w:marBottom w:val="0"/>
      <w:divBdr>
        <w:top w:val="none" w:sz="0" w:space="0" w:color="auto"/>
        <w:left w:val="none" w:sz="0" w:space="0" w:color="auto"/>
        <w:bottom w:val="none" w:sz="0" w:space="0" w:color="auto"/>
        <w:right w:val="none" w:sz="0" w:space="0" w:color="auto"/>
      </w:divBdr>
    </w:div>
    <w:div w:id="312679321">
      <w:bodyDiv w:val="1"/>
      <w:marLeft w:val="0"/>
      <w:marRight w:val="0"/>
      <w:marTop w:val="0"/>
      <w:marBottom w:val="0"/>
      <w:divBdr>
        <w:top w:val="none" w:sz="0" w:space="0" w:color="auto"/>
        <w:left w:val="none" w:sz="0" w:space="0" w:color="auto"/>
        <w:bottom w:val="none" w:sz="0" w:space="0" w:color="auto"/>
        <w:right w:val="none" w:sz="0" w:space="0" w:color="auto"/>
      </w:divBdr>
    </w:div>
    <w:div w:id="330065666">
      <w:bodyDiv w:val="1"/>
      <w:marLeft w:val="0"/>
      <w:marRight w:val="0"/>
      <w:marTop w:val="0"/>
      <w:marBottom w:val="0"/>
      <w:divBdr>
        <w:top w:val="none" w:sz="0" w:space="0" w:color="auto"/>
        <w:left w:val="none" w:sz="0" w:space="0" w:color="auto"/>
        <w:bottom w:val="none" w:sz="0" w:space="0" w:color="auto"/>
        <w:right w:val="none" w:sz="0" w:space="0" w:color="auto"/>
      </w:divBdr>
    </w:div>
    <w:div w:id="333266582">
      <w:bodyDiv w:val="1"/>
      <w:marLeft w:val="0"/>
      <w:marRight w:val="0"/>
      <w:marTop w:val="0"/>
      <w:marBottom w:val="0"/>
      <w:divBdr>
        <w:top w:val="none" w:sz="0" w:space="0" w:color="auto"/>
        <w:left w:val="none" w:sz="0" w:space="0" w:color="auto"/>
        <w:bottom w:val="none" w:sz="0" w:space="0" w:color="auto"/>
        <w:right w:val="none" w:sz="0" w:space="0" w:color="auto"/>
      </w:divBdr>
    </w:div>
    <w:div w:id="334069009">
      <w:bodyDiv w:val="1"/>
      <w:marLeft w:val="0"/>
      <w:marRight w:val="0"/>
      <w:marTop w:val="0"/>
      <w:marBottom w:val="0"/>
      <w:divBdr>
        <w:top w:val="none" w:sz="0" w:space="0" w:color="auto"/>
        <w:left w:val="none" w:sz="0" w:space="0" w:color="auto"/>
        <w:bottom w:val="none" w:sz="0" w:space="0" w:color="auto"/>
        <w:right w:val="none" w:sz="0" w:space="0" w:color="auto"/>
      </w:divBdr>
    </w:div>
    <w:div w:id="409079719">
      <w:bodyDiv w:val="1"/>
      <w:marLeft w:val="0"/>
      <w:marRight w:val="0"/>
      <w:marTop w:val="0"/>
      <w:marBottom w:val="0"/>
      <w:divBdr>
        <w:top w:val="none" w:sz="0" w:space="0" w:color="auto"/>
        <w:left w:val="none" w:sz="0" w:space="0" w:color="auto"/>
        <w:bottom w:val="none" w:sz="0" w:space="0" w:color="auto"/>
        <w:right w:val="none" w:sz="0" w:space="0" w:color="auto"/>
      </w:divBdr>
    </w:div>
    <w:div w:id="419638685">
      <w:bodyDiv w:val="1"/>
      <w:marLeft w:val="0"/>
      <w:marRight w:val="0"/>
      <w:marTop w:val="0"/>
      <w:marBottom w:val="0"/>
      <w:divBdr>
        <w:top w:val="none" w:sz="0" w:space="0" w:color="auto"/>
        <w:left w:val="none" w:sz="0" w:space="0" w:color="auto"/>
        <w:bottom w:val="none" w:sz="0" w:space="0" w:color="auto"/>
        <w:right w:val="none" w:sz="0" w:space="0" w:color="auto"/>
      </w:divBdr>
    </w:div>
    <w:div w:id="423499140">
      <w:bodyDiv w:val="1"/>
      <w:marLeft w:val="0"/>
      <w:marRight w:val="0"/>
      <w:marTop w:val="0"/>
      <w:marBottom w:val="0"/>
      <w:divBdr>
        <w:top w:val="none" w:sz="0" w:space="0" w:color="auto"/>
        <w:left w:val="none" w:sz="0" w:space="0" w:color="auto"/>
        <w:bottom w:val="none" w:sz="0" w:space="0" w:color="auto"/>
        <w:right w:val="none" w:sz="0" w:space="0" w:color="auto"/>
      </w:divBdr>
    </w:div>
    <w:div w:id="538467722">
      <w:bodyDiv w:val="1"/>
      <w:marLeft w:val="0"/>
      <w:marRight w:val="0"/>
      <w:marTop w:val="0"/>
      <w:marBottom w:val="0"/>
      <w:divBdr>
        <w:top w:val="none" w:sz="0" w:space="0" w:color="auto"/>
        <w:left w:val="none" w:sz="0" w:space="0" w:color="auto"/>
        <w:bottom w:val="none" w:sz="0" w:space="0" w:color="auto"/>
        <w:right w:val="none" w:sz="0" w:space="0" w:color="auto"/>
      </w:divBdr>
    </w:div>
    <w:div w:id="601840755">
      <w:bodyDiv w:val="1"/>
      <w:marLeft w:val="0"/>
      <w:marRight w:val="0"/>
      <w:marTop w:val="0"/>
      <w:marBottom w:val="0"/>
      <w:divBdr>
        <w:top w:val="none" w:sz="0" w:space="0" w:color="auto"/>
        <w:left w:val="none" w:sz="0" w:space="0" w:color="auto"/>
        <w:bottom w:val="none" w:sz="0" w:space="0" w:color="auto"/>
        <w:right w:val="none" w:sz="0" w:space="0" w:color="auto"/>
      </w:divBdr>
    </w:div>
    <w:div w:id="637762599">
      <w:bodyDiv w:val="1"/>
      <w:marLeft w:val="0"/>
      <w:marRight w:val="0"/>
      <w:marTop w:val="0"/>
      <w:marBottom w:val="0"/>
      <w:divBdr>
        <w:top w:val="none" w:sz="0" w:space="0" w:color="auto"/>
        <w:left w:val="none" w:sz="0" w:space="0" w:color="auto"/>
        <w:bottom w:val="none" w:sz="0" w:space="0" w:color="auto"/>
        <w:right w:val="none" w:sz="0" w:space="0" w:color="auto"/>
      </w:divBdr>
    </w:div>
    <w:div w:id="679284180">
      <w:bodyDiv w:val="1"/>
      <w:marLeft w:val="0"/>
      <w:marRight w:val="0"/>
      <w:marTop w:val="0"/>
      <w:marBottom w:val="0"/>
      <w:divBdr>
        <w:top w:val="none" w:sz="0" w:space="0" w:color="auto"/>
        <w:left w:val="none" w:sz="0" w:space="0" w:color="auto"/>
        <w:bottom w:val="none" w:sz="0" w:space="0" w:color="auto"/>
        <w:right w:val="none" w:sz="0" w:space="0" w:color="auto"/>
      </w:divBdr>
    </w:div>
    <w:div w:id="690497520">
      <w:bodyDiv w:val="1"/>
      <w:marLeft w:val="0"/>
      <w:marRight w:val="0"/>
      <w:marTop w:val="0"/>
      <w:marBottom w:val="0"/>
      <w:divBdr>
        <w:top w:val="none" w:sz="0" w:space="0" w:color="auto"/>
        <w:left w:val="none" w:sz="0" w:space="0" w:color="auto"/>
        <w:bottom w:val="none" w:sz="0" w:space="0" w:color="auto"/>
        <w:right w:val="none" w:sz="0" w:space="0" w:color="auto"/>
      </w:divBdr>
    </w:div>
    <w:div w:id="738291715">
      <w:bodyDiv w:val="1"/>
      <w:marLeft w:val="0"/>
      <w:marRight w:val="0"/>
      <w:marTop w:val="0"/>
      <w:marBottom w:val="0"/>
      <w:divBdr>
        <w:top w:val="none" w:sz="0" w:space="0" w:color="auto"/>
        <w:left w:val="none" w:sz="0" w:space="0" w:color="auto"/>
        <w:bottom w:val="none" w:sz="0" w:space="0" w:color="auto"/>
        <w:right w:val="none" w:sz="0" w:space="0" w:color="auto"/>
      </w:divBdr>
    </w:div>
    <w:div w:id="756945966">
      <w:bodyDiv w:val="1"/>
      <w:marLeft w:val="0"/>
      <w:marRight w:val="0"/>
      <w:marTop w:val="0"/>
      <w:marBottom w:val="0"/>
      <w:divBdr>
        <w:top w:val="none" w:sz="0" w:space="0" w:color="auto"/>
        <w:left w:val="none" w:sz="0" w:space="0" w:color="auto"/>
        <w:bottom w:val="none" w:sz="0" w:space="0" w:color="auto"/>
        <w:right w:val="none" w:sz="0" w:space="0" w:color="auto"/>
      </w:divBdr>
    </w:div>
    <w:div w:id="832336614">
      <w:bodyDiv w:val="1"/>
      <w:marLeft w:val="0"/>
      <w:marRight w:val="0"/>
      <w:marTop w:val="0"/>
      <w:marBottom w:val="0"/>
      <w:divBdr>
        <w:top w:val="none" w:sz="0" w:space="0" w:color="auto"/>
        <w:left w:val="none" w:sz="0" w:space="0" w:color="auto"/>
        <w:bottom w:val="none" w:sz="0" w:space="0" w:color="auto"/>
        <w:right w:val="none" w:sz="0" w:space="0" w:color="auto"/>
      </w:divBdr>
    </w:div>
    <w:div w:id="886331350">
      <w:bodyDiv w:val="1"/>
      <w:marLeft w:val="0"/>
      <w:marRight w:val="0"/>
      <w:marTop w:val="0"/>
      <w:marBottom w:val="0"/>
      <w:divBdr>
        <w:top w:val="none" w:sz="0" w:space="0" w:color="auto"/>
        <w:left w:val="none" w:sz="0" w:space="0" w:color="auto"/>
        <w:bottom w:val="none" w:sz="0" w:space="0" w:color="auto"/>
        <w:right w:val="none" w:sz="0" w:space="0" w:color="auto"/>
      </w:divBdr>
    </w:div>
    <w:div w:id="984091195">
      <w:bodyDiv w:val="1"/>
      <w:marLeft w:val="0"/>
      <w:marRight w:val="0"/>
      <w:marTop w:val="0"/>
      <w:marBottom w:val="0"/>
      <w:divBdr>
        <w:top w:val="none" w:sz="0" w:space="0" w:color="auto"/>
        <w:left w:val="none" w:sz="0" w:space="0" w:color="auto"/>
        <w:bottom w:val="none" w:sz="0" w:space="0" w:color="auto"/>
        <w:right w:val="none" w:sz="0" w:space="0" w:color="auto"/>
      </w:divBdr>
    </w:div>
    <w:div w:id="991560764">
      <w:bodyDiv w:val="1"/>
      <w:marLeft w:val="0"/>
      <w:marRight w:val="0"/>
      <w:marTop w:val="0"/>
      <w:marBottom w:val="0"/>
      <w:divBdr>
        <w:top w:val="none" w:sz="0" w:space="0" w:color="auto"/>
        <w:left w:val="none" w:sz="0" w:space="0" w:color="auto"/>
        <w:bottom w:val="none" w:sz="0" w:space="0" w:color="auto"/>
        <w:right w:val="none" w:sz="0" w:space="0" w:color="auto"/>
      </w:divBdr>
    </w:div>
    <w:div w:id="1080131111">
      <w:bodyDiv w:val="1"/>
      <w:marLeft w:val="0"/>
      <w:marRight w:val="0"/>
      <w:marTop w:val="0"/>
      <w:marBottom w:val="0"/>
      <w:divBdr>
        <w:top w:val="none" w:sz="0" w:space="0" w:color="auto"/>
        <w:left w:val="none" w:sz="0" w:space="0" w:color="auto"/>
        <w:bottom w:val="none" w:sz="0" w:space="0" w:color="auto"/>
        <w:right w:val="none" w:sz="0" w:space="0" w:color="auto"/>
      </w:divBdr>
    </w:div>
    <w:div w:id="1115908313">
      <w:bodyDiv w:val="1"/>
      <w:marLeft w:val="0"/>
      <w:marRight w:val="0"/>
      <w:marTop w:val="0"/>
      <w:marBottom w:val="0"/>
      <w:divBdr>
        <w:top w:val="none" w:sz="0" w:space="0" w:color="auto"/>
        <w:left w:val="none" w:sz="0" w:space="0" w:color="auto"/>
        <w:bottom w:val="none" w:sz="0" w:space="0" w:color="auto"/>
        <w:right w:val="none" w:sz="0" w:space="0" w:color="auto"/>
      </w:divBdr>
    </w:div>
    <w:div w:id="1117017853">
      <w:bodyDiv w:val="1"/>
      <w:marLeft w:val="0"/>
      <w:marRight w:val="0"/>
      <w:marTop w:val="0"/>
      <w:marBottom w:val="0"/>
      <w:divBdr>
        <w:top w:val="none" w:sz="0" w:space="0" w:color="auto"/>
        <w:left w:val="none" w:sz="0" w:space="0" w:color="auto"/>
        <w:bottom w:val="none" w:sz="0" w:space="0" w:color="auto"/>
        <w:right w:val="none" w:sz="0" w:space="0" w:color="auto"/>
      </w:divBdr>
    </w:div>
    <w:div w:id="1132795719">
      <w:bodyDiv w:val="1"/>
      <w:marLeft w:val="0"/>
      <w:marRight w:val="0"/>
      <w:marTop w:val="0"/>
      <w:marBottom w:val="0"/>
      <w:divBdr>
        <w:top w:val="none" w:sz="0" w:space="0" w:color="auto"/>
        <w:left w:val="none" w:sz="0" w:space="0" w:color="auto"/>
        <w:bottom w:val="none" w:sz="0" w:space="0" w:color="auto"/>
        <w:right w:val="none" w:sz="0" w:space="0" w:color="auto"/>
      </w:divBdr>
    </w:div>
    <w:div w:id="1258946656">
      <w:bodyDiv w:val="1"/>
      <w:marLeft w:val="0"/>
      <w:marRight w:val="0"/>
      <w:marTop w:val="0"/>
      <w:marBottom w:val="0"/>
      <w:divBdr>
        <w:top w:val="none" w:sz="0" w:space="0" w:color="auto"/>
        <w:left w:val="none" w:sz="0" w:space="0" w:color="auto"/>
        <w:bottom w:val="none" w:sz="0" w:space="0" w:color="auto"/>
        <w:right w:val="none" w:sz="0" w:space="0" w:color="auto"/>
      </w:divBdr>
    </w:div>
    <w:div w:id="1261573213">
      <w:bodyDiv w:val="1"/>
      <w:marLeft w:val="0"/>
      <w:marRight w:val="0"/>
      <w:marTop w:val="0"/>
      <w:marBottom w:val="0"/>
      <w:divBdr>
        <w:top w:val="none" w:sz="0" w:space="0" w:color="auto"/>
        <w:left w:val="none" w:sz="0" w:space="0" w:color="auto"/>
        <w:bottom w:val="none" w:sz="0" w:space="0" w:color="auto"/>
        <w:right w:val="none" w:sz="0" w:space="0" w:color="auto"/>
      </w:divBdr>
    </w:div>
    <w:div w:id="1297178236">
      <w:bodyDiv w:val="1"/>
      <w:marLeft w:val="0"/>
      <w:marRight w:val="0"/>
      <w:marTop w:val="0"/>
      <w:marBottom w:val="0"/>
      <w:divBdr>
        <w:top w:val="none" w:sz="0" w:space="0" w:color="auto"/>
        <w:left w:val="none" w:sz="0" w:space="0" w:color="auto"/>
        <w:bottom w:val="none" w:sz="0" w:space="0" w:color="auto"/>
        <w:right w:val="none" w:sz="0" w:space="0" w:color="auto"/>
      </w:divBdr>
    </w:div>
    <w:div w:id="1303196025">
      <w:bodyDiv w:val="1"/>
      <w:marLeft w:val="0"/>
      <w:marRight w:val="0"/>
      <w:marTop w:val="0"/>
      <w:marBottom w:val="0"/>
      <w:divBdr>
        <w:top w:val="none" w:sz="0" w:space="0" w:color="auto"/>
        <w:left w:val="none" w:sz="0" w:space="0" w:color="auto"/>
        <w:bottom w:val="none" w:sz="0" w:space="0" w:color="auto"/>
        <w:right w:val="none" w:sz="0" w:space="0" w:color="auto"/>
      </w:divBdr>
    </w:div>
    <w:div w:id="1314486827">
      <w:bodyDiv w:val="1"/>
      <w:marLeft w:val="0"/>
      <w:marRight w:val="0"/>
      <w:marTop w:val="0"/>
      <w:marBottom w:val="0"/>
      <w:divBdr>
        <w:top w:val="none" w:sz="0" w:space="0" w:color="auto"/>
        <w:left w:val="none" w:sz="0" w:space="0" w:color="auto"/>
        <w:bottom w:val="none" w:sz="0" w:space="0" w:color="auto"/>
        <w:right w:val="none" w:sz="0" w:space="0" w:color="auto"/>
      </w:divBdr>
    </w:div>
    <w:div w:id="1319915813">
      <w:bodyDiv w:val="1"/>
      <w:marLeft w:val="0"/>
      <w:marRight w:val="0"/>
      <w:marTop w:val="0"/>
      <w:marBottom w:val="0"/>
      <w:divBdr>
        <w:top w:val="none" w:sz="0" w:space="0" w:color="auto"/>
        <w:left w:val="none" w:sz="0" w:space="0" w:color="auto"/>
        <w:bottom w:val="none" w:sz="0" w:space="0" w:color="auto"/>
        <w:right w:val="none" w:sz="0" w:space="0" w:color="auto"/>
      </w:divBdr>
    </w:div>
    <w:div w:id="1332827466">
      <w:bodyDiv w:val="1"/>
      <w:marLeft w:val="0"/>
      <w:marRight w:val="0"/>
      <w:marTop w:val="0"/>
      <w:marBottom w:val="0"/>
      <w:divBdr>
        <w:top w:val="none" w:sz="0" w:space="0" w:color="auto"/>
        <w:left w:val="none" w:sz="0" w:space="0" w:color="auto"/>
        <w:bottom w:val="none" w:sz="0" w:space="0" w:color="auto"/>
        <w:right w:val="none" w:sz="0" w:space="0" w:color="auto"/>
      </w:divBdr>
    </w:div>
    <w:div w:id="1364331708">
      <w:bodyDiv w:val="1"/>
      <w:marLeft w:val="0"/>
      <w:marRight w:val="0"/>
      <w:marTop w:val="0"/>
      <w:marBottom w:val="0"/>
      <w:divBdr>
        <w:top w:val="none" w:sz="0" w:space="0" w:color="auto"/>
        <w:left w:val="none" w:sz="0" w:space="0" w:color="auto"/>
        <w:bottom w:val="none" w:sz="0" w:space="0" w:color="auto"/>
        <w:right w:val="none" w:sz="0" w:space="0" w:color="auto"/>
      </w:divBdr>
    </w:div>
    <w:div w:id="1365640774">
      <w:bodyDiv w:val="1"/>
      <w:marLeft w:val="0"/>
      <w:marRight w:val="0"/>
      <w:marTop w:val="0"/>
      <w:marBottom w:val="0"/>
      <w:divBdr>
        <w:top w:val="none" w:sz="0" w:space="0" w:color="auto"/>
        <w:left w:val="none" w:sz="0" w:space="0" w:color="auto"/>
        <w:bottom w:val="none" w:sz="0" w:space="0" w:color="auto"/>
        <w:right w:val="none" w:sz="0" w:space="0" w:color="auto"/>
      </w:divBdr>
    </w:div>
    <w:div w:id="1500652215">
      <w:bodyDiv w:val="1"/>
      <w:marLeft w:val="0"/>
      <w:marRight w:val="0"/>
      <w:marTop w:val="0"/>
      <w:marBottom w:val="0"/>
      <w:divBdr>
        <w:top w:val="none" w:sz="0" w:space="0" w:color="auto"/>
        <w:left w:val="none" w:sz="0" w:space="0" w:color="auto"/>
        <w:bottom w:val="none" w:sz="0" w:space="0" w:color="auto"/>
        <w:right w:val="none" w:sz="0" w:space="0" w:color="auto"/>
      </w:divBdr>
    </w:div>
    <w:div w:id="1501502097">
      <w:bodyDiv w:val="1"/>
      <w:marLeft w:val="0"/>
      <w:marRight w:val="0"/>
      <w:marTop w:val="0"/>
      <w:marBottom w:val="0"/>
      <w:divBdr>
        <w:top w:val="none" w:sz="0" w:space="0" w:color="auto"/>
        <w:left w:val="none" w:sz="0" w:space="0" w:color="auto"/>
        <w:bottom w:val="none" w:sz="0" w:space="0" w:color="auto"/>
        <w:right w:val="none" w:sz="0" w:space="0" w:color="auto"/>
      </w:divBdr>
    </w:div>
    <w:div w:id="1503201502">
      <w:bodyDiv w:val="1"/>
      <w:marLeft w:val="0"/>
      <w:marRight w:val="0"/>
      <w:marTop w:val="0"/>
      <w:marBottom w:val="0"/>
      <w:divBdr>
        <w:top w:val="none" w:sz="0" w:space="0" w:color="auto"/>
        <w:left w:val="none" w:sz="0" w:space="0" w:color="auto"/>
        <w:bottom w:val="none" w:sz="0" w:space="0" w:color="auto"/>
        <w:right w:val="none" w:sz="0" w:space="0" w:color="auto"/>
      </w:divBdr>
    </w:div>
    <w:div w:id="1518227409">
      <w:bodyDiv w:val="1"/>
      <w:marLeft w:val="0"/>
      <w:marRight w:val="0"/>
      <w:marTop w:val="0"/>
      <w:marBottom w:val="0"/>
      <w:divBdr>
        <w:top w:val="none" w:sz="0" w:space="0" w:color="auto"/>
        <w:left w:val="none" w:sz="0" w:space="0" w:color="auto"/>
        <w:bottom w:val="none" w:sz="0" w:space="0" w:color="auto"/>
        <w:right w:val="none" w:sz="0" w:space="0" w:color="auto"/>
      </w:divBdr>
    </w:div>
    <w:div w:id="1558319760">
      <w:bodyDiv w:val="1"/>
      <w:marLeft w:val="0"/>
      <w:marRight w:val="0"/>
      <w:marTop w:val="0"/>
      <w:marBottom w:val="0"/>
      <w:divBdr>
        <w:top w:val="none" w:sz="0" w:space="0" w:color="auto"/>
        <w:left w:val="none" w:sz="0" w:space="0" w:color="auto"/>
        <w:bottom w:val="none" w:sz="0" w:space="0" w:color="auto"/>
        <w:right w:val="none" w:sz="0" w:space="0" w:color="auto"/>
      </w:divBdr>
    </w:div>
    <w:div w:id="1632785144">
      <w:bodyDiv w:val="1"/>
      <w:marLeft w:val="0"/>
      <w:marRight w:val="0"/>
      <w:marTop w:val="0"/>
      <w:marBottom w:val="0"/>
      <w:divBdr>
        <w:top w:val="none" w:sz="0" w:space="0" w:color="auto"/>
        <w:left w:val="none" w:sz="0" w:space="0" w:color="auto"/>
        <w:bottom w:val="none" w:sz="0" w:space="0" w:color="auto"/>
        <w:right w:val="none" w:sz="0" w:space="0" w:color="auto"/>
      </w:divBdr>
    </w:div>
    <w:div w:id="1825202159">
      <w:bodyDiv w:val="1"/>
      <w:marLeft w:val="0"/>
      <w:marRight w:val="0"/>
      <w:marTop w:val="0"/>
      <w:marBottom w:val="0"/>
      <w:divBdr>
        <w:top w:val="none" w:sz="0" w:space="0" w:color="auto"/>
        <w:left w:val="none" w:sz="0" w:space="0" w:color="auto"/>
        <w:bottom w:val="none" w:sz="0" w:space="0" w:color="auto"/>
        <w:right w:val="none" w:sz="0" w:space="0" w:color="auto"/>
      </w:divBdr>
    </w:div>
    <w:div w:id="1832984443">
      <w:bodyDiv w:val="1"/>
      <w:marLeft w:val="0"/>
      <w:marRight w:val="0"/>
      <w:marTop w:val="0"/>
      <w:marBottom w:val="0"/>
      <w:divBdr>
        <w:top w:val="none" w:sz="0" w:space="0" w:color="auto"/>
        <w:left w:val="none" w:sz="0" w:space="0" w:color="auto"/>
        <w:bottom w:val="none" w:sz="0" w:space="0" w:color="auto"/>
        <w:right w:val="none" w:sz="0" w:space="0" w:color="auto"/>
      </w:divBdr>
    </w:div>
    <w:div w:id="1860393789">
      <w:bodyDiv w:val="1"/>
      <w:marLeft w:val="0"/>
      <w:marRight w:val="0"/>
      <w:marTop w:val="0"/>
      <w:marBottom w:val="0"/>
      <w:divBdr>
        <w:top w:val="none" w:sz="0" w:space="0" w:color="auto"/>
        <w:left w:val="none" w:sz="0" w:space="0" w:color="auto"/>
        <w:bottom w:val="none" w:sz="0" w:space="0" w:color="auto"/>
        <w:right w:val="none" w:sz="0" w:space="0" w:color="auto"/>
      </w:divBdr>
    </w:div>
    <w:div w:id="1870294221">
      <w:bodyDiv w:val="1"/>
      <w:marLeft w:val="0"/>
      <w:marRight w:val="0"/>
      <w:marTop w:val="0"/>
      <w:marBottom w:val="0"/>
      <w:divBdr>
        <w:top w:val="none" w:sz="0" w:space="0" w:color="auto"/>
        <w:left w:val="none" w:sz="0" w:space="0" w:color="auto"/>
        <w:bottom w:val="none" w:sz="0" w:space="0" w:color="auto"/>
        <w:right w:val="none" w:sz="0" w:space="0" w:color="auto"/>
      </w:divBdr>
    </w:div>
    <w:div w:id="1914392034">
      <w:bodyDiv w:val="1"/>
      <w:marLeft w:val="0"/>
      <w:marRight w:val="0"/>
      <w:marTop w:val="0"/>
      <w:marBottom w:val="0"/>
      <w:divBdr>
        <w:top w:val="none" w:sz="0" w:space="0" w:color="auto"/>
        <w:left w:val="none" w:sz="0" w:space="0" w:color="auto"/>
        <w:bottom w:val="none" w:sz="0" w:space="0" w:color="auto"/>
        <w:right w:val="none" w:sz="0" w:space="0" w:color="auto"/>
      </w:divBdr>
    </w:div>
    <w:div w:id="1993412146">
      <w:bodyDiv w:val="1"/>
      <w:marLeft w:val="0"/>
      <w:marRight w:val="0"/>
      <w:marTop w:val="0"/>
      <w:marBottom w:val="0"/>
      <w:divBdr>
        <w:top w:val="none" w:sz="0" w:space="0" w:color="auto"/>
        <w:left w:val="none" w:sz="0" w:space="0" w:color="auto"/>
        <w:bottom w:val="none" w:sz="0" w:space="0" w:color="auto"/>
        <w:right w:val="none" w:sz="0" w:space="0" w:color="auto"/>
      </w:divBdr>
    </w:div>
    <w:div w:id="1994135026">
      <w:bodyDiv w:val="1"/>
      <w:marLeft w:val="0"/>
      <w:marRight w:val="0"/>
      <w:marTop w:val="0"/>
      <w:marBottom w:val="0"/>
      <w:divBdr>
        <w:top w:val="none" w:sz="0" w:space="0" w:color="auto"/>
        <w:left w:val="none" w:sz="0" w:space="0" w:color="auto"/>
        <w:bottom w:val="none" w:sz="0" w:space="0" w:color="auto"/>
        <w:right w:val="none" w:sz="0" w:space="0" w:color="auto"/>
      </w:divBdr>
    </w:div>
    <w:div w:id="2000962458">
      <w:bodyDiv w:val="1"/>
      <w:marLeft w:val="0"/>
      <w:marRight w:val="0"/>
      <w:marTop w:val="0"/>
      <w:marBottom w:val="0"/>
      <w:divBdr>
        <w:top w:val="none" w:sz="0" w:space="0" w:color="auto"/>
        <w:left w:val="none" w:sz="0" w:space="0" w:color="auto"/>
        <w:bottom w:val="none" w:sz="0" w:space="0" w:color="auto"/>
        <w:right w:val="none" w:sz="0" w:space="0" w:color="auto"/>
      </w:divBdr>
    </w:div>
    <w:div w:id="2004239194">
      <w:bodyDiv w:val="1"/>
      <w:marLeft w:val="0"/>
      <w:marRight w:val="0"/>
      <w:marTop w:val="0"/>
      <w:marBottom w:val="0"/>
      <w:divBdr>
        <w:top w:val="none" w:sz="0" w:space="0" w:color="auto"/>
        <w:left w:val="none" w:sz="0" w:space="0" w:color="auto"/>
        <w:bottom w:val="none" w:sz="0" w:space="0" w:color="auto"/>
        <w:right w:val="none" w:sz="0" w:space="0" w:color="auto"/>
      </w:divBdr>
    </w:div>
    <w:div w:id="20252808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numbering" Target="numbering.xml"/><Relationship Id="rId21" Type="http://schemas.openxmlformats.org/officeDocument/2006/relationships/image" Target="media/image13.emf"/><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8"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69B26C2-A0BD-4131-96C4-AAE177F27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28</TotalTime>
  <Pages>12</Pages>
  <Words>1571</Words>
  <Characters>8960</Characters>
  <Application>Microsoft Office Word</Application>
  <DocSecurity>0</DocSecurity>
  <Lines>74</Lines>
  <Paragraphs>21</Paragraphs>
  <ScaleCrop>false</ScaleCrop>
  <Company/>
  <LinksUpToDate>false</LinksUpToDate>
  <CharactersWithSpaces>10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DELL-PC.000</dc:creator>
  <cp:lastModifiedBy>Divya Abirami S.</cp:lastModifiedBy>
  <cp:revision>366</cp:revision>
  <cp:lastPrinted>2022-12-07T12:38:00Z</cp:lastPrinted>
  <dcterms:created xsi:type="dcterms:W3CDTF">2021-02-23T16:10:00Z</dcterms:created>
  <dcterms:modified xsi:type="dcterms:W3CDTF">2023-02-02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KSOProductBuildVer">
    <vt:lpwstr>2052-11.1.0.9662</vt:lpwstr>
  </property>
  <property fmtid="{D5CDD505-2E9C-101B-9397-08002B2CF9AE}" pid="6" name="KSORubyTemplateID">
    <vt:lpwstr>6</vt:lpwstr>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y fmtid="{D5CDD505-2E9C-101B-9397-08002B2CF9AE}" pid="10" name="UseTimer">
    <vt:bool>true</vt:bool>
  </property>
  <property fmtid="{D5CDD505-2E9C-101B-9397-08002B2CF9AE}" pid="11" name="ReminderText">
    <vt:lpwstr>NFHQ0PSN</vt:lpwstr>
  </property>
  <property fmtid="{D5CDD505-2E9C-101B-9397-08002B2CF9AE}" pid="12" name="LastTick">
    <vt:r8>43868.5964236111</vt:r8>
  </property>
  <property fmtid="{D5CDD505-2E9C-101B-9397-08002B2CF9AE}" pid="13" name="EditTimer">
    <vt:i4>3200</vt:i4>
  </property>
  <property fmtid="{D5CDD505-2E9C-101B-9397-08002B2CF9AE}" pid="14" name="Mendeley Recent Style Id 0_1">
    <vt:lpwstr>http://www.zotero.org/styles/american-sociological-association</vt:lpwstr>
  </property>
  <property fmtid="{D5CDD505-2E9C-101B-9397-08002B2CF9AE}" pid="15" name="Mendeley Recent Style Name 0_1">
    <vt:lpwstr>American Sociological Association</vt:lpwstr>
  </property>
  <property fmtid="{D5CDD505-2E9C-101B-9397-08002B2CF9AE}" pid="16" name="Mendeley Recent Style Id 1_1">
    <vt:lpwstr>http://www.zotero.org/styles/chicago-author-date</vt:lpwstr>
  </property>
  <property fmtid="{D5CDD505-2E9C-101B-9397-08002B2CF9AE}" pid="17" name="Mendeley Recent Style Name 1_1">
    <vt:lpwstr>Chicago Manual of Style 17th edition (author-date)</vt:lpwstr>
  </property>
  <property fmtid="{D5CDD505-2E9C-101B-9397-08002B2CF9AE}" pid="18" name="Mendeley Recent Style Id 2_1">
    <vt:lpwstr>http://www.zotero.org/styles/harvard-cite-them-right</vt:lpwstr>
  </property>
  <property fmtid="{D5CDD505-2E9C-101B-9397-08002B2CF9AE}" pid="19" name="Mendeley Recent Style Name 2_1">
    <vt:lpwstr>Cite Them Right 10th edition - Harvard</vt:lpwstr>
  </property>
  <property fmtid="{D5CDD505-2E9C-101B-9397-08002B2CF9AE}" pid="20" name="Mendeley Recent Style Id 3_1">
    <vt:lpwstr>http://www.zotero.org/styles/elsevier-harvard</vt:lpwstr>
  </property>
  <property fmtid="{D5CDD505-2E9C-101B-9397-08002B2CF9AE}" pid="21" name="Mendeley Recent Style Name 3_1">
    <vt:lpwstr>Elsevier - Harvard (with titles)</vt:lpwstr>
  </property>
  <property fmtid="{D5CDD505-2E9C-101B-9397-08002B2CF9AE}" pid="22" name="Mendeley Recent Style Id 4_1">
    <vt:lpwstr>http://www.zotero.org/styles/elsevier-harvard2</vt:lpwstr>
  </property>
  <property fmtid="{D5CDD505-2E9C-101B-9397-08002B2CF9AE}" pid="23" name="Mendeley Recent Style Name 4_1">
    <vt:lpwstr>Elsevier - Harvard 2</vt:lpwstr>
  </property>
  <property fmtid="{D5CDD505-2E9C-101B-9397-08002B2CF9AE}" pid="24" name="Mendeley Recent Style Id 5_1">
    <vt:lpwstr>http://www.zotero.org/styles/ieee</vt:lpwstr>
  </property>
  <property fmtid="{D5CDD505-2E9C-101B-9397-08002B2CF9AE}" pid="25" name="Mendeley Recent Style Name 5_1">
    <vt:lpwstr>IEEE</vt:lpwstr>
  </property>
  <property fmtid="{D5CDD505-2E9C-101B-9397-08002B2CF9AE}" pid="26" name="Mendeley Recent Style Id 6_1">
    <vt:lpwstr>http://www.zotero.org/styles/land-degradation-and-development</vt:lpwstr>
  </property>
  <property fmtid="{D5CDD505-2E9C-101B-9397-08002B2CF9AE}" pid="27" name="Mendeley Recent Style Name 6_1">
    <vt:lpwstr>Land Degradation &amp; Development</vt:lpwstr>
  </property>
  <property fmtid="{D5CDD505-2E9C-101B-9397-08002B2CF9AE}" pid="28" name="Mendeley Recent Style Id 7_1">
    <vt:lpwstr>http://www.zotero.org/styles/modern-humanities-research-association</vt:lpwstr>
  </property>
  <property fmtid="{D5CDD505-2E9C-101B-9397-08002B2CF9AE}" pid="29" name="Mendeley Recent Style Name 7_1">
    <vt:lpwstr>Modern Humanities Research Association 3rd edition (note with bibliography)</vt:lpwstr>
  </property>
  <property fmtid="{D5CDD505-2E9C-101B-9397-08002B2CF9AE}" pid="30" name="Mendeley Recent Style Id 8_1">
    <vt:lpwstr>http://www.zotero.org/styles/nature</vt:lpwstr>
  </property>
  <property fmtid="{D5CDD505-2E9C-101B-9397-08002B2CF9AE}" pid="31" name="Mendeley Recent Style Name 8_1">
    <vt:lpwstr>Nature</vt:lpwstr>
  </property>
  <property fmtid="{D5CDD505-2E9C-101B-9397-08002B2CF9AE}" pid="32" name="Mendeley Recent Style Id 9_1">
    <vt:lpwstr>http://www.zotero.org/styles/soil-and-tillage-research</vt:lpwstr>
  </property>
  <property fmtid="{D5CDD505-2E9C-101B-9397-08002B2CF9AE}" pid="33" name="Mendeley Recent Style Name 9_1">
    <vt:lpwstr>Soil &amp; Tillage Research</vt:lpwstr>
  </property>
</Properties>
</file>